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BDF43" w14:textId="77777777" w:rsidR="00151F29" w:rsidRDefault="00151F29" w:rsidP="00F07C71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A663E1">
        <w:rPr>
          <w:rFonts w:ascii="Arial" w:hAnsi="Arial" w:cs="Arial"/>
          <w:b/>
          <w:bCs/>
          <w:sz w:val="28"/>
          <w:szCs w:val="28"/>
        </w:rPr>
        <w:t>Mining and e-waste recycling influence the spatial distribution of technology-critical elements, but not rare earth elements, in boreal lakes</w:t>
      </w:r>
    </w:p>
    <w:p w14:paraId="05B44AA6" w14:textId="77777777" w:rsidR="00151F29" w:rsidRDefault="00151F29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</w:rPr>
      </w:pPr>
    </w:p>
    <w:p w14:paraId="274F63AD" w14:textId="665C8056" w:rsidR="005F36A0" w:rsidRPr="00322FB1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lang w:val="it-IT"/>
        </w:rPr>
      </w:pPr>
      <w:r w:rsidRPr="00322FB1">
        <w:rPr>
          <w:rFonts w:ascii="Arial" w:hAnsi="Arial" w:cs="Arial"/>
          <w:color w:val="000000"/>
          <w:lang w:val="it-IT"/>
        </w:rPr>
        <w:t>Marta Gabriele</w:t>
      </w:r>
      <w:r w:rsidRPr="00322FB1">
        <w:rPr>
          <w:rFonts w:ascii="Arial" w:hAnsi="Arial" w:cs="Arial"/>
          <w:color w:val="000000"/>
          <w:vertAlign w:val="superscript"/>
          <w:lang w:val="it-IT"/>
        </w:rPr>
        <w:t>1</w:t>
      </w:r>
      <w:r>
        <w:rPr>
          <w:rFonts w:ascii="Arial" w:hAnsi="Arial" w:cs="Arial"/>
          <w:color w:val="000000"/>
          <w:vertAlign w:val="superscript"/>
          <w:lang w:val="it-IT"/>
        </w:rPr>
        <w:t>,3</w:t>
      </w:r>
      <w:r w:rsidRPr="00322FB1">
        <w:rPr>
          <w:rFonts w:ascii="Arial" w:hAnsi="Arial" w:cs="Arial"/>
          <w:color w:val="000000"/>
          <w:lang w:val="it-IT"/>
        </w:rPr>
        <w:t>,  Maikel Rosabal</w:t>
      </w:r>
      <w:r w:rsidRPr="00322FB1">
        <w:rPr>
          <w:rFonts w:ascii="Arial" w:hAnsi="Arial" w:cs="Arial"/>
          <w:color w:val="000000"/>
          <w:vertAlign w:val="superscript"/>
          <w:lang w:val="it-IT"/>
        </w:rPr>
        <w:t>2</w:t>
      </w:r>
      <w:r>
        <w:rPr>
          <w:rFonts w:ascii="Arial" w:hAnsi="Arial" w:cs="Arial"/>
          <w:color w:val="000000"/>
          <w:vertAlign w:val="superscript"/>
          <w:lang w:val="it-IT"/>
        </w:rPr>
        <w:t>,3</w:t>
      </w:r>
      <w:r w:rsidRPr="00322FB1">
        <w:rPr>
          <w:rFonts w:ascii="Arial" w:hAnsi="Arial" w:cs="Arial"/>
          <w:color w:val="000000"/>
          <w:lang w:val="it-IT"/>
        </w:rPr>
        <w:t>, Miguel Montoro Girona</w:t>
      </w:r>
      <w:r w:rsidRPr="00322FB1">
        <w:rPr>
          <w:rFonts w:ascii="Arial" w:hAnsi="Arial" w:cs="Arial"/>
          <w:color w:val="000000"/>
          <w:vertAlign w:val="superscript"/>
          <w:lang w:val="it-IT"/>
        </w:rPr>
        <w:t>1,</w:t>
      </w:r>
      <w:r>
        <w:rPr>
          <w:rFonts w:ascii="Arial" w:hAnsi="Arial" w:cs="Arial"/>
          <w:color w:val="000000"/>
          <w:vertAlign w:val="superscript"/>
          <w:lang w:val="it-IT"/>
        </w:rPr>
        <w:t>4</w:t>
      </w:r>
      <w:r w:rsidRPr="00322FB1">
        <w:rPr>
          <w:rFonts w:ascii="Arial" w:hAnsi="Arial" w:cs="Arial"/>
          <w:color w:val="000000"/>
          <w:lang w:val="it-IT"/>
        </w:rPr>
        <w:t>, Patrice Blaney</w:t>
      </w:r>
      <w:r w:rsidRPr="00322FB1">
        <w:rPr>
          <w:rFonts w:ascii="Arial" w:hAnsi="Arial" w:cs="Arial"/>
          <w:color w:val="000000"/>
          <w:vertAlign w:val="superscript"/>
          <w:lang w:val="it-IT"/>
        </w:rPr>
        <w:t>1</w:t>
      </w:r>
      <w:r>
        <w:rPr>
          <w:rFonts w:ascii="Arial" w:hAnsi="Arial" w:cs="Arial"/>
          <w:color w:val="000000"/>
          <w:vertAlign w:val="superscript"/>
          <w:lang w:val="it-IT"/>
        </w:rPr>
        <w:t>,3</w:t>
      </w:r>
      <w:r w:rsidRPr="00322FB1">
        <w:rPr>
          <w:rFonts w:ascii="Arial" w:hAnsi="Arial" w:cs="Arial"/>
          <w:color w:val="000000"/>
          <w:lang w:val="it-IT"/>
        </w:rPr>
        <w:t>, and Guillaume Grosbois</w:t>
      </w:r>
      <w:r w:rsidRPr="00322FB1">
        <w:rPr>
          <w:rFonts w:ascii="Arial" w:hAnsi="Arial" w:cs="Arial"/>
          <w:color w:val="000000"/>
          <w:vertAlign w:val="superscript"/>
          <w:lang w:val="it-IT"/>
        </w:rPr>
        <w:t>1</w:t>
      </w:r>
      <w:r>
        <w:rPr>
          <w:rFonts w:ascii="Arial" w:hAnsi="Arial" w:cs="Arial"/>
          <w:color w:val="000000"/>
          <w:vertAlign w:val="superscript"/>
          <w:lang w:val="it-IT"/>
        </w:rPr>
        <w:t>,3</w:t>
      </w:r>
    </w:p>
    <w:p w14:paraId="2BAF9D78" w14:textId="77777777" w:rsidR="005F36A0" w:rsidRPr="00322FB1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vertAlign w:val="superscript"/>
          <w:lang w:val="it-IT"/>
        </w:rPr>
      </w:pPr>
    </w:p>
    <w:p w14:paraId="0B38D239" w14:textId="708FB03A" w:rsidR="005F36A0" w:rsidRPr="00322FB1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lang w:val="fr-CA"/>
        </w:rPr>
      </w:pPr>
      <w:r w:rsidRPr="00322FB1">
        <w:rPr>
          <w:rFonts w:ascii="Arial" w:hAnsi="Arial" w:cs="Arial"/>
          <w:color w:val="000000"/>
          <w:vertAlign w:val="superscript"/>
          <w:lang w:val="fr-CA"/>
        </w:rPr>
        <w:t>1</w:t>
      </w:r>
      <w:r w:rsidRPr="00322FB1">
        <w:rPr>
          <w:rFonts w:ascii="Arial" w:hAnsi="Arial" w:cs="Arial"/>
          <w:color w:val="000000"/>
          <w:lang w:val="fr-CA"/>
        </w:rPr>
        <w:t xml:space="preserve"> Groupe de Recherche en Écologie de la MRC Abitibi (GREMA), Institut de Recherche sur les Forêts, Université du Québec en Abitibi-Témiscamingue, 341 Rue Principal Nord, Amos, Québec J9T 2L8 Canada</w:t>
      </w:r>
    </w:p>
    <w:p w14:paraId="1DE58F14" w14:textId="77777777" w:rsidR="005F36A0" w:rsidRPr="00322FB1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lang w:val="fr-CA"/>
        </w:rPr>
      </w:pPr>
    </w:p>
    <w:p w14:paraId="0AAEB8DA" w14:textId="427CC303" w:rsidR="005F36A0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lang w:val="fr-CA"/>
        </w:rPr>
      </w:pPr>
      <w:r w:rsidRPr="00322FB1">
        <w:rPr>
          <w:rFonts w:ascii="Arial" w:hAnsi="Arial" w:cs="Arial"/>
          <w:color w:val="000000"/>
          <w:vertAlign w:val="superscript"/>
          <w:lang w:val="fr-CA"/>
        </w:rPr>
        <w:t xml:space="preserve">2 </w:t>
      </w:r>
      <w:r w:rsidR="00F75867" w:rsidRPr="00E82C82">
        <w:rPr>
          <w:rFonts w:ascii="Arial" w:hAnsi="Arial" w:cs="Arial"/>
          <w:color w:val="000000"/>
          <w:lang w:val="fr-CA"/>
        </w:rPr>
        <w:t>Département des sciences biologiques,</w:t>
      </w:r>
      <w:r w:rsidR="00F75867">
        <w:rPr>
          <w:rFonts w:ascii="Arial" w:hAnsi="Arial" w:cs="Arial"/>
          <w:color w:val="000000"/>
          <w:lang w:val="fr-CA"/>
        </w:rPr>
        <w:t xml:space="preserve"> </w:t>
      </w:r>
      <w:r w:rsidRPr="00322FB1">
        <w:rPr>
          <w:rStyle w:val="hgkelc"/>
          <w:rFonts w:ascii="Arial" w:hAnsi="Arial" w:cs="Arial"/>
          <w:lang w:val="fr-FR"/>
        </w:rPr>
        <w:t xml:space="preserve">Laboratoire d'Analyses Environnementales (LAE), </w:t>
      </w:r>
      <w:r w:rsidRPr="00322FB1">
        <w:rPr>
          <w:rFonts w:ascii="Arial" w:hAnsi="Arial" w:cs="Arial"/>
          <w:color w:val="000000"/>
          <w:lang w:val="fr-CA"/>
        </w:rPr>
        <w:t>Université du Québec à Montréal, Montréal, Québec H3C 3P8 Canada</w:t>
      </w:r>
    </w:p>
    <w:p w14:paraId="6BF63AB7" w14:textId="77777777" w:rsidR="005F36A0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lang w:val="fr-CA"/>
        </w:rPr>
      </w:pPr>
    </w:p>
    <w:p w14:paraId="60376F2C" w14:textId="12D2F13C" w:rsidR="005F36A0" w:rsidRPr="00322FB1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lang w:val="fr-CA"/>
        </w:rPr>
      </w:pPr>
      <w:r w:rsidRPr="00322FB1">
        <w:rPr>
          <w:rFonts w:ascii="Arial" w:hAnsi="Arial" w:cs="Arial"/>
          <w:color w:val="000000"/>
          <w:vertAlign w:val="superscript"/>
          <w:lang w:val="es-ES"/>
        </w:rPr>
        <w:t>3</w:t>
      </w:r>
      <w:r w:rsidRPr="00322FB1">
        <w:rPr>
          <w:rFonts w:ascii="Arial" w:hAnsi="Arial" w:cs="Arial"/>
          <w:color w:val="000000"/>
          <w:lang w:val="es-ES"/>
        </w:rPr>
        <w:t xml:space="preserve"> </w:t>
      </w:r>
      <w:r w:rsidRPr="00322FB1">
        <w:rPr>
          <w:rFonts w:ascii="Arial" w:hAnsi="Arial" w:cs="Arial"/>
          <w:color w:val="000000"/>
          <w:lang w:val="fr-CA"/>
        </w:rPr>
        <w:t>Groupe de Recherche Interuniversitaire en Limnologie (GRIL),</w:t>
      </w:r>
      <w:r w:rsidR="00C4477E" w:rsidRPr="00C4477E">
        <w:rPr>
          <w:rFonts w:ascii="Arial" w:hAnsi="Arial" w:cs="Arial"/>
          <w:color w:val="000000" w:themeColor="text1"/>
          <w:lang w:val="fr-FR"/>
        </w:rPr>
        <w:t xml:space="preserve"> </w:t>
      </w:r>
      <w:r w:rsidR="00C4477E" w:rsidRPr="00973E4B">
        <w:rPr>
          <w:rFonts w:ascii="Arial" w:hAnsi="Arial" w:cs="Arial"/>
          <w:color w:val="000000" w:themeColor="text1"/>
          <w:lang w:val="fr-FR"/>
        </w:rPr>
        <w:t xml:space="preserve">Université de Montréal, </w:t>
      </w:r>
      <w:r w:rsidR="00C4477E" w:rsidRPr="005573F2">
        <w:rPr>
          <w:rFonts w:ascii="Arial" w:hAnsi="Arial" w:cs="Arial"/>
          <w:color w:val="000000" w:themeColor="text1"/>
          <w:lang w:val="fr-FR"/>
        </w:rPr>
        <w:t xml:space="preserve">141 Avenue du </w:t>
      </w:r>
      <w:proofErr w:type="spellStart"/>
      <w:r w:rsidR="00C4477E" w:rsidRPr="005573F2">
        <w:rPr>
          <w:rFonts w:ascii="Arial" w:hAnsi="Arial" w:cs="Arial"/>
          <w:color w:val="000000" w:themeColor="text1"/>
          <w:lang w:val="fr-FR"/>
        </w:rPr>
        <w:t>président-Kennedy</w:t>
      </w:r>
      <w:proofErr w:type="spellEnd"/>
      <w:r w:rsidR="00C4477E" w:rsidRPr="005573F2">
        <w:rPr>
          <w:rFonts w:ascii="Arial" w:hAnsi="Arial" w:cs="Arial"/>
          <w:color w:val="000000" w:themeColor="text1"/>
          <w:lang w:val="fr-FR"/>
        </w:rPr>
        <w:t xml:space="preserve">, </w:t>
      </w:r>
      <w:proofErr w:type="spellStart"/>
      <w:r w:rsidR="00C4477E" w:rsidRPr="005573F2">
        <w:rPr>
          <w:rFonts w:ascii="Arial" w:hAnsi="Arial" w:cs="Arial"/>
          <w:color w:val="000000" w:themeColor="text1"/>
          <w:lang w:val="fr-FR"/>
        </w:rPr>
        <w:t>Montréal</w:t>
      </w:r>
      <w:proofErr w:type="spellEnd"/>
      <w:r w:rsidR="00C4477E" w:rsidRPr="005573F2">
        <w:rPr>
          <w:rFonts w:ascii="Arial" w:hAnsi="Arial" w:cs="Arial"/>
          <w:color w:val="000000" w:themeColor="text1"/>
          <w:lang w:val="fr-FR"/>
        </w:rPr>
        <w:t xml:space="preserve">, </w:t>
      </w:r>
      <w:proofErr w:type="spellStart"/>
      <w:r w:rsidR="00C4477E" w:rsidRPr="005573F2">
        <w:rPr>
          <w:rFonts w:ascii="Arial" w:hAnsi="Arial" w:cs="Arial"/>
          <w:color w:val="000000" w:themeColor="text1"/>
          <w:lang w:val="fr-FR"/>
        </w:rPr>
        <w:t>Québec</w:t>
      </w:r>
      <w:proofErr w:type="spellEnd"/>
      <w:r w:rsidR="00C4477E" w:rsidRPr="005573F2">
        <w:rPr>
          <w:rFonts w:ascii="Arial" w:hAnsi="Arial" w:cs="Arial"/>
          <w:color w:val="000000" w:themeColor="text1"/>
          <w:lang w:val="fr-FR"/>
        </w:rPr>
        <w:t xml:space="preserve"> H2X 1Y4, Canada</w:t>
      </w:r>
    </w:p>
    <w:p w14:paraId="49B0CC04" w14:textId="77777777" w:rsidR="005F36A0" w:rsidRPr="00322FB1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/>
          <w:lang w:val="fr-CA"/>
        </w:rPr>
      </w:pPr>
    </w:p>
    <w:p w14:paraId="1E8F97E9" w14:textId="77777777" w:rsidR="005F36A0" w:rsidRDefault="005F36A0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eastAsia="Times New Roman" w:hAnsi="Arial" w:cs="Arial"/>
          <w:color w:val="222222"/>
          <w:lang w:val="es-ES" w:eastAsia="fr-CA"/>
        </w:rPr>
      </w:pPr>
      <w:r w:rsidRPr="00B53EA3">
        <w:rPr>
          <w:rFonts w:ascii="Arial" w:eastAsia="Times New Roman" w:hAnsi="Arial" w:cs="Arial"/>
          <w:color w:val="222222"/>
          <w:vertAlign w:val="superscript"/>
          <w:lang w:val="fr-CA" w:eastAsia="fr-CA"/>
        </w:rPr>
        <w:t>4</w:t>
      </w:r>
      <w:r>
        <w:rPr>
          <w:rFonts w:ascii="Arial" w:eastAsia="Times New Roman" w:hAnsi="Arial" w:cs="Arial"/>
          <w:color w:val="222222"/>
          <w:lang w:val="fr-CA" w:eastAsia="fr-CA"/>
        </w:rPr>
        <w:t xml:space="preserve"> </w:t>
      </w:r>
      <w:r w:rsidRPr="00322FB1">
        <w:rPr>
          <w:rFonts w:ascii="Arial" w:eastAsia="Times New Roman" w:hAnsi="Arial" w:cs="Arial"/>
          <w:color w:val="222222"/>
          <w:lang w:val="es-ES" w:eastAsia="fr-CA"/>
        </w:rPr>
        <w:t xml:space="preserve">Grupo de Análisis y Planificación del Medio Natural, Universidad de Huelva, Avda. Fuerzas Armadas, 21001, Huelva, </w:t>
      </w:r>
      <w:proofErr w:type="spellStart"/>
      <w:r w:rsidRPr="00322FB1">
        <w:rPr>
          <w:rFonts w:ascii="Arial" w:eastAsia="Times New Roman" w:hAnsi="Arial" w:cs="Arial"/>
          <w:color w:val="222222"/>
          <w:lang w:val="es-ES" w:eastAsia="fr-CA"/>
        </w:rPr>
        <w:t>Spain</w:t>
      </w:r>
      <w:proofErr w:type="spellEnd"/>
    </w:p>
    <w:p w14:paraId="32CC4F11" w14:textId="77777777" w:rsidR="00F75867" w:rsidRPr="00322FB1" w:rsidRDefault="00F75867" w:rsidP="005F36A0">
      <w:pPr>
        <w:autoSpaceDE w:val="0"/>
        <w:autoSpaceDN w:val="0"/>
        <w:adjustRightInd w:val="0"/>
        <w:spacing w:line="480" w:lineRule="auto"/>
        <w:jc w:val="center"/>
        <w:rPr>
          <w:rFonts w:ascii="Arial" w:eastAsia="Times New Roman" w:hAnsi="Arial" w:cs="Arial"/>
          <w:color w:val="222222"/>
          <w:lang w:val="es-ES" w:eastAsia="fr-CA"/>
        </w:rPr>
      </w:pPr>
    </w:p>
    <w:p w14:paraId="217C4ADC" w14:textId="77777777" w:rsidR="00C2405F" w:rsidRDefault="005F36A0" w:rsidP="005F36A0">
      <w:pPr>
        <w:jc w:val="center"/>
      </w:pPr>
      <w:r w:rsidRPr="00000898">
        <w:rPr>
          <w:rFonts w:ascii="Arial" w:hAnsi="Arial" w:cs="Arial"/>
          <w:color w:val="000000" w:themeColor="text1"/>
          <w:lang w:val="en-CA"/>
        </w:rPr>
        <w:t>* Corresponding author: Marta Gabriele; phone: +1 873 560 1047; e-mail:</w:t>
      </w:r>
      <w:hyperlink r:id="rId8" w:history="1">
        <w:r w:rsidRPr="00306375">
          <w:rPr>
            <w:rStyle w:val="Hyperlink"/>
            <w:rFonts w:ascii="Arial" w:hAnsi="Arial" w:cs="Arial"/>
            <w:lang w:val="en-CA"/>
          </w:rPr>
          <w:t>martagabriele29@gmail.com</w:t>
        </w:r>
      </w:hyperlink>
    </w:p>
    <w:p w14:paraId="280B0D5A" w14:textId="77777777" w:rsidR="00C2405F" w:rsidRDefault="00C2405F" w:rsidP="005F36A0">
      <w:pPr>
        <w:jc w:val="center"/>
      </w:pPr>
      <w:r>
        <w:br w:type="page"/>
      </w:r>
    </w:p>
    <w:p w14:paraId="750E726A" w14:textId="77777777" w:rsidR="00C2405F" w:rsidRDefault="00C2405F" w:rsidP="005F36A0">
      <w:pPr>
        <w:jc w:val="center"/>
        <w:sectPr w:rsidR="00C2405F" w:rsidSect="00C2405F">
          <w:pgSz w:w="15933" w:h="21659"/>
          <w:pgMar w:top="1797" w:right="1440" w:bottom="1797" w:left="1440" w:header="709" w:footer="709" w:gutter="0"/>
          <w:cols w:space="708"/>
          <w:docGrid w:linePitch="360"/>
        </w:sectPr>
      </w:pPr>
    </w:p>
    <w:p w14:paraId="790B45FD" w14:textId="3809AA34" w:rsidR="005F36A0" w:rsidRPr="00C2405F" w:rsidRDefault="007E4A86" w:rsidP="00C2405F">
      <w:r w:rsidRPr="00C24755">
        <w:rPr>
          <w:rFonts w:ascii="Arial" w:hAnsi="Arial" w:cs="Arial"/>
          <w:b/>
          <w:bCs/>
          <w:lang w:val="en-CA"/>
        </w:rPr>
        <w:lastRenderedPageBreak/>
        <w:t>SUPPLEMENTARY INFORMATION</w:t>
      </w:r>
    </w:p>
    <w:p w14:paraId="520CFDCC" w14:textId="77777777" w:rsidR="005F36A0" w:rsidRDefault="005F36A0" w:rsidP="005F36A0">
      <w:pPr>
        <w:rPr>
          <w:rFonts w:ascii="Arial" w:hAnsi="Arial" w:cs="Arial"/>
        </w:rPr>
      </w:pPr>
    </w:p>
    <w:p w14:paraId="711B3F5B" w14:textId="361259C9" w:rsidR="00DB60CE" w:rsidRPr="00C24755" w:rsidRDefault="003237D2" w:rsidP="00E12B0D">
      <w:pPr>
        <w:spacing w:line="360" w:lineRule="auto"/>
        <w:rPr>
          <w:rFonts w:ascii="Arial" w:hAnsi="Arial" w:cs="Arial"/>
          <w:lang w:val="en-CA"/>
        </w:rPr>
      </w:pPr>
      <w:r w:rsidRPr="00C24755">
        <w:rPr>
          <w:rFonts w:ascii="Arial" w:hAnsi="Arial" w:cs="Arial"/>
        </w:rPr>
        <w:t xml:space="preserve">Table </w:t>
      </w:r>
      <w:r w:rsidR="00415447" w:rsidRPr="00C24755">
        <w:rPr>
          <w:rFonts w:ascii="Arial" w:hAnsi="Arial" w:cs="Arial"/>
        </w:rPr>
        <w:t>S</w:t>
      </w:r>
      <w:r w:rsidR="00C24755">
        <w:rPr>
          <w:rFonts w:ascii="Arial" w:hAnsi="Arial" w:cs="Arial"/>
        </w:rPr>
        <w:t>1</w:t>
      </w:r>
      <w:r w:rsidRPr="00C24755">
        <w:rPr>
          <w:rFonts w:ascii="Arial" w:hAnsi="Arial" w:cs="Arial"/>
        </w:rPr>
        <w:t xml:space="preserve">. Geographic location, distance (km), and orientation (east or west) from Horne smelter for each sampled lake (n=6). Sample </w:t>
      </w:r>
      <w:r w:rsidR="00626592" w:rsidRPr="00C24755">
        <w:rPr>
          <w:rFonts w:ascii="Arial" w:hAnsi="Arial" w:cs="Arial"/>
        </w:rPr>
        <w:t>types</w:t>
      </w:r>
      <w:r w:rsidRPr="00C24755">
        <w:rPr>
          <w:rFonts w:ascii="Arial" w:hAnsi="Arial" w:cs="Arial"/>
        </w:rPr>
        <w:t xml:space="preserve"> (water, sediments</w:t>
      </w:r>
      <w:r w:rsidR="00FE5911" w:rsidRPr="00C24755">
        <w:rPr>
          <w:rFonts w:ascii="Arial" w:hAnsi="Arial" w:cs="Arial"/>
        </w:rPr>
        <w:t xml:space="preserve">, and </w:t>
      </w:r>
      <w:r w:rsidRPr="00C24755">
        <w:rPr>
          <w:rFonts w:ascii="Arial" w:hAnsi="Arial" w:cs="Arial"/>
        </w:rPr>
        <w:t xml:space="preserve">fish) collected </w:t>
      </w:r>
      <w:proofErr w:type="gramStart"/>
      <w:r w:rsidRPr="00C24755">
        <w:rPr>
          <w:rFonts w:ascii="Arial" w:hAnsi="Arial" w:cs="Arial"/>
        </w:rPr>
        <w:t>is</w:t>
      </w:r>
      <w:proofErr w:type="gramEnd"/>
      <w:r w:rsidRPr="00C24755">
        <w:rPr>
          <w:rFonts w:ascii="Arial" w:hAnsi="Arial" w:cs="Arial"/>
        </w:rPr>
        <w:t xml:space="preserve"> also indicated.  </w:t>
      </w:r>
    </w:p>
    <w:p w14:paraId="3D5A6824" w14:textId="77777777" w:rsidR="00DB60CE" w:rsidRPr="000622B1" w:rsidRDefault="00DB60CE" w:rsidP="00DB60CE">
      <w:pPr>
        <w:rPr>
          <w:rFonts w:ascii="Arial" w:hAnsi="Arial" w:cs="Arial"/>
          <w:lang w:val="en-CA"/>
        </w:rPr>
      </w:pPr>
    </w:p>
    <w:tbl>
      <w:tblPr>
        <w:tblpPr w:leftFromText="180" w:rightFromText="180" w:vertAnchor="page" w:horzAnchor="margin" w:tblpY="2965"/>
        <w:tblW w:w="15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83"/>
        <w:gridCol w:w="4073"/>
        <w:gridCol w:w="2606"/>
        <w:gridCol w:w="1802"/>
        <w:gridCol w:w="788"/>
        <w:gridCol w:w="1284"/>
        <w:gridCol w:w="504"/>
        <w:gridCol w:w="850"/>
        <w:gridCol w:w="1276"/>
      </w:tblGrid>
      <w:tr w:rsidR="005F36A0" w:rsidRPr="000622B1" w14:paraId="4D53A2AB" w14:textId="77777777" w:rsidTr="005F36A0">
        <w:trPr>
          <w:trHeight w:val="323"/>
        </w:trPr>
        <w:tc>
          <w:tcPr>
            <w:tcW w:w="1985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C2C298E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Lake</w:t>
            </w:r>
          </w:p>
          <w:p w14:paraId="0542F006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(C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ODE</w:t>
            </w: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)</w:t>
            </w:r>
          </w:p>
        </w:tc>
        <w:tc>
          <w:tcPr>
            <w:tcW w:w="4356" w:type="dxa"/>
            <w:gridSpan w:val="2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FEDBEF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Location</w:t>
            </w:r>
          </w:p>
        </w:tc>
        <w:tc>
          <w:tcPr>
            <w:tcW w:w="2606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3486427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 xml:space="preserve">Distance from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 xml:space="preserve">the Horne </w:t>
            </w: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melter (km)</w:t>
            </w:r>
          </w:p>
        </w:tc>
        <w:tc>
          <w:tcPr>
            <w:tcW w:w="1802" w:type="dxa"/>
            <w:vMerge w:val="restart"/>
            <w:tcBorders>
              <w:top w:val="doub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B36D74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Orientation (east or west)</w:t>
            </w:r>
          </w:p>
        </w:tc>
        <w:tc>
          <w:tcPr>
            <w:tcW w:w="4702" w:type="dxa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1EC9D19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ample type</w:t>
            </w:r>
          </w:p>
        </w:tc>
      </w:tr>
      <w:tr w:rsidR="005F36A0" w:rsidRPr="000622B1" w14:paraId="70D281A9" w14:textId="77777777" w:rsidTr="005F36A0">
        <w:trPr>
          <w:trHeight w:val="2037"/>
        </w:trPr>
        <w:tc>
          <w:tcPr>
            <w:tcW w:w="1985" w:type="dxa"/>
            <w:vMerge/>
            <w:tcBorders>
              <w:top w:val="doub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C946B1E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4356" w:type="dxa"/>
            <w:gridSpan w:val="2"/>
            <w:vMerge/>
            <w:tcBorders>
              <w:top w:val="doub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4DE0E15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2606" w:type="dxa"/>
            <w:vMerge/>
            <w:tcBorders>
              <w:top w:val="doub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5CEE73C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1802" w:type="dxa"/>
            <w:vMerge/>
            <w:tcBorders>
              <w:top w:val="doub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D89DE0E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788" w:type="dxa"/>
            <w:tcBorders>
              <w:top w:val="doub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D18C98E" w14:textId="77777777" w:rsidR="005F36A0" w:rsidRPr="000622B1" w:rsidRDefault="005F36A0" w:rsidP="005F36A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Water</w:t>
            </w:r>
          </w:p>
        </w:tc>
        <w:tc>
          <w:tcPr>
            <w:tcW w:w="1788" w:type="dxa"/>
            <w:gridSpan w:val="2"/>
            <w:tcBorders>
              <w:top w:val="doub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AF919D7" w14:textId="77777777" w:rsidR="005F36A0" w:rsidRPr="000622B1" w:rsidRDefault="005F36A0" w:rsidP="005F36A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ediments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D1D1D1" w:themeFill="background2" w:themeFillShade="E6"/>
            <w:textDirection w:val="btLr"/>
          </w:tcPr>
          <w:p w14:paraId="31610AFF" w14:textId="77777777" w:rsidR="005F36A0" w:rsidRPr="000622B1" w:rsidRDefault="005F36A0" w:rsidP="005F36A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CA"/>
              </w:rPr>
              <w:t>Perca flavences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D1D1D1" w:themeFill="background2" w:themeFillShade="E6"/>
            <w:textDirection w:val="btLr"/>
          </w:tcPr>
          <w:p w14:paraId="72EFB3D2" w14:textId="77777777" w:rsidR="005F36A0" w:rsidRPr="000622B1" w:rsidRDefault="005F36A0" w:rsidP="005F36A0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CA"/>
              </w:rPr>
              <w:t>Sander vitreus</w:t>
            </w:r>
          </w:p>
        </w:tc>
      </w:tr>
      <w:tr w:rsidR="005F36A0" w:rsidRPr="000622B1" w14:paraId="42793BE9" w14:textId="77777777" w:rsidTr="005F36A0">
        <w:trPr>
          <w:trHeight w:val="323"/>
        </w:trPr>
        <w:tc>
          <w:tcPr>
            <w:tcW w:w="1985" w:type="dxa"/>
            <w:tcBorders>
              <w:top w:val="nil"/>
            </w:tcBorders>
            <w:noWrap/>
            <w:vAlign w:val="bottom"/>
            <w:hideMark/>
          </w:tcPr>
          <w:p w14:paraId="56C532B2" w14:textId="0C054BBD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Osisko (</w:t>
            </w:r>
            <w:r w:rsidR="00B06C79">
              <w:rPr>
                <w:rFonts w:ascii="Arial" w:eastAsia="Times New Roman" w:hAnsi="Arial" w:cs="Arial"/>
                <w:color w:val="000000"/>
                <w:lang w:eastAsia="fr-CA"/>
              </w:rPr>
              <w:t>N1</w:t>
            </w: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)</w:t>
            </w:r>
          </w:p>
        </w:tc>
        <w:tc>
          <w:tcPr>
            <w:tcW w:w="4356" w:type="dxa"/>
            <w:gridSpan w:val="2"/>
            <w:tcBorders>
              <w:top w:val="nil"/>
            </w:tcBorders>
            <w:noWrap/>
            <w:vAlign w:val="bottom"/>
            <w:hideMark/>
          </w:tcPr>
          <w:p w14:paraId="6636ABB5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N48.2412; W79.01308</w:t>
            </w:r>
          </w:p>
        </w:tc>
        <w:tc>
          <w:tcPr>
            <w:tcW w:w="2606" w:type="dxa"/>
            <w:tcBorders>
              <w:top w:val="nil"/>
            </w:tcBorders>
            <w:noWrap/>
            <w:vAlign w:val="bottom"/>
            <w:hideMark/>
          </w:tcPr>
          <w:p w14:paraId="5A661ED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.5</w:t>
            </w:r>
          </w:p>
        </w:tc>
        <w:tc>
          <w:tcPr>
            <w:tcW w:w="1802" w:type="dxa"/>
            <w:tcBorders>
              <w:top w:val="nil"/>
            </w:tcBorders>
            <w:vAlign w:val="bottom"/>
            <w:hideMark/>
          </w:tcPr>
          <w:p w14:paraId="1AB8E629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E</w:t>
            </w:r>
          </w:p>
        </w:tc>
        <w:tc>
          <w:tcPr>
            <w:tcW w:w="788" w:type="dxa"/>
            <w:noWrap/>
            <w:vAlign w:val="bottom"/>
            <w:hideMark/>
          </w:tcPr>
          <w:p w14:paraId="42626925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84" w:type="dxa"/>
            <w:noWrap/>
            <w:hideMark/>
          </w:tcPr>
          <w:p w14:paraId="54687766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354" w:type="dxa"/>
            <w:gridSpan w:val="2"/>
          </w:tcPr>
          <w:p w14:paraId="46B95E6B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76" w:type="dxa"/>
          </w:tcPr>
          <w:p w14:paraId="50680AF5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</w:tr>
      <w:tr w:rsidR="005F36A0" w:rsidRPr="000622B1" w14:paraId="75A80DAB" w14:textId="77777777" w:rsidTr="005F36A0">
        <w:trPr>
          <w:trHeight w:val="323"/>
        </w:trPr>
        <w:tc>
          <w:tcPr>
            <w:tcW w:w="1985" w:type="dxa"/>
            <w:tcBorders>
              <w:top w:val="nil"/>
            </w:tcBorders>
            <w:noWrap/>
            <w:vAlign w:val="bottom"/>
            <w:hideMark/>
          </w:tcPr>
          <w:p w14:paraId="3FFC2A7E" w14:textId="22A280B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Rouyn (</w:t>
            </w:r>
            <w:r w:rsidR="00B06C79">
              <w:rPr>
                <w:rFonts w:ascii="Arial" w:eastAsia="Times New Roman" w:hAnsi="Arial" w:cs="Arial"/>
                <w:color w:val="000000"/>
                <w:lang w:eastAsia="fr-CA"/>
              </w:rPr>
              <w:t>N2</w:t>
            </w: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)</w:t>
            </w:r>
          </w:p>
        </w:tc>
        <w:tc>
          <w:tcPr>
            <w:tcW w:w="4356" w:type="dxa"/>
            <w:gridSpan w:val="2"/>
            <w:tcBorders>
              <w:top w:val="nil"/>
            </w:tcBorders>
            <w:noWrap/>
            <w:vAlign w:val="bottom"/>
            <w:hideMark/>
          </w:tcPr>
          <w:p w14:paraId="47F6FD3D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N48.2389; W78.9542</w:t>
            </w:r>
          </w:p>
        </w:tc>
        <w:tc>
          <w:tcPr>
            <w:tcW w:w="2606" w:type="dxa"/>
            <w:tcBorders>
              <w:top w:val="nil"/>
            </w:tcBorders>
            <w:noWrap/>
            <w:vAlign w:val="bottom"/>
            <w:hideMark/>
          </w:tcPr>
          <w:p w14:paraId="695DE25A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5</w:t>
            </w:r>
          </w:p>
        </w:tc>
        <w:tc>
          <w:tcPr>
            <w:tcW w:w="1802" w:type="dxa"/>
            <w:tcBorders>
              <w:top w:val="nil"/>
            </w:tcBorders>
            <w:vAlign w:val="bottom"/>
            <w:hideMark/>
          </w:tcPr>
          <w:p w14:paraId="51C184B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E</w:t>
            </w:r>
          </w:p>
        </w:tc>
        <w:tc>
          <w:tcPr>
            <w:tcW w:w="788" w:type="dxa"/>
            <w:noWrap/>
            <w:vAlign w:val="bottom"/>
            <w:hideMark/>
          </w:tcPr>
          <w:p w14:paraId="080C46A8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84" w:type="dxa"/>
            <w:noWrap/>
            <w:hideMark/>
          </w:tcPr>
          <w:p w14:paraId="59FF5207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354" w:type="dxa"/>
            <w:gridSpan w:val="2"/>
          </w:tcPr>
          <w:p w14:paraId="32FABCD2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76" w:type="dxa"/>
          </w:tcPr>
          <w:p w14:paraId="582A9BCE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</w:tr>
      <w:tr w:rsidR="005F36A0" w:rsidRPr="000622B1" w14:paraId="39FD7612" w14:textId="77777777" w:rsidTr="005F36A0">
        <w:trPr>
          <w:trHeight w:val="323"/>
        </w:trPr>
        <w:tc>
          <w:tcPr>
            <w:tcW w:w="1985" w:type="dxa"/>
            <w:tcBorders>
              <w:top w:val="nil"/>
            </w:tcBorders>
            <w:noWrap/>
            <w:vAlign w:val="bottom"/>
            <w:hideMark/>
          </w:tcPr>
          <w:p w14:paraId="4B213F2C" w14:textId="5582C50B" w:rsidR="005F36A0" w:rsidRPr="000622B1" w:rsidRDefault="005F36A0" w:rsidP="005F36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Dufault (</w:t>
            </w:r>
            <w:r w:rsidR="00B06C79">
              <w:rPr>
                <w:rFonts w:ascii="Arial" w:hAnsi="Arial" w:cs="Arial"/>
                <w:color w:val="000000"/>
                <w:lang w:val="en-CA"/>
              </w:rPr>
              <w:t>N3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)</w:t>
            </w:r>
          </w:p>
        </w:tc>
        <w:tc>
          <w:tcPr>
            <w:tcW w:w="4356" w:type="dxa"/>
            <w:gridSpan w:val="2"/>
            <w:tcBorders>
              <w:top w:val="nil"/>
            </w:tcBorders>
            <w:noWrap/>
            <w:vAlign w:val="bottom"/>
            <w:hideMark/>
          </w:tcPr>
          <w:p w14:paraId="5581641C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N48.30709; W78.98737</w:t>
            </w:r>
          </w:p>
        </w:tc>
        <w:tc>
          <w:tcPr>
            <w:tcW w:w="2606" w:type="dxa"/>
            <w:tcBorders>
              <w:top w:val="nil"/>
            </w:tcBorders>
            <w:noWrap/>
            <w:vAlign w:val="bottom"/>
            <w:hideMark/>
          </w:tcPr>
          <w:p w14:paraId="5FEA59F1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6</w:t>
            </w:r>
          </w:p>
        </w:tc>
        <w:tc>
          <w:tcPr>
            <w:tcW w:w="1802" w:type="dxa"/>
            <w:tcBorders>
              <w:top w:val="nil"/>
            </w:tcBorders>
            <w:vAlign w:val="bottom"/>
            <w:hideMark/>
          </w:tcPr>
          <w:p w14:paraId="3C894F3D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E</w:t>
            </w:r>
          </w:p>
        </w:tc>
        <w:tc>
          <w:tcPr>
            <w:tcW w:w="788" w:type="dxa"/>
            <w:noWrap/>
            <w:vAlign w:val="bottom"/>
            <w:hideMark/>
          </w:tcPr>
          <w:p w14:paraId="7AB1A515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84" w:type="dxa"/>
            <w:noWrap/>
            <w:hideMark/>
          </w:tcPr>
          <w:p w14:paraId="0C17133D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354" w:type="dxa"/>
            <w:gridSpan w:val="2"/>
          </w:tcPr>
          <w:p w14:paraId="6C49C155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76" w:type="dxa"/>
          </w:tcPr>
          <w:p w14:paraId="648AC03B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</w:tr>
      <w:tr w:rsidR="005F36A0" w:rsidRPr="000622B1" w14:paraId="638279DA" w14:textId="77777777" w:rsidTr="005F36A0">
        <w:trPr>
          <w:trHeight w:val="323"/>
        </w:trPr>
        <w:tc>
          <w:tcPr>
            <w:tcW w:w="1985" w:type="dxa"/>
            <w:tcBorders>
              <w:top w:val="nil"/>
            </w:tcBorders>
            <w:noWrap/>
            <w:vAlign w:val="bottom"/>
            <w:hideMark/>
          </w:tcPr>
          <w:p w14:paraId="4BA753D3" w14:textId="3DF408BD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Vaudray (</w:t>
            </w:r>
            <w:r w:rsidR="00B06C79">
              <w:rPr>
                <w:rFonts w:ascii="Arial" w:eastAsia="Times New Roman" w:hAnsi="Arial" w:cs="Arial"/>
                <w:color w:val="000000"/>
                <w:lang w:eastAsia="fr-CA"/>
              </w:rPr>
              <w:t>I1</w:t>
            </w: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)</w:t>
            </w:r>
          </w:p>
        </w:tc>
        <w:tc>
          <w:tcPr>
            <w:tcW w:w="4356" w:type="dxa"/>
            <w:gridSpan w:val="2"/>
            <w:tcBorders>
              <w:top w:val="nil"/>
            </w:tcBorders>
            <w:noWrap/>
            <w:vAlign w:val="bottom"/>
            <w:hideMark/>
          </w:tcPr>
          <w:p w14:paraId="6D47A3D6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N48.09551; W78.67839</w:t>
            </w:r>
          </w:p>
        </w:tc>
        <w:tc>
          <w:tcPr>
            <w:tcW w:w="2606" w:type="dxa"/>
            <w:tcBorders>
              <w:top w:val="nil"/>
            </w:tcBorders>
            <w:noWrap/>
            <w:vAlign w:val="bottom"/>
            <w:hideMark/>
          </w:tcPr>
          <w:p w14:paraId="70652EF1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31</w:t>
            </w:r>
          </w:p>
        </w:tc>
        <w:tc>
          <w:tcPr>
            <w:tcW w:w="1802" w:type="dxa"/>
            <w:tcBorders>
              <w:top w:val="nil"/>
            </w:tcBorders>
            <w:vAlign w:val="bottom"/>
            <w:hideMark/>
          </w:tcPr>
          <w:p w14:paraId="74C6CA76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E</w:t>
            </w:r>
          </w:p>
        </w:tc>
        <w:tc>
          <w:tcPr>
            <w:tcW w:w="788" w:type="dxa"/>
            <w:noWrap/>
            <w:vAlign w:val="bottom"/>
            <w:hideMark/>
          </w:tcPr>
          <w:p w14:paraId="0951F4E6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 x</w:t>
            </w:r>
          </w:p>
        </w:tc>
        <w:tc>
          <w:tcPr>
            <w:tcW w:w="1284" w:type="dxa"/>
            <w:noWrap/>
            <w:hideMark/>
          </w:tcPr>
          <w:p w14:paraId="282CE1EA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354" w:type="dxa"/>
            <w:gridSpan w:val="2"/>
          </w:tcPr>
          <w:p w14:paraId="5CE396FD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76" w:type="dxa"/>
          </w:tcPr>
          <w:p w14:paraId="22243E9B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</w:tr>
      <w:tr w:rsidR="005F36A0" w:rsidRPr="000622B1" w14:paraId="5504CD22" w14:textId="77777777" w:rsidTr="005F36A0">
        <w:trPr>
          <w:trHeight w:val="323"/>
        </w:trPr>
        <w:tc>
          <w:tcPr>
            <w:tcW w:w="2268" w:type="dxa"/>
            <w:gridSpan w:val="2"/>
            <w:tcBorders>
              <w:top w:val="nil"/>
            </w:tcBorders>
            <w:noWrap/>
            <w:vAlign w:val="bottom"/>
            <w:hideMark/>
          </w:tcPr>
          <w:p w14:paraId="1F898D38" w14:textId="11680B6E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Opasatica (</w:t>
            </w:r>
            <w:r w:rsidR="00B06C79">
              <w:rPr>
                <w:rFonts w:ascii="Arial" w:eastAsia="Times New Roman" w:hAnsi="Arial" w:cs="Arial"/>
                <w:color w:val="000000"/>
                <w:lang w:eastAsia="fr-CA"/>
              </w:rPr>
              <w:t>F1</w:t>
            </w: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)</w:t>
            </w:r>
          </w:p>
        </w:tc>
        <w:tc>
          <w:tcPr>
            <w:tcW w:w="4073" w:type="dxa"/>
            <w:tcBorders>
              <w:top w:val="nil"/>
            </w:tcBorders>
            <w:noWrap/>
            <w:vAlign w:val="bottom"/>
            <w:hideMark/>
          </w:tcPr>
          <w:p w14:paraId="7AFB5BD5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N48.1294; W79.3350</w:t>
            </w:r>
          </w:p>
          <w:p w14:paraId="17FEE6F4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2606" w:type="dxa"/>
            <w:tcBorders>
              <w:top w:val="nil"/>
            </w:tcBorders>
            <w:noWrap/>
            <w:vAlign w:val="bottom"/>
            <w:hideMark/>
          </w:tcPr>
          <w:p w14:paraId="28EED9C3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30</w:t>
            </w:r>
          </w:p>
        </w:tc>
        <w:tc>
          <w:tcPr>
            <w:tcW w:w="1802" w:type="dxa"/>
            <w:tcBorders>
              <w:top w:val="nil"/>
            </w:tcBorders>
            <w:vAlign w:val="bottom"/>
            <w:hideMark/>
          </w:tcPr>
          <w:p w14:paraId="6E24CD6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W</w:t>
            </w:r>
          </w:p>
        </w:tc>
        <w:tc>
          <w:tcPr>
            <w:tcW w:w="788" w:type="dxa"/>
            <w:noWrap/>
            <w:vAlign w:val="bottom"/>
            <w:hideMark/>
          </w:tcPr>
          <w:p w14:paraId="14E7DD47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84" w:type="dxa"/>
            <w:noWrap/>
            <w:hideMark/>
          </w:tcPr>
          <w:p w14:paraId="1E20BAF2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354" w:type="dxa"/>
            <w:gridSpan w:val="2"/>
          </w:tcPr>
          <w:p w14:paraId="68B09AB2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76" w:type="dxa"/>
          </w:tcPr>
          <w:p w14:paraId="5A2B952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</w:tr>
      <w:tr w:rsidR="005F36A0" w:rsidRPr="000622B1" w14:paraId="615D4B4B" w14:textId="77777777" w:rsidTr="005F36A0">
        <w:trPr>
          <w:trHeight w:val="413"/>
        </w:trPr>
        <w:tc>
          <w:tcPr>
            <w:tcW w:w="1985" w:type="dxa"/>
            <w:noWrap/>
            <w:vAlign w:val="bottom"/>
            <w:hideMark/>
          </w:tcPr>
          <w:p w14:paraId="343E6965" w14:textId="2B166E72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Dufay (</w:t>
            </w:r>
            <w:r w:rsidR="00B06C79">
              <w:rPr>
                <w:rFonts w:ascii="Arial" w:eastAsia="Times New Roman" w:hAnsi="Arial" w:cs="Arial"/>
                <w:color w:val="000000"/>
                <w:lang w:eastAsia="fr-CA"/>
              </w:rPr>
              <w:t>F2</w:t>
            </w: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)</w:t>
            </w:r>
          </w:p>
        </w:tc>
        <w:tc>
          <w:tcPr>
            <w:tcW w:w="4356" w:type="dxa"/>
            <w:gridSpan w:val="2"/>
            <w:noWrap/>
            <w:vAlign w:val="bottom"/>
            <w:hideMark/>
          </w:tcPr>
          <w:p w14:paraId="595E0B93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N48.04098; W79.45187</w:t>
            </w:r>
          </w:p>
        </w:tc>
        <w:tc>
          <w:tcPr>
            <w:tcW w:w="2606" w:type="dxa"/>
            <w:noWrap/>
            <w:vAlign w:val="bottom"/>
            <w:hideMark/>
          </w:tcPr>
          <w:p w14:paraId="07EEF5F9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41</w:t>
            </w:r>
          </w:p>
        </w:tc>
        <w:tc>
          <w:tcPr>
            <w:tcW w:w="1802" w:type="dxa"/>
            <w:vAlign w:val="bottom"/>
            <w:hideMark/>
          </w:tcPr>
          <w:p w14:paraId="755F16B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W</w:t>
            </w:r>
          </w:p>
        </w:tc>
        <w:tc>
          <w:tcPr>
            <w:tcW w:w="788" w:type="dxa"/>
            <w:noWrap/>
            <w:vAlign w:val="bottom"/>
            <w:hideMark/>
          </w:tcPr>
          <w:p w14:paraId="5BF657D8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84" w:type="dxa"/>
            <w:noWrap/>
            <w:hideMark/>
          </w:tcPr>
          <w:p w14:paraId="1494E7B1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354" w:type="dxa"/>
            <w:gridSpan w:val="2"/>
          </w:tcPr>
          <w:p w14:paraId="2F892C32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  <w:tc>
          <w:tcPr>
            <w:tcW w:w="1276" w:type="dxa"/>
          </w:tcPr>
          <w:p w14:paraId="3C714B29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x</w:t>
            </w:r>
          </w:p>
        </w:tc>
      </w:tr>
      <w:tr w:rsidR="005F36A0" w:rsidRPr="000622B1" w14:paraId="3FC8AB86" w14:textId="77777777" w:rsidTr="005F36A0">
        <w:trPr>
          <w:trHeight w:val="413"/>
        </w:trPr>
        <w:tc>
          <w:tcPr>
            <w:tcW w:w="1985" w:type="dxa"/>
            <w:noWrap/>
            <w:vAlign w:val="bottom"/>
          </w:tcPr>
          <w:p w14:paraId="531E6F8F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4356" w:type="dxa"/>
            <w:gridSpan w:val="2"/>
            <w:noWrap/>
            <w:vAlign w:val="bottom"/>
          </w:tcPr>
          <w:p w14:paraId="51AAAFB1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2606" w:type="dxa"/>
            <w:noWrap/>
            <w:vAlign w:val="bottom"/>
          </w:tcPr>
          <w:p w14:paraId="1C2304FA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802" w:type="dxa"/>
            <w:vAlign w:val="bottom"/>
          </w:tcPr>
          <w:p w14:paraId="06829EF9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788" w:type="dxa"/>
            <w:noWrap/>
            <w:vAlign w:val="center"/>
          </w:tcPr>
          <w:p w14:paraId="5C197A1E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284" w:type="dxa"/>
            <w:noWrap/>
            <w:vAlign w:val="center"/>
          </w:tcPr>
          <w:p w14:paraId="586EAB8F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354" w:type="dxa"/>
            <w:gridSpan w:val="2"/>
          </w:tcPr>
          <w:p w14:paraId="28B884E9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276" w:type="dxa"/>
          </w:tcPr>
          <w:p w14:paraId="49CFB111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5F36A0" w:rsidRPr="000622B1" w14:paraId="53B83E16" w14:textId="77777777" w:rsidTr="005F36A0">
        <w:trPr>
          <w:trHeight w:val="413"/>
        </w:trPr>
        <w:tc>
          <w:tcPr>
            <w:tcW w:w="1985" w:type="dxa"/>
            <w:noWrap/>
            <w:vAlign w:val="bottom"/>
          </w:tcPr>
          <w:p w14:paraId="1068FF1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4356" w:type="dxa"/>
            <w:gridSpan w:val="2"/>
            <w:noWrap/>
            <w:vAlign w:val="bottom"/>
          </w:tcPr>
          <w:p w14:paraId="270DB1F3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amples per site</w:t>
            </w:r>
          </w:p>
        </w:tc>
        <w:tc>
          <w:tcPr>
            <w:tcW w:w="2606" w:type="dxa"/>
            <w:noWrap/>
            <w:vAlign w:val="bottom"/>
          </w:tcPr>
          <w:p w14:paraId="53708667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802" w:type="dxa"/>
            <w:vAlign w:val="bottom"/>
          </w:tcPr>
          <w:p w14:paraId="1EE0F011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788" w:type="dxa"/>
            <w:noWrap/>
            <w:vAlign w:val="center"/>
          </w:tcPr>
          <w:p w14:paraId="36667D11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3</w:t>
            </w:r>
          </w:p>
        </w:tc>
        <w:tc>
          <w:tcPr>
            <w:tcW w:w="1284" w:type="dxa"/>
            <w:noWrap/>
            <w:vAlign w:val="center"/>
          </w:tcPr>
          <w:p w14:paraId="14D8B432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3-5</w:t>
            </w:r>
          </w:p>
        </w:tc>
        <w:tc>
          <w:tcPr>
            <w:tcW w:w="1354" w:type="dxa"/>
            <w:gridSpan w:val="2"/>
          </w:tcPr>
          <w:p w14:paraId="58858C6C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0</w:t>
            </w:r>
          </w:p>
        </w:tc>
        <w:tc>
          <w:tcPr>
            <w:tcW w:w="1276" w:type="dxa"/>
          </w:tcPr>
          <w:p w14:paraId="1668F629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0</w:t>
            </w:r>
          </w:p>
        </w:tc>
      </w:tr>
      <w:tr w:rsidR="005F36A0" w:rsidRPr="000622B1" w14:paraId="2E621CA4" w14:textId="77777777" w:rsidTr="005F36A0">
        <w:trPr>
          <w:trHeight w:val="413"/>
        </w:trPr>
        <w:tc>
          <w:tcPr>
            <w:tcW w:w="1985" w:type="dxa"/>
            <w:tcBorders>
              <w:bottom w:val="double" w:sz="4" w:space="0" w:color="auto"/>
            </w:tcBorders>
            <w:noWrap/>
            <w:vAlign w:val="bottom"/>
          </w:tcPr>
          <w:p w14:paraId="5E32BEDD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4356" w:type="dxa"/>
            <w:gridSpan w:val="2"/>
            <w:tcBorders>
              <w:bottom w:val="double" w:sz="4" w:space="0" w:color="auto"/>
            </w:tcBorders>
            <w:noWrap/>
            <w:vAlign w:val="bottom"/>
          </w:tcPr>
          <w:p w14:paraId="5BD0FB33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Total samples</w:t>
            </w:r>
          </w:p>
        </w:tc>
        <w:tc>
          <w:tcPr>
            <w:tcW w:w="2606" w:type="dxa"/>
            <w:tcBorders>
              <w:bottom w:val="double" w:sz="4" w:space="0" w:color="auto"/>
            </w:tcBorders>
            <w:noWrap/>
            <w:vAlign w:val="bottom"/>
          </w:tcPr>
          <w:p w14:paraId="7B41C856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802" w:type="dxa"/>
            <w:tcBorders>
              <w:bottom w:val="double" w:sz="4" w:space="0" w:color="auto"/>
            </w:tcBorders>
            <w:vAlign w:val="bottom"/>
          </w:tcPr>
          <w:p w14:paraId="25AF9244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788" w:type="dxa"/>
            <w:tcBorders>
              <w:bottom w:val="double" w:sz="4" w:space="0" w:color="auto"/>
            </w:tcBorders>
            <w:noWrap/>
            <w:vAlign w:val="center"/>
          </w:tcPr>
          <w:p w14:paraId="5B8AFA77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8</w:t>
            </w:r>
          </w:p>
        </w:tc>
        <w:tc>
          <w:tcPr>
            <w:tcW w:w="1284" w:type="dxa"/>
            <w:tcBorders>
              <w:bottom w:val="double" w:sz="4" w:space="0" w:color="auto"/>
            </w:tcBorders>
            <w:noWrap/>
            <w:vAlign w:val="center"/>
          </w:tcPr>
          <w:p w14:paraId="7DB7972B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0</w:t>
            </w:r>
          </w:p>
        </w:tc>
        <w:tc>
          <w:tcPr>
            <w:tcW w:w="1354" w:type="dxa"/>
            <w:gridSpan w:val="2"/>
            <w:tcBorders>
              <w:bottom w:val="double" w:sz="4" w:space="0" w:color="auto"/>
            </w:tcBorders>
          </w:tcPr>
          <w:p w14:paraId="072F5B1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4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EC533D4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49</w:t>
            </w:r>
          </w:p>
        </w:tc>
      </w:tr>
      <w:tr w:rsidR="005F36A0" w:rsidRPr="000622B1" w14:paraId="7DF957B5" w14:textId="77777777" w:rsidTr="005F36A0">
        <w:trPr>
          <w:trHeight w:val="602"/>
        </w:trPr>
        <w:tc>
          <w:tcPr>
            <w:tcW w:w="10749" w:type="dxa"/>
            <w:gridSpan w:val="5"/>
            <w:tcBorders>
              <w:top w:val="double" w:sz="4" w:space="0" w:color="auto"/>
            </w:tcBorders>
            <w:shd w:val="clear" w:color="000000" w:fill="FFFFFF"/>
            <w:vAlign w:val="center"/>
            <w:hideMark/>
          </w:tcPr>
          <w:p w14:paraId="04F18424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788" w:type="dxa"/>
            <w:tcBorders>
              <w:top w:val="double" w:sz="4" w:space="0" w:color="auto"/>
            </w:tcBorders>
            <w:shd w:val="clear" w:color="000000" w:fill="FFFFFF"/>
            <w:vAlign w:val="center"/>
          </w:tcPr>
          <w:p w14:paraId="40671446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284" w:type="dxa"/>
            <w:tcBorders>
              <w:top w:val="double" w:sz="4" w:space="0" w:color="auto"/>
            </w:tcBorders>
            <w:vAlign w:val="center"/>
          </w:tcPr>
          <w:p w14:paraId="4D8187F0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354" w:type="dxa"/>
            <w:gridSpan w:val="2"/>
            <w:tcBorders>
              <w:top w:val="double" w:sz="4" w:space="0" w:color="auto"/>
            </w:tcBorders>
            <w:shd w:val="clear" w:color="000000" w:fill="FFFFFF"/>
          </w:tcPr>
          <w:p w14:paraId="7D48D91A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000000" w:fill="FFFFFF"/>
          </w:tcPr>
          <w:p w14:paraId="6EBDAF42" w14:textId="77777777" w:rsidR="005F36A0" w:rsidRPr="000622B1" w:rsidRDefault="005F36A0" w:rsidP="005F36A0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</w:tbl>
    <w:p w14:paraId="5059FE13" w14:textId="77777777" w:rsidR="00DB60CE" w:rsidRPr="000622B1" w:rsidRDefault="00DB60CE" w:rsidP="00DB60CE">
      <w:pPr>
        <w:rPr>
          <w:rFonts w:ascii="Arial" w:hAnsi="Arial" w:cs="Arial"/>
          <w:lang w:val="en-CA"/>
        </w:rPr>
      </w:pPr>
    </w:p>
    <w:p w14:paraId="2775064E" w14:textId="77777777" w:rsidR="00DB60CE" w:rsidRPr="000622B1" w:rsidRDefault="00DB60CE" w:rsidP="00DB60CE">
      <w:pPr>
        <w:rPr>
          <w:rFonts w:ascii="Arial" w:hAnsi="Arial" w:cs="Arial"/>
          <w:lang w:val="en-CA"/>
        </w:rPr>
      </w:pPr>
    </w:p>
    <w:p w14:paraId="7549DD95" w14:textId="68796598" w:rsidR="00001DAC" w:rsidRPr="000622B1" w:rsidRDefault="00001DAC" w:rsidP="003237D2">
      <w:pPr>
        <w:spacing w:after="160" w:line="259" w:lineRule="auto"/>
        <w:rPr>
          <w:rFonts w:ascii="Arial" w:hAnsi="Arial" w:cs="Arial"/>
          <w:color w:val="000000"/>
        </w:rPr>
      </w:pPr>
      <w:bookmarkStart w:id="0" w:name="_Hlk172189610"/>
    </w:p>
    <w:bookmarkEnd w:id="0"/>
    <w:p w14:paraId="4548BD08" w14:textId="77777777" w:rsidR="00001DAC" w:rsidRPr="000622B1" w:rsidRDefault="00001DAC">
      <w:pPr>
        <w:rPr>
          <w:rFonts w:ascii="Arial" w:hAnsi="Arial" w:cs="Arial"/>
          <w:lang w:val="en-CA"/>
        </w:rPr>
      </w:pPr>
    </w:p>
    <w:p w14:paraId="0200AF1A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618C6F83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198C16A4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690AF177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64A6F72D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71BEA15E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630B0DF6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249EEB5B" w14:textId="77777777" w:rsidR="00415447" w:rsidRPr="000622B1" w:rsidRDefault="00415447" w:rsidP="00415447">
      <w:pPr>
        <w:jc w:val="both"/>
        <w:rPr>
          <w:rFonts w:ascii="Arial" w:hAnsi="Arial" w:cs="Arial"/>
          <w:lang w:val="en-CA"/>
        </w:rPr>
      </w:pPr>
    </w:p>
    <w:p w14:paraId="7E52E89F" w14:textId="77777777" w:rsidR="00415447" w:rsidRPr="000622B1" w:rsidRDefault="00415447" w:rsidP="00415447">
      <w:pPr>
        <w:rPr>
          <w:rFonts w:ascii="Arial" w:hAnsi="Arial" w:cs="Arial"/>
        </w:rPr>
      </w:pPr>
    </w:p>
    <w:p w14:paraId="4D16C122" w14:textId="77777777" w:rsidR="00AB11EB" w:rsidRPr="000622B1" w:rsidRDefault="00AB11EB" w:rsidP="00415447">
      <w:pPr>
        <w:rPr>
          <w:rFonts w:ascii="Arial" w:hAnsi="Arial" w:cs="Arial"/>
        </w:rPr>
      </w:pPr>
    </w:p>
    <w:p w14:paraId="6EDC6594" w14:textId="77777777" w:rsidR="00AB11EB" w:rsidRPr="000622B1" w:rsidRDefault="00AB11EB" w:rsidP="00415447">
      <w:pPr>
        <w:rPr>
          <w:rFonts w:ascii="Arial" w:hAnsi="Arial" w:cs="Arial"/>
        </w:rPr>
      </w:pPr>
    </w:p>
    <w:p w14:paraId="4C212364" w14:textId="77777777" w:rsidR="00AB11EB" w:rsidRPr="000622B1" w:rsidRDefault="00AB11EB" w:rsidP="00415447">
      <w:pPr>
        <w:rPr>
          <w:rFonts w:ascii="Arial" w:hAnsi="Arial" w:cs="Arial"/>
        </w:rPr>
      </w:pPr>
    </w:p>
    <w:p w14:paraId="7272FDE6" w14:textId="77777777" w:rsidR="00AB11EB" w:rsidRPr="000622B1" w:rsidRDefault="00AB11EB" w:rsidP="00415447">
      <w:pPr>
        <w:rPr>
          <w:rFonts w:ascii="Arial" w:hAnsi="Arial" w:cs="Arial"/>
        </w:rPr>
      </w:pPr>
    </w:p>
    <w:p w14:paraId="09AB3518" w14:textId="77777777" w:rsidR="00AB11EB" w:rsidRPr="000622B1" w:rsidRDefault="00AB11EB" w:rsidP="00415447">
      <w:pPr>
        <w:rPr>
          <w:rFonts w:ascii="Arial" w:hAnsi="Arial" w:cs="Arial"/>
        </w:rPr>
      </w:pPr>
    </w:p>
    <w:p w14:paraId="642EA4D3" w14:textId="77777777" w:rsidR="00AB11EB" w:rsidRPr="000622B1" w:rsidRDefault="00AB11EB" w:rsidP="00415447">
      <w:pPr>
        <w:rPr>
          <w:rFonts w:ascii="Arial" w:hAnsi="Arial" w:cs="Arial"/>
        </w:rPr>
      </w:pPr>
    </w:p>
    <w:p w14:paraId="45607154" w14:textId="77777777" w:rsidR="00AB11EB" w:rsidRPr="000622B1" w:rsidRDefault="00AB11EB" w:rsidP="00AB11EB">
      <w:pPr>
        <w:ind w:left="-567"/>
        <w:jc w:val="both"/>
        <w:rPr>
          <w:rFonts w:ascii="Arial" w:hAnsi="Arial" w:cs="Arial"/>
          <w:lang w:val="en-CA"/>
        </w:rPr>
      </w:pPr>
    </w:p>
    <w:p w14:paraId="3282FBBC" w14:textId="77777777" w:rsidR="00AB11EB" w:rsidRPr="000622B1" w:rsidRDefault="00AB11EB" w:rsidP="00AB11EB">
      <w:pPr>
        <w:ind w:left="-567"/>
        <w:jc w:val="both"/>
        <w:rPr>
          <w:rFonts w:ascii="Arial" w:hAnsi="Arial" w:cs="Arial"/>
          <w:lang w:val="en-CA"/>
        </w:rPr>
      </w:pPr>
    </w:p>
    <w:p w14:paraId="0B92C3DE" w14:textId="77777777" w:rsidR="00AB11EB" w:rsidRPr="000622B1" w:rsidRDefault="00AB11EB" w:rsidP="00415447">
      <w:pPr>
        <w:rPr>
          <w:rFonts w:ascii="Arial" w:hAnsi="Arial" w:cs="Arial"/>
        </w:rPr>
      </w:pPr>
    </w:p>
    <w:p w14:paraId="0E4CCB6D" w14:textId="0734AF73" w:rsidR="00415447" w:rsidRPr="000622B1" w:rsidRDefault="00415447" w:rsidP="00415447">
      <w:pPr>
        <w:rPr>
          <w:rFonts w:ascii="Arial" w:hAnsi="Arial" w:cs="Arial"/>
          <w:lang w:val="en-CA"/>
        </w:rPr>
      </w:pPr>
    </w:p>
    <w:p w14:paraId="51844F2A" w14:textId="77777777" w:rsidR="00415447" w:rsidRPr="000622B1" w:rsidRDefault="00415447">
      <w:pPr>
        <w:rPr>
          <w:rFonts w:ascii="Arial" w:hAnsi="Arial" w:cs="Arial"/>
          <w:lang w:val="en-CA"/>
        </w:rPr>
      </w:pPr>
    </w:p>
    <w:p w14:paraId="1EDEDD2C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79C8A91E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64D3BCF7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2520E04E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210BD028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1236D71C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249237AB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5EE625EB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28F1F6CD" w14:textId="77777777" w:rsidR="00A61D49" w:rsidRDefault="00A61D49">
      <w:pPr>
        <w:rPr>
          <w:rFonts w:ascii="Arial" w:hAnsi="Arial" w:cs="Arial"/>
          <w:lang w:val="en-CA"/>
        </w:rPr>
      </w:pPr>
    </w:p>
    <w:p w14:paraId="648E4331" w14:textId="77777777" w:rsidR="005854AE" w:rsidRDefault="005854AE">
      <w:pPr>
        <w:rPr>
          <w:rFonts w:ascii="Arial" w:hAnsi="Arial" w:cs="Arial"/>
          <w:lang w:val="en-CA"/>
        </w:rPr>
      </w:pPr>
    </w:p>
    <w:p w14:paraId="6E1DB15F" w14:textId="77777777" w:rsidR="005854AE" w:rsidRPr="000622B1" w:rsidRDefault="005854AE">
      <w:pPr>
        <w:rPr>
          <w:rFonts w:ascii="Arial" w:hAnsi="Arial" w:cs="Arial"/>
          <w:lang w:val="en-CA"/>
        </w:rPr>
      </w:pPr>
    </w:p>
    <w:p w14:paraId="6B8DFB44" w14:textId="77777777" w:rsidR="00E12B0D" w:rsidRPr="000622B1" w:rsidRDefault="00E12B0D">
      <w:pPr>
        <w:rPr>
          <w:rFonts w:ascii="Arial" w:hAnsi="Arial" w:cs="Arial"/>
          <w:lang w:val="en-CA"/>
        </w:rPr>
      </w:pPr>
    </w:p>
    <w:p w14:paraId="698E66C1" w14:textId="77777777" w:rsidR="00E12B0D" w:rsidRPr="000622B1" w:rsidRDefault="00E12B0D">
      <w:pPr>
        <w:rPr>
          <w:rFonts w:ascii="Arial" w:hAnsi="Arial" w:cs="Arial"/>
          <w:lang w:val="en-CA"/>
        </w:rPr>
      </w:pPr>
    </w:p>
    <w:p w14:paraId="4464BC68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032710D1" w14:textId="77777777" w:rsidR="00A61D49" w:rsidRPr="000622B1" w:rsidRDefault="00A61D49">
      <w:pPr>
        <w:rPr>
          <w:rFonts w:ascii="Arial" w:hAnsi="Arial" w:cs="Arial"/>
          <w:lang w:val="en-CA"/>
        </w:rPr>
      </w:pPr>
    </w:p>
    <w:p w14:paraId="76B2DEA7" w14:textId="77777777" w:rsidR="002F4617" w:rsidRPr="000622B1" w:rsidRDefault="002F4617" w:rsidP="00A63CBD">
      <w:pPr>
        <w:rPr>
          <w:rFonts w:ascii="Arial" w:hAnsi="Arial" w:cs="Arial"/>
          <w:lang w:val="en-CA"/>
        </w:rPr>
      </w:pPr>
    </w:p>
    <w:p w14:paraId="007D8A13" w14:textId="48D39558" w:rsidR="002F4617" w:rsidRPr="000622B1" w:rsidRDefault="00D04249" w:rsidP="00737ACE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lastRenderedPageBreak/>
        <w:t xml:space="preserve">Table </w:t>
      </w:r>
      <w:r w:rsidR="00EE16DB" w:rsidRPr="000622B1">
        <w:rPr>
          <w:rFonts w:ascii="Arial" w:hAnsi="Arial" w:cs="Arial"/>
          <w:lang w:val="en-CA"/>
        </w:rPr>
        <w:t>S</w:t>
      </w:r>
      <w:r w:rsidR="00C24755">
        <w:rPr>
          <w:rFonts w:ascii="Arial" w:hAnsi="Arial" w:cs="Arial"/>
          <w:lang w:val="en-CA"/>
        </w:rPr>
        <w:t>2</w:t>
      </w:r>
      <w:r w:rsidR="00EE16DB" w:rsidRPr="000622B1">
        <w:rPr>
          <w:rFonts w:ascii="Arial" w:hAnsi="Arial" w:cs="Arial"/>
          <w:lang w:val="en-CA"/>
        </w:rPr>
        <w:t xml:space="preserve">. </w:t>
      </w:r>
      <w:r w:rsidR="00584E22" w:rsidRPr="000622B1">
        <w:rPr>
          <w:rFonts w:ascii="Arial" w:hAnsi="Arial" w:cs="Arial"/>
        </w:rPr>
        <w:t>Average, minimum and maximum physico-chemical characteristics of sampled lakes (DOC: dissolved organic carbon, DIC: dissolved inorganic carbon, POM: particulate organic matter, TP: total phosphorus, TN: total nitrogen). Spatial gradient calculated as the ratio of the maximum mean value to the minimum mean value for each characteristic is also given.</w:t>
      </w:r>
      <w:r w:rsidR="008C284E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page" w:horzAnchor="margin" w:tblpY="3035"/>
        <w:tblW w:w="1805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308"/>
        <w:gridCol w:w="233"/>
        <w:gridCol w:w="1860"/>
        <w:gridCol w:w="111"/>
        <w:gridCol w:w="2217"/>
        <w:gridCol w:w="2619"/>
        <w:gridCol w:w="1798"/>
        <w:gridCol w:w="362"/>
        <w:gridCol w:w="2266"/>
        <w:gridCol w:w="2018"/>
      </w:tblGrid>
      <w:tr w:rsidR="008C284E" w:rsidRPr="000622B1" w14:paraId="7408C690" w14:textId="77777777" w:rsidTr="008C284E">
        <w:trPr>
          <w:trHeight w:val="783"/>
        </w:trPr>
        <w:tc>
          <w:tcPr>
            <w:tcW w:w="22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224338" w14:textId="77777777" w:rsidR="008C284E" w:rsidRPr="000622B1" w:rsidRDefault="008C284E" w:rsidP="008C28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bookmarkStart w:id="1" w:name="_Hlk160441652"/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Lake (CODE)</w:t>
            </w:r>
          </w:p>
        </w:tc>
        <w:tc>
          <w:tcPr>
            <w:tcW w:w="2541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279800D" w14:textId="227AB2AD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Dissolved oxygen</w:t>
            </w:r>
            <w:r w:rsidR="009C2720">
              <w:rPr>
                <w:rFonts w:ascii="Arial" w:hAnsi="Arial" w:cs="Arial"/>
                <w:b/>
                <w:bCs/>
                <w:color w:val="000000"/>
                <w:lang w:val="en-CA"/>
              </w:rPr>
              <w:t>*</w:t>
            </w:r>
          </w:p>
          <w:p w14:paraId="3A326237" w14:textId="0684AFB2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mg</w:t>
            </w:r>
            <w:r w:rsidR="00461F68">
              <w:rPr>
                <w:rFonts w:ascii="Arial" w:hAnsi="Arial" w:cs="Arial"/>
                <w:b/>
                <w:bCs/>
                <w:color w:val="000000"/>
                <w:lang w:val="en-CA"/>
              </w:rPr>
              <w:t>/L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1971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EEBC9C" w14:textId="58255C01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proofErr w:type="spellStart"/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Sp</w:t>
            </w:r>
            <w:proofErr w:type="spellEnd"/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 xml:space="preserve"> Cond</w:t>
            </w:r>
            <w:r w:rsidR="009C2720">
              <w:rPr>
                <w:rFonts w:ascii="Arial" w:hAnsi="Arial" w:cs="Arial"/>
                <w:b/>
                <w:bCs/>
                <w:color w:val="000000"/>
                <w:lang w:val="en-CA"/>
              </w:rPr>
              <w:t>*</w:t>
            </w:r>
          </w:p>
          <w:p w14:paraId="16C68457" w14:textId="1EDE692A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µS</w:t>
            </w:r>
            <w:r w:rsidR="00461F68">
              <w:rPr>
                <w:rFonts w:ascii="Arial" w:hAnsi="Arial" w:cs="Arial"/>
                <w:b/>
                <w:bCs/>
                <w:color w:val="000000"/>
                <w:lang w:val="en-CA"/>
              </w:rPr>
              <w:t>/c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m)</w:t>
            </w:r>
          </w:p>
        </w:tc>
        <w:tc>
          <w:tcPr>
            <w:tcW w:w="221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8CFC503" w14:textId="0AB5B2EC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DOC</w:t>
            </w:r>
            <w:r w:rsidR="009C2720" w:rsidRPr="009C2720">
              <w:rPr>
                <w:rFonts w:ascii="Arial" w:hAnsi="Arial" w:cs="Arial"/>
                <w:bCs/>
                <w:color w:val="00000A"/>
                <w:vertAlign w:val="superscript"/>
                <w:lang w:val="en-CA"/>
              </w:rPr>
              <w:t>Ψ</w:t>
            </w:r>
          </w:p>
          <w:p w14:paraId="35C5E1E7" w14:textId="2D74F365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mg</w:t>
            </w:r>
            <w:r w:rsidR="00461F68">
              <w:rPr>
                <w:rFonts w:ascii="Arial" w:hAnsi="Arial" w:cs="Arial"/>
                <w:b/>
                <w:bCs/>
                <w:color w:val="000000"/>
                <w:lang w:val="en-CA"/>
              </w:rPr>
              <w:t>/L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61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14CCC0A" w14:textId="14AB4D00" w:rsidR="009C2720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DIC</w:t>
            </w:r>
            <w:r w:rsidR="009C2720" w:rsidRPr="009C2720">
              <w:rPr>
                <w:rFonts w:ascii="Arial" w:hAnsi="Arial" w:cs="Arial"/>
                <w:bCs/>
                <w:color w:val="00000A"/>
                <w:vertAlign w:val="superscript"/>
                <w:lang w:val="en-CA"/>
              </w:rPr>
              <w:t>Ψ</w:t>
            </w:r>
            <w:r w:rsidR="009C2720"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 xml:space="preserve"> </w:t>
            </w:r>
          </w:p>
          <w:p w14:paraId="322E6EF3" w14:textId="697BDD30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mg</w:t>
            </w:r>
            <w:r w:rsidR="00461F68">
              <w:rPr>
                <w:rFonts w:ascii="Arial" w:hAnsi="Arial" w:cs="Arial"/>
                <w:b/>
                <w:bCs/>
                <w:color w:val="000000"/>
                <w:lang w:val="en-CA"/>
              </w:rPr>
              <w:t>/L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160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A631BFF" w14:textId="77777777" w:rsidR="008C284E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</w:p>
          <w:p w14:paraId="0735D690" w14:textId="25284351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POM</w:t>
            </w:r>
            <w:r w:rsidR="009C2720" w:rsidRPr="009C2720">
              <w:rPr>
                <w:rFonts w:ascii="Arial" w:hAnsi="Arial" w:cs="Arial"/>
                <w:b/>
                <w:bCs/>
                <w:color w:val="000000"/>
                <w:sz w:val="28"/>
                <w:szCs w:val="28"/>
                <w:vertAlign w:val="superscript"/>
                <w:lang w:val="en-CA"/>
              </w:rPr>
              <w:t>¥</w:t>
            </w:r>
          </w:p>
          <w:p w14:paraId="37750C62" w14:textId="57F18C43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mg</w:t>
            </w:r>
            <w:r w:rsidR="00461F68">
              <w:rPr>
                <w:rFonts w:ascii="Arial" w:hAnsi="Arial" w:cs="Arial"/>
                <w:b/>
                <w:bCs/>
                <w:color w:val="000000"/>
                <w:lang w:val="en-CA"/>
              </w:rPr>
              <w:t>/L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  <w:p w14:paraId="2068DCAD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226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1E6A0DA" w14:textId="4ED1CD3D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TP</w:t>
            </w:r>
            <w:r w:rsidR="009C2720">
              <w:rPr>
                <w:rFonts w:ascii="Arial" w:hAnsi="Arial" w:cs="Arial"/>
                <w:b/>
                <w:bCs/>
                <w:color w:val="000000"/>
                <w:lang w:val="en-CA"/>
              </w:rPr>
              <w:t>^</w:t>
            </w:r>
          </w:p>
          <w:p w14:paraId="37B5BA64" w14:textId="5988644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µg</w:t>
            </w:r>
            <w:r w:rsidR="00461F68">
              <w:rPr>
                <w:rFonts w:ascii="Arial" w:hAnsi="Arial" w:cs="Arial"/>
                <w:b/>
                <w:bCs/>
                <w:color w:val="000000"/>
                <w:lang w:val="en-CA"/>
              </w:rPr>
              <w:t>/L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01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1BC5715" w14:textId="61BB7713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TN</w:t>
            </w:r>
            <w:r w:rsidR="009C2720">
              <w:rPr>
                <w:rFonts w:ascii="Arial" w:hAnsi="Arial" w:cs="Arial"/>
                <w:b/>
                <w:bCs/>
                <w:color w:val="000000"/>
                <w:lang w:val="en-CA"/>
              </w:rPr>
              <w:t>^</w:t>
            </w:r>
          </w:p>
          <w:p w14:paraId="4165A8C8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ppm)</w:t>
            </w:r>
          </w:p>
        </w:tc>
      </w:tr>
      <w:tr w:rsidR="008C284E" w:rsidRPr="000622B1" w14:paraId="5F7EF63A" w14:textId="77777777" w:rsidTr="008C284E">
        <w:trPr>
          <w:trHeight w:val="284"/>
        </w:trPr>
        <w:tc>
          <w:tcPr>
            <w:tcW w:w="2260" w:type="dxa"/>
            <w:tcBorders>
              <w:top w:val="double" w:sz="4" w:space="0" w:color="auto"/>
              <w:bottom w:val="nil"/>
            </w:tcBorders>
          </w:tcPr>
          <w:p w14:paraId="0FB66E36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2308" w:type="dxa"/>
            <w:tcBorders>
              <w:top w:val="double" w:sz="4" w:space="0" w:color="auto"/>
              <w:bottom w:val="nil"/>
            </w:tcBorders>
          </w:tcPr>
          <w:p w14:paraId="64AED6AC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2093" w:type="dxa"/>
            <w:gridSpan w:val="2"/>
            <w:tcBorders>
              <w:top w:val="double" w:sz="4" w:space="0" w:color="auto"/>
              <w:bottom w:val="nil"/>
            </w:tcBorders>
          </w:tcPr>
          <w:p w14:paraId="226E6226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2328" w:type="dxa"/>
            <w:gridSpan w:val="2"/>
            <w:tcBorders>
              <w:top w:val="double" w:sz="4" w:space="0" w:color="auto"/>
              <w:bottom w:val="nil"/>
            </w:tcBorders>
          </w:tcPr>
          <w:p w14:paraId="7FB8013A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2619" w:type="dxa"/>
            <w:tcBorders>
              <w:top w:val="double" w:sz="4" w:space="0" w:color="auto"/>
              <w:bottom w:val="nil"/>
            </w:tcBorders>
          </w:tcPr>
          <w:p w14:paraId="5113FB77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2160" w:type="dxa"/>
            <w:gridSpan w:val="2"/>
            <w:tcBorders>
              <w:top w:val="double" w:sz="4" w:space="0" w:color="auto"/>
              <w:bottom w:val="nil"/>
            </w:tcBorders>
          </w:tcPr>
          <w:p w14:paraId="06A2E591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  <w:lang w:val="en-CA"/>
              </w:rPr>
            </w:pPr>
          </w:p>
        </w:tc>
        <w:tc>
          <w:tcPr>
            <w:tcW w:w="2266" w:type="dxa"/>
            <w:tcBorders>
              <w:top w:val="double" w:sz="4" w:space="0" w:color="auto"/>
              <w:bottom w:val="nil"/>
            </w:tcBorders>
          </w:tcPr>
          <w:p w14:paraId="324D9D48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2018" w:type="dxa"/>
            <w:tcBorders>
              <w:top w:val="double" w:sz="4" w:space="0" w:color="auto"/>
              <w:bottom w:val="nil"/>
            </w:tcBorders>
          </w:tcPr>
          <w:p w14:paraId="66979012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</w:tr>
      <w:tr w:rsidR="008C284E" w:rsidRPr="000622B1" w14:paraId="159EE1BA" w14:textId="77777777" w:rsidTr="008C284E">
        <w:trPr>
          <w:trHeight w:val="379"/>
        </w:trPr>
        <w:tc>
          <w:tcPr>
            <w:tcW w:w="2260" w:type="dxa"/>
            <w:tcBorders>
              <w:top w:val="nil"/>
            </w:tcBorders>
          </w:tcPr>
          <w:p w14:paraId="24B8FA4B" w14:textId="063B0BB7" w:rsidR="008C284E" w:rsidRPr="000622B1" w:rsidRDefault="008C284E" w:rsidP="008C284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Osisko (</w:t>
            </w:r>
            <w:r w:rsidR="00B06C79">
              <w:rPr>
                <w:rFonts w:ascii="Arial" w:hAnsi="Arial" w:cs="Arial"/>
                <w:b/>
                <w:bCs/>
                <w:color w:val="000000"/>
                <w:lang w:val="en-CA"/>
              </w:rPr>
              <w:t>N1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308" w:type="dxa"/>
            <w:tcBorders>
              <w:top w:val="nil"/>
            </w:tcBorders>
          </w:tcPr>
          <w:p w14:paraId="6766E650" w14:textId="0487FD3B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.5</w:t>
            </w:r>
          </w:p>
          <w:p w14:paraId="719E6772" w14:textId="700A696B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8. – 8.9]</w:t>
            </w:r>
          </w:p>
        </w:tc>
        <w:tc>
          <w:tcPr>
            <w:tcW w:w="2093" w:type="dxa"/>
            <w:gridSpan w:val="2"/>
            <w:tcBorders>
              <w:top w:val="nil"/>
            </w:tcBorders>
          </w:tcPr>
          <w:p w14:paraId="64F37F31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81</w:t>
            </w:r>
          </w:p>
          <w:p w14:paraId="6C636186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278 - 361]</w:t>
            </w:r>
          </w:p>
        </w:tc>
        <w:tc>
          <w:tcPr>
            <w:tcW w:w="2328" w:type="dxa"/>
            <w:gridSpan w:val="2"/>
            <w:tcBorders>
              <w:top w:val="nil"/>
            </w:tcBorders>
          </w:tcPr>
          <w:p w14:paraId="3BA15302" w14:textId="76643DDA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2.8</w:t>
            </w:r>
          </w:p>
          <w:p w14:paraId="36FA3AFC" w14:textId="6DDDF09A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2.7-2.8]</w:t>
            </w:r>
          </w:p>
        </w:tc>
        <w:tc>
          <w:tcPr>
            <w:tcW w:w="2619" w:type="dxa"/>
            <w:tcBorders>
              <w:top w:val="nil"/>
            </w:tcBorders>
          </w:tcPr>
          <w:p w14:paraId="38B5A56C" w14:textId="3881452A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11.5</w:t>
            </w:r>
          </w:p>
          <w:p w14:paraId="2B97EBD7" w14:textId="0F554161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10.8-12.1]</w:t>
            </w:r>
          </w:p>
        </w:tc>
        <w:tc>
          <w:tcPr>
            <w:tcW w:w="2160" w:type="dxa"/>
            <w:gridSpan w:val="2"/>
            <w:tcBorders>
              <w:top w:val="nil"/>
            </w:tcBorders>
          </w:tcPr>
          <w:p w14:paraId="7E3F5525" w14:textId="731A1C95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1.8</w:t>
            </w:r>
          </w:p>
          <w:p w14:paraId="5EB25590" w14:textId="3CF82CA1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[1.5-1.9]</w:t>
            </w:r>
          </w:p>
        </w:tc>
        <w:tc>
          <w:tcPr>
            <w:tcW w:w="2266" w:type="dxa"/>
            <w:tcBorders>
              <w:top w:val="nil"/>
            </w:tcBorders>
          </w:tcPr>
          <w:p w14:paraId="7A896F84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20.1</w:t>
            </w:r>
          </w:p>
          <w:p w14:paraId="058824FA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19.6-21]</w:t>
            </w:r>
          </w:p>
        </w:tc>
        <w:tc>
          <w:tcPr>
            <w:tcW w:w="2018" w:type="dxa"/>
            <w:tcBorders>
              <w:top w:val="nil"/>
            </w:tcBorders>
          </w:tcPr>
          <w:p w14:paraId="52FF2E69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0.30</w:t>
            </w:r>
          </w:p>
          <w:p w14:paraId="22A456B3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0.22-0.35]</w:t>
            </w:r>
          </w:p>
        </w:tc>
      </w:tr>
      <w:tr w:rsidR="008C284E" w:rsidRPr="000622B1" w14:paraId="748220C4" w14:textId="77777777" w:rsidTr="008C284E">
        <w:trPr>
          <w:trHeight w:val="193"/>
        </w:trPr>
        <w:tc>
          <w:tcPr>
            <w:tcW w:w="2260" w:type="dxa"/>
          </w:tcPr>
          <w:p w14:paraId="0B46681A" w14:textId="1E763BF9" w:rsidR="008C284E" w:rsidRPr="000622B1" w:rsidRDefault="008C284E" w:rsidP="008C284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Rouyn (</w:t>
            </w:r>
            <w:r w:rsidR="00B06C79">
              <w:rPr>
                <w:rFonts w:ascii="Arial" w:hAnsi="Arial" w:cs="Arial"/>
                <w:b/>
                <w:bCs/>
                <w:color w:val="000000"/>
                <w:lang w:val="en-CA"/>
              </w:rPr>
              <w:t>N2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308" w:type="dxa"/>
          </w:tcPr>
          <w:p w14:paraId="27146485" w14:textId="5A7B156C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.7</w:t>
            </w:r>
          </w:p>
          <w:p w14:paraId="54610933" w14:textId="58446A81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[7.6 – 9.6]</w:t>
            </w:r>
          </w:p>
        </w:tc>
        <w:tc>
          <w:tcPr>
            <w:tcW w:w="2093" w:type="dxa"/>
            <w:gridSpan w:val="2"/>
          </w:tcPr>
          <w:p w14:paraId="29AABCED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11</w:t>
            </w:r>
          </w:p>
          <w:p w14:paraId="161E89F2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[383 - 657]</w:t>
            </w:r>
          </w:p>
        </w:tc>
        <w:tc>
          <w:tcPr>
            <w:tcW w:w="2328" w:type="dxa"/>
            <w:gridSpan w:val="2"/>
          </w:tcPr>
          <w:p w14:paraId="2C9EC515" w14:textId="1533A842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6.8</w:t>
            </w:r>
          </w:p>
          <w:p w14:paraId="61FB8AFF" w14:textId="4137D002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6.8-6.8]</w:t>
            </w:r>
          </w:p>
        </w:tc>
        <w:tc>
          <w:tcPr>
            <w:tcW w:w="2619" w:type="dxa"/>
          </w:tcPr>
          <w:p w14:paraId="0A1046B6" w14:textId="54B9EB3F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14.4</w:t>
            </w:r>
          </w:p>
          <w:p w14:paraId="2D756113" w14:textId="1F381DD3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14.</w:t>
            </w:r>
            <w:r w:rsidR="00CE6655">
              <w:rPr>
                <w:rFonts w:ascii="Arial" w:hAnsi="Arial" w:cs="Arial"/>
                <w:color w:val="000000"/>
                <w:lang w:val="en-CA"/>
              </w:rPr>
              <w:t>1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-14.9]</w:t>
            </w:r>
          </w:p>
        </w:tc>
        <w:tc>
          <w:tcPr>
            <w:tcW w:w="2160" w:type="dxa"/>
            <w:gridSpan w:val="2"/>
          </w:tcPr>
          <w:p w14:paraId="0B19EF25" w14:textId="17D4F9DA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9.3</w:t>
            </w:r>
          </w:p>
          <w:p w14:paraId="7CF81EBA" w14:textId="717F69AF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8.3-10.4]</w:t>
            </w:r>
          </w:p>
        </w:tc>
        <w:tc>
          <w:tcPr>
            <w:tcW w:w="2266" w:type="dxa"/>
          </w:tcPr>
          <w:p w14:paraId="55BFBFED" w14:textId="2E4476A8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130.6</w:t>
            </w:r>
          </w:p>
          <w:p w14:paraId="3832D8C4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107.6-142.2]</w:t>
            </w:r>
          </w:p>
        </w:tc>
        <w:tc>
          <w:tcPr>
            <w:tcW w:w="2018" w:type="dxa"/>
          </w:tcPr>
          <w:p w14:paraId="11B29FBD" w14:textId="1388DAD5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0.5</w:t>
            </w:r>
          </w:p>
          <w:p w14:paraId="0CA6C28C" w14:textId="21CE759E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0.4-0.6]</w:t>
            </w:r>
          </w:p>
        </w:tc>
      </w:tr>
      <w:tr w:rsidR="008C284E" w:rsidRPr="000622B1" w14:paraId="31543DF2" w14:textId="77777777" w:rsidTr="008C284E">
        <w:trPr>
          <w:trHeight w:val="343"/>
        </w:trPr>
        <w:tc>
          <w:tcPr>
            <w:tcW w:w="2260" w:type="dxa"/>
          </w:tcPr>
          <w:p w14:paraId="3F2FE9FA" w14:textId="621B945A" w:rsidR="008C284E" w:rsidRPr="000622B1" w:rsidRDefault="008C284E" w:rsidP="008C284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Dufault (</w:t>
            </w:r>
            <w:r w:rsidR="00B06C79">
              <w:rPr>
                <w:rFonts w:ascii="Arial" w:hAnsi="Arial" w:cs="Arial"/>
                <w:b/>
                <w:bCs/>
                <w:color w:val="000000"/>
                <w:lang w:val="en-CA"/>
              </w:rPr>
              <w:t>N3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308" w:type="dxa"/>
          </w:tcPr>
          <w:p w14:paraId="2C2FEF84" w14:textId="3CFB431D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.7</w:t>
            </w:r>
          </w:p>
          <w:p w14:paraId="460470AC" w14:textId="24326938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4.6 – 10.9]</w:t>
            </w:r>
          </w:p>
        </w:tc>
        <w:tc>
          <w:tcPr>
            <w:tcW w:w="2093" w:type="dxa"/>
            <w:gridSpan w:val="2"/>
          </w:tcPr>
          <w:p w14:paraId="33634888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40</w:t>
            </w:r>
          </w:p>
          <w:p w14:paraId="02E25F47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108 - 172]</w:t>
            </w:r>
          </w:p>
        </w:tc>
        <w:tc>
          <w:tcPr>
            <w:tcW w:w="2328" w:type="dxa"/>
            <w:gridSpan w:val="2"/>
          </w:tcPr>
          <w:p w14:paraId="416DE06A" w14:textId="15422E72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6.2</w:t>
            </w:r>
          </w:p>
          <w:p w14:paraId="2F471023" w14:textId="65B614A0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6-6.5]</w:t>
            </w:r>
          </w:p>
        </w:tc>
        <w:tc>
          <w:tcPr>
            <w:tcW w:w="2619" w:type="dxa"/>
          </w:tcPr>
          <w:p w14:paraId="5442E016" w14:textId="46DCF6ED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5.7</w:t>
            </w:r>
          </w:p>
          <w:p w14:paraId="249B8FE0" w14:textId="79AE6C38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5.3-6.3]</w:t>
            </w:r>
          </w:p>
        </w:tc>
        <w:tc>
          <w:tcPr>
            <w:tcW w:w="2160" w:type="dxa"/>
            <w:gridSpan w:val="2"/>
          </w:tcPr>
          <w:p w14:paraId="7EEB3CB8" w14:textId="400664C5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1.5</w:t>
            </w:r>
          </w:p>
          <w:p w14:paraId="21854F77" w14:textId="5E4AD93E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[1.5-1.6]</w:t>
            </w:r>
          </w:p>
        </w:tc>
        <w:tc>
          <w:tcPr>
            <w:tcW w:w="2266" w:type="dxa"/>
          </w:tcPr>
          <w:p w14:paraId="12463C02" w14:textId="6B0808BF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12.3</w:t>
            </w:r>
          </w:p>
          <w:p w14:paraId="2B78DFE9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9.9-16.7]</w:t>
            </w:r>
          </w:p>
        </w:tc>
        <w:tc>
          <w:tcPr>
            <w:tcW w:w="2018" w:type="dxa"/>
          </w:tcPr>
          <w:p w14:paraId="5732B68C" w14:textId="0A2593EA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0.2</w:t>
            </w:r>
          </w:p>
          <w:p w14:paraId="4F920EF2" w14:textId="75E14064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0.1-0.</w:t>
            </w:r>
            <w:r w:rsidR="00CE6655">
              <w:rPr>
                <w:rFonts w:ascii="Arial" w:hAnsi="Arial" w:cs="Arial"/>
                <w:color w:val="000000"/>
                <w:lang w:val="en-CA"/>
              </w:rPr>
              <w:t>3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]</w:t>
            </w:r>
          </w:p>
        </w:tc>
      </w:tr>
      <w:tr w:rsidR="008C284E" w:rsidRPr="000622B1" w14:paraId="1C5F439C" w14:textId="77777777" w:rsidTr="008C284E">
        <w:trPr>
          <w:trHeight w:val="535"/>
        </w:trPr>
        <w:tc>
          <w:tcPr>
            <w:tcW w:w="2260" w:type="dxa"/>
          </w:tcPr>
          <w:p w14:paraId="07D93333" w14:textId="1C043405" w:rsidR="008C284E" w:rsidRPr="000622B1" w:rsidRDefault="008C284E" w:rsidP="008C284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Vaudray (</w:t>
            </w:r>
            <w:r w:rsidR="00B06C79">
              <w:rPr>
                <w:rFonts w:ascii="Arial" w:hAnsi="Arial" w:cs="Arial"/>
                <w:b/>
                <w:bCs/>
                <w:color w:val="000000"/>
                <w:lang w:val="en-CA"/>
              </w:rPr>
              <w:t>I1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308" w:type="dxa"/>
          </w:tcPr>
          <w:p w14:paraId="328DED8A" w14:textId="0E4A8B1A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.5</w:t>
            </w:r>
          </w:p>
          <w:p w14:paraId="09DEA1F3" w14:textId="5CB9CCBC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3.3 – 8.5]</w:t>
            </w:r>
          </w:p>
        </w:tc>
        <w:tc>
          <w:tcPr>
            <w:tcW w:w="2093" w:type="dxa"/>
            <w:gridSpan w:val="2"/>
          </w:tcPr>
          <w:p w14:paraId="3CF7A073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7.7</w:t>
            </w:r>
          </w:p>
          <w:p w14:paraId="02D325F6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23.2 - 30.7]</w:t>
            </w:r>
          </w:p>
        </w:tc>
        <w:tc>
          <w:tcPr>
            <w:tcW w:w="2328" w:type="dxa"/>
            <w:gridSpan w:val="2"/>
          </w:tcPr>
          <w:p w14:paraId="7963FB19" w14:textId="1913021E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10.4</w:t>
            </w:r>
          </w:p>
          <w:p w14:paraId="0BA4D8C9" w14:textId="0B0D5217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10-11]</w:t>
            </w:r>
          </w:p>
        </w:tc>
        <w:tc>
          <w:tcPr>
            <w:tcW w:w="2619" w:type="dxa"/>
          </w:tcPr>
          <w:p w14:paraId="4E1D5463" w14:textId="337A8679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1.9</w:t>
            </w:r>
          </w:p>
          <w:p w14:paraId="563B2ABD" w14:textId="6662E4B7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1.5-2.4]</w:t>
            </w:r>
          </w:p>
        </w:tc>
        <w:tc>
          <w:tcPr>
            <w:tcW w:w="2160" w:type="dxa"/>
            <w:gridSpan w:val="2"/>
          </w:tcPr>
          <w:p w14:paraId="36E36728" w14:textId="69B3971E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2.</w:t>
            </w:r>
            <w:r w:rsidR="00CE6655">
              <w:rPr>
                <w:rFonts w:ascii="Arial" w:hAnsi="Arial" w:cs="Arial"/>
                <w:color w:val="000000"/>
              </w:rPr>
              <w:t>1</w:t>
            </w:r>
          </w:p>
          <w:p w14:paraId="4CF942D8" w14:textId="4433069B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[1.9-2.3]</w:t>
            </w:r>
          </w:p>
        </w:tc>
        <w:tc>
          <w:tcPr>
            <w:tcW w:w="2266" w:type="dxa"/>
          </w:tcPr>
          <w:p w14:paraId="11864618" w14:textId="7356FBD5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8</w:t>
            </w:r>
          </w:p>
          <w:p w14:paraId="673BB03A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7.6-8.5]</w:t>
            </w:r>
          </w:p>
        </w:tc>
        <w:tc>
          <w:tcPr>
            <w:tcW w:w="2018" w:type="dxa"/>
          </w:tcPr>
          <w:p w14:paraId="77E49308" w14:textId="435632AD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0.2</w:t>
            </w:r>
          </w:p>
          <w:p w14:paraId="16E9A4AD" w14:textId="470EC9CD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0.1-0.</w:t>
            </w:r>
            <w:r w:rsidR="00BE0F03">
              <w:rPr>
                <w:rFonts w:ascii="Arial" w:hAnsi="Arial" w:cs="Arial"/>
                <w:color w:val="000000"/>
                <w:lang w:val="en-CA"/>
              </w:rPr>
              <w:t>3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]</w:t>
            </w:r>
          </w:p>
        </w:tc>
      </w:tr>
      <w:tr w:rsidR="008C284E" w:rsidRPr="000622B1" w14:paraId="28D3668E" w14:textId="77777777" w:rsidTr="008C284E">
        <w:trPr>
          <w:trHeight w:val="296"/>
        </w:trPr>
        <w:tc>
          <w:tcPr>
            <w:tcW w:w="2260" w:type="dxa"/>
          </w:tcPr>
          <w:p w14:paraId="0DB18B72" w14:textId="2D3C7243" w:rsidR="008C284E" w:rsidRPr="000622B1" w:rsidRDefault="008C284E" w:rsidP="008C284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Opasatica (</w:t>
            </w:r>
            <w:r w:rsidR="00B06C79">
              <w:rPr>
                <w:rFonts w:ascii="Arial" w:hAnsi="Arial" w:cs="Arial"/>
                <w:b/>
                <w:bCs/>
                <w:color w:val="000000"/>
                <w:lang w:val="en-CA"/>
              </w:rPr>
              <w:t>F1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308" w:type="dxa"/>
          </w:tcPr>
          <w:p w14:paraId="6F3F4ABC" w14:textId="5EF01F23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.1</w:t>
            </w:r>
          </w:p>
          <w:p w14:paraId="6A230295" w14:textId="54DA9B83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6.4 – 10]</w:t>
            </w:r>
          </w:p>
        </w:tc>
        <w:tc>
          <w:tcPr>
            <w:tcW w:w="2093" w:type="dxa"/>
            <w:gridSpan w:val="2"/>
          </w:tcPr>
          <w:p w14:paraId="5C270ABC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7.2</w:t>
            </w:r>
          </w:p>
          <w:p w14:paraId="60D3AAC2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69.2 – 137]</w:t>
            </w:r>
          </w:p>
        </w:tc>
        <w:tc>
          <w:tcPr>
            <w:tcW w:w="2328" w:type="dxa"/>
            <w:gridSpan w:val="2"/>
          </w:tcPr>
          <w:p w14:paraId="334AB3DD" w14:textId="3CBEB7DC" w:rsidR="008C284E" w:rsidRPr="00B06C79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B06C79">
              <w:rPr>
                <w:rFonts w:ascii="Arial" w:hAnsi="Arial" w:cs="Arial"/>
                <w:color w:val="000000"/>
                <w:lang w:val="en-CA"/>
              </w:rPr>
              <w:t>7</w:t>
            </w:r>
          </w:p>
        </w:tc>
        <w:tc>
          <w:tcPr>
            <w:tcW w:w="2619" w:type="dxa"/>
          </w:tcPr>
          <w:p w14:paraId="53E2E187" w14:textId="371C1E79" w:rsidR="008C284E" w:rsidRPr="00B06C79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B06C79">
              <w:rPr>
                <w:rFonts w:ascii="Arial" w:hAnsi="Arial" w:cs="Arial"/>
                <w:color w:val="000000"/>
                <w:lang w:val="en-CA"/>
              </w:rPr>
              <w:t>15.</w:t>
            </w:r>
            <w:r w:rsidR="00CE6655" w:rsidRPr="00B06C79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  <w:tc>
          <w:tcPr>
            <w:tcW w:w="2160" w:type="dxa"/>
            <w:gridSpan w:val="2"/>
          </w:tcPr>
          <w:p w14:paraId="41F2D361" w14:textId="74912E37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3.6</w:t>
            </w:r>
          </w:p>
          <w:p w14:paraId="1BA41A30" w14:textId="00A6DFE2" w:rsidR="008C284E" w:rsidRPr="000622B1" w:rsidRDefault="008C284E" w:rsidP="008C284E">
            <w:pPr>
              <w:jc w:val="center"/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[3.5-3.6]</w:t>
            </w:r>
          </w:p>
        </w:tc>
        <w:tc>
          <w:tcPr>
            <w:tcW w:w="2266" w:type="dxa"/>
          </w:tcPr>
          <w:p w14:paraId="018D7723" w14:textId="752C82E4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39.8</w:t>
            </w:r>
          </w:p>
          <w:p w14:paraId="2B202912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17.8-67.2]</w:t>
            </w:r>
          </w:p>
        </w:tc>
        <w:tc>
          <w:tcPr>
            <w:tcW w:w="2018" w:type="dxa"/>
          </w:tcPr>
          <w:p w14:paraId="0BD46997" w14:textId="707493C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0.</w:t>
            </w:r>
            <w:r w:rsidR="00BE0F03">
              <w:rPr>
                <w:rFonts w:ascii="Arial" w:hAnsi="Arial" w:cs="Arial"/>
                <w:color w:val="000000"/>
                <w:lang w:val="en-CA"/>
              </w:rPr>
              <w:t>3</w:t>
            </w:r>
          </w:p>
          <w:p w14:paraId="6EE380DC" w14:textId="4074813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[0.</w:t>
            </w:r>
            <w:r w:rsidR="00BE0F03">
              <w:rPr>
                <w:rFonts w:ascii="Arial" w:hAnsi="Arial" w:cs="Arial"/>
                <w:color w:val="000000"/>
                <w:lang w:val="en-CA"/>
              </w:rPr>
              <w:t>2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-0.</w:t>
            </w:r>
            <w:r w:rsidR="00BE0F03">
              <w:rPr>
                <w:rFonts w:ascii="Arial" w:hAnsi="Arial" w:cs="Arial"/>
                <w:color w:val="000000"/>
                <w:lang w:val="en-CA"/>
              </w:rPr>
              <w:t>4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]</w:t>
            </w:r>
          </w:p>
        </w:tc>
      </w:tr>
      <w:tr w:rsidR="008C284E" w:rsidRPr="000622B1" w14:paraId="3213E69B" w14:textId="77777777" w:rsidTr="008C284E">
        <w:trPr>
          <w:trHeight w:val="776"/>
        </w:trPr>
        <w:tc>
          <w:tcPr>
            <w:tcW w:w="2260" w:type="dxa"/>
          </w:tcPr>
          <w:p w14:paraId="3FF1CE72" w14:textId="3EC993BA" w:rsidR="008C284E" w:rsidRPr="000622B1" w:rsidRDefault="008C284E" w:rsidP="008C284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Dufay (</w:t>
            </w:r>
            <w:r w:rsidR="00B06C79">
              <w:rPr>
                <w:rFonts w:ascii="Arial" w:hAnsi="Arial" w:cs="Arial"/>
                <w:b/>
                <w:bCs/>
                <w:color w:val="000000"/>
                <w:lang w:val="en-CA"/>
              </w:rPr>
              <w:t>F2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308" w:type="dxa"/>
          </w:tcPr>
          <w:p w14:paraId="3A89BB83" w14:textId="618CCF26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.6</w:t>
            </w:r>
          </w:p>
          <w:p w14:paraId="50EB7119" w14:textId="3038C25B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1.1 – 8.6]</w:t>
            </w:r>
          </w:p>
        </w:tc>
        <w:tc>
          <w:tcPr>
            <w:tcW w:w="2093" w:type="dxa"/>
            <w:gridSpan w:val="2"/>
          </w:tcPr>
          <w:p w14:paraId="735EA41F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0.4</w:t>
            </w:r>
          </w:p>
          <w:p w14:paraId="10CB2383" w14:textId="77777777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26.8 - 54.2]</w:t>
            </w:r>
          </w:p>
        </w:tc>
        <w:tc>
          <w:tcPr>
            <w:tcW w:w="2328" w:type="dxa"/>
            <w:gridSpan w:val="2"/>
          </w:tcPr>
          <w:p w14:paraId="5C1E21F1" w14:textId="3E5FCE5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10.</w:t>
            </w:r>
            <w:r w:rsidR="00DD4F17">
              <w:rPr>
                <w:rFonts w:ascii="Arial" w:hAnsi="Arial" w:cs="Arial"/>
                <w:lang w:val="en-CA"/>
              </w:rPr>
              <w:t>3</w:t>
            </w:r>
          </w:p>
          <w:p w14:paraId="0B091417" w14:textId="344D76B8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lang w:val="en-CA"/>
              </w:rPr>
              <w:t>[9.9-10.6]</w:t>
            </w:r>
          </w:p>
        </w:tc>
        <w:tc>
          <w:tcPr>
            <w:tcW w:w="2619" w:type="dxa"/>
          </w:tcPr>
          <w:p w14:paraId="76545B4B" w14:textId="7BA048B6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2.3</w:t>
            </w:r>
          </w:p>
          <w:p w14:paraId="1D3F3B24" w14:textId="690800F8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lang w:val="en-CA"/>
              </w:rPr>
              <w:t>[2-2.5]</w:t>
            </w:r>
          </w:p>
        </w:tc>
        <w:tc>
          <w:tcPr>
            <w:tcW w:w="2160" w:type="dxa"/>
            <w:gridSpan w:val="2"/>
          </w:tcPr>
          <w:p w14:paraId="1DCCA753" w14:textId="1CE783CC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.8</w:t>
            </w:r>
          </w:p>
          <w:p w14:paraId="4F3BED6C" w14:textId="4128DD12" w:rsidR="008C284E" w:rsidRPr="000622B1" w:rsidRDefault="008C284E" w:rsidP="008C284E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[2.8-2.9]</w:t>
            </w:r>
          </w:p>
        </w:tc>
        <w:tc>
          <w:tcPr>
            <w:tcW w:w="2266" w:type="dxa"/>
          </w:tcPr>
          <w:p w14:paraId="49103302" w14:textId="57B5D155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22.3</w:t>
            </w:r>
          </w:p>
          <w:p w14:paraId="0D81A75A" w14:textId="77777777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[21.4-23.1]</w:t>
            </w:r>
          </w:p>
        </w:tc>
        <w:tc>
          <w:tcPr>
            <w:tcW w:w="2018" w:type="dxa"/>
          </w:tcPr>
          <w:p w14:paraId="41FDD015" w14:textId="0C10F0D5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0.2</w:t>
            </w:r>
          </w:p>
          <w:p w14:paraId="41248BCC" w14:textId="373C1AD6" w:rsidR="008C284E" w:rsidRPr="000622B1" w:rsidRDefault="008C284E" w:rsidP="008C28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[0.1-0.</w:t>
            </w:r>
            <w:r w:rsidR="00BE0F03">
              <w:rPr>
                <w:rFonts w:ascii="Arial" w:hAnsi="Arial" w:cs="Arial"/>
                <w:lang w:val="en-CA"/>
              </w:rPr>
              <w:t>3</w:t>
            </w:r>
            <w:r w:rsidRPr="000622B1">
              <w:rPr>
                <w:rFonts w:ascii="Arial" w:hAnsi="Arial" w:cs="Arial"/>
                <w:lang w:val="en-CA"/>
              </w:rPr>
              <w:t>]</w:t>
            </w:r>
          </w:p>
        </w:tc>
      </w:tr>
      <w:tr w:rsidR="008C284E" w:rsidRPr="000622B1" w14:paraId="3F3D01D4" w14:textId="77777777" w:rsidTr="008C284E">
        <w:trPr>
          <w:trHeight w:val="387"/>
        </w:trPr>
        <w:tc>
          <w:tcPr>
            <w:tcW w:w="2260" w:type="dxa"/>
          </w:tcPr>
          <w:p w14:paraId="40828573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Gradient</w:t>
            </w:r>
          </w:p>
        </w:tc>
        <w:tc>
          <w:tcPr>
            <w:tcW w:w="2308" w:type="dxa"/>
          </w:tcPr>
          <w:p w14:paraId="6A466F02" w14:textId="77777777" w:rsidR="008C284E" w:rsidRPr="000622B1" w:rsidRDefault="008C284E" w:rsidP="008C284E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1.2</w:t>
            </w:r>
          </w:p>
        </w:tc>
        <w:tc>
          <w:tcPr>
            <w:tcW w:w="2093" w:type="dxa"/>
            <w:gridSpan w:val="2"/>
          </w:tcPr>
          <w:p w14:paraId="2B1D7E96" w14:textId="77777777" w:rsidR="008C284E" w:rsidRPr="000622B1" w:rsidRDefault="008C284E" w:rsidP="008C284E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14.9</w:t>
            </w:r>
          </w:p>
        </w:tc>
        <w:tc>
          <w:tcPr>
            <w:tcW w:w="2328" w:type="dxa"/>
            <w:gridSpan w:val="2"/>
          </w:tcPr>
          <w:p w14:paraId="258E18AF" w14:textId="0C84DC87" w:rsidR="008C284E" w:rsidRPr="000622B1" w:rsidRDefault="008C284E" w:rsidP="008C284E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3.6</w:t>
            </w:r>
          </w:p>
        </w:tc>
        <w:tc>
          <w:tcPr>
            <w:tcW w:w="2619" w:type="dxa"/>
          </w:tcPr>
          <w:p w14:paraId="5755C365" w14:textId="600CD4BF" w:rsidR="008C284E" w:rsidRPr="000622B1" w:rsidRDefault="008C284E" w:rsidP="008C284E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7.6</w:t>
            </w:r>
          </w:p>
        </w:tc>
        <w:tc>
          <w:tcPr>
            <w:tcW w:w="1798" w:type="dxa"/>
          </w:tcPr>
          <w:p w14:paraId="1035E105" w14:textId="77777777" w:rsidR="008C284E" w:rsidRPr="000622B1" w:rsidRDefault="008C284E" w:rsidP="008C284E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5.9</w:t>
            </w:r>
          </w:p>
        </w:tc>
        <w:tc>
          <w:tcPr>
            <w:tcW w:w="2628" w:type="dxa"/>
            <w:gridSpan w:val="2"/>
          </w:tcPr>
          <w:p w14:paraId="7E0642CC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6.2</w:t>
            </w:r>
          </w:p>
        </w:tc>
        <w:tc>
          <w:tcPr>
            <w:tcW w:w="2018" w:type="dxa"/>
          </w:tcPr>
          <w:p w14:paraId="513D7EF9" w14:textId="77777777" w:rsidR="008C284E" w:rsidRPr="000622B1" w:rsidRDefault="008C284E" w:rsidP="008C2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.8</w:t>
            </w:r>
          </w:p>
        </w:tc>
      </w:tr>
      <w:bookmarkEnd w:id="1"/>
    </w:tbl>
    <w:p w14:paraId="517F3BDB" w14:textId="77777777" w:rsidR="005F36A0" w:rsidRDefault="005F36A0" w:rsidP="008C284E">
      <w:pPr>
        <w:spacing w:line="36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7793CEE1" w14:textId="053BA021" w:rsidR="00FD1EBB" w:rsidRDefault="008C284E" w:rsidP="008C284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color w:val="00000A"/>
          <w:lang w:val="en-CA"/>
        </w:rPr>
        <w:t>*</w:t>
      </w:r>
      <w:r w:rsidR="009C2720">
        <w:rPr>
          <w:rFonts w:ascii="Arial" w:hAnsi="Arial" w:cs="Arial"/>
          <w:bCs/>
          <w:color w:val="00000A"/>
          <w:lang w:val="en-CA"/>
        </w:rPr>
        <w:t xml:space="preserve"> </w:t>
      </w:r>
      <w:r w:rsidR="009C2720">
        <w:rPr>
          <w:rFonts w:ascii="Arial" w:hAnsi="Arial" w:cs="Arial"/>
        </w:rPr>
        <w:t>Water</w:t>
      </w:r>
      <w:r w:rsidR="009C2720">
        <w:rPr>
          <w:rFonts w:ascii="Arial" w:hAnsi="Arial" w:cs="Arial"/>
          <w:bCs/>
          <w:color w:val="00000A"/>
          <w:lang w:val="en-CA"/>
        </w:rPr>
        <w:t xml:space="preserve">-column profiles of dissolved oxygen concentration (mg/L) and specific conductivity (µS/cm) were measured using a multiparameter profiler (RBR Concerto, Ottawa, ON). </w:t>
      </w:r>
      <w:r w:rsidR="00347242" w:rsidRPr="003D190D">
        <w:rPr>
          <w:rFonts w:ascii="Arial" w:hAnsi="Arial" w:cs="Arial"/>
        </w:rPr>
        <w:t>Water samples</w:t>
      </w:r>
      <w:r w:rsidR="00347242">
        <w:rPr>
          <w:rFonts w:ascii="Arial" w:hAnsi="Arial" w:cs="Arial"/>
        </w:rPr>
        <w:t xml:space="preserve"> </w:t>
      </w:r>
      <w:r w:rsidR="00347242" w:rsidRPr="003D190D">
        <w:rPr>
          <w:rFonts w:ascii="Arial" w:hAnsi="Arial" w:cs="Arial"/>
        </w:rPr>
        <w:t>were retrieved</w:t>
      </w:r>
      <w:r w:rsidR="00347242">
        <w:rPr>
          <w:rFonts w:ascii="Arial" w:hAnsi="Arial" w:cs="Arial"/>
        </w:rPr>
        <w:t xml:space="preserve"> </w:t>
      </w:r>
      <w:r w:rsidR="00347242" w:rsidRPr="003D190D">
        <w:rPr>
          <w:rFonts w:ascii="Arial" w:hAnsi="Arial" w:cs="Arial"/>
        </w:rPr>
        <w:t xml:space="preserve">from </w:t>
      </w:r>
      <w:r w:rsidR="00347242">
        <w:rPr>
          <w:rFonts w:ascii="Arial" w:hAnsi="Arial" w:cs="Arial"/>
        </w:rPr>
        <w:t xml:space="preserve">the epilimnion (0.5 m below the surface) at </w:t>
      </w:r>
      <w:r w:rsidR="00347242" w:rsidRPr="003D190D">
        <w:rPr>
          <w:rFonts w:ascii="Arial" w:hAnsi="Arial" w:cs="Arial"/>
        </w:rPr>
        <w:t xml:space="preserve">three distinct </w:t>
      </w:r>
      <w:r w:rsidR="00347242">
        <w:rPr>
          <w:rFonts w:ascii="Arial" w:hAnsi="Arial" w:cs="Arial"/>
        </w:rPr>
        <w:t>locations</w:t>
      </w:r>
      <w:r w:rsidR="00347242" w:rsidRPr="003D190D">
        <w:rPr>
          <w:rFonts w:ascii="Arial" w:hAnsi="Arial" w:cs="Arial"/>
        </w:rPr>
        <w:t xml:space="preserve"> </w:t>
      </w:r>
      <w:r w:rsidR="00347242">
        <w:rPr>
          <w:rFonts w:ascii="Arial" w:hAnsi="Arial" w:cs="Arial"/>
        </w:rPr>
        <w:t xml:space="preserve">of the lake </w:t>
      </w:r>
      <w:r w:rsidR="00347242" w:rsidRPr="00D16F45">
        <w:rPr>
          <w:rFonts w:ascii="Arial" w:hAnsi="Arial" w:cs="Arial"/>
          <w:lang w:val="en-CA"/>
        </w:rPr>
        <w:t xml:space="preserve">using a Ruttner water sampler </w:t>
      </w:r>
      <w:r w:rsidR="00347242" w:rsidRPr="0046262E">
        <w:rPr>
          <w:rFonts w:ascii="Arial" w:hAnsi="Arial" w:cs="Arial"/>
          <w:lang w:val="en-CA"/>
        </w:rPr>
        <w:t>and a bucket</w:t>
      </w:r>
      <w:r w:rsidR="00347242">
        <w:rPr>
          <w:rFonts w:ascii="Arial" w:hAnsi="Arial" w:cs="Arial"/>
          <w:lang w:val="en-CA"/>
        </w:rPr>
        <w:t xml:space="preserve">, </w:t>
      </w:r>
      <w:r w:rsidR="00347242" w:rsidRPr="004A42AD">
        <w:rPr>
          <w:rFonts w:ascii="Arial" w:hAnsi="Arial" w:cs="Arial"/>
          <w:lang w:val="en-CA"/>
        </w:rPr>
        <w:t>previously cleaned with nitric acid (HNO</w:t>
      </w:r>
      <w:r w:rsidR="00347242" w:rsidRPr="004F2897">
        <w:rPr>
          <w:rFonts w:ascii="Arial" w:hAnsi="Arial" w:cs="Arial"/>
          <w:vertAlign w:val="subscript"/>
          <w:lang w:val="en-CA"/>
        </w:rPr>
        <w:t>3</w:t>
      </w:r>
      <w:r w:rsidR="00347242" w:rsidRPr="004A42AD">
        <w:rPr>
          <w:rFonts w:ascii="Arial" w:hAnsi="Arial" w:cs="Arial"/>
          <w:lang w:val="en-CA"/>
        </w:rPr>
        <w:t xml:space="preserve">; omni-trace Grade) at 15% (v/v) and rinsed seven times with ultrapure water (Milli-Q system; &gt;18 MΩ-cm) to avoid unintentional </w:t>
      </w:r>
      <w:r w:rsidR="00347242">
        <w:rPr>
          <w:rFonts w:ascii="Arial" w:hAnsi="Arial" w:cs="Arial"/>
          <w:lang w:val="en-CA"/>
        </w:rPr>
        <w:t>TE</w:t>
      </w:r>
      <w:r w:rsidR="00347242" w:rsidRPr="004A42AD">
        <w:rPr>
          <w:rFonts w:ascii="Arial" w:hAnsi="Arial" w:cs="Arial"/>
          <w:lang w:val="en-CA"/>
        </w:rPr>
        <w:t xml:space="preserve"> contamination.</w:t>
      </w:r>
      <w:r w:rsidR="00347242">
        <w:rPr>
          <w:rFonts w:ascii="Arial" w:hAnsi="Arial" w:cs="Arial"/>
          <w:lang w:val="en-CA"/>
        </w:rPr>
        <w:t xml:space="preserve"> </w:t>
      </w:r>
      <w:r w:rsidR="009C2720">
        <w:rPr>
          <w:rFonts w:ascii="Arial" w:hAnsi="Arial" w:cs="Arial"/>
          <w:bCs/>
          <w:color w:val="00000A"/>
          <w:lang w:val="en-CA"/>
        </w:rPr>
        <w:t xml:space="preserve">Ψ </w:t>
      </w:r>
      <w:r w:rsidR="00D87FBC" w:rsidRPr="009F7FB2">
        <w:rPr>
          <w:rFonts w:ascii="Arial" w:hAnsi="Arial" w:cs="Arial"/>
        </w:rPr>
        <w:t xml:space="preserve">Water </w:t>
      </w:r>
      <w:r w:rsidR="00D87FBC" w:rsidRPr="00F26E3D">
        <w:rPr>
          <w:rFonts w:ascii="Arial" w:hAnsi="Arial" w:cs="Arial"/>
        </w:rPr>
        <w:t xml:space="preserve">samples </w:t>
      </w:r>
      <w:r w:rsidR="00D87FBC" w:rsidRPr="00FA6381">
        <w:rPr>
          <w:rFonts w:ascii="Arial" w:hAnsi="Arial" w:cs="Arial"/>
        </w:rPr>
        <w:t xml:space="preserve">(n=3/lake) </w:t>
      </w:r>
      <w:r w:rsidR="00D87FBC" w:rsidRPr="00F26E3D">
        <w:rPr>
          <w:rFonts w:ascii="Arial" w:hAnsi="Arial" w:cs="Arial"/>
        </w:rPr>
        <w:t>w</w:t>
      </w:r>
      <w:r w:rsidR="00D87FBC" w:rsidRPr="009F7FB2">
        <w:rPr>
          <w:rFonts w:ascii="Arial" w:hAnsi="Arial" w:cs="Arial"/>
        </w:rPr>
        <w:t xml:space="preserve">ere filtered on 0.45 µm hydrophobic polytetrafluoroethylene membrane (Fisherbrand™, Pittsburgh, PA), gathered in brown pre-combusted vials (4h at 450 </w:t>
      </w:r>
      <w:r w:rsidR="00D87FBC" w:rsidRPr="009F7FB2">
        <w:rPr>
          <w:rStyle w:val="normaltextrun"/>
          <w:bdr w:val="none" w:sz="0" w:space="0" w:color="auto" w:frame="1"/>
          <w:lang w:val="en-GB"/>
        </w:rPr>
        <w:t>°C</w:t>
      </w:r>
      <w:r w:rsidR="00D87FBC" w:rsidRPr="009F7FB2">
        <w:rPr>
          <w:rFonts w:ascii="Arial" w:hAnsi="Arial" w:cs="Arial"/>
        </w:rPr>
        <w:t xml:space="preserve">) and </w:t>
      </w:r>
      <w:r w:rsidR="00D87FBC" w:rsidRPr="00F26E3D">
        <w:rPr>
          <w:rFonts w:ascii="Arial" w:hAnsi="Arial" w:cs="Arial"/>
        </w:rPr>
        <w:t xml:space="preserve">sent to </w:t>
      </w:r>
      <w:r w:rsidR="00D87FBC" w:rsidRPr="0079585B">
        <w:rPr>
          <w:rFonts w:ascii="Arial" w:hAnsi="Arial" w:cs="Arial"/>
        </w:rPr>
        <w:t>the GRIL laboratory</w:t>
      </w:r>
      <w:r w:rsidR="00D87FBC" w:rsidRPr="00F26E3D">
        <w:rPr>
          <w:rFonts w:ascii="Arial" w:hAnsi="Arial" w:cs="Arial"/>
        </w:rPr>
        <w:t xml:space="preserve"> of the </w:t>
      </w:r>
      <w:r w:rsidR="00D87FBC" w:rsidRPr="00F26E3D">
        <w:rPr>
          <w:rFonts w:ascii="Arial" w:hAnsi="Arial" w:cs="Arial"/>
          <w:lang w:val="en-CA"/>
        </w:rPr>
        <w:t>Université</w:t>
      </w:r>
      <w:r w:rsidR="00D87FBC" w:rsidRPr="009F7FB2">
        <w:rPr>
          <w:rFonts w:ascii="Arial" w:hAnsi="Arial" w:cs="Arial"/>
          <w:lang w:val="en-CA"/>
        </w:rPr>
        <w:t xml:space="preserve"> </w:t>
      </w:r>
      <w:r w:rsidR="00D87FBC" w:rsidRPr="1A64905E">
        <w:rPr>
          <w:rFonts w:ascii="Arial" w:hAnsi="Arial" w:cs="Arial"/>
          <w:color w:val="00000A"/>
          <w:lang w:val="en-CA"/>
        </w:rPr>
        <w:t>du Québec à Montréal (UQAM</w:t>
      </w:r>
      <w:r w:rsidR="00D87FBC" w:rsidRPr="009F7FB2">
        <w:rPr>
          <w:rFonts w:ascii="Arial" w:hAnsi="Arial" w:cs="Arial"/>
          <w:lang w:val="en-CA"/>
        </w:rPr>
        <w:t>)</w:t>
      </w:r>
      <w:r w:rsidR="00D87FBC" w:rsidRPr="009F7FB2">
        <w:rPr>
          <w:rFonts w:ascii="Arial" w:hAnsi="Arial" w:cs="Arial"/>
        </w:rPr>
        <w:t xml:space="preserve"> for dissolved organic (DOC) analyses.</w:t>
      </w:r>
      <w:r w:rsidR="00D87FBC">
        <w:rPr>
          <w:rFonts w:ascii="Arial" w:hAnsi="Arial" w:cs="Arial"/>
        </w:rPr>
        <w:t xml:space="preserve"> </w:t>
      </w:r>
      <w:r w:rsidRPr="000622B1">
        <w:rPr>
          <w:rFonts w:ascii="Arial" w:hAnsi="Arial" w:cs="Arial"/>
        </w:rPr>
        <w:t xml:space="preserve">DIC and DOC were analyzed with an OI Analytical Aurora 1030 W TOC Analyzer using a persulfate oxidation method. </w:t>
      </w:r>
      <w:r w:rsidR="009C2720">
        <w:rPr>
          <w:rFonts w:ascii="Arial" w:hAnsi="Arial" w:cs="Arial"/>
        </w:rPr>
        <w:t xml:space="preserve">¥ </w:t>
      </w:r>
      <w:r w:rsidR="009C2720">
        <w:rPr>
          <w:rFonts w:ascii="Arial" w:hAnsi="Arial" w:cs="Arial"/>
          <w:bCs/>
          <w:color w:val="00000A"/>
        </w:rPr>
        <w:t>Additionally,</w:t>
      </w:r>
      <w:r w:rsidR="007A5E50">
        <w:rPr>
          <w:rFonts w:ascii="Arial" w:hAnsi="Arial" w:cs="Arial"/>
          <w:bCs/>
          <w:color w:val="00000A"/>
        </w:rPr>
        <w:t xml:space="preserve"> 4</w:t>
      </w:r>
      <w:r w:rsidRPr="000622B1">
        <w:rPr>
          <w:rFonts w:ascii="Arial" w:hAnsi="Arial" w:cs="Arial"/>
          <w:bCs/>
          <w:color w:val="00000A"/>
          <w:lang w:val="en-CA"/>
        </w:rPr>
        <w:t xml:space="preserve"> L of water was filtered through a pre-weighted Whatman glass fiber filter (0.7 μm pore size, 47 mm diameter, and 0.42 mm thickness) under moderate vacuum to collect POM. Filters were combusted at 60 °C for 24 h to remove the inorganic carbon and then at 450 °C for 4 h to remove OM.</w:t>
      </w:r>
      <w:r w:rsidR="009C2720">
        <w:rPr>
          <w:rFonts w:ascii="Arial" w:hAnsi="Arial" w:cs="Arial"/>
          <w:bCs/>
          <w:color w:val="00000A"/>
          <w:lang w:val="en-CA"/>
        </w:rPr>
        <w:t xml:space="preserve"> Finally, ^</w:t>
      </w:r>
      <w:r w:rsidR="00D87FBC">
        <w:rPr>
          <w:rFonts w:ascii="Arial" w:hAnsi="Arial" w:cs="Arial"/>
          <w:bCs/>
          <w:color w:val="00000A"/>
          <w:lang w:val="en-CA"/>
        </w:rPr>
        <w:t xml:space="preserve"> </w:t>
      </w:r>
      <w:r w:rsidR="00FA6381">
        <w:rPr>
          <w:rFonts w:ascii="Arial" w:hAnsi="Arial" w:cs="Arial"/>
        </w:rPr>
        <w:t>w</w:t>
      </w:r>
      <w:r w:rsidR="00FA6381" w:rsidRPr="00FA6381">
        <w:rPr>
          <w:rFonts w:ascii="Arial" w:hAnsi="Arial" w:cs="Arial"/>
        </w:rPr>
        <w:t xml:space="preserve">ater samples </w:t>
      </w:r>
      <w:r w:rsidR="00D87FBC" w:rsidRPr="00FA6381">
        <w:rPr>
          <w:rFonts w:ascii="Arial" w:hAnsi="Arial" w:cs="Arial"/>
        </w:rPr>
        <w:t xml:space="preserve">(n=3/lake) </w:t>
      </w:r>
      <w:r w:rsidR="00FA6381" w:rsidRPr="00FA6381">
        <w:rPr>
          <w:rFonts w:ascii="Arial" w:hAnsi="Arial" w:cs="Arial"/>
        </w:rPr>
        <w:t>were collected in acid-washed (10% HCl) transparent 50 mL vials and sent to the GRIL laboratory of UQAM for total nitrogen (TN) and total phosphorus (TP) analyses.</w:t>
      </w:r>
      <w:r w:rsidR="00FA6381">
        <w:rPr>
          <w:rFonts w:ascii="Arial" w:hAnsi="Arial" w:cs="Arial"/>
        </w:rPr>
        <w:t xml:space="preserve"> </w:t>
      </w:r>
      <w:r w:rsidR="009C2720" w:rsidRPr="000622B1">
        <w:rPr>
          <w:rFonts w:ascii="Arial" w:hAnsi="Arial" w:cs="Arial"/>
          <w:bCs/>
          <w:color w:val="00000A"/>
          <w:lang w:val="en-CA"/>
        </w:rPr>
        <w:t xml:space="preserve">TP was quantified using the molybdenum-blue method following persulfate digestion at the </w:t>
      </w:r>
      <w:r w:rsidR="009C2720" w:rsidRPr="000622B1">
        <w:rPr>
          <w:rFonts w:ascii="Arial" w:hAnsi="Arial" w:cs="Arial"/>
        </w:rPr>
        <w:t xml:space="preserve">GRIL-UQAM </w:t>
      </w:r>
      <w:r w:rsidR="00FD47EF">
        <w:rPr>
          <w:rFonts w:ascii="Arial" w:hAnsi="Arial" w:cs="Arial"/>
        </w:rPr>
        <w:fldChar w:fldCharType="begin"/>
      </w:r>
      <w:r w:rsidR="00FD47EF">
        <w:rPr>
          <w:rFonts w:ascii="Arial" w:hAnsi="Arial" w:cs="Arial"/>
        </w:rPr>
        <w:instrText xml:space="preserve"> ADDIN ZOTERO_ITEM CSL_CITATION {"citationID":"0RJbMY3b","properties":{"formattedCitation":"(Wetzel &amp; Likens, 2000)","plainCitation":"(Wetzel &amp; Likens, 2000)","noteIndex":0},"citationItems":[{"id":1827,"uris":["http://zotero.org/users/local/U1NmNMLm/items/XTSFTPNI"],"itemData":{"id":1827,"type":"book","event-place":"New York, NY","ISBN":"978-1-4419-3186-3","language":"en","license":"http://www.springer.com/tdm","note":"DOI: 10.1007/978-1-4757-3250-4","publisher":"Springer New York","publisher-place":"New York, NY","source":"DOI.org (Crossref)","title":"Limnological Analyses","URL":"http://link.springer.com/10.1007/978-1-4757-3250-4","author":[{"family":"Wetzel","given":"Robert G."},{"family":"Likens","given":"Gene E."}],"accessed":{"date-parts":[["2025",8,24]]},"issued":{"date-parts":[["2000"]]}}}],"schema":"https://github.com/citation-style-language/schema/raw/master/csl-citation.json"} </w:instrText>
      </w:r>
      <w:r w:rsidR="00FD47EF">
        <w:rPr>
          <w:rFonts w:ascii="Arial" w:hAnsi="Arial" w:cs="Arial"/>
        </w:rPr>
        <w:fldChar w:fldCharType="separate"/>
      </w:r>
      <w:r w:rsidR="00FD47EF" w:rsidRPr="00FD47EF">
        <w:rPr>
          <w:rFonts w:ascii="Arial" w:hAnsi="Arial" w:cs="Arial"/>
        </w:rPr>
        <w:t>(</w:t>
      </w:r>
      <w:r w:rsidR="00FD47EF" w:rsidRPr="00FD47EF">
        <w:rPr>
          <w:rFonts w:ascii="Arial" w:hAnsi="Arial" w:cs="Arial"/>
          <w:color w:val="0070C0"/>
        </w:rPr>
        <w:t>Wetzel &amp; Likens, 2000</w:t>
      </w:r>
      <w:r w:rsidR="00FD47EF" w:rsidRPr="00FD47EF">
        <w:rPr>
          <w:rFonts w:ascii="Arial" w:hAnsi="Arial" w:cs="Arial"/>
        </w:rPr>
        <w:t>)</w:t>
      </w:r>
      <w:r w:rsidR="00FD47EF">
        <w:rPr>
          <w:rFonts w:ascii="Arial" w:hAnsi="Arial" w:cs="Arial"/>
        </w:rPr>
        <w:fldChar w:fldCharType="end"/>
      </w:r>
      <w:r w:rsidR="009C2720" w:rsidRPr="000622B1">
        <w:rPr>
          <w:rFonts w:ascii="Arial" w:hAnsi="Arial" w:cs="Arial"/>
        </w:rPr>
        <w:t>. TN was analyzed by an OI Analytic Flow Solution 3100, following a potassium persulfate digestion, coupled with a cadmium reactor</w:t>
      </w:r>
      <w:r w:rsidR="009C2720">
        <w:rPr>
          <w:rFonts w:ascii="Arial" w:hAnsi="Arial" w:cs="Arial"/>
        </w:rPr>
        <w:t>.</w:t>
      </w:r>
      <w:r w:rsidR="00C81C9C">
        <w:rPr>
          <w:rFonts w:ascii="Arial" w:hAnsi="Arial" w:cs="Arial"/>
        </w:rPr>
        <w:t xml:space="preserve"> </w:t>
      </w:r>
    </w:p>
    <w:p w14:paraId="2E6C2A3A" w14:textId="77777777" w:rsidR="00B94686" w:rsidRDefault="00B94686" w:rsidP="008C284E">
      <w:pPr>
        <w:spacing w:line="360" w:lineRule="auto"/>
        <w:jc w:val="both"/>
        <w:rPr>
          <w:rFonts w:ascii="Arial" w:hAnsi="Arial" w:cs="Arial"/>
        </w:rPr>
      </w:pPr>
    </w:p>
    <w:p w14:paraId="17D920C2" w14:textId="77777777" w:rsidR="001931F8" w:rsidRDefault="001931F8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1333EF2" w14:textId="4BD3CFD6" w:rsidR="00DC19E6" w:rsidRPr="000622B1" w:rsidRDefault="00DC19E6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color w:val="000000"/>
          <w:lang w:val="en-CA"/>
        </w:rPr>
        <w:lastRenderedPageBreak/>
        <w:t>T</w:t>
      </w:r>
      <w:r w:rsidRPr="000622B1">
        <w:rPr>
          <w:rFonts w:ascii="Arial" w:hAnsi="Arial" w:cs="Arial"/>
          <w:color w:val="000000"/>
          <w:lang w:val="en-CA"/>
        </w:rPr>
        <w:t>able S</w:t>
      </w:r>
      <w:r>
        <w:rPr>
          <w:rFonts w:ascii="Arial" w:hAnsi="Arial" w:cs="Arial"/>
          <w:color w:val="000000"/>
          <w:lang w:val="en-CA"/>
        </w:rPr>
        <w:t>3</w:t>
      </w:r>
      <w:r w:rsidRPr="000622B1">
        <w:rPr>
          <w:rFonts w:ascii="Arial" w:hAnsi="Arial" w:cs="Arial"/>
          <w:color w:val="000000"/>
          <w:lang w:val="en-CA"/>
        </w:rPr>
        <w:t xml:space="preserve">.    </w:t>
      </w:r>
      <w:bookmarkStart w:id="2" w:name="_Hlk191911340"/>
      <w:r w:rsidRPr="000622B1">
        <w:rPr>
          <w:rFonts w:ascii="Arial" w:hAnsi="Arial" w:cs="Arial"/>
          <w:color w:val="000000"/>
          <w:lang w:val="en-CA"/>
        </w:rPr>
        <w:t xml:space="preserve">Morphological characteristics </w:t>
      </w:r>
      <w:bookmarkEnd w:id="2"/>
      <w:r w:rsidRPr="000622B1">
        <w:rPr>
          <w:rFonts w:ascii="Arial" w:hAnsi="Arial" w:cs="Arial"/>
          <w:color w:val="000000"/>
          <w:lang w:val="en-CA"/>
        </w:rPr>
        <w:t>(</w:t>
      </w:r>
      <w:r>
        <w:rPr>
          <w:rFonts w:ascii="Arial" w:hAnsi="Arial" w:cs="Arial"/>
          <w:color w:val="000000"/>
          <w:lang w:val="en-CA"/>
        </w:rPr>
        <w:t>m</w:t>
      </w:r>
      <w:r w:rsidRPr="000622B1">
        <w:rPr>
          <w:rFonts w:ascii="Arial" w:hAnsi="Arial" w:cs="Arial"/>
          <w:color w:val="000000"/>
          <w:lang w:val="en-CA"/>
        </w:rPr>
        <w:t xml:space="preserve">ean </w:t>
      </w:r>
      <w:r w:rsidRPr="000622B1">
        <w:rPr>
          <w:rFonts w:ascii="Arial" w:hAnsi="Arial" w:cs="Arial"/>
          <w:color w:val="000000"/>
        </w:rPr>
        <w:t xml:space="preserve">± </w:t>
      </w:r>
      <w:r>
        <w:rPr>
          <w:rFonts w:ascii="Arial" w:hAnsi="Arial" w:cs="Arial"/>
          <w:color w:val="000000"/>
        </w:rPr>
        <w:t>standard deviation</w:t>
      </w:r>
      <w:r w:rsidR="00B57E56">
        <w:rPr>
          <w:rFonts w:ascii="Arial" w:hAnsi="Arial" w:cs="Arial"/>
          <w:color w:val="000000"/>
        </w:rPr>
        <w:t>, SD</w:t>
      </w:r>
      <w:r w:rsidRPr="000622B1">
        <w:rPr>
          <w:rFonts w:ascii="Arial" w:hAnsi="Arial" w:cs="Arial"/>
          <w:color w:val="000000"/>
          <w:lang w:val="en-CA"/>
        </w:rPr>
        <w:t>) of adult yellow perch (</w:t>
      </w:r>
      <w:r w:rsidRPr="000622B1">
        <w:rPr>
          <w:rFonts w:ascii="Arial" w:hAnsi="Arial" w:cs="Arial"/>
          <w:i/>
          <w:iCs/>
          <w:color w:val="000000"/>
          <w:lang w:val="en-CA"/>
        </w:rPr>
        <w:t>Perca flavescens</w:t>
      </w:r>
      <w:r w:rsidRPr="000622B1">
        <w:rPr>
          <w:rFonts w:ascii="Arial" w:hAnsi="Arial" w:cs="Arial"/>
          <w:color w:val="000000"/>
          <w:lang w:val="en-CA"/>
        </w:rPr>
        <w:t>) and walleye (</w:t>
      </w:r>
      <w:r w:rsidRPr="000622B1">
        <w:rPr>
          <w:rFonts w:ascii="Arial" w:hAnsi="Arial" w:cs="Arial"/>
          <w:i/>
          <w:iCs/>
          <w:color w:val="000000"/>
          <w:lang w:val="en-CA"/>
        </w:rPr>
        <w:t xml:space="preserve">Sander </w:t>
      </w:r>
      <w:proofErr w:type="spellStart"/>
      <w:r w:rsidRPr="000622B1">
        <w:rPr>
          <w:rFonts w:ascii="Arial" w:hAnsi="Arial" w:cs="Arial"/>
          <w:i/>
          <w:iCs/>
          <w:color w:val="000000"/>
          <w:lang w:val="en-CA"/>
        </w:rPr>
        <w:t>vitreus</w:t>
      </w:r>
      <w:proofErr w:type="spellEnd"/>
      <w:r w:rsidRPr="000622B1">
        <w:rPr>
          <w:rFonts w:ascii="Arial" w:hAnsi="Arial" w:cs="Arial"/>
          <w:color w:val="000000"/>
          <w:lang w:val="en-CA"/>
        </w:rPr>
        <w:t>) collected in six lakes of the Rouyn-Noranda mining region.</w:t>
      </w:r>
    </w:p>
    <w:p w14:paraId="26028795" w14:textId="77777777" w:rsidR="00DC19E6" w:rsidRPr="000622B1" w:rsidRDefault="00DC19E6" w:rsidP="00DC19E6">
      <w:pPr>
        <w:rPr>
          <w:rFonts w:ascii="Arial" w:hAnsi="Arial" w:cs="Arial"/>
          <w:b/>
          <w:bCs/>
          <w:lang w:val="en-CA"/>
        </w:rPr>
      </w:pPr>
    </w:p>
    <w:tbl>
      <w:tblPr>
        <w:tblStyle w:val="TableGrid"/>
        <w:tblpPr w:leftFromText="180" w:rightFromText="180" w:vertAnchor="page" w:horzAnchor="margin" w:tblpY="2779"/>
        <w:tblW w:w="1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1007"/>
        <w:gridCol w:w="958"/>
        <w:gridCol w:w="1300"/>
        <w:gridCol w:w="1822"/>
        <w:gridCol w:w="2120"/>
        <w:gridCol w:w="1071"/>
        <w:gridCol w:w="1503"/>
        <w:gridCol w:w="712"/>
        <w:gridCol w:w="1691"/>
        <w:gridCol w:w="1301"/>
        <w:gridCol w:w="1859"/>
      </w:tblGrid>
      <w:tr w:rsidR="0087125C" w:rsidRPr="000622B1" w14:paraId="24EF6D48" w14:textId="77777777" w:rsidTr="0087125C">
        <w:trPr>
          <w:trHeight w:val="606"/>
        </w:trPr>
        <w:tc>
          <w:tcPr>
            <w:tcW w:w="1597" w:type="dxa"/>
            <w:tcBorders>
              <w:top w:val="double" w:sz="4" w:space="0" w:color="auto"/>
            </w:tcBorders>
            <w:vAlign w:val="center"/>
          </w:tcPr>
          <w:p w14:paraId="44CE1D3D" w14:textId="77777777" w:rsidR="0087125C" w:rsidRPr="000622B1" w:rsidRDefault="0087125C" w:rsidP="00C81C9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Lake</w:t>
            </w:r>
          </w:p>
          <w:p w14:paraId="32448221" w14:textId="5CC444EC" w:rsidR="0087125C" w:rsidRPr="000622B1" w:rsidRDefault="0087125C" w:rsidP="00C81C9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(C</w:t>
            </w:r>
            <w:r w:rsidR="0038143A">
              <w:rPr>
                <w:rFonts w:ascii="Arial" w:hAnsi="Arial" w:cs="Arial"/>
                <w:b/>
                <w:bCs/>
                <w:color w:val="000000"/>
                <w:lang w:val="en-CA"/>
              </w:rPr>
              <w:t>ODE</w:t>
            </w: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1007" w:type="dxa"/>
            <w:tcBorders>
              <w:top w:val="double" w:sz="4" w:space="0" w:color="auto"/>
              <w:bottom w:val="single" w:sz="4" w:space="0" w:color="auto"/>
            </w:tcBorders>
          </w:tcPr>
          <w:p w14:paraId="09410515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6200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E6CA8FC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Yellow perch</w:t>
            </w:r>
          </w:p>
        </w:tc>
        <w:tc>
          <w:tcPr>
            <w:tcW w:w="1071" w:type="dxa"/>
            <w:tcBorders>
              <w:top w:val="double" w:sz="4" w:space="0" w:color="auto"/>
            </w:tcBorders>
            <w:vAlign w:val="center"/>
          </w:tcPr>
          <w:p w14:paraId="499B816C" w14:textId="0364D338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503" w:type="dxa"/>
            <w:tcBorders>
              <w:top w:val="double" w:sz="4" w:space="0" w:color="auto"/>
            </w:tcBorders>
          </w:tcPr>
          <w:p w14:paraId="6DC0D6B6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5563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F9F317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color w:val="000000"/>
                <w:lang w:val="en-CA"/>
              </w:rPr>
              <w:t>Walleye</w:t>
            </w:r>
          </w:p>
        </w:tc>
      </w:tr>
      <w:tr w:rsidR="0087125C" w:rsidRPr="000622B1" w14:paraId="65CC30AC" w14:textId="77777777" w:rsidTr="0087125C">
        <w:trPr>
          <w:trHeight w:val="110"/>
        </w:trPr>
        <w:tc>
          <w:tcPr>
            <w:tcW w:w="1597" w:type="dxa"/>
            <w:tcBorders>
              <w:bottom w:val="single" w:sz="4" w:space="0" w:color="auto"/>
            </w:tcBorders>
          </w:tcPr>
          <w:p w14:paraId="10403847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ABBBC76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Sex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9A4FA" w14:textId="42609A66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ascii="Arial" w:hAnsi="Arial" w:cs="Arial"/>
                <w:color w:val="000000"/>
                <w:lang w:val="en-CA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E7CE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Length (cm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BB3A3" w14:textId="77777777" w:rsidR="0087125C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Weight</w:t>
            </w:r>
          </w:p>
          <w:p w14:paraId="78C739F8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 (g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0E07E36C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Condition factor</w:t>
            </w:r>
          </w:p>
        </w:tc>
        <w:tc>
          <w:tcPr>
            <w:tcW w:w="1071" w:type="dxa"/>
          </w:tcPr>
          <w:p w14:paraId="5FAC5151" w14:textId="75545C64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0B87B45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Sex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E0704" w14:textId="770146BB" w:rsidR="0087125C" w:rsidRPr="000622B1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>
              <w:rPr>
                <w:rFonts w:ascii="Arial" w:hAnsi="Arial" w:cs="Arial"/>
                <w:color w:val="000000"/>
                <w:lang w:val="en-CA"/>
              </w:rPr>
              <w:t>N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1585" w14:textId="77777777" w:rsidR="0087125C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Length </w:t>
            </w:r>
          </w:p>
          <w:p w14:paraId="4F866CE7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(cm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CAEBC" w14:textId="77777777" w:rsidR="0087125C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Weight</w:t>
            </w:r>
          </w:p>
          <w:p w14:paraId="489853D0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 (g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16D43399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Condition factor</w:t>
            </w:r>
          </w:p>
        </w:tc>
      </w:tr>
      <w:tr w:rsidR="0087125C" w:rsidRPr="000622B1" w14:paraId="020BD45A" w14:textId="77777777" w:rsidTr="0087125C">
        <w:trPr>
          <w:trHeight w:val="166"/>
        </w:trPr>
        <w:tc>
          <w:tcPr>
            <w:tcW w:w="1597" w:type="dxa"/>
            <w:tcBorders>
              <w:top w:val="single" w:sz="4" w:space="0" w:color="auto"/>
            </w:tcBorders>
          </w:tcPr>
          <w:p w14:paraId="65742A3F" w14:textId="49425EC9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Osisko (</w:t>
            </w:r>
            <w:r w:rsidR="001931F8">
              <w:rPr>
                <w:rFonts w:ascii="Arial" w:hAnsi="Arial" w:cs="Arial"/>
                <w:color w:val="000000"/>
                <w:lang w:val="en-CA"/>
              </w:rPr>
              <w:t>N1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485A514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F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61AC337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BBFCB61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2 ± 0.96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17EA1D23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25 ± 27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0B6C737A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91 ± 0.53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A96C5CB" w14:textId="32D6A042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52ED89B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F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5138A6AC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055EF1B3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41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lang w:val="en-CA"/>
              </w:rPr>
              <w:t xml:space="preserve"> 0.4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66B1202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70 ± 42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49E901E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79 ± 0.05</w:t>
            </w:r>
          </w:p>
        </w:tc>
      </w:tr>
      <w:tr w:rsidR="0087125C" w:rsidRPr="000622B1" w14:paraId="63D65E68" w14:textId="77777777" w:rsidTr="0087125C">
        <w:trPr>
          <w:trHeight w:val="96"/>
        </w:trPr>
        <w:tc>
          <w:tcPr>
            <w:tcW w:w="1597" w:type="dxa"/>
          </w:tcPr>
          <w:p w14:paraId="1ADE2124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007" w:type="dxa"/>
          </w:tcPr>
          <w:p w14:paraId="56AA2E82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M</w:t>
            </w:r>
          </w:p>
        </w:tc>
        <w:tc>
          <w:tcPr>
            <w:tcW w:w="958" w:type="dxa"/>
          </w:tcPr>
          <w:p w14:paraId="59C70632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5</w:t>
            </w:r>
          </w:p>
        </w:tc>
        <w:tc>
          <w:tcPr>
            <w:tcW w:w="1300" w:type="dxa"/>
          </w:tcPr>
          <w:p w14:paraId="43458541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23</w:t>
            </w:r>
            <w:r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lang w:val="en-CA"/>
              </w:rPr>
              <w:t xml:space="preserve"> 1</w:t>
            </w:r>
          </w:p>
        </w:tc>
        <w:tc>
          <w:tcPr>
            <w:tcW w:w="1822" w:type="dxa"/>
          </w:tcPr>
          <w:p w14:paraId="5D15E754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113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9</w:t>
            </w:r>
          </w:p>
        </w:tc>
        <w:tc>
          <w:tcPr>
            <w:tcW w:w="2120" w:type="dxa"/>
          </w:tcPr>
          <w:p w14:paraId="2C585DC1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0.91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0.06</w:t>
            </w:r>
          </w:p>
        </w:tc>
        <w:tc>
          <w:tcPr>
            <w:tcW w:w="1071" w:type="dxa"/>
          </w:tcPr>
          <w:p w14:paraId="55117F97" w14:textId="3E3740E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</w:tcPr>
          <w:p w14:paraId="1B58B2D4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M</w:t>
            </w:r>
          </w:p>
        </w:tc>
        <w:tc>
          <w:tcPr>
            <w:tcW w:w="712" w:type="dxa"/>
          </w:tcPr>
          <w:p w14:paraId="34D122DE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691" w:type="dxa"/>
          </w:tcPr>
          <w:p w14:paraId="56336CCC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42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lang w:val="en-CA"/>
              </w:rPr>
              <w:t xml:space="preserve"> 1</w:t>
            </w:r>
          </w:p>
        </w:tc>
        <w:tc>
          <w:tcPr>
            <w:tcW w:w="1301" w:type="dxa"/>
          </w:tcPr>
          <w:p w14:paraId="0DE1B943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21± 51</w:t>
            </w:r>
          </w:p>
        </w:tc>
        <w:tc>
          <w:tcPr>
            <w:tcW w:w="1859" w:type="dxa"/>
          </w:tcPr>
          <w:p w14:paraId="278CE914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78 ± 0.04</w:t>
            </w:r>
          </w:p>
        </w:tc>
      </w:tr>
      <w:tr w:rsidR="0087125C" w:rsidRPr="000622B1" w14:paraId="361ADE21" w14:textId="77777777" w:rsidTr="0087125C">
        <w:trPr>
          <w:trHeight w:val="132"/>
        </w:trPr>
        <w:tc>
          <w:tcPr>
            <w:tcW w:w="1597" w:type="dxa"/>
          </w:tcPr>
          <w:p w14:paraId="31F0BA30" w14:textId="261CE67D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Rouyn (</w:t>
            </w:r>
            <w:r w:rsidR="001931F8">
              <w:rPr>
                <w:rFonts w:ascii="Arial" w:hAnsi="Arial" w:cs="Arial"/>
                <w:color w:val="000000"/>
                <w:lang w:val="en-CA"/>
              </w:rPr>
              <w:t>N2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)</w:t>
            </w:r>
          </w:p>
        </w:tc>
        <w:tc>
          <w:tcPr>
            <w:tcW w:w="1007" w:type="dxa"/>
          </w:tcPr>
          <w:p w14:paraId="7B238752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NA</w:t>
            </w:r>
          </w:p>
        </w:tc>
        <w:tc>
          <w:tcPr>
            <w:tcW w:w="958" w:type="dxa"/>
          </w:tcPr>
          <w:p w14:paraId="1D0B445C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  <w:tc>
          <w:tcPr>
            <w:tcW w:w="1300" w:type="dxa"/>
          </w:tcPr>
          <w:p w14:paraId="544A42BB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10 ± 3</w:t>
            </w:r>
          </w:p>
        </w:tc>
        <w:tc>
          <w:tcPr>
            <w:tcW w:w="1822" w:type="dxa"/>
          </w:tcPr>
          <w:p w14:paraId="3FEEDA73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13 ± 11</w:t>
            </w:r>
          </w:p>
        </w:tc>
        <w:tc>
          <w:tcPr>
            <w:tcW w:w="2120" w:type="dxa"/>
          </w:tcPr>
          <w:p w14:paraId="493F3170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99 ± 0.05</w:t>
            </w:r>
          </w:p>
        </w:tc>
        <w:tc>
          <w:tcPr>
            <w:tcW w:w="1071" w:type="dxa"/>
          </w:tcPr>
          <w:p w14:paraId="1858705A" w14:textId="368E095C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</w:tcPr>
          <w:p w14:paraId="13DAFE4C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NA</w:t>
            </w:r>
          </w:p>
        </w:tc>
        <w:tc>
          <w:tcPr>
            <w:tcW w:w="712" w:type="dxa"/>
          </w:tcPr>
          <w:p w14:paraId="535A55AB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691" w:type="dxa"/>
          </w:tcPr>
          <w:p w14:paraId="4B955378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51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tcW w:w="1301" w:type="dxa"/>
          </w:tcPr>
          <w:p w14:paraId="3AAFEDF9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1455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lang w:val="en-CA"/>
              </w:rPr>
              <w:t xml:space="preserve"> 208</w:t>
            </w:r>
          </w:p>
        </w:tc>
        <w:tc>
          <w:tcPr>
            <w:tcW w:w="1859" w:type="dxa"/>
          </w:tcPr>
          <w:p w14:paraId="0A4938F6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1 ± 0.06</w:t>
            </w:r>
          </w:p>
        </w:tc>
      </w:tr>
      <w:tr w:rsidR="0087125C" w:rsidRPr="000622B1" w14:paraId="19C405BA" w14:textId="77777777" w:rsidTr="0087125C">
        <w:trPr>
          <w:trHeight w:val="53"/>
        </w:trPr>
        <w:tc>
          <w:tcPr>
            <w:tcW w:w="1597" w:type="dxa"/>
          </w:tcPr>
          <w:p w14:paraId="3FC86AA2" w14:textId="71E46A3A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Dufault (</w:t>
            </w:r>
            <w:r w:rsidR="001931F8">
              <w:rPr>
                <w:rFonts w:ascii="Arial" w:hAnsi="Arial" w:cs="Arial"/>
                <w:color w:val="000000"/>
                <w:lang w:val="en-CA"/>
              </w:rPr>
              <w:t>N3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)</w:t>
            </w:r>
          </w:p>
        </w:tc>
        <w:tc>
          <w:tcPr>
            <w:tcW w:w="1007" w:type="dxa"/>
          </w:tcPr>
          <w:p w14:paraId="06AFB01B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NA</w:t>
            </w:r>
          </w:p>
        </w:tc>
        <w:tc>
          <w:tcPr>
            <w:tcW w:w="958" w:type="dxa"/>
          </w:tcPr>
          <w:p w14:paraId="1D03BAD3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9</w:t>
            </w:r>
          </w:p>
        </w:tc>
        <w:tc>
          <w:tcPr>
            <w:tcW w:w="1300" w:type="dxa"/>
          </w:tcPr>
          <w:p w14:paraId="33230147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11 ± 0.57</w:t>
            </w:r>
          </w:p>
        </w:tc>
        <w:tc>
          <w:tcPr>
            <w:tcW w:w="1822" w:type="dxa"/>
          </w:tcPr>
          <w:p w14:paraId="60F4C55A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8.67 ± 1.23</w:t>
            </w:r>
          </w:p>
        </w:tc>
        <w:tc>
          <w:tcPr>
            <w:tcW w:w="2120" w:type="dxa"/>
          </w:tcPr>
          <w:p w14:paraId="2943EF41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64 ± 0.11</w:t>
            </w:r>
          </w:p>
        </w:tc>
        <w:tc>
          <w:tcPr>
            <w:tcW w:w="1071" w:type="dxa"/>
          </w:tcPr>
          <w:p w14:paraId="2E3E571F" w14:textId="2B3F0414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</w:tcPr>
          <w:p w14:paraId="28A1172E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F</w:t>
            </w:r>
          </w:p>
        </w:tc>
        <w:tc>
          <w:tcPr>
            <w:tcW w:w="712" w:type="dxa"/>
          </w:tcPr>
          <w:p w14:paraId="47030E29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691" w:type="dxa"/>
          </w:tcPr>
          <w:p w14:paraId="5B431B8D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28 </w:t>
            </w:r>
            <w:r w:rsidRPr="000622B1">
              <w:rPr>
                <w:rFonts w:ascii="Arial" w:hAnsi="Arial" w:cs="Arial"/>
              </w:rPr>
              <w:t>± 6</w:t>
            </w:r>
          </w:p>
        </w:tc>
        <w:tc>
          <w:tcPr>
            <w:tcW w:w="1301" w:type="dxa"/>
          </w:tcPr>
          <w:p w14:paraId="3884D633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85 ± 117</w:t>
            </w:r>
          </w:p>
        </w:tc>
        <w:tc>
          <w:tcPr>
            <w:tcW w:w="1859" w:type="dxa"/>
          </w:tcPr>
          <w:p w14:paraId="5B1A4488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68 ± 0.10</w:t>
            </w:r>
          </w:p>
        </w:tc>
      </w:tr>
      <w:tr w:rsidR="0087125C" w:rsidRPr="000622B1" w14:paraId="48B1C397" w14:textId="77777777" w:rsidTr="0087125C">
        <w:trPr>
          <w:trHeight w:val="53"/>
        </w:trPr>
        <w:tc>
          <w:tcPr>
            <w:tcW w:w="1597" w:type="dxa"/>
          </w:tcPr>
          <w:p w14:paraId="101C6EC4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007" w:type="dxa"/>
          </w:tcPr>
          <w:p w14:paraId="2DD1FF8A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958" w:type="dxa"/>
          </w:tcPr>
          <w:p w14:paraId="6C451CA8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300" w:type="dxa"/>
          </w:tcPr>
          <w:p w14:paraId="32695CD5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22" w:type="dxa"/>
          </w:tcPr>
          <w:p w14:paraId="0F1B1E57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0" w:type="dxa"/>
          </w:tcPr>
          <w:p w14:paraId="1E67A39C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1" w:type="dxa"/>
          </w:tcPr>
          <w:p w14:paraId="08FC4D66" w14:textId="5A322141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</w:tcPr>
          <w:p w14:paraId="5231FE99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M</w:t>
            </w:r>
          </w:p>
        </w:tc>
        <w:tc>
          <w:tcPr>
            <w:tcW w:w="712" w:type="dxa"/>
          </w:tcPr>
          <w:p w14:paraId="6301046E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691" w:type="dxa"/>
          </w:tcPr>
          <w:p w14:paraId="3913C96D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33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lang w:val="en-CA"/>
              </w:rPr>
              <w:t xml:space="preserve"> 2</w:t>
            </w:r>
          </w:p>
        </w:tc>
        <w:tc>
          <w:tcPr>
            <w:tcW w:w="1301" w:type="dxa"/>
          </w:tcPr>
          <w:p w14:paraId="47232FCA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78 ± 49</w:t>
            </w:r>
          </w:p>
        </w:tc>
        <w:tc>
          <w:tcPr>
            <w:tcW w:w="1859" w:type="dxa"/>
          </w:tcPr>
          <w:p w14:paraId="2BED4661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76 ± 0.05</w:t>
            </w:r>
          </w:p>
        </w:tc>
      </w:tr>
      <w:tr w:rsidR="0087125C" w:rsidRPr="000622B1" w14:paraId="5F077A5E" w14:textId="77777777" w:rsidTr="0087125C">
        <w:trPr>
          <w:trHeight w:val="53"/>
        </w:trPr>
        <w:tc>
          <w:tcPr>
            <w:tcW w:w="1597" w:type="dxa"/>
          </w:tcPr>
          <w:p w14:paraId="66A95537" w14:textId="106C529E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Vaudray (</w:t>
            </w:r>
            <w:r w:rsidR="001931F8">
              <w:rPr>
                <w:rFonts w:ascii="Arial" w:hAnsi="Arial" w:cs="Arial"/>
                <w:color w:val="000000"/>
                <w:lang w:val="en-CA"/>
              </w:rPr>
              <w:t>I1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)</w:t>
            </w:r>
          </w:p>
        </w:tc>
        <w:tc>
          <w:tcPr>
            <w:tcW w:w="1007" w:type="dxa"/>
          </w:tcPr>
          <w:p w14:paraId="09370543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F</w:t>
            </w:r>
          </w:p>
        </w:tc>
        <w:tc>
          <w:tcPr>
            <w:tcW w:w="958" w:type="dxa"/>
          </w:tcPr>
          <w:p w14:paraId="1ED18C7F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5</w:t>
            </w:r>
          </w:p>
        </w:tc>
        <w:tc>
          <w:tcPr>
            <w:tcW w:w="1300" w:type="dxa"/>
          </w:tcPr>
          <w:p w14:paraId="68079D9B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20 ± 3</w:t>
            </w:r>
          </w:p>
        </w:tc>
        <w:tc>
          <w:tcPr>
            <w:tcW w:w="1822" w:type="dxa"/>
          </w:tcPr>
          <w:p w14:paraId="0736295D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95 ± 55</w:t>
            </w:r>
          </w:p>
        </w:tc>
        <w:tc>
          <w:tcPr>
            <w:tcW w:w="2120" w:type="dxa"/>
          </w:tcPr>
          <w:p w14:paraId="43DD9766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96 ± 0.19</w:t>
            </w:r>
          </w:p>
        </w:tc>
        <w:tc>
          <w:tcPr>
            <w:tcW w:w="1071" w:type="dxa"/>
          </w:tcPr>
          <w:p w14:paraId="2705E9E4" w14:textId="6356438F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</w:tcPr>
          <w:p w14:paraId="28EA8E65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F</w:t>
            </w:r>
          </w:p>
        </w:tc>
        <w:tc>
          <w:tcPr>
            <w:tcW w:w="712" w:type="dxa"/>
          </w:tcPr>
          <w:p w14:paraId="496585DE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691" w:type="dxa"/>
          </w:tcPr>
          <w:p w14:paraId="56CD72EF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32 </w:t>
            </w:r>
            <w:r w:rsidRPr="000622B1">
              <w:rPr>
                <w:rFonts w:ascii="Arial" w:hAnsi="Arial" w:cs="Arial"/>
              </w:rPr>
              <w:t>± 3</w:t>
            </w:r>
          </w:p>
        </w:tc>
        <w:tc>
          <w:tcPr>
            <w:tcW w:w="1301" w:type="dxa"/>
          </w:tcPr>
          <w:p w14:paraId="22BF1A23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74 ± 73</w:t>
            </w:r>
          </w:p>
        </w:tc>
        <w:tc>
          <w:tcPr>
            <w:tcW w:w="1859" w:type="dxa"/>
          </w:tcPr>
          <w:p w14:paraId="185A65FE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76 ± 0.04</w:t>
            </w:r>
          </w:p>
        </w:tc>
      </w:tr>
      <w:tr w:rsidR="0087125C" w:rsidRPr="000622B1" w14:paraId="33DE6B2F" w14:textId="77777777" w:rsidTr="0087125C">
        <w:trPr>
          <w:trHeight w:val="53"/>
        </w:trPr>
        <w:tc>
          <w:tcPr>
            <w:tcW w:w="1597" w:type="dxa"/>
          </w:tcPr>
          <w:p w14:paraId="3CEE51B9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007" w:type="dxa"/>
          </w:tcPr>
          <w:p w14:paraId="1DC1FD6D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M</w:t>
            </w:r>
          </w:p>
        </w:tc>
        <w:tc>
          <w:tcPr>
            <w:tcW w:w="958" w:type="dxa"/>
          </w:tcPr>
          <w:p w14:paraId="3624028F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5</w:t>
            </w:r>
          </w:p>
        </w:tc>
        <w:tc>
          <w:tcPr>
            <w:tcW w:w="1300" w:type="dxa"/>
          </w:tcPr>
          <w:p w14:paraId="1E82F820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5 ± 2</w:t>
            </w:r>
          </w:p>
        </w:tc>
        <w:tc>
          <w:tcPr>
            <w:tcW w:w="1822" w:type="dxa"/>
          </w:tcPr>
          <w:p w14:paraId="2175A4BD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4 ± 15</w:t>
            </w:r>
          </w:p>
        </w:tc>
        <w:tc>
          <w:tcPr>
            <w:tcW w:w="2120" w:type="dxa"/>
          </w:tcPr>
          <w:p w14:paraId="393DBA95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 ± 0.16</w:t>
            </w:r>
          </w:p>
        </w:tc>
        <w:tc>
          <w:tcPr>
            <w:tcW w:w="1071" w:type="dxa"/>
          </w:tcPr>
          <w:p w14:paraId="102BAA64" w14:textId="57C2C1BF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</w:tcPr>
          <w:p w14:paraId="76348402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M</w:t>
            </w:r>
          </w:p>
        </w:tc>
        <w:tc>
          <w:tcPr>
            <w:tcW w:w="712" w:type="dxa"/>
          </w:tcPr>
          <w:p w14:paraId="57B93E15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1691" w:type="dxa"/>
          </w:tcPr>
          <w:p w14:paraId="788F811E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30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301" w:type="dxa"/>
          </w:tcPr>
          <w:p w14:paraId="345965C4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18 ± 72</w:t>
            </w:r>
          </w:p>
        </w:tc>
        <w:tc>
          <w:tcPr>
            <w:tcW w:w="1859" w:type="dxa"/>
          </w:tcPr>
          <w:p w14:paraId="64A1F26F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78 ± 0.05</w:t>
            </w:r>
          </w:p>
        </w:tc>
      </w:tr>
      <w:tr w:rsidR="0087125C" w:rsidRPr="000622B1" w14:paraId="4EC48C7E" w14:textId="77777777" w:rsidTr="0087125C">
        <w:trPr>
          <w:trHeight w:val="375"/>
        </w:trPr>
        <w:tc>
          <w:tcPr>
            <w:tcW w:w="1597" w:type="dxa"/>
          </w:tcPr>
          <w:p w14:paraId="76C2C243" w14:textId="1B9CED89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Opasatica (</w:t>
            </w:r>
            <w:r w:rsidR="001931F8">
              <w:rPr>
                <w:rFonts w:ascii="Arial" w:hAnsi="Arial" w:cs="Arial"/>
                <w:color w:val="000000"/>
                <w:lang w:val="en-CA"/>
              </w:rPr>
              <w:t>F1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)</w:t>
            </w:r>
          </w:p>
        </w:tc>
        <w:tc>
          <w:tcPr>
            <w:tcW w:w="1007" w:type="dxa"/>
          </w:tcPr>
          <w:p w14:paraId="28A37C87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NA</w:t>
            </w:r>
          </w:p>
        </w:tc>
        <w:tc>
          <w:tcPr>
            <w:tcW w:w="958" w:type="dxa"/>
          </w:tcPr>
          <w:p w14:paraId="22ED0802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  <w:tc>
          <w:tcPr>
            <w:tcW w:w="1300" w:type="dxa"/>
          </w:tcPr>
          <w:p w14:paraId="7A58FAB5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 xml:space="preserve">11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22" w:type="dxa"/>
          </w:tcPr>
          <w:p w14:paraId="4296E49F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16 ± 9</w:t>
            </w:r>
          </w:p>
        </w:tc>
        <w:tc>
          <w:tcPr>
            <w:tcW w:w="2120" w:type="dxa"/>
          </w:tcPr>
          <w:p w14:paraId="31CD6CC6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1 ± 0.12</w:t>
            </w:r>
          </w:p>
        </w:tc>
        <w:tc>
          <w:tcPr>
            <w:tcW w:w="1071" w:type="dxa"/>
          </w:tcPr>
          <w:p w14:paraId="30D2A692" w14:textId="3F00B521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503" w:type="dxa"/>
          </w:tcPr>
          <w:p w14:paraId="1C4D0330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NA</w:t>
            </w:r>
          </w:p>
        </w:tc>
        <w:tc>
          <w:tcPr>
            <w:tcW w:w="712" w:type="dxa"/>
          </w:tcPr>
          <w:p w14:paraId="517FFB3D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6</w:t>
            </w:r>
          </w:p>
        </w:tc>
        <w:tc>
          <w:tcPr>
            <w:tcW w:w="1691" w:type="dxa"/>
          </w:tcPr>
          <w:p w14:paraId="35D632D8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35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tcW w:w="1301" w:type="dxa"/>
          </w:tcPr>
          <w:p w14:paraId="75696095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37 ± 100</w:t>
            </w:r>
          </w:p>
        </w:tc>
        <w:tc>
          <w:tcPr>
            <w:tcW w:w="1859" w:type="dxa"/>
          </w:tcPr>
          <w:p w14:paraId="66AB2558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 ± 0.07</w:t>
            </w:r>
          </w:p>
        </w:tc>
      </w:tr>
      <w:tr w:rsidR="0087125C" w:rsidRPr="000622B1" w14:paraId="472AE58C" w14:textId="77777777" w:rsidTr="0087125C">
        <w:trPr>
          <w:trHeight w:val="61"/>
        </w:trPr>
        <w:tc>
          <w:tcPr>
            <w:tcW w:w="1597" w:type="dxa"/>
          </w:tcPr>
          <w:p w14:paraId="654E8A59" w14:textId="0FA13246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Dufay (</w:t>
            </w:r>
            <w:r w:rsidR="001931F8">
              <w:rPr>
                <w:rFonts w:ascii="Arial" w:hAnsi="Arial" w:cs="Arial"/>
                <w:color w:val="000000"/>
                <w:lang w:val="en-CA"/>
              </w:rPr>
              <w:t>F2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)</w:t>
            </w:r>
          </w:p>
        </w:tc>
        <w:tc>
          <w:tcPr>
            <w:tcW w:w="1007" w:type="dxa"/>
          </w:tcPr>
          <w:p w14:paraId="111E6A9A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NA</w:t>
            </w:r>
          </w:p>
        </w:tc>
        <w:tc>
          <w:tcPr>
            <w:tcW w:w="958" w:type="dxa"/>
          </w:tcPr>
          <w:p w14:paraId="56EC497F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2</w:t>
            </w:r>
          </w:p>
        </w:tc>
        <w:tc>
          <w:tcPr>
            <w:tcW w:w="1300" w:type="dxa"/>
          </w:tcPr>
          <w:p w14:paraId="41CC65C7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19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 3</w:t>
            </w:r>
          </w:p>
        </w:tc>
        <w:tc>
          <w:tcPr>
            <w:tcW w:w="1822" w:type="dxa"/>
          </w:tcPr>
          <w:p w14:paraId="5969588F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76</w:t>
            </w:r>
            <w:r>
              <w:rPr>
                <w:rFonts w:ascii="Arial" w:hAnsi="Arial" w:cs="Arial"/>
                <w:color w:val="000000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 37</w:t>
            </w:r>
          </w:p>
        </w:tc>
        <w:tc>
          <w:tcPr>
            <w:tcW w:w="2120" w:type="dxa"/>
          </w:tcPr>
          <w:p w14:paraId="39775AEA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0.99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0.035</w:t>
            </w:r>
          </w:p>
        </w:tc>
        <w:tc>
          <w:tcPr>
            <w:tcW w:w="1071" w:type="dxa"/>
          </w:tcPr>
          <w:p w14:paraId="32E78B3D" w14:textId="56B5F004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503" w:type="dxa"/>
          </w:tcPr>
          <w:p w14:paraId="77D580E4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F</w:t>
            </w:r>
          </w:p>
        </w:tc>
        <w:tc>
          <w:tcPr>
            <w:tcW w:w="712" w:type="dxa"/>
          </w:tcPr>
          <w:p w14:paraId="54BEB3F2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5</w:t>
            </w:r>
          </w:p>
        </w:tc>
        <w:tc>
          <w:tcPr>
            <w:tcW w:w="1691" w:type="dxa"/>
          </w:tcPr>
          <w:p w14:paraId="330A3457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29 </w:t>
            </w:r>
            <w:r w:rsidRPr="000622B1">
              <w:rPr>
                <w:rFonts w:ascii="Arial" w:hAnsi="Arial" w:cs="Arial"/>
                <w:color w:val="000000"/>
              </w:rPr>
              <w:t>± 2</w:t>
            </w:r>
          </w:p>
        </w:tc>
        <w:tc>
          <w:tcPr>
            <w:tcW w:w="1301" w:type="dxa"/>
          </w:tcPr>
          <w:p w14:paraId="2986B6E3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21 ± 49</w:t>
            </w:r>
          </w:p>
        </w:tc>
        <w:tc>
          <w:tcPr>
            <w:tcW w:w="1859" w:type="dxa"/>
          </w:tcPr>
          <w:p w14:paraId="3022EEAB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82 ± 0.04</w:t>
            </w:r>
          </w:p>
        </w:tc>
      </w:tr>
      <w:tr w:rsidR="0087125C" w:rsidRPr="000622B1" w14:paraId="65C7791B" w14:textId="77777777" w:rsidTr="0087125C">
        <w:trPr>
          <w:trHeight w:val="64"/>
        </w:trPr>
        <w:tc>
          <w:tcPr>
            <w:tcW w:w="1597" w:type="dxa"/>
            <w:tcBorders>
              <w:bottom w:val="double" w:sz="4" w:space="0" w:color="auto"/>
            </w:tcBorders>
          </w:tcPr>
          <w:p w14:paraId="53B4F404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007" w:type="dxa"/>
            <w:tcBorders>
              <w:bottom w:val="double" w:sz="4" w:space="0" w:color="auto"/>
            </w:tcBorders>
          </w:tcPr>
          <w:p w14:paraId="60021438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958" w:type="dxa"/>
            <w:tcBorders>
              <w:bottom w:val="double" w:sz="4" w:space="0" w:color="auto"/>
            </w:tcBorders>
          </w:tcPr>
          <w:p w14:paraId="4ACE8F38" w14:textId="77777777" w:rsidR="0087125C" w:rsidRPr="000622B1" w:rsidRDefault="0087125C" w:rsidP="00C81C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bottom w:val="double" w:sz="4" w:space="0" w:color="auto"/>
            </w:tcBorders>
          </w:tcPr>
          <w:p w14:paraId="7159403E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822" w:type="dxa"/>
            <w:tcBorders>
              <w:bottom w:val="double" w:sz="4" w:space="0" w:color="auto"/>
            </w:tcBorders>
          </w:tcPr>
          <w:p w14:paraId="08026FC1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2120" w:type="dxa"/>
            <w:tcBorders>
              <w:bottom w:val="double" w:sz="4" w:space="0" w:color="auto"/>
            </w:tcBorders>
          </w:tcPr>
          <w:p w14:paraId="608601DF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071" w:type="dxa"/>
            <w:tcBorders>
              <w:bottom w:val="double" w:sz="4" w:space="0" w:color="auto"/>
            </w:tcBorders>
          </w:tcPr>
          <w:p w14:paraId="1002C226" w14:textId="6595B31B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</w:p>
        </w:tc>
        <w:tc>
          <w:tcPr>
            <w:tcW w:w="1503" w:type="dxa"/>
            <w:tcBorders>
              <w:bottom w:val="double" w:sz="4" w:space="0" w:color="auto"/>
            </w:tcBorders>
          </w:tcPr>
          <w:p w14:paraId="54DEE220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M</w:t>
            </w:r>
          </w:p>
        </w:tc>
        <w:tc>
          <w:tcPr>
            <w:tcW w:w="712" w:type="dxa"/>
            <w:tcBorders>
              <w:bottom w:val="double" w:sz="4" w:space="0" w:color="auto"/>
            </w:tcBorders>
          </w:tcPr>
          <w:p w14:paraId="0595D9EB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>5</w:t>
            </w:r>
          </w:p>
        </w:tc>
        <w:tc>
          <w:tcPr>
            <w:tcW w:w="1691" w:type="dxa"/>
            <w:tcBorders>
              <w:bottom w:val="double" w:sz="4" w:space="0" w:color="auto"/>
            </w:tcBorders>
          </w:tcPr>
          <w:p w14:paraId="60D5BC40" w14:textId="77777777" w:rsidR="0087125C" w:rsidRPr="000622B1" w:rsidRDefault="0087125C" w:rsidP="00C81C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  <w:lang w:val="en-CA"/>
              </w:rPr>
              <w:t xml:space="preserve">24 </w:t>
            </w:r>
            <w:r w:rsidRPr="000622B1">
              <w:rPr>
                <w:rFonts w:ascii="Arial" w:hAnsi="Arial" w:cs="Arial"/>
                <w:color w:val="000000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  <w:lang w:val="en-CA"/>
              </w:rPr>
              <w:t>1</w:t>
            </w:r>
          </w:p>
        </w:tc>
        <w:tc>
          <w:tcPr>
            <w:tcW w:w="1301" w:type="dxa"/>
            <w:tcBorders>
              <w:bottom w:val="double" w:sz="4" w:space="0" w:color="auto"/>
            </w:tcBorders>
          </w:tcPr>
          <w:p w14:paraId="02A3BFB7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19 ± 17</w:t>
            </w:r>
          </w:p>
        </w:tc>
        <w:tc>
          <w:tcPr>
            <w:tcW w:w="1859" w:type="dxa"/>
            <w:tcBorders>
              <w:bottom w:val="double" w:sz="4" w:space="0" w:color="auto"/>
            </w:tcBorders>
          </w:tcPr>
          <w:p w14:paraId="5EFE8880" w14:textId="77777777" w:rsidR="0087125C" w:rsidRPr="000622B1" w:rsidRDefault="0087125C" w:rsidP="00C81C9C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81 ± 0.02</w:t>
            </w:r>
          </w:p>
        </w:tc>
      </w:tr>
    </w:tbl>
    <w:p w14:paraId="49BDCBF5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50CE0A83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4DF7AF43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7C219A4E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44DAE182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49330A0C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386E8A7C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01B6B956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07CC6C1D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18182332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4AC52AAA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424BEA9A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795B9F5D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01A5E737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2A310A00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222FF5EF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3D708343" w14:textId="77777777" w:rsidR="0087125C" w:rsidRDefault="0087125C" w:rsidP="00C81C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A"/>
          <w:lang w:val="en-CA"/>
        </w:rPr>
      </w:pPr>
    </w:p>
    <w:p w14:paraId="51DFA651" w14:textId="77777777" w:rsidR="00DC19E6" w:rsidRDefault="00DC19E6" w:rsidP="00DC19E6">
      <w:pPr>
        <w:rPr>
          <w:rFonts w:ascii="Arial" w:hAnsi="Arial" w:cs="Arial"/>
          <w:bCs/>
          <w:color w:val="00000A"/>
          <w:lang w:val="en-CA"/>
        </w:rPr>
      </w:pPr>
    </w:p>
    <w:p w14:paraId="201B0EEB" w14:textId="77777777" w:rsidR="0035673E" w:rsidRDefault="0035673E" w:rsidP="00DC19E6">
      <w:pPr>
        <w:rPr>
          <w:rFonts w:ascii="Arial" w:hAnsi="Arial" w:cs="Arial"/>
          <w:bCs/>
          <w:color w:val="00000A"/>
          <w:lang w:val="en-CA"/>
        </w:rPr>
      </w:pPr>
    </w:p>
    <w:p w14:paraId="3DE19D15" w14:textId="77777777" w:rsidR="0035673E" w:rsidRPr="000622B1" w:rsidRDefault="0035673E" w:rsidP="00DC19E6">
      <w:pPr>
        <w:rPr>
          <w:rFonts w:ascii="Arial" w:hAnsi="Arial" w:cs="Arial"/>
          <w:b/>
          <w:bCs/>
          <w:lang w:val="en-CA"/>
        </w:rPr>
      </w:pPr>
    </w:p>
    <w:p w14:paraId="0BFC41AD" w14:textId="77777777" w:rsidR="00DC19E6" w:rsidRPr="000622B1" w:rsidRDefault="00DC19E6" w:rsidP="00DC19E6">
      <w:pPr>
        <w:rPr>
          <w:rFonts w:ascii="Arial" w:hAnsi="Arial" w:cs="Arial"/>
          <w:b/>
          <w:bCs/>
          <w:lang w:val="en-CA"/>
        </w:rPr>
      </w:pPr>
    </w:p>
    <w:p w14:paraId="677051ED" w14:textId="77777777" w:rsidR="00DC19E6" w:rsidRPr="000622B1" w:rsidRDefault="00DC19E6" w:rsidP="00DC19E6">
      <w:pPr>
        <w:rPr>
          <w:rFonts w:ascii="Arial" w:hAnsi="Arial" w:cs="Arial"/>
          <w:b/>
          <w:bCs/>
          <w:lang w:val="en-CA"/>
        </w:rPr>
      </w:pPr>
    </w:p>
    <w:p w14:paraId="335B30B0" w14:textId="77777777" w:rsidR="006B32AF" w:rsidRDefault="006B32AF" w:rsidP="0099739D">
      <w:pPr>
        <w:spacing w:line="360" w:lineRule="auto"/>
        <w:jc w:val="both"/>
        <w:rPr>
          <w:rFonts w:ascii="Arial" w:hAnsi="Arial" w:cs="Arial"/>
          <w:lang w:val="en-CA"/>
        </w:rPr>
      </w:pPr>
    </w:p>
    <w:p w14:paraId="229E196A" w14:textId="55E91029" w:rsidR="0099739D" w:rsidRPr="000622B1" w:rsidRDefault="0099739D" w:rsidP="0099739D">
      <w:pPr>
        <w:spacing w:line="360" w:lineRule="auto"/>
        <w:jc w:val="both"/>
        <w:rPr>
          <w:rFonts w:ascii="Arial" w:hAnsi="Arial" w:cs="Arial"/>
        </w:rPr>
      </w:pPr>
      <w:r w:rsidRPr="0BFB2100">
        <w:rPr>
          <w:rFonts w:ascii="Arial" w:hAnsi="Arial" w:cs="Arial"/>
          <w:lang w:val="en-CA"/>
        </w:rPr>
        <w:lastRenderedPageBreak/>
        <w:t xml:space="preserve">Table S4. Recovery percentages (mean ± standard deviation; %) for trace elements (TEs, including </w:t>
      </w:r>
      <w:r w:rsidR="006B32AF">
        <w:rPr>
          <w:rFonts w:ascii="Arial" w:hAnsi="Arial" w:cs="Arial"/>
          <w:lang w:val="en-CA"/>
        </w:rPr>
        <w:t xml:space="preserve">technology-critical elements, </w:t>
      </w:r>
      <w:r w:rsidRPr="0BFB2100">
        <w:rPr>
          <w:rFonts w:ascii="Arial" w:hAnsi="Arial" w:cs="Arial"/>
          <w:lang w:val="en-CA"/>
        </w:rPr>
        <w:t>TCEs) measured in BCR-668 (muscle tissue), DOLT-5 (dogfish liver), MESS-4 (marine sediment), TILL-3 (geochemical soil), BCR-667 (estuarine sediment), JSd-2 (stream sediment), and 1577b (bovine liver) as well as method detection limit (MDL) (µg</w:t>
      </w:r>
      <w:r w:rsidR="00A20AC1">
        <w:rPr>
          <w:rFonts w:ascii="Arial" w:hAnsi="Arial" w:cs="Arial"/>
          <w:lang w:val="en-CA"/>
        </w:rPr>
        <w:t>/</w:t>
      </w:r>
      <w:r w:rsidRPr="0BFB2100">
        <w:rPr>
          <w:rFonts w:ascii="Arial" w:hAnsi="Arial" w:cs="Arial"/>
          <w:lang w:val="en-CA"/>
        </w:rPr>
        <w:t>L) for trace elements using ICP-QQQ. P</w:t>
      </w:r>
      <w:r w:rsidRPr="0BFB2100">
        <w:rPr>
          <w:rFonts w:ascii="Arial" w:eastAsia="Times New Roman" w:hAnsi="Arial" w:cs="Arial"/>
          <w:lang w:val="en-CA"/>
        </w:rPr>
        <w:t xml:space="preserve">ercentage of samples compared to the total samples numbers with concentrations higher than the MDL (%). </w:t>
      </w:r>
      <w:r w:rsidR="004A6728" w:rsidRPr="004A6728">
        <w:rPr>
          <w:rFonts w:ascii="Arial" w:eastAsia="Times New Roman" w:hAnsi="Arial" w:cs="Arial"/>
        </w:rPr>
        <w:t xml:space="preserve">Values with recovery percentages below </w:t>
      </w:r>
      <w:r w:rsidR="008C0CF3">
        <w:rPr>
          <w:rFonts w:ascii="Arial" w:eastAsia="Times New Roman" w:hAnsi="Arial" w:cs="Arial"/>
        </w:rPr>
        <w:t>81</w:t>
      </w:r>
      <w:r w:rsidR="004A6728" w:rsidRPr="004A6728">
        <w:rPr>
          <w:rFonts w:ascii="Arial" w:eastAsia="Times New Roman" w:hAnsi="Arial" w:cs="Arial"/>
        </w:rPr>
        <w:t xml:space="preserve">% </w:t>
      </w:r>
      <w:r w:rsidR="009A62A1">
        <w:rPr>
          <w:rFonts w:ascii="Arial" w:eastAsia="Times New Roman" w:hAnsi="Arial" w:cs="Arial"/>
        </w:rPr>
        <w:t>or over 12</w:t>
      </w:r>
      <w:r w:rsidR="008C0CF3">
        <w:rPr>
          <w:rFonts w:ascii="Arial" w:eastAsia="Times New Roman" w:hAnsi="Arial" w:cs="Arial"/>
        </w:rPr>
        <w:t>6</w:t>
      </w:r>
      <w:r w:rsidR="009A62A1">
        <w:rPr>
          <w:rFonts w:ascii="Arial" w:eastAsia="Times New Roman" w:hAnsi="Arial" w:cs="Arial"/>
        </w:rPr>
        <w:t xml:space="preserve">% </w:t>
      </w:r>
      <w:r w:rsidR="004A6728" w:rsidRPr="004A6728">
        <w:rPr>
          <w:rFonts w:ascii="Arial" w:eastAsia="Times New Roman" w:hAnsi="Arial" w:cs="Arial"/>
        </w:rPr>
        <w:t>are shown in bold.</w:t>
      </w:r>
    </w:p>
    <w:p w14:paraId="2F6DCEAA" w14:textId="77777777" w:rsidR="0099739D" w:rsidRPr="0099739D" w:rsidRDefault="0099739D" w:rsidP="003109A0">
      <w:pPr>
        <w:spacing w:line="36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page" w:horzAnchor="margin" w:tblpY="2161"/>
        <w:tblW w:w="489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91"/>
        <w:gridCol w:w="830"/>
        <w:gridCol w:w="1555"/>
        <w:gridCol w:w="1074"/>
        <w:gridCol w:w="1693"/>
        <w:gridCol w:w="1251"/>
        <w:gridCol w:w="1251"/>
        <w:gridCol w:w="1251"/>
        <w:gridCol w:w="760"/>
        <w:gridCol w:w="1438"/>
        <w:gridCol w:w="39"/>
        <w:gridCol w:w="3081"/>
        <w:gridCol w:w="1654"/>
      </w:tblGrid>
      <w:tr w:rsidR="0099739D" w:rsidRPr="000622B1" w14:paraId="01A54EC9" w14:textId="77777777" w:rsidTr="0099739D">
        <w:trPr>
          <w:trHeight w:hRule="exact" w:val="709"/>
        </w:trPr>
        <w:tc>
          <w:tcPr>
            <w:tcW w:w="507" w:type="pct"/>
            <w:tcBorders>
              <w:top w:val="double" w:sz="4" w:space="0" w:color="auto"/>
            </w:tcBorders>
            <w:vAlign w:val="center"/>
          </w:tcPr>
          <w:p w14:paraId="5FEFE8C0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5" w:type="pct"/>
            <w:tcBorders>
              <w:top w:val="double" w:sz="4" w:space="0" w:color="auto"/>
            </w:tcBorders>
            <w:vAlign w:val="center"/>
          </w:tcPr>
          <w:p w14:paraId="11C0E7B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tcBorders>
              <w:top w:val="double" w:sz="4" w:space="0" w:color="auto"/>
            </w:tcBorders>
            <w:vAlign w:val="center"/>
          </w:tcPr>
          <w:p w14:paraId="30871D4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4" w:type="pct"/>
            <w:tcBorders>
              <w:top w:val="double" w:sz="4" w:space="0" w:color="auto"/>
            </w:tcBorders>
            <w:vAlign w:val="center"/>
          </w:tcPr>
          <w:p w14:paraId="4A7AB13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tcBorders>
              <w:top w:val="double" w:sz="4" w:space="0" w:color="auto"/>
            </w:tcBorders>
          </w:tcPr>
          <w:p w14:paraId="5FED59F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  <w:tcBorders>
              <w:top w:val="double" w:sz="4" w:space="0" w:color="auto"/>
            </w:tcBorders>
          </w:tcPr>
          <w:p w14:paraId="2FA0D0B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  <w:tcBorders>
              <w:top w:val="double" w:sz="4" w:space="0" w:color="auto"/>
            </w:tcBorders>
          </w:tcPr>
          <w:p w14:paraId="4773C59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  <w:tcBorders>
              <w:top w:val="double" w:sz="4" w:space="0" w:color="auto"/>
            </w:tcBorders>
          </w:tcPr>
          <w:p w14:paraId="3F70D64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" w:type="pct"/>
            <w:tcBorders>
              <w:top w:val="double" w:sz="4" w:space="0" w:color="auto"/>
            </w:tcBorders>
            <w:vAlign w:val="center"/>
          </w:tcPr>
          <w:p w14:paraId="66DA1FA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8" w:type="pct"/>
            <w:gridSpan w:val="4"/>
            <w:tcBorders>
              <w:top w:val="double" w:sz="4" w:space="0" w:color="auto"/>
            </w:tcBorders>
          </w:tcPr>
          <w:p w14:paraId="58FC9DF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% of samples with concentrations exceeding</w:t>
            </w:r>
          </w:p>
          <w:p w14:paraId="6E45AA5B" w14:textId="77777777" w:rsidR="0099739D" w:rsidRPr="000622B1" w:rsidRDefault="0099739D" w:rsidP="0099739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he MDL relative to the total sample count</w:t>
            </w:r>
          </w:p>
        </w:tc>
      </w:tr>
      <w:tr w:rsidR="0099739D" w:rsidRPr="000622B1" w14:paraId="0D96A91A" w14:textId="77777777" w:rsidTr="0099739D">
        <w:trPr>
          <w:trHeight w:hRule="exact" w:val="1142"/>
        </w:trPr>
        <w:tc>
          <w:tcPr>
            <w:tcW w:w="507" w:type="pct"/>
            <w:vAlign w:val="center"/>
          </w:tcPr>
          <w:p w14:paraId="3DCC33E3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race element</w:t>
            </w:r>
          </w:p>
        </w:tc>
        <w:tc>
          <w:tcPr>
            <w:tcW w:w="235" w:type="pct"/>
            <w:vAlign w:val="center"/>
          </w:tcPr>
          <w:p w14:paraId="5DEF4E2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BCR-668 (n=6-9)</w:t>
            </w:r>
          </w:p>
        </w:tc>
        <w:tc>
          <w:tcPr>
            <w:tcW w:w="440" w:type="pct"/>
            <w:vAlign w:val="center"/>
          </w:tcPr>
          <w:p w14:paraId="4096066F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DOLT-5</w:t>
            </w:r>
          </w:p>
          <w:p w14:paraId="5681A91D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(n=3-5)</w:t>
            </w:r>
          </w:p>
        </w:tc>
        <w:tc>
          <w:tcPr>
            <w:tcW w:w="304" w:type="pct"/>
            <w:vAlign w:val="center"/>
          </w:tcPr>
          <w:p w14:paraId="4741A0BD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SS-4</w:t>
            </w:r>
          </w:p>
          <w:p w14:paraId="3BC05F62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0622B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79" w:type="pct"/>
          </w:tcPr>
          <w:p w14:paraId="5E17FB95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LL-3</w:t>
            </w:r>
          </w:p>
          <w:p w14:paraId="591B59D2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0622B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54" w:type="pct"/>
          </w:tcPr>
          <w:p w14:paraId="0951AD33" w14:textId="77777777" w:rsidR="0099739D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CR-667</w:t>
            </w:r>
          </w:p>
          <w:p w14:paraId="1D6E4430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0622B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54" w:type="pct"/>
          </w:tcPr>
          <w:p w14:paraId="2A3AA3EE" w14:textId="77777777" w:rsidR="0099739D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JSd-2</w:t>
            </w:r>
          </w:p>
          <w:p w14:paraId="26AFA7AC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0622B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54" w:type="pct"/>
          </w:tcPr>
          <w:p w14:paraId="3BC02C87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1577b</w:t>
            </w:r>
          </w:p>
          <w:p w14:paraId="567915FA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(n=3)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vAlign w:val="center"/>
          </w:tcPr>
          <w:p w14:paraId="7E4CF6FA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MDL</w:t>
            </w:r>
          </w:p>
        </w:tc>
        <w:tc>
          <w:tcPr>
            <w:tcW w:w="407" w:type="pct"/>
            <w:tcBorders>
              <w:left w:val="single" w:sz="4" w:space="0" w:color="auto"/>
              <w:bottom w:val="double" w:sz="4" w:space="0" w:color="auto"/>
            </w:tcBorders>
          </w:tcPr>
          <w:p w14:paraId="69ABC8E2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Water</w:t>
            </w:r>
          </w:p>
        </w:tc>
        <w:tc>
          <w:tcPr>
            <w:tcW w:w="11" w:type="pct"/>
          </w:tcPr>
          <w:p w14:paraId="7E466DE0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2" w:type="pct"/>
            <w:tcBorders>
              <w:bottom w:val="double" w:sz="4" w:space="0" w:color="auto"/>
            </w:tcBorders>
          </w:tcPr>
          <w:p w14:paraId="6EF21A2A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Sediment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58E2BDC2" w14:textId="77777777" w:rsidR="0099739D" w:rsidRPr="000622B1" w:rsidRDefault="0099739D" w:rsidP="0099739D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Fish</w:t>
            </w:r>
          </w:p>
        </w:tc>
      </w:tr>
      <w:tr w:rsidR="0099739D" w:rsidRPr="000622B1" w14:paraId="36FA0B53" w14:textId="77777777" w:rsidTr="0099739D">
        <w:trPr>
          <w:trHeight w:hRule="exact" w:val="564"/>
        </w:trPr>
        <w:tc>
          <w:tcPr>
            <w:tcW w:w="507" w:type="pct"/>
            <w:tcBorders>
              <w:top w:val="double" w:sz="4" w:space="0" w:color="auto"/>
            </w:tcBorders>
            <w:vAlign w:val="center"/>
          </w:tcPr>
          <w:p w14:paraId="67E1F3F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E</w:t>
            </w:r>
          </w:p>
        </w:tc>
        <w:tc>
          <w:tcPr>
            <w:tcW w:w="235" w:type="pct"/>
            <w:tcBorders>
              <w:top w:val="double" w:sz="4" w:space="0" w:color="auto"/>
            </w:tcBorders>
            <w:vAlign w:val="center"/>
          </w:tcPr>
          <w:p w14:paraId="6258C99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tcBorders>
              <w:top w:val="double" w:sz="4" w:space="0" w:color="auto"/>
            </w:tcBorders>
            <w:vAlign w:val="center"/>
          </w:tcPr>
          <w:p w14:paraId="033B23B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4" w:type="pct"/>
            <w:tcBorders>
              <w:top w:val="double" w:sz="4" w:space="0" w:color="auto"/>
            </w:tcBorders>
            <w:vAlign w:val="center"/>
          </w:tcPr>
          <w:p w14:paraId="0ED5E63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tcBorders>
              <w:top w:val="double" w:sz="4" w:space="0" w:color="auto"/>
            </w:tcBorders>
          </w:tcPr>
          <w:p w14:paraId="3EEEAC4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  <w:tcBorders>
              <w:top w:val="double" w:sz="4" w:space="0" w:color="auto"/>
            </w:tcBorders>
          </w:tcPr>
          <w:p w14:paraId="6554ACE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  <w:tcBorders>
              <w:top w:val="double" w:sz="4" w:space="0" w:color="auto"/>
            </w:tcBorders>
          </w:tcPr>
          <w:p w14:paraId="7C7B380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  <w:tcBorders>
              <w:top w:val="double" w:sz="4" w:space="0" w:color="auto"/>
            </w:tcBorders>
          </w:tcPr>
          <w:p w14:paraId="1E21FB6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5" w:type="pct"/>
            <w:tcBorders>
              <w:top w:val="double" w:sz="4" w:space="0" w:color="auto"/>
            </w:tcBorders>
            <w:vAlign w:val="center"/>
          </w:tcPr>
          <w:p w14:paraId="18B7612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7" w:type="pct"/>
            <w:tcBorders>
              <w:top w:val="double" w:sz="4" w:space="0" w:color="auto"/>
            </w:tcBorders>
          </w:tcPr>
          <w:p w14:paraId="4E163BB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" w:type="pct"/>
            <w:tcBorders>
              <w:top w:val="double" w:sz="4" w:space="0" w:color="auto"/>
            </w:tcBorders>
          </w:tcPr>
          <w:p w14:paraId="45FD46E0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2" w:type="pct"/>
            <w:tcBorders>
              <w:top w:val="double" w:sz="4" w:space="0" w:color="auto"/>
            </w:tcBorders>
          </w:tcPr>
          <w:p w14:paraId="2094DB1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68" w:type="pct"/>
            <w:tcBorders>
              <w:top w:val="double" w:sz="4" w:space="0" w:color="auto"/>
            </w:tcBorders>
          </w:tcPr>
          <w:p w14:paraId="09A5C16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9739D" w:rsidRPr="000622B1" w14:paraId="5EEC59AA" w14:textId="77777777" w:rsidTr="0099739D">
        <w:trPr>
          <w:trHeight w:hRule="exact" w:val="291"/>
        </w:trPr>
        <w:tc>
          <w:tcPr>
            <w:tcW w:w="507" w:type="pct"/>
            <w:vAlign w:val="center"/>
          </w:tcPr>
          <w:p w14:paraId="319146B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Cu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2D53CDD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vAlign w:val="center"/>
          </w:tcPr>
          <w:p w14:paraId="030BF99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3 ± 8</w:t>
            </w:r>
          </w:p>
        </w:tc>
        <w:tc>
          <w:tcPr>
            <w:tcW w:w="304" w:type="pct"/>
            <w:vAlign w:val="center"/>
          </w:tcPr>
          <w:p w14:paraId="7D72B27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103 ± 8</w:t>
            </w:r>
          </w:p>
        </w:tc>
        <w:tc>
          <w:tcPr>
            <w:tcW w:w="479" w:type="pct"/>
          </w:tcPr>
          <w:p w14:paraId="3435DB0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2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111F4FF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794B7CB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7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</w:tcPr>
          <w:p w14:paraId="5FFC44FB" w14:textId="77777777" w:rsidR="0099739D" w:rsidRPr="00EB0D7B" w:rsidRDefault="0099739D" w:rsidP="0099739D">
            <w:pPr>
              <w:jc w:val="center"/>
              <w:rPr>
                <w:rFonts w:ascii="Arial" w:hAnsi="Arial" w:cs="Arial"/>
              </w:rPr>
            </w:pPr>
            <w:r w:rsidRPr="00EB0D7B">
              <w:rPr>
                <w:rFonts w:ascii="Arial" w:hAnsi="Arial" w:cs="Arial"/>
              </w:rPr>
              <w:t>120 ± 21</w:t>
            </w:r>
          </w:p>
        </w:tc>
        <w:tc>
          <w:tcPr>
            <w:tcW w:w="215" w:type="pct"/>
            <w:vAlign w:val="center"/>
          </w:tcPr>
          <w:p w14:paraId="6BEF3C8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8</w:t>
            </w:r>
          </w:p>
        </w:tc>
        <w:tc>
          <w:tcPr>
            <w:tcW w:w="407" w:type="pct"/>
          </w:tcPr>
          <w:p w14:paraId="53F2F89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vAlign w:val="center"/>
          </w:tcPr>
          <w:p w14:paraId="2B378D0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vAlign w:val="center"/>
          </w:tcPr>
          <w:p w14:paraId="0D29122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vAlign w:val="center"/>
          </w:tcPr>
          <w:p w14:paraId="7BAAB4F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5270853E" w14:textId="77777777" w:rsidTr="0099739D">
        <w:trPr>
          <w:trHeight w:hRule="exact" w:val="291"/>
        </w:trPr>
        <w:tc>
          <w:tcPr>
            <w:tcW w:w="507" w:type="pct"/>
            <w:vAlign w:val="center"/>
          </w:tcPr>
          <w:p w14:paraId="2C38BFF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622B1">
              <w:rPr>
                <w:rFonts w:ascii="Arial" w:hAnsi="Arial" w:cs="Arial"/>
                <w:b/>
                <w:bCs/>
              </w:rPr>
              <w:t>As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18299EE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440" w:type="pct"/>
            <w:vAlign w:val="center"/>
          </w:tcPr>
          <w:p w14:paraId="0FC1EFE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  <w:r w:rsidRPr="000622B1">
              <w:rPr>
                <w:rFonts w:ascii="Arial" w:hAnsi="Arial" w:cs="Arial"/>
              </w:rPr>
              <w:t>87 ± 8</w:t>
            </w:r>
          </w:p>
        </w:tc>
        <w:tc>
          <w:tcPr>
            <w:tcW w:w="304" w:type="pct"/>
            <w:vAlign w:val="center"/>
          </w:tcPr>
          <w:p w14:paraId="1E1CCDD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622B1">
              <w:rPr>
                <w:rFonts w:ascii="Arial" w:hAnsi="Arial" w:cs="Arial"/>
              </w:rPr>
              <w:t xml:space="preserve">87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479" w:type="pct"/>
          </w:tcPr>
          <w:p w14:paraId="5211FDB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93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173FF17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54" w:type="pct"/>
          </w:tcPr>
          <w:p w14:paraId="0B1EFF6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98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3F37F8F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5" w:type="pct"/>
            <w:vAlign w:val="center"/>
          </w:tcPr>
          <w:p w14:paraId="6156F59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  <w:r w:rsidRPr="000622B1">
              <w:rPr>
                <w:rFonts w:ascii="Arial" w:hAnsi="Arial" w:cs="Arial"/>
              </w:rPr>
              <w:t>0.0105</w:t>
            </w:r>
          </w:p>
        </w:tc>
        <w:tc>
          <w:tcPr>
            <w:tcW w:w="407" w:type="pct"/>
          </w:tcPr>
          <w:p w14:paraId="6017B3B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vAlign w:val="center"/>
          </w:tcPr>
          <w:p w14:paraId="0856268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72" w:type="pct"/>
            <w:vAlign w:val="center"/>
          </w:tcPr>
          <w:p w14:paraId="6C10177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vAlign w:val="center"/>
          </w:tcPr>
          <w:p w14:paraId="406088E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i/>
                <w:iCs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73037624" w14:textId="77777777" w:rsidTr="0099739D">
        <w:trPr>
          <w:trHeight w:hRule="exact" w:val="291"/>
        </w:trPr>
        <w:tc>
          <w:tcPr>
            <w:tcW w:w="507" w:type="pct"/>
            <w:vAlign w:val="center"/>
          </w:tcPr>
          <w:p w14:paraId="41B48360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Zn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4520CA4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vAlign w:val="center"/>
          </w:tcPr>
          <w:p w14:paraId="15FCB57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9 ± 8</w:t>
            </w:r>
          </w:p>
        </w:tc>
        <w:tc>
          <w:tcPr>
            <w:tcW w:w="304" w:type="pct"/>
            <w:vAlign w:val="center"/>
          </w:tcPr>
          <w:p w14:paraId="1AC9C45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7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479" w:type="pct"/>
          </w:tcPr>
          <w:p w14:paraId="497DDCA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3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7C85C79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33476B3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14:paraId="55E8D1A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10 ± 19</w:t>
            </w:r>
          </w:p>
        </w:tc>
        <w:tc>
          <w:tcPr>
            <w:tcW w:w="215" w:type="pct"/>
            <w:vAlign w:val="center"/>
          </w:tcPr>
          <w:p w14:paraId="5FBFE81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935</w:t>
            </w:r>
          </w:p>
        </w:tc>
        <w:tc>
          <w:tcPr>
            <w:tcW w:w="407" w:type="pct"/>
          </w:tcPr>
          <w:p w14:paraId="603837F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vAlign w:val="center"/>
          </w:tcPr>
          <w:p w14:paraId="67C8B92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vAlign w:val="center"/>
          </w:tcPr>
          <w:p w14:paraId="1A73072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vAlign w:val="center"/>
          </w:tcPr>
          <w:p w14:paraId="49E50BD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61B6A9C0" w14:textId="77777777" w:rsidTr="0099739D">
        <w:trPr>
          <w:trHeight w:hRule="exact" w:val="291"/>
        </w:trPr>
        <w:tc>
          <w:tcPr>
            <w:tcW w:w="507" w:type="pct"/>
            <w:vAlign w:val="center"/>
          </w:tcPr>
          <w:p w14:paraId="66D830C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Cd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0ED3F2C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vAlign w:val="center"/>
          </w:tcPr>
          <w:p w14:paraId="74155D6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3 ± 8</w:t>
            </w:r>
          </w:p>
        </w:tc>
        <w:tc>
          <w:tcPr>
            <w:tcW w:w="304" w:type="pct"/>
            <w:vAlign w:val="center"/>
          </w:tcPr>
          <w:p w14:paraId="72AD69E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81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479" w:type="pct"/>
          </w:tcPr>
          <w:p w14:paraId="01C5686B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70 ±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0D4370B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6F47FDE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4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54" w:type="pct"/>
            <w:shd w:val="clear" w:color="auto" w:fill="FFFFFF" w:themeFill="background1"/>
          </w:tcPr>
          <w:p w14:paraId="37E3E36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114 ± 20</w:t>
            </w:r>
          </w:p>
          <w:p w14:paraId="3C9760A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(n = 3-5)</w:t>
            </w:r>
          </w:p>
        </w:tc>
        <w:tc>
          <w:tcPr>
            <w:tcW w:w="215" w:type="pct"/>
            <w:vAlign w:val="center"/>
          </w:tcPr>
          <w:p w14:paraId="16639AA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8</w:t>
            </w:r>
          </w:p>
        </w:tc>
        <w:tc>
          <w:tcPr>
            <w:tcW w:w="407" w:type="pct"/>
          </w:tcPr>
          <w:p w14:paraId="06316E3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vAlign w:val="center"/>
          </w:tcPr>
          <w:p w14:paraId="315DCA2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vAlign w:val="center"/>
          </w:tcPr>
          <w:p w14:paraId="762157B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vAlign w:val="center"/>
          </w:tcPr>
          <w:p w14:paraId="782FED7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007FBB70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379B26C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Cr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562AAB8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3E04409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vAlign w:val="center"/>
          </w:tcPr>
          <w:p w14:paraId="442E270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81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479" w:type="pct"/>
          </w:tcPr>
          <w:p w14:paraId="399B6F3D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64 ± 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1B07462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011A716E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61 ± 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6E7E2BB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7960633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85</w:t>
            </w:r>
          </w:p>
        </w:tc>
        <w:tc>
          <w:tcPr>
            <w:tcW w:w="407" w:type="pct"/>
            <w:shd w:val="clear" w:color="auto" w:fill="FFFFFF" w:themeFill="background1"/>
          </w:tcPr>
          <w:p w14:paraId="01CA7ED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506F989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43E17C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3D22F0E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64</w:t>
            </w:r>
          </w:p>
        </w:tc>
      </w:tr>
      <w:tr w:rsidR="0099739D" w:rsidRPr="000622B1" w14:paraId="3F3685C0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3F46670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Fe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0AEBE30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1671FE5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5 ± 8</w:t>
            </w:r>
          </w:p>
        </w:tc>
        <w:tc>
          <w:tcPr>
            <w:tcW w:w="304" w:type="pct"/>
            <w:vAlign w:val="center"/>
          </w:tcPr>
          <w:p w14:paraId="2E36B47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99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479" w:type="pct"/>
            <w:shd w:val="clear" w:color="auto" w:fill="BFBFBF" w:themeFill="background1" w:themeFillShade="BF"/>
          </w:tcPr>
          <w:p w14:paraId="03B6B5F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36F920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3A430E4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14:paraId="3988C3C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9 ± 19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4ECB129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1</w:t>
            </w:r>
          </w:p>
        </w:tc>
        <w:tc>
          <w:tcPr>
            <w:tcW w:w="407" w:type="pct"/>
            <w:shd w:val="clear" w:color="auto" w:fill="FFFFFF" w:themeFill="background1"/>
          </w:tcPr>
          <w:p w14:paraId="5F95034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72AB54C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31E0CAB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17CD6F6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3008C92F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29B5E25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Ni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41B97B1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03B4573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vAlign w:val="center"/>
          </w:tcPr>
          <w:p w14:paraId="3882600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97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479" w:type="pct"/>
          </w:tcPr>
          <w:p w14:paraId="7CAAA2D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0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3936EC9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0B1E99A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2FF92B6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0502EDC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75</w:t>
            </w:r>
          </w:p>
        </w:tc>
        <w:tc>
          <w:tcPr>
            <w:tcW w:w="407" w:type="pct"/>
            <w:shd w:val="clear" w:color="auto" w:fill="FFFFFF" w:themeFill="background1"/>
          </w:tcPr>
          <w:p w14:paraId="5C69B41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5E2E3E9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2F2483E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26E4BBE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56</w:t>
            </w:r>
          </w:p>
        </w:tc>
      </w:tr>
      <w:tr w:rsidR="0099739D" w:rsidRPr="000622B1" w14:paraId="722E1601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5C1AE21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0E61952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50A2F2F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6 ± 10</w:t>
            </w: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1650081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1752EE5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638F2C5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06A5F00A" w14:textId="77777777" w:rsidR="0099739D" w:rsidRPr="00EB0D7B" w:rsidRDefault="0099739D" w:rsidP="0099739D">
            <w:pPr>
              <w:jc w:val="center"/>
              <w:rPr>
                <w:rFonts w:ascii="Arial" w:hAnsi="Arial" w:cs="Arial"/>
              </w:rPr>
            </w:pPr>
            <w:r w:rsidRPr="00EB0D7B">
              <w:rPr>
                <w:rFonts w:ascii="Arial" w:hAnsi="Arial" w:cs="Arial"/>
              </w:rPr>
              <w:t>126 ± 7</w:t>
            </w:r>
          </w:p>
        </w:tc>
        <w:tc>
          <w:tcPr>
            <w:tcW w:w="354" w:type="pct"/>
            <w:shd w:val="clear" w:color="auto" w:fill="FFFFFF" w:themeFill="background1"/>
          </w:tcPr>
          <w:p w14:paraId="26F6539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7 ± 22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52F1F59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77</w:t>
            </w:r>
          </w:p>
        </w:tc>
        <w:tc>
          <w:tcPr>
            <w:tcW w:w="407" w:type="pct"/>
            <w:shd w:val="clear" w:color="auto" w:fill="FFFFFF" w:themeFill="background1"/>
          </w:tcPr>
          <w:p w14:paraId="27686A7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6BCA312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46CD572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4E962C4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3F8B892B" w14:textId="77777777" w:rsidTr="0099739D">
        <w:trPr>
          <w:trHeight w:hRule="exact" w:val="345"/>
        </w:trPr>
        <w:tc>
          <w:tcPr>
            <w:tcW w:w="507" w:type="pct"/>
            <w:shd w:val="clear" w:color="auto" w:fill="FFFFFF" w:themeFill="background1"/>
            <w:vAlign w:val="center"/>
          </w:tcPr>
          <w:p w14:paraId="6D0F1F9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Mo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783CE8F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53C1E2E2" w14:textId="77777777" w:rsidR="0099739D" w:rsidRPr="008C0CF3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8C0CF3">
              <w:rPr>
                <w:rFonts w:ascii="Arial" w:hAnsi="Arial" w:cs="Arial"/>
                <w:b/>
                <w:bCs/>
              </w:rPr>
              <w:t>80 ± 7</w:t>
            </w: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029D6E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702593A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6C9F9CE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42524AC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1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</w:tcPr>
          <w:p w14:paraId="6A0B11C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9 ± 17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45B4D6B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75</w:t>
            </w:r>
          </w:p>
        </w:tc>
        <w:tc>
          <w:tcPr>
            <w:tcW w:w="407" w:type="pct"/>
            <w:shd w:val="clear" w:color="auto" w:fill="BFBFBF" w:themeFill="background1" w:themeFillShade="BF"/>
          </w:tcPr>
          <w:p w14:paraId="459D9D1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4A9F81A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43E7DE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4C71A9C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44</w:t>
            </w:r>
          </w:p>
        </w:tc>
      </w:tr>
      <w:tr w:rsidR="0099739D" w:rsidRPr="000622B1" w14:paraId="4023AC2E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671A07D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Ag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6CABBF6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13DB061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6 ± 10</w:t>
            </w:r>
          </w:p>
        </w:tc>
        <w:tc>
          <w:tcPr>
            <w:tcW w:w="304" w:type="pct"/>
            <w:vAlign w:val="center"/>
          </w:tcPr>
          <w:p w14:paraId="5485B6BC" w14:textId="77777777" w:rsidR="0099739D" w:rsidRPr="008C0CF3" w:rsidRDefault="0099739D" w:rsidP="0099739D">
            <w:pPr>
              <w:jc w:val="center"/>
              <w:rPr>
                <w:rFonts w:ascii="Arial" w:hAnsi="Arial" w:cs="Arial"/>
              </w:rPr>
            </w:pPr>
            <w:r w:rsidRPr="008C0CF3">
              <w:rPr>
                <w:rFonts w:ascii="Arial" w:hAnsi="Arial" w:cs="Arial"/>
              </w:rPr>
              <w:t>124 ± 7</w:t>
            </w:r>
          </w:p>
        </w:tc>
        <w:tc>
          <w:tcPr>
            <w:tcW w:w="479" w:type="pct"/>
            <w:shd w:val="clear" w:color="auto" w:fill="BFBFBF" w:themeFill="background1" w:themeFillShade="BF"/>
          </w:tcPr>
          <w:p w14:paraId="28C0395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71649FC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3C52D26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505EF1A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6569F9B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36</w:t>
            </w:r>
          </w:p>
        </w:tc>
        <w:tc>
          <w:tcPr>
            <w:tcW w:w="407" w:type="pct"/>
            <w:shd w:val="clear" w:color="auto" w:fill="BFBFBF" w:themeFill="background1" w:themeFillShade="BF"/>
          </w:tcPr>
          <w:p w14:paraId="2D9D13E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7E126B5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23AE1A8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693C0F4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44</w:t>
            </w:r>
          </w:p>
        </w:tc>
      </w:tr>
      <w:tr w:rsidR="0099739D" w:rsidRPr="000622B1" w14:paraId="328CC904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339124D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Pb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623E6A6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0F84AA4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3 ± 36</w:t>
            </w:r>
          </w:p>
        </w:tc>
        <w:tc>
          <w:tcPr>
            <w:tcW w:w="304" w:type="pct"/>
            <w:vAlign w:val="center"/>
          </w:tcPr>
          <w:p w14:paraId="6F85AD8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91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479" w:type="pct"/>
          </w:tcPr>
          <w:p w14:paraId="765FDDCD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67 ±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56CCEABF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</w:tcPr>
          <w:p w14:paraId="0E56832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27F2E40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2C22F7D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2</w:t>
            </w:r>
          </w:p>
        </w:tc>
        <w:tc>
          <w:tcPr>
            <w:tcW w:w="407" w:type="pct"/>
            <w:shd w:val="clear" w:color="auto" w:fill="FFFFFF" w:themeFill="background1"/>
          </w:tcPr>
          <w:p w14:paraId="548A293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535C6C2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1BAE55C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0A1DC14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5</w:t>
            </w:r>
          </w:p>
        </w:tc>
      </w:tr>
      <w:tr w:rsidR="0099739D" w:rsidRPr="000622B1" w14:paraId="1AAEEE07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5E085A7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U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01839A6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81 ± 10</w:t>
            </w: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30C6BE4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3 ± 10</w:t>
            </w:r>
          </w:p>
        </w:tc>
        <w:tc>
          <w:tcPr>
            <w:tcW w:w="304" w:type="pct"/>
            <w:vAlign w:val="center"/>
          </w:tcPr>
          <w:p w14:paraId="537E7C5D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43 ± 3</w:t>
            </w:r>
          </w:p>
        </w:tc>
        <w:tc>
          <w:tcPr>
            <w:tcW w:w="479" w:type="pct"/>
          </w:tcPr>
          <w:p w14:paraId="3675E792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59 ± 2</w:t>
            </w:r>
          </w:p>
        </w:tc>
        <w:tc>
          <w:tcPr>
            <w:tcW w:w="354" w:type="pct"/>
          </w:tcPr>
          <w:p w14:paraId="64419DDC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48 ± 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4451E84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547A53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789ABB4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9</w:t>
            </w:r>
          </w:p>
        </w:tc>
        <w:tc>
          <w:tcPr>
            <w:tcW w:w="407" w:type="pct"/>
            <w:shd w:val="clear" w:color="auto" w:fill="FFFFFF" w:themeFill="background1"/>
          </w:tcPr>
          <w:p w14:paraId="63103DE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0123CB5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553BBAB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6F75F11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99739D" w:rsidRPr="000622B1" w14:paraId="74B6E8B1" w14:textId="77777777" w:rsidTr="0099739D">
        <w:trPr>
          <w:trHeight w:hRule="exact" w:val="609"/>
        </w:trPr>
        <w:tc>
          <w:tcPr>
            <w:tcW w:w="507" w:type="pct"/>
            <w:shd w:val="clear" w:color="auto" w:fill="FFFFFF" w:themeFill="background1"/>
            <w:vAlign w:val="center"/>
          </w:tcPr>
          <w:p w14:paraId="43EE40F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CE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263EDC9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54A20BD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FFFFFF" w:themeFill="background1"/>
            <w:vAlign w:val="center"/>
          </w:tcPr>
          <w:p w14:paraId="67ACEF4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FFFFFF" w:themeFill="background1"/>
          </w:tcPr>
          <w:p w14:paraId="70653FA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14:paraId="7747CBF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14:paraId="1868F54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14:paraId="0D96C5A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6C29E3E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shd w:val="clear" w:color="auto" w:fill="FFFFFF" w:themeFill="background1"/>
          </w:tcPr>
          <w:p w14:paraId="1E19B46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5B2B450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260548A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8" w:type="pct"/>
            <w:shd w:val="clear" w:color="auto" w:fill="FFFFFF" w:themeFill="background1"/>
          </w:tcPr>
          <w:p w14:paraId="33C0562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</w:tr>
      <w:tr w:rsidR="0099739D" w:rsidRPr="000622B1" w14:paraId="76BEC164" w14:textId="77777777" w:rsidTr="0099739D">
        <w:trPr>
          <w:trHeight w:hRule="exact" w:val="274"/>
        </w:trPr>
        <w:tc>
          <w:tcPr>
            <w:tcW w:w="507" w:type="pct"/>
            <w:shd w:val="clear" w:color="auto" w:fill="FFFFFF" w:themeFill="background1"/>
            <w:vAlign w:val="center"/>
          </w:tcPr>
          <w:p w14:paraId="2809C12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i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194453A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6D492C7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2B3CB1E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</w:p>
        </w:tc>
        <w:tc>
          <w:tcPr>
            <w:tcW w:w="479" w:type="pct"/>
          </w:tcPr>
          <w:p w14:paraId="52825D9C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 w:rsidRPr="006B5482">
              <w:rPr>
                <w:rFonts w:ascii="Arial" w:hAnsi="Arial" w:cs="Arial"/>
                <w:b/>
                <w:bCs/>
              </w:rPr>
              <w:t>71 ± 6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6E4E105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43D5142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6072C11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2D6717B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336</w:t>
            </w:r>
          </w:p>
        </w:tc>
        <w:tc>
          <w:tcPr>
            <w:tcW w:w="407" w:type="pct"/>
            <w:shd w:val="clear" w:color="auto" w:fill="FFFFFF" w:themeFill="background1"/>
          </w:tcPr>
          <w:p w14:paraId="670527A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3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4BCE6A7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color w:val="ED0000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48D801D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21CAA8E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44A490ED" w14:textId="77777777" w:rsidTr="0099739D">
        <w:trPr>
          <w:trHeight w:hRule="exact" w:val="279"/>
        </w:trPr>
        <w:tc>
          <w:tcPr>
            <w:tcW w:w="507" w:type="pct"/>
            <w:shd w:val="clear" w:color="auto" w:fill="FFFFFF" w:themeFill="background1"/>
            <w:vAlign w:val="center"/>
          </w:tcPr>
          <w:p w14:paraId="0F0E15D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V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2A696E9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29C37BC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1 ± 7</w:t>
            </w:r>
          </w:p>
        </w:tc>
        <w:tc>
          <w:tcPr>
            <w:tcW w:w="304" w:type="pct"/>
            <w:vAlign w:val="center"/>
          </w:tcPr>
          <w:p w14:paraId="4B6F751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>
              <w:rPr>
                <w:rFonts w:ascii="Arial" w:hAnsi="Arial" w:cs="Arial"/>
              </w:rPr>
              <w:t xml:space="preserve">84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479" w:type="pct"/>
          </w:tcPr>
          <w:p w14:paraId="0DEC460F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 w:rsidRPr="006B5482">
              <w:rPr>
                <w:rFonts w:ascii="Arial" w:hAnsi="Arial" w:cs="Arial"/>
                <w:b/>
                <w:bCs/>
              </w:rPr>
              <w:t>75 ± 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3C48583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3E6DC4C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422A4A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1012F0B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1</w:t>
            </w:r>
          </w:p>
        </w:tc>
        <w:tc>
          <w:tcPr>
            <w:tcW w:w="407" w:type="pct"/>
            <w:shd w:val="clear" w:color="auto" w:fill="FFFFFF" w:themeFill="background1"/>
          </w:tcPr>
          <w:p w14:paraId="41A9346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134B6B4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4F5EFD7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0A2EE8C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76</w:t>
            </w:r>
          </w:p>
        </w:tc>
      </w:tr>
      <w:tr w:rsidR="0099739D" w:rsidRPr="000622B1" w14:paraId="1A33EF85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7858B93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Co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7EC7AE5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4D77C3E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9 ± 6</w:t>
            </w:r>
          </w:p>
        </w:tc>
        <w:tc>
          <w:tcPr>
            <w:tcW w:w="304" w:type="pct"/>
            <w:vAlign w:val="center"/>
          </w:tcPr>
          <w:p w14:paraId="06A24FD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>
              <w:rPr>
                <w:rFonts w:ascii="Arial" w:hAnsi="Arial" w:cs="Arial"/>
              </w:rPr>
              <w:t xml:space="preserve">93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479" w:type="pct"/>
          </w:tcPr>
          <w:p w14:paraId="1BDE321E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 w:rsidRPr="006B5482">
              <w:rPr>
                <w:rFonts w:ascii="Arial" w:hAnsi="Arial" w:cs="Arial"/>
                <w:b/>
                <w:bCs/>
              </w:rPr>
              <w:t>74 ± 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36356D2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</w:tcPr>
          <w:p w14:paraId="3AA9839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92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14299BC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1B4936E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8</w:t>
            </w:r>
          </w:p>
        </w:tc>
        <w:tc>
          <w:tcPr>
            <w:tcW w:w="407" w:type="pct"/>
            <w:shd w:val="clear" w:color="auto" w:fill="FFFFFF" w:themeFill="background1"/>
          </w:tcPr>
          <w:p w14:paraId="62CBCBB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3F5384E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021F303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0189B00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1DF448BF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5578710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Sr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08956E6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67B8FBF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3 ± 8</w:t>
            </w:r>
          </w:p>
        </w:tc>
        <w:tc>
          <w:tcPr>
            <w:tcW w:w="304" w:type="pct"/>
            <w:vAlign w:val="center"/>
          </w:tcPr>
          <w:p w14:paraId="3EA74CC9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 w:rsidRPr="006B5482">
              <w:rPr>
                <w:rFonts w:ascii="Arial" w:hAnsi="Arial" w:cs="Arial"/>
                <w:b/>
                <w:bCs/>
              </w:rPr>
              <w:t>69 ± 2</w:t>
            </w:r>
          </w:p>
        </w:tc>
        <w:tc>
          <w:tcPr>
            <w:tcW w:w="479" w:type="pct"/>
            <w:shd w:val="clear" w:color="auto" w:fill="BFBFBF" w:themeFill="background1" w:themeFillShade="BF"/>
          </w:tcPr>
          <w:p w14:paraId="33397FE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3FEBB1C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5011083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14:paraId="38754B2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8 ± 20</w:t>
            </w: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06CFCAF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6</w:t>
            </w:r>
          </w:p>
        </w:tc>
        <w:tc>
          <w:tcPr>
            <w:tcW w:w="407" w:type="pct"/>
            <w:shd w:val="clear" w:color="auto" w:fill="FFFFFF" w:themeFill="background1"/>
          </w:tcPr>
          <w:p w14:paraId="6CAB26D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7CFF267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374250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9BE8B5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2510CF96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3F978D7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Y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341A21E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 ± 12</w:t>
            </w:r>
          </w:p>
          <w:p w14:paraId="6992C24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3E33FC3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6B5F2BA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</w:p>
        </w:tc>
        <w:tc>
          <w:tcPr>
            <w:tcW w:w="479" w:type="pct"/>
          </w:tcPr>
          <w:p w14:paraId="3D19D066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 w:rsidRPr="006B5482">
              <w:rPr>
                <w:rFonts w:ascii="Arial" w:hAnsi="Arial" w:cs="Arial"/>
                <w:b/>
                <w:bCs/>
              </w:rPr>
              <w:t>59 ± 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225CBE4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5AFCB93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2C59F30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11CE40E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2</w:t>
            </w:r>
          </w:p>
        </w:tc>
        <w:tc>
          <w:tcPr>
            <w:tcW w:w="407" w:type="pct"/>
            <w:shd w:val="clear" w:color="auto" w:fill="FFFFFF" w:themeFill="background1"/>
          </w:tcPr>
          <w:p w14:paraId="309C5EB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79EB78C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5985A81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78E319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71</w:t>
            </w:r>
          </w:p>
        </w:tc>
      </w:tr>
      <w:tr w:rsidR="0099739D" w:rsidRPr="000622B1" w14:paraId="1819C5A9" w14:textId="77777777" w:rsidTr="0099739D">
        <w:trPr>
          <w:trHeight w:hRule="exact" w:val="267"/>
        </w:trPr>
        <w:tc>
          <w:tcPr>
            <w:tcW w:w="507" w:type="pct"/>
            <w:shd w:val="clear" w:color="auto" w:fill="FFFFFF" w:themeFill="background1"/>
            <w:vAlign w:val="center"/>
          </w:tcPr>
          <w:p w14:paraId="10F878A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Ru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273932E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58627D0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563E08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73A919C4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394E710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153316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3F9BDD3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59817C4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>0.0399</w:t>
            </w:r>
          </w:p>
          <w:p w14:paraId="5789F46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shd w:val="clear" w:color="auto" w:fill="FFFFFF" w:themeFill="background1"/>
          </w:tcPr>
          <w:p w14:paraId="6272053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4B3FA54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3B3ECB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088CAEC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739D" w:rsidRPr="000622B1" w14:paraId="315F1863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2FC0B52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Pd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0EF3051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1C18293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65F1EA3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0CB3F60A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6EF282D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6893896A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7F0B90A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79B86A9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84</w:t>
            </w:r>
          </w:p>
        </w:tc>
        <w:tc>
          <w:tcPr>
            <w:tcW w:w="407" w:type="pct"/>
            <w:shd w:val="clear" w:color="auto" w:fill="FFFFFF" w:themeFill="background1"/>
          </w:tcPr>
          <w:p w14:paraId="32DF329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37A4F38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4E1F0A4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17DA6B9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739D" w:rsidRPr="000622B1" w14:paraId="75C90D64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28376A3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Sb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70F2175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FFFFFF" w:themeFill="background1"/>
            <w:vAlign w:val="center"/>
          </w:tcPr>
          <w:p w14:paraId="1277601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0 ± 21</w:t>
            </w: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08AF393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</w:tcPr>
          <w:p w14:paraId="4531BB8E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70 ±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1FF51D9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97DE08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0D1AB83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5519D96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43</w:t>
            </w:r>
          </w:p>
        </w:tc>
        <w:tc>
          <w:tcPr>
            <w:tcW w:w="407" w:type="pct"/>
            <w:shd w:val="clear" w:color="auto" w:fill="FFFFFF" w:themeFill="background1"/>
          </w:tcPr>
          <w:p w14:paraId="5BB6A3A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08B0357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AFF4E1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5F630BD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18</w:t>
            </w:r>
          </w:p>
        </w:tc>
      </w:tr>
      <w:tr w:rsidR="0099739D" w:rsidRPr="000622B1" w14:paraId="354F5E01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3D13A59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Pt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35C3AFC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2F3B21B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0A881FD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233AA98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C86E79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7E6EE770" w14:textId="77777777" w:rsidR="0099739D" w:rsidRPr="0031796A" w:rsidRDefault="0099739D" w:rsidP="0099739D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31796A">
              <w:rPr>
                <w:rFonts w:ascii="Arial" w:hAnsi="Arial" w:cs="Arial"/>
                <w:b/>
                <w:bCs/>
              </w:rPr>
              <w:t>23392± 10</w:t>
            </w:r>
            <w:r w:rsidRPr="0031796A">
              <w:rPr>
                <w:rFonts w:ascii="Arial" w:hAnsi="Arial" w:cs="Arial"/>
                <w:b/>
                <w:bCs/>
                <w:vertAlign w:val="superscript"/>
              </w:rPr>
              <w:t>9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7FB1A93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5DB6D5F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34</w:t>
            </w:r>
          </w:p>
        </w:tc>
        <w:tc>
          <w:tcPr>
            <w:tcW w:w="407" w:type="pct"/>
            <w:shd w:val="clear" w:color="auto" w:fill="FFFFFF" w:themeFill="background1"/>
          </w:tcPr>
          <w:p w14:paraId="4A3A425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3810AC0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72A42B8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1F26F9F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739D" w:rsidRPr="000622B1" w14:paraId="4F97E8F3" w14:textId="77777777" w:rsidTr="0099739D">
        <w:trPr>
          <w:trHeight w:hRule="exact" w:val="255"/>
        </w:trPr>
        <w:tc>
          <w:tcPr>
            <w:tcW w:w="507" w:type="pct"/>
            <w:shd w:val="clear" w:color="auto" w:fill="FFFFFF" w:themeFill="background1"/>
            <w:vAlign w:val="center"/>
          </w:tcPr>
          <w:p w14:paraId="40D622D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W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7203106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7A98529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40A6817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4EC28F9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90CA03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46BA64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00D6465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37551D9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>0.7491</w:t>
            </w:r>
          </w:p>
          <w:p w14:paraId="575D2D9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shd w:val="clear" w:color="auto" w:fill="FFFFFF" w:themeFill="background1"/>
          </w:tcPr>
          <w:p w14:paraId="2CAA788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22DDE2B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color w:val="ED0000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354FC8B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50D3274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739D" w:rsidRPr="000622B1" w14:paraId="11C12333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11D097A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l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0A56D8A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40C2699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vAlign w:val="center"/>
          </w:tcPr>
          <w:p w14:paraId="7D59A769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73 ± 3</w:t>
            </w:r>
          </w:p>
        </w:tc>
        <w:tc>
          <w:tcPr>
            <w:tcW w:w="479" w:type="pct"/>
            <w:shd w:val="clear" w:color="auto" w:fill="BFBFBF" w:themeFill="background1" w:themeFillShade="BF"/>
          </w:tcPr>
          <w:p w14:paraId="7378540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6A3BF47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91D8EE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  <w:shd w:val="clear" w:color="auto" w:fill="BFBFBF" w:themeFill="background1" w:themeFillShade="BF"/>
          </w:tcPr>
          <w:p w14:paraId="1E003DC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0A4F2A4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9</w:t>
            </w:r>
          </w:p>
        </w:tc>
        <w:tc>
          <w:tcPr>
            <w:tcW w:w="407" w:type="pct"/>
            <w:shd w:val="clear" w:color="auto" w:fill="FFFFFF" w:themeFill="background1"/>
          </w:tcPr>
          <w:p w14:paraId="1A14B81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27E7E25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05E3DB9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116CB0A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9</w:t>
            </w:r>
          </w:p>
        </w:tc>
      </w:tr>
      <w:tr w:rsidR="0099739D" w:rsidRPr="000622B1" w14:paraId="58A2D18D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3970280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La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1EBC7FD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88 ± 11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4081392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3879F25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</w:tcPr>
          <w:p w14:paraId="3952F2C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3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54" w:type="pct"/>
          </w:tcPr>
          <w:p w14:paraId="3E37DFAF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33 ± 1</w:t>
            </w:r>
          </w:p>
        </w:tc>
        <w:tc>
          <w:tcPr>
            <w:tcW w:w="354" w:type="pct"/>
          </w:tcPr>
          <w:p w14:paraId="008D02F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87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3CB653C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39B9DC8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4</w:t>
            </w:r>
          </w:p>
        </w:tc>
        <w:tc>
          <w:tcPr>
            <w:tcW w:w="407" w:type="pct"/>
            <w:shd w:val="clear" w:color="auto" w:fill="FFFFFF" w:themeFill="background1"/>
          </w:tcPr>
          <w:p w14:paraId="2A4E126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1025518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02B4E2B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06B1F7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</w:tr>
      <w:tr w:rsidR="0099739D" w:rsidRPr="000622B1" w14:paraId="0612A096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794DFD5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Ce</w:t>
            </w:r>
          </w:p>
          <w:p w14:paraId="3FFCDAC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62610A8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87 ± 14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3FDDFD3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4248F45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</w:tcPr>
          <w:p w14:paraId="03D265A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6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54" w:type="pct"/>
          </w:tcPr>
          <w:p w14:paraId="39928C6A" w14:textId="77777777" w:rsidR="0099739D" w:rsidRPr="006B5482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482">
              <w:rPr>
                <w:rFonts w:ascii="Arial" w:hAnsi="Arial" w:cs="Arial"/>
                <w:b/>
                <w:bCs/>
              </w:rPr>
              <w:t>135 ± 2</w:t>
            </w:r>
          </w:p>
        </w:tc>
        <w:tc>
          <w:tcPr>
            <w:tcW w:w="354" w:type="pct"/>
          </w:tcPr>
          <w:p w14:paraId="462182B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83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0E9FA56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1D98555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7</w:t>
            </w:r>
          </w:p>
        </w:tc>
        <w:tc>
          <w:tcPr>
            <w:tcW w:w="407" w:type="pct"/>
            <w:shd w:val="clear" w:color="auto" w:fill="FFFFFF" w:themeFill="background1"/>
          </w:tcPr>
          <w:p w14:paraId="780F32B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7A1A5CB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063D39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0B90C1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9</w:t>
            </w:r>
          </w:p>
        </w:tc>
      </w:tr>
      <w:tr w:rsidR="0099739D" w:rsidRPr="000622B1" w14:paraId="5B48C39E" w14:textId="77777777" w:rsidTr="0099739D">
        <w:trPr>
          <w:trHeight w:hRule="exact" w:val="257"/>
        </w:trPr>
        <w:tc>
          <w:tcPr>
            <w:tcW w:w="507" w:type="pct"/>
            <w:shd w:val="clear" w:color="auto" w:fill="FFFFFF" w:themeFill="background1"/>
            <w:vAlign w:val="center"/>
          </w:tcPr>
          <w:p w14:paraId="13A74B46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Pr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13FF796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85 ± 14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4AE1F88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A083A2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08AB74E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34AFDAF8" w14:textId="77777777" w:rsidR="0099739D" w:rsidRPr="00EB0D7B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EB0D7B">
              <w:rPr>
                <w:rFonts w:ascii="Arial" w:hAnsi="Arial" w:cs="Arial"/>
                <w:b/>
                <w:bCs/>
              </w:rPr>
              <w:t>73 ± 1</w:t>
            </w:r>
          </w:p>
        </w:tc>
        <w:tc>
          <w:tcPr>
            <w:tcW w:w="354" w:type="pct"/>
          </w:tcPr>
          <w:p w14:paraId="59701FE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06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3D84C98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2A33BCA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4</w:t>
            </w:r>
          </w:p>
        </w:tc>
        <w:tc>
          <w:tcPr>
            <w:tcW w:w="407" w:type="pct"/>
            <w:shd w:val="clear" w:color="auto" w:fill="FFFFFF" w:themeFill="background1"/>
          </w:tcPr>
          <w:p w14:paraId="1DD9E5A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4B4C295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43DA90C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32F0CF2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51</w:t>
            </w:r>
          </w:p>
        </w:tc>
      </w:tr>
      <w:tr w:rsidR="0099739D" w:rsidRPr="000622B1" w14:paraId="6BF30D05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11856F2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Nd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4706BE9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94 ± 16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68CB0F0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10D889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</w:tcPr>
          <w:p w14:paraId="0F3EEAE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106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54" w:type="pct"/>
          </w:tcPr>
          <w:p w14:paraId="7BC61054" w14:textId="77777777" w:rsidR="0099739D" w:rsidRPr="00EB0D7B" w:rsidRDefault="0099739D" w:rsidP="0099739D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 w:rsidRPr="00EB0D7B">
              <w:rPr>
                <w:rFonts w:ascii="Arial" w:hAnsi="Arial" w:cs="Arial"/>
                <w:b/>
                <w:bCs/>
              </w:rPr>
              <w:t>74 ± 1</w:t>
            </w:r>
          </w:p>
        </w:tc>
        <w:tc>
          <w:tcPr>
            <w:tcW w:w="354" w:type="pct"/>
          </w:tcPr>
          <w:p w14:paraId="786D6F1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   84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194C641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22A93F0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6</w:t>
            </w:r>
          </w:p>
        </w:tc>
        <w:tc>
          <w:tcPr>
            <w:tcW w:w="407" w:type="pct"/>
            <w:shd w:val="clear" w:color="auto" w:fill="FFFFFF" w:themeFill="background1"/>
          </w:tcPr>
          <w:p w14:paraId="51E45DA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40EA265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71CD9A7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7AABBC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33</w:t>
            </w:r>
          </w:p>
        </w:tc>
      </w:tr>
      <w:tr w:rsidR="0099739D" w:rsidRPr="000622B1" w14:paraId="70985A3F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6647748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Sm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5E4E0E5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81 ± 11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7388513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4FA11E6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</w:tcPr>
          <w:p w14:paraId="7318F4E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95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54" w:type="pct"/>
          </w:tcPr>
          <w:p w14:paraId="1F78B37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89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354" w:type="pct"/>
          </w:tcPr>
          <w:p w14:paraId="748A8D4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   96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025A2EC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58C1C12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5</w:t>
            </w:r>
          </w:p>
        </w:tc>
        <w:tc>
          <w:tcPr>
            <w:tcW w:w="407" w:type="pct"/>
            <w:shd w:val="clear" w:color="auto" w:fill="FFFFFF" w:themeFill="background1"/>
          </w:tcPr>
          <w:p w14:paraId="1C1B600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614047E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7A146FA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D0CD6C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99739D" w:rsidRPr="000622B1" w14:paraId="66DD7773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1FCB0785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Eu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4AEC2AB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2 ± 21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612EBD0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917025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62C0EDE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</w:tcPr>
          <w:p w14:paraId="1E72FF1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86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354" w:type="pct"/>
          </w:tcPr>
          <w:p w14:paraId="3CB12F8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   92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747A53B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13EB953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2</w:t>
            </w:r>
          </w:p>
        </w:tc>
        <w:tc>
          <w:tcPr>
            <w:tcW w:w="407" w:type="pct"/>
            <w:shd w:val="clear" w:color="auto" w:fill="FFFFFF" w:themeFill="background1"/>
          </w:tcPr>
          <w:p w14:paraId="4FC815C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49F75E7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31F09EE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770DC8C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739D" w:rsidRPr="000622B1" w14:paraId="0245F09C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593C774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Gd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7FB8CC56" w14:textId="77777777" w:rsidR="0099739D" w:rsidRPr="000622B1" w:rsidRDefault="0099739D" w:rsidP="0099739D">
            <w:pPr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102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4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6F83EE8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3361E76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4DF6AC0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</w:tcPr>
          <w:p w14:paraId="0B32C4C4" w14:textId="15E539DD" w:rsidR="0099739D" w:rsidRPr="000622B1" w:rsidRDefault="0099739D" w:rsidP="001A31E3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93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354" w:type="pct"/>
          </w:tcPr>
          <w:p w14:paraId="35B3517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   99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3B49404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043311C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1</w:t>
            </w:r>
          </w:p>
        </w:tc>
        <w:tc>
          <w:tcPr>
            <w:tcW w:w="407" w:type="pct"/>
            <w:shd w:val="clear" w:color="auto" w:fill="FFFFFF" w:themeFill="background1"/>
          </w:tcPr>
          <w:p w14:paraId="363CAA3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505A29E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2E05CE9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2FD4657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26</w:t>
            </w:r>
          </w:p>
        </w:tc>
      </w:tr>
      <w:tr w:rsidR="0099739D" w:rsidRPr="000622B1" w14:paraId="1D57B53C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502C4AB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b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4E3C2C19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>76 ± 26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75749A1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15484A7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115E40B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354" w:type="pct"/>
          </w:tcPr>
          <w:p w14:paraId="67E50212" w14:textId="15E9A123" w:rsidR="0099739D" w:rsidRPr="00EB0D7B" w:rsidRDefault="0099739D" w:rsidP="001A31E3">
            <w:pPr>
              <w:jc w:val="center"/>
              <w:rPr>
                <w:rFonts w:ascii="Arial" w:hAnsi="Arial" w:cs="Arial"/>
                <w:b/>
                <w:bCs/>
                <w:highlight w:val="lightGray"/>
              </w:rPr>
            </w:pPr>
            <w:r w:rsidRPr="00EB0D7B">
              <w:rPr>
                <w:rFonts w:ascii="Arial" w:hAnsi="Arial" w:cs="Arial"/>
                <w:b/>
                <w:bCs/>
              </w:rPr>
              <w:t>79 ± 2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578D4DB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ascii="Arial" w:hAnsi="Arial" w:cs="Arial"/>
              </w:rPr>
              <w:t xml:space="preserve">  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62EB7C3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7F09F55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7</w:t>
            </w:r>
          </w:p>
        </w:tc>
        <w:tc>
          <w:tcPr>
            <w:tcW w:w="407" w:type="pct"/>
            <w:shd w:val="clear" w:color="auto" w:fill="FFFFFF" w:themeFill="background1"/>
          </w:tcPr>
          <w:p w14:paraId="3C15175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102E3D3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  <w:color w:val="ED0000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58EEB560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color w:val="ED0000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58B11AA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739D" w:rsidRPr="000622B1" w14:paraId="7DAA2717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48D0865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Dy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02BF167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84 ± 14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77CCCE8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071C1D5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5C9D51D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1A588AE8" w14:textId="3ED78AFD" w:rsidR="0099739D" w:rsidRPr="00EB0D7B" w:rsidRDefault="0099739D" w:rsidP="001A31E3">
            <w:pPr>
              <w:jc w:val="center"/>
              <w:rPr>
                <w:rFonts w:ascii="Arial" w:hAnsi="Arial" w:cs="Arial"/>
                <w:b/>
                <w:bCs/>
              </w:rPr>
            </w:pPr>
            <w:r w:rsidRPr="00EB0D7B">
              <w:rPr>
                <w:rFonts w:ascii="Arial" w:hAnsi="Arial" w:cs="Arial"/>
                <w:b/>
                <w:bCs/>
              </w:rPr>
              <w:t>76 ± 1</w:t>
            </w:r>
          </w:p>
        </w:tc>
        <w:tc>
          <w:tcPr>
            <w:tcW w:w="354" w:type="pct"/>
          </w:tcPr>
          <w:p w14:paraId="51D5A0C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86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0B86ACF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48A761E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8</w:t>
            </w:r>
          </w:p>
        </w:tc>
        <w:tc>
          <w:tcPr>
            <w:tcW w:w="407" w:type="pct"/>
            <w:shd w:val="clear" w:color="auto" w:fill="FFFFFF" w:themeFill="background1"/>
          </w:tcPr>
          <w:p w14:paraId="58643F7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18E2F8C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566E56D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62053AB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99739D" w:rsidRPr="000622B1" w14:paraId="21366029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03AA886F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lastRenderedPageBreak/>
              <w:t>Ho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4040AD2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0C400FD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10AD181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5B828B9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" w:type="pct"/>
          </w:tcPr>
          <w:p w14:paraId="3A31FA25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 xml:space="preserve">   66 ± 1</w:t>
            </w:r>
          </w:p>
        </w:tc>
        <w:tc>
          <w:tcPr>
            <w:tcW w:w="354" w:type="pct"/>
          </w:tcPr>
          <w:p w14:paraId="2A563290" w14:textId="77777777" w:rsidR="0099739D" w:rsidRPr="0086359B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86359B">
              <w:rPr>
                <w:rFonts w:ascii="Arial" w:hAnsi="Arial" w:cs="Arial"/>
                <w:b/>
                <w:bCs/>
              </w:rPr>
              <w:t xml:space="preserve">   69 ± 1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47DE7EF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3DBA0D4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3</w:t>
            </w:r>
          </w:p>
        </w:tc>
        <w:tc>
          <w:tcPr>
            <w:tcW w:w="407" w:type="pct"/>
            <w:shd w:val="clear" w:color="auto" w:fill="FFFFFF" w:themeFill="background1"/>
          </w:tcPr>
          <w:p w14:paraId="259CD33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0C60683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698B8B8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2975A48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99739D" w:rsidRPr="000622B1" w14:paraId="5DDD50D0" w14:textId="77777777" w:rsidTr="0099739D">
        <w:trPr>
          <w:trHeight w:hRule="exact" w:val="248"/>
        </w:trPr>
        <w:tc>
          <w:tcPr>
            <w:tcW w:w="507" w:type="pct"/>
            <w:shd w:val="clear" w:color="auto" w:fill="FFFFFF" w:themeFill="background1"/>
            <w:vAlign w:val="center"/>
          </w:tcPr>
          <w:p w14:paraId="3E13BB7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Er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160AC0E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92 ± 11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359667F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661FE5C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</w:tcPr>
          <w:p w14:paraId="70BE8B62" w14:textId="77777777" w:rsidR="0099739D" w:rsidRPr="00EB0D7B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EB0D7B">
              <w:rPr>
                <w:rFonts w:ascii="Arial" w:hAnsi="Arial" w:cs="Arial"/>
                <w:b/>
                <w:bCs/>
              </w:rPr>
              <w:t>73 ± 2</w:t>
            </w:r>
          </w:p>
        </w:tc>
        <w:tc>
          <w:tcPr>
            <w:tcW w:w="354" w:type="pct"/>
          </w:tcPr>
          <w:p w14:paraId="58F6201E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 xml:space="preserve">   63 ± 2</w:t>
            </w:r>
          </w:p>
        </w:tc>
        <w:tc>
          <w:tcPr>
            <w:tcW w:w="354" w:type="pct"/>
          </w:tcPr>
          <w:p w14:paraId="753AFFE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93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73792FE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0B3017E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2</w:t>
            </w:r>
          </w:p>
        </w:tc>
        <w:tc>
          <w:tcPr>
            <w:tcW w:w="407" w:type="pct"/>
            <w:shd w:val="clear" w:color="auto" w:fill="FFFFFF" w:themeFill="background1"/>
          </w:tcPr>
          <w:p w14:paraId="4F12929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168DE31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5C4D294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1735F07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  <w:p w14:paraId="0B571DB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281B9B1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619C89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6631907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67FFAE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6C82E7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8AAF22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2117BB9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2684ADB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B09ADE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D61885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1B8D43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AB11A1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741D5D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3B586E0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6041D2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6E07DC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D46E05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3192C4A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7C5060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C85DB2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635CE2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93347C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F545B9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24B0E6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473FE4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0EF9FFE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3D9D32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687419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DEBE1F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6D48D60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E48FE0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14620B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2A611173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8E7390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98389A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6438EE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8CEDEB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343947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2A3354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A3ED60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67A6AFF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0B8FE7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40687A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98FC20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B13651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21A792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CA5A2E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9686A4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5C26D0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EDD7EC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255A550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AB39BD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76E86A2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62FD4A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3FF23A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E069A19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E529D4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26891B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0AB336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2DF13E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30AE1C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384286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00E7EC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721E80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ACFA26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A94EF1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EA4A09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2CB0AD6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0F8E9E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83270E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2221EE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208DE6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9492F1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67A0B17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AC504D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357611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A34263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DAADFA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F53C59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BCF1DB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63B4182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F0F50C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999EBF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0FEDD4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C7C494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71524FB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13888D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0E6DA9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35D23C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67318CD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2F4D2E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54B7D4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2C11B76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EB6B80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2BDA4F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06DED0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42AC47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7C0E0E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D81C50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671859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C1E29E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7C3B348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65BDBB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D07E07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23AA31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E8FD19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E679F9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86139C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4F207F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542880E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0E6B0A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1D14DFF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44E1285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CD5D6D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029EECC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25EDD0B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F6C576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6A618B8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B3322C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  <w:p w14:paraId="33C9C026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</w:tr>
      <w:tr w:rsidR="0099739D" w:rsidRPr="000622B1" w14:paraId="19510006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0E7221B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Tm</w:t>
            </w:r>
          </w:p>
        </w:tc>
        <w:tc>
          <w:tcPr>
            <w:tcW w:w="235" w:type="pct"/>
            <w:shd w:val="clear" w:color="auto" w:fill="FFFFFF" w:themeFill="background1"/>
            <w:vAlign w:val="center"/>
          </w:tcPr>
          <w:p w14:paraId="4B834CE1" w14:textId="77777777" w:rsidR="0099739D" w:rsidRPr="000622B1" w:rsidRDefault="0099739D" w:rsidP="0099739D">
            <w:pPr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102 ±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4</w:t>
            </w: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07293BD1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3E87FDD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shd w:val="clear" w:color="auto" w:fill="BFBFBF" w:themeFill="background1" w:themeFillShade="BF"/>
          </w:tcPr>
          <w:p w14:paraId="197E314E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" w:type="pct"/>
          </w:tcPr>
          <w:p w14:paraId="19364605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 xml:space="preserve">   55 ± 2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5228E8A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06717F3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4B2B590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4</w:t>
            </w:r>
          </w:p>
        </w:tc>
        <w:tc>
          <w:tcPr>
            <w:tcW w:w="407" w:type="pct"/>
            <w:shd w:val="clear" w:color="auto" w:fill="FFFFFF" w:themeFill="background1"/>
          </w:tcPr>
          <w:p w14:paraId="5903EDEF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06CBDC1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55C7384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56C687B5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99739D" w:rsidRPr="000622B1" w14:paraId="29642CEC" w14:textId="77777777" w:rsidTr="0099739D">
        <w:trPr>
          <w:trHeight w:hRule="exact" w:val="291"/>
        </w:trPr>
        <w:tc>
          <w:tcPr>
            <w:tcW w:w="507" w:type="pct"/>
            <w:shd w:val="clear" w:color="auto" w:fill="FFFFFF" w:themeFill="background1"/>
            <w:vAlign w:val="center"/>
          </w:tcPr>
          <w:p w14:paraId="537AB4C7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Yb</w:t>
            </w:r>
          </w:p>
        </w:tc>
        <w:tc>
          <w:tcPr>
            <w:tcW w:w="235" w:type="pct"/>
            <w:shd w:val="clear" w:color="auto" w:fill="BFBFBF" w:themeFill="background1" w:themeFillShade="BF"/>
            <w:vAlign w:val="center"/>
          </w:tcPr>
          <w:p w14:paraId="257624E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shd w:val="clear" w:color="auto" w:fill="BFBFBF" w:themeFill="background1" w:themeFillShade="BF"/>
            <w:vAlign w:val="center"/>
          </w:tcPr>
          <w:p w14:paraId="4071F63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6EFEE548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</w:tcPr>
          <w:p w14:paraId="43AEE46E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>61 ± 3</w:t>
            </w:r>
          </w:p>
        </w:tc>
        <w:tc>
          <w:tcPr>
            <w:tcW w:w="354" w:type="pct"/>
          </w:tcPr>
          <w:p w14:paraId="277E31BF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 xml:space="preserve">   53 ± 1</w:t>
            </w:r>
          </w:p>
        </w:tc>
        <w:tc>
          <w:tcPr>
            <w:tcW w:w="354" w:type="pct"/>
          </w:tcPr>
          <w:p w14:paraId="2F472170" w14:textId="77777777" w:rsidR="0099739D" w:rsidRPr="0031796A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31796A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354" w:type="pct"/>
            <w:shd w:val="clear" w:color="auto" w:fill="BFBFBF" w:themeFill="background1" w:themeFillShade="BF"/>
          </w:tcPr>
          <w:p w14:paraId="56DA903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shd w:val="clear" w:color="auto" w:fill="FFFFFF" w:themeFill="background1"/>
            <w:vAlign w:val="center"/>
          </w:tcPr>
          <w:p w14:paraId="19DC6A1A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1</w:t>
            </w:r>
          </w:p>
        </w:tc>
        <w:tc>
          <w:tcPr>
            <w:tcW w:w="407" w:type="pct"/>
            <w:shd w:val="clear" w:color="auto" w:fill="FFFFFF" w:themeFill="background1"/>
          </w:tcPr>
          <w:p w14:paraId="37DF172D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shd w:val="clear" w:color="auto" w:fill="FFFFFF" w:themeFill="background1"/>
            <w:vAlign w:val="center"/>
          </w:tcPr>
          <w:p w14:paraId="0488E7E0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shd w:val="clear" w:color="auto" w:fill="FFFFFF" w:themeFill="background1"/>
            <w:vAlign w:val="center"/>
          </w:tcPr>
          <w:p w14:paraId="13343DA4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562D7812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99739D" w:rsidRPr="000622B1" w14:paraId="53DB30B5" w14:textId="77777777" w:rsidTr="0099739D">
        <w:trPr>
          <w:trHeight w:hRule="exact" w:val="291"/>
        </w:trPr>
        <w:tc>
          <w:tcPr>
            <w:tcW w:w="507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31C202C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</w:rPr>
              <w:t>Lu</w:t>
            </w:r>
          </w:p>
        </w:tc>
        <w:tc>
          <w:tcPr>
            <w:tcW w:w="235" w:type="pct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90AE191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0" w:type="pct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17C709C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" w:type="pct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DF907F4" w14:textId="77777777" w:rsidR="0099739D" w:rsidRPr="000622B1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9" w:type="pct"/>
            <w:tcBorders>
              <w:bottom w:val="double" w:sz="4" w:space="0" w:color="auto"/>
            </w:tcBorders>
          </w:tcPr>
          <w:p w14:paraId="55B32270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>59 ± 3</w:t>
            </w:r>
          </w:p>
        </w:tc>
        <w:tc>
          <w:tcPr>
            <w:tcW w:w="354" w:type="pct"/>
            <w:tcBorders>
              <w:bottom w:val="double" w:sz="4" w:space="0" w:color="auto"/>
            </w:tcBorders>
          </w:tcPr>
          <w:p w14:paraId="543CF3D5" w14:textId="77777777" w:rsidR="0099739D" w:rsidRPr="00F50DD9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 w:rsidRPr="00F50DD9">
              <w:rPr>
                <w:rFonts w:ascii="Arial" w:hAnsi="Arial" w:cs="Arial"/>
                <w:b/>
                <w:bCs/>
              </w:rPr>
              <w:t xml:space="preserve">   44 ± 2</w:t>
            </w:r>
          </w:p>
        </w:tc>
        <w:tc>
          <w:tcPr>
            <w:tcW w:w="354" w:type="pct"/>
            <w:tcBorders>
              <w:bottom w:val="double" w:sz="4" w:space="0" w:color="auto"/>
            </w:tcBorders>
          </w:tcPr>
          <w:p w14:paraId="416327B8" w14:textId="77777777" w:rsidR="0099739D" w:rsidRPr="0086359B" w:rsidRDefault="0099739D" w:rsidP="009973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6359B">
              <w:rPr>
                <w:rFonts w:ascii="Arial" w:hAnsi="Arial" w:cs="Arial"/>
                <w:b/>
                <w:bCs/>
              </w:rPr>
              <w:t>51 ± 1</w:t>
            </w:r>
          </w:p>
        </w:tc>
        <w:tc>
          <w:tcPr>
            <w:tcW w:w="354" w:type="pct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13F7828E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9584AB8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62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B37331B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8</w:t>
            </w:r>
          </w:p>
        </w:tc>
        <w:tc>
          <w:tcPr>
            <w:tcW w:w="11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FB090D7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3B14FA9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0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449F223" w14:textId="77777777" w:rsidR="0099739D" w:rsidRPr="000622B1" w:rsidRDefault="0099739D" w:rsidP="0099739D">
            <w:pPr>
              <w:jc w:val="center"/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b/>
                <w:bCs/>
              </w:rPr>
              <w:t>0</w:t>
            </w:r>
          </w:p>
        </w:tc>
      </w:tr>
    </w:tbl>
    <w:p w14:paraId="077D302C" w14:textId="77777777" w:rsidR="00E42420" w:rsidRPr="000622B1" w:rsidRDefault="00E42420" w:rsidP="00A63CBD">
      <w:pPr>
        <w:rPr>
          <w:rFonts w:ascii="Arial" w:hAnsi="Arial" w:cs="Arial"/>
        </w:rPr>
      </w:pPr>
    </w:p>
    <w:p w14:paraId="0FE5C072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3D6F467F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4EA076D6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63292286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717D603A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72EE5A70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384DBC5B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402D442A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540D7C92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179E3F7D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0159DB83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0BA5A900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5E216F97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25BB5BEC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7696BB0F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1D6E8309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78A69898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652AA0BE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6760BB7E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460773DA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06C7D36B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7DC80E64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00CC6C5D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07BFE431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459B3403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6FCC54CC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3A5F029C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4E2640B4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3A2D7B5C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6AA6721C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287239A3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1BEA8224" w14:textId="77777777" w:rsidR="00E42420" w:rsidRPr="000622B1" w:rsidRDefault="00E42420" w:rsidP="002D1D76">
      <w:pPr>
        <w:ind w:left="-567"/>
        <w:jc w:val="both"/>
        <w:rPr>
          <w:rFonts w:ascii="Arial" w:hAnsi="Arial" w:cs="Arial"/>
          <w:lang w:val="en-CA"/>
        </w:rPr>
      </w:pPr>
    </w:p>
    <w:p w14:paraId="6FE6D7D5" w14:textId="77777777" w:rsidR="002F4617" w:rsidRPr="000622B1" w:rsidRDefault="002F4617" w:rsidP="00A63CBD">
      <w:pPr>
        <w:rPr>
          <w:rFonts w:ascii="Arial" w:hAnsi="Arial" w:cs="Arial"/>
        </w:rPr>
      </w:pPr>
    </w:p>
    <w:p w14:paraId="579B1083" w14:textId="77777777" w:rsidR="002F4617" w:rsidRPr="000622B1" w:rsidRDefault="002F4617" w:rsidP="00A63CBD">
      <w:pPr>
        <w:rPr>
          <w:rFonts w:ascii="Arial" w:hAnsi="Arial" w:cs="Arial"/>
          <w:lang w:val="en-CA"/>
        </w:rPr>
      </w:pPr>
    </w:p>
    <w:p w14:paraId="7DE653AB" w14:textId="77777777" w:rsidR="002F4617" w:rsidRPr="000622B1" w:rsidRDefault="002F4617" w:rsidP="00A63CBD">
      <w:pPr>
        <w:rPr>
          <w:rFonts w:ascii="Arial" w:hAnsi="Arial" w:cs="Arial"/>
          <w:lang w:val="en-CA"/>
        </w:rPr>
      </w:pPr>
    </w:p>
    <w:p w14:paraId="09A6BCE1" w14:textId="77777777" w:rsidR="002F4617" w:rsidRPr="000622B1" w:rsidRDefault="002F4617" w:rsidP="00A63CBD">
      <w:pPr>
        <w:rPr>
          <w:rFonts w:ascii="Arial" w:hAnsi="Arial" w:cs="Arial"/>
        </w:rPr>
      </w:pPr>
    </w:p>
    <w:p w14:paraId="528EC7DD" w14:textId="77777777" w:rsidR="002F4617" w:rsidRPr="000622B1" w:rsidRDefault="002F4617" w:rsidP="00A63CBD">
      <w:pPr>
        <w:rPr>
          <w:rFonts w:ascii="Arial" w:hAnsi="Arial" w:cs="Arial"/>
          <w:lang w:val="en-CA"/>
        </w:rPr>
      </w:pPr>
    </w:p>
    <w:p w14:paraId="4131E573" w14:textId="77777777" w:rsidR="00E12B0D" w:rsidRDefault="00E12B0D" w:rsidP="00A63CBD">
      <w:pPr>
        <w:rPr>
          <w:rFonts w:ascii="Arial" w:hAnsi="Arial" w:cs="Arial"/>
          <w:lang w:val="en-CA"/>
        </w:rPr>
      </w:pPr>
    </w:p>
    <w:p w14:paraId="6AA514AF" w14:textId="77777777" w:rsidR="005854AE" w:rsidRDefault="005854AE" w:rsidP="00A63CBD">
      <w:pPr>
        <w:rPr>
          <w:rFonts w:ascii="Arial" w:hAnsi="Arial" w:cs="Arial"/>
          <w:lang w:val="en-CA"/>
        </w:rPr>
      </w:pPr>
    </w:p>
    <w:p w14:paraId="4D41E684" w14:textId="77777777" w:rsidR="005854AE" w:rsidRDefault="005854AE" w:rsidP="00A63CBD">
      <w:pPr>
        <w:rPr>
          <w:rFonts w:ascii="Arial" w:hAnsi="Arial" w:cs="Arial"/>
          <w:lang w:val="en-CA"/>
        </w:rPr>
      </w:pPr>
    </w:p>
    <w:p w14:paraId="3643BE42" w14:textId="77777777" w:rsidR="005854AE" w:rsidRPr="000622B1" w:rsidRDefault="005854AE" w:rsidP="00A63CBD">
      <w:pPr>
        <w:rPr>
          <w:rFonts w:ascii="Arial" w:hAnsi="Arial" w:cs="Arial"/>
          <w:lang w:val="en-CA"/>
        </w:rPr>
      </w:pPr>
    </w:p>
    <w:p w14:paraId="60BB50BC" w14:textId="70B31B5E" w:rsidR="002D1D76" w:rsidRPr="000622B1" w:rsidRDefault="002D1D76" w:rsidP="0099739D">
      <w:pPr>
        <w:spacing w:line="276" w:lineRule="auto"/>
        <w:rPr>
          <w:rFonts w:ascii="Arial" w:hAnsi="Arial" w:cs="Arial"/>
          <w:lang w:val="en-CA"/>
        </w:rPr>
      </w:pPr>
      <w:r w:rsidRPr="0BFB2100">
        <w:rPr>
          <w:rFonts w:ascii="Arial" w:hAnsi="Arial" w:cs="Arial"/>
          <w:lang w:val="en-CA"/>
        </w:rPr>
        <w:lastRenderedPageBreak/>
        <w:t>Table S</w:t>
      </w:r>
      <w:r w:rsidR="00C37E5E" w:rsidRPr="0BFB2100">
        <w:rPr>
          <w:rFonts w:ascii="Arial" w:hAnsi="Arial" w:cs="Arial"/>
          <w:lang w:val="en-CA"/>
        </w:rPr>
        <w:t>5</w:t>
      </w:r>
      <w:r w:rsidRPr="0BFB2100">
        <w:rPr>
          <w:rFonts w:ascii="Arial" w:hAnsi="Arial" w:cs="Arial"/>
          <w:lang w:val="en-CA"/>
        </w:rPr>
        <w:t>. Spatial gradient ([TE]</w:t>
      </w:r>
      <w:r w:rsidRPr="0BFB2100">
        <w:rPr>
          <w:rFonts w:ascii="Arial" w:hAnsi="Arial" w:cs="Arial"/>
          <w:vertAlign w:val="subscript"/>
          <w:lang w:val="en-CA"/>
        </w:rPr>
        <w:t>maximum</w:t>
      </w:r>
      <w:r w:rsidRPr="0BFB2100">
        <w:rPr>
          <w:rFonts w:ascii="Arial" w:hAnsi="Arial" w:cs="Arial"/>
          <w:lang w:val="en-CA"/>
        </w:rPr>
        <w:t>/[TE]</w:t>
      </w:r>
      <w:r w:rsidRPr="0BFB2100">
        <w:rPr>
          <w:rFonts w:ascii="Arial" w:hAnsi="Arial" w:cs="Arial"/>
          <w:vertAlign w:val="subscript"/>
          <w:lang w:val="en-CA"/>
        </w:rPr>
        <w:t>minimum</w:t>
      </w:r>
      <w:r w:rsidRPr="0BFB2100">
        <w:rPr>
          <w:rFonts w:ascii="Arial" w:hAnsi="Arial" w:cs="Arial"/>
          <w:lang w:val="en-CA"/>
        </w:rPr>
        <w:t>) for each TE estimated from abiotic (water and sediments) and biotic (</w:t>
      </w:r>
      <w:r w:rsidR="00780E13" w:rsidRPr="0BFB2100">
        <w:rPr>
          <w:rFonts w:ascii="Arial" w:hAnsi="Arial" w:cs="Arial"/>
          <w:lang w:val="en-CA"/>
        </w:rPr>
        <w:t xml:space="preserve">yellow perch and walleye </w:t>
      </w:r>
      <w:r w:rsidRPr="0BFB2100">
        <w:rPr>
          <w:rFonts w:ascii="Arial" w:hAnsi="Arial" w:cs="Arial"/>
          <w:lang w:val="en-CA"/>
        </w:rPr>
        <w:t>muscle and liver) samples.</w:t>
      </w:r>
    </w:p>
    <w:tbl>
      <w:tblPr>
        <w:tblpPr w:leftFromText="180" w:rightFromText="180" w:vertAnchor="page" w:horzAnchor="page" w:tblpX="1186" w:tblpY="2161"/>
        <w:tblW w:w="16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8"/>
        <w:gridCol w:w="1783"/>
        <w:gridCol w:w="2498"/>
        <w:gridCol w:w="2253"/>
        <w:gridCol w:w="151"/>
        <w:gridCol w:w="1518"/>
        <w:gridCol w:w="2713"/>
        <w:gridCol w:w="163"/>
        <w:gridCol w:w="2551"/>
      </w:tblGrid>
      <w:tr w:rsidR="00737ACE" w:rsidRPr="000622B1" w14:paraId="33DD2BE8" w14:textId="77777777" w:rsidTr="0BFB2100">
        <w:trPr>
          <w:trHeight w:val="70"/>
        </w:trPr>
        <w:tc>
          <w:tcPr>
            <w:tcW w:w="2808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0AE946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 xml:space="preserve">Trace </w:t>
            </w:r>
          </w:p>
          <w:p w14:paraId="547F05F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elements</w:t>
            </w:r>
          </w:p>
        </w:tc>
        <w:tc>
          <w:tcPr>
            <w:tcW w:w="13630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751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Gradient</w:t>
            </w:r>
          </w:p>
        </w:tc>
      </w:tr>
      <w:tr w:rsidR="00737ACE" w:rsidRPr="000622B1" w14:paraId="3B334EF8" w14:textId="77777777" w:rsidTr="0BFB2100">
        <w:trPr>
          <w:trHeight w:val="48"/>
        </w:trPr>
        <w:tc>
          <w:tcPr>
            <w:tcW w:w="2808" w:type="dxa"/>
            <w:vMerge/>
            <w:vAlign w:val="center"/>
            <w:hideMark/>
          </w:tcPr>
          <w:p w14:paraId="46EA255E" w14:textId="77777777" w:rsidR="00737ACE" w:rsidRPr="000622B1" w:rsidRDefault="00737ACE" w:rsidP="00737ACE">
            <w:pPr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  <w:hideMark/>
          </w:tcPr>
          <w:p w14:paraId="1FA868E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  <w:p w14:paraId="1ACE4DE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Water</w:t>
            </w:r>
          </w:p>
        </w:tc>
        <w:tc>
          <w:tcPr>
            <w:tcW w:w="2498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778E54E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  <w:p w14:paraId="2A5CFE0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ediments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4C8A758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  <w:p w14:paraId="76CAFF0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 xml:space="preserve">Yellow perch </w:t>
            </w:r>
          </w:p>
          <w:p w14:paraId="64A7751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(liver)</w:t>
            </w:r>
          </w:p>
        </w:tc>
        <w:tc>
          <w:tcPr>
            <w:tcW w:w="1518" w:type="dxa"/>
            <w:tcBorders>
              <w:bottom w:val="double" w:sz="4" w:space="0" w:color="auto"/>
            </w:tcBorders>
          </w:tcPr>
          <w:p w14:paraId="07446F7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  <w:p w14:paraId="6775F0B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Walleye (liver)</w:t>
            </w:r>
          </w:p>
        </w:tc>
        <w:tc>
          <w:tcPr>
            <w:tcW w:w="2876" w:type="dxa"/>
            <w:gridSpan w:val="2"/>
            <w:tcBorders>
              <w:bottom w:val="double" w:sz="4" w:space="0" w:color="auto"/>
            </w:tcBorders>
          </w:tcPr>
          <w:p w14:paraId="32A0824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  <w:p w14:paraId="52B3E4C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Yellow perch</w:t>
            </w:r>
          </w:p>
          <w:p w14:paraId="5A5C2BC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 xml:space="preserve"> (muscle)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D07BBA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</w:p>
          <w:p w14:paraId="4CB680A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Walleye</w:t>
            </w:r>
          </w:p>
          <w:p w14:paraId="107387F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 xml:space="preserve"> (muscle)</w:t>
            </w:r>
          </w:p>
        </w:tc>
      </w:tr>
      <w:tr w:rsidR="00737ACE" w:rsidRPr="000622B1" w14:paraId="5809336D" w14:textId="77777777" w:rsidTr="0BFB2100">
        <w:trPr>
          <w:trHeight w:val="525"/>
        </w:trPr>
        <w:tc>
          <w:tcPr>
            <w:tcW w:w="2808" w:type="dxa"/>
            <w:tcBorders>
              <w:top w:val="double" w:sz="4" w:space="0" w:color="auto"/>
            </w:tcBorders>
            <w:vAlign w:val="center"/>
          </w:tcPr>
          <w:p w14:paraId="3A6943D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BFB2100">
              <w:rPr>
                <w:rFonts w:ascii="Arial" w:eastAsia="Times New Roman" w:hAnsi="Arial" w:cs="Arial"/>
                <w:b/>
                <w:bCs/>
                <w:color w:val="000000" w:themeColor="text1"/>
                <w:lang w:eastAsia="fr-CA"/>
              </w:rPr>
              <w:t>TE</w:t>
            </w:r>
          </w:p>
        </w:tc>
        <w:tc>
          <w:tcPr>
            <w:tcW w:w="1783" w:type="dxa"/>
            <w:tcBorders>
              <w:top w:val="double" w:sz="4" w:space="0" w:color="auto"/>
            </w:tcBorders>
            <w:vAlign w:val="center"/>
          </w:tcPr>
          <w:p w14:paraId="735BFDA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FF0000"/>
                <w:lang w:eastAsia="fr-CA"/>
              </w:rPr>
            </w:pPr>
          </w:p>
        </w:tc>
        <w:tc>
          <w:tcPr>
            <w:tcW w:w="2498" w:type="dxa"/>
            <w:tcBorders>
              <w:top w:val="double" w:sz="4" w:space="0" w:color="auto"/>
            </w:tcBorders>
            <w:vAlign w:val="center"/>
            <w:hideMark/>
          </w:tcPr>
          <w:p w14:paraId="2B1E96C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2253" w:type="dxa"/>
            <w:tcBorders>
              <w:top w:val="double" w:sz="4" w:space="0" w:color="auto"/>
            </w:tcBorders>
          </w:tcPr>
          <w:p w14:paraId="4F8B499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tcBorders>
              <w:top w:val="double" w:sz="4" w:space="0" w:color="auto"/>
            </w:tcBorders>
          </w:tcPr>
          <w:p w14:paraId="2D9375B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tcBorders>
              <w:top w:val="double" w:sz="4" w:space="0" w:color="auto"/>
            </w:tcBorders>
          </w:tcPr>
          <w:p w14:paraId="0D1775A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58EB2992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7406B96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Cu</w:t>
            </w:r>
          </w:p>
        </w:tc>
        <w:tc>
          <w:tcPr>
            <w:tcW w:w="1783" w:type="dxa"/>
            <w:vAlign w:val="center"/>
          </w:tcPr>
          <w:p w14:paraId="4104B33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9</w:t>
            </w:r>
          </w:p>
        </w:tc>
        <w:tc>
          <w:tcPr>
            <w:tcW w:w="2498" w:type="dxa"/>
            <w:vAlign w:val="center"/>
          </w:tcPr>
          <w:p w14:paraId="6C5B069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60</w:t>
            </w:r>
          </w:p>
        </w:tc>
        <w:tc>
          <w:tcPr>
            <w:tcW w:w="2253" w:type="dxa"/>
          </w:tcPr>
          <w:p w14:paraId="7B1893A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5</w:t>
            </w:r>
          </w:p>
        </w:tc>
        <w:tc>
          <w:tcPr>
            <w:tcW w:w="1669" w:type="dxa"/>
            <w:gridSpan w:val="2"/>
          </w:tcPr>
          <w:p w14:paraId="78E4CAD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4</w:t>
            </w:r>
          </w:p>
        </w:tc>
        <w:tc>
          <w:tcPr>
            <w:tcW w:w="2713" w:type="dxa"/>
          </w:tcPr>
          <w:p w14:paraId="7C45EF2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71</w:t>
            </w:r>
          </w:p>
        </w:tc>
        <w:tc>
          <w:tcPr>
            <w:tcW w:w="2714" w:type="dxa"/>
            <w:gridSpan w:val="2"/>
          </w:tcPr>
          <w:p w14:paraId="21F541D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3</w:t>
            </w:r>
          </w:p>
        </w:tc>
      </w:tr>
      <w:tr w:rsidR="00737ACE" w:rsidRPr="000622B1" w14:paraId="4CA0FE44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50A6B1C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As</w:t>
            </w:r>
          </w:p>
        </w:tc>
        <w:tc>
          <w:tcPr>
            <w:tcW w:w="1783" w:type="dxa"/>
            <w:vAlign w:val="center"/>
          </w:tcPr>
          <w:p w14:paraId="25FF4D8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5</w:t>
            </w:r>
          </w:p>
        </w:tc>
        <w:tc>
          <w:tcPr>
            <w:tcW w:w="2498" w:type="dxa"/>
            <w:vAlign w:val="center"/>
          </w:tcPr>
          <w:p w14:paraId="4E4D0D6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78</w:t>
            </w:r>
          </w:p>
        </w:tc>
        <w:tc>
          <w:tcPr>
            <w:tcW w:w="2253" w:type="dxa"/>
          </w:tcPr>
          <w:p w14:paraId="7D08037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7</w:t>
            </w:r>
          </w:p>
        </w:tc>
        <w:tc>
          <w:tcPr>
            <w:tcW w:w="1669" w:type="dxa"/>
            <w:gridSpan w:val="2"/>
          </w:tcPr>
          <w:p w14:paraId="37796D9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5</w:t>
            </w:r>
          </w:p>
        </w:tc>
        <w:tc>
          <w:tcPr>
            <w:tcW w:w="2713" w:type="dxa"/>
          </w:tcPr>
          <w:p w14:paraId="486DAB1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7</w:t>
            </w:r>
          </w:p>
        </w:tc>
        <w:tc>
          <w:tcPr>
            <w:tcW w:w="2714" w:type="dxa"/>
            <w:gridSpan w:val="2"/>
          </w:tcPr>
          <w:p w14:paraId="324999E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6</w:t>
            </w:r>
          </w:p>
        </w:tc>
      </w:tr>
      <w:tr w:rsidR="00737ACE" w:rsidRPr="000622B1" w14:paraId="3A29F845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5747530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e</w:t>
            </w:r>
          </w:p>
        </w:tc>
        <w:tc>
          <w:tcPr>
            <w:tcW w:w="1783" w:type="dxa"/>
            <w:vAlign w:val="center"/>
          </w:tcPr>
          <w:p w14:paraId="664891E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0</w:t>
            </w:r>
          </w:p>
        </w:tc>
        <w:tc>
          <w:tcPr>
            <w:tcW w:w="2498" w:type="dxa"/>
            <w:vAlign w:val="center"/>
          </w:tcPr>
          <w:p w14:paraId="09120F6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83</w:t>
            </w:r>
          </w:p>
        </w:tc>
        <w:tc>
          <w:tcPr>
            <w:tcW w:w="2253" w:type="dxa"/>
          </w:tcPr>
          <w:p w14:paraId="14E5BD0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4</w:t>
            </w:r>
          </w:p>
        </w:tc>
        <w:tc>
          <w:tcPr>
            <w:tcW w:w="1669" w:type="dxa"/>
            <w:gridSpan w:val="2"/>
          </w:tcPr>
          <w:p w14:paraId="4C90C05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6</w:t>
            </w:r>
          </w:p>
        </w:tc>
        <w:tc>
          <w:tcPr>
            <w:tcW w:w="2713" w:type="dxa"/>
          </w:tcPr>
          <w:p w14:paraId="6830399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9</w:t>
            </w:r>
          </w:p>
        </w:tc>
        <w:tc>
          <w:tcPr>
            <w:tcW w:w="2714" w:type="dxa"/>
            <w:gridSpan w:val="2"/>
          </w:tcPr>
          <w:p w14:paraId="1D1E9AE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8</w:t>
            </w:r>
          </w:p>
        </w:tc>
      </w:tr>
      <w:tr w:rsidR="00737ACE" w:rsidRPr="000622B1" w14:paraId="005D8DD0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7726532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Cd</w:t>
            </w:r>
          </w:p>
        </w:tc>
        <w:tc>
          <w:tcPr>
            <w:tcW w:w="1783" w:type="dxa"/>
            <w:vAlign w:val="center"/>
          </w:tcPr>
          <w:p w14:paraId="14518C3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1</w:t>
            </w:r>
          </w:p>
        </w:tc>
        <w:tc>
          <w:tcPr>
            <w:tcW w:w="2498" w:type="dxa"/>
            <w:vAlign w:val="center"/>
          </w:tcPr>
          <w:p w14:paraId="177DBE2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10</w:t>
            </w:r>
          </w:p>
        </w:tc>
        <w:tc>
          <w:tcPr>
            <w:tcW w:w="2253" w:type="dxa"/>
          </w:tcPr>
          <w:p w14:paraId="4DF3B3C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8</w:t>
            </w:r>
          </w:p>
        </w:tc>
        <w:tc>
          <w:tcPr>
            <w:tcW w:w="1669" w:type="dxa"/>
            <w:gridSpan w:val="2"/>
          </w:tcPr>
          <w:p w14:paraId="1944D78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5</w:t>
            </w:r>
          </w:p>
        </w:tc>
        <w:tc>
          <w:tcPr>
            <w:tcW w:w="2713" w:type="dxa"/>
          </w:tcPr>
          <w:p w14:paraId="010DF22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9</w:t>
            </w:r>
          </w:p>
        </w:tc>
        <w:tc>
          <w:tcPr>
            <w:tcW w:w="2714" w:type="dxa"/>
            <w:gridSpan w:val="2"/>
          </w:tcPr>
          <w:p w14:paraId="0F10536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</w:t>
            </w:r>
          </w:p>
        </w:tc>
      </w:tr>
      <w:tr w:rsidR="00737ACE" w:rsidRPr="000622B1" w14:paraId="27BA3317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2016244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Cr</w:t>
            </w:r>
          </w:p>
        </w:tc>
        <w:tc>
          <w:tcPr>
            <w:tcW w:w="1783" w:type="dxa"/>
            <w:vAlign w:val="center"/>
          </w:tcPr>
          <w:p w14:paraId="0C7B042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2</w:t>
            </w:r>
          </w:p>
        </w:tc>
        <w:tc>
          <w:tcPr>
            <w:tcW w:w="2498" w:type="dxa"/>
            <w:vAlign w:val="center"/>
          </w:tcPr>
          <w:p w14:paraId="665B7E3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5F06A41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1CD2ECA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713" w:type="dxa"/>
            <w:shd w:val="clear" w:color="auto" w:fill="BFBFBF" w:themeFill="background1" w:themeFillShade="BF"/>
          </w:tcPr>
          <w:p w14:paraId="62CE007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714" w:type="dxa"/>
            <w:gridSpan w:val="2"/>
            <w:shd w:val="clear" w:color="auto" w:fill="BFBFBF" w:themeFill="background1" w:themeFillShade="BF"/>
          </w:tcPr>
          <w:p w14:paraId="13F48C6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</w:tr>
      <w:tr w:rsidR="00737ACE" w:rsidRPr="000622B1" w14:paraId="3296008E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2D46C8A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Fe</w:t>
            </w:r>
          </w:p>
        </w:tc>
        <w:tc>
          <w:tcPr>
            <w:tcW w:w="1783" w:type="dxa"/>
            <w:vAlign w:val="center"/>
          </w:tcPr>
          <w:p w14:paraId="0F8BA91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0</w:t>
            </w:r>
          </w:p>
        </w:tc>
        <w:tc>
          <w:tcPr>
            <w:tcW w:w="2498" w:type="dxa"/>
            <w:vAlign w:val="center"/>
          </w:tcPr>
          <w:p w14:paraId="7BE1F68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5</w:t>
            </w:r>
          </w:p>
        </w:tc>
        <w:tc>
          <w:tcPr>
            <w:tcW w:w="2253" w:type="dxa"/>
            <w:shd w:val="clear" w:color="auto" w:fill="FFFFFF" w:themeFill="background1"/>
          </w:tcPr>
          <w:p w14:paraId="26BC3EF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1</w:t>
            </w:r>
          </w:p>
        </w:tc>
        <w:tc>
          <w:tcPr>
            <w:tcW w:w="1669" w:type="dxa"/>
            <w:gridSpan w:val="2"/>
            <w:shd w:val="clear" w:color="auto" w:fill="FFFFFF" w:themeFill="background1"/>
          </w:tcPr>
          <w:p w14:paraId="1EC9399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5</w:t>
            </w:r>
          </w:p>
        </w:tc>
        <w:tc>
          <w:tcPr>
            <w:tcW w:w="2713" w:type="dxa"/>
            <w:shd w:val="clear" w:color="auto" w:fill="FFFFFF" w:themeFill="background1"/>
          </w:tcPr>
          <w:p w14:paraId="28B2385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716</w:t>
            </w:r>
          </w:p>
        </w:tc>
        <w:tc>
          <w:tcPr>
            <w:tcW w:w="2714" w:type="dxa"/>
            <w:gridSpan w:val="2"/>
            <w:shd w:val="clear" w:color="auto" w:fill="FFFFFF" w:themeFill="background1"/>
          </w:tcPr>
          <w:p w14:paraId="5828DC3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4</w:t>
            </w:r>
          </w:p>
        </w:tc>
      </w:tr>
      <w:tr w:rsidR="00737ACE" w:rsidRPr="000622B1" w14:paraId="41A0D6D0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3FA00CB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Ni</w:t>
            </w:r>
          </w:p>
        </w:tc>
        <w:tc>
          <w:tcPr>
            <w:tcW w:w="1783" w:type="dxa"/>
            <w:vAlign w:val="center"/>
          </w:tcPr>
          <w:p w14:paraId="7A15C7F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6</w:t>
            </w:r>
          </w:p>
        </w:tc>
        <w:tc>
          <w:tcPr>
            <w:tcW w:w="2498" w:type="dxa"/>
            <w:vAlign w:val="center"/>
          </w:tcPr>
          <w:p w14:paraId="30A51AA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48FB92D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763D21B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713" w:type="dxa"/>
            <w:shd w:val="clear" w:color="auto" w:fill="BFBFBF" w:themeFill="background1" w:themeFillShade="BF"/>
          </w:tcPr>
          <w:p w14:paraId="22433AA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714" w:type="dxa"/>
            <w:gridSpan w:val="2"/>
            <w:shd w:val="clear" w:color="auto" w:fill="BFBFBF" w:themeFill="background1" w:themeFillShade="BF"/>
          </w:tcPr>
          <w:p w14:paraId="082D018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</w:tr>
      <w:tr w:rsidR="00737ACE" w:rsidRPr="000622B1" w14:paraId="1D95E063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525DAE9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Zn</w:t>
            </w:r>
          </w:p>
        </w:tc>
        <w:tc>
          <w:tcPr>
            <w:tcW w:w="1783" w:type="dxa"/>
            <w:shd w:val="clear" w:color="auto" w:fill="FFFFFF" w:themeFill="background1"/>
            <w:vAlign w:val="center"/>
          </w:tcPr>
          <w:p w14:paraId="6EFEFC0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8</w:t>
            </w:r>
          </w:p>
        </w:tc>
        <w:tc>
          <w:tcPr>
            <w:tcW w:w="2498" w:type="dxa"/>
            <w:vAlign w:val="center"/>
          </w:tcPr>
          <w:p w14:paraId="4718062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42</w:t>
            </w:r>
          </w:p>
        </w:tc>
        <w:tc>
          <w:tcPr>
            <w:tcW w:w="2253" w:type="dxa"/>
          </w:tcPr>
          <w:p w14:paraId="7FB06C5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</w:t>
            </w:r>
          </w:p>
        </w:tc>
        <w:tc>
          <w:tcPr>
            <w:tcW w:w="1669" w:type="dxa"/>
            <w:gridSpan w:val="2"/>
          </w:tcPr>
          <w:p w14:paraId="2E38461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</w:t>
            </w:r>
          </w:p>
        </w:tc>
        <w:tc>
          <w:tcPr>
            <w:tcW w:w="2713" w:type="dxa"/>
          </w:tcPr>
          <w:p w14:paraId="3FE5416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8</w:t>
            </w:r>
          </w:p>
        </w:tc>
        <w:tc>
          <w:tcPr>
            <w:tcW w:w="2714" w:type="dxa"/>
            <w:gridSpan w:val="2"/>
          </w:tcPr>
          <w:p w14:paraId="590B324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</w:t>
            </w:r>
          </w:p>
        </w:tc>
      </w:tr>
      <w:tr w:rsidR="00737ACE" w:rsidRPr="000622B1" w14:paraId="15F88951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19CDE7B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lang w:eastAsia="fr-CA"/>
              </w:rPr>
              <w:t xml:space="preserve">Pb </w:t>
            </w:r>
          </w:p>
        </w:tc>
        <w:tc>
          <w:tcPr>
            <w:tcW w:w="1783" w:type="dxa"/>
            <w:shd w:val="clear" w:color="auto" w:fill="FFFFFF" w:themeFill="background1"/>
            <w:vAlign w:val="center"/>
          </w:tcPr>
          <w:p w14:paraId="0B3F48B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2</w:t>
            </w:r>
          </w:p>
        </w:tc>
        <w:tc>
          <w:tcPr>
            <w:tcW w:w="2498" w:type="dxa"/>
            <w:vAlign w:val="center"/>
          </w:tcPr>
          <w:p w14:paraId="15D4C01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7</w:t>
            </w:r>
          </w:p>
        </w:tc>
        <w:tc>
          <w:tcPr>
            <w:tcW w:w="2253" w:type="dxa"/>
          </w:tcPr>
          <w:p w14:paraId="1DDADE2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8</w:t>
            </w:r>
          </w:p>
        </w:tc>
        <w:tc>
          <w:tcPr>
            <w:tcW w:w="1669" w:type="dxa"/>
            <w:gridSpan w:val="2"/>
          </w:tcPr>
          <w:p w14:paraId="7089017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4</w:t>
            </w:r>
          </w:p>
        </w:tc>
        <w:tc>
          <w:tcPr>
            <w:tcW w:w="2713" w:type="dxa"/>
          </w:tcPr>
          <w:p w14:paraId="530A0BC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0</w:t>
            </w:r>
          </w:p>
        </w:tc>
        <w:tc>
          <w:tcPr>
            <w:tcW w:w="2714" w:type="dxa"/>
            <w:gridSpan w:val="2"/>
          </w:tcPr>
          <w:p w14:paraId="437260C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9</w:t>
            </w:r>
          </w:p>
        </w:tc>
      </w:tr>
      <w:tr w:rsidR="00737ACE" w:rsidRPr="000622B1" w14:paraId="733F0681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7AB8B10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U</w:t>
            </w:r>
          </w:p>
        </w:tc>
        <w:tc>
          <w:tcPr>
            <w:tcW w:w="1783" w:type="dxa"/>
            <w:shd w:val="clear" w:color="auto" w:fill="FFFFFF" w:themeFill="background1"/>
            <w:vAlign w:val="center"/>
          </w:tcPr>
          <w:p w14:paraId="1A6C5A1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8</w:t>
            </w:r>
          </w:p>
        </w:tc>
        <w:tc>
          <w:tcPr>
            <w:tcW w:w="2498" w:type="dxa"/>
            <w:vAlign w:val="center"/>
          </w:tcPr>
          <w:p w14:paraId="49CA256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6B0A184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7D52C55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2713" w:type="dxa"/>
            <w:shd w:val="clear" w:color="auto" w:fill="BFBFBF" w:themeFill="background1" w:themeFillShade="BF"/>
          </w:tcPr>
          <w:p w14:paraId="6B69A18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2714" w:type="dxa"/>
            <w:gridSpan w:val="2"/>
            <w:shd w:val="clear" w:color="auto" w:fill="BFBFBF" w:themeFill="background1" w:themeFillShade="BF"/>
          </w:tcPr>
          <w:p w14:paraId="4E677D4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2C714956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53E975A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Mo</w:t>
            </w:r>
          </w:p>
        </w:tc>
        <w:tc>
          <w:tcPr>
            <w:tcW w:w="1783" w:type="dxa"/>
            <w:shd w:val="clear" w:color="auto" w:fill="BFBFBF" w:themeFill="background1" w:themeFillShade="BF"/>
            <w:vAlign w:val="center"/>
          </w:tcPr>
          <w:p w14:paraId="3E536BF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498" w:type="dxa"/>
            <w:vAlign w:val="center"/>
          </w:tcPr>
          <w:p w14:paraId="2162F7C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59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6CC8FEA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75DD8F8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4FD7FF7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17D1F704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1117237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Ag</w:t>
            </w:r>
          </w:p>
        </w:tc>
        <w:tc>
          <w:tcPr>
            <w:tcW w:w="1783" w:type="dxa"/>
            <w:shd w:val="clear" w:color="auto" w:fill="BFBFBF" w:themeFill="background1" w:themeFillShade="BF"/>
            <w:vAlign w:val="center"/>
          </w:tcPr>
          <w:p w14:paraId="3FB7463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498" w:type="dxa"/>
            <w:vAlign w:val="center"/>
          </w:tcPr>
          <w:p w14:paraId="750CC31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68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05A4CB15" w14:textId="77777777" w:rsidR="00737ACE" w:rsidRPr="000622B1" w:rsidRDefault="00737ACE" w:rsidP="00737ACE">
            <w:pPr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1E0F9F00" w14:textId="77777777" w:rsidR="00737ACE" w:rsidRPr="000622B1" w:rsidRDefault="00737ACE" w:rsidP="00737ACE">
            <w:pPr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58538995" w14:textId="77777777" w:rsidR="00737ACE" w:rsidRPr="000622B1" w:rsidRDefault="00737ACE" w:rsidP="00737ACE">
            <w:pPr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2B5F452C" w14:textId="77777777" w:rsidTr="0BFB2100">
        <w:trPr>
          <w:trHeight w:val="645"/>
        </w:trPr>
        <w:tc>
          <w:tcPr>
            <w:tcW w:w="2808" w:type="dxa"/>
            <w:vAlign w:val="center"/>
          </w:tcPr>
          <w:p w14:paraId="6CFE1EC8" w14:textId="15BAE113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TC</w:t>
            </w:r>
            <w:r w:rsidR="008E091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E</w:t>
            </w:r>
          </w:p>
        </w:tc>
        <w:tc>
          <w:tcPr>
            <w:tcW w:w="1783" w:type="dxa"/>
            <w:vAlign w:val="center"/>
          </w:tcPr>
          <w:p w14:paraId="6BEFBFB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498" w:type="dxa"/>
            <w:vAlign w:val="center"/>
          </w:tcPr>
          <w:p w14:paraId="6799A57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253" w:type="dxa"/>
          </w:tcPr>
          <w:p w14:paraId="0C6DC10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</w:tcPr>
          <w:p w14:paraId="69936B4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</w:tcPr>
          <w:p w14:paraId="578884E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423570C7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00ED65C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Ti</w:t>
            </w:r>
          </w:p>
        </w:tc>
        <w:tc>
          <w:tcPr>
            <w:tcW w:w="1783" w:type="dxa"/>
            <w:vAlign w:val="center"/>
          </w:tcPr>
          <w:p w14:paraId="2E655C8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38</w:t>
            </w:r>
          </w:p>
        </w:tc>
        <w:tc>
          <w:tcPr>
            <w:tcW w:w="2498" w:type="dxa"/>
            <w:vAlign w:val="center"/>
          </w:tcPr>
          <w:p w14:paraId="019A8DF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</w:tcPr>
          <w:p w14:paraId="21451E8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5</w:t>
            </w:r>
          </w:p>
        </w:tc>
        <w:tc>
          <w:tcPr>
            <w:tcW w:w="1669" w:type="dxa"/>
            <w:gridSpan w:val="2"/>
          </w:tcPr>
          <w:p w14:paraId="73B1D2F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9</w:t>
            </w:r>
          </w:p>
        </w:tc>
        <w:tc>
          <w:tcPr>
            <w:tcW w:w="2713" w:type="dxa"/>
          </w:tcPr>
          <w:p w14:paraId="07F6285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</w:t>
            </w:r>
          </w:p>
        </w:tc>
        <w:tc>
          <w:tcPr>
            <w:tcW w:w="2714" w:type="dxa"/>
            <w:gridSpan w:val="2"/>
          </w:tcPr>
          <w:p w14:paraId="0977564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</w:tr>
      <w:tr w:rsidR="00737ACE" w:rsidRPr="000622B1" w14:paraId="3613C184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173468B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V</w:t>
            </w:r>
          </w:p>
        </w:tc>
        <w:tc>
          <w:tcPr>
            <w:tcW w:w="1783" w:type="dxa"/>
            <w:vAlign w:val="center"/>
          </w:tcPr>
          <w:p w14:paraId="50A2404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5</w:t>
            </w:r>
          </w:p>
        </w:tc>
        <w:tc>
          <w:tcPr>
            <w:tcW w:w="2498" w:type="dxa"/>
            <w:vAlign w:val="center"/>
          </w:tcPr>
          <w:p w14:paraId="7B897B3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64483A5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41F28A7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10B620C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1788AFD4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2EF3B54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Co</w:t>
            </w:r>
          </w:p>
        </w:tc>
        <w:tc>
          <w:tcPr>
            <w:tcW w:w="1783" w:type="dxa"/>
            <w:vAlign w:val="center"/>
          </w:tcPr>
          <w:p w14:paraId="567E33D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3</w:t>
            </w:r>
          </w:p>
        </w:tc>
        <w:tc>
          <w:tcPr>
            <w:tcW w:w="2498" w:type="dxa"/>
            <w:vAlign w:val="center"/>
          </w:tcPr>
          <w:p w14:paraId="4297B12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5</w:t>
            </w:r>
          </w:p>
        </w:tc>
        <w:tc>
          <w:tcPr>
            <w:tcW w:w="2253" w:type="dxa"/>
          </w:tcPr>
          <w:p w14:paraId="5073C3D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5</w:t>
            </w:r>
          </w:p>
        </w:tc>
        <w:tc>
          <w:tcPr>
            <w:tcW w:w="1669" w:type="dxa"/>
            <w:gridSpan w:val="2"/>
          </w:tcPr>
          <w:p w14:paraId="042BE79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3</w:t>
            </w:r>
          </w:p>
        </w:tc>
        <w:tc>
          <w:tcPr>
            <w:tcW w:w="2713" w:type="dxa"/>
          </w:tcPr>
          <w:p w14:paraId="235F79D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523</w:t>
            </w:r>
          </w:p>
        </w:tc>
        <w:tc>
          <w:tcPr>
            <w:tcW w:w="2714" w:type="dxa"/>
            <w:gridSpan w:val="2"/>
          </w:tcPr>
          <w:p w14:paraId="20D1467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</w:t>
            </w:r>
          </w:p>
        </w:tc>
      </w:tr>
      <w:tr w:rsidR="00737ACE" w:rsidRPr="000622B1" w14:paraId="42F95AD3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71CE09C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r</w:t>
            </w:r>
          </w:p>
        </w:tc>
        <w:tc>
          <w:tcPr>
            <w:tcW w:w="1783" w:type="dxa"/>
            <w:vAlign w:val="center"/>
          </w:tcPr>
          <w:p w14:paraId="0859956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6</w:t>
            </w:r>
          </w:p>
        </w:tc>
        <w:tc>
          <w:tcPr>
            <w:tcW w:w="2498" w:type="dxa"/>
            <w:vAlign w:val="center"/>
          </w:tcPr>
          <w:p w14:paraId="6FC6156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</w:t>
            </w:r>
          </w:p>
        </w:tc>
        <w:tc>
          <w:tcPr>
            <w:tcW w:w="2253" w:type="dxa"/>
          </w:tcPr>
          <w:p w14:paraId="1D2F904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34</w:t>
            </w:r>
          </w:p>
        </w:tc>
        <w:tc>
          <w:tcPr>
            <w:tcW w:w="1669" w:type="dxa"/>
            <w:gridSpan w:val="2"/>
          </w:tcPr>
          <w:p w14:paraId="44BE731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9</w:t>
            </w:r>
          </w:p>
        </w:tc>
        <w:tc>
          <w:tcPr>
            <w:tcW w:w="2713" w:type="dxa"/>
          </w:tcPr>
          <w:p w14:paraId="59532DB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9</w:t>
            </w:r>
          </w:p>
        </w:tc>
        <w:tc>
          <w:tcPr>
            <w:tcW w:w="2714" w:type="dxa"/>
            <w:gridSpan w:val="2"/>
          </w:tcPr>
          <w:p w14:paraId="670EEF2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0</w:t>
            </w:r>
          </w:p>
        </w:tc>
      </w:tr>
      <w:tr w:rsidR="00737ACE" w:rsidRPr="000622B1" w14:paraId="253EF779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731E183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Y</w:t>
            </w:r>
          </w:p>
        </w:tc>
        <w:tc>
          <w:tcPr>
            <w:tcW w:w="1783" w:type="dxa"/>
            <w:vAlign w:val="center"/>
          </w:tcPr>
          <w:p w14:paraId="6493950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49</w:t>
            </w:r>
          </w:p>
        </w:tc>
        <w:tc>
          <w:tcPr>
            <w:tcW w:w="2498" w:type="dxa"/>
            <w:vAlign w:val="center"/>
          </w:tcPr>
          <w:p w14:paraId="0CC802A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7019CE5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290D3F5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7C42AEF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7FFF0ABC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7BA8AA3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Pd</w:t>
            </w:r>
          </w:p>
        </w:tc>
        <w:tc>
          <w:tcPr>
            <w:tcW w:w="1783" w:type="dxa"/>
            <w:shd w:val="clear" w:color="auto" w:fill="BFBFBF" w:themeFill="background1" w:themeFillShade="BF"/>
            <w:vAlign w:val="center"/>
          </w:tcPr>
          <w:p w14:paraId="1096978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498" w:type="dxa"/>
            <w:vAlign w:val="center"/>
          </w:tcPr>
          <w:p w14:paraId="7C3F319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1F5D4B4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591D1D2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4CF577B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73A6C378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764BCB4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b</w:t>
            </w:r>
          </w:p>
        </w:tc>
        <w:tc>
          <w:tcPr>
            <w:tcW w:w="1783" w:type="dxa"/>
            <w:vAlign w:val="center"/>
          </w:tcPr>
          <w:p w14:paraId="54C23BB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3</w:t>
            </w:r>
          </w:p>
        </w:tc>
        <w:tc>
          <w:tcPr>
            <w:tcW w:w="2498" w:type="dxa"/>
            <w:vAlign w:val="center"/>
          </w:tcPr>
          <w:p w14:paraId="3A7A662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13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04ADAB4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158FA23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424F34B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3F753311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5FA5D51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Pt</w:t>
            </w:r>
          </w:p>
        </w:tc>
        <w:tc>
          <w:tcPr>
            <w:tcW w:w="1783" w:type="dxa"/>
            <w:vAlign w:val="center"/>
          </w:tcPr>
          <w:p w14:paraId="77EDC9E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7</w:t>
            </w:r>
          </w:p>
        </w:tc>
        <w:tc>
          <w:tcPr>
            <w:tcW w:w="2498" w:type="dxa"/>
            <w:shd w:val="clear" w:color="auto" w:fill="BFBFBF" w:themeFill="background1" w:themeFillShade="BF"/>
            <w:vAlign w:val="center"/>
          </w:tcPr>
          <w:p w14:paraId="78683D6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253" w:type="dxa"/>
            <w:shd w:val="clear" w:color="auto" w:fill="BFBFBF" w:themeFill="background1" w:themeFillShade="BF"/>
          </w:tcPr>
          <w:p w14:paraId="520843C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221DEFE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7189685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3A53CABB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0E34DC1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W</w:t>
            </w:r>
          </w:p>
        </w:tc>
        <w:tc>
          <w:tcPr>
            <w:tcW w:w="1783" w:type="dxa"/>
            <w:shd w:val="clear" w:color="auto" w:fill="BFBFBF" w:themeFill="background1" w:themeFillShade="BF"/>
            <w:vAlign w:val="center"/>
          </w:tcPr>
          <w:p w14:paraId="1CEBE15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2498" w:type="dxa"/>
            <w:vAlign w:val="center"/>
          </w:tcPr>
          <w:p w14:paraId="20311DB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40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174E2ED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2D68499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14DB40D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1DAE7FB9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3B95321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Tl</w:t>
            </w:r>
          </w:p>
        </w:tc>
        <w:tc>
          <w:tcPr>
            <w:tcW w:w="1783" w:type="dxa"/>
            <w:vAlign w:val="center"/>
          </w:tcPr>
          <w:p w14:paraId="65B055A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38</w:t>
            </w:r>
          </w:p>
        </w:tc>
        <w:tc>
          <w:tcPr>
            <w:tcW w:w="2498" w:type="dxa"/>
            <w:vAlign w:val="center"/>
          </w:tcPr>
          <w:p w14:paraId="38D1EC3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68</w:t>
            </w:r>
          </w:p>
        </w:tc>
        <w:tc>
          <w:tcPr>
            <w:tcW w:w="2253" w:type="dxa"/>
          </w:tcPr>
          <w:p w14:paraId="685EBA1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61</w:t>
            </w:r>
          </w:p>
        </w:tc>
        <w:tc>
          <w:tcPr>
            <w:tcW w:w="1669" w:type="dxa"/>
            <w:gridSpan w:val="2"/>
          </w:tcPr>
          <w:p w14:paraId="1515D73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8</w:t>
            </w:r>
          </w:p>
        </w:tc>
        <w:tc>
          <w:tcPr>
            <w:tcW w:w="2713" w:type="dxa"/>
          </w:tcPr>
          <w:p w14:paraId="01EEA1D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86</w:t>
            </w:r>
          </w:p>
        </w:tc>
        <w:tc>
          <w:tcPr>
            <w:tcW w:w="2714" w:type="dxa"/>
            <w:gridSpan w:val="2"/>
          </w:tcPr>
          <w:p w14:paraId="3AC4744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2</w:t>
            </w:r>
          </w:p>
        </w:tc>
      </w:tr>
      <w:tr w:rsidR="00737ACE" w:rsidRPr="000622B1" w14:paraId="7F511B76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4A66AD3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La</w:t>
            </w:r>
          </w:p>
        </w:tc>
        <w:tc>
          <w:tcPr>
            <w:tcW w:w="1783" w:type="dxa"/>
            <w:vAlign w:val="center"/>
          </w:tcPr>
          <w:p w14:paraId="600F8B4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28</w:t>
            </w:r>
          </w:p>
        </w:tc>
        <w:tc>
          <w:tcPr>
            <w:tcW w:w="2498" w:type="dxa"/>
            <w:vAlign w:val="center"/>
          </w:tcPr>
          <w:p w14:paraId="4F5F893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</w:tcPr>
          <w:p w14:paraId="1F1F31E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74</w:t>
            </w:r>
          </w:p>
        </w:tc>
        <w:tc>
          <w:tcPr>
            <w:tcW w:w="1669" w:type="dxa"/>
            <w:gridSpan w:val="2"/>
          </w:tcPr>
          <w:p w14:paraId="0ACA7CF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24</w:t>
            </w:r>
          </w:p>
        </w:tc>
        <w:tc>
          <w:tcPr>
            <w:tcW w:w="2713" w:type="dxa"/>
          </w:tcPr>
          <w:p w14:paraId="1528772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1</w:t>
            </w:r>
          </w:p>
        </w:tc>
        <w:tc>
          <w:tcPr>
            <w:tcW w:w="2714" w:type="dxa"/>
            <w:gridSpan w:val="2"/>
          </w:tcPr>
          <w:p w14:paraId="4C6FFD3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50</w:t>
            </w:r>
          </w:p>
        </w:tc>
      </w:tr>
      <w:tr w:rsidR="00737ACE" w:rsidRPr="000622B1" w14:paraId="06303F98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659775D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Ce</w:t>
            </w:r>
          </w:p>
        </w:tc>
        <w:tc>
          <w:tcPr>
            <w:tcW w:w="1783" w:type="dxa"/>
            <w:vAlign w:val="center"/>
          </w:tcPr>
          <w:p w14:paraId="7E90188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86</w:t>
            </w:r>
          </w:p>
        </w:tc>
        <w:tc>
          <w:tcPr>
            <w:tcW w:w="2498" w:type="dxa"/>
            <w:vAlign w:val="center"/>
          </w:tcPr>
          <w:p w14:paraId="790932E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</w:t>
            </w:r>
          </w:p>
        </w:tc>
        <w:tc>
          <w:tcPr>
            <w:tcW w:w="2253" w:type="dxa"/>
          </w:tcPr>
          <w:p w14:paraId="70F2B58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88</w:t>
            </w:r>
          </w:p>
        </w:tc>
        <w:tc>
          <w:tcPr>
            <w:tcW w:w="1669" w:type="dxa"/>
            <w:gridSpan w:val="2"/>
          </w:tcPr>
          <w:p w14:paraId="2A2B3F1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7</w:t>
            </w:r>
          </w:p>
        </w:tc>
        <w:tc>
          <w:tcPr>
            <w:tcW w:w="2713" w:type="dxa"/>
          </w:tcPr>
          <w:p w14:paraId="581FDB4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2</w:t>
            </w:r>
          </w:p>
        </w:tc>
        <w:tc>
          <w:tcPr>
            <w:tcW w:w="2714" w:type="dxa"/>
            <w:gridSpan w:val="2"/>
          </w:tcPr>
          <w:p w14:paraId="592BF3A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color w:val="000000"/>
                <w:lang w:eastAsia="fr-CA"/>
              </w:rPr>
              <w:t>12</w:t>
            </w:r>
          </w:p>
        </w:tc>
      </w:tr>
      <w:tr w:rsidR="00737ACE" w:rsidRPr="000622B1" w14:paraId="7EE27BA0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0404547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Pr</w:t>
            </w:r>
          </w:p>
        </w:tc>
        <w:tc>
          <w:tcPr>
            <w:tcW w:w="1783" w:type="dxa"/>
            <w:vAlign w:val="center"/>
          </w:tcPr>
          <w:p w14:paraId="3529B73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33</w:t>
            </w:r>
          </w:p>
        </w:tc>
        <w:tc>
          <w:tcPr>
            <w:tcW w:w="2498" w:type="dxa"/>
            <w:vAlign w:val="center"/>
          </w:tcPr>
          <w:p w14:paraId="1C67A71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4F81972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398FF0A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620F454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41CF1745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51ADB57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Nd</w:t>
            </w:r>
          </w:p>
        </w:tc>
        <w:tc>
          <w:tcPr>
            <w:tcW w:w="1783" w:type="dxa"/>
            <w:vAlign w:val="center"/>
          </w:tcPr>
          <w:p w14:paraId="1017785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95</w:t>
            </w:r>
          </w:p>
        </w:tc>
        <w:tc>
          <w:tcPr>
            <w:tcW w:w="2498" w:type="dxa"/>
            <w:vAlign w:val="center"/>
          </w:tcPr>
          <w:p w14:paraId="6F6F65F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1FA854F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17D0F25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45ED75D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085DCF76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40BC7B3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m</w:t>
            </w:r>
          </w:p>
        </w:tc>
        <w:tc>
          <w:tcPr>
            <w:tcW w:w="1783" w:type="dxa"/>
            <w:vAlign w:val="center"/>
          </w:tcPr>
          <w:p w14:paraId="19CF11C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15</w:t>
            </w:r>
          </w:p>
        </w:tc>
        <w:tc>
          <w:tcPr>
            <w:tcW w:w="2498" w:type="dxa"/>
            <w:vAlign w:val="center"/>
          </w:tcPr>
          <w:p w14:paraId="37EA706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37E759E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417143D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314392A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3EE7AED4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11EC9D9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Eu</w:t>
            </w:r>
          </w:p>
        </w:tc>
        <w:tc>
          <w:tcPr>
            <w:tcW w:w="1783" w:type="dxa"/>
            <w:vAlign w:val="center"/>
          </w:tcPr>
          <w:p w14:paraId="3D66546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4</w:t>
            </w:r>
          </w:p>
        </w:tc>
        <w:tc>
          <w:tcPr>
            <w:tcW w:w="2498" w:type="dxa"/>
            <w:vAlign w:val="center"/>
          </w:tcPr>
          <w:p w14:paraId="19C146F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26CB5CA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62AD2E2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28CF972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1C361F23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592AE32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Gd</w:t>
            </w:r>
          </w:p>
        </w:tc>
        <w:tc>
          <w:tcPr>
            <w:tcW w:w="1783" w:type="dxa"/>
            <w:vAlign w:val="center"/>
          </w:tcPr>
          <w:p w14:paraId="5D59AE8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67</w:t>
            </w:r>
          </w:p>
        </w:tc>
        <w:tc>
          <w:tcPr>
            <w:tcW w:w="2498" w:type="dxa"/>
            <w:vAlign w:val="center"/>
          </w:tcPr>
          <w:p w14:paraId="54895CF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34BF529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2AD0E1F8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2A79C2E2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5CED19A0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63553CA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Tb</w:t>
            </w:r>
          </w:p>
        </w:tc>
        <w:tc>
          <w:tcPr>
            <w:tcW w:w="1783" w:type="dxa"/>
            <w:vAlign w:val="center"/>
          </w:tcPr>
          <w:p w14:paraId="5805DD8A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39</w:t>
            </w:r>
          </w:p>
        </w:tc>
        <w:tc>
          <w:tcPr>
            <w:tcW w:w="2498" w:type="dxa"/>
            <w:vAlign w:val="center"/>
          </w:tcPr>
          <w:p w14:paraId="7410DA6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4597E1D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6EBF939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468E520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46B091E7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0EFCF57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Dy</w:t>
            </w:r>
          </w:p>
        </w:tc>
        <w:tc>
          <w:tcPr>
            <w:tcW w:w="1783" w:type="dxa"/>
            <w:vAlign w:val="center"/>
          </w:tcPr>
          <w:p w14:paraId="196227C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76</w:t>
            </w:r>
          </w:p>
        </w:tc>
        <w:tc>
          <w:tcPr>
            <w:tcW w:w="2498" w:type="dxa"/>
            <w:vAlign w:val="center"/>
          </w:tcPr>
          <w:p w14:paraId="659DE58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757C124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33D65FF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422CAB33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079EBEE3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7EDA249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Ho</w:t>
            </w:r>
          </w:p>
        </w:tc>
        <w:tc>
          <w:tcPr>
            <w:tcW w:w="1783" w:type="dxa"/>
            <w:vAlign w:val="center"/>
          </w:tcPr>
          <w:p w14:paraId="11BB386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49</w:t>
            </w:r>
          </w:p>
        </w:tc>
        <w:tc>
          <w:tcPr>
            <w:tcW w:w="2498" w:type="dxa"/>
            <w:vAlign w:val="center"/>
          </w:tcPr>
          <w:p w14:paraId="566FCF6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1A74E2F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1134B05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2D5DEEC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342B6AD9" w14:textId="77777777" w:rsidTr="0BFB2100">
        <w:trPr>
          <w:trHeight w:val="64"/>
        </w:trPr>
        <w:tc>
          <w:tcPr>
            <w:tcW w:w="2808" w:type="dxa"/>
            <w:vAlign w:val="center"/>
          </w:tcPr>
          <w:p w14:paraId="700DB57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Er</w:t>
            </w:r>
          </w:p>
        </w:tc>
        <w:tc>
          <w:tcPr>
            <w:tcW w:w="1783" w:type="dxa"/>
            <w:vAlign w:val="center"/>
          </w:tcPr>
          <w:p w14:paraId="58F7C6D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79</w:t>
            </w:r>
          </w:p>
        </w:tc>
        <w:tc>
          <w:tcPr>
            <w:tcW w:w="2498" w:type="dxa"/>
            <w:vAlign w:val="center"/>
          </w:tcPr>
          <w:p w14:paraId="3493DE87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27CCB24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72DFB0A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0A8890E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7BDAC4B1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00AECF84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Tm</w:t>
            </w:r>
          </w:p>
        </w:tc>
        <w:tc>
          <w:tcPr>
            <w:tcW w:w="1783" w:type="dxa"/>
            <w:vAlign w:val="center"/>
          </w:tcPr>
          <w:p w14:paraId="4D5BB5C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8</w:t>
            </w:r>
          </w:p>
        </w:tc>
        <w:tc>
          <w:tcPr>
            <w:tcW w:w="2498" w:type="dxa"/>
            <w:shd w:val="clear" w:color="auto" w:fill="FFFFFF" w:themeFill="background1"/>
            <w:vAlign w:val="center"/>
          </w:tcPr>
          <w:p w14:paraId="525936F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439E4BF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2AD613D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71C3B3E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4BBCCBF4" w14:textId="77777777" w:rsidTr="0BFB2100">
        <w:trPr>
          <w:trHeight w:val="156"/>
        </w:trPr>
        <w:tc>
          <w:tcPr>
            <w:tcW w:w="2808" w:type="dxa"/>
            <w:vAlign w:val="center"/>
          </w:tcPr>
          <w:p w14:paraId="12B8B7A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Yb</w:t>
            </w:r>
          </w:p>
        </w:tc>
        <w:tc>
          <w:tcPr>
            <w:tcW w:w="1783" w:type="dxa"/>
            <w:vAlign w:val="center"/>
          </w:tcPr>
          <w:p w14:paraId="536A7D86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94</w:t>
            </w:r>
          </w:p>
        </w:tc>
        <w:tc>
          <w:tcPr>
            <w:tcW w:w="2498" w:type="dxa"/>
            <w:shd w:val="clear" w:color="auto" w:fill="FFFFFF" w:themeFill="background1"/>
            <w:vAlign w:val="center"/>
          </w:tcPr>
          <w:p w14:paraId="375E612F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</w:t>
            </w:r>
          </w:p>
        </w:tc>
        <w:tc>
          <w:tcPr>
            <w:tcW w:w="2253" w:type="dxa"/>
            <w:shd w:val="clear" w:color="auto" w:fill="BFBFBF" w:themeFill="background1" w:themeFillShade="BF"/>
          </w:tcPr>
          <w:p w14:paraId="3AC32A4E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shd w:val="clear" w:color="auto" w:fill="BFBFBF" w:themeFill="background1" w:themeFillShade="BF"/>
          </w:tcPr>
          <w:p w14:paraId="6C3AD131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shd w:val="clear" w:color="auto" w:fill="BFBFBF" w:themeFill="background1" w:themeFillShade="BF"/>
          </w:tcPr>
          <w:p w14:paraId="2778435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  <w:tr w:rsidR="00737ACE" w:rsidRPr="000622B1" w14:paraId="0A53EF6D" w14:textId="77777777" w:rsidTr="0BFB2100">
        <w:trPr>
          <w:trHeight w:val="156"/>
        </w:trPr>
        <w:tc>
          <w:tcPr>
            <w:tcW w:w="2808" w:type="dxa"/>
            <w:tcBorders>
              <w:bottom w:val="double" w:sz="4" w:space="0" w:color="auto"/>
            </w:tcBorders>
            <w:vAlign w:val="center"/>
          </w:tcPr>
          <w:p w14:paraId="24E93DF0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Lu</w:t>
            </w:r>
          </w:p>
        </w:tc>
        <w:tc>
          <w:tcPr>
            <w:tcW w:w="1783" w:type="dxa"/>
            <w:tcBorders>
              <w:bottom w:val="double" w:sz="4" w:space="0" w:color="auto"/>
            </w:tcBorders>
            <w:vAlign w:val="center"/>
          </w:tcPr>
          <w:p w14:paraId="22F9E20D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24</w:t>
            </w:r>
          </w:p>
        </w:tc>
        <w:tc>
          <w:tcPr>
            <w:tcW w:w="2498" w:type="dxa"/>
            <w:tcBorders>
              <w:bottom w:val="double" w:sz="4" w:space="0" w:color="auto"/>
            </w:tcBorders>
            <w:vAlign w:val="center"/>
          </w:tcPr>
          <w:p w14:paraId="6761D999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0622B1">
              <w:rPr>
                <w:rFonts w:ascii="Arial" w:eastAsia="Times New Roman" w:hAnsi="Arial" w:cs="Arial"/>
                <w:lang w:eastAsia="fr-CA"/>
              </w:rPr>
              <w:t>1</w:t>
            </w:r>
          </w:p>
        </w:tc>
        <w:tc>
          <w:tcPr>
            <w:tcW w:w="2253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2FE5AA5C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1669" w:type="dxa"/>
            <w:gridSpan w:val="2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18C554DB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  <w:tc>
          <w:tcPr>
            <w:tcW w:w="5427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65550955" w14:textId="77777777" w:rsidR="00737ACE" w:rsidRPr="000622B1" w:rsidRDefault="00737ACE" w:rsidP="00737ACE">
            <w:pPr>
              <w:jc w:val="center"/>
              <w:rPr>
                <w:rFonts w:ascii="Arial" w:eastAsia="Times New Roman" w:hAnsi="Arial" w:cs="Arial"/>
                <w:color w:val="000000"/>
                <w:lang w:eastAsia="fr-CA"/>
              </w:rPr>
            </w:pPr>
          </w:p>
        </w:tc>
      </w:tr>
    </w:tbl>
    <w:p w14:paraId="01DE9643" w14:textId="77777777" w:rsidR="002D1D76" w:rsidRPr="000622B1" w:rsidRDefault="002D1D76" w:rsidP="002D1D76">
      <w:pPr>
        <w:ind w:left="-624"/>
        <w:rPr>
          <w:rFonts w:ascii="Arial" w:hAnsi="Arial" w:cs="Arial"/>
          <w:lang w:val="en-CA"/>
        </w:rPr>
      </w:pPr>
    </w:p>
    <w:p w14:paraId="0B1AFA4A" w14:textId="77777777" w:rsidR="002D1D76" w:rsidRPr="000622B1" w:rsidRDefault="002D1D76" w:rsidP="002D1D76">
      <w:pPr>
        <w:ind w:left="-624"/>
        <w:rPr>
          <w:rFonts w:ascii="Arial" w:hAnsi="Arial" w:cs="Arial"/>
          <w:lang w:val="en-CA"/>
        </w:rPr>
      </w:pPr>
    </w:p>
    <w:p w14:paraId="69A7CF35" w14:textId="77777777" w:rsidR="002F4617" w:rsidRPr="000622B1" w:rsidRDefault="002F4617" w:rsidP="00A63CBD">
      <w:pPr>
        <w:rPr>
          <w:rFonts w:ascii="Arial" w:hAnsi="Arial" w:cs="Arial"/>
          <w:lang w:val="en-CA"/>
        </w:rPr>
      </w:pPr>
    </w:p>
    <w:p w14:paraId="287B30F0" w14:textId="77777777" w:rsidR="00A63CBD" w:rsidRPr="000622B1" w:rsidRDefault="00A63CBD" w:rsidP="00A63CBD">
      <w:pPr>
        <w:rPr>
          <w:rFonts w:ascii="Arial" w:hAnsi="Arial" w:cs="Arial"/>
          <w:lang w:val="en-CA"/>
        </w:rPr>
      </w:pPr>
    </w:p>
    <w:p w14:paraId="452F4445" w14:textId="77777777" w:rsidR="00A63CBD" w:rsidRPr="000622B1" w:rsidRDefault="00A63CBD" w:rsidP="00A63CBD">
      <w:pPr>
        <w:rPr>
          <w:rFonts w:ascii="Arial" w:hAnsi="Arial" w:cs="Arial"/>
          <w:lang w:val="en-CA"/>
        </w:rPr>
      </w:pPr>
    </w:p>
    <w:p w14:paraId="54380A8B" w14:textId="77777777" w:rsidR="00A63CBD" w:rsidRPr="000622B1" w:rsidRDefault="00A63CBD" w:rsidP="00A63CBD">
      <w:pPr>
        <w:rPr>
          <w:rFonts w:ascii="Arial" w:hAnsi="Arial" w:cs="Arial"/>
          <w:lang w:val="en-CA"/>
        </w:rPr>
      </w:pPr>
    </w:p>
    <w:p w14:paraId="679E2998" w14:textId="77777777" w:rsidR="003A42F6" w:rsidRPr="000622B1" w:rsidRDefault="003A42F6" w:rsidP="00A63CBD">
      <w:pPr>
        <w:rPr>
          <w:rFonts w:ascii="Arial" w:hAnsi="Arial" w:cs="Arial"/>
          <w:lang w:val="en-CA"/>
        </w:rPr>
      </w:pPr>
    </w:p>
    <w:p w14:paraId="7B397280" w14:textId="77777777" w:rsidR="002F4617" w:rsidRPr="000622B1" w:rsidRDefault="002F4617" w:rsidP="00A63CBD">
      <w:pPr>
        <w:rPr>
          <w:rFonts w:ascii="Arial" w:hAnsi="Arial" w:cs="Arial"/>
          <w:lang w:val="en-CA"/>
        </w:rPr>
      </w:pPr>
    </w:p>
    <w:p w14:paraId="7386A7FF" w14:textId="77777777" w:rsidR="002F4617" w:rsidRPr="000622B1" w:rsidRDefault="002F4617" w:rsidP="002F4617">
      <w:pPr>
        <w:rPr>
          <w:rFonts w:ascii="Arial" w:hAnsi="Arial" w:cs="Arial"/>
          <w:b/>
          <w:bCs/>
          <w:lang w:val="en-CA"/>
        </w:rPr>
      </w:pPr>
    </w:p>
    <w:p w14:paraId="0FE7C7FE" w14:textId="02390121" w:rsidR="002F4617" w:rsidRPr="000622B1" w:rsidRDefault="002F4617" w:rsidP="002F4617">
      <w:pPr>
        <w:jc w:val="both"/>
        <w:rPr>
          <w:rFonts w:ascii="Arial" w:hAnsi="Arial" w:cs="Arial"/>
          <w:lang w:val="en-CA"/>
        </w:rPr>
      </w:pPr>
    </w:p>
    <w:p w14:paraId="484A5653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011F97F1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18C7B254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69A76840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7137D3D6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30EBED88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4C60863E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71F85726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75302F66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4B56DD58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7DA9B17A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1C44D9C6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34F49C61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13488B71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06EFB29A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7ABF2ADF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3738A55E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382B24D6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764257DB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04AAAC14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41043AB1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3F599C8E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516C3AB5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048CBF53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2890BC19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5A90F8F2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7EA4DBA9" w14:textId="77777777" w:rsidR="00E12B0D" w:rsidRPr="000622B1" w:rsidRDefault="00E12B0D" w:rsidP="002F4617">
      <w:pPr>
        <w:rPr>
          <w:rFonts w:ascii="Arial" w:hAnsi="Arial" w:cs="Arial"/>
          <w:lang w:val="en-CA"/>
        </w:rPr>
      </w:pPr>
    </w:p>
    <w:p w14:paraId="339D6C9A" w14:textId="77777777" w:rsidR="00E12B0D" w:rsidRPr="000622B1" w:rsidRDefault="00E12B0D" w:rsidP="002F4617">
      <w:pPr>
        <w:rPr>
          <w:rFonts w:ascii="Arial" w:hAnsi="Arial" w:cs="Arial"/>
          <w:lang w:val="en-CA"/>
        </w:rPr>
      </w:pPr>
    </w:p>
    <w:p w14:paraId="1E1B0872" w14:textId="77777777" w:rsidR="00E12B0D" w:rsidRPr="000622B1" w:rsidRDefault="00E12B0D" w:rsidP="002F4617">
      <w:pPr>
        <w:rPr>
          <w:rFonts w:ascii="Arial" w:hAnsi="Arial" w:cs="Arial"/>
          <w:lang w:val="en-CA"/>
        </w:rPr>
      </w:pPr>
    </w:p>
    <w:p w14:paraId="73E06043" w14:textId="77777777" w:rsidR="006D5380" w:rsidRDefault="006D5380" w:rsidP="002F4617">
      <w:pPr>
        <w:rPr>
          <w:rFonts w:ascii="Arial" w:hAnsi="Arial" w:cs="Arial"/>
          <w:lang w:val="en-CA"/>
        </w:rPr>
      </w:pPr>
    </w:p>
    <w:p w14:paraId="228E3113" w14:textId="77777777" w:rsidR="00FE5ED5" w:rsidRDefault="00FE5ED5" w:rsidP="002F4617">
      <w:pPr>
        <w:rPr>
          <w:rFonts w:ascii="Arial" w:hAnsi="Arial" w:cs="Arial"/>
          <w:lang w:val="en-CA"/>
        </w:rPr>
      </w:pPr>
    </w:p>
    <w:p w14:paraId="6D993F06" w14:textId="77777777" w:rsidR="00FE5ED5" w:rsidRPr="000622B1" w:rsidRDefault="00FE5ED5" w:rsidP="002F4617">
      <w:pPr>
        <w:rPr>
          <w:rFonts w:ascii="Arial" w:hAnsi="Arial" w:cs="Arial"/>
          <w:lang w:val="en-CA"/>
        </w:rPr>
      </w:pPr>
    </w:p>
    <w:p w14:paraId="1DF1004D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7C10A37E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7C9762F7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5EDDC3AF" w14:textId="145B63AF" w:rsidR="00E265BB" w:rsidRPr="000622B1" w:rsidRDefault="00E265BB" w:rsidP="00424D22">
      <w:pPr>
        <w:spacing w:line="360" w:lineRule="auto"/>
        <w:jc w:val="both"/>
        <w:rPr>
          <w:rFonts w:ascii="Arial" w:hAnsi="Arial" w:cs="Arial"/>
          <w:lang w:val="en-CA"/>
        </w:rPr>
      </w:pPr>
      <w:r w:rsidRPr="0BFB2100">
        <w:rPr>
          <w:rFonts w:ascii="Arial" w:hAnsi="Arial" w:cs="Arial"/>
          <w:lang w:val="en-CA"/>
        </w:rPr>
        <w:t xml:space="preserve">Table </w:t>
      </w:r>
      <w:r w:rsidR="00A97542" w:rsidRPr="0BFB2100">
        <w:rPr>
          <w:rFonts w:ascii="Arial" w:hAnsi="Arial" w:cs="Arial"/>
          <w:lang w:val="en-CA"/>
        </w:rPr>
        <w:t>S</w:t>
      </w:r>
      <w:r w:rsidR="00B43E3A" w:rsidRPr="0BFB2100">
        <w:rPr>
          <w:rFonts w:ascii="Arial" w:hAnsi="Arial" w:cs="Arial"/>
          <w:lang w:val="en-CA"/>
        </w:rPr>
        <w:t>6</w:t>
      </w:r>
      <w:r w:rsidRPr="0BFB2100">
        <w:rPr>
          <w:rFonts w:ascii="Arial" w:hAnsi="Arial" w:cs="Arial"/>
          <w:lang w:val="en-CA"/>
        </w:rPr>
        <w:t>.  Concentration (me</w:t>
      </w:r>
      <w:r w:rsidR="009F07E1" w:rsidRPr="0BFB2100">
        <w:rPr>
          <w:rFonts w:ascii="Arial" w:hAnsi="Arial" w:cs="Arial"/>
          <w:lang w:val="en-CA"/>
        </w:rPr>
        <w:t>an</w:t>
      </w:r>
      <w:r w:rsidRPr="0BFB2100">
        <w:rPr>
          <w:rFonts w:ascii="Arial" w:hAnsi="Arial" w:cs="Arial"/>
          <w:lang w:val="en-CA"/>
        </w:rPr>
        <w:t xml:space="preserve"> </w:t>
      </w:r>
      <w:r w:rsidRPr="0BFB2100">
        <w:rPr>
          <w:rFonts w:ascii="Arial" w:hAnsi="Arial" w:cs="Arial"/>
        </w:rPr>
        <w:t xml:space="preserve">± </w:t>
      </w:r>
      <w:r w:rsidR="009F07E1" w:rsidRPr="0BFB2100">
        <w:rPr>
          <w:rFonts w:ascii="Arial" w:hAnsi="Arial" w:cs="Arial"/>
        </w:rPr>
        <w:t>s</w:t>
      </w:r>
      <w:r w:rsidR="00D737FA" w:rsidRPr="0BFB2100">
        <w:rPr>
          <w:rFonts w:ascii="Arial" w:hAnsi="Arial" w:cs="Arial"/>
        </w:rPr>
        <w:t>tandard deviation</w:t>
      </w:r>
      <w:r w:rsidR="00443402">
        <w:rPr>
          <w:rFonts w:ascii="Arial" w:hAnsi="Arial" w:cs="Arial"/>
        </w:rPr>
        <w:t>, SD</w:t>
      </w:r>
      <w:r w:rsidRPr="0BFB2100">
        <w:rPr>
          <w:rFonts w:ascii="Arial" w:hAnsi="Arial" w:cs="Arial"/>
          <w:lang w:val="en-CA"/>
        </w:rPr>
        <w:t>) of</w:t>
      </w:r>
      <w:r w:rsidR="005E1F42" w:rsidRPr="0BFB2100">
        <w:rPr>
          <w:rFonts w:ascii="Arial" w:hAnsi="Arial" w:cs="Arial"/>
          <w:lang w:val="en-CA"/>
        </w:rPr>
        <w:t xml:space="preserve"> </w:t>
      </w:r>
      <w:r w:rsidRPr="0BFB2100">
        <w:rPr>
          <w:rFonts w:ascii="Arial" w:hAnsi="Arial" w:cs="Arial"/>
          <w:lang w:val="en-CA"/>
        </w:rPr>
        <w:t xml:space="preserve">trace elements </w:t>
      </w:r>
      <w:r w:rsidR="003302E1" w:rsidRPr="0BFB2100">
        <w:rPr>
          <w:rFonts w:ascii="Arial" w:hAnsi="Arial" w:cs="Arial"/>
          <w:lang w:val="en-CA"/>
        </w:rPr>
        <w:t xml:space="preserve">(TEs) </w:t>
      </w:r>
      <w:r w:rsidRPr="0BFB2100">
        <w:rPr>
          <w:rFonts w:ascii="Arial" w:hAnsi="Arial" w:cs="Arial"/>
          <w:lang w:val="en-CA"/>
        </w:rPr>
        <w:t>measured in water (n= 3; nmol</w:t>
      </w:r>
      <w:r w:rsidR="0000130B" w:rsidRPr="0BFB2100">
        <w:rPr>
          <w:rFonts w:ascii="Arial" w:hAnsi="Arial" w:cs="Arial"/>
          <w:lang w:val="en-CA"/>
        </w:rPr>
        <w:t>/L</w:t>
      </w:r>
      <w:r w:rsidRPr="0BFB2100">
        <w:rPr>
          <w:rFonts w:ascii="Arial" w:hAnsi="Arial" w:cs="Arial"/>
          <w:lang w:val="en-CA"/>
        </w:rPr>
        <w:t xml:space="preserve">) in the six studied lakes.  </w:t>
      </w:r>
      <w:r w:rsidRPr="0BFB2100">
        <w:rPr>
          <w:rFonts w:ascii="Arial" w:hAnsi="Arial" w:cs="Arial"/>
        </w:rPr>
        <w:t xml:space="preserve">Water across the lake was collected in different locations. </w:t>
      </w:r>
      <w:r w:rsidRPr="0BFB2100">
        <w:rPr>
          <w:rFonts w:ascii="Arial" w:hAnsi="Arial" w:cs="Arial"/>
          <w:lang w:val="en-CA"/>
        </w:rPr>
        <w:t>The spatial gradient ([TE]</w:t>
      </w:r>
      <w:r w:rsidRPr="0BFB2100">
        <w:rPr>
          <w:rFonts w:ascii="Arial" w:hAnsi="Arial" w:cs="Arial"/>
          <w:vertAlign w:val="subscript"/>
          <w:lang w:val="en-CA"/>
        </w:rPr>
        <w:t>maximum</w:t>
      </w:r>
      <w:r w:rsidRPr="0BFB2100">
        <w:rPr>
          <w:rFonts w:ascii="Arial" w:hAnsi="Arial" w:cs="Arial"/>
          <w:lang w:val="en-CA"/>
        </w:rPr>
        <w:t>/[TE]</w:t>
      </w:r>
      <w:r w:rsidRPr="0BFB2100">
        <w:rPr>
          <w:rFonts w:ascii="Arial" w:hAnsi="Arial" w:cs="Arial"/>
          <w:vertAlign w:val="subscript"/>
          <w:lang w:val="en-CA"/>
        </w:rPr>
        <w:t>minimum</w:t>
      </w:r>
      <w:r w:rsidRPr="0BFB2100">
        <w:rPr>
          <w:rFonts w:ascii="Arial" w:hAnsi="Arial" w:cs="Arial"/>
          <w:lang w:val="en-CA"/>
        </w:rPr>
        <w:t xml:space="preserve">) for each TE estimated from water and the Canadian </w:t>
      </w:r>
      <w:r w:rsidR="00E5649B" w:rsidRPr="0BFB2100">
        <w:rPr>
          <w:rFonts w:ascii="Arial" w:hAnsi="Arial" w:cs="Arial"/>
          <w:lang w:val="en-CA"/>
        </w:rPr>
        <w:t>W</w:t>
      </w:r>
      <w:r w:rsidR="003302E1" w:rsidRPr="0BFB2100">
        <w:rPr>
          <w:rFonts w:ascii="Arial" w:hAnsi="Arial" w:cs="Arial"/>
          <w:lang w:val="en-CA"/>
        </w:rPr>
        <w:t xml:space="preserve">ater </w:t>
      </w:r>
      <w:r w:rsidR="00E5649B" w:rsidRPr="0BFB2100">
        <w:rPr>
          <w:rFonts w:ascii="Arial" w:hAnsi="Arial" w:cs="Arial"/>
          <w:lang w:val="en-CA"/>
        </w:rPr>
        <w:t>Q</w:t>
      </w:r>
      <w:r w:rsidRPr="0BFB2100">
        <w:rPr>
          <w:rFonts w:ascii="Arial" w:hAnsi="Arial" w:cs="Arial"/>
          <w:lang w:val="en-CA"/>
        </w:rPr>
        <w:t xml:space="preserve">uality </w:t>
      </w:r>
      <w:r w:rsidR="00E5649B" w:rsidRPr="0BFB2100">
        <w:rPr>
          <w:rFonts w:ascii="Arial" w:hAnsi="Arial" w:cs="Arial"/>
          <w:lang w:val="en-CA"/>
        </w:rPr>
        <w:t>G</w:t>
      </w:r>
      <w:r w:rsidRPr="0BFB2100">
        <w:rPr>
          <w:rFonts w:ascii="Arial" w:hAnsi="Arial" w:cs="Arial"/>
          <w:lang w:val="en-CA"/>
        </w:rPr>
        <w:t>uidelines (CWQGs) (nmol</w:t>
      </w:r>
      <w:r w:rsidR="00640194" w:rsidRPr="0BFB2100">
        <w:rPr>
          <w:rFonts w:ascii="Arial" w:hAnsi="Arial" w:cs="Arial"/>
          <w:lang w:val="en-CA"/>
        </w:rPr>
        <w:t>/L</w:t>
      </w:r>
      <w:r w:rsidRPr="0BFB2100">
        <w:rPr>
          <w:rFonts w:ascii="Arial" w:hAnsi="Arial" w:cs="Arial"/>
          <w:lang w:val="en-CA"/>
        </w:rPr>
        <w:t>) are included when availabl</w:t>
      </w:r>
      <w:r w:rsidR="0038143A">
        <w:rPr>
          <w:rFonts w:ascii="Arial" w:hAnsi="Arial" w:cs="Arial"/>
          <w:lang w:val="en-CA"/>
        </w:rPr>
        <w:t>e</w:t>
      </w:r>
      <w:r w:rsidR="004E48E0" w:rsidRPr="0BFB2100">
        <w:rPr>
          <w:rFonts w:ascii="Arial" w:hAnsi="Arial" w:cs="Arial"/>
          <w:lang w:val="en-CA"/>
        </w:rPr>
        <w:t xml:space="preserve"> </w:t>
      </w:r>
      <w:r w:rsidR="0038143A">
        <w:rPr>
          <w:rFonts w:ascii="Arial" w:hAnsi="Arial" w:cs="Arial"/>
          <w:lang w:val="en-CA"/>
        </w:rPr>
        <w:fldChar w:fldCharType="begin"/>
      </w:r>
      <w:r w:rsidR="0038143A">
        <w:rPr>
          <w:rFonts w:ascii="Arial" w:hAnsi="Arial" w:cs="Arial"/>
          <w:lang w:val="en-CA"/>
        </w:rPr>
        <w:instrText xml:space="preserve"> ADDIN ZOTERO_ITEM CSL_CITATION {"citationID":"1yTfY9Wf","properties":{"formattedCitation":"(CCME, 2007)","plainCitation":"(CCME, 2007)","noteIndex":0},"citationItems":[{"id":817,"uris":["http://zotero.org/users/local/U1NmNMLm/items/7S7INVKJ"],"itemData":{"id":817,"type":"webpage","container-title":"Canadian Council of Ministers of the Environment","language":"en","title":"Canadian environmental quality guidelines.","URL":"https://www.ccme.ca/en","author":[{"family":"CCME","given":""}],"issued":{"date-parts":[["2007"]]}}}],"schema":"https://github.com/citation-style-language/schema/raw/master/csl-citation.json"} </w:instrText>
      </w:r>
      <w:r w:rsidR="0038143A">
        <w:rPr>
          <w:rFonts w:ascii="Arial" w:hAnsi="Arial" w:cs="Arial"/>
          <w:lang w:val="en-CA"/>
        </w:rPr>
        <w:fldChar w:fldCharType="separate"/>
      </w:r>
      <w:r w:rsidR="0038143A" w:rsidRPr="0038143A">
        <w:rPr>
          <w:rFonts w:ascii="Arial" w:hAnsi="Arial" w:cs="Arial"/>
        </w:rPr>
        <w:t>(</w:t>
      </w:r>
      <w:r w:rsidR="0038143A" w:rsidRPr="0038143A">
        <w:rPr>
          <w:rFonts w:ascii="Arial" w:hAnsi="Arial" w:cs="Arial"/>
          <w:color w:val="0070C0"/>
        </w:rPr>
        <w:t>CCME, 2007</w:t>
      </w:r>
      <w:r w:rsidR="0038143A" w:rsidRPr="0038143A">
        <w:rPr>
          <w:rFonts w:ascii="Arial" w:hAnsi="Arial" w:cs="Arial"/>
        </w:rPr>
        <w:t>)</w:t>
      </w:r>
      <w:r w:rsidR="0038143A">
        <w:rPr>
          <w:rFonts w:ascii="Arial" w:hAnsi="Arial" w:cs="Arial"/>
          <w:lang w:val="en-CA"/>
        </w:rPr>
        <w:fldChar w:fldCharType="end"/>
      </w:r>
      <w:r w:rsidR="0038143A">
        <w:rPr>
          <w:rFonts w:ascii="Arial" w:hAnsi="Arial" w:cs="Arial"/>
          <w:lang w:val="en-CA"/>
        </w:rPr>
        <w:t xml:space="preserve">. </w:t>
      </w:r>
      <w:r w:rsidR="00C733B9" w:rsidRPr="0BFB2100">
        <w:rPr>
          <w:rFonts w:ascii="Arial" w:hAnsi="Arial" w:cs="Arial"/>
          <w:color w:val="000000" w:themeColor="text1"/>
        </w:rPr>
        <w:t xml:space="preserve">Letters are different </w:t>
      </w:r>
      <w:r w:rsidR="78C9C016" w:rsidRPr="0BFB2100">
        <w:rPr>
          <w:rFonts w:ascii="Arial" w:hAnsi="Arial" w:cs="Arial"/>
          <w:color w:val="000000" w:themeColor="text1"/>
        </w:rPr>
        <w:t>when</w:t>
      </w:r>
      <w:r w:rsidR="00C733B9" w:rsidRPr="0BFB2100">
        <w:rPr>
          <w:rFonts w:ascii="Arial" w:hAnsi="Arial" w:cs="Arial"/>
          <w:color w:val="000000" w:themeColor="text1"/>
        </w:rPr>
        <w:t xml:space="preserve"> significant </w:t>
      </w:r>
      <w:r w:rsidR="00C733B9" w:rsidRPr="0BFB2100">
        <w:rPr>
          <w:rFonts w:ascii="Arial" w:hAnsi="Arial" w:cs="Arial"/>
        </w:rPr>
        <w:t xml:space="preserve">differences </w:t>
      </w:r>
      <w:r w:rsidR="2003766A" w:rsidRPr="0BFB2100">
        <w:rPr>
          <w:rFonts w:ascii="Arial" w:hAnsi="Arial" w:cs="Arial"/>
        </w:rPr>
        <w:t xml:space="preserve">exist </w:t>
      </w:r>
      <w:r w:rsidR="00C733B9" w:rsidRPr="0BFB2100">
        <w:rPr>
          <w:rFonts w:ascii="Arial" w:hAnsi="Arial" w:cs="Arial"/>
        </w:rPr>
        <w:t>between means</w:t>
      </w:r>
      <w:r w:rsidR="00C733B9" w:rsidRPr="0BFB2100">
        <w:rPr>
          <w:rFonts w:ascii="Arial" w:hAnsi="Arial" w:cs="Arial"/>
          <w:color w:val="FF0000"/>
        </w:rPr>
        <w:t xml:space="preserve"> </w:t>
      </w:r>
      <w:r w:rsidR="00C733B9" w:rsidRPr="0BFB2100">
        <w:rPr>
          <w:rFonts w:ascii="Arial" w:hAnsi="Arial" w:cs="Arial"/>
          <w:color w:val="000000" w:themeColor="text1"/>
        </w:rPr>
        <w:t xml:space="preserve">(Kruskal-Wallis, followed by Dunn honestly post hoc test on ranks, </w:t>
      </w:r>
      <w:r w:rsidR="00C733B9" w:rsidRPr="00F85EB7">
        <w:rPr>
          <w:rFonts w:ascii="Arial" w:hAnsi="Arial" w:cs="Arial"/>
          <w:i/>
          <w:iCs/>
          <w:color w:val="000000" w:themeColor="text1"/>
        </w:rPr>
        <w:t>p</w:t>
      </w:r>
      <w:r w:rsidR="00C733B9" w:rsidRPr="0BFB2100">
        <w:rPr>
          <w:rFonts w:ascii="Arial" w:hAnsi="Arial" w:cs="Arial"/>
          <w:color w:val="000000" w:themeColor="text1"/>
        </w:rPr>
        <w:t xml:space="preserve"> &lt; 0.05).</w:t>
      </w:r>
    </w:p>
    <w:p w14:paraId="1B8B1C71" w14:textId="77777777" w:rsidR="006D5380" w:rsidRPr="000622B1" w:rsidRDefault="006D5380" w:rsidP="002F4617">
      <w:pPr>
        <w:rPr>
          <w:rFonts w:ascii="Arial" w:hAnsi="Arial" w:cs="Arial"/>
          <w:lang w:val="en-CA"/>
        </w:rPr>
      </w:pPr>
    </w:p>
    <w:p w14:paraId="43C6FB3B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tbl>
      <w:tblPr>
        <w:tblStyle w:val="TableGrid"/>
        <w:tblpPr w:leftFromText="180" w:rightFromText="180" w:vertAnchor="page" w:horzAnchor="margin" w:tblpY="3401"/>
        <w:tblW w:w="0" w:type="auto"/>
        <w:tblLook w:val="04A0" w:firstRow="1" w:lastRow="0" w:firstColumn="1" w:lastColumn="0" w:noHBand="0" w:noVBand="1"/>
      </w:tblPr>
      <w:tblGrid>
        <w:gridCol w:w="1760"/>
        <w:gridCol w:w="1968"/>
        <w:gridCol w:w="1933"/>
        <w:gridCol w:w="2081"/>
        <w:gridCol w:w="1949"/>
        <w:gridCol w:w="1964"/>
        <w:gridCol w:w="1927"/>
        <w:gridCol w:w="1516"/>
        <w:gridCol w:w="1445"/>
      </w:tblGrid>
      <w:tr w:rsidR="00871FC5" w:rsidRPr="000622B1" w14:paraId="3F07F2C3" w14:textId="0D16D8BB" w:rsidTr="00D0759E">
        <w:trPr>
          <w:trHeight w:val="679"/>
        </w:trPr>
        <w:tc>
          <w:tcPr>
            <w:tcW w:w="17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E219C0C" w14:textId="7777777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Lake </w:t>
            </w:r>
          </w:p>
          <w:p w14:paraId="3A6C3D55" w14:textId="31200B4A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C</w:t>
            </w:r>
            <w:r w:rsidR="0038143A">
              <w:rPr>
                <w:rFonts w:ascii="Arial" w:hAnsi="Arial" w:cs="Arial"/>
                <w:b/>
                <w:bCs/>
                <w:lang w:val="en-CA"/>
              </w:rPr>
              <w:t>ODE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579B437" w14:textId="7777777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sisko</w:t>
            </w:r>
          </w:p>
          <w:p w14:paraId="09038B55" w14:textId="27979003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2C1B68">
              <w:rPr>
                <w:rFonts w:ascii="Arial" w:hAnsi="Arial" w:cs="Arial"/>
                <w:b/>
                <w:bCs/>
                <w:lang w:val="en-CA"/>
              </w:rPr>
              <w:t>N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3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804FE30" w14:textId="7777777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Rouyn</w:t>
            </w:r>
          </w:p>
          <w:p w14:paraId="22986E20" w14:textId="0AB21C4A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2C1B68">
              <w:rPr>
                <w:rFonts w:ascii="Arial" w:hAnsi="Arial" w:cs="Arial"/>
                <w:b/>
                <w:bCs/>
                <w:lang w:val="en-CA"/>
              </w:rPr>
              <w:t>N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0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CC590AD" w14:textId="7777777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Dufault </w:t>
            </w:r>
          </w:p>
          <w:p w14:paraId="524C0886" w14:textId="4C1A912F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2C1B68">
              <w:rPr>
                <w:rFonts w:ascii="Arial" w:hAnsi="Arial" w:cs="Arial"/>
                <w:b/>
                <w:bCs/>
                <w:lang w:val="en-CA"/>
              </w:rPr>
              <w:t>N3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4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9EFE80D" w14:textId="7777777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Vaudray</w:t>
            </w:r>
          </w:p>
          <w:p w14:paraId="13A61FBB" w14:textId="1AEFD6B0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2C1B68">
              <w:rPr>
                <w:rFonts w:ascii="Arial" w:hAnsi="Arial" w:cs="Arial"/>
                <w:b/>
                <w:bCs/>
                <w:lang w:val="en-CA"/>
              </w:rPr>
              <w:t>I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6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71BF6B6" w14:textId="7777777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pasatica</w:t>
            </w:r>
          </w:p>
          <w:p w14:paraId="36D4A3A5" w14:textId="167A5A4E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2C1B68">
              <w:rPr>
                <w:rFonts w:ascii="Arial" w:hAnsi="Arial" w:cs="Arial"/>
                <w:b/>
                <w:bCs/>
                <w:lang w:val="en-CA"/>
              </w:rPr>
              <w:t>F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2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696D0A1" w14:textId="7777777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Dufay</w:t>
            </w:r>
          </w:p>
          <w:p w14:paraId="32CE623E" w14:textId="5BE191FD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2C1B68">
              <w:rPr>
                <w:rFonts w:ascii="Arial" w:hAnsi="Arial" w:cs="Arial"/>
                <w:b/>
                <w:bCs/>
                <w:lang w:val="en-CA"/>
              </w:rPr>
              <w:t>F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5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9A3E153" w14:textId="77777777" w:rsidR="00871FC5" w:rsidRPr="000622B1" w:rsidRDefault="00871FC5" w:rsidP="00D0759E">
            <w:pPr>
              <w:spacing w:after="240" w:line="276" w:lineRule="auto"/>
              <w:rPr>
                <w:rFonts w:ascii="Arial" w:hAnsi="Arial" w:cs="Arial"/>
                <w:b/>
                <w:bCs/>
                <w:color w:val="FF0000"/>
                <w:lang w:val="en-CA"/>
              </w:rPr>
            </w:pPr>
            <w:r w:rsidRPr="0BFB2100">
              <w:rPr>
                <w:rFonts w:ascii="Arial" w:hAnsi="Arial" w:cs="Arial"/>
                <w:b/>
                <w:bCs/>
              </w:rPr>
              <w:t>CWQGs</w:t>
            </w:r>
          </w:p>
        </w:tc>
        <w:tc>
          <w:tcPr>
            <w:tcW w:w="14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9918DC6" w14:textId="792C12CF" w:rsidR="00871FC5" w:rsidRPr="0BFB2100" w:rsidRDefault="00871FC5" w:rsidP="00D0759E">
            <w:pPr>
              <w:spacing w:after="240" w:line="276" w:lineRule="auto"/>
              <w:rPr>
                <w:rFonts w:ascii="Arial" w:hAnsi="Arial" w:cs="Arial"/>
                <w:b/>
                <w:bCs/>
              </w:rPr>
            </w:pPr>
            <w:r w:rsidRPr="0BFB2100">
              <w:rPr>
                <w:rFonts w:ascii="Arial" w:hAnsi="Arial" w:cs="Arial"/>
                <w:b/>
                <w:bCs/>
                <w:lang w:val="en-CA"/>
              </w:rPr>
              <w:t>Gradient</w:t>
            </w:r>
          </w:p>
        </w:tc>
      </w:tr>
      <w:tr w:rsidR="00871FC5" w:rsidRPr="000622B1" w14:paraId="31AF4713" w14:textId="42671223" w:rsidTr="00D0759E">
        <w:trPr>
          <w:trHeight w:val="54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FB66569" w14:textId="11DB5DB3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Cu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35D6D5A" w14:textId="3B36E017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89</w:t>
            </w:r>
            <w:r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  <w:r w:rsidRPr="000622B1">
              <w:rPr>
                <w:rFonts w:ascii="Arial" w:hAnsi="Arial" w:cs="Arial"/>
                <w:vertAlign w:val="superscript"/>
              </w:rPr>
              <w:t xml:space="preserve"> ab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238D803" w14:textId="39EE08F0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90 ± 0.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9C3950C" w14:textId="6BAB6092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99 ± 5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F39E2C6" w14:textId="2C4530D9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7 ± 0.5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ABDA89D" w14:textId="501281D3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5 ± 0.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8FA4AFA" w14:textId="1B47524D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3 ± 0.1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13F3A60" w14:textId="1FF6DC76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C165E3E" w14:textId="2ADA7F38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9</w:t>
            </w:r>
          </w:p>
        </w:tc>
      </w:tr>
      <w:tr w:rsidR="00871FC5" w:rsidRPr="000622B1" w14:paraId="0405F92F" w14:textId="740A433F" w:rsidTr="00D0759E">
        <w:trPr>
          <w:trHeight w:val="56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596D3C8" w14:textId="53AC5AB4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A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6478B55" w14:textId="0857792A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3 ±</w:t>
            </w:r>
            <w:r>
              <w:rPr>
                <w:rFonts w:ascii="Arial" w:hAnsi="Arial" w:cs="Arial"/>
              </w:rPr>
              <w:t xml:space="preserve"> 0.4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B8F007" w14:textId="4F84D900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55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EDD2691" w14:textId="3157B402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6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51D6357" w14:textId="59FDBE5D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3 </w:t>
            </w:r>
            <w:r w:rsidRPr="000622B1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378D235" w14:textId="2E0A9F87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.5 ± 0.09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D24E750" w14:textId="7B0A6584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.5 ± 0.0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B5E1986" w14:textId="66383703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E1EF556" w14:textId="1B4F501A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5</w:t>
            </w:r>
          </w:p>
        </w:tc>
      </w:tr>
      <w:tr w:rsidR="00871FC5" w:rsidRPr="000622B1" w14:paraId="14FA7229" w14:textId="453DC518" w:rsidTr="00D0759E">
        <w:trPr>
          <w:trHeight w:val="57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B78FC26" w14:textId="77777777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B6E0D9B" w14:textId="73EA81EE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8 ± 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80CB7F2" w14:textId="2FD6855D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Pr="000622B1">
              <w:rPr>
                <w:rFonts w:ascii="Arial" w:hAnsi="Arial" w:cs="Arial"/>
              </w:rPr>
              <w:t xml:space="preserve"> ± 0.5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AF98113" w14:textId="05E7EA1B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7 ± 0.1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0D99EA7" w14:textId="0444C7CD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 ± 0.1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7A843F6" w14:textId="5DB1B06E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3 ± 0.24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D43FF4B" w14:textId="6896D03D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6 ± 0.06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88F8552" w14:textId="77777777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6BB2207" w14:textId="4CC0B73B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0</w:t>
            </w:r>
          </w:p>
        </w:tc>
      </w:tr>
      <w:tr w:rsidR="00871FC5" w:rsidRPr="000622B1" w14:paraId="56A4E16C" w14:textId="2355E2C7" w:rsidTr="00D0759E">
        <w:trPr>
          <w:trHeight w:val="58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BC34B25" w14:textId="20ED26C7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C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E269945" w14:textId="69C00B83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1 ± 0.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9D2A2D7" w14:textId="4A66F42E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3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0BDE37B" w14:textId="690BAC18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 ± 0.06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FCCA332" w14:textId="3A714893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</w:t>
            </w:r>
            <w:r w:rsidRPr="000622B1">
              <w:rPr>
                <w:rFonts w:ascii="Arial" w:hAnsi="Arial" w:cs="Arial"/>
              </w:rPr>
              <w:t xml:space="preserve"> ± 0.0</w:t>
            </w:r>
            <w:r>
              <w:rPr>
                <w:rFonts w:ascii="Arial" w:hAnsi="Arial" w:cs="Arial"/>
              </w:rPr>
              <w:t>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89DBA3C" w14:textId="7AC4D020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7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5FE806B" w14:textId="4B248761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</w:t>
            </w:r>
            <w:r w:rsidR="007B37FD">
              <w:rPr>
                <w:rFonts w:ascii="Arial" w:hAnsi="Arial" w:cs="Arial"/>
              </w:rPr>
              <w:t>2</w:t>
            </w:r>
            <w:r w:rsidRPr="000622B1">
              <w:rPr>
                <w:rFonts w:ascii="Arial" w:hAnsi="Arial" w:cs="Arial"/>
              </w:rPr>
              <w:t xml:space="preserve"> ± 0.00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1CD939D" w14:textId="4B5AF480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0.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259746E" w14:textId="18423EB5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1</w:t>
            </w:r>
          </w:p>
        </w:tc>
      </w:tr>
      <w:tr w:rsidR="00871FC5" w:rsidRPr="000622B1" w14:paraId="4D32D29B" w14:textId="415BAA31" w:rsidTr="00D0759E">
        <w:trPr>
          <w:trHeight w:val="54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DBB752E" w14:textId="16315556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C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B8B4552" w14:textId="6C6F2F04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59 ± 0.19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8EF2BF0" w14:textId="0CBB00BB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 ± 0.0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A75652A" w14:textId="4504826D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.4 ± 0.2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4B6C0F7" w14:textId="707E4021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2.40 ± 0.10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215B33A" w14:textId="6027F31A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.73 ± 0.16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5897656" w14:textId="6B3BEBEE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2 ± 0.09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42FEA0D" w14:textId="79261C11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37807C2" w14:textId="406C6B4A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2</w:t>
            </w:r>
          </w:p>
        </w:tc>
      </w:tr>
      <w:tr w:rsidR="00871FC5" w:rsidRPr="000622B1" w14:paraId="414ADDC0" w14:textId="5CEE383C" w:rsidTr="00D0759E">
        <w:trPr>
          <w:trHeight w:val="577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2105BFB" w14:textId="10A46AF5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F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8A587AB" w14:textId="39AC8A2B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17 ± 107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152A301" w14:textId="5A47C671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909 ± 1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444F2E" w14:textId="0E94C4FB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662 ± 7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99E6E2D" w14:textId="7C55822F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261 ± 1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DF5A5B6" w14:textId="77703D55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775 ± 1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3E33080" w14:textId="73818B37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476 ± 37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038E235" w14:textId="5FB32241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43F6C85" w14:textId="1A5CBEF1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0</w:t>
            </w:r>
          </w:p>
        </w:tc>
      </w:tr>
      <w:tr w:rsidR="00871FC5" w:rsidRPr="000622B1" w14:paraId="5B67609E" w14:textId="1420A23B" w:rsidTr="00D0759E">
        <w:trPr>
          <w:trHeight w:val="571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97B252A" w14:textId="6C16720F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Ni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44D864A" w14:textId="15634517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2 ± 0.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D258A0A" w14:textId="3BB766AF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7 ± 0.20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42D9493" w14:textId="327B17DF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 ± 0.22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3A99775" w14:textId="040207E4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5 ± 0.2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C2424FE" w14:textId="4BD03E49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 ± 0.0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1ABF4AC" w14:textId="02DED5A1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3 ± 0.0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2755C6C" w14:textId="299C6ECA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AAFB0AD" w14:textId="7315DAD8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</w:t>
            </w:r>
          </w:p>
        </w:tc>
      </w:tr>
      <w:tr w:rsidR="00871FC5" w:rsidRPr="000622B1" w14:paraId="6F2332FE" w14:textId="0FA3767A" w:rsidTr="00D0759E">
        <w:trPr>
          <w:trHeight w:val="57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00F1ABF" w14:textId="491FDDFA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Z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E81D02D" w14:textId="3DC098AF" w:rsidR="00871FC5" w:rsidRPr="000622B1" w:rsidRDefault="00871FC5" w:rsidP="00D075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0622B1">
              <w:rPr>
                <w:rFonts w:ascii="Arial" w:hAnsi="Arial" w:cs="Arial"/>
              </w:rPr>
              <w:t>6 ± 15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51C306E" w14:textId="317D24A7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7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57ACA86" w14:textId="2E771940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8</w:t>
            </w:r>
            <w:r w:rsidRPr="000622B1">
              <w:rPr>
                <w:rFonts w:ascii="Arial" w:hAnsi="Arial" w:cs="Arial"/>
              </w:rPr>
              <w:t xml:space="preserve"> ± 4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2B83300" w14:textId="02047467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2 ± 1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F8942F2" w14:textId="541AD2E0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0622B1">
              <w:rPr>
                <w:rFonts w:ascii="Arial" w:hAnsi="Arial" w:cs="Arial"/>
              </w:rPr>
              <w:t xml:space="preserve"> ± 3 </w:t>
            </w:r>
            <w:r w:rsidRPr="000622B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FD9FD61" w14:textId="279EBF54" w:rsidR="00871FC5" w:rsidRPr="000622B1" w:rsidRDefault="00871FC5" w:rsidP="00D075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8C816E5" w14:textId="3C169B00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38108FC" w14:textId="2879929F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8</w:t>
            </w:r>
          </w:p>
        </w:tc>
      </w:tr>
      <w:tr w:rsidR="00871FC5" w:rsidRPr="000622B1" w14:paraId="639A44A4" w14:textId="4B9171AC" w:rsidTr="00D0759E">
        <w:trPr>
          <w:trHeight w:val="55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5AE43B4" w14:textId="77777777" w:rsidR="00871FC5" w:rsidRPr="00EA1F0C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EA1F0C">
              <w:rPr>
                <w:rFonts w:ascii="Arial" w:hAnsi="Arial" w:cs="Arial"/>
                <w:b/>
                <w:bCs/>
                <w:lang w:val="en-CA"/>
              </w:rPr>
              <w:t>P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9681A1F" w14:textId="12174E29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2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9BEE6E9" w14:textId="56C09160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.6 ± 0.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BAD55B4" w14:textId="41A4A3E0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7 ± 0.0</w:t>
            </w:r>
            <w:r>
              <w:rPr>
                <w:rFonts w:ascii="Arial" w:hAnsi="Arial" w:cs="Arial"/>
              </w:rPr>
              <w:t>6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3BDCB28" w14:textId="1A8FB6F8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>1</w:t>
            </w:r>
            <w:r w:rsidRPr="000622B1">
              <w:rPr>
                <w:rFonts w:ascii="Arial" w:hAnsi="Arial" w:cs="Arial"/>
              </w:rPr>
              <w:t xml:space="preserve"> ± 0.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327A59B" w14:textId="4597D114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27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30910B0" w14:textId="71D0D3C1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2 ± 0.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C6C58DE" w14:textId="77777777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B32F762" w14:textId="5AFAA4DE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2</w:t>
            </w:r>
          </w:p>
        </w:tc>
      </w:tr>
      <w:tr w:rsidR="00871FC5" w:rsidRPr="000622B1" w14:paraId="38236F5E" w14:textId="7AEA3F24" w:rsidTr="00D0759E">
        <w:trPr>
          <w:trHeight w:val="385"/>
        </w:trPr>
        <w:tc>
          <w:tcPr>
            <w:tcW w:w="17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B1592E" w14:textId="471EC3CA" w:rsidR="00871FC5" w:rsidRPr="000622B1" w:rsidRDefault="00871FC5" w:rsidP="00D0759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U</w:t>
            </w:r>
          </w:p>
        </w:tc>
        <w:tc>
          <w:tcPr>
            <w:tcW w:w="19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B71FB1" w14:textId="5FDF92AD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6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64784F2" w14:textId="1D990B4E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4 ± 0.006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8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C401DF" w14:textId="1F0ADFD3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8 ± 0.0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A889D35" w14:textId="3FB41812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 ± 0.003</w:t>
            </w:r>
            <w:r w:rsidRPr="000622B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6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603C1E3" w14:textId="065C1EB9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22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931EDD0" w14:textId="5D34FFC7" w:rsidR="00871FC5" w:rsidRPr="000622B1" w:rsidRDefault="00871FC5" w:rsidP="00D0759E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22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4AFEF2" w14:textId="0AB68A7E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3</w:t>
            </w:r>
          </w:p>
        </w:tc>
        <w:tc>
          <w:tcPr>
            <w:tcW w:w="144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66F071" w14:textId="5C93C0F2" w:rsidR="00871FC5" w:rsidRPr="000622B1" w:rsidRDefault="00871FC5" w:rsidP="00D0759E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8</w:t>
            </w:r>
          </w:p>
        </w:tc>
      </w:tr>
    </w:tbl>
    <w:p w14:paraId="0D8971F3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30AB6882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1ACEFD9D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7797F13E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22405A49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0663563B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266EE1AD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1E321220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2694BCF4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2A3550FB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0E8CFF55" w14:textId="77777777" w:rsidR="002D1D76" w:rsidRPr="000622B1" w:rsidRDefault="002D1D76" w:rsidP="002F4617">
      <w:pPr>
        <w:rPr>
          <w:rFonts w:ascii="Arial" w:hAnsi="Arial" w:cs="Arial"/>
          <w:lang w:val="en-CA"/>
        </w:rPr>
      </w:pPr>
    </w:p>
    <w:p w14:paraId="3F2F6848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28D968DD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75E7CD25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58561146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03170924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46BD99B9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2D4D250E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461D2769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5F0DCD75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3FFDACB0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25C05CB1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177B6478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2AE418AF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3BF5E0F6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17D21CE5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2D349942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4C287452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672CD723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288A855C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39DE578D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14105ACE" w14:textId="77777777" w:rsidR="00E12B0D" w:rsidRPr="000622B1" w:rsidRDefault="00E12B0D" w:rsidP="002F4617">
      <w:pPr>
        <w:rPr>
          <w:rFonts w:ascii="Arial" w:hAnsi="Arial" w:cs="Arial"/>
          <w:b/>
          <w:bCs/>
          <w:lang w:val="en-CA"/>
        </w:rPr>
      </w:pPr>
    </w:p>
    <w:p w14:paraId="6D9083D3" w14:textId="77777777" w:rsidR="00E12B0D" w:rsidRDefault="00E12B0D" w:rsidP="002F4617">
      <w:pPr>
        <w:rPr>
          <w:rFonts w:ascii="Arial" w:hAnsi="Arial" w:cs="Arial"/>
          <w:b/>
          <w:bCs/>
          <w:lang w:val="en-CA"/>
        </w:rPr>
      </w:pPr>
    </w:p>
    <w:p w14:paraId="0E7E3733" w14:textId="77777777" w:rsidR="00FE5ED5" w:rsidRDefault="00FE5ED5" w:rsidP="002F4617">
      <w:pPr>
        <w:rPr>
          <w:rFonts w:ascii="Arial" w:hAnsi="Arial" w:cs="Arial"/>
          <w:b/>
          <w:bCs/>
          <w:lang w:val="en-CA"/>
        </w:rPr>
      </w:pPr>
    </w:p>
    <w:p w14:paraId="11BBE1F1" w14:textId="77777777" w:rsidR="00FE5ED5" w:rsidRDefault="00FE5ED5" w:rsidP="002F4617">
      <w:pPr>
        <w:rPr>
          <w:rFonts w:ascii="Arial" w:hAnsi="Arial" w:cs="Arial"/>
          <w:b/>
          <w:bCs/>
          <w:lang w:val="en-CA"/>
        </w:rPr>
      </w:pPr>
    </w:p>
    <w:p w14:paraId="3A65203E" w14:textId="77777777" w:rsidR="00FE5ED5" w:rsidRDefault="00FE5ED5" w:rsidP="002F4617">
      <w:pPr>
        <w:rPr>
          <w:rFonts w:ascii="Arial" w:hAnsi="Arial" w:cs="Arial"/>
          <w:b/>
          <w:bCs/>
          <w:lang w:val="en-CA"/>
        </w:rPr>
      </w:pPr>
    </w:p>
    <w:p w14:paraId="1D6736C1" w14:textId="77777777" w:rsidR="00FE5ED5" w:rsidRDefault="00FE5ED5" w:rsidP="002F4617">
      <w:pPr>
        <w:rPr>
          <w:rFonts w:ascii="Arial" w:hAnsi="Arial" w:cs="Arial"/>
          <w:b/>
          <w:bCs/>
          <w:lang w:val="en-CA"/>
        </w:rPr>
      </w:pPr>
    </w:p>
    <w:p w14:paraId="3A1F9764" w14:textId="77777777" w:rsidR="00FE5ED5" w:rsidRDefault="00FE5ED5" w:rsidP="002F4617">
      <w:pPr>
        <w:rPr>
          <w:rFonts w:ascii="Arial" w:hAnsi="Arial" w:cs="Arial"/>
          <w:b/>
          <w:bCs/>
          <w:lang w:val="en-CA"/>
        </w:rPr>
      </w:pPr>
    </w:p>
    <w:p w14:paraId="31A76E0A" w14:textId="77777777" w:rsidR="00FE5ED5" w:rsidRDefault="00FE5ED5" w:rsidP="002F4617">
      <w:pPr>
        <w:rPr>
          <w:rFonts w:ascii="Arial" w:hAnsi="Arial" w:cs="Arial"/>
          <w:b/>
          <w:bCs/>
          <w:lang w:val="en-CA"/>
        </w:rPr>
      </w:pPr>
    </w:p>
    <w:p w14:paraId="2157BA23" w14:textId="4D5104EB" w:rsidR="009014E6" w:rsidRPr="00816DC1" w:rsidRDefault="00A97542" w:rsidP="00DC4C06">
      <w:pPr>
        <w:tabs>
          <w:tab w:val="left" w:pos="880"/>
        </w:tabs>
        <w:spacing w:line="360" w:lineRule="auto"/>
        <w:jc w:val="both"/>
        <w:rPr>
          <w:rFonts w:ascii="Arial" w:hAnsi="Arial" w:cs="Arial"/>
          <w:b/>
          <w:bCs/>
          <w:lang w:val="en-CA"/>
        </w:rPr>
      </w:pPr>
      <w:r w:rsidRPr="0BFB2100">
        <w:rPr>
          <w:rFonts w:ascii="Arial" w:hAnsi="Arial" w:cs="Arial"/>
          <w:lang w:val="en-CA"/>
        </w:rPr>
        <w:t>Table S</w:t>
      </w:r>
      <w:r w:rsidR="00B43E3A" w:rsidRPr="0BFB2100">
        <w:rPr>
          <w:rFonts w:ascii="Arial" w:hAnsi="Arial" w:cs="Arial"/>
          <w:lang w:val="en-CA"/>
        </w:rPr>
        <w:t>7</w:t>
      </w:r>
      <w:r w:rsidRPr="0BFB2100">
        <w:rPr>
          <w:rFonts w:ascii="Arial" w:hAnsi="Arial" w:cs="Arial"/>
          <w:lang w:val="en-CA"/>
        </w:rPr>
        <w:t>.  Concentration (me</w:t>
      </w:r>
      <w:r w:rsidR="00EB1F9F" w:rsidRPr="0BFB2100">
        <w:rPr>
          <w:rFonts w:ascii="Arial" w:hAnsi="Arial" w:cs="Arial"/>
          <w:lang w:val="en-CA"/>
        </w:rPr>
        <w:t>an</w:t>
      </w:r>
      <w:r w:rsidRPr="0BFB2100">
        <w:rPr>
          <w:rFonts w:ascii="Arial" w:hAnsi="Arial" w:cs="Arial"/>
          <w:lang w:val="en-CA"/>
        </w:rPr>
        <w:t xml:space="preserve"> </w:t>
      </w:r>
      <w:r w:rsidRPr="0BFB2100">
        <w:rPr>
          <w:rFonts w:ascii="Arial" w:hAnsi="Arial" w:cs="Arial"/>
        </w:rPr>
        <w:t xml:space="preserve">± </w:t>
      </w:r>
      <w:r w:rsidR="00EB1F9F" w:rsidRPr="0BFB2100">
        <w:rPr>
          <w:rFonts w:ascii="Arial" w:hAnsi="Arial" w:cs="Arial"/>
        </w:rPr>
        <w:t>s</w:t>
      </w:r>
      <w:r w:rsidR="00D737FA" w:rsidRPr="0BFB2100">
        <w:rPr>
          <w:rFonts w:ascii="Arial" w:hAnsi="Arial" w:cs="Arial"/>
        </w:rPr>
        <w:t>tandard deviation</w:t>
      </w:r>
      <w:r w:rsidRPr="0BFB2100">
        <w:rPr>
          <w:rFonts w:ascii="Arial" w:hAnsi="Arial" w:cs="Arial"/>
          <w:lang w:val="en-CA"/>
        </w:rPr>
        <w:t xml:space="preserve">) of </w:t>
      </w:r>
      <w:r w:rsidR="005E1F42" w:rsidRPr="0BFB2100">
        <w:rPr>
          <w:rFonts w:ascii="Arial" w:hAnsi="Arial" w:cs="Arial"/>
          <w:lang w:val="en-CA"/>
        </w:rPr>
        <w:t>technology-critical elements</w:t>
      </w:r>
      <w:r w:rsidRPr="0BFB2100">
        <w:rPr>
          <w:rFonts w:ascii="Arial" w:hAnsi="Arial" w:cs="Arial"/>
          <w:lang w:val="en-CA"/>
        </w:rPr>
        <w:t xml:space="preserve"> measured in water (n= 3; </w:t>
      </w:r>
      <w:r w:rsidR="00CC31F5" w:rsidRPr="0BFB2100">
        <w:rPr>
          <w:rFonts w:ascii="Arial" w:hAnsi="Arial" w:cs="Arial"/>
          <w:lang w:val="en-CA"/>
        </w:rPr>
        <w:t>nmol</w:t>
      </w:r>
      <w:r w:rsidR="0000130B" w:rsidRPr="0BFB2100">
        <w:rPr>
          <w:rFonts w:ascii="Arial" w:hAnsi="Arial" w:cs="Arial"/>
          <w:lang w:val="en-CA"/>
        </w:rPr>
        <w:t>/</w:t>
      </w:r>
      <w:r w:rsidR="00B24670" w:rsidRPr="0BFB2100">
        <w:rPr>
          <w:rFonts w:ascii="Arial" w:hAnsi="Arial" w:cs="Arial"/>
          <w:lang w:val="en-CA"/>
        </w:rPr>
        <w:t>L</w:t>
      </w:r>
      <w:r w:rsidR="00CC31F5" w:rsidRPr="0BFB2100">
        <w:rPr>
          <w:rFonts w:ascii="Arial" w:hAnsi="Arial" w:cs="Arial"/>
          <w:lang w:val="en-CA"/>
        </w:rPr>
        <w:t>)</w:t>
      </w:r>
      <w:r w:rsidR="009A521E" w:rsidRPr="0BFB2100">
        <w:rPr>
          <w:rFonts w:ascii="Arial" w:hAnsi="Arial" w:cs="Arial"/>
          <w:lang w:val="en-CA"/>
        </w:rPr>
        <w:t xml:space="preserve"> </w:t>
      </w:r>
      <w:r w:rsidRPr="0BFB2100">
        <w:rPr>
          <w:rFonts w:ascii="Arial" w:hAnsi="Arial" w:cs="Arial"/>
          <w:lang w:val="en-CA"/>
        </w:rPr>
        <w:t>in the six studied lakes.</w:t>
      </w:r>
      <w:r w:rsidR="005E4BEC">
        <w:rPr>
          <w:rFonts w:ascii="Arial" w:hAnsi="Arial" w:cs="Arial"/>
          <w:lang w:val="en-CA"/>
        </w:rPr>
        <w:t xml:space="preserve"> </w:t>
      </w:r>
      <w:r w:rsidRPr="0BFB2100">
        <w:rPr>
          <w:rFonts w:ascii="Arial" w:hAnsi="Arial" w:cs="Arial"/>
          <w:lang w:val="en-CA"/>
        </w:rPr>
        <w:t>Water was collected in different locations</w:t>
      </w:r>
      <w:r w:rsidR="425E4AF5" w:rsidRPr="0BFB2100">
        <w:rPr>
          <w:rFonts w:ascii="Arial" w:hAnsi="Arial" w:cs="Arial"/>
          <w:lang w:val="en-CA"/>
        </w:rPr>
        <w:t xml:space="preserve"> across the lake.</w:t>
      </w:r>
      <w:r w:rsidRPr="0BFB2100">
        <w:rPr>
          <w:rFonts w:ascii="Arial" w:hAnsi="Arial" w:cs="Arial"/>
          <w:lang w:val="en-CA"/>
        </w:rPr>
        <w:t xml:space="preserve"> The spatial gradient ([TE]</w:t>
      </w:r>
      <w:r w:rsidRPr="0BFB2100">
        <w:rPr>
          <w:rFonts w:ascii="Arial" w:hAnsi="Arial" w:cs="Arial"/>
          <w:vertAlign w:val="subscript"/>
          <w:lang w:val="en-CA"/>
        </w:rPr>
        <w:t>maximum</w:t>
      </w:r>
      <w:r w:rsidRPr="0BFB2100">
        <w:rPr>
          <w:rFonts w:ascii="Arial" w:hAnsi="Arial" w:cs="Arial"/>
          <w:lang w:val="en-CA"/>
        </w:rPr>
        <w:t>/[TE]</w:t>
      </w:r>
      <w:r w:rsidRPr="0BFB2100">
        <w:rPr>
          <w:rFonts w:ascii="Arial" w:hAnsi="Arial" w:cs="Arial"/>
          <w:vertAlign w:val="subscript"/>
          <w:lang w:val="en-CA"/>
        </w:rPr>
        <w:t>minimum</w:t>
      </w:r>
      <w:r w:rsidRPr="0BFB2100">
        <w:rPr>
          <w:rFonts w:ascii="Arial" w:hAnsi="Arial" w:cs="Arial"/>
          <w:lang w:val="en-CA"/>
        </w:rPr>
        <w:t>) for each REEs estimated from water and the background</w:t>
      </w:r>
      <w:r w:rsidRPr="0BFB2100">
        <w:rPr>
          <w:rFonts w:ascii="Arial" w:hAnsi="Arial" w:cs="Arial"/>
          <w:color w:val="000000" w:themeColor="text1"/>
        </w:rPr>
        <w:t xml:space="preserve"> concentrations in surface water (</w:t>
      </w:r>
      <w:r w:rsidRPr="0BFB2100">
        <w:rPr>
          <w:rFonts w:ascii="Arial" w:hAnsi="Arial" w:cs="Arial"/>
          <w:lang w:val="en-CA"/>
        </w:rPr>
        <w:t>nmol</w:t>
      </w:r>
      <w:r w:rsidR="00B24670" w:rsidRPr="0BFB2100">
        <w:rPr>
          <w:rFonts w:ascii="Arial" w:hAnsi="Arial" w:cs="Arial"/>
          <w:lang w:val="en-CA"/>
        </w:rPr>
        <w:t>/L</w:t>
      </w:r>
      <w:r w:rsidRPr="0BFB2100">
        <w:rPr>
          <w:rFonts w:ascii="Arial" w:hAnsi="Arial" w:cs="Arial"/>
          <w:color w:val="000000" w:themeColor="text1"/>
        </w:rPr>
        <w:t xml:space="preserve">) for REEs proposed by the National Institute of Health and the Environment in the Netherlands </w:t>
      </w:r>
      <w:r w:rsidR="00816DC1" w:rsidRPr="0BFB2100">
        <w:rPr>
          <w:rFonts w:ascii="Arial" w:hAnsi="Arial" w:cs="Arial"/>
          <w:color w:val="000000" w:themeColor="text1"/>
        </w:rPr>
        <w:t>(</w:t>
      </w:r>
      <w:r w:rsidRPr="0BFB2100">
        <w:rPr>
          <w:rFonts w:ascii="Arial" w:hAnsi="Arial" w:cs="Arial"/>
          <w:lang w:val="en-CA"/>
        </w:rPr>
        <w:t>nmol</w:t>
      </w:r>
      <w:r w:rsidR="00B24670" w:rsidRPr="0BFB2100">
        <w:rPr>
          <w:rFonts w:ascii="Arial" w:hAnsi="Arial" w:cs="Arial"/>
          <w:lang w:val="en-CA"/>
        </w:rPr>
        <w:t>/L</w:t>
      </w:r>
      <w:r w:rsidRPr="0BFB2100">
        <w:rPr>
          <w:rFonts w:ascii="Arial" w:hAnsi="Arial" w:cs="Arial"/>
          <w:lang w:val="en-CA"/>
        </w:rPr>
        <w:t>) are include</w:t>
      </w:r>
      <w:r w:rsidR="005E4BEC">
        <w:rPr>
          <w:rFonts w:ascii="Arial" w:hAnsi="Arial" w:cs="Arial"/>
          <w:lang w:val="en-CA"/>
        </w:rPr>
        <w:t>d</w:t>
      </w:r>
      <w:r w:rsidRPr="0BFB2100">
        <w:rPr>
          <w:rFonts w:ascii="Arial" w:hAnsi="Arial" w:cs="Arial"/>
          <w:lang w:val="en-CA"/>
        </w:rPr>
        <w:t>.</w:t>
      </w:r>
      <w:r w:rsidR="00816DC1" w:rsidRPr="0BFB2100">
        <w:rPr>
          <w:rFonts w:ascii="Arial" w:hAnsi="Arial" w:cs="Arial"/>
          <w:lang w:val="en-CA"/>
        </w:rPr>
        <w:t xml:space="preserve"> *</w:t>
      </w:r>
      <w:r w:rsidR="00282319" w:rsidRPr="00282319">
        <w:t xml:space="preserve"> </w:t>
      </w:r>
      <w:r w:rsidR="00282319" w:rsidRPr="00282319">
        <w:rPr>
          <w:rFonts w:ascii="Arial" w:hAnsi="Arial" w:cs="Arial"/>
        </w:rPr>
        <w:t>Background concentrations were obtained from</w:t>
      </w:r>
      <w:r w:rsidR="0038143A">
        <w:rPr>
          <w:rFonts w:ascii="Arial" w:hAnsi="Arial" w:cs="Arial"/>
        </w:rPr>
        <w:t xml:space="preserve"> </w:t>
      </w:r>
      <w:r w:rsidR="0038143A">
        <w:rPr>
          <w:rFonts w:ascii="Arial" w:hAnsi="Arial" w:cs="Arial"/>
        </w:rPr>
        <w:fldChar w:fldCharType="begin"/>
      </w:r>
      <w:r w:rsidR="0038143A">
        <w:rPr>
          <w:rFonts w:ascii="Arial" w:hAnsi="Arial" w:cs="Arial"/>
        </w:rPr>
        <w:instrText xml:space="preserve"> ADDIN ZOTERO_ITEM CSL_CITATION {"citationID":"dmlVVbut","properties":{"formattedCitation":"(Sneller et al., 2000)","plainCitation":"(Sneller et al., 2000)","noteIndex":0},"citationItems":[{"id":1696,"uris":["http://zotero.org/users/local/U1NmNMLm/items/3EDJMC53"],"itemData":{"id":1696,"type":"report","publisher":"National Istitute of Public Health and the Environment","title":"Maximum Permissible Concentrations and Negligible Concentrations for Rare Earth Elements (REEs)","author":[{"family":"Sneller","given":"F.E.C."},{"family":"Kalf","given":"D.F."},{"family":"Weltje","given":"J."},{"family":"Van Wezel","given":"A.P."}],"issued":{"date-parts":[["2000",6]]}}}],"schema":"https://github.com/citation-style-language/schema/raw/master/csl-citation.json"} </w:instrText>
      </w:r>
      <w:r w:rsidR="0038143A">
        <w:rPr>
          <w:rFonts w:ascii="Arial" w:hAnsi="Arial" w:cs="Arial"/>
        </w:rPr>
        <w:fldChar w:fldCharType="separate"/>
      </w:r>
      <w:r w:rsidR="0038143A" w:rsidRPr="0038143A">
        <w:rPr>
          <w:rFonts w:ascii="Arial" w:hAnsi="Arial" w:cs="Arial"/>
        </w:rPr>
        <w:t>(</w:t>
      </w:r>
      <w:r w:rsidR="0038143A" w:rsidRPr="0038143A">
        <w:rPr>
          <w:rFonts w:ascii="Arial" w:hAnsi="Arial" w:cs="Arial"/>
          <w:color w:val="0070C0"/>
        </w:rPr>
        <w:t>Sneller et al., 2000</w:t>
      </w:r>
      <w:r w:rsidR="0038143A" w:rsidRPr="0038143A">
        <w:rPr>
          <w:rFonts w:ascii="Arial" w:hAnsi="Arial" w:cs="Arial"/>
        </w:rPr>
        <w:t>)</w:t>
      </w:r>
      <w:r w:rsidR="0038143A">
        <w:rPr>
          <w:rFonts w:ascii="Arial" w:hAnsi="Arial" w:cs="Arial"/>
        </w:rPr>
        <w:fldChar w:fldCharType="end"/>
      </w:r>
      <w:r w:rsidR="00282319" w:rsidRPr="00282319">
        <w:rPr>
          <w:rFonts w:ascii="Arial" w:hAnsi="Arial" w:cs="Arial"/>
        </w:rPr>
        <w:t xml:space="preserve"> and represent detection limits reported for relatively pristine surface waters, as measured concentrations were below these limits</w:t>
      </w:r>
      <w:r w:rsidR="00816DC1" w:rsidRPr="0BFB2100">
        <w:rPr>
          <w:rFonts w:ascii="Arial" w:hAnsi="Arial" w:cs="Arial"/>
          <w:lang w:val="en-CA"/>
        </w:rPr>
        <w:t xml:space="preserve"> </w:t>
      </w:r>
      <w:r w:rsidR="0038143A">
        <w:rPr>
          <w:rFonts w:ascii="Arial" w:hAnsi="Arial" w:cs="Arial"/>
          <w:lang w:val="en-CA"/>
        </w:rPr>
        <w:fldChar w:fldCharType="begin"/>
      </w:r>
      <w:r w:rsidR="0038143A">
        <w:rPr>
          <w:rFonts w:ascii="Arial" w:hAnsi="Arial" w:cs="Arial"/>
          <w:lang w:val="en-CA"/>
        </w:rPr>
        <w:instrText xml:space="preserve"> ADDIN ZOTERO_ITEM CSL_CITATION {"citationID":"Ss669csy","properties":{"formattedCitation":"(Van Son, 1994)","plainCitation":"(Van Son, 1994)","noteIndex":0},"citationItems":[{"id":1828,"uris":["http://zotero.org/users/local/U1NmNMLm/items/6BHR43KR"],"itemData":{"id":1828,"type":"report","event-place":"Bilthoven","genre":"TNO--report TNO-MW-R94/319","language":"Dutch","publisher":"National Istitute of Public Health and the Environment","publisher-place":"Bilthoven","title":"De bepaling van het gehalte aan 'exotische metalen' in sediment- en water monster.","author":[{"family":"Van Son","given":"M."}],"issued":{"date-parts":[["1994"]]}}}],"schema":"https://github.com/citation-style-language/schema/raw/master/csl-citation.json"} </w:instrText>
      </w:r>
      <w:r w:rsidR="0038143A">
        <w:rPr>
          <w:rFonts w:ascii="Arial" w:hAnsi="Arial" w:cs="Arial"/>
          <w:lang w:val="en-CA"/>
        </w:rPr>
        <w:fldChar w:fldCharType="separate"/>
      </w:r>
      <w:r w:rsidR="0038143A" w:rsidRPr="0038143A">
        <w:rPr>
          <w:rFonts w:ascii="Arial" w:hAnsi="Arial" w:cs="Arial"/>
        </w:rPr>
        <w:t>(</w:t>
      </w:r>
      <w:r w:rsidR="0038143A" w:rsidRPr="0038143A">
        <w:rPr>
          <w:rFonts w:ascii="Arial" w:hAnsi="Arial" w:cs="Arial"/>
          <w:color w:val="0070C0"/>
        </w:rPr>
        <w:t>Van Son, 1994</w:t>
      </w:r>
      <w:r w:rsidR="0038143A" w:rsidRPr="0038143A">
        <w:rPr>
          <w:rFonts w:ascii="Arial" w:hAnsi="Arial" w:cs="Arial"/>
        </w:rPr>
        <w:t>)</w:t>
      </w:r>
      <w:r w:rsidR="0038143A">
        <w:rPr>
          <w:rFonts w:ascii="Arial" w:hAnsi="Arial" w:cs="Arial"/>
          <w:lang w:val="en-CA"/>
        </w:rPr>
        <w:fldChar w:fldCharType="end"/>
      </w:r>
      <w:r w:rsidR="00816DC1" w:rsidRPr="0BFB2100">
        <w:rPr>
          <w:rFonts w:ascii="Arial" w:hAnsi="Arial" w:cs="Arial"/>
          <w:lang w:val="en-CA"/>
        </w:rPr>
        <w:t>.</w:t>
      </w:r>
      <w:r w:rsidR="00C733B9" w:rsidRPr="0BFB2100">
        <w:rPr>
          <w:rFonts w:ascii="Arial" w:hAnsi="Arial" w:cs="Arial"/>
          <w:lang w:val="en-CA"/>
        </w:rPr>
        <w:t xml:space="preserve"> </w:t>
      </w:r>
      <w:r w:rsidR="00540E53" w:rsidRPr="00A9322F">
        <w:rPr>
          <w:rFonts w:ascii="Arial" w:hAnsi="Arial" w:cs="Arial"/>
          <w:color w:val="000000"/>
        </w:rPr>
        <w:t xml:space="preserve">Letters that are different indicate significant </w:t>
      </w:r>
      <w:r w:rsidR="00540E53" w:rsidRPr="00A9322F">
        <w:rPr>
          <w:rFonts w:ascii="Arial" w:hAnsi="Arial" w:cs="Arial"/>
        </w:rPr>
        <w:t>differences between me</w:t>
      </w:r>
      <w:r w:rsidR="00540E53">
        <w:rPr>
          <w:rFonts w:ascii="Arial" w:hAnsi="Arial" w:cs="Arial"/>
        </w:rPr>
        <w:t>ans</w:t>
      </w:r>
      <w:r w:rsidR="00540E53" w:rsidRPr="00A9322F">
        <w:rPr>
          <w:rFonts w:ascii="Arial" w:hAnsi="Arial" w:cs="Arial"/>
          <w:color w:val="FF0000"/>
        </w:rPr>
        <w:t xml:space="preserve"> </w:t>
      </w:r>
      <w:r w:rsidR="00540E53" w:rsidRPr="00A9322F">
        <w:rPr>
          <w:rFonts w:ascii="Arial" w:hAnsi="Arial" w:cs="Arial"/>
          <w:color w:val="000000"/>
        </w:rPr>
        <w:t xml:space="preserve">(Kruskal-Wallis, followed by Dunn honestly post hoc test on ranks, </w:t>
      </w:r>
      <w:r w:rsidR="00540E53" w:rsidRPr="00F85EB7">
        <w:rPr>
          <w:rFonts w:ascii="Arial" w:hAnsi="Arial" w:cs="Arial"/>
          <w:i/>
          <w:iCs/>
          <w:color w:val="000000"/>
        </w:rPr>
        <w:t>p</w:t>
      </w:r>
      <w:r w:rsidR="00540E53" w:rsidRPr="00A9322F">
        <w:rPr>
          <w:rFonts w:ascii="Arial" w:hAnsi="Arial" w:cs="Arial"/>
          <w:color w:val="000000"/>
        </w:rPr>
        <w:t xml:space="preserve"> &lt; 0.05).</w:t>
      </w:r>
    </w:p>
    <w:tbl>
      <w:tblPr>
        <w:tblStyle w:val="TableGrid"/>
        <w:tblpPr w:leftFromText="180" w:rightFromText="180" w:vertAnchor="page" w:horzAnchor="margin" w:tblpY="1741"/>
        <w:tblW w:w="0" w:type="auto"/>
        <w:tblLook w:val="04A0" w:firstRow="1" w:lastRow="0" w:firstColumn="1" w:lastColumn="0" w:noHBand="0" w:noVBand="1"/>
      </w:tblPr>
      <w:tblGrid>
        <w:gridCol w:w="1542"/>
        <w:gridCol w:w="1830"/>
        <w:gridCol w:w="1932"/>
        <w:gridCol w:w="1579"/>
        <w:gridCol w:w="120"/>
        <w:gridCol w:w="236"/>
        <w:gridCol w:w="1824"/>
        <w:gridCol w:w="1869"/>
        <w:gridCol w:w="1999"/>
        <w:gridCol w:w="2437"/>
        <w:gridCol w:w="2026"/>
      </w:tblGrid>
      <w:tr w:rsidR="00D23AF1" w:rsidRPr="000622B1" w14:paraId="02411D25" w14:textId="30C01B41" w:rsidTr="00D91BBB">
        <w:trPr>
          <w:trHeight w:val="538"/>
        </w:trPr>
        <w:tc>
          <w:tcPr>
            <w:tcW w:w="154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80D2E2C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lastRenderedPageBreak/>
              <w:t xml:space="preserve">Lake </w:t>
            </w:r>
          </w:p>
          <w:p w14:paraId="1CB10330" w14:textId="49593DB2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38143A">
              <w:rPr>
                <w:rFonts w:ascii="Arial" w:hAnsi="Arial" w:cs="Arial"/>
                <w:b/>
                <w:bCs/>
                <w:lang w:val="en-CA"/>
              </w:rPr>
              <w:t>CODE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8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DD3FA90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sisko</w:t>
            </w:r>
          </w:p>
          <w:p w14:paraId="58405402" w14:textId="1CC18E94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134A14">
              <w:rPr>
                <w:rFonts w:ascii="Arial" w:hAnsi="Arial" w:cs="Arial"/>
                <w:b/>
                <w:bCs/>
                <w:lang w:val="en-CA"/>
              </w:rPr>
              <w:t>N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3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6E3A792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Rouyn</w:t>
            </w:r>
          </w:p>
          <w:p w14:paraId="56A05385" w14:textId="57079012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134A14">
              <w:rPr>
                <w:rFonts w:ascii="Arial" w:hAnsi="Arial" w:cs="Arial"/>
                <w:b/>
                <w:bCs/>
                <w:lang w:val="en-CA"/>
              </w:rPr>
              <w:t>N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57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FB0FA18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Dufault </w:t>
            </w:r>
          </w:p>
          <w:p w14:paraId="23775053" w14:textId="77047B98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134A14">
              <w:rPr>
                <w:rFonts w:ascii="Arial" w:hAnsi="Arial" w:cs="Arial"/>
                <w:b/>
                <w:bCs/>
                <w:lang w:val="en-CA"/>
              </w:rPr>
              <w:t>N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18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3513F51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Vaudray</w:t>
            </w:r>
          </w:p>
          <w:p w14:paraId="4EF6E4FC" w14:textId="08F3BD91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134A14">
              <w:rPr>
                <w:rFonts w:ascii="Arial" w:hAnsi="Arial" w:cs="Arial"/>
                <w:b/>
                <w:bCs/>
                <w:lang w:val="en-CA"/>
              </w:rPr>
              <w:t>I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86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0BB7A3A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pasatica</w:t>
            </w:r>
          </w:p>
          <w:p w14:paraId="634CE560" w14:textId="6CC5888A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134A14">
              <w:rPr>
                <w:rFonts w:ascii="Arial" w:hAnsi="Arial" w:cs="Arial"/>
                <w:b/>
                <w:bCs/>
                <w:lang w:val="en-CA"/>
              </w:rPr>
              <w:t>F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80879B5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Dufay</w:t>
            </w:r>
          </w:p>
          <w:p w14:paraId="1831C277" w14:textId="60FDBA0E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134A14">
              <w:rPr>
                <w:rFonts w:ascii="Arial" w:hAnsi="Arial" w:cs="Arial"/>
                <w:b/>
                <w:bCs/>
                <w:lang w:val="en-CA"/>
              </w:rPr>
              <w:t>F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43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595789D" w14:textId="77777777" w:rsidR="00D23AF1" w:rsidRPr="000622B1" w:rsidRDefault="00D23AF1" w:rsidP="00D91BBB">
            <w:pPr>
              <w:spacing w:after="240" w:line="276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BFB2100">
              <w:rPr>
                <w:rFonts w:ascii="Arial" w:hAnsi="Arial" w:cs="Arial"/>
                <w:b/>
                <w:bCs/>
                <w:lang w:val="en-CA"/>
              </w:rPr>
              <w:t>Background concentrations*</w:t>
            </w:r>
          </w:p>
        </w:tc>
        <w:tc>
          <w:tcPr>
            <w:tcW w:w="20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4E25E49" w14:textId="56034368" w:rsidR="00D23AF1" w:rsidRPr="0BFB2100" w:rsidRDefault="00D23AF1" w:rsidP="00D91BBB">
            <w:pPr>
              <w:spacing w:after="240" w:line="276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Gradient</w:t>
            </w:r>
          </w:p>
        </w:tc>
      </w:tr>
      <w:tr w:rsidR="00D23AF1" w:rsidRPr="000622B1" w14:paraId="785C9701" w14:textId="58C1B5C3" w:rsidTr="00D91BBB">
        <w:trPr>
          <w:trHeight w:val="8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4D6173F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44690BF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22BC674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4692C87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E0F76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F03E23C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30ACC66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4EBB0932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A66EC2F" w14:textId="7777777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  <w:tr w:rsidR="00D23AF1" w:rsidRPr="000622B1" w14:paraId="1C05D360" w14:textId="0673C04F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8123" w14:textId="2547EBB8" w:rsidR="00D23AF1" w:rsidRPr="008013F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8013F1">
              <w:rPr>
                <w:rFonts w:ascii="Arial" w:hAnsi="Arial" w:cs="Arial"/>
                <w:b/>
                <w:bCs/>
                <w:lang w:val="en-CA"/>
              </w:rPr>
              <w:t>T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57CD868" w14:textId="63395E36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6 ± 0.08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186EC90" w14:textId="6B297AED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7 ± 0.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E47E7" w14:textId="4A636DED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>9.8</w:t>
            </w:r>
            <w:r w:rsidRPr="000622B1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9187F" w14:textId="72F9B2EF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1 ± 0.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87DA716" w14:textId="70526AC4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8 ± 0.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77FE6DC" w14:textId="75FB869E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82 ± 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132560F8" w14:textId="438BD263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1A53B6B" w14:textId="3C957271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38</w:t>
            </w:r>
          </w:p>
        </w:tc>
      </w:tr>
      <w:tr w:rsidR="00D23AF1" w:rsidRPr="000622B1" w14:paraId="70B9FF1A" w14:textId="55B81E88" w:rsidTr="00D91BBB">
        <w:trPr>
          <w:trHeight w:val="52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B807D63" w14:textId="73FAADB7" w:rsidR="00D23AF1" w:rsidRPr="008013F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8013F1">
              <w:rPr>
                <w:rFonts w:ascii="Arial" w:hAnsi="Arial" w:cs="Arial"/>
                <w:b/>
                <w:bCs/>
                <w:lang w:val="en-CA"/>
              </w:rPr>
              <w:t>C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B570565" w14:textId="33A0E1F5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6 ± 0.04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476EA01" w14:textId="04A61889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4 ± 0.1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BFB02" w14:textId="12132BA2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8</w:t>
            </w:r>
            <w:r w:rsidRPr="000622B1">
              <w:rPr>
                <w:rFonts w:ascii="Arial" w:hAnsi="Arial" w:cs="Arial"/>
              </w:rPr>
              <w:t xml:space="preserve"> ± 0.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962FB" w14:textId="6090553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0622B1">
              <w:rPr>
                <w:rFonts w:ascii="Arial" w:hAnsi="Arial" w:cs="Arial"/>
              </w:rPr>
              <w:t xml:space="preserve"> ± 0.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7B6F659" w14:textId="09FD621D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.7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11592E4" w14:textId="46D58FE0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</w:t>
            </w:r>
            <w:r w:rsidRPr="000622B1">
              <w:rPr>
                <w:rFonts w:ascii="Arial" w:hAnsi="Arial" w:cs="Arial"/>
              </w:rPr>
              <w:t xml:space="preserve"> ± 0.0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1BDFB89C" w14:textId="444A8DBE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3783CBF" w14:textId="4C543822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3</w:t>
            </w:r>
          </w:p>
        </w:tc>
      </w:tr>
      <w:tr w:rsidR="00D23AF1" w:rsidRPr="000622B1" w14:paraId="42D563FA" w14:textId="26D3143F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A4D3336" w14:textId="67E6FF20" w:rsidR="00D23AF1" w:rsidRPr="008013F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8013F1">
              <w:rPr>
                <w:rFonts w:ascii="Arial" w:hAnsi="Arial" w:cs="Arial"/>
                <w:b/>
                <w:bCs/>
                <w:lang w:val="en-CA"/>
              </w:rPr>
              <w:t>S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EB257DC" w14:textId="36E19E6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4</w:t>
            </w:r>
            <w:r w:rsidRPr="000622B1">
              <w:rPr>
                <w:rFonts w:ascii="Arial" w:hAnsi="Arial" w:cs="Arial"/>
              </w:rPr>
              <w:t xml:space="preserve"> ± 1</w:t>
            </w:r>
            <w:r>
              <w:rPr>
                <w:rFonts w:ascii="Arial" w:hAnsi="Arial" w:cs="Arial"/>
              </w:rPr>
              <w:t>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AE18A6F" w14:textId="77EE36B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04 ± 5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89360" w14:textId="136828E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0</w:t>
            </w:r>
            <w:r w:rsidRPr="000622B1">
              <w:rPr>
                <w:rFonts w:ascii="Arial" w:hAnsi="Arial" w:cs="Arial"/>
              </w:rPr>
              <w:t xml:space="preserve"> ± 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A958E" w14:textId="016FF6E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47 ± 0.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A982D98" w14:textId="04D33EC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19 ± 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B1A0538" w14:textId="2D1ACF8E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4</w:t>
            </w:r>
            <w:r w:rsidRPr="000622B1">
              <w:rPr>
                <w:rFonts w:ascii="Arial" w:hAnsi="Arial" w:cs="Arial"/>
              </w:rPr>
              <w:t xml:space="preserve"> ± 1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36039770" w14:textId="64E850C6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ABC8CA2" w14:textId="3B20E4B8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</w:t>
            </w:r>
          </w:p>
        </w:tc>
      </w:tr>
      <w:tr w:rsidR="00D23AF1" w:rsidRPr="000622B1" w14:paraId="26DB0890" w14:textId="5A528FA1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858D758" w14:textId="48D21CA1" w:rsidR="00D23AF1" w:rsidRPr="008013F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8013F1">
              <w:rPr>
                <w:rFonts w:ascii="Arial" w:hAnsi="Arial" w:cs="Arial"/>
                <w:b/>
                <w:bCs/>
                <w:lang w:val="en-CA"/>
              </w:rPr>
              <w:t>T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34A1886" w14:textId="7BA8DC24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4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C9B8014" w14:textId="3D7D94B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D7056" w14:textId="3015A69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4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B4A76" w14:textId="1D43D56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F048C0C" w14:textId="59D1DFA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 ± 0.0002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C7D99E1" w14:textId="0EF6693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3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1F7A033D" w14:textId="0EF9C001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C5CFC17" w14:textId="77F3378A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38</w:t>
            </w:r>
          </w:p>
        </w:tc>
      </w:tr>
      <w:tr w:rsidR="00D23AF1" w:rsidRPr="000622B1" w14:paraId="5BD54D95" w14:textId="635D362F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94BE65D" w14:textId="3387F7C0" w:rsidR="00D23AF1" w:rsidRPr="008013F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8013F1">
              <w:rPr>
                <w:rFonts w:ascii="Arial" w:hAnsi="Arial" w:cs="Arial"/>
                <w:b/>
                <w:bCs/>
                <w:lang w:val="en-CA"/>
              </w:rPr>
              <w:t>L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FD13083" w14:textId="194CE4B3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 ± 0.0003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73EEA4E" w14:textId="225FEA14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8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F8E93" w14:textId="0F9A6FB6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D67E2" w14:textId="2231FFC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3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48711B5" w14:textId="2C39369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97 ± 0.0</w:t>
            </w:r>
            <w:r>
              <w:rPr>
                <w:rFonts w:ascii="Arial" w:hAnsi="Arial" w:cs="Arial"/>
              </w:rPr>
              <w:t>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CBF26F8" w14:textId="31AB874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.6 ± 0.04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123023AD" w14:textId="1D1FB1D8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5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9F497F9" w14:textId="48A69B06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28</w:t>
            </w:r>
          </w:p>
        </w:tc>
      </w:tr>
      <w:tr w:rsidR="00D23AF1" w:rsidRPr="000622B1" w14:paraId="5E969349" w14:textId="0BDCA327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E46AC3B" w14:textId="63F66157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C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84A0D0E" w14:textId="1407590E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0.02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BE39FB6" w14:textId="239CBE8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 ± 0.0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2E9DA" w14:textId="2D113FE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7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216DA" w14:textId="227DDA96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6B38E0D" w14:textId="569A058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15D4EEF" w14:textId="78916EC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 ± 0.05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074AE096" w14:textId="503DA70E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9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A6BBC80" w14:textId="3A96129E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86</w:t>
            </w:r>
          </w:p>
        </w:tc>
      </w:tr>
      <w:tr w:rsidR="00D23AF1" w:rsidRPr="000622B1" w14:paraId="57898B49" w14:textId="75E64032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FE40D65" w14:textId="48FC5B10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V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AE2DD8B" w14:textId="44E19993" w:rsidR="00D23AF1" w:rsidRPr="000622B1" w:rsidRDefault="00D23AF1" w:rsidP="00D91BBB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36 ± 0.02</w:t>
            </w:r>
            <w:r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C59EF19" w14:textId="361FA58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 ± 0.0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63E23" w14:textId="771EB98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ABD6D" w14:textId="70C18AA6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 ± 0.0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641CA0D" w14:textId="4BF0EB21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 ± 0.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4F12B31" w14:textId="05D7DA6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2 ± 0.24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21A1CEDC" w14:textId="2E4282EB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D39B527" w14:textId="2A54FE48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5</w:t>
            </w:r>
          </w:p>
        </w:tc>
      </w:tr>
      <w:tr w:rsidR="00D23AF1" w:rsidRPr="000622B1" w14:paraId="56FDB427" w14:textId="3ED6DA7F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910B1B3" w14:textId="683B8A1B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07DE75D" w14:textId="4F2E2864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 ± 0.0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921A244" w14:textId="12AD51D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56 ± 0.02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AEF7B" w14:textId="09CD069E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 ± 0.01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2274A" w14:textId="1983876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2 ± 0.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0CA010B" w14:textId="724BFB78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98 ± 0.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09707EC" w14:textId="65ED85F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.8 ± 0.0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F2985C5" w14:textId="036A4F70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2.4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389110D" w14:textId="19ABE38E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48</w:t>
            </w:r>
          </w:p>
        </w:tc>
      </w:tr>
      <w:tr w:rsidR="00D23AF1" w:rsidRPr="000622B1" w14:paraId="3658C884" w14:textId="3DE3B793" w:rsidTr="00D91BBB">
        <w:trPr>
          <w:trHeight w:val="476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F5A9CAC" w14:textId="55DF1088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S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239450F" w14:textId="3F83C907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 ± 0.10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A1B0A5F" w14:textId="5BF56C5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3 ± 0.07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9A1A6" w14:textId="2A8CAB21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 ± 0.0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B2D8F" w14:textId="6CE99383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53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7BF68AC" w14:textId="027BF2A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51F37EC" w14:textId="4D70FBE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9 ± 0.006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0C79C3CA" w14:textId="548F4EE2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4066468" w14:textId="7245786E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3</w:t>
            </w:r>
          </w:p>
        </w:tc>
      </w:tr>
      <w:tr w:rsidR="00D23AF1" w:rsidRPr="000622B1" w14:paraId="4FD530A3" w14:textId="18F59EEA" w:rsidTr="00D91BBB">
        <w:trPr>
          <w:trHeight w:val="8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5580121" w14:textId="063ADFB3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P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C302BE2" w14:textId="7AFE5B91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3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F105870" w14:textId="6153B27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 ± 0.00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DAAA3" w14:textId="163577A6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 ± 0.00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802E9" w14:textId="1E4E8B1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 ± 0.0007</w:t>
            </w:r>
            <w:r w:rsidRPr="000622B1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C047A5C" w14:textId="2EC4251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2D713D5" w14:textId="20C14FD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07 ± 0.001</w:t>
            </w:r>
            <w:r w:rsidRPr="000622B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FE358DE" w14:textId="40D6FFCA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1DE428A" w14:textId="6E29F67D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7</w:t>
            </w:r>
          </w:p>
        </w:tc>
      </w:tr>
      <w:tr w:rsidR="00D23AF1" w:rsidRPr="000622B1" w14:paraId="135E9F9D" w14:textId="0799811D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9A48012" w14:textId="2F5FB10C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P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6D1F705" w14:textId="3C7BB5AD" w:rsidR="00D23AF1" w:rsidRPr="000622B1" w:rsidRDefault="00D23AF1" w:rsidP="00D91BBB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004 ± 0.0004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FFE7BC4" w14:textId="396B3916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6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EFF46" w14:textId="0A0114A9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1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3D7A7" w14:textId="2FA19D2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5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6A4F67E" w14:textId="3FBD402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24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190E491" w14:textId="7CA8DBF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88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6310B78E" w14:textId="50FA9605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5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6FAEF62" w14:textId="5AE21437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33</w:t>
            </w:r>
          </w:p>
        </w:tc>
      </w:tr>
      <w:tr w:rsidR="00D23AF1" w:rsidRPr="000622B1" w14:paraId="1D9E7702" w14:textId="68EDC1E4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8B5E9C0" w14:textId="05418DBD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N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5D53F91" w14:textId="17E46B48" w:rsidR="00D23AF1" w:rsidRPr="000622B1" w:rsidRDefault="00D23AF1" w:rsidP="00D91BBB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011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0F48F31" w14:textId="5B5B2A6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8451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62BC3" w14:textId="7E8E07EE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4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98CF7" w14:textId="27B5C16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4 ± 0.0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C51B141" w14:textId="6641733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509E191" w14:textId="6A91E2FB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9391318" w14:textId="09DA782A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4344184" w14:textId="2E2E7718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95</w:t>
            </w:r>
          </w:p>
        </w:tc>
      </w:tr>
      <w:tr w:rsidR="00D23AF1" w:rsidRPr="000622B1" w14:paraId="2BD9E2BD" w14:textId="6321A21D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DF636D3" w14:textId="4AE37710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S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9A22508" w14:textId="2CFC5D36" w:rsidR="00D23AF1" w:rsidRPr="000622B1" w:rsidRDefault="00D23AF1" w:rsidP="00D91BBB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003 ± 0.002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7C73586D" w14:textId="72A1968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003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45A76" w14:textId="3C186210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7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F4D4A" w14:textId="0E76D010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23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CA4E36E" w14:textId="1AE3EE5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2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CB5BABE" w14:textId="6439BDAE" w:rsidR="00D23AF1" w:rsidRPr="00BE71A2" w:rsidRDefault="00D23AF1" w:rsidP="00D91BBB">
            <w:r w:rsidRPr="000622B1">
              <w:rPr>
                <w:rFonts w:ascii="Arial" w:hAnsi="Arial" w:cs="Arial"/>
              </w:rPr>
              <w:t>0.5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466F032E" w14:textId="2512DB6D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C552421" w14:textId="479BA9E3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15</w:t>
            </w:r>
          </w:p>
        </w:tc>
      </w:tr>
      <w:tr w:rsidR="00D23AF1" w:rsidRPr="000622B1" w14:paraId="6D7B0641" w14:textId="1E20C9C1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AE47577" w14:textId="25D9C842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G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97B3B28" w14:textId="3528228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 ± 0.0013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7996112" w14:textId="148E726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 ± 0.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DCCD4" w14:textId="100A48D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6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799F7" w14:textId="023F63A8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9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E7A4E01" w14:textId="0254FB0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4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50F5BD4" w14:textId="162EB1B4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8631DCC" w14:textId="2034AE8D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2.0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AE8B90B" w14:textId="41CED606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7</w:t>
            </w:r>
          </w:p>
        </w:tc>
      </w:tr>
      <w:tr w:rsidR="00D23AF1" w:rsidRPr="000622B1" w14:paraId="7CCBD8F1" w14:textId="6E27D1D9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967F537" w14:textId="62D40160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D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43718C0" w14:textId="2C2F1D5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4 ± 0.0003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0BD2217" w14:textId="5F59E2C8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6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1A9DF" w14:textId="165E0BAB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E7780" w14:textId="30F26003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3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8EB38C6" w14:textId="5D5A121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2EDFB84" w14:textId="576ED1A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317F5425" w14:textId="2F7BE3A9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1.3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8AA647A" w14:textId="36F57C39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76</w:t>
            </w:r>
          </w:p>
        </w:tc>
      </w:tr>
      <w:tr w:rsidR="00D23AF1" w:rsidRPr="000622B1" w14:paraId="385A09E1" w14:textId="1B9B9CDC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11D9" w14:textId="42DF9CDD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Yb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51F81ED" w14:textId="47E8904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4C867F8" w14:textId="32671FAB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8 ± 0.009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96D23" w14:textId="0C0E131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C9B9A" w14:textId="58CE0FF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E1A2C26" w14:textId="6D73FFEF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04 ± 0.00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D1C9967" w14:textId="1863F2A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5AAE682" w14:textId="0A0B81A7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7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BDD61AA" w14:textId="02AB5A99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94</w:t>
            </w:r>
          </w:p>
        </w:tc>
      </w:tr>
      <w:tr w:rsidR="00D23AF1" w:rsidRPr="000622B1" w14:paraId="791B1761" w14:textId="02B08C60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1B95737" w14:textId="442A1CC5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Eu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E53A88E" w14:textId="2BA2AD37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 ± 0.002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A7625AD" w14:textId="43066A13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79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052BD" w14:textId="68203497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 ± 0.0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2DDED" w14:textId="368E6EF4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 ± 0.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6C88899" w14:textId="11436846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3 ± 0.0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62CF6BD" w14:textId="75B5F05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9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9D19A58" w14:textId="703FCB16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A05F499" w14:textId="02BF426E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4</w:t>
            </w:r>
          </w:p>
        </w:tc>
      </w:tr>
      <w:tr w:rsidR="00D23AF1" w:rsidRPr="000622B1" w14:paraId="6F871850" w14:textId="4C3325BD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27DA11D" w14:textId="3719F911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T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89AC5ED" w14:textId="01EF02C2" w:rsidR="00D23AF1" w:rsidRPr="000622B1" w:rsidRDefault="00D23AF1" w:rsidP="00D91BBB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</w:rPr>
              <w:t>0.001 ± 0.0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4A8009F" w14:textId="7FBA8C0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305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CA056" w14:textId="016DBC81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FF582" w14:textId="3AAAC5F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 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A4A5638" w14:textId="18310214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0DA5B97" w14:textId="017E5FD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5 ± 0.002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2F79D257" w14:textId="512AD955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6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13B99AD" w14:textId="7E6414D5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9</w:t>
            </w:r>
          </w:p>
        </w:tc>
      </w:tr>
      <w:tr w:rsidR="00D23AF1" w:rsidRPr="000622B1" w14:paraId="5EA75619" w14:textId="77AF54C2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2E24B94" w14:textId="38738F30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H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E7A3EE3" w14:textId="08D8D21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 ± 0.0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22CB674E" w14:textId="1CA65FB5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3 ±0.0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6D0D5" w14:textId="1FAD4A97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 ±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66FBE" w14:textId="7342AD99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 ±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2B9A94F" w14:textId="6F74243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33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7A11B02" w14:textId="1DB34B1A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6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63F8A3E" w14:textId="781444C4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5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C537C62" w14:textId="608019EC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49</w:t>
            </w:r>
          </w:p>
        </w:tc>
      </w:tr>
      <w:tr w:rsidR="00D23AF1" w:rsidRPr="000622B1" w14:paraId="6F61BAF8" w14:textId="054F25D5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6EFFF8D" w14:textId="67318354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02BA900" w14:textId="1B6ECB7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2 ± 0.0003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5FF4A9B" w14:textId="1A2952F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8± 0.00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DDDB7A" w14:textId="1ADE70E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3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3398F84" w14:textId="40315B13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7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2439DA3" w14:textId="7D9693E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6 ± 0.00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7033228" w14:textId="34FEEB0E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6 ± 0.004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4A3BB37E" w14:textId="6B452FD4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8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86B0A3C" w14:textId="4EAE3F7A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79</w:t>
            </w:r>
          </w:p>
        </w:tc>
      </w:tr>
      <w:tr w:rsidR="00D23AF1" w:rsidRPr="000622B1" w14:paraId="778095D6" w14:textId="42CD23AC" w:rsidTr="00D91BBB">
        <w:trPr>
          <w:trHeight w:val="50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B09F625" w14:textId="23C68C26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T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834CF1E" w14:textId="711C84D2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1± 0.0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1CFA9E79" w14:textId="6E206D3D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± 0.000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E4313" w14:textId="7427C4A7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5 ±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0.0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38015CE" w14:textId="6711974B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1 ±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0.000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3D15ADF" w14:textId="1A035677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09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± 0.000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1981174" w14:textId="0D18E19C" w:rsidR="00D23AF1" w:rsidRPr="000622B1" w:rsidRDefault="00D23AF1" w:rsidP="00D91BBB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2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41AF2739" w14:textId="20763F5A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4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2DE44D1" w14:textId="0DC618DE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8</w:t>
            </w:r>
          </w:p>
        </w:tc>
      </w:tr>
      <w:tr w:rsidR="00D23AF1" w:rsidRPr="000622B1" w14:paraId="528EE1C4" w14:textId="57856623" w:rsidTr="00D91BBB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E9659A" w14:textId="45447E0C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Lu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EB9352" w14:textId="382F7F99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001 ± 0.0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7F8A7B" w14:textId="3DCA4478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013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35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F0546C" w14:textId="045AAD43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004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2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E36E82" w14:textId="0115BDBE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01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8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131857" w14:textId="1B87C5FD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008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999468" w14:textId="78FFD3E1" w:rsidR="00D23AF1" w:rsidRPr="000622B1" w:rsidRDefault="00D23AF1" w:rsidP="00D91BB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02 ± 0.001</w:t>
            </w:r>
            <w:r w:rsidRPr="000622B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65E1AA" w14:textId="06E8FF2D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&lt;0.28</w:t>
            </w:r>
          </w:p>
        </w:tc>
        <w:tc>
          <w:tcPr>
            <w:tcW w:w="20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AC3265" w14:textId="03B4C58F" w:rsidR="00D23AF1" w:rsidRPr="000622B1" w:rsidRDefault="00D23AF1" w:rsidP="00D91BBB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4</w:t>
            </w:r>
          </w:p>
        </w:tc>
      </w:tr>
    </w:tbl>
    <w:p w14:paraId="55785DC9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399DDA3C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1DB25A73" w14:textId="77777777" w:rsidR="009014E6" w:rsidRPr="000622B1" w:rsidRDefault="009014E6" w:rsidP="002F4617">
      <w:pPr>
        <w:rPr>
          <w:rFonts w:ascii="Arial" w:hAnsi="Arial" w:cs="Arial"/>
          <w:b/>
          <w:bCs/>
          <w:lang w:val="en-CA"/>
        </w:rPr>
      </w:pPr>
    </w:p>
    <w:p w14:paraId="0D65A311" w14:textId="77777777" w:rsidR="00A97542" w:rsidRPr="000622B1" w:rsidRDefault="00A97542" w:rsidP="002F4617">
      <w:pPr>
        <w:rPr>
          <w:rFonts w:ascii="Arial" w:hAnsi="Arial" w:cs="Arial"/>
          <w:b/>
          <w:bCs/>
          <w:lang w:val="en-CA"/>
        </w:rPr>
      </w:pPr>
    </w:p>
    <w:p w14:paraId="5E3C15B1" w14:textId="77777777" w:rsidR="00A97542" w:rsidRPr="000622B1" w:rsidRDefault="00A97542" w:rsidP="002F4617">
      <w:pPr>
        <w:rPr>
          <w:rFonts w:ascii="Arial" w:hAnsi="Arial" w:cs="Arial"/>
          <w:b/>
          <w:bCs/>
          <w:lang w:val="en-CA"/>
        </w:rPr>
      </w:pPr>
    </w:p>
    <w:p w14:paraId="56E595E0" w14:textId="77777777" w:rsidR="00A97542" w:rsidRPr="000622B1" w:rsidRDefault="00A97542" w:rsidP="002F4617">
      <w:pPr>
        <w:rPr>
          <w:rFonts w:ascii="Arial" w:hAnsi="Arial" w:cs="Arial"/>
          <w:b/>
          <w:bCs/>
          <w:lang w:val="en-CA"/>
        </w:rPr>
      </w:pPr>
    </w:p>
    <w:p w14:paraId="4416C024" w14:textId="77777777" w:rsidR="00A97542" w:rsidRPr="000622B1" w:rsidRDefault="00A97542" w:rsidP="002F4617">
      <w:pPr>
        <w:rPr>
          <w:rFonts w:ascii="Arial" w:hAnsi="Arial" w:cs="Arial"/>
          <w:b/>
          <w:bCs/>
          <w:lang w:val="en-CA"/>
        </w:rPr>
      </w:pPr>
    </w:p>
    <w:p w14:paraId="2A16D2B9" w14:textId="77777777" w:rsidR="00A97542" w:rsidRPr="000622B1" w:rsidRDefault="00A97542" w:rsidP="002F4617">
      <w:pPr>
        <w:rPr>
          <w:rFonts w:ascii="Arial" w:hAnsi="Arial" w:cs="Arial"/>
          <w:b/>
          <w:bCs/>
          <w:lang w:val="en-CA"/>
        </w:rPr>
      </w:pPr>
    </w:p>
    <w:p w14:paraId="0E7C6A99" w14:textId="77777777" w:rsidR="00A97542" w:rsidRPr="000622B1" w:rsidRDefault="00A97542" w:rsidP="002F4617">
      <w:pPr>
        <w:rPr>
          <w:rFonts w:ascii="Arial" w:hAnsi="Arial" w:cs="Arial"/>
          <w:b/>
          <w:bCs/>
          <w:lang w:val="en-CA"/>
        </w:rPr>
      </w:pPr>
    </w:p>
    <w:p w14:paraId="21627EB1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3BE4B3D3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00531080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35799264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3FF4B992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086D4490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10BFF639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04B9CD34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5219BBB5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6257BB96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39B35EE2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5CDA0E3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6EB6DBB8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FA2C655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2CA2194B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62D8B1FA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1B2B61EA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C9CCAF6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7B9097AA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19D5C21E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587906A5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57251B2C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972B791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7DDACC5D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7F8E49A8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A1F3210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3975343B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1AAB4FFA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8B2262B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54CD1B7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66272D9C" w14:textId="77777777" w:rsidR="00E12B0D" w:rsidRPr="000622B1" w:rsidRDefault="00E12B0D" w:rsidP="002F4617">
      <w:pPr>
        <w:rPr>
          <w:rFonts w:ascii="Arial" w:hAnsi="Arial" w:cs="Arial"/>
          <w:b/>
          <w:bCs/>
          <w:lang w:val="en-CA"/>
        </w:rPr>
      </w:pPr>
    </w:p>
    <w:p w14:paraId="0E423ED9" w14:textId="77777777" w:rsidR="00E12B0D" w:rsidRDefault="00E12B0D" w:rsidP="002F4617">
      <w:pPr>
        <w:rPr>
          <w:rFonts w:ascii="Arial" w:hAnsi="Arial" w:cs="Arial"/>
          <w:b/>
          <w:bCs/>
          <w:lang w:val="en-CA"/>
        </w:rPr>
      </w:pPr>
    </w:p>
    <w:p w14:paraId="28E6DF43" w14:textId="77777777" w:rsidR="00442A0A" w:rsidRDefault="00442A0A" w:rsidP="002F4617">
      <w:pPr>
        <w:rPr>
          <w:rFonts w:ascii="Arial" w:hAnsi="Arial" w:cs="Arial"/>
          <w:b/>
          <w:bCs/>
          <w:lang w:val="en-CA"/>
        </w:rPr>
      </w:pPr>
    </w:p>
    <w:p w14:paraId="487B0903" w14:textId="77777777" w:rsidR="00442A0A" w:rsidRPr="000622B1" w:rsidRDefault="00442A0A" w:rsidP="002F4617">
      <w:pPr>
        <w:rPr>
          <w:rFonts w:ascii="Arial" w:hAnsi="Arial" w:cs="Arial"/>
          <w:b/>
          <w:bCs/>
          <w:lang w:val="en-CA"/>
        </w:rPr>
      </w:pPr>
    </w:p>
    <w:p w14:paraId="2ABCA3B2" w14:textId="77777777" w:rsidR="00137E6B" w:rsidRPr="000622B1" w:rsidRDefault="00137E6B" w:rsidP="008E142C">
      <w:pPr>
        <w:spacing w:line="276" w:lineRule="auto"/>
        <w:jc w:val="both"/>
        <w:rPr>
          <w:rFonts w:ascii="Arial" w:hAnsi="Arial" w:cs="Arial"/>
          <w:lang w:val="en-CA"/>
        </w:rPr>
      </w:pPr>
    </w:p>
    <w:p w14:paraId="76E54759" w14:textId="77777777" w:rsidR="009B2D4E" w:rsidRDefault="009B2D4E" w:rsidP="00424D22">
      <w:pPr>
        <w:spacing w:line="360" w:lineRule="auto"/>
        <w:jc w:val="both"/>
        <w:rPr>
          <w:rFonts w:ascii="Arial" w:hAnsi="Arial" w:cs="Arial"/>
          <w:lang w:val="en-CA"/>
        </w:rPr>
      </w:pPr>
    </w:p>
    <w:p w14:paraId="21E0BB55" w14:textId="31424D70" w:rsidR="00137E6B" w:rsidRPr="000622B1" w:rsidRDefault="00137E6B" w:rsidP="00424D22">
      <w:pPr>
        <w:spacing w:line="360" w:lineRule="auto"/>
        <w:jc w:val="both"/>
        <w:rPr>
          <w:rFonts w:ascii="Arial" w:hAnsi="Arial" w:cs="Arial"/>
          <w:lang w:val="en-CA"/>
        </w:rPr>
      </w:pPr>
      <w:r w:rsidRPr="000622B1">
        <w:rPr>
          <w:rFonts w:ascii="Arial" w:hAnsi="Arial" w:cs="Arial"/>
          <w:lang w:val="en-CA"/>
        </w:rPr>
        <w:lastRenderedPageBreak/>
        <w:t>Table S</w:t>
      </w:r>
      <w:r w:rsidR="00442A0A">
        <w:rPr>
          <w:rFonts w:ascii="Arial" w:hAnsi="Arial" w:cs="Arial"/>
          <w:lang w:val="en-CA"/>
        </w:rPr>
        <w:t>8</w:t>
      </w:r>
      <w:r w:rsidRPr="000622B1">
        <w:rPr>
          <w:rFonts w:ascii="Arial" w:hAnsi="Arial" w:cs="Arial"/>
          <w:lang w:val="en-CA"/>
        </w:rPr>
        <w:t xml:space="preserve">.  Concentration </w:t>
      </w:r>
      <w:r w:rsidRPr="003D5180">
        <w:rPr>
          <w:rFonts w:ascii="Arial" w:hAnsi="Arial" w:cs="Arial"/>
          <w:lang w:val="en-CA"/>
        </w:rPr>
        <w:t>(</w:t>
      </w:r>
      <w:r w:rsidR="003D5180" w:rsidRPr="003D5180">
        <w:rPr>
          <w:rFonts w:ascii="Arial" w:hAnsi="Arial" w:cs="Arial"/>
          <w:lang w:val="en-CA"/>
        </w:rPr>
        <w:t xml:space="preserve">mean </w:t>
      </w:r>
      <w:r w:rsidR="003D5180" w:rsidRPr="003D5180">
        <w:rPr>
          <w:rFonts w:ascii="Arial" w:hAnsi="Arial" w:cs="Arial"/>
        </w:rPr>
        <w:t xml:space="preserve">± </w:t>
      </w:r>
      <w:r w:rsidR="00750B67">
        <w:rPr>
          <w:rFonts w:ascii="Arial" w:hAnsi="Arial" w:cs="Arial"/>
        </w:rPr>
        <w:t>s</w:t>
      </w:r>
      <w:r w:rsidR="00D737FA">
        <w:rPr>
          <w:rFonts w:ascii="Arial" w:hAnsi="Arial" w:cs="Arial"/>
        </w:rPr>
        <w:t>tandard deviation</w:t>
      </w:r>
      <w:r w:rsidRPr="000622B1">
        <w:rPr>
          <w:rFonts w:ascii="Arial" w:hAnsi="Arial" w:cs="Arial"/>
          <w:lang w:val="en-CA"/>
        </w:rPr>
        <w:t>) of trace elements measured in sediments (n= 3-5; µg</w:t>
      </w:r>
      <w:r w:rsidR="0000130B">
        <w:rPr>
          <w:rFonts w:ascii="Arial" w:hAnsi="Arial" w:cs="Arial"/>
          <w:lang w:val="en-CA"/>
        </w:rPr>
        <w:t>/</w:t>
      </w:r>
      <w:r w:rsidRPr="000622B1">
        <w:rPr>
          <w:rFonts w:ascii="Arial" w:hAnsi="Arial" w:cs="Arial"/>
          <w:lang w:val="en-CA"/>
        </w:rPr>
        <w:t xml:space="preserve">g </w:t>
      </w:r>
      <w:r w:rsidR="008013F1">
        <w:rPr>
          <w:rFonts w:ascii="Arial" w:hAnsi="Arial" w:cs="Arial"/>
          <w:lang w:val="en-CA"/>
        </w:rPr>
        <w:t>dry weight</w:t>
      </w:r>
      <w:r w:rsidR="00281950">
        <w:rPr>
          <w:rFonts w:ascii="Arial" w:hAnsi="Arial" w:cs="Arial"/>
          <w:lang w:val="en-CA"/>
        </w:rPr>
        <w:t>, dw</w:t>
      </w:r>
      <w:r w:rsidRPr="000622B1">
        <w:rPr>
          <w:rFonts w:ascii="Arial" w:hAnsi="Arial" w:cs="Arial"/>
          <w:lang w:val="en-CA"/>
        </w:rPr>
        <w:t>; 0-5 cm) in the six studied lakes. Sediments across the lake were collected in different locations. The spatial gradient ([TE]</w:t>
      </w:r>
      <w:r w:rsidRPr="000622B1">
        <w:rPr>
          <w:rFonts w:ascii="Arial" w:hAnsi="Arial" w:cs="Arial"/>
          <w:vertAlign w:val="subscript"/>
          <w:lang w:val="en-CA"/>
        </w:rPr>
        <w:t>maximum</w:t>
      </w:r>
      <w:r w:rsidRPr="000622B1">
        <w:rPr>
          <w:rFonts w:ascii="Arial" w:hAnsi="Arial" w:cs="Arial"/>
          <w:lang w:val="en-CA"/>
        </w:rPr>
        <w:t>/[TE]</w:t>
      </w:r>
      <w:r w:rsidRPr="000622B1">
        <w:rPr>
          <w:rFonts w:ascii="Arial" w:hAnsi="Arial" w:cs="Arial"/>
          <w:vertAlign w:val="subscript"/>
          <w:lang w:val="en-CA"/>
        </w:rPr>
        <w:t>minimum</w:t>
      </w:r>
      <w:r w:rsidRPr="000622B1">
        <w:rPr>
          <w:rFonts w:ascii="Arial" w:hAnsi="Arial" w:cs="Arial"/>
          <w:lang w:val="en-CA"/>
        </w:rPr>
        <w:t>) for each TE estimated from sediment and the Canadian sediment quality guidelines (CSQGs</w:t>
      </w:r>
      <w:r w:rsidR="00D0671F" w:rsidRPr="000622B1">
        <w:rPr>
          <w:rFonts w:ascii="Arial" w:hAnsi="Arial" w:cs="Arial"/>
          <w:lang w:val="en-CA"/>
        </w:rPr>
        <w:t>; µg</w:t>
      </w:r>
      <w:r w:rsidR="008013F1">
        <w:rPr>
          <w:rFonts w:ascii="Arial" w:hAnsi="Arial" w:cs="Arial"/>
          <w:lang w:val="en-CA"/>
        </w:rPr>
        <w:t>/</w:t>
      </w:r>
      <w:r w:rsidR="00D0671F" w:rsidRPr="000622B1">
        <w:rPr>
          <w:rFonts w:ascii="Arial" w:hAnsi="Arial" w:cs="Arial"/>
          <w:lang w:val="en-CA"/>
        </w:rPr>
        <w:t>g d</w:t>
      </w:r>
      <w:r w:rsidR="00281950">
        <w:rPr>
          <w:rFonts w:ascii="Arial" w:hAnsi="Arial" w:cs="Arial"/>
          <w:lang w:val="en-CA"/>
        </w:rPr>
        <w:t>w</w:t>
      </w:r>
      <w:r w:rsidRPr="000622B1">
        <w:rPr>
          <w:rFonts w:ascii="Arial" w:hAnsi="Arial" w:cs="Arial"/>
          <w:lang w:val="en-CA"/>
        </w:rPr>
        <w:t xml:space="preserve">) are included when available. </w:t>
      </w:r>
      <w:r w:rsidR="00442A0A" w:rsidRPr="00A9322F">
        <w:rPr>
          <w:rFonts w:ascii="Arial" w:hAnsi="Arial" w:cs="Arial"/>
          <w:color w:val="000000"/>
        </w:rPr>
        <w:t xml:space="preserve">Letters that are different indicate significant </w:t>
      </w:r>
      <w:r w:rsidR="00442A0A" w:rsidRPr="00A9322F">
        <w:rPr>
          <w:rFonts w:ascii="Arial" w:hAnsi="Arial" w:cs="Arial"/>
        </w:rPr>
        <w:t>differences between me</w:t>
      </w:r>
      <w:r w:rsidR="00442A0A">
        <w:rPr>
          <w:rFonts w:ascii="Arial" w:hAnsi="Arial" w:cs="Arial"/>
        </w:rPr>
        <w:t>ans</w:t>
      </w:r>
      <w:r w:rsidR="00442A0A" w:rsidRPr="00A9322F">
        <w:rPr>
          <w:rFonts w:ascii="Arial" w:hAnsi="Arial" w:cs="Arial"/>
          <w:color w:val="FF0000"/>
        </w:rPr>
        <w:t xml:space="preserve"> </w:t>
      </w:r>
      <w:r w:rsidR="00442A0A" w:rsidRPr="00A9322F">
        <w:rPr>
          <w:rFonts w:ascii="Arial" w:hAnsi="Arial" w:cs="Arial"/>
          <w:color w:val="000000"/>
        </w:rPr>
        <w:t xml:space="preserve">(Kruskal-Wallis, followed by Dunn honestly post hoc test on ranks, </w:t>
      </w:r>
      <w:r w:rsidR="00442A0A" w:rsidRPr="0038143A">
        <w:rPr>
          <w:rFonts w:ascii="Arial" w:hAnsi="Arial" w:cs="Arial"/>
          <w:i/>
          <w:iCs/>
          <w:color w:val="000000"/>
        </w:rPr>
        <w:t>p</w:t>
      </w:r>
      <w:r w:rsidR="00442A0A" w:rsidRPr="00A9322F">
        <w:rPr>
          <w:rFonts w:ascii="Arial" w:hAnsi="Arial" w:cs="Arial"/>
          <w:color w:val="000000"/>
        </w:rPr>
        <w:t xml:space="preserve"> &lt; 0.05).</w:t>
      </w:r>
    </w:p>
    <w:p w14:paraId="031492F2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tbl>
      <w:tblPr>
        <w:tblStyle w:val="TableGrid"/>
        <w:tblpPr w:leftFromText="180" w:rightFromText="180" w:vertAnchor="page" w:horzAnchor="margin" w:tblpY="3436"/>
        <w:tblW w:w="16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087"/>
        <w:gridCol w:w="2045"/>
        <w:gridCol w:w="1913"/>
        <w:gridCol w:w="2207"/>
        <w:gridCol w:w="2054"/>
        <w:gridCol w:w="1754"/>
        <w:gridCol w:w="1481"/>
        <w:gridCol w:w="1451"/>
      </w:tblGrid>
      <w:tr w:rsidR="00DF32A1" w:rsidRPr="000622B1" w14:paraId="65EBE6B4" w14:textId="0B4C7717" w:rsidTr="00966D60">
        <w:trPr>
          <w:trHeight w:val="449"/>
        </w:trPr>
        <w:tc>
          <w:tcPr>
            <w:tcW w:w="1870" w:type="dxa"/>
            <w:tcBorders>
              <w:top w:val="double" w:sz="4" w:space="0" w:color="auto"/>
              <w:bottom w:val="double" w:sz="4" w:space="0" w:color="auto"/>
            </w:tcBorders>
          </w:tcPr>
          <w:p w14:paraId="5194506F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Lake </w:t>
            </w:r>
          </w:p>
          <w:p w14:paraId="41DE9022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Code)</w:t>
            </w:r>
          </w:p>
        </w:tc>
        <w:tc>
          <w:tcPr>
            <w:tcW w:w="2087" w:type="dxa"/>
            <w:tcBorders>
              <w:top w:val="double" w:sz="4" w:space="0" w:color="auto"/>
              <w:bottom w:val="double" w:sz="4" w:space="0" w:color="auto"/>
            </w:tcBorders>
          </w:tcPr>
          <w:p w14:paraId="124C5214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sisko</w:t>
            </w:r>
          </w:p>
          <w:p w14:paraId="14F5880F" w14:textId="53DD4FA5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ED78D4">
              <w:rPr>
                <w:rFonts w:ascii="Arial" w:hAnsi="Arial" w:cs="Arial"/>
                <w:b/>
                <w:bCs/>
                <w:lang w:val="en-CA"/>
              </w:rPr>
              <w:t>N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045" w:type="dxa"/>
            <w:tcBorders>
              <w:top w:val="double" w:sz="4" w:space="0" w:color="auto"/>
              <w:bottom w:val="double" w:sz="4" w:space="0" w:color="auto"/>
            </w:tcBorders>
          </w:tcPr>
          <w:p w14:paraId="2A71632B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Rouyn</w:t>
            </w:r>
          </w:p>
          <w:p w14:paraId="5AF6398B" w14:textId="3AA65ACF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5F7277">
              <w:rPr>
                <w:rFonts w:ascii="Arial" w:hAnsi="Arial" w:cs="Arial"/>
                <w:b/>
                <w:bCs/>
                <w:lang w:val="en-CA"/>
              </w:rPr>
              <w:t>N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330A69EE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Dufault </w:t>
            </w:r>
          </w:p>
          <w:p w14:paraId="318EA089" w14:textId="20D193C4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5F7277">
              <w:rPr>
                <w:rFonts w:ascii="Arial" w:hAnsi="Arial" w:cs="Arial"/>
                <w:b/>
                <w:bCs/>
                <w:lang w:val="en-CA"/>
              </w:rPr>
              <w:t>N3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207" w:type="dxa"/>
            <w:tcBorders>
              <w:top w:val="double" w:sz="4" w:space="0" w:color="auto"/>
              <w:bottom w:val="double" w:sz="4" w:space="0" w:color="auto"/>
            </w:tcBorders>
          </w:tcPr>
          <w:p w14:paraId="47B16FC7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Vaudray</w:t>
            </w:r>
          </w:p>
          <w:p w14:paraId="7D19EE1F" w14:textId="047DD760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5F7277">
              <w:rPr>
                <w:rFonts w:ascii="Arial" w:hAnsi="Arial" w:cs="Arial"/>
                <w:b/>
                <w:bCs/>
                <w:lang w:val="en-CA"/>
              </w:rPr>
              <w:t>I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054" w:type="dxa"/>
            <w:tcBorders>
              <w:top w:val="double" w:sz="4" w:space="0" w:color="auto"/>
              <w:bottom w:val="double" w:sz="4" w:space="0" w:color="auto"/>
            </w:tcBorders>
          </w:tcPr>
          <w:p w14:paraId="66D10A6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pasatica</w:t>
            </w:r>
          </w:p>
          <w:p w14:paraId="7C881376" w14:textId="6D410B4C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5F7277">
              <w:rPr>
                <w:rFonts w:ascii="Arial" w:hAnsi="Arial" w:cs="Arial"/>
                <w:b/>
                <w:bCs/>
                <w:lang w:val="en-CA"/>
              </w:rPr>
              <w:t>F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754" w:type="dxa"/>
            <w:tcBorders>
              <w:top w:val="double" w:sz="4" w:space="0" w:color="auto"/>
              <w:bottom w:val="double" w:sz="4" w:space="0" w:color="auto"/>
            </w:tcBorders>
          </w:tcPr>
          <w:p w14:paraId="0B5F891C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Dufay</w:t>
            </w:r>
          </w:p>
          <w:p w14:paraId="6B1BB8BB" w14:textId="32B2C8FC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5F7277">
              <w:rPr>
                <w:rFonts w:ascii="Arial" w:hAnsi="Arial" w:cs="Arial"/>
                <w:b/>
                <w:bCs/>
                <w:lang w:val="en-CA"/>
              </w:rPr>
              <w:t>F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481" w:type="dxa"/>
            <w:tcBorders>
              <w:top w:val="double" w:sz="4" w:space="0" w:color="auto"/>
              <w:bottom w:val="double" w:sz="4" w:space="0" w:color="auto"/>
            </w:tcBorders>
          </w:tcPr>
          <w:p w14:paraId="6719DACD" w14:textId="77777777" w:rsidR="00DF32A1" w:rsidRPr="000622B1" w:rsidRDefault="00DF32A1" w:rsidP="00966D60">
            <w:pPr>
              <w:spacing w:after="240" w:line="276" w:lineRule="auto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</w:rPr>
              <w:t>CSQGs</w:t>
            </w:r>
          </w:p>
        </w:tc>
        <w:tc>
          <w:tcPr>
            <w:tcW w:w="1451" w:type="dxa"/>
            <w:tcBorders>
              <w:top w:val="double" w:sz="4" w:space="0" w:color="auto"/>
              <w:bottom w:val="double" w:sz="4" w:space="0" w:color="auto"/>
            </w:tcBorders>
          </w:tcPr>
          <w:p w14:paraId="1C196711" w14:textId="263DE7BA" w:rsidR="00DF32A1" w:rsidRPr="000622B1" w:rsidRDefault="00DF32A1" w:rsidP="00966D60">
            <w:pPr>
              <w:spacing w:after="240" w:line="276" w:lineRule="auto"/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Gradient</w:t>
            </w:r>
          </w:p>
        </w:tc>
      </w:tr>
      <w:tr w:rsidR="00DF32A1" w:rsidRPr="000622B1" w14:paraId="0F0BDB49" w14:textId="48CC5400" w:rsidTr="00966D60">
        <w:trPr>
          <w:trHeight w:val="340"/>
        </w:trPr>
        <w:tc>
          <w:tcPr>
            <w:tcW w:w="1870" w:type="dxa"/>
            <w:tcBorders>
              <w:top w:val="double" w:sz="4" w:space="0" w:color="auto"/>
            </w:tcBorders>
          </w:tcPr>
          <w:p w14:paraId="25FE6760" w14:textId="77777777" w:rsidR="00DF32A1" w:rsidRPr="00F17BA9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F17BA9">
              <w:rPr>
                <w:rFonts w:ascii="Arial" w:hAnsi="Arial" w:cs="Arial"/>
                <w:b/>
                <w:bCs/>
                <w:lang w:val="en-CA"/>
              </w:rPr>
              <w:t>Cu</w:t>
            </w:r>
          </w:p>
        </w:tc>
        <w:tc>
          <w:tcPr>
            <w:tcW w:w="2087" w:type="dxa"/>
            <w:tcBorders>
              <w:top w:val="double" w:sz="4" w:space="0" w:color="auto"/>
            </w:tcBorders>
          </w:tcPr>
          <w:p w14:paraId="2BD09B8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504 ± 599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45" w:type="dxa"/>
            <w:tcBorders>
              <w:top w:val="double" w:sz="4" w:space="0" w:color="auto"/>
            </w:tcBorders>
          </w:tcPr>
          <w:p w14:paraId="7CEA5E3B" w14:textId="49A969E9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371</w:t>
            </w:r>
            <w:r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± 50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13" w:type="dxa"/>
            <w:tcBorders>
              <w:top w:val="double" w:sz="4" w:space="0" w:color="auto"/>
            </w:tcBorders>
          </w:tcPr>
          <w:p w14:paraId="462DEA6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184 ± 38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  <w:tcBorders>
              <w:top w:val="double" w:sz="4" w:space="0" w:color="auto"/>
            </w:tcBorders>
          </w:tcPr>
          <w:p w14:paraId="6A856945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9 ± 4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54" w:type="dxa"/>
            <w:tcBorders>
              <w:top w:val="double" w:sz="4" w:space="0" w:color="auto"/>
            </w:tcBorders>
          </w:tcPr>
          <w:p w14:paraId="1B247AB3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5 ± 20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754" w:type="dxa"/>
            <w:tcBorders>
              <w:top w:val="double" w:sz="4" w:space="0" w:color="auto"/>
            </w:tcBorders>
          </w:tcPr>
          <w:p w14:paraId="6183D774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8 ± 2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481" w:type="dxa"/>
            <w:tcBorders>
              <w:top w:val="double" w:sz="4" w:space="0" w:color="auto"/>
            </w:tcBorders>
          </w:tcPr>
          <w:p w14:paraId="4295FCB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6</w:t>
            </w:r>
          </w:p>
        </w:tc>
        <w:tc>
          <w:tcPr>
            <w:tcW w:w="1451" w:type="dxa"/>
            <w:tcBorders>
              <w:top w:val="double" w:sz="4" w:space="0" w:color="auto"/>
            </w:tcBorders>
          </w:tcPr>
          <w:p w14:paraId="7F0DA618" w14:textId="2FEF8ED5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60</w:t>
            </w:r>
          </w:p>
        </w:tc>
      </w:tr>
      <w:tr w:rsidR="00DF32A1" w:rsidRPr="000622B1" w14:paraId="56EC174B" w14:textId="323C38A3" w:rsidTr="00966D60">
        <w:trPr>
          <w:trHeight w:val="432"/>
        </w:trPr>
        <w:tc>
          <w:tcPr>
            <w:tcW w:w="1870" w:type="dxa"/>
          </w:tcPr>
          <w:p w14:paraId="54E82FD9" w14:textId="77777777" w:rsidR="00DF32A1" w:rsidRPr="00F17BA9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F17BA9">
              <w:rPr>
                <w:rFonts w:ascii="Arial" w:hAnsi="Arial" w:cs="Arial"/>
                <w:b/>
                <w:bCs/>
                <w:lang w:val="en-CA"/>
              </w:rPr>
              <w:t>As</w:t>
            </w:r>
          </w:p>
        </w:tc>
        <w:tc>
          <w:tcPr>
            <w:tcW w:w="2087" w:type="dxa"/>
          </w:tcPr>
          <w:p w14:paraId="6A8077BD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27 ± 42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45" w:type="dxa"/>
          </w:tcPr>
          <w:p w14:paraId="5D7E7AAE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3 ± 16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13" w:type="dxa"/>
          </w:tcPr>
          <w:p w14:paraId="58354A10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23 ± 30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</w:tcPr>
          <w:p w14:paraId="0F673463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5 ± 40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54" w:type="dxa"/>
          </w:tcPr>
          <w:p w14:paraId="05517503" w14:textId="4F684EBA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.9 ± 1.2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754" w:type="dxa"/>
          </w:tcPr>
          <w:p w14:paraId="2102ACAA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 ± 1.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481" w:type="dxa"/>
          </w:tcPr>
          <w:p w14:paraId="5B834B49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</w:t>
            </w:r>
          </w:p>
        </w:tc>
        <w:tc>
          <w:tcPr>
            <w:tcW w:w="1451" w:type="dxa"/>
          </w:tcPr>
          <w:p w14:paraId="4493BF2E" w14:textId="14474711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78</w:t>
            </w:r>
          </w:p>
        </w:tc>
      </w:tr>
      <w:tr w:rsidR="00DF32A1" w:rsidRPr="000622B1" w14:paraId="619070EA" w14:textId="4FB545F8" w:rsidTr="00966D60">
        <w:trPr>
          <w:trHeight w:val="424"/>
        </w:trPr>
        <w:tc>
          <w:tcPr>
            <w:tcW w:w="1870" w:type="dxa"/>
          </w:tcPr>
          <w:p w14:paraId="3A46880A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Se</w:t>
            </w:r>
          </w:p>
        </w:tc>
        <w:tc>
          <w:tcPr>
            <w:tcW w:w="2087" w:type="dxa"/>
          </w:tcPr>
          <w:p w14:paraId="3EDDC1C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75 ± 22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45" w:type="dxa"/>
          </w:tcPr>
          <w:p w14:paraId="5C5F901C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5 ± 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13" w:type="dxa"/>
          </w:tcPr>
          <w:p w14:paraId="59287170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2 ± 9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</w:tcPr>
          <w:p w14:paraId="7F94CBC5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44 ± 1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54" w:type="dxa"/>
          </w:tcPr>
          <w:p w14:paraId="0A5A4EF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41 ± 0.25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754" w:type="dxa"/>
          </w:tcPr>
          <w:p w14:paraId="4593F9BA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56 ± 0.03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481" w:type="dxa"/>
          </w:tcPr>
          <w:p w14:paraId="28DA80EB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51" w:type="dxa"/>
          </w:tcPr>
          <w:p w14:paraId="2988DA2D" w14:textId="0D7E07CF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83</w:t>
            </w:r>
          </w:p>
        </w:tc>
      </w:tr>
      <w:tr w:rsidR="00DF32A1" w:rsidRPr="000622B1" w14:paraId="71C80612" w14:textId="3B9FE71B" w:rsidTr="00966D60">
        <w:trPr>
          <w:trHeight w:val="420"/>
        </w:trPr>
        <w:tc>
          <w:tcPr>
            <w:tcW w:w="1870" w:type="dxa"/>
          </w:tcPr>
          <w:p w14:paraId="7D48AE0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Cd</w:t>
            </w:r>
          </w:p>
        </w:tc>
        <w:tc>
          <w:tcPr>
            <w:tcW w:w="2087" w:type="dxa"/>
          </w:tcPr>
          <w:p w14:paraId="68492765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77 ± 20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45" w:type="dxa"/>
          </w:tcPr>
          <w:p w14:paraId="59793A69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55 ± 1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13" w:type="dxa"/>
          </w:tcPr>
          <w:p w14:paraId="1AC2BD7E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9 ± 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</w:tcPr>
          <w:p w14:paraId="3BEC3B1A" w14:textId="580F9ABD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.5 ± 3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54" w:type="dxa"/>
          </w:tcPr>
          <w:p w14:paraId="70A4345A" w14:textId="6FDA09DB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7</w:t>
            </w:r>
            <w:r w:rsidR="004D3772">
              <w:rPr>
                <w:rFonts w:ascii="Arial" w:hAnsi="Arial" w:cs="Arial"/>
              </w:rPr>
              <w:t xml:space="preserve"> </w:t>
            </w:r>
            <w:r w:rsidRPr="000622B1">
              <w:rPr>
                <w:rFonts w:ascii="Arial" w:hAnsi="Arial" w:cs="Arial"/>
              </w:rPr>
              <w:t>± 0.67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754" w:type="dxa"/>
          </w:tcPr>
          <w:p w14:paraId="66794DB7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.25 ± 0.2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481" w:type="dxa"/>
          </w:tcPr>
          <w:p w14:paraId="6ADE6B52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0.6</w:t>
            </w:r>
          </w:p>
        </w:tc>
        <w:tc>
          <w:tcPr>
            <w:tcW w:w="1451" w:type="dxa"/>
          </w:tcPr>
          <w:p w14:paraId="345AB06B" w14:textId="36FE3F41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10</w:t>
            </w:r>
          </w:p>
        </w:tc>
      </w:tr>
      <w:tr w:rsidR="00DF32A1" w:rsidRPr="000622B1" w14:paraId="5035E26D" w14:textId="1A84CB32" w:rsidTr="00966D60">
        <w:trPr>
          <w:trHeight w:val="371"/>
        </w:trPr>
        <w:tc>
          <w:tcPr>
            <w:tcW w:w="1870" w:type="dxa"/>
          </w:tcPr>
          <w:p w14:paraId="219DE64A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Cr</w:t>
            </w:r>
          </w:p>
        </w:tc>
        <w:tc>
          <w:tcPr>
            <w:tcW w:w="2087" w:type="dxa"/>
          </w:tcPr>
          <w:p w14:paraId="41986133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2 ± 7</w:t>
            </w:r>
          </w:p>
        </w:tc>
        <w:tc>
          <w:tcPr>
            <w:tcW w:w="2045" w:type="dxa"/>
          </w:tcPr>
          <w:p w14:paraId="0DD5C3D6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4 ± 7</w:t>
            </w:r>
          </w:p>
        </w:tc>
        <w:tc>
          <w:tcPr>
            <w:tcW w:w="1913" w:type="dxa"/>
          </w:tcPr>
          <w:p w14:paraId="5CC6A834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2 ± 0.5</w:t>
            </w:r>
          </w:p>
        </w:tc>
        <w:tc>
          <w:tcPr>
            <w:tcW w:w="2207" w:type="dxa"/>
          </w:tcPr>
          <w:p w14:paraId="4C2FCD53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4 ± 22</w:t>
            </w:r>
          </w:p>
        </w:tc>
        <w:tc>
          <w:tcPr>
            <w:tcW w:w="2054" w:type="dxa"/>
          </w:tcPr>
          <w:p w14:paraId="60E4BB59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1 ± 10</w:t>
            </w:r>
          </w:p>
        </w:tc>
        <w:tc>
          <w:tcPr>
            <w:tcW w:w="1754" w:type="dxa"/>
          </w:tcPr>
          <w:p w14:paraId="41F42923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82 ± 1</w:t>
            </w:r>
          </w:p>
        </w:tc>
        <w:tc>
          <w:tcPr>
            <w:tcW w:w="1481" w:type="dxa"/>
          </w:tcPr>
          <w:p w14:paraId="41ED85E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7</w:t>
            </w:r>
          </w:p>
        </w:tc>
        <w:tc>
          <w:tcPr>
            <w:tcW w:w="1451" w:type="dxa"/>
          </w:tcPr>
          <w:p w14:paraId="685ADFC5" w14:textId="52CD7D26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4AD8B72E" w14:textId="2362CD7A" w:rsidTr="00966D60">
        <w:trPr>
          <w:trHeight w:val="484"/>
        </w:trPr>
        <w:tc>
          <w:tcPr>
            <w:tcW w:w="1870" w:type="dxa"/>
          </w:tcPr>
          <w:p w14:paraId="3E3C59B2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Fe</w:t>
            </w:r>
          </w:p>
        </w:tc>
        <w:tc>
          <w:tcPr>
            <w:tcW w:w="2087" w:type="dxa"/>
          </w:tcPr>
          <w:p w14:paraId="2C49E34C" w14:textId="5271B963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26 10</w:t>
            </w:r>
            <w:r w:rsidRPr="000622B1">
              <w:rPr>
                <w:rFonts w:ascii="Arial" w:hAnsi="Arial" w:cs="Arial"/>
                <w:vertAlign w:val="superscript"/>
              </w:rPr>
              <w:t xml:space="preserve">3 </w:t>
            </w:r>
            <w:r w:rsidRPr="000622B1">
              <w:rPr>
                <w:rFonts w:ascii="Arial" w:hAnsi="Arial" w:cs="Arial"/>
              </w:rPr>
              <w:t>± 30 10</w:t>
            </w:r>
            <w:r w:rsidRPr="000622B1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0622B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045" w:type="dxa"/>
          </w:tcPr>
          <w:p w14:paraId="29A1A81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5 10</w:t>
            </w:r>
            <w:r w:rsidRPr="000622B1">
              <w:rPr>
                <w:rFonts w:ascii="Arial" w:hAnsi="Arial" w:cs="Arial"/>
                <w:vertAlign w:val="superscript"/>
              </w:rPr>
              <w:t xml:space="preserve">3 </w:t>
            </w:r>
            <w:r w:rsidRPr="000622B1">
              <w:rPr>
                <w:rFonts w:ascii="Arial" w:hAnsi="Arial" w:cs="Arial"/>
              </w:rPr>
              <w:t>± 11 10</w:t>
            </w:r>
            <w:r w:rsidRPr="000622B1">
              <w:rPr>
                <w:rFonts w:ascii="Arial" w:hAnsi="Arial" w:cs="Arial"/>
                <w:vertAlign w:val="superscript"/>
              </w:rPr>
              <w:t>3 ab</w:t>
            </w:r>
          </w:p>
        </w:tc>
        <w:tc>
          <w:tcPr>
            <w:tcW w:w="1913" w:type="dxa"/>
          </w:tcPr>
          <w:p w14:paraId="39BA26CA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51 10</w:t>
            </w:r>
            <w:r w:rsidRPr="000622B1">
              <w:rPr>
                <w:rFonts w:ascii="Arial" w:hAnsi="Arial" w:cs="Arial"/>
                <w:vertAlign w:val="superscript"/>
              </w:rPr>
              <w:t xml:space="preserve">3 </w:t>
            </w:r>
            <w:r w:rsidRPr="000622B1">
              <w:rPr>
                <w:rFonts w:ascii="Arial" w:hAnsi="Arial" w:cs="Arial"/>
              </w:rPr>
              <w:t>± 5 10</w:t>
            </w:r>
            <w:r w:rsidRPr="000622B1">
              <w:rPr>
                <w:rFonts w:ascii="Arial" w:hAnsi="Arial" w:cs="Arial"/>
                <w:vertAlign w:val="superscript"/>
              </w:rPr>
              <w:t>3 ab</w:t>
            </w:r>
          </w:p>
        </w:tc>
        <w:tc>
          <w:tcPr>
            <w:tcW w:w="2207" w:type="dxa"/>
          </w:tcPr>
          <w:p w14:paraId="356EE235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60 10</w:t>
            </w:r>
            <w:r w:rsidRPr="000622B1">
              <w:rPr>
                <w:rFonts w:ascii="Arial" w:hAnsi="Arial" w:cs="Arial"/>
                <w:vertAlign w:val="superscript"/>
              </w:rPr>
              <w:t>3</w:t>
            </w:r>
            <w:r w:rsidRPr="000622B1">
              <w:rPr>
                <w:rFonts w:ascii="Arial" w:hAnsi="Arial" w:cs="Arial"/>
              </w:rPr>
              <w:t xml:space="preserve"> ± 75 10</w:t>
            </w:r>
            <w:r w:rsidRPr="000622B1">
              <w:rPr>
                <w:rFonts w:ascii="Arial" w:hAnsi="Arial" w:cs="Arial"/>
                <w:vertAlign w:val="superscript"/>
              </w:rPr>
              <w:t>3 ab</w:t>
            </w:r>
          </w:p>
        </w:tc>
        <w:tc>
          <w:tcPr>
            <w:tcW w:w="2054" w:type="dxa"/>
          </w:tcPr>
          <w:p w14:paraId="79E8E863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7 10</w:t>
            </w:r>
            <w:r w:rsidRPr="000622B1">
              <w:rPr>
                <w:rFonts w:ascii="Arial" w:hAnsi="Arial" w:cs="Arial"/>
                <w:vertAlign w:val="superscript"/>
              </w:rPr>
              <w:t xml:space="preserve">3 </w:t>
            </w:r>
            <w:r w:rsidRPr="000622B1">
              <w:rPr>
                <w:rFonts w:ascii="Arial" w:hAnsi="Arial" w:cs="Arial"/>
              </w:rPr>
              <w:t>± 2 10</w:t>
            </w:r>
            <w:r w:rsidRPr="000622B1">
              <w:rPr>
                <w:rFonts w:ascii="Arial" w:hAnsi="Arial" w:cs="Arial"/>
                <w:vertAlign w:val="superscript"/>
              </w:rPr>
              <w:t>3 ab</w:t>
            </w:r>
          </w:p>
        </w:tc>
        <w:tc>
          <w:tcPr>
            <w:tcW w:w="1754" w:type="dxa"/>
          </w:tcPr>
          <w:p w14:paraId="772815B2" w14:textId="74009226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3 10</w:t>
            </w:r>
            <w:r w:rsidRPr="000622B1">
              <w:rPr>
                <w:rFonts w:ascii="Arial" w:hAnsi="Arial" w:cs="Arial"/>
                <w:vertAlign w:val="superscript"/>
              </w:rPr>
              <w:t xml:space="preserve">3 </w:t>
            </w:r>
            <w:r w:rsidRPr="000622B1">
              <w:rPr>
                <w:rFonts w:ascii="Arial" w:hAnsi="Arial" w:cs="Arial"/>
              </w:rPr>
              <w:t>± 2 10</w:t>
            </w:r>
            <w:r w:rsidRPr="000622B1">
              <w:rPr>
                <w:rFonts w:ascii="Arial" w:hAnsi="Arial" w:cs="Arial"/>
                <w:vertAlign w:val="superscript"/>
              </w:rPr>
              <w:t>3 b</w:t>
            </w:r>
          </w:p>
        </w:tc>
        <w:tc>
          <w:tcPr>
            <w:tcW w:w="1481" w:type="dxa"/>
          </w:tcPr>
          <w:p w14:paraId="2E9FFDCF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51" w:type="dxa"/>
          </w:tcPr>
          <w:p w14:paraId="2579829A" w14:textId="30470128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5</w:t>
            </w:r>
          </w:p>
        </w:tc>
      </w:tr>
      <w:tr w:rsidR="00DF32A1" w:rsidRPr="000622B1" w14:paraId="4D3D9A8E" w14:textId="5F941926" w:rsidTr="00966D60">
        <w:trPr>
          <w:trHeight w:val="492"/>
        </w:trPr>
        <w:tc>
          <w:tcPr>
            <w:tcW w:w="1870" w:type="dxa"/>
          </w:tcPr>
          <w:p w14:paraId="76F8366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Ni</w:t>
            </w:r>
          </w:p>
        </w:tc>
        <w:tc>
          <w:tcPr>
            <w:tcW w:w="2087" w:type="dxa"/>
          </w:tcPr>
          <w:p w14:paraId="2B4BED54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84 ± 6</w:t>
            </w:r>
          </w:p>
        </w:tc>
        <w:tc>
          <w:tcPr>
            <w:tcW w:w="2045" w:type="dxa"/>
          </w:tcPr>
          <w:p w14:paraId="1ADC762D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68 ± 5</w:t>
            </w:r>
          </w:p>
        </w:tc>
        <w:tc>
          <w:tcPr>
            <w:tcW w:w="1913" w:type="dxa"/>
          </w:tcPr>
          <w:p w14:paraId="16AE5AD7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3 ± 1</w:t>
            </w:r>
          </w:p>
        </w:tc>
        <w:tc>
          <w:tcPr>
            <w:tcW w:w="2207" w:type="dxa"/>
          </w:tcPr>
          <w:p w14:paraId="39DFB050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5 ± 64</w:t>
            </w:r>
          </w:p>
        </w:tc>
        <w:tc>
          <w:tcPr>
            <w:tcW w:w="2054" w:type="dxa"/>
          </w:tcPr>
          <w:p w14:paraId="557BCE78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7 ± 4</w:t>
            </w:r>
          </w:p>
        </w:tc>
        <w:tc>
          <w:tcPr>
            <w:tcW w:w="1754" w:type="dxa"/>
          </w:tcPr>
          <w:p w14:paraId="09ACB088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8 ± 2</w:t>
            </w:r>
          </w:p>
        </w:tc>
        <w:tc>
          <w:tcPr>
            <w:tcW w:w="1481" w:type="dxa"/>
          </w:tcPr>
          <w:p w14:paraId="467D3A97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51" w:type="dxa"/>
          </w:tcPr>
          <w:p w14:paraId="596B101C" w14:textId="2F043A04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133A47FC" w14:textId="5AB96418" w:rsidTr="00966D60">
        <w:trPr>
          <w:trHeight w:val="411"/>
        </w:trPr>
        <w:tc>
          <w:tcPr>
            <w:tcW w:w="1870" w:type="dxa"/>
          </w:tcPr>
          <w:p w14:paraId="4F5F2269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Zn</w:t>
            </w:r>
          </w:p>
        </w:tc>
        <w:tc>
          <w:tcPr>
            <w:tcW w:w="2087" w:type="dxa"/>
          </w:tcPr>
          <w:p w14:paraId="0FB7F468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705 ± 1587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45" w:type="dxa"/>
          </w:tcPr>
          <w:p w14:paraId="1F280097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576 ± 31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13" w:type="dxa"/>
          </w:tcPr>
          <w:p w14:paraId="5CAB6D48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088 ± 36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</w:tcPr>
          <w:p w14:paraId="378C477C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14 ± 168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54" w:type="dxa"/>
          </w:tcPr>
          <w:p w14:paraId="1B9F4235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11 ± 39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754" w:type="dxa"/>
          </w:tcPr>
          <w:p w14:paraId="47BB9CC8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40 ± 11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481" w:type="dxa"/>
          </w:tcPr>
          <w:p w14:paraId="0DB27B8B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23</w:t>
            </w:r>
          </w:p>
        </w:tc>
        <w:tc>
          <w:tcPr>
            <w:tcW w:w="1451" w:type="dxa"/>
          </w:tcPr>
          <w:p w14:paraId="6D6870FC" w14:textId="5032872A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42</w:t>
            </w:r>
          </w:p>
        </w:tc>
      </w:tr>
      <w:tr w:rsidR="00DF32A1" w:rsidRPr="000622B1" w14:paraId="55588840" w14:textId="2D73FE92" w:rsidTr="00966D60">
        <w:trPr>
          <w:trHeight w:val="387"/>
        </w:trPr>
        <w:tc>
          <w:tcPr>
            <w:tcW w:w="1870" w:type="dxa"/>
          </w:tcPr>
          <w:p w14:paraId="3DE842C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Pb</w:t>
            </w:r>
          </w:p>
        </w:tc>
        <w:tc>
          <w:tcPr>
            <w:tcW w:w="2087" w:type="dxa"/>
          </w:tcPr>
          <w:p w14:paraId="12567090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07 ± 1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45" w:type="dxa"/>
          </w:tcPr>
          <w:p w14:paraId="1928F47E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43 ± 9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913" w:type="dxa"/>
          </w:tcPr>
          <w:p w14:paraId="533857BF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2 ± 16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</w:tcPr>
          <w:p w14:paraId="338B094A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2 ± 7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54" w:type="dxa"/>
          </w:tcPr>
          <w:p w14:paraId="77F0199F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</w:rPr>
            </w:pPr>
            <w:r w:rsidRPr="000622B1">
              <w:rPr>
                <w:rFonts w:ascii="Arial" w:hAnsi="Arial" w:cs="Arial"/>
              </w:rPr>
              <w:t>20 ± 13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754" w:type="dxa"/>
          </w:tcPr>
          <w:p w14:paraId="5113DC60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3 ± 7.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481" w:type="dxa"/>
          </w:tcPr>
          <w:p w14:paraId="768B340B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5</w:t>
            </w:r>
          </w:p>
        </w:tc>
        <w:tc>
          <w:tcPr>
            <w:tcW w:w="1451" w:type="dxa"/>
          </w:tcPr>
          <w:p w14:paraId="0B2747C4" w14:textId="3D783CAF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7</w:t>
            </w:r>
          </w:p>
        </w:tc>
      </w:tr>
      <w:tr w:rsidR="00DF32A1" w:rsidRPr="000622B1" w14:paraId="71C98E8B" w14:textId="0FD81838" w:rsidTr="00966D60">
        <w:trPr>
          <w:trHeight w:val="407"/>
        </w:trPr>
        <w:tc>
          <w:tcPr>
            <w:tcW w:w="1870" w:type="dxa"/>
          </w:tcPr>
          <w:p w14:paraId="406FF29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U</w:t>
            </w:r>
          </w:p>
        </w:tc>
        <w:tc>
          <w:tcPr>
            <w:tcW w:w="2087" w:type="dxa"/>
          </w:tcPr>
          <w:p w14:paraId="21B96D0F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16 ± 0.1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045" w:type="dxa"/>
          </w:tcPr>
          <w:p w14:paraId="61999DC2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96 ± 0.2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13" w:type="dxa"/>
          </w:tcPr>
          <w:p w14:paraId="5D45F5FD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23 ± 0.07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</w:tcPr>
          <w:p w14:paraId="5FFAD4EF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8 ± 0.32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054" w:type="dxa"/>
          </w:tcPr>
          <w:p w14:paraId="34C7AF7D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66 ± 0.22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754" w:type="dxa"/>
          </w:tcPr>
          <w:p w14:paraId="6BA42001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18 ± 0.1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481" w:type="dxa"/>
          </w:tcPr>
          <w:p w14:paraId="70EDE72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51" w:type="dxa"/>
          </w:tcPr>
          <w:p w14:paraId="7A4FBEB5" w14:textId="48BCEB0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</w:t>
            </w:r>
          </w:p>
        </w:tc>
      </w:tr>
      <w:tr w:rsidR="00DF32A1" w:rsidRPr="000622B1" w14:paraId="343F65B3" w14:textId="5B67FC53" w:rsidTr="00966D60">
        <w:trPr>
          <w:trHeight w:val="411"/>
        </w:trPr>
        <w:tc>
          <w:tcPr>
            <w:tcW w:w="1870" w:type="dxa"/>
          </w:tcPr>
          <w:p w14:paraId="5C6E6082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Ag</w:t>
            </w:r>
          </w:p>
        </w:tc>
        <w:tc>
          <w:tcPr>
            <w:tcW w:w="2087" w:type="dxa"/>
          </w:tcPr>
          <w:p w14:paraId="1179385E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0 ± 2</w:t>
            </w:r>
            <w:r w:rsidRPr="000622B1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045" w:type="dxa"/>
          </w:tcPr>
          <w:p w14:paraId="72741928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.36 ± 5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913" w:type="dxa"/>
          </w:tcPr>
          <w:p w14:paraId="6AF5F769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 ± 1.4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2207" w:type="dxa"/>
          </w:tcPr>
          <w:p w14:paraId="792155ED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6 ± 0.22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054" w:type="dxa"/>
          </w:tcPr>
          <w:p w14:paraId="0EEA5CC3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7 ± 0.07</w:t>
            </w:r>
            <w:r w:rsidRPr="000622B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754" w:type="dxa"/>
          </w:tcPr>
          <w:p w14:paraId="4FF55B76" w14:textId="77777777" w:rsidR="00DF32A1" w:rsidRPr="000622B1" w:rsidRDefault="00DF32A1" w:rsidP="00966D60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3 ± 0.02</w:t>
            </w:r>
            <w:r w:rsidRPr="000622B1">
              <w:rPr>
                <w:rFonts w:ascii="Arial" w:hAnsi="Arial" w:cs="Arial"/>
                <w:vertAlign w:val="superscript"/>
              </w:rPr>
              <w:t xml:space="preserve"> ab</w:t>
            </w:r>
          </w:p>
        </w:tc>
        <w:tc>
          <w:tcPr>
            <w:tcW w:w="1481" w:type="dxa"/>
          </w:tcPr>
          <w:p w14:paraId="50A710E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51" w:type="dxa"/>
          </w:tcPr>
          <w:p w14:paraId="7E95BE7D" w14:textId="12914323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68</w:t>
            </w:r>
          </w:p>
        </w:tc>
      </w:tr>
      <w:tr w:rsidR="00DF32A1" w:rsidRPr="000622B1" w14:paraId="2CF671B1" w14:textId="6B7FF045" w:rsidTr="00966D60">
        <w:trPr>
          <w:trHeight w:val="328"/>
        </w:trPr>
        <w:tc>
          <w:tcPr>
            <w:tcW w:w="1870" w:type="dxa"/>
            <w:tcBorders>
              <w:bottom w:val="double" w:sz="4" w:space="0" w:color="auto"/>
            </w:tcBorders>
            <w:vAlign w:val="center"/>
          </w:tcPr>
          <w:p w14:paraId="7F2D5552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lang w:eastAsia="fr-CA"/>
              </w:rPr>
              <w:t>Mo</w:t>
            </w:r>
          </w:p>
        </w:tc>
        <w:tc>
          <w:tcPr>
            <w:tcW w:w="2087" w:type="dxa"/>
            <w:tcBorders>
              <w:bottom w:val="double" w:sz="4" w:space="0" w:color="auto"/>
            </w:tcBorders>
          </w:tcPr>
          <w:p w14:paraId="092F2E11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2 ± 3</w:t>
            </w:r>
          </w:p>
        </w:tc>
        <w:tc>
          <w:tcPr>
            <w:tcW w:w="2045" w:type="dxa"/>
            <w:tcBorders>
              <w:bottom w:val="double" w:sz="4" w:space="0" w:color="auto"/>
            </w:tcBorders>
          </w:tcPr>
          <w:p w14:paraId="7206FEA4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9 ± 22</w:t>
            </w:r>
          </w:p>
        </w:tc>
        <w:tc>
          <w:tcPr>
            <w:tcW w:w="1913" w:type="dxa"/>
            <w:tcBorders>
              <w:bottom w:val="double" w:sz="4" w:space="0" w:color="auto"/>
            </w:tcBorders>
          </w:tcPr>
          <w:p w14:paraId="1163C9D3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 ± 0.25</w:t>
            </w:r>
          </w:p>
        </w:tc>
        <w:tc>
          <w:tcPr>
            <w:tcW w:w="2207" w:type="dxa"/>
            <w:tcBorders>
              <w:bottom w:val="double" w:sz="4" w:space="0" w:color="auto"/>
            </w:tcBorders>
          </w:tcPr>
          <w:p w14:paraId="3C425B06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 ± 5</w:t>
            </w:r>
          </w:p>
        </w:tc>
        <w:tc>
          <w:tcPr>
            <w:tcW w:w="2054" w:type="dxa"/>
            <w:tcBorders>
              <w:bottom w:val="double" w:sz="4" w:space="0" w:color="auto"/>
            </w:tcBorders>
          </w:tcPr>
          <w:p w14:paraId="58AAD7EF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42 ± 0.46</w:t>
            </w:r>
          </w:p>
        </w:tc>
        <w:tc>
          <w:tcPr>
            <w:tcW w:w="1754" w:type="dxa"/>
            <w:tcBorders>
              <w:bottom w:val="double" w:sz="4" w:space="0" w:color="auto"/>
            </w:tcBorders>
          </w:tcPr>
          <w:p w14:paraId="2D2AD51A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0.45 ± 0.05</w:t>
            </w:r>
          </w:p>
        </w:tc>
        <w:tc>
          <w:tcPr>
            <w:tcW w:w="1481" w:type="dxa"/>
            <w:tcBorders>
              <w:bottom w:val="double" w:sz="4" w:space="0" w:color="auto"/>
            </w:tcBorders>
          </w:tcPr>
          <w:p w14:paraId="68D776D3" w14:textId="7777777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1451" w:type="dxa"/>
            <w:tcBorders>
              <w:bottom w:val="double" w:sz="4" w:space="0" w:color="auto"/>
            </w:tcBorders>
          </w:tcPr>
          <w:p w14:paraId="57AF59CE" w14:textId="69C95627" w:rsidR="00DF32A1" w:rsidRPr="000622B1" w:rsidRDefault="00DF32A1" w:rsidP="00966D60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59</w:t>
            </w:r>
          </w:p>
        </w:tc>
      </w:tr>
    </w:tbl>
    <w:p w14:paraId="4A0FE489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69B784FC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7F75EE27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701E2930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53838599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2E204D24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24B67809" w14:textId="77777777" w:rsidR="00137E6B" w:rsidRPr="000622B1" w:rsidRDefault="00137E6B" w:rsidP="002F4617">
      <w:pPr>
        <w:rPr>
          <w:rFonts w:ascii="Arial" w:hAnsi="Arial" w:cs="Arial"/>
          <w:b/>
          <w:bCs/>
          <w:lang w:val="en-CA"/>
        </w:rPr>
      </w:pPr>
    </w:p>
    <w:p w14:paraId="495524B5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32E9D372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69A67D22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3FBF07D9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026D17CD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0727A232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304B3ACF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38D2749B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5AA24000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0E01ED1F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408102A9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069A2120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21450784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1A385137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2ADFCE00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69E8CA4C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4B7D5B6D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7FFCA3FA" w14:textId="77777777" w:rsidR="00862438" w:rsidRPr="000622B1" w:rsidRDefault="00862438" w:rsidP="00862438">
      <w:pPr>
        <w:rPr>
          <w:rFonts w:ascii="Arial" w:hAnsi="Arial" w:cs="Arial"/>
          <w:b/>
          <w:bCs/>
          <w:lang w:val="en-CA"/>
        </w:rPr>
      </w:pPr>
    </w:p>
    <w:p w14:paraId="18BA2E30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179C1B35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6F80CA1D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582EB435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0A2D2A75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1C794298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tbl>
      <w:tblPr>
        <w:tblStyle w:val="TableGrid"/>
        <w:tblpPr w:leftFromText="180" w:rightFromText="180" w:vertAnchor="page" w:horzAnchor="margin" w:tblpY="3601"/>
        <w:tblW w:w="16726" w:type="dxa"/>
        <w:tblLayout w:type="fixed"/>
        <w:tblLook w:val="04A0" w:firstRow="1" w:lastRow="0" w:firstColumn="1" w:lastColumn="0" w:noHBand="0" w:noVBand="1"/>
      </w:tblPr>
      <w:tblGrid>
        <w:gridCol w:w="1671"/>
        <w:gridCol w:w="1873"/>
        <w:gridCol w:w="1843"/>
        <w:gridCol w:w="1701"/>
        <w:gridCol w:w="1699"/>
        <w:gridCol w:w="1703"/>
        <w:gridCol w:w="1984"/>
        <w:gridCol w:w="2126"/>
        <w:gridCol w:w="2126"/>
      </w:tblGrid>
      <w:tr w:rsidR="00DF32A1" w:rsidRPr="000622B1" w14:paraId="38A88317" w14:textId="2E09F4C0" w:rsidTr="00540E53">
        <w:trPr>
          <w:trHeight w:val="396"/>
        </w:trPr>
        <w:tc>
          <w:tcPr>
            <w:tcW w:w="167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C1A8155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lastRenderedPageBreak/>
              <w:t xml:space="preserve">Lake </w:t>
            </w:r>
          </w:p>
          <w:p w14:paraId="1FE0A267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Code)</w:t>
            </w:r>
          </w:p>
        </w:tc>
        <w:tc>
          <w:tcPr>
            <w:tcW w:w="187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7C2FB19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sisko</w:t>
            </w:r>
          </w:p>
          <w:p w14:paraId="5E27B1F7" w14:textId="50C96BF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801EA">
              <w:rPr>
                <w:rFonts w:ascii="Arial" w:hAnsi="Arial" w:cs="Arial"/>
                <w:b/>
                <w:bCs/>
                <w:lang w:val="en-CA"/>
              </w:rPr>
              <w:t>N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3E3404D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Rouyn</w:t>
            </w:r>
          </w:p>
          <w:p w14:paraId="30268F35" w14:textId="75A14A45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801EA">
              <w:rPr>
                <w:rFonts w:ascii="Arial" w:hAnsi="Arial" w:cs="Arial"/>
                <w:b/>
                <w:bCs/>
                <w:lang w:val="en-CA"/>
              </w:rPr>
              <w:t>N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250B7CC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Dufault </w:t>
            </w:r>
          </w:p>
          <w:p w14:paraId="7DA7FB40" w14:textId="34433D58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801EA">
              <w:rPr>
                <w:rFonts w:ascii="Arial" w:hAnsi="Arial" w:cs="Arial"/>
                <w:b/>
                <w:bCs/>
                <w:lang w:val="en-CA"/>
              </w:rPr>
              <w:t>N3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6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05EC6E7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Vaudray</w:t>
            </w:r>
          </w:p>
          <w:p w14:paraId="3F01611D" w14:textId="0A7585F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801EA">
              <w:rPr>
                <w:rFonts w:ascii="Arial" w:hAnsi="Arial" w:cs="Arial"/>
                <w:b/>
                <w:bCs/>
                <w:lang w:val="en-CA"/>
              </w:rPr>
              <w:t>I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70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2F75D2B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Opasatica</w:t>
            </w:r>
          </w:p>
          <w:p w14:paraId="56BE06F9" w14:textId="0AD8F40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801EA">
              <w:rPr>
                <w:rFonts w:ascii="Arial" w:hAnsi="Arial" w:cs="Arial"/>
                <w:b/>
                <w:bCs/>
                <w:lang w:val="en-CA"/>
              </w:rPr>
              <w:t>F1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31E5BD1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Dufay</w:t>
            </w:r>
          </w:p>
          <w:p w14:paraId="4EB54734" w14:textId="35089C32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801EA">
              <w:rPr>
                <w:rFonts w:ascii="Arial" w:hAnsi="Arial" w:cs="Arial"/>
                <w:b/>
                <w:bCs/>
                <w:lang w:val="en-CA"/>
              </w:rPr>
              <w:t>F2</w:t>
            </w:r>
            <w:r w:rsidRPr="000622B1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C670E9E" w14:textId="77777777" w:rsidR="00DF32A1" w:rsidRPr="000622B1" w:rsidRDefault="00DF32A1" w:rsidP="00540E53">
            <w:pPr>
              <w:spacing w:after="240" w:line="276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Background concentrations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C551201" w14:textId="5A5FDD2F" w:rsidR="00DF32A1" w:rsidRPr="000622B1" w:rsidRDefault="00DF32A1" w:rsidP="00540E53">
            <w:pPr>
              <w:spacing w:after="240" w:line="276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Gradient</w:t>
            </w:r>
          </w:p>
        </w:tc>
      </w:tr>
      <w:tr w:rsidR="00DF32A1" w:rsidRPr="000622B1" w14:paraId="7ADB40DE" w14:textId="197865F0" w:rsidTr="00540E53">
        <w:trPr>
          <w:trHeight w:val="7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DFDFC00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3B96731" w14:textId="77777777" w:rsidR="00DF32A1" w:rsidRPr="000622B1" w:rsidRDefault="00DF32A1" w:rsidP="00540E53">
            <w:pPr>
              <w:rPr>
                <w:rFonts w:ascii="Arial" w:hAnsi="Arial" w:cs="Arial"/>
                <w:color w:val="007BB8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B87874" w14:textId="77777777" w:rsidR="00DF32A1" w:rsidRPr="000622B1" w:rsidRDefault="00DF32A1" w:rsidP="00540E53">
            <w:pPr>
              <w:rPr>
                <w:rFonts w:ascii="Arial" w:hAnsi="Arial" w:cs="Arial"/>
                <w:color w:val="007BB8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1AFB7" w14:textId="77777777" w:rsidR="00DF32A1" w:rsidRPr="000622B1" w:rsidRDefault="00DF32A1" w:rsidP="00540E53">
            <w:pPr>
              <w:rPr>
                <w:rFonts w:ascii="Arial" w:hAnsi="Arial" w:cs="Arial"/>
                <w:color w:val="007BB8"/>
                <w:lang w:val="en-CA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FEED474" w14:textId="77777777" w:rsidR="00DF32A1" w:rsidRPr="000622B1" w:rsidRDefault="00DF32A1" w:rsidP="00540E53">
            <w:pPr>
              <w:rPr>
                <w:rFonts w:ascii="Arial" w:hAnsi="Arial" w:cs="Arial"/>
                <w:color w:val="007BB8"/>
                <w:lang w:val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85918DE" w14:textId="77777777" w:rsidR="00DF32A1" w:rsidRPr="000622B1" w:rsidRDefault="00DF32A1" w:rsidP="00540E53">
            <w:pPr>
              <w:rPr>
                <w:rFonts w:ascii="Arial" w:hAnsi="Arial" w:cs="Arial"/>
                <w:color w:val="007BB8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1BD55C" w14:textId="77777777" w:rsidR="00DF32A1" w:rsidRPr="000622B1" w:rsidRDefault="00DF32A1" w:rsidP="00540E53">
            <w:pPr>
              <w:rPr>
                <w:rFonts w:ascii="Arial" w:hAnsi="Arial" w:cs="Arial"/>
                <w:color w:val="007BB8"/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2D09BC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665DE2" w14:textId="7777777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  <w:tr w:rsidR="00DF32A1" w:rsidRPr="000622B1" w14:paraId="28919926" w14:textId="01854EB8" w:rsidTr="00540E53">
        <w:trPr>
          <w:trHeight w:val="36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811B" w14:textId="47FF43BB" w:rsidR="00DF32A1" w:rsidRPr="00212EED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12EED">
              <w:rPr>
                <w:rFonts w:ascii="Arial" w:hAnsi="Arial" w:cs="Arial"/>
                <w:b/>
                <w:bCs/>
                <w:lang w:val="en-CA"/>
              </w:rPr>
              <w:t>Ti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CE9B768" w14:textId="4CA1F6E7" w:rsidR="00DF32A1" w:rsidRPr="000622B1" w:rsidRDefault="00DF32A1" w:rsidP="00540E53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10</w:t>
            </w:r>
            <w:r>
              <w:rPr>
                <w:rFonts w:ascii="Arial" w:hAnsi="Arial" w:cs="Arial"/>
                <w:lang w:val="en-CA"/>
              </w:rPr>
              <w:t>87</w:t>
            </w:r>
            <w:r w:rsidRPr="000622B1"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4</w:t>
            </w:r>
            <w:r>
              <w:rPr>
                <w:rFonts w:ascii="Arial" w:hAnsi="Arial" w:cs="Arial"/>
                <w:lang w:val="en-CA"/>
              </w:rPr>
              <w:t>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DFF60" w14:textId="2A3254D6" w:rsidR="00DF32A1" w:rsidRPr="000622B1" w:rsidRDefault="00DF32A1" w:rsidP="00540E53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16</w:t>
            </w:r>
            <w:r>
              <w:rPr>
                <w:rFonts w:ascii="Arial" w:hAnsi="Arial" w:cs="Arial"/>
                <w:lang w:val="en-CA"/>
              </w:rPr>
              <w:t>08</w:t>
            </w:r>
            <w:r w:rsidRPr="000622B1"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>±</w:t>
            </w:r>
            <w:r w:rsidRPr="000622B1">
              <w:rPr>
                <w:rFonts w:ascii="Arial" w:hAnsi="Arial" w:cs="Arial"/>
                <w:lang w:val="en-CA"/>
              </w:rPr>
              <w:t xml:space="preserve"> 8</w:t>
            </w:r>
            <w:r>
              <w:rPr>
                <w:rFonts w:ascii="Arial" w:hAnsi="Arial" w:cs="Arial"/>
                <w:lang w:val="en-CA"/>
              </w:rPr>
              <w:t>8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AE39C" w14:textId="4B13D79C" w:rsidR="00DF32A1" w:rsidRPr="000622B1" w:rsidRDefault="00DF32A1" w:rsidP="00540E53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134</w:t>
            </w:r>
            <w:r>
              <w:rPr>
                <w:rFonts w:ascii="Arial" w:hAnsi="Arial" w:cs="Arial"/>
                <w:lang w:val="en-CA"/>
              </w:rPr>
              <w:t>9</w:t>
            </w:r>
            <w:r w:rsidRPr="000622B1"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6</w:t>
            </w:r>
            <w:r>
              <w:rPr>
                <w:rFonts w:ascii="Arial" w:hAnsi="Arial" w:cs="Arial"/>
                <w:lang w:val="en-CA"/>
              </w:rPr>
              <w:t>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EEABA6D" w14:textId="4DF16FA0" w:rsidR="00DF32A1" w:rsidRPr="000622B1" w:rsidRDefault="00DF32A1" w:rsidP="00540E53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54</w:t>
            </w:r>
            <w:r w:rsidRPr="000622B1"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 xml:space="preserve">± </w:t>
            </w:r>
            <w:r w:rsidRPr="000622B1">
              <w:rPr>
                <w:rFonts w:ascii="Arial" w:hAnsi="Arial" w:cs="Arial"/>
                <w:lang w:val="en-CA"/>
              </w:rPr>
              <w:t>2</w:t>
            </w:r>
            <w:r>
              <w:rPr>
                <w:rFonts w:ascii="Arial" w:hAnsi="Arial" w:cs="Arial"/>
                <w:lang w:val="en-CA"/>
              </w:rPr>
              <w:t>9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DFED0DF" w14:textId="2FA177D6" w:rsidR="00DF32A1" w:rsidRPr="000622B1" w:rsidRDefault="00DF32A1" w:rsidP="00540E53">
            <w:pPr>
              <w:rPr>
                <w:rFonts w:ascii="Arial" w:hAnsi="Arial" w:cs="Arial"/>
                <w:lang w:val="en-CA"/>
              </w:rPr>
            </w:pPr>
            <w:bookmarkStart w:id="3" w:name="_Hlk198561337"/>
            <w:r w:rsidRPr="000622B1">
              <w:rPr>
                <w:rFonts w:ascii="Arial" w:hAnsi="Arial" w:cs="Arial"/>
                <w:lang w:val="en-CA"/>
              </w:rPr>
              <w:t>1</w:t>
            </w:r>
            <w:bookmarkEnd w:id="3"/>
            <w:r>
              <w:rPr>
                <w:rFonts w:ascii="Arial" w:hAnsi="Arial" w:cs="Arial"/>
                <w:lang w:val="en-CA"/>
              </w:rPr>
              <w:t>918</w:t>
            </w:r>
            <w:r w:rsidRPr="000622B1"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  <w:lang w:val="en-CA"/>
              </w:rPr>
              <w:t>6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9FDCB7" w14:textId="0C449FC7" w:rsidR="00DF32A1" w:rsidRPr="000622B1" w:rsidRDefault="00DF32A1" w:rsidP="00540E53">
            <w:pPr>
              <w:rPr>
                <w:rFonts w:ascii="Arial" w:hAnsi="Arial" w:cs="Arial"/>
                <w:lang w:val="en-CA"/>
              </w:rPr>
            </w:pPr>
            <w:r w:rsidRPr="000622B1">
              <w:rPr>
                <w:rFonts w:ascii="Arial" w:hAnsi="Arial" w:cs="Arial"/>
                <w:lang w:val="en-CA"/>
              </w:rPr>
              <w:t>1</w:t>
            </w:r>
            <w:r>
              <w:rPr>
                <w:rFonts w:ascii="Arial" w:hAnsi="Arial" w:cs="Arial"/>
                <w:lang w:val="en-CA"/>
              </w:rPr>
              <w:t>710</w:t>
            </w:r>
            <w:r w:rsidRPr="000622B1">
              <w:rPr>
                <w:rFonts w:ascii="Arial" w:hAnsi="Arial" w:cs="Arial"/>
                <w:lang w:val="en-CA"/>
              </w:rPr>
              <w:t xml:space="preserve"> </w:t>
            </w:r>
            <w:r w:rsidRPr="000622B1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  <w:lang w:val="en-CA"/>
              </w:rPr>
              <w:t>6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FF0C8E" w14:textId="03231F33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2876B9" w14:textId="2AB52BE5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2E7FB0E4" w14:textId="244133B4" w:rsidTr="00540E53">
        <w:trPr>
          <w:trHeight w:val="36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21885BE" w14:textId="381D1E2E" w:rsidR="00DF32A1" w:rsidRPr="00212EED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12EED">
              <w:rPr>
                <w:rFonts w:ascii="Arial" w:hAnsi="Arial" w:cs="Arial"/>
                <w:b/>
                <w:bCs/>
                <w:lang w:val="en-CA"/>
              </w:rPr>
              <w:t>C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1CF7AE0" w14:textId="207683A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5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A9CDB3" w14:textId="4D204271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30 ±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51C33" w14:textId="280F24D9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>79</w:t>
            </w:r>
            <w:r w:rsidRPr="000622B1">
              <w:rPr>
                <w:rFonts w:ascii="Arial" w:hAnsi="Arial" w:cs="Arial"/>
              </w:rPr>
              <w:t xml:space="preserve"> ± 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657B802" w14:textId="492EE45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>32</w:t>
            </w:r>
            <w:r w:rsidRPr="000622B1">
              <w:rPr>
                <w:rFonts w:ascii="Arial" w:hAnsi="Arial" w:cs="Arial"/>
              </w:rPr>
              <w:t xml:space="preserve"> ± 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E3AD248" w14:textId="20463D71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Pr="000622B1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A1FEC7" w14:textId="1FE9AF30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7 ±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8E3479" w14:textId="37FE2322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E008BE" w14:textId="0361AD90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5</w:t>
            </w:r>
          </w:p>
        </w:tc>
      </w:tr>
      <w:tr w:rsidR="00DF32A1" w:rsidRPr="000622B1" w14:paraId="329AC69C" w14:textId="4E675C51" w:rsidTr="00540E53">
        <w:trPr>
          <w:trHeight w:val="36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A7206E8" w14:textId="2DB6F7A0" w:rsidR="00DF32A1" w:rsidRPr="00212EED" w:rsidRDefault="00DF32A1" w:rsidP="00540E53">
            <w:pPr>
              <w:rPr>
                <w:rFonts w:ascii="Arial" w:eastAsia="Times New Roman" w:hAnsi="Arial" w:cs="Arial"/>
                <w:b/>
                <w:bCs/>
                <w:lang w:eastAsia="fr-CA"/>
              </w:rPr>
            </w:pPr>
            <w:r w:rsidRPr="00212EED">
              <w:rPr>
                <w:rFonts w:ascii="Arial" w:hAnsi="Arial" w:cs="Arial"/>
                <w:b/>
                <w:bCs/>
                <w:lang w:val="en-CA"/>
              </w:rPr>
              <w:t>S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37FDA10" w14:textId="2D79F7A7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0622B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D3AF4" w14:textId="1F6065FD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2</w:t>
            </w:r>
            <w:r w:rsidRPr="000622B1">
              <w:rPr>
                <w:rFonts w:ascii="Arial" w:hAnsi="Arial" w:cs="Arial"/>
              </w:rPr>
              <w:t xml:space="preserve"> ±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B83BF" w14:textId="5E426DC5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  <w:r w:rsidRPr="000622B1">
              <w:rPr>
                <w:rFonts w:ascii="Arial" w:hAnsi="Arial" w:cs="Arial"/>
              </w:rPr>
              <w:t xml:space="preserve"> ± 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46A1FD0" w14:textId="726CCD24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6 ± 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65337EB" w14:textId="4A593897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2 ±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95058B" w14:textId="260A1F20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6</w:t>
            </w:r>
            <w:r w:rsidRPr="000622B1">
              <w:rPr>
                <w:rFonts w:ascii="Arial" w:hAnsi="Arial" w:cs="Arial"/>
              </w:rPr>
              <w:t xml:space="preserve"> ±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AE3101" w14:textId="75EA0146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A7F64" w14:textId="554C17B9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</w:tr>
      <w:tr w:rsidR="00DF32A1" w:rsidRPr="000622B1" w14:paraId="3DBB8140" w14:textId="349D858B" w:rsidTr="00540E53">
        <w:trPr>
          <w:trHeight w:val="8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0786F91" w14:textId="6C8998FE" w:rsidR="00DF32A1" w:rsidRPr="00212EED" w:rsidRDefault="00DF32A1" w:rsidP="00540E53">
            <w:pPr>
              <w:spacing w:line="276" w:lineRule="auto"/>
              <w:rPr>
                <w:rFonts w:ascii="Arial" w:hAnsi="Arial" w:cs="Arial"/>
                <w:b/>
                <w:bCs/>
                <w:lang w:val="en-CA"/>
              </w:rPr>
            </w:pPr>
            <w:r w:rsidRPr="00212EED">
              <w:rPr>
                <w:rFonts w:ascii="Arial" w:hAnsi="Arial" w:cs="Arial"/>
                <w:b/>
                <w:bCs/>
                <w:lang w:val="en-CA"/>
              </w:rPr>
              <w:t>T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75CD276" w14:textId="4B3A0107" w:rsidR="00DF32A1" w:rsidRPr="000622B1" w:rsidRDefault="00DF32A1" w:rsidP="00540E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0622B1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2C8F7" w14:textId="2E7433A1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4 ± 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48C3E" w14:textId="6047B4DA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6 ± 0.</w:t>
            </w:r>
            <w:r>
              <w:rPr>
                <w:rFonts w:ascii="Arial" w:hAnsi="Arial" w:cs="Arial"/>
              </w:rPr>
              <w:t>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2E4D833" w14:textId="1043B2EB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2 ± 0.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04706C6" w14:textId="1033A675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 ± 0.0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DBC980" w14:textId="28C2D48F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</w:t>
            </w:r>
            <w:r w:rsidRPr="000622B1">
              <w:rPr>
                <w:rFonts w:ascii="Arial" w:hAnsi="Arial" w:cs="Arial"/>
              </w:rPr>
              <w:t xml:space="preserve"> ± 0.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C17D7" w14:textId="6FD8289F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B27176" w14:textId="6336E6B4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68</w:t>
            </w:r>
          </w:p>
        </w:tc>
      </w:tr>
      <w:tr w:rsidR="00DF32A1" w:rsidRPr="000622B1" w14:paraId="0D53C3DF" w14:textId="03C66361" w:rsidTr="00540E53">
        <w:trPr>
          <w:trHeight w:val="36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2795" w14:textId="0DCBB2DD" w:rsidR="00DF32A1" w:rsidRPr="00212EED" w:rsidRDefault="00DF32A1" w:rsidP="00540E53">
            <w:pPr>
              <w:rPr>
                <w:rFonts w:ascii="Arial" w:eastAsia="Times New Roman" w:hAnsi="Arial" w:cs="Arial"/>
                <w:b/>
                <w:bCs/>
                <w:lang w:eastAsia="fr-CA"/>
              </w:rPr>
            </w:pPr>
            <w:r w:rsidRPr="00212EED">
              <w:rPr>
                <w:rFonts w:ascii="Arial" w:eastAsia="Times New Roman" w:hAnsi="Arial" w:cs="Arial"/>
                <w:b/>
                <w:bCs/>
                <w:lang w:eastAsia="fr-CA"/>
              </w:rPr>
              <w:t>L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2586002" w14:textId="7F8C7233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5 ±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68279B" w14:textId="5303ACB5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5 ±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46150" w14:textId="234E6DEC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8 ± 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1D62B93" w14:textId="32AF7E72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8 ± 1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052ADCC" w14:textId="1192BA5A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1 ± 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E24DA4" w14:textId="026E389C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6 ±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9911FB" w14:textId="1C7DDBA9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683FDB" w14:textId="4C3D60B4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280942B4" w14:textId="48A3B975" w:rsidTr="00540E53">
        <w:trPr>
          <w:trHeight w:val="36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E8D3" w14:textId="2CE19A5E" w:rsidR="00DF32A1" w:rsidRPr="00212EED" w:rsidRDefault="00DF32A1" w:rsidP="00540E53">
            <w:pPr>
              <w:rPr>
                <w:rFonts w:ascii="Arial" w:eastAsia="Times New Roman" w:hAnsi="Arial" w:cs="Arial"/>
                <w:b/>
                <w:bCs/>
                <w:lang w:eastAsia="fr-CA"/>
              </w:rPr>
            </w:pPr>
            <w:r w:rsidRPr="00212EED">
              <w:rPr>
                <w:rFonts w:ascii="Arial" w:hAnsi="Arial" w:cs="Arial"/>
                <w:b/>
                <w:bCs/>
                <w:lang w:val="en-CA"/>
              </w:rPr>
              <w:t>C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C63C49C" w14:textId="4A0600F1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  <w:lang w:val="en-CA"/>
              </w:rPr>
              <w:t xml:space="preserve">50 </w:t>
            </w:r>
            <w:r w:rsidRPr="000622B1">
              <w:rPr>
                <w:rFonts w:ascii="Arial" w:hAnsi="Arial" w:cs="Arial"/>
              </w:rPr>
              <w:t>±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7A8C55" w14:textId="635F0579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0 ±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675DD" w14:textId="446C1962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8 ± 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7C48916" w14:textId="02168B0A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45 ± 4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9CBD6C0" w14:textId="35E0A838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2 ± 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FA61B5" w14:textId="06A23EEC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5 ±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4A436B" w14:textId="5898B500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492FA1" w14:textId="69B3C702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</w:tr>
      <w:tr w:rsidR="00DF32A1" w:rsidRPr="000622B1" w14:paraId="77FD5C41" w14:textId="585C6D09" w:rsidTr="00540E53">
        <w:trPr>
          <w:trHeight w:val="41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4AD206B" w14:textId="1DEC317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V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0C18C01" w14:textId="0932EF50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43 ±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24C1D5" w14:textId="02138950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57 ±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CB615" w14:textId="42876CD9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58 ± 0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3523C30" w14:textId="60678FCF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58 ± 2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4DBE151" w14:textId="0004D3E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61 ±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5FBF23" w14:textId="54427812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60 ± 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1EE328" w14:textId="030F08BB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B2A05F" w14:textId="30E68DF7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</w:tr>
      <w:tr w:rsidR="00DF32A1" w:rsidRPr="000622B1" w14:paraId="06292422" w14:textId="15A31363" w:rsidTr="00540E53">
        <w:trPr>
          <w:trHeight w:val="41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FBEABE6" w14:textId="60851855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0D58873" w14:textId="5CBEC689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7 ±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E05ADA" w14:textId="7F534219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3 ± 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A2415" w14:textId="3372FC9A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4 ± 1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C16F22A" w14:textId="747080E2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9 ± 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754FDC0" w14:textId="1D2B2146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2 ±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9791B1" w14:textId="6B8B80A2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3 ±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BBF815" w14:textId="7E8AFF6C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EF87E4" w14:textId="17E10856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2789CD75" w14:textId="3EDD7F8F" w:rsidTr="00540E53">
        <w:trPr>
          <w:trHeight w:val="41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0043E35" w14:textId="15AF48F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S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DD34FD2" w14:textId="0999C1F2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6 ± 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A9F997" w14:textId="7A77A5D8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20 ± 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8E894" w14:textId="5F0BBD69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3 ± 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15F3DA0" w14:textId="02B4E13A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47 ± 0.28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DCBDE05" w14:textId="67764E9A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6 ± 0.0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1136D1" w14:textId="063E0FE0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4 ± 0.0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41C0AF" w14:textId="38B6811E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CAFA37" w14:textId="2F098949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13</w:t>
            </w:r>
          </w:p>
        </w:tc>
      </w:tr>
      <w:tr w:rsidR="00DF32A1" w:rsidRPr="000622B1" w14:paraId="01420EDC" w14:textId="6F7A0EE8" w:rsidTr="00540E53">
        <w:trPr>
          <w:trHeight w:val="41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73D4D16" w14:textId="5E40C9B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W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5C314B8" w14:textId="18F620F1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 ± 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FE9482" w14:textId="018E7770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1.7 ± 1.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42BDF" w14:textId="03073280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33 ± 0.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B63F289" w14:textId="296ED772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6 ± 0.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45C5A99" w14:textId="2D2613AC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07 ± 0.06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0C577B" w14:textId="6051491D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0.17 ± 0.0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3F3E33" w14:textId="10D18E66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94ACCB" w14:textId="1BE47848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40</w:t>
            </w:r>
          </w:p>
        </w:tc>
      </w:tr>
      <w:tr w:rsidR="00DF32A1" w:rsidRPr="000622B1" w14:paraId="7A4D2794" w14:textId="071D51C3" w:rsidTr="00540E53">
        <w:trPr>
          <w:trHeight w:val="413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0B59" w14:textId="5F84C6B5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lang w:eastAsia="fr-CA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8D315D8" w14:textId="4F39A6EF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 ± 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9E85E" w14:textId="28AD5124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.9 ±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544360" w14:textId="1C0E955E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.3 ± 0.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5A9A2EC" w14:textId="7684EEF8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5 ± 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7DC2AE6" w14:textId="66DBE076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7 ± 0.2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669A5E" w14:textId="0AD34A73" w:rsidR="00DF32A1" w:rsidRPr="000622B1" w:rsidRDefault="00DF32A1" w:rsidP="00540E53">
            <w:pPr>
              <w:rPr>
                <w:rFonts w:ascii="Arial" w:hAnsi="Arial" w:cs="Arial"/>
              </w:rPr>
            </w:pPr>
            <w:r w:rsidRPr="000622B1">
              <w:rPr>
                <w:rFonts w:ascii="Arial" w:hAnsi="Arial" w:cs="Arial"/>
              </w:rPr>
              <w:t>6 ± 0.46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1F5003" w14:textId="01AF06BB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888E0" w14:textId="26E735EE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</w:tr>
      <w:tr w:rsidR="00DF32A1" w:rsidRPr="000622B1" w14:paraId="22036501" w14:textId="3FC6BFBB" w:rsidTr="00540E53">
        <w:trPr>
          <w:trHeight w:val="41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2B04" w14:textId="52E6BA93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lang w:eastAsia="fr-CA"/>
              </w:rPr>
              <w:t>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984069B" w14:textId="013AFE4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4.5 ± 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E2D18" w14:textId="573A935C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2 ± 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4C1D1" w14:textId="7D341A4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4 ± 1.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95C4F6F" w14:textId="52E1A256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18 ± 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5602D5E" w14:textId="351D9715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6 ± 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B93308" w14:textId="71C6010E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</w:rPr>
              <w:t>23 ± 1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5D72A1" w14:textId="00189704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3D88B" w14:textId="0F0CA1CA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</w:tr>
      <w:tr w:rsidR="00DF32A1" w:rsidRPr="000622B1" w14:paraId="1D1667EF" w14:textId="5603080C" w:rsidTr="00540E53">
        <w:trPr>
          <w:trHeight w:val="43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9B05" w14:textId="3175A9AF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S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AB60FD7" w14:textId="6C366C6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5 </w:t>
            </w:r>
            <w:r w:rsidRPr="000622B1">
              <w:rPr>
                <w:rFonts w:ascii="Arial" w:hAnsi="Arial" w:cs="Arial"/>
                <w:color w:val="040C28"/>
              </w:rPr>
              <w:t>± 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AA337" w14:textId="54236069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4.22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45557" w14:textId="4D150C25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4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56AB4B6" w14:textId="3B7FCE2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3.23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9A3763F" w14:textId="31152296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4.5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FC1757" w14:textId="12DC9B9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4.12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D7E26E" w14:textId="1B75C5F3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8AB025" w14:textId="72A769F1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6AB3FB6D" w14:textId="7111072F" w:rsidTr="00540E53">
        <w:trPr>
          <w:trHeight w:val="392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F9E0AB8" w14:textId="243DCD93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G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D0E3F4F" w14:textId="720445C9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4.7 </w:t>
            </w:r>
            <w:r w:rsidRPr="000622B1">
              <w:rPr>
                <w:rFonts w:ascii="Arial" w:hAnsi="Arial" w:cs="Arial"/>
                <w:color w:val="040C28"/>
              </w:rPr>
              <w:t>± 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FAD50" w14:textId="768E7806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3.6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8BA64" w14:textId="030A417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3.6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DA3707D" w14:textId="3B7EC75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2.73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21F1CF1" w14:textId="09B1AB7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3.6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A5FF80" w14:textId="669645B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0622B1">
              <w:rPr>
                <w:rFonts w:ascii="Arial" w:hAnsi="Arial" w:cs="Arial"/>
                <w:color w:val="000000"/>
              </w:rPr>
              <w:t xml:space="preserve">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4308C4" w14:textId="14448DD4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1D3061" w14:textId="1B983F29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0120032D" w14:textId="2237D2E6" w:rsidTr="00540E53">
        <w:trPr>
          <w:trHeight w:val="38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5C17598" w14:textId="4D1EE90C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D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9C8F866" w14:textId="35DF6281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3.4 </w:t>
            </w:r>
            <w:r w:rsidRPr="000622B1">
              <w:rPr>
                <w:rFonts w:ascii="Arial" w:hAnsi="Arial" w:cs="Arial"/>
                <w:color w:val="040C28"/>
              </w:rPr>
              <w:t>± 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EE3306" w14:textId="55D2ACF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2.6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86271" w14:textId="0E42E2E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2.7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6556D3B" w14:textId="3707FAA8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93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64C44A8" w14:textId="42ACC14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2.5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F29ACD" w14:textId="2DFE1723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2.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07DFC3" w14:textId="220128AD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F9F204" w14:textId="3ABBBE11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4F1DC3EF" w14:textId="1EFF0266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48C5" w14:textId="14AA6E7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 xml:space="preserve">Yb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C22AD2B" w14:textId="3EA46D9F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3 </w:t>
            </w:r>
            <w:r w:rsidRPr="000622B1">
              <w:rPr>
                <w:rFonts w:ascii="Arial" w:hAnsi="Arial" w:cs="Arial"/>
                <w:color w:val="040C28"/>
              </w:rPr>
              <w:t>± 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5A315A" w14:textId="124042C9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1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23FE4C" w14:textId="7245D8B1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1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3DF70B7" w14:textId="3CA1BFB8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80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DF404C9" w14:textId="2444D5AE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1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684080" w14:textId="07CA6B6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07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7F9257" w14:textId="36DC1251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8DAA7" w14:textId="4F777887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450164B3" w14:textId="31FE97B0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B884" w14:textId="0A0AF64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E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479864E" w14:textId="450E3837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9 </w:t>
            </w:r>
            <w:r w:rsidRPr="000622B1">
              <w:rPr>
                <w:rFonts w:ascii="Arial" w:hAnsi="Arial" w:cs="Arial"/>
                <w:color w:val="040C28"/>
              </w:rPr>
              <w:t>± 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23CD2" w14:textId="464EC5AD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8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41FFF" w14:textId="576FACD2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8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0CC866D" w14:textId="02924C76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69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14DE920" w14:textId="418C07B6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8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F54F2F" w14:textId="3410977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79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2EE6C" w14:textId="5EDB94F6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91EEF6" w14:textId="3557B187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</w:tr>
      <w:tr w:rsidR="00DF32A1" w:rsidRPr="000622B1" w14:paraId="068BF3C9" w14:textId="2F0165F5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FB18" w14:textId="6FA24B2C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T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C2DC048" w14:textId="4D8F6C72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6 </w:t>
            </w:r>
            <w:r w:rsidRPr="000622B1">
              <w:rPr>
                <w:rFonts w:ascii="Arial" w:hAnsi="Arial" w:cs="Arial"/>
                <w:color w:val="040C28"/>
              </w:rPr>
              <w:t>± 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64798" w14:textId="57026193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59053" w14:textId="4146E298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4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E5E8E99" w14:textId="1CF9E30D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3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C918A9B" w14:textId="398839E6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47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F1C13" w14:textId="3A21EDA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4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22CC2" w14:textId="30DAA342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332123" w14:textId="004263C2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020983F6" w14:textId="48D6F708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F8E0" w14:textId="3186927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H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1A88C21" w14:textId="12AE1C5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6 </w:t>
            </w:r>
            <w:r w:rsidRPr="000622B1">
              <w:rPr>
                <w:rFonts w:ascii="Arial" w:hAnsi="Arial" w:cs="Arial"/>
                <w:color w:val="040C28"/>
              </w:rPr>
              <w:t>± 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14B742" w14:textId="11663B8B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4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7670D" w14:textId="5374C218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5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7C90BCF" w14:textId="5FF9059E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35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6D6AC83" w14:textId="6F595862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49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A4ECCA" w14:textId="51A0AD93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46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0A4BC5" w14:textId="6CBB3D32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9EA798" w14:textId="0DF9C98B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1E52A900" w14:textId="4EA80D18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0950" w14:textId="40471B3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eastAsia="Times New Roman" w:hAnsi="Arial" w:cs="Arial"/>
                <w:b/>
                <w:bCs/>
                <w:color w:val="000000"/>
                <w:lang w:eastAsia="fr-CA"/>
              </w:rPr>
              <w:t>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5B60ABF" w14:textId="02EB6426" w:rsidR="00DF32A1" w:rsidRPr="000622B1" w:rsidRDefault="00DF32A1" w:rsidP="00540E53">
            <w:pPr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70 </w:t>
            </w:r>
            <w:r w:rsidRPr="000622B1">
              <w:rPr>
                <w:rFonts w:ascii="Arial" w:hAnsi="Arial" w:cs="Arial"/>
                <w:color w:val="040C28"/>
              </w:rPr>
              <w:t>± 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6FC36" w14:textId="1A06EFA2" w:rsidR="00DF32A1" w:rsidRPr="000622B1" w:rsidRDefault="00DF32A1" w:rsidP="00540E53">
            <w:pPr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3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64749" w14:textId="1723CCCE" w:rsidR="00DF32A1" w:rsidRPr="000622B1" w:rsidRDefault="00DF32A1" w:rsidP="00540E53">
            <w:pPr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3 </w:t>
            </w:r>
            <w:r w:rsidRPr="000622B1">
              <w:rPr>
                <w:rFonts w:ascii="Arial" w:hAnsi="Arial" w:cs="Arial"/>
                <w:color w:val="040C28"/>
              </w:rPr>
              <w:t>±</w:t>
            </w:r>
            <w:r w:rsidRPr="000622B1">
              <w:rPr>
                <w:rFonts w:ascii="Arial" w:hAnsi="Arial" w:cs="Arial"/>
                <w:color w:val="000000"/>
              </w:rPr>
              <w:t xml:space="preserve"> 0.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8A980AD" w14:textId="50508314" w:rsidR="00DF32A1" w:rsidRPr="000622B1" w:rsidRDefault="00DF32A1" w:rsidP="00540E53">
            <w:pPr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0.96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9BA5FCA" w14:textId="3BC182EA" w:rsidR="00DF32A1" w:rsidRPr="000622B1" w:rsidRDefault="00DF32A1" w:rsidP="00540E53">
            <w:pPr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 xml:space="preserve">1.36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F9944A" w14:textId="25F44746" w:rsidR="00DF32A1" w:rsidRPr="000622B1" w:rsidRDefault="00DF32A1" w:rsidP="00540E53">
            <w:pPr>
              <w:rPr>
                <w:rFonts w:ascii="Arial" w:hAnsi="Arial" w:cs="Arial"/>
                <w:color w:val="000000"/>
              </w:rPr>
            </w:pPr>
            <w:r w:rsidRPr="000622B1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0622B1">
              <w:rPr>
                <w:rFonts w:ascii="Arial" w:hAnsi="Arial" w:cs="Arial"/>
                <w:color w:val="000000"/>
              </w:rPr>
              <w:t xml:space="preserve"> </w:t>
            </w:r>
            <w:r w:rsidRPr="000622B1">
              <w:rPr>
                <w:rFonts w:ascii="Arial" w:hAnsi="Arial" w:cs="Arial"/>
                <w:color w:val="040C28"/>
              </w:rPr>
              <w:t xml:space="preserve">± </w:t>
            </w:r>
            <w:r w:rsidRPr="000622B1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F710F7" w14:textId="069D2707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E5CDE7" w14:textId="42B59896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5C2FCA8C" w14:textId="3A00CBCF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E7B2" w14:textId="47622B84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T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38C7B3E" w14:textId="508BA307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22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0E2B8" w14:textId="17FA2F4B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8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6ADF1" w14:textId="73F50B5D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2 ± 0.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6ABF58F" w14:textId="1AC1D4B1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4 ± 0.0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DF81DEE" w14:textId="19093EFA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9 ± 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A10908" w14:textId="12C1CAE6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8 ± 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DF4390" w14:textId="253E9712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CF0442" w14:textId="4BAB9873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2</w:t>
            </w:r>
          </w:p>
        </w:tc>
      </w:tr>
      <w:tr w:rsidR="00DF32A1" w:rsidRPr="000622B1" w14:paraId="6C51F109" w14:textId="16FB339B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A864" w14:textId="0F923F3A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L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F3CF88B" w14:textId="78904B24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9 ± 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7BBD8" w14:textId="529F9153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7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8E3505" w14:textId="529F71F1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7 ± 0.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894DBDC" w14:textId="0F9CCAD0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18 ± 0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1C32EA2" w14:textId="0D1D417E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20 ± 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E0E108" w14:textId="36662D88" w:rsidR="00DF32A1" w:rsidRPr="000622B1" w:rsidRDefault="00DF32A1" w:rsidP="00540E53">
            <w:pPr>
              <w:rPr>
                <w:rFonts w:ascii="Arial" w:hAnsi="Arial" w:cs="Arial"/>
                <w:color w:val="040C28"/>
              </w:rPr>
            </w:pPr>
            <w:r w:rsidRPr="000622B1">
              <w:rPr>
                <w:rFonts w:ascii="Arial" w:hAnsi="Arial" w:cs="Arial"/>
                <w:color w:val="040C28"/>
              </w:rPr>
              <w:t>0.24 ± 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1DFC2" w14:textId="19973204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C00179" w14:textId="11045DA7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1</w:t>
            </w:r>
          </w:p>
        </w:tc>
      </w:tr>
      <w:tr w:rsidR="00DF32A1" w:rsidRPr="000622B1" w14:paraId="3A11D89B" w14:textId="6FDBF19B" w:rsidTr="00540E53">
        <w:trPr>
          <w:trHeight w:val="359"/>
        </w:trPr>
        <w:tc>
          <w:tcPr>
            <w:tcW w:w="16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7810F0C" w14:textId="6E6614B3" w:rsidR="00DF32A1" w:rsidRPr="000622B1" w:rsidRDefault="00DF32A1" w:rsidP="00540E53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Pd</w:t>
            </w:r>
          </w:p>
        </w:tc>
        <w:tc>
          <w:tcPr>
            <w:tcW w:w="187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2AF2FC" w14:textId="0C83F535" w:rsidR="00DF32A1" w:rsidRPr="002A63E3" w:rsidRDefault="00DF32A1" w:rsidP="00540E53">
            <w:pPr>
              <w:rPr>
                <w:rFonts w:ascii="Arial" w:hAnsi="Arial" w:cs="Arial"/>
                <w:lang w:val="en-CA"/>
              </w:rPr>
            </w:pPr>
            <w:r w:rsidRPr="002A63E3">
              <w:rPr>
                <w:rFonts w:ascii="Arial" w:hAnsi="Arial" w:cs="Arial"/>
                <w:lang w:val="en-CA"/>
              </w:rPr>
              <w:t xml:space="preserve">0.16 </w:t>
            </w:r>
            <w:r w:rsidRPr="002A63E3">
              <w:rPr>
                <w:rFonts w:ascii="Arial" w:hAnsi="Arial" w:cs="Arial"/>
              </w:rPr>
              <w:t xml:space="preserve">± </w:t>
            </w:r>
            <w:r w:rsidRPr="002A63E3">
              <w:rPr>
                <w:rFonts w:ascii="Arial" w:hAnsi="Arial" w:cs="Arial"/>
                <w:lang w:val="en-CA"/>
              </w:rPr>
              <w:t>0.02</w:t>
            </w:r>
            <w:r w:rsidRPr="002A63E3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B88D29" w14:textId="6DAFD761" w:rsidR="00DF32A1" w:rsidRPr="002A63E3" w:rsidRDefault="00DF32A1" w:rsidP="00540E53">
            <w:pPr>
              <w:rPr>
                <w:rFonts w:ascii="Arial" w:hAnsi="Arial" w:cs="Arial"/>
                <w:lang w:val="en-CA"/>
              </w:rPr>
            </w:pPr>
            <w:r w:rsidRPr="002A63E3">
              <w:rPr>
                <w:rFonts w:ascii="Arial" w:hAnsi="Arial" w:cs="Arial"/>
                <w:lang w:val="en-CA"/>
              </w:rPr>
              <w:t xml:space="preserve">0.08 </w:t>
            </w:r>
            <w:r w:rsidRPr="002A63E3">
              <w:rPr>
                <w:rFonts w:ascii="Arial" w:hAnsi="Arial" w:cs="Arial"/>
              </w:rPr>
              <w:t xml:space="preserve">± </w:t>
            </w:r>
            <w:r w:rsidRPr="002A63E3">
              <w:rPr>
                <w:rFonts w:ascii="Arial" w:hAnsi="Arial" w:cs="Arial"/>
                <w:lang w:val="en-CA"/>
              </w:rPr>
              <w:t>0.02</w:t>
            </w:r>
            <w:r w:rsidRPr="002A63E3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0C08AD" w14:textId="49E31CD1" w:rsidR="00DF32A1" w:rsidRPr="002A63E3" w:rsidRDefault="00DF32A1" w:rsidP="00540E53">
            <w:pPr>
              <w:rPr>
                <w:rFonts w:ascii="Arial" w:hAnsi="Arial" w:cs="Arial"/>
                <w:lang w:val="en-CA"/>
              </w:rPr>
            </w:pPr>
            <w:r w:rsidRPr="002A63E3">
              <w:rPr>
                <w:rFonts w:ascii="Arial" w:hAnsi="Arial" w:cs="Arial"/>
                <w:lang w:val="en-CA"/>
              </w:rPr>
              <w:t xml:space="preserve">0.06 </w:t>
            </w:r>
            <w:r w:rsidRPr="002A63E3">
              <w:rPr>
                <w:rFonts w:ascii="Arial" w:hAnsi="Arial" w:cs="Arial"/>
              </w:rPr>
              <w:t xml:space="preserve">± </w:t>
            </w:r>
            <w:r w:rsidRPr="002A63E3">
              <w:rPr>
                <w:rFonts w:ascii="Arial" w:hAnsi="Arial" w:cs="Arial"/>
                <w:lang w:val="en-CA"/>
              </w:rPr>
              <w:t>0.01</w:t>
            </w:r>
            <w:r w:rsidRPr="002A63E3">
              <w:rPr>
                <w:rFonts w:ascii="Arial" w:hAnsi="Arial" w:cs="Arial"/>
                <w:vertAlign w:val="superscript"/>
                <w:lang w:val="en-CA"/>
              </w:rPr>
              <w:t xml:space="preserve"> b</w:t>
            </w:r>
          </w:p>
        </w:tc>
        <w:tc>
          <w:tcPr>
            <w:tcW w:w="16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B5CA30" w14:textId="0AFE7C30" w:rsidR="00DF32A1" w:rsidRPr="002A63E3" w:rsidRDefault="00DF32A1" w:rsidP="00540E53">
            <w:pPr>
              <w:rPr>
                <w:rFonts w:ascii="Arial" w:hAnsi="Arial" w:cs="Arial"/>
                <w:lang w:val="en-CA"/>
              </w:rPr>
            </w:pPr>
            <w:r w:rsidRPr="002A63E3">
              <w:rPr>
                <w:rFonts w:ascii="Arial" w:hAnsi="Arial" w:cs="Arial"/>
                <w:lang w:val="en-CA"/>
              </w:rPr>
              <w:t xml:space="preserve">0.06 </w:t>
            </w:r>
            <w:r w:rsidRPr="002A63E3">
              <w:rPr>
                <w:rFonts w:ascii="Arial" w:hAnsi="Arial" w:cs="Arial"/>
              </w:rPr>
              <w:t xml:space="preserve">± </w:t>
            </w:r>
            <w:r w:rsidRPr="002A63E3">
              <w:rPr>
                <w:rFonts w:ascii="Arial" w:hAnsi="Arial" w:cs="Arial"/>
                <w:lang w:val="en-CA"/>
              </w:rPr>
              <w:t>0.03</w:t>
            </w:r>
            <w:r w:rsidRPr="002A63E3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70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1A5825" w14:textId="6B134465" w:rsidR="00DF32A1" w:rsidRPr="002A63E3" w:rsidRDefault="00DF32A1" w:rsidP="00540E53">
            <w:pPr>
              <w:rPr>
                <w:rFonts w:ascii="Arial" w:hAnsi="Arial" w:cs="Arial"/>
                <w:lang w:val="en-CA"/>
              </w:rPr>
            </w:pPr>
            <w:r w:rsidRPr="002A63E3">
              <w:rPr>
                <w:rFonts w:ascii="Arial" w:hAnsi="Arial" w:cs="Arial"/>
                <w:lang w:val="en-CA"/>
              </w:rPr>
              <w:t xml:space="preserve">0.07 </w:t>
            </w:r>
            <w:r w:rsidRPr="002A63E3">
              <w:rPr>
                <w:rFonts w:ascii="Arial" w:hAnsi="Arial" w:cs="Arial"/>
              </w:rPr>
              <w:t xml:space="preserve">± </w:t>
            </w:r>
            <w:r w:rsidRPr="002A63E3">
              <w:rPr>
                <w:rFonts w:ascii="Arial" w:hAnsi="Arial" w:cs="Arial"/>
                <w:lang w:val="en-CA"/>
              </w:rPr>
              <w:t>0.01</w:t>
            </w:r>
            <w:r w:rsidRPr="002A63E3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B472EF" w14:textId="74AD8579" w:rsidR="00DF32A1" w:rsidRPr="002A63E3" w:rsidRDefault="00DF32A1" w:rsidP="00540E53">
            <w:pPr>
              <w:rPr>
                <w:rFonts w:ascii="Arial" w:hAnsi="Arial" w:cs="Arial"/>
                <w:lang w:val="en-CA"/>
              </w:rPr>
            </w:pPr>
            <w:r w:rsidRPr="002A63E3">
              <w:rPr>
                <w:rFonts w:ascii="Arial" w:hAnsi="Arial" w:cs="Arial"/>
                <w:lang w:val="en-CA"/>
              </w:rPr>
              <w:t xml:space="preserve">0.07 </w:t>
            </w:r>
            <w:r w:rsidRPr="002A63E3">
              <w:rPr>
                <w:rFonts w:ascii="Arial" w:hAnsi="Arial" w:cs="Arial"/>
              </w:rPr>
              <w:t xml:space="preserve">± </w:t>
            </w:r>
            <w:r w:rsidRPr="002A63E3">
              <w:rPr>
                <w:rFonts w:ascii="Arial" w:hAnsi="Arial" w:cs="Arial"/>
                <w:lang w:val="en-CA"/>
              </w:rPr>
              <w:t>0.02</w:t>
            </w:r>
            <w:r w:rsidRPr="002A63E3">
              <w:rPr>
                <w:rFonts w:ascii="Arial" w:hAnsi="Arial" w:cs="Arial"/>
                <w:vertAlign w:val="superscript"/>
                <w:lang w:val="en-CA"/>
              </w:rPr>
              <w:t xml:space="preserve"> ab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857CCF" w14:textId="5D350326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9744BF" w14:textId="6F899C64" w:rsidR="00DF32A1" w:rsidRPr="000622B1" w:rsidRDefault="00DF32A1" w:rsidP="00540E5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622B1">
              <w:rPr>
                <w:rFonts w:ascii="Arial" w:hAnsi="Arial" w:cs="Arial"/>
                <w:b/>
                <w:bCs/>
                <w:lang w:val="en-CA"/>
              </w:rPr>
              <w:t>3</w:t>
            </w:r>
          </w:p>
        </w:tc>
      </w:tr>
    </w:tbl>
    <w:p w14:paraId="098832B0" w14:textId="31437DF7" w:rsidR="00862438" w:rsidRPr="000622B1" w:rsidRDefault="00862438" w:rsidP="00540E53">
      <w:pPr>
        <w:tabs>
          <w:tab w:val="left" w:pos="880"/>
        </w:tabs>
        <w:spacing w:line="360" w:lineRule="auto"/>
        <w:jc w:val="both"/>
        <w:rPr>
          <w:rFonts w:ascii="Arial" w:hAnsi="Arial" w:cs="Arial"/>
          <w:lang w:val="en-CA"/>
        </w:rPr>
      </w:pPr>
      <w:r w:rsidRPr="000622B1">
        <w:rPr>
          <w:rFonts w:ascii="Arial" w:hAnsi="Arial" w:cs="Arial"/>
          <w:lang w:val="en-CA"/>
        </w:rPr>
        <w:t>Table S</w:t>
      </w:r>
      <w:r w:rsidR="00442A0A">
        <w:rPr>
          <w:rFonts w:ascii="Arial" w:hAnsi="Arial" w:cs="Arial"/>
          <w:lang w:val="en-CA"/>
        </w:rPr>
        <w:t>9</w:t>
      </w:r>
      <w:r w:rsidRPr="000622B1">
        <w:rPr>
          <w:rFonts w:ascii="Arial" w:hAnsi="Arial" w:cs="Arial"/>
          <w:lang w:val="en-CA"/>
        </w:rPr>
        <w:t>. Concentration (</w:t>
      </w:r>
      <w:r w:rsidRPr="00F54751">
        <w:rPr>
          <w:rFonts w:ascii="Arial" w:hAnsi="Arial" w:cs="Arial"/>
          <w:lang w:val="en-CA"/>
        </w:rPr>
        <w:t>me</w:t>
      </w:r>
      <w:r w:rsidR="00570B82" w:rsidRPr="00F54751">
        <w:rPr>
          <w:rFonts w:ascii="Arial" w:hAnsi="Arial" w:cs="Arial"/>
          <w:lang w:val="en-CA"/>
        </w:rPr>
        <w:t>an</w:t>
      </w:r>
      <w:r w:rsidRPr="00F54751">
        <w:rPr>
          <w:rFonts w:ascii="Arial" w:hAnsi="Arial" w:cs="Arial"/>
          <w:lang w:val="en-CA"/>
        </w:rPr>
        <w:t xml:space="preserve"> </w:t>
      </w:r>
      <w:r w:rsidRPr="00F54751">
        <w:rPr>
          <w:rFonts w:ascii="Arial" w:hAnsi="Arial" w:cs="Arial"/>
        </w:rPr>
        <w:t xml:space="preserve">± </w:t>
      </w:r>
      <w:r w:rsidR="00570B82" w:rsidRPr="00F54751">
        <w:rPr>
          <w:rFonts w:ascii="Arial" w:hAnsi="Arial" w:cs="Arial"/>
        </w:rPr>
        <w:t>standard deviation</w:t>
      </w:r>
      <w:r w:rsidR="00D91BBB">
        <w:rPr>
          <w:rFonts w:ascii="Arial" w:hAnsi="Arial" w:cs="Arial"/>
        </w:rPr>
        <w:t xml:space="preserve">, </w:t>
      </w:r>
      <w:proofErr w:type="spellStart"/>
      <w:r w:rsidR="00D91BBB">
        <w:rPr>
          <w:rFonts w:ascii="Arial" w:hAnsi="Arial" w:cs="Arial"/>
        </w:rPr>
        <w:t>sd</w:t>
      </w:r>
      <w:proofErr w:type="spellEnd"/>
      <w:r w:rsidRPr="000622B1">
        <w:rPr>
          <w:rFonts w:ascii="Arial" w:hAnsi="Arial" w:cs="Arial"/>
          <w:lang w:val="en-CA"/>
        </w:rPr>
        <w:t>) of technology-critical elements measured in sediments (n= 3-5; µg</w:t>
      </w:r>
      <w:r w:rsidR="0000130B">
        <w:rPr>
          <w:rFonts w:ascii="Arial" w:hAnsi="Arial" w:cs="Arial"/>
          <w:lang w:val="en-CA"/>
        </w:rPr>
        <w:t>/</w:t>
      </w:r>
      <w:r w:rsidRPr="000622B1">
        <w:rPr>
          <w:rFonts w:ascii="Arial" w:hAnsi="Arial" w:cs="Arial"/>
          <w:lang w:val="en-CA"/>
        </w:rPr>
        <w:t xml:space="preserve">g </w:t>
      </w:r>
      <w:r w:rsidR="00570B82">
        <w:rPr>
          <w:rFonts w:ascii="Arial" w:hAnsi="Arial" w:cs="Arial"/>
          <w:lang w:val="en-CA"/>
        </w:rPr>
        <w:t>dry weight</w:t>
      </w:r>
      <w:r w:rsidR="0038143A">
        <w:rPr>
          <w:rFonts w:ascii="Arial" w:hAnsi="Arial" w:cs="Arial"/>
          <w:lang w:val="en-CA"/>
        </w:rPr>
        <w:t>, w</w:t>
      </w:r>
      <w:r w:rsidRPr="000622B1">
        <w:rPr>
          <w:rFonts w:ascii="Arial" w:hAnsi="Arial" w:cs="Arial"/>
          <w:lang w:val="en-CA"/>
        </w:rPr>
        <w:t>; 0-5 cm) in the six studied lakes. The spatial gradient ([TE]</w:t>
      </w:r>
      <w:r w:rsidRPr="000622B1">
        <w:rPr>
          <w:rFonts w:ascii="Arial" w:hAnsi="Arial" w:cs="Arial"/>
          <w:vertAlign w:val="subscript"/>
          <w:lang w:val="en-CA"/>
        </w:rPr>
        <w:t>maximum</w:t>
      </w:r>
      <w:r w:rsidRPr="000622B1">
        <w:rPr>
          <w:rFonts w:ascii="Arial" w:hAnsi="Arial" w:cs="Arial"/>
          <w:lang w:val="en-CA"/>
        </w:rPr>
        <w:t>/[TE]</w:t>
      </w:r>
      <w:r w:rsidRPr="000622B1">
        <w:rPr>
          <w:rFonts w:ascii="Arial" w:hAnsi="Arial" w:cs="Arial"/>
          <w:vertAlign w:val="subscript"/>
          <w:lang w:val="en-CA"/>
        </w:rPr>
        <w:t>minimum</w:t>
      </w:r>
      <w:r w:rsidRPr="000622B1">
        <w:rPr>
          <w:rFonts w:ascii="Arial" w:hAnsi="Arial" w:cs="Arial"/>
          <w:lang w:val="en-CA"/>
        </w:rPr>
        <w:t>) for each REEs estimated from sediment and the background</w:t>
      </w:r>
      <w:r w:rsidRPr="000622B1">
        <w:rPr>
          <w:rFonts w:ascii="Arial" w:hAnsi="Arial" w:cs="Arial"/>
          <w:color w:val="000000"/>
        </w:rPr>
        <w:t xml:space="preserve"> concentrations in sediment for REEs proposed by the National Institute of Health and the Environment in the Netherlands </w:t>
      </w:r>
      <w:r w:rsidRPr="000622B1">
        <w:rPr>
          <w:rFonts w:ascii="Arial" w:hAnsi="Arial" w:cs="Arial"/>
          <w:lang w:val="en-CA"/>
        </w:rPr>
        <w:t>(</w:t>
      </w:r>
      <w:r w:rsidR="00A23628" w:rsidRPr="000622B1">
        <w:rPr>
          <w:rFonts w:ascii="Arial" w:hAnsi="Arial" w:cs="Arial"/>
          <w:lang w:val="en-CA"/>
        </w:rPr>
        <w:t>µg</w:t>
      </w:r>
      <w:r w:rsidR="00570B82">
        <w:rPr>
          <w:rFonts w:ascii="Arial" w:hAnsi="Arial" w:cs="Arial"/>
          <w:lang w:val="en-CA"/>
        </w:rPr>
        <w:t>/g dry weight</w:t>
      </w:r>
      <w:r w:rsidR="00D91BBB">
        <w:rPr>
          <w:rFonts w:ascii="Arial" w:hAnsi="Arial" w:cs="Arial"/>
          <w:lang w:val="en-CA"/>
        </w:rPr>
        <w:t>, dw</w:t>
      </w:r>
      <w:r w:rsidRPr="000622B1">
        <w:rPr>
          <w:rFonts w:ascii="Arial" w:hAnsi="Arial" w:cs="Arial"/>
          <w:lang w:val="en-CA"/>
        </w:rPr>
        <w:t>) are included.</w:t>
      </w:r>
      <w:r w:rsidR="00442A0A">
        <w:rPr>
          <w:rFonts w:ascii="Arial" w:hAnsi="Arial" w:cs="Arial"/>
          <w:lang w:val="en-CA"/>
        </w:rPr>
        <w:t xml:space="preserve"> </w:t>
      </w:r>
      <w:r w:rsidR="00540E53" w:rsidRPr="0BFB2100">
        <w:rPr>
          <w:rFonts w:ascii="Arial" w:hAnsi="Arial" w:cs="Arial"/>
          <w:lang w:val="en-CA"/>
        </w:rPr>
        <w:t>*</w:t>
      </w:r>
      <w:r w:rsidR="00540E53" w:rsidRPr="00282319">
        <w:t xml:space="preserve"> </w:t>
      </w:r>
      <w:r w:rsidR="00540E53" w:rsidRPr="00282319">
        <w:rPr>
          <w:rFonts w:ascii="Arial" w:hAnsi="Arial" w:cs="Arial"/>
        </w:rPr>
        <w:t>Background concentrations were obtained from</w:t>
      </w:r>
      <w:r w:rsidR="0038143A">
        <w:rPr>
          <w:rFonts w:ascii="Arial" w:hAnsi="Arial" w:cs="Arial"/>
        </w:rPr>
        <w:t xml:space="preserve"> </w:t>
      </w:r>
      <w:r w:rsidR="00FD47EF">
        <w:rPr>
          <w:rFonts w:ascii="Arial" w:hAnsi="Arial" w:cs="Arial"/>
        </w:rPr>
        <w:fldChar w:fldCharType="begin"/>
      </w:r>
      <w:r w:rsidR="0038143A">
        <w:rPr>
          <w:rFonts w:ascii="Arial" w:hAnsi="Arial" w:cs="Arial"/>
        </w:rPr>
        <w:instrText xml:space="preserve"> ADDIN ZOTERO_ITEM CSL_CITATION {"citationID":"6iLSEoZP","properties":{"formattedCitation":"(Sneller et al., 2000)","plainCitation":"(Sneller et al., 2000)","noteIndex":0},"citationItems":[{"id":1696,"uris":["http://zotero.org/users/local/U1NmNMLm/items/3EDJMC53"],"itemData":{"id":1696,"type":"report","publisher":"National Istitute of Public Health and the Environment","title":"Maximum Permissible Concentrations and Negligible Concentrations for Rare Earth Elements (REEs)","author":[{"family":"Sneller","given":"F.E.C."},{"family":"Kalf","given":"D.F."},{"family":"Weltje","given":"J."},{"family":"Van Wezel","given":"A.P."}],"issued":{"date-parts":[["2000",6]]}}}],"schema":"https://github.com/citation-style-language/schema/raw/master/csl-citation.json"} </w:instrText>
      </w:r>
      <w:r w:rsidR="00FD47EF">
        <w:rPr>
          <w:rFonts w:ascii="Arial" w:hAnsi="Arial" w:cs="Arial"/>
        </w:rPr>
        <w:fldChar w:fldCharType="separate"/>
      </w:r>
      <w:r w:rsidR="0038143A" w:rsidRPr="0038143A">
        <w:rPr>
          <w:rFonts w:ascii="Arial" w:hAnsi="Arial" w:cs="Arial"/>
        </w:rPr>
        <w:t>(</w:t>
      </w:r>
      <w:r w:rsidR="0038143A" w:rsidRPr="0038143A">
        <w:rPr>
          <w:rFonts w:ascii="Arial" w:hAnsi="Arial" w:cs="Arial"/>
          <w:color w:val="0070C0"/>
        </w:rPr>
        <w:t>Sneller et al., 2000</w:t>
      </w:r>
      <w:r w:rsidR="0038143A" w:rsidRPr="0038143A">
        <w:rPr>
          <w:rFonts w:ascii="Arial" w:hAnsi="Arial" w:cs="Arial"/>
        </w:rPr>
        <w:t>)</w:t>
      </w:r>
      <w:r w:rsidR="00FD47EF">
        <w:rPr>
          <w:rFonts w:ascii="Arial" w:hAnsi="Arial" w:cs="Arial"/>
        </w:rPr>
        <w:fldChar w:fldCharType="end"/>
      </w:r>
      <w:r w:rsidR="00540E53" w:rsidRPr="00282319">
        <w:rPr>
          <w:rFonts w:ascii="Arial" w:hAnsi="Arial" w:cs="Arial"/>
        </w:rPr>
        <w:t xml:space="preserve"> and represent detection limits reported for relatively pristine surface waters, as measured concentrations were below these limits</w:t>
      </w:r>
      <w:r w:rsidR="00540E53" w:rsidRPr="0BFB2100">
        <w:rPr>
          <w:rFonts w:ascii="Arial" w:hAnsi="Arial" w:cs="Arial"/>
          <w:lang w:val="en-CA"/>
        </w:rPr>
        <w:t xml:space="preserve"> </w:t>
      </w:r>
      <w:r w:rsidR="0038143A">
        <w:rPr>
          <w:rFonts w:ascii="Arial" w:hAnsi="Arial" w:cs="Arial"/>
          <w:lang w:val="en-CA"/>
        </w:rPr>
        <w:fldChar w:fldCharType="begin"/>
      </w:r>
      <w:r w:rsidR="0038143A">
        <w:rPr>
          <w:rFonts w:ascii="Arial" w:hAnsi="Arial" w:cs="Arial"/>
          <w:lang w:val="en-CA"/>
        </w:rPr>
        <w:instrText xml:space="preserve"> ADDIN ZOTERO_ITEM CSL_CITATION {"citationID":"xHSv0oBO","properties":{"formattedCitation":"(Van Son, 1994)","plainCitation":"(Van Son, 1994)","noteIndex":0},"citationItems":[{"id":1828,"uris":["http://zotero.org/users/local/U1NmNMLm/items/6BHR43KR"],"itemData":{"id":1828,"type":"report","event-place":"Bilthoven","genre":"TNO--report TNO-MW-R94/319","language":"Dutch","publisher":"National Istitute of Public Health and the Environment","publisher-place":"Bilthoven","title":"De bepaling van het gehalte aan 'exotische metalen' in sediment- en water monster.","author":[{"family":"Van Son","given":"M."}],"issued":{"date-parts":[["1994"]]}}}],"schema":"https://github.com/citation-style-language/schema/raw/master/csl-citation.json"} </w:instrText>
      </w:r>
      <w:r w:rsidR="0038143A">
        <w:rPr>
          <w:rFonts w:ascii="Arial" w:hAnsi="Arial" w:cs="Arial"/>
          <w:lang w:val="en-CA"/>
        </w:rPr>
        <w:fldChar w:fldCharType="separate"/>
      </w:r>
      <w:r w:rsidR="0038143A" w:rsidRPr="0038143A">
        <w:rPr>
          <w:rFonts w:ascii="Arial" w:hAnsi="Arial" w:cs="Arial"/>
        </w:rPr>
        <w:t>(</w:t>
      </w:r>
      <w:r w:rsidR="0038143A" w:rsidRPr="0038143A">
        <w:rPr>
          <w:rFonts w:ascii="Arial" w:hAnsi="Arial" w:cs="Arial"/>
          <w:color w:val="0070C0"/>
        </w:rPr>
        <w:t>Van Son, 1994</w:t>
      </w:r>
      <w:r w:rsidR="0038143A" w:rsidRPr="0038143A">
        <w:rPr>
          <w:rFonts w:ascii="Arial" w:hAnsi="Arial" w:cs="Arial"/>
        </w:rPr>
        <w:t>)</w:t>
      </w:r>
      <w:r w:rsidR="0038143A">
        <w:rPr>
          <w:rFonts w:ascii="Arial" w:hAnsi="Arial" w:cs="Arial"/>
          <w:lang w:val="en-CA"/>
        </w:rPr>
        <w:fldChar w:fldCharType="end"/>
      </w:r>
      <w:r w:rsidR="00540E53" w:rsidRPr="0BFB2100">
        <w:rPr>
          <w:rFonts w:ascii="Arial" w:hAnsi="Arial" w:cs="Arial"/>
          <w:lang w:val="en-CA"/>
        </w:rPr>
        <w:t>.</w:t>
      </w:r>
      <w:r w:rsidR="00540E53">
        <w:rPr>
          <w:rFonts w:ascii="Arial" w:hAnsi="Arial" w:cs="Arial"/>
          <w:lang w:val="en-CA"/>
        </w:rPr>
        <w:t xml:space="preserve"> </w:t>
      </w:r>
      <w:r w:rsidR="00442A0A" w:rsidRPr="00A9322F">
        <w:rPr>
          <w:rFonts w:ascii="Arial" w:hAnsi="Arial" w:cs="Arial"/>
          <w:color w:val="000000"/>
        </w:rPr>
        <w:t xml:space="preserve">Letters that are different indicate significant </w:t>
      </w:r>
      <w:r w:rsidR="00442A0A" w:rsidRPr="00A9322F">
        <w:rPr>
          <w:rFonts w:ascii="Arial" w:hAnsi="Arial" w:cs="Arial"/>
        </w:rPr>
        <w:t>differences between me</w:t>
      </w:r>
      <w:r w:rsidR="00442A0A">
        <w:rPr>
          <w:rFonts w:ascii="Arial" w:hAnsi="Arial" w:cs="Arial"/>
        </w:rPr>
        <w:t>ans</w:t>
      </w:r>
      <w:r w:rsidR="00442A0A" w:rsidRPr="00A9322F">
        <w:rPr>
          <w:rFonts w:ascii="Arial" w:hAnsi="Arial" w:cs="Arial"/>
          <w:color w:val="FF0000"/>
        </w:rPr>
        <w:t xml:space="preserve"> </w:t>
      </w:r>
      <w:r w:rsidR="00442A0A" w:rsidRPr="00A9322F">
        <w:rPr>
          <w:rFonts w:ascii="Arial" w:hAnsi="Arial" w:cs="Arial"/>
          <w:color w:val="000000"/>
        </w:rPr>
        <w:t xml:space="preserve">(Kruskal-Wallis, followed by Dunn honestly post hoc test on ranks, </w:t>
      </w:r>
      <w:r w:rsidR="00442A0A" w:rsidRPr="00FD47EF">
        <w:rPr>
          <w:rFonts w:ascii="Arial" w:hAnsi="Arial" w:cs="Arial"/>
          <w:i/>
          <w:iCs/>
          <w:color w:val="000000"/>
        </w:rPr>
        <w:t>p</w:t>
      </w:r>
      <w:r w:rsidR="00442A0A" w:rsidRPr="00A9322F">
        <w:rPr>
          <w:rFonts w:ascii="Arial" w:hAnsi="Arial" w:cs="Arial"/>
          <w:color w:val="000000"/>
        </w:rPr>
        <w:t xml:space="preserve"> &lt; 0.05).</w:t>
      </w:r>
    </w:p>
    <w:p w14:paraId="5988DFAD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73D23592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5117ED7A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3C6A0E7E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5595CD69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7078CD6A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2E55F306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18392CFD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0FBBCAAA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57891EB8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4FF1FDA7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46C033D7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28580819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09DC0EC3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5B10B139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0186EE06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58E8F561" w14:textId="77777777" w:rsidR="00862438" w:rsidRPr="000622B1" w:rsidRDefault="00862438" w:rsidP="00862438">
      <w:pPr>
        <w:ind w:firstLine="720"/>
        <w:rPr>
          <w:rFonts w:ascii="Arial" w:hAnsi="Arial" w:cs="Arial"/>
          <w:lang w:val="en-CA"/>
        </w:rPr>
      </w:pPr>
    </w:p>
    <w:p w14:paraId="097941ED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1760E452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2825AF1E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6B021255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3C3726D9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0BDA17B9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76205332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0533C0F9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71C829A9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58739DEC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151E31F7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4BA5919F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3C8C10F3" w14:textId="77777777" w:rsidR="00862438" w:rsidRPr="000622B1" w:rsidRDefault="00862438" w:rsidP="00862438">
      <w:pPr>
        <w:rPr>
          <w:rFonts w:ascii="Arial" w:hAnsi="Arial" w:cs="Arial"/>
          <w:lang w:val="en-CA"/>
        </w:rPr>
      </w:pPr>
    </w:p>
    <w:p w14:paraId="471189D8" w14:textId="195F0D03" w:rsidR="00A97542" w:rsidRDefault="00A97542" w:rsidP="002F4617">
      <w:pPr>
        <w:rPr>
          <w:rFonts w:ascii="Arial" w:hAnsi="Arial" w:cs="Arial"/>
          <w:b/>
          <w:bCs/>
          <w:noProof/>
          <w:lang w:val="en-CA"/>
        </w:rPr>
      </w:pPr>
    </w:p>
    <w:p w14:paraId="2EC6ABDF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72505853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6F73515D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0520DB01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0696DA1D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2B4F94E8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399CBBED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215DBCF9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15B358A9" w14:textId="77777777" w:rsidR="003C58C6" w:rsidRDefault="003C58C6" w:rsidP="002F4617">
      <w:pPr>
        <w:rPr>
          <w:rFonts w:ascii="Arial" w:hAnsi="Arial" w:cs="Arial"/>
          <w:b/>
          <w:bCs/>
          <w:noProof/>
          <w:lang w:val="en-CA"/>
        </w:rPr>
      </w:pPr>
    </w:p>
    <w:p w14:paraId="4C3B341D" w14:textId="77777777" w:rsidR="00FA7CC4" w:rsidRDefault="00FA7CC4" w:rsidP="002F4617">
      <w:pPr>
        <w:rPr>
          <w:rFonts w:ascii="Arial" w:hAnsi="Arial" w:cs="Arial"/>
          <w:b/>
          <w:bCs/>
          <w:noProof/>
          <w:lang w:val="en-CA"/>
        </w:rPr>
      </w:pPr>
    </w:p>
    <w:p w14:paraId="597DA9E8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0A77C26" w14:textId="14B4AAB7" w:rsidR="002B6680" w:rsidRPr="00EE0590" w:rsidRDefault="00F169C8" w:rsidP="003A6221">
      <w:pPr>
        <w:spacing w:line="360" w:lineRule="auto"/>
        <w:rPr>
          <w:rFonts w:ascii="Arial" w:hAnsi="Arial" w:cs="Arial"/>
        </w:rPr>
      </w:pPr>
      <w:r w:rsidRPr="00EE0590">
        <w:rPr>
          <w:rFonts w:ascii="Arial" w:hAnsi="Arial" w:cs="Arial"/>
          <w:color w:val="000000"/>
          <w:lang w:val="en-CA"/>
        </w:rPr>
        <w:t xml:space="preserve">Table S10. </w:t>
      </w:r>
      <w:r w:rsidR="002A5AF5" w:rsidRPr="00EE0590">
        <w:rPr>
          <w:rFonts w:ascii="Arial" w:hAnsi="Arial" w:cs="Arial"/>
        </w:rPr>
        <w:t xml:space="preserve">Summary of linear regression analyses of trace element </w:t>
      </w:r>
      <w:r w:rsidR="00104A1A">
        <w:rPr>
          <w:rFonts w:ascii="Arial" w:hAnsi="Arial" w:cs="Arial"/>
        </w:rPr>
        <w:t xml:space="preserve">(TE) </w:t>
      </w:r>
      <w:r w:rsidR="002A5AF5" w:rsidRPr="00EE0590">
        <w:rPr>
          <w:rFonts w:ascii="Arial" w:hAnsi="Arial" w:cs="Arial"/>
        </w:rPr>
        <w:t>concentrations in lake water and sediments as a function of distance from the Horne smelter. Regression coefficients (β), R² values, and significance levels are reported. Data from all sampled lakes were included for each element</w:t>
      </w:r>
      <w:r w:rsidR="00AC332F" w:rsidRPr="00EE0590">
        <w:rPr>
          <w:rFonts w:ascii="Arial" w:hAnsi="Arial" w:cs="Arial"/>
        </w:rPr>
        <w:t xml:space="preserve"> (n=3/lake).</w:t>
      </w:r>
    </w:p>
    <w:p w14:paraId="2E09C4E2" w14:textId="77777777" w:rsidR="00A63C00" w:rsidRPr="002B6680" w:rsidRDefault="00A63C00" w:rsidP="002F4617">
      <w:pPr>
        <w:rPr>
          <w:rFonts w:ascii="Arial" w:hAnsi="Arial" w:cs="Arial"/>
          <w:b/>
          <w:bCs/>
          <w:noProof/>
        </w:rPr>
      </w:pPr>
    </w:p>
    <w:p w14:paraId="7EA47165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tbl>
      <w:tblPr>
        <w:tblpPr w:leftFromText="180" w:rightFromText="180" w:vertAnchor="page" w:horzAnchor="margin" w:tblpY="3616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2517"/>
        <w:gridCol w:w="1379"/>
        <w:gridCol w:w="2275"/>
        <w:gridCol w:w="1040"/>
        <w:gridCol w:w="1451"/>
        <w:gridCol w:w="2268"/>
        <w:gridCol w:w="1417"/>
        <w:gridCol w:w="1701"/>
      </w:tblGrid>
      <w:tr w:rsidR="00886C89" w:rsidRPr="005B0899" w14:paraId="28009B86" w14:textId="1E81D0B1" w:rsidTr="00D91BBB">
        <w:trPr>
          <w:trHeight w:val="537"/>
          <w:tblHeader/>
          <w:tblCellSpacing w:w="15" w:type="dxa"/>
        </w:trPr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3D9E8780" w14:textId="5A12D986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>Water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14:paraId="05C0FCF0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7B448F2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3A5F49E0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4A1E7AB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02418E66" w14:textId="299E48A1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>Sediment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2A0CE73D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0C5E6B1" w14:textId="7D2FB3AD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52FEA5E" w14:textId="018830D4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86C89" w:rsidRPr="005B0899" w14:paraId="1816B455" w14:textId="3373CC90" w:rsidTr="00D91BBB">
        <w:trPr>
          <w:trHeight w:val="537"/>
          <w:tblHeader/>
          <w:tblCellSpacing w:w="15" w:type="dxa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11FBCA7E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>Element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14:paraId="0393FED2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 xml:space="preserve">Coefficient β  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  <w:hideMark/>
          </w:tcPr>
          <w:p w14:paraId="5FA376DC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>R²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  <w:hideMark/>
          </w:tcPr>
          <w:p w14:paraId="1D13B515" w14:textId="77777777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D47E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837FB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010" w:type="dxa"/>
          </w:tcPr>
          <w:p w14:paraId="53CDA547" w14:textId="285C1BE5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F06AAA4" w14:textId="0F01FB2D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>Element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7DC8EC36" w14:textId="152F7E79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 xml:space="preserve">Coefficient β 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A32E7FC" w14:textId="5A139DAE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837FB">
              <w:rPr>
                <w:rFonts w:ascii="Arial" w:hAnsi="Arial" w:cs="Arial"/>
                <w:b/>
                <w:bCs/>
              </w:rPr>
              <w:t>R²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7C7B7A90" w14:textId="3D94FF1E" w:rsidR="00886C89" w:rsidRPr="00F837FB" w:rsidRDefault="00886C89" w:rsidP="00D91BBB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D47E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837FB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13387A" w:rsidRPr="005B0899" w14:paraId="589DED41" w14:textId="4CAEFBED" w:rsidTr="00D91BBB">
        <w:trPr>
          <w:trHeight w:val="329"/>
          <w:tblCellSpacing w:w="15" w:type="dxa"/>
        </w:trPr>
        <w:tc>
          <w:tcPr>
            <w:tcW w:w="1783" w:type="dxa"/>
            <w:vAlign w:val="center"/>
            <w:hideMark/>
          </w:tcPr>
          <w:p w14:paraId="3A10E238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u</w:t>
            </w:r>
          </w:p>
        </w:tc>
        <w:tc>
          <w:tcPr>
            <w:tcW w:w="2487" w:type="dxa"/>
            <w:vAlign w:val="center"/>
            <w:hideMark/>
          </w:tcPr>
          <w:p w14:paraId="34C340CE" w14:textId="732420D9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4.5</w:t>
            </w:r>
          </w:p>
        </w:tc>
        <w:tc>
          <w:tcPr>
            <w:tcW w:w="1349" w:type="dxa"/>
            <w:vAlign w:val="center"/>
            <w:hideMark/>
          </w:tcPr>
          <w:p w14:paraId="4199FD19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51</w:t>
            </w:r>
          </w:p>
        </w:tc>
        <w:tc>
          <w:tcPr>
            <w:tcW w:w="2245" w:type="dxa"/>
            <w:vAlign w:val="center"/>
            <w:hideMark/>
          </w:tcPr>
          <w:p w14:paraId="4B8F6EE4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  <w:tc>
          <w:tcPr>
            <w:tcW w:w="1010" w:type="dxa"/>
          </w:tcPr>
          <w:p w14:paraId="58BAC019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49E508D2" w14:textId="1030F922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u</w:t>
            </w:r>
          </w:p>
        </w:tc>
        <w:tc>
          <w:tcPr>
            <w:tcW w:w="2238" w:type="dxa"/>
            <w:vAlign w:val="center"/>
          </w:tcPr>
          <w:p w14:paraId="61D9230F" w14:textId="6786E3C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9</w:t>
            </w:r>
            <w:r w:rsidR="007E0A4E" w:rsidRPr="00F837FB">
              <w:rPr>
                <w:rFonts w:ascii="Arial" w:hAnsi="Arial" w:cs="Arial"/>
              </w:rPr>
              <w:t>2</w:t>
            </w:r>
          </w:p>
        </w:tc>
        <w:tc>
          <w:tcPr>
            <w:tcW w:w="1387" w:type="dxa"/>
            <w:vAlign w:val="center"/>
          </w:tcPr>
          <w:p w14:paraId="17B2A646" w14:textId="2D5AF6F8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60</w:t>
            </w:r>
          </w:p>
        </w:tc>
        <w:tc>
          <w:tcPr>
            <w:tcW w:w="1656" w:type="dxa"/>
            <w:vAlign w:val="center"/>
          </w:tcPr>
          <w:p w14:paraId="7003A091" w14:textId="2D9CCFAF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</w:tr>
      <w:tr w:rsidR="0013387A" w:rsidRPr="005B0899" w14:paraId="176BD110" w14:textId="1644916A" w:rsidTr="00D91BBB">
        <w:trPr>
          <w:trHeight w:val="329"/>
          <w:tblCellSpacing w:w="15" w:type="dxa"/>
        </w:trPr>
        <w:tc>
          <w:tcPr>
            <w:tcW w:w="1783" w:type="dxa"/>
            <w:vAlign w:val="center"/>
            <w:hideMark/>
          </w:tcPr>
          <w:p w14:paraId="3DA3BAF1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Zn</w:t>
            </w:r>
          </w:p>
        </w:tc>
        <w:tc>
          <w:tcPr>
            <w:tcW w:w="2487" w:type="dxa"/>
            <w:vAlign w:val="center"/>
            <w:hideMark/>
          </w:tcPr>
          <w:p w14:paraId="4D4791B5" w14:textId="58C405EC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7.8</w:t>
            </w:r>
          </w:p>
        </w:tc>
        <w:tc>
          <w:tcPr>
            <w:tcW w:w="1349" w:type="dxa"/>
            <w:vAlign w:val="center"/>
            <w:hideMark/>
          </w:tcPr>
          <w:p w14:paraId="4DADA4A5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42</w:t>
            </w:r>
          </w:p>
        </w:tc>
        <w:tc>
          <w:tcPr>
            <w:tcW w:w="2245" w:type="dxa"/>
            <w:vAlign w:val="center"/>
            <w:hideMark/>
          </w:tcPr>
          <w:p w14:paraId="19922A41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1</w:t>
            </w:r>
          </w:p>
        </w:tc>
        <w:tc>
          <w:tcPr>
            <w:tcW w:w="1010" w:type="dxa"/>
          </w:tcPr>
          <w:p w14:paraId="6BC6B576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4A3357E7" w14:textId="4A62CA1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Zn</w:t>
            </w:r>
          </w:p>
        </w:tc>
        <w:tc>
          <w:tcPr>
            <w:tcW w:w="2238" w:type="dxa"/>
            <w:vAlign w:val="center"/>
          </w:tcPr>
          <w:p w14:paraId="616BC83C" w14:textId="132DBDF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99</w:t>
            </w:r>
          </w:p>
        </w:tc>
        <w:tc>
          <w:tcPr>
            <w:tcW w:w="1387" w:type="dxa"/>
            <w:vAlign w:val="center"/>
          </w:tcPr>
          <w:p w14:paraId="3DA8CF46" w14:textId="375839AD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61</w:t>
            </w:r>
          </w:p>
        </w:tc>
        <w:tc>
          <w:tcPr>
            <w:tcW w:w="1656" w:type="dxa"/>
            <w:vAlign w:val="center"/>
          </w:tcPr>
          <w:p w14:paraId="5F8B5950" w14:textId="046D899F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</w:tr>
      <w:tr w:rsidR="0013387A" w:rsidRPr="005B0899" w14:paraId="54002FDF" w14:textId="5CC3C705" w:rsidTr="00D91BBB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1E40174D" w14:textId="4812F5C5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As</w:t>
            </w:r>
          </w:p>
        </w:tc>
        <w:tc>
          <w:tcPr>
            <w:tcW w:w="2487" w:type="dxa"/>
            <w:vAlign w:val="center"/>
          </w:tcPr>
          <w:p w14:paraId="1BCA9933" w14:textId="726CF370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4</w:t>
            </w:r>
          </w:p>
        </w:tc>
        <w:tc>
          <w:tcPr>
            <w:tcW w:w="1349" w:type="dxa"/>
            <w:vAlign w:val="center"/>
          </w:tcPr>
          <w:p w14:paraId="46640428" w14:textId="25F39538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69</w:t>
            </w:r>
          </w:p>
        </w:tc>
        <w:tc>
          <w:tcPr>
            <w:tcW w:w="2245" w:type="dxa"/>
            <w:vAlign w:val="center"/>
          </w:tcPr>
          <w:p w14:paraId="06004914" w14:textId="0CB0591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  <w:tc>
          <w:tcPr>
            <w:tcW w:w="1010" w:type="dxa"/>
          </w:tcPr>
          <w:p w14:paraId="4944A878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337BBE7A" w14:textId="74E9168B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As</w:t>
            </w:r>
          </w:p>
        </w:tc>
        <w:tc>
          <w:tcPr>
            <w:tcW w:w="2238" w:type="dxa"/>
            <w:vAlign w:val="center"/>
          </w:tcPr>
          <w:p w14:paraId="57D4F2A2" w14:textId="7CA907D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4.</w:t>
            </w:r>
            <w:r w:rsidR="007E0A4E" w:rsidRPr="00F837FB">
              <w:rPr>
                <w:rFonts w:ascii="Arial" w:hAnsi="Arial" w:cs="Arial"/>
              </w:rPr>
              <w:t>8</w:t>
            </w:r>
          </w:p>
        </w:tc>
        <w:tc>
          <w:tcPr>
            <w:tcW w:w="1387" w:type="dxa"/>
            <w:vAlign w:val="center"/>
          </w:tcPr>
          <w:p w14:paraId="0BF0F0E8" w14:textId="57DDF664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66</w:t>
            </w:r>
          </w:p>
        </w:tc>
        <w:tc>
          <w:tcPr>
            <w:tcW w:w="1656" w:type="dxa"/>
            <w:vAlign w:val="center"/>
          </w:tcPr>
          <w:p w14:paraId="5DB6F656" w14:textId="468EE41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</w:tr>
      <w:tr w:rsidR="0013387A" w:rsidRPr="005B0899" w14:paraId="39B1A6BA" w14:textId="6E34E2BB" w:rsidTr="00D91BBB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26397347" w14:textId="7E7CD69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Se</w:t>
            </w:r>
          </w:p>
        </w:tc>
        <w:tc>
          <w:tcPr>
            <w:tcW w:w="2487" w:type="dxa"/>
            <w:vAlign w:val="center"/>
          </w:tcPr>
          <w:p w14:paraId="0508288A" w14:textId="377DDBFB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2</w:t>
            </w:r>
          </w:p>
        </w:tc>
        <w:tc>
          <w:tcPr>
            <w:tcW w:w="1349" w:type="dxa"/>
            <w:vAlign w:val="center"/>
          </w:tcPr>
          <w:p w14:paraId="2507DD06" w14:textId="0C0751A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74</w:t>
            </w:r>
          </w:p>
        </w:tc>
        <w:tc>
          <w:tcPr>
            <w:tcW w:w="2245" w:type="dxa"/>
            <w:vAlign w:val="center"/>
          </w:tcPr>
          <w:p w14:paraId="39B6ED12" w14:textId="0FD33D98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  <w:tc>
          <w:tcPr>
            <w:tcW w:w="1010" w:type="dxa"/>
          </w:tcPr>
          <w:p w14:paraId="0473B758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66D9D552" w14:textId="0541925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Se</w:t>
            </w:r>
          </w:p>
        </w:tc>
        <w:tc>
          <w:tcPr>
            <w:tcW w:w="2238" w:type="dxa"/>
            <w:vAlign w:val="center"/>
          </w:tcPr>
          <w:p w14:paraId="46C4915F" w14:textId="0AD5D5F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1.6</w:t>
            </w:r>
          </w:p>
        </w:tc>
        <w:tc>
          <w:tcPr>
            <w:tcW w:w="1387" w:type="dxa"/>
            <w:vAlign w:val="center"/>
          </w:tcPr>
          <w:p w14:paraId="2AF1463A" w14:textId="7EBAE60D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63</w:t>
            </w:r>
          </w:p>
        </w:tc>
        <w:tc>
          <w:tcPr>
            <w:tcW w:w="1656" w:type="dxa"/>
            <w:vAlign w:val="center"/>
          </w:tcPr>
          <w:p w14:paraId="7DEB1EEF" w14:textId="44728FA2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</w:tr>
      <w:tr w:rsidR="0013387A" w:rsidRPr="005B0899" w14:paraId="4AAA6A03" w14:textId="573D7ACD" w:rsidTr="00D91BBB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6F560994" w14:textId="69F2A69A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d</w:t>
            </w:r>
          </w:p>
        </w:tc>
        <w:tc>
          <w:tcPr>
            <w:tcW w:w="2487" w:type="dxa"/>
            <w:vAlign w:val="center"/>
          </w:tcPr>
          <w:p w14:paraId="52BA7511" w14:textId="1CEE4082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03</w:t>
            </w:r>
          </w:p>
        </w:tc>
        <w:tc>
          <w:tcPr>
            <w:tcW w:w="1349" w:type="dxa"/>
            <w:vAlign w:val="center"/>
          </w:tcPr>
          <w:p w14:paraId="5629E238" w14:textId="7B2D778A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34</w:t>
            </w:r>
          </w:p>
        </w:tc>
        <w:tc>
          <w:tcPr>
            <w:tcW w:w="2245" w:type="dxa"/>
            <w:vAlign w:val="center"/>
          </w:tcPr>
          <w:p w14:paraId="1FD85E67" w14:textId="1A4FF1C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5</w:t>
            </w:r>
          </w:p>
        </w:tc>
        <w:tc>
          <w:tcPr>
            <w:tcW w:w="1010" w:type="dxa"/>
          </w:tcPr>
          <w:p w14:paraId="0D44E56F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125CD864" w14:textId="7AE6B61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d</w:t>
            </w:r>
          </w:p>
        </w:tc>
        <w:tc>
          <w:tcPr>
            <w:tcW w:w="2238" w:type="dxa"/>
            <w:vAlign w:val="center"/>
          </w:tcPr>
          <w:p w14:paraId="4B343EA5" w14:textId="457DEC0F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1.8</w:t>
            </w:r>
          </w:p>
        </w:tc>
        <w:tc>
          <w:tcPr>
            <w:tcW w:w="1387" w:type="dxa"/>
            <w:vAlign w:val="center"/>
          </w:tcPr>
          <w:p w14:paraId="532446EF" w14:textId="404A3C7F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72</w:t>
            </w:r>
          </w:p>
        </w:tc>
        <w:tc>
          <w:tcPr>
            <w:tcW w:w="1656" w:type="dxa"/>
            <w:vAlign w:val="center"/>
          </w:tcPr>
          <w:p w14:paraId="6C9CE476" w14:textId="3D504BFD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</w:tr>
      <w:tr w:rsidR="0013387A" w:rsidRPr="005B0899" w14:paraId="3BC4E166" w14:textId="7C24D191" w:rsidTr="00D91BBB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06B1D1B4" w14:textId="651B51C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Pb</w:t>
            </w:r>
          </w:p>
        </w:tc>
        <w:tc>
          <w:tcPr>
            <w:tcW w:w="2487" w:type="dxa"/>
            <w:vAlign w:val="center"/>
          </w:tcPr>
          <w:p w14:paraId="6EC6AD58" w14:textId="3CDE4EB2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01</w:t>
            </w:r>
          </w:p>
        </w:tc>
        <w:tc>
          <w:tcPr>
            <w:tcW w:w="1349" w:type="dxa"/>
            <w:vAlign w:val="center"/>
          </w:tcPr>
          <w:p w14:paraId="56F509B2" w14:textId="509582C2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7</w:t>
            </w:r>
          </w:p>
        </w:tc>
        <w:tc>
          <w:tcPr>
            <w:tcW w:w="2245" w:type="dxa"/>
            <w:vAlign w:val="center"/>
          </w:tcPr>
          <w:p w14:paraId="1181CDE7" w14:textId="683D8298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4815255E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18D3163D" w14:textId="652FFA58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Pb</w:t>
            </w:r>
          </w:p>
        </w:tc>
        <w:tc>
          <w:tcPr>
            <w:tcW w:w="2238" w:type="dxa"/>
            <w:vAlign w:val="center"/>
          </w:tcPr>
          <w:p w14:paraId="6E51FAD8" w14:textId="1B7DD5C0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2.</w:t>
            </w:r>
            <w:r w:rsidR="007E0A4E" w:rsidRPr="00F837FB">
              <w:rPr>
                <w:rFonts w:ascii="Arial" w:hAnsi="Arial" w:cs="Arial"/>
              </w:rPr>
              <w:t>2</w:t>
            </w:r>
          </w:p>
        </w:tc>
        <w:tc>
          <w:tcPr>
            <w:tcW w:w="1387" w:type="dxa"/>
            <w:vAlign w:val="center"/>
          </w:tcPr>
          <w:p w14:paraId="65EE496D" w14:textId="3E6BB9DD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49</w:t>
            </w:r>
          </w:p>
        </w:tc>
        <w:tc>
          <w:tcPr>
            <w:tcW w:w="1656" w:type="dxa"/>
            <w:vAlign w:val="center"/>
          </w:tcPr>
          <w:p w14:paraId="2B8892C0" w14:textId="03257684" w:rsidR="0013387A" w:rsidRPr="00F837FB" w:rsidRDefault="007E0A4E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</w:t>
            </w:r>
            <w:r w:rsidR="0013387A" w:rsidRPr="00F837FB">
              <w:rPr>
                <w:rFonts w:ascii="Arial" w:hAnsi="Arial" w:cs="Arial"/>
              </w:rPr>
              <w:t>0.00</w:t>
            </w:r>
            <w:r w:rsidRPr="00F837FB">
              <w:rPr>
                <w:rFonts w:ascii="Arial" w:hAnsi="Arial" w:cs="Arial"/>
              </w:rPr>
              <w:t>1</w:t>
            </w:r>
          </w:p>
        </w:tc>
      </w:tr>
      <w:tr w:rsidR="0013387A" w:rsidRPr="005B0899" w14:paraId="3F75BCC9" w14:textId="29A95BB5" w:rsidTr="00D91BBB">
        <w:trPr>
          <w:trHeight w:val="549"/>
          <w:tblCellSpacing w:w="15" w:type="dxa"/>
        </w:trPr>
        <w:tc>
          <w:tcPr>
            <w:tcW w:w="1783" w:type="dxa"/>
            <w:vAlign w:val="center"/>
          </w:tcPr>
          <w:p w14:paraId="0B07CEAA" w14:textId="72F782B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Ti</w:t>
            </w:r>
          </w:p>
        </w:tc>
        <w:tc>
          <w:tcPr>
            <w:tcW w:w="2487" w:type="dxa"/>
            <w:vAlign w:val="center"/>
          </w:tcPr>
          <w:p w14:paraId="4590039C" w14:textId="448CC9B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1.</w:t>
            </w:r>
            <w:r w:rsidR="007E0A4E" w:rsidRPr="00F837FB">
              <w:rPr>
                <w:rFonts w:ascii="Arial" w:hAnsi="Arial" w:cs="Arial"/>
              </w:rPr>
              <w:t>3</w:t>
            </w:r>
          </w:p>
        </w:tc>
        <w:tc>
          <w:tcPr>
            <w:tcW w:w="1349" w:type="dxa"/>
            <w:vAlign w:val="center"/>
          </w:tcPr>
          <w:p w14:paraId="40E745D3" w14:textId="515621B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57</w:t>
            </w:r>
          </w:p>
        </w:tc>
        <w:tc>
          <w:tcPr>
            <w:tcW w:w="2245" w:type="dxa"/>
            <w:vAlign w:val="center"/>
          </w:tcPr>
          <w:p w14:paraId="036E7471" w14:textId="70583BC0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  <w:tc>
          <w:tcPr>
            <w:tcW w:w="1010" w:type="dxa"/>
          </w:tcPr>
          <w:p w14:paraId="13DA10EA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718D31E2" w14:textId="55FDEC3A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Ti</w:t>
            </w:r>
          </w:p>
        </w:tc>
        <w:tc>
          <w:tcPr>
            <w:tcW w:w="2238" w:type="dxa"/>
            <w:vAlign w:val="center"/>
          </w:tcPr>
          <w:p w14:paraId="4F7FEBDF" w14:textId="35377C60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7.9</w:t>
            </w:r>
          </w:p>
        </w:tc>
        <w:tc>
          <w:tcPr>
            <w:tcW w:w="1387" w:type="dxa"/>
            <w:vAlign w:val="center"/>
          </w:tcPr>
          <w:p w14:paraId="6ED5A742" w14:textId="5CBE4D5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10</w:t>
            </w:r>
          </w:p>
        </w:tc>
        <w:tc>
          <w:tcPr>
            <w:tcW w:w="1656" w:type="dxa"/>
            <w:vAlign w:val="center"/>
          </w:tcPr>
          <w:p w14:paraId="612FF689" w14:textId="71166DEB" w:rsidR="0013387A" w:rsidRPr="00F837FB" w:rsidRDefault="007E0A4E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</w:tr>
      <w:tr w:rsidR="0013387A" w:rsidRPr="005B0899" w14:paraId="0E03EA27" w14:textId="5D44A5B3" w:rsidTr="00D91BBB">
        <w:trPr>
          <w:trHeight w:val="537"/>
          <w:tblCellSpacing w:w="15" w:type="dxa"/>
        </w:trPr>
        <w:tc>
          <w:tcPr>
            <w:tcW w:w="1783" w:type="dxa"/>
            <w:vAlign w:val="center"/>
          </w:tcPr>
          <w:p w14:paraId="22D84B87" w14:textId="66E2824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o</w:t>
            </w:r>
          </w:p>
        </w:tc>
        <w:tc>
          <w:tcPr>
            <w:tcW w:w="2487" w:type="dxa"/>
            <w:vAlign w:val="center"/>
          </w:tcPr>
          <w:p w14:paraId="5ED65215" w14:textId="1AACDA0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10</w:t>
            </w:r>
          </w:p>
        </w:tc>
        <w:tc>
          <w:tcPr>
            <w:tcW w:w="1349" w:type="dxa"/>
            <w:vAlign w:val="center"/>
          </w:tcPr>
          <w:p w14:paraId="5F17D9E0" w14:textId="7434F829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11</w:t>
            </w:r>
          </w:p>
        </w:tc>
        <w:tc>
          <w:tcPr>
            <w:tcW w:w="2245" w:type="dxa"/>
            <w:vAlign w:val="center"/>
          </w:tcPr>
          <w:p w14:paraId="310E55F2" w14:textId="1766129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5F5B79E9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4540B6AB" w14:textId="3ADAFB22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o</w:t>
            </w:r>
          </w:p>
        </w:tc>
        <w:tc>
          <w:tcPr>
            <w:tcW w:w="2238" w:type="dxa"/>
            <w:vAlign w:val="center"/>
          </w:tcPr>
          <w:p w14:paraId="248AA477" w14:textId="2027E2E0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1.5</w:t>
            </w:r>
          </w:p>
        </w:tc>
        <w:tc>
          <w:tcPr>
            <w:tcW w:w="1387" w:type="dxa"/>
            <w:vAlign w:val="center"/>
          </w:tcPr>
          <w:p w14:paraId="302D38E0" w14:textId="6C9D592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42</w:t>
            </w:r>
          </w:p>
        </w:tc>
        <w:tc>
          <w:tcPr>
            <w:tcW w:w="1656" w:type="dxa"/>
            <w:vAlign w:val="center"/>
          </w:tcPr>
          <w:p w14:paraId="2D95BADD" w14:textId="37568B3F" w:rsidR="0013387A" w:rsidRPr="00F837FB" w:rsidRDefault="007E0A4E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</w:t>
            </w:r>
            <w:r w:rsidR="0013387A" w:rsidRPr="00F837FB">
              <w:rPr>
                <w:rFonts w:ascii="Arial" w:hAnsi="Arial" w:cs="Arial"/>
              </w:rPr>
              <w:t>0.0</w:t>
            </w:r>
            <w:r w:rsidRPr="00F837FB">
              <w:rPr>
                <w:rFonts w:ascii="Arial" w:hAnsi="Arial" w:cs="Arial"/>
              </w:rPr>
              <w:t>1</w:t>
            </w:r>
          </w:p>
        </w:tc>
      </w:tr>
      <w:tr w:rsidR="0013387A" w:rsidRPr="005B0899" w14:paraId="2878AA69" w14:textId="1FC5FF69" w:rsidTr="00D91BBB">
        <w:trPr>
          <w:trHeight w:val="537"/>
          <w:tblCellSpacing w:w="15" w:type="dxa"/>
        </w:trPr>
        <w:tc>
          <w:tcPr>
            <w:tcW w:w="1783" w:type="dxa"/>
            <w:vAlign w:val="center"/>
          </w:tcPr>
          <w:p w14:paraId="473A875A" w14:textId="67918F99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Sr</w:t>
            </w:r>
          </w:p>
        </w:tc>
        <w:tc>
          <w:tcPr>
            <w:tcW w:w="2487" w:type="dxa"/>
            <w:vAlign w:val="center"/>
          </w:tcPr>
          <w:p w14:paraId="2B674F7A" w14:textId="3AF32730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1</w:t>
            </w:r>
            <w:r w:rsidR="007E0A4E" w:rsidRPr="00F837FB">
              <w:rPr>
                <w:rFonts w:ascii="Arial" w:hAnsi="Arial" w:cs="Arial"/>
              </w:rPr>
              <w:t>5</w:t>
            </w:r>
          </w:p>
        </w:tc>
        <w:tc>
          <w:tcPr>
            <w:tcW w:w="1349" w:type="dxa"/>
            <w:vAlign w:val="center"/>
          </w:tcPr>
          <w:p w14:paraId="3560D59C" w14:textId="413D3EF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58</w:t>
            </w:r>
          </w:p>
        </w:tc>
        <w:tc>
          <w:tcPr>
            <w:tcW w:w="2245" w:type="dxa"/>
            <w:vAlign w:val="center"/>
          </w:tcPr>
          <w:p w14:paraId="5EEF96CA" w14:textId="65A65AD5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01</w:t>
            </w:r>
          </w:p>
        </w:tc>
        <w:tc>
          <w:tcPr>
            <w:tcW w:w="1010" w:type="dxa"/>
          </w:tcPr>
          <w:p w14:paraId="3BAE9AA7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51C7B2DA" w14:textId="4F6B5FEA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Sr</w:t>
            </w:r>
          </w:p>
        </w:tc>
        <w:tc>
          <w:tcPr>
            <w:tcW w:w="2238" w:type="dxa"/>
            <w:vAlign w:val="center"/>
          </w:tcPr>
          <w:p w14:paraId="4F5627D1" w14:textId="741EFE29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8</w:t>
            </w:r>
          </w:p>
        </w:tc>
        <w:tc>
          <w:tcPr>
            <w:tcW w:w="1387" w:type="dxa"/>
            <w:vAlign w:val="center"/>
          </w:tcPr>
          <w:p w14:paraId="4B037F90" w14:textId="739CB65B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1</w:t>
            </w:r>
          </w:p>
        </w:tc>
        <w:tc>
          <w:tcPr>
            <w:tcW w:w="1656" w:type="dxa"/>
            <w:vAlign w:val="center"/>
          </w:tcPr>
          <w:p w14:paraId="09E416BF" w14:textId="2F0AFD85" w:rsidR="0013387A" w:rsidRPr="00F837FB" w:rsidRDefault="007E0A4E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</w:tr>
      <w:tr w:rsidR="0013387A" w:rsidRPr="005B0899" w14:paraId="04875E50" w14:textId="38A00BDC" w:rsidTr="00D91BBB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382E4E9E" w14:textId="26A05F14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Tl</w:t>
            </w:r>
          </w:p>
        </w:tc>
        <w:tc>
          <w:tcPr>
            <w:tcW w:w="2487" w:type="dxa"/>
            <w:vAlign w:val="center"/>
          </w:tcPr>
          <w:p w14:paraId="638AE062" w14:textId="716C4A0B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02</w:t>
            </w:r>
          </w:p>
        </w:tc>
        <w:tc>
          <w:tcPr>
            <w:tcW w:w="1349" w:type="dxa"/>
            <w:vAlign w:val="center"/>
          </w:tcPr>
          <w:p w14:paraId="61CEF966" w14:textId="626188A5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18</w:t>
            </w:r>
          </w:p>
        </w:tc>
        <w:tc>
          <w:tcPr>
            <w:tcW w:w="2245" w:type="dxa"/>
            <w:vAlign w:val="center"/>
          </w:tcPr>
          <w:p w14:paraId="5C42AA2D" w14:textId="423421AD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61AA0895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5E519E97" w14:textId="0BE97939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Tl</w:t>
            </w:r>
          </w:p>
        </w:tc>
        <w:tc>
          <w:tcPr>
            <w:tcW w:w="2238" w:type="dxa"/>
            <w:vAlign w:val="center"/>
          </w:tcPr>
          <w:p w14:paraId="38F14969" w14:textId="591BF236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</w:t>
            </w:r>
            <w:r w:rsidR="007E0A4E" w:rsidRPr="00F837FB">
              <w:rPr>
                <w:rFonts w:ascii="Arial" w:hAnsi="Arial" w:cs="Arial"/>
              </w:rPr>
              <w:t>3</w:t>
            </w:r>
          </w:p>
        </w:tc>
        <w:tc>
          <w:tcPr>
            <w:tcW w:w="1387" w:type="dxa"/>
            <w:vAlign w:val="center"/>
          </w:tcPr>
          <w:p w14:paraId="634890AE" w14:textId="2881CE8E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11</w:t>
            </w:r>
          </w:p>
        </w:tc>
        <w:tc>
          <w:tcPr>
            <w:tcW w:w="1656" w:type="dxa"/>
            <w:vAlign w:val="center"/>
          </w:tcPr>
          <w:p w14:paraId="6EF3C0CC" w14:textId="68B81054" w:rsidR="0013387A" w:rsidRPr="00F837FB" w:rsidRDefault="007E0A4E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</w:tr>
      <w:tr w:rsidR="0013387A" w:rsidRPr="005B0899" w14:paraId="7F7E1371" w14:textId="7245CC16" w:rsidTr="00D91BBB">
        <w:trPr>
          <w:trHeight w:val="329"/>
          <w:tblCellSpacing w:w="15" w:type="dxa"/>
        </w:trPr>
        <w:tc>
          <w:tcPr>
            <w:tcW w:w="1783" w:type="dxa"/>
            <w:vAlign w:val="center"/>
            <w:hideMark/>
          </w:tcPr>
          <w:p w14:paraId="5839CDFF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La</w:t>
            </w:r>
          </w:p>
        </w:tc>
        <w:tc>
          <w:tcPr>
            <w:tcW w:w="2487" w:type="dxa"/>
            <w:vAlign w:val="center"/>
            <w:hideMark/>
          </w:tcPr>
          <w:p w14:paraId="3CA08C8C" w14:textId="1D332F63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5</w:t>
            </w:r>
          </w:p>
        </w:tc>
        <w:tc>
          <w:tcPr>
            <w:tcW w:w="1349" w:type="dxa"/>
            <w:vAlign w:val="center"/>
            <w:hideMark/>
          </w:tcPr>
          <w:p w14:paraId="763CB9B0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47</w:t>
            </w:r>
          </w:p>
        </w:tc>
        <w:tc>
          <w:tcPr>
            <w:tcW w:w="2245" w:type="dxa"/>
            <w:vAlign w:val="center"/>
            <w:hideMark/>
          </w:tcPr>
          <w:p w14:paraId="12AC852F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1</w:t>
            </w:r>
          </w:p>
        </w:tc>
        <w:tc>
          <w:tcPr>
            <w:tcW w:w="1010" w:type="dxa"/>
          </w:tcPr>
          <w:p w14:paraId="25DEA3C5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vAlign w:val="center"/>
          </w:tcPr>
          <w:p w14:paraId="43C78039" w14:textId="0558CBFB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La</w:t>
            </w:r>
          </w:p>
        </w:tc>
        <w:tc>
          <w:tcPr>
            <w:tcW w:w="2238" w:type="dxa"/>
            <w:vAlign w:val="center"/>
          </w:tcPr>
          <w:p w14:paraId="179AFEE1" w14:textId="3A9615E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–0.03</w:t>
            </w:r>
          </w:p>
        </w:tc>
        <w:tc>
          <w:tcPr>
            <w:tcW w:w="1387" w:type="dxa"/>
            <w:vAlign w:val="center"/>
          </w:tcPr>
          <w:p w14:paraId="05A9ACA3" w14:textId="16DDF781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06</w:t>
            </w:r>
          </w:p>
        </w:tc>
        <w:tc>
          <w:tcPr>
            <w:tcW w:w="1656" w:type="dxa"/>
            <w:vAlign w:val="center"/>
          </w:tcPr>
          <w:p w14:paraId="7AB36B30" w14:textId="10FEA509" w:rsidR="0013387A" w:rsidRPr="00F837FB" w:rsidRDefault="007E0A4E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</w:tr>
      <w:tr w:rsidR="0013387A" w:rsidRPr="005B0899" w14:paraId="12B01E15" w14:textId="10812674" w:rsidTr="00D91BBB">
        <w:trPr>
          <w:trHeight w:val="329"/>
          <w:tblCellSpacing w:w="15" w:type="dxa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22BCDF2C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e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14:paraId="42CA5E0C" w14:textId="4FAD9F5D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8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  <w:hideMark/>
          </w:tcPr>
          <w:p w14:paraId="6886BBA3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42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  <w:hideMark/>
          </w:tcPr>
          <w:p w14:paraId="13D94EC9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lt;0.01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17FA98FB" w14:textId="77777777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7D1928F7" w14:textId="1CE9EA4D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Ce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3522DB6" w14:textId="640954EB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4B4CD62" w14:textId="5C6CC224" w:rsidR="0013387A" w:rsidRPr="00F837FB" w:rsidRDefault="0013387A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0.00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45ACDE5F" w14:textId="0D3D2113" w:rsidR="0013387A" w:rsidRPr="00F837FB" w:rsidRDefault="007E0A4E" w:rsidP="00D91BBB">
            <w:pPr>
              <w:spacing w:after="160" w:line="259" w:lineRule="auto"/>
              <w:rPr>
                <w:rFonts w:ascii="Arial" w:hAnsi="Arial" w:cs="Arial"/>
              </w:rPr>
            </w:pPr>
            <w:r w:rsidRPr="00F837FB">
              <w:rPr>
                <w:rFonts w:ascii="Arial" w:hAnsi="Arial" w:cs="Arial"/>
              </w:rPr>
              <w:t>&gt;0.05</w:t>
            </w:r>
          </w:p>
        </w:tc>
      </w:tr>
    </w:tbl>
    <w:p w14:paraId="482DE83B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5152B275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2C860376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EDC0011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5D8B8FE3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BA3F5BC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806F795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77106B14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3DA04AE1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5274B8EE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62CF507E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02A14567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3E2BBC8C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574EE441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3527459F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E18E98D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5A0A47DA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7EC3B013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A6A24E3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60D6075E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3960F9ED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394E95D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2CE5702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63860378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5E520279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278ED925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4395AD6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00329873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4DF4D638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3D7B033E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0E58BB53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4CB7E3E5" w14:textId="77777777" w:rsidR="00C61F74" w:rsidRDefault="00C61F74" w:rsidP="00AF50E3">
      <w:pPr>
        <w:rPr>
          <w:rFonts w:ascii="Arial" w:hAnsi="Arial" w:cs="Arial"/>
          <w:b/>
          <w:bCs/>
          <w:noProof/>
          <w:lang w:val="en-CA"/>
        </w:rPr>
      </w:pPr>
    </w:p>
    <w:p w14:paraId="7943BB62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48AB4209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48806B62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1E162865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69A4EBFF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20260683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0F44575D" w14:textId="77777777" w:rsidR="00A63C00" w:rsidRDefault="00A63C00" w:rsidP="002F4617">
      <w:pPr>
        <w:rPr>
          <w:rFonts w:ascii="Arial" w:hAnsi="Arial" w:cs="Arial"/>
          <w:b/>
          <w:bCs/>
          <w:noProof/>
          <w:lang w:val="en-CA"/>
        </w:rPr>
      </w:pPr>
    </w:p>
    <w:p w14:paraId="35093C39" w14:textId="65E2666A" w:rsidR="0039643A" w:rsidRDefault="0039643A" w:rsidP="0039643A">
      <w:pPr>
        <w:autoSpaceDE w:val="0"/>
        <w:autoSpaceDN w:val="0"/>
        <w:adjustRightInd w:val="0"/>
        <w:spacing w:before="480" w:after="200" w:line="480" w:lineRule="auto"/>
        <w:jc w:val="both"/>
        <w:rPr>
          <w:rFonts w:ascii="Arial" w:hAnsi="Arial" w:cs="Arial"/>
          <w:lang w:val="en-CA"/>
        </w:rPr>
      </w:pPr>
      <w:r w:rsidRPr="00FF0C8B">
        <w:rPr>
          <w:rFonts w:ascii="Arial" w:hAnsi="Arial" w:cs="Arial"/>
          <w:color w:val="000000"/>
          <w:lang w:val="en-CA"/>
        </w:rPr>
        <w:lastRenderedPageBreak/>
        <w:t xml:space="preserve">Table </w:t>
      </w:r>
      <w:r>
        <w:rPr>
          <w:rFonts w:ascii="Arial" w:hAnsi="Arial" w:cs="Arial"/>
          <w:color w:val="000000"/>
          <w:lang w:val="en-CA"/>
        </w:rPr>
        <w:t>S1</w:t>
      </w:r>
      <w:r w:rsidR="00934910">
        <w:rPr>
          <w:rFonts w:ascii="Arial" w:hAnsi="Arial" w:cs="Arial"/>
          <w:color w:val="000000"/>
          <w:lang w:val="en-CA"/>
        </w:rPr>
        <w:t>1</w:t>
      </w:r>
      <w:r w:rsidRPr="00FF0C8B">
        <w:rPr>
          <w:rFonts w:ascii="Arial" w:hAnsi="Arial" w:cs="Arial"/>
          <w:color w:val="000000"/>
          <w:lang w:val="en-CA"/>
        </w:rPr>
        <w:t xml:space="preserve">. </w:t>
      </w:r>
      <w:r w:rsidRPr="00795547">
        <w:rPr>
          <w:rFonts w:ascii="Arial" w:hAnsi="Arial" w:cs="Arial"/>
          <w:lang w:val="en-CA"/>
        </w:rPr>
        <w:t>Concentration (me</w:t>
      </w:r>
      <w:r w:rsidR="00212EED" w:rsidRPr="00795547">
        <w:rPr>
          <w:rFonts w:ascii="Arial" w:hAnsi="Arial" w:cs="Arial"/>
          <w:lang w:val="en-CA"/>
        </w:rPr>
        <w:t>an</w:t>
      </w:r>
      <w:r w:rsidRPr="00795547">
        <w:rPr>
          <w:rFonts w:ascii="Arial" w:hAnsi="Arial" w:cs="Arial"/>
          <w:lang w:val="en-CA"/>
        </w:rPr>
        <w:t xml:space="preserve"> </w:t>
      </w:r>
      <w:r w:rsidRPr="00795547">
        <w:rPr>
          <w:rFonts w:ascii="Arial" w:hAnsi="Arial" w:cs="Arial"/>
          <w:color w:val="040C28"/>
        </w:rPr>
        <w:t>±</w:t>
      </w:r>
      <w:r w:rsidRPr="00795547">
        <w:rPr>
          <w:rFonts w:ascii="Arial" w:hAnsi="Arial" w:cs="Arial"/>
          <w:lang w:val="en-CA"/>
        </w:rPr>
        <w:t xml:space="preserve"> </w:t>
      </w:r>
      <w:r w:rsidR="00212EED" w:rsidRPr="00795547">
        <w:rPr>
          <w:rFonts w:ascii="Arial" w:hAnsi="Arial" w:cs="Arial"/>
          <w:lang w:val="en-CA"/>
        </w:rPr>
        <w:t>standard</w:t>
      </w:r>
      <w:r w:rsidR="00212EED">
        <w:rPr>
          <w:rFonts w:ascii="Arial" w:hAnsi="Arial" w:cs="Arial"/>
          <w:lang w:val="en-CA"/>
        </w:rPr>
        <w:t xml:space="preserve"> deviation</w:t>
      </w:r>
      <w:r w:rsidR="00F837FB">
        <w:rPr>
          <w:rFonts w:ascii="Arial" w:hAnsi="Arial" w:cs="Arial"/>
          <w:lang w:val="en-CA"/>
        </w:rPr>
        <w:t xml:space="preserve">, </w:t>
      </w:r>
      <w:proofErr w:type="spellStart"/>
      <w:r w:rsidR="00F837FB">
        <w:rPr>
          <w:rFonts w:ascii="Arial" w:hAnsi="Arial" w:cs="Arial"/>
          <w:lang w:val="en-CA"/>
        </w:rPr>
        <w:t>sd</w:t>
      </w:r>
      <w:proofErr w:type="spellEnd"/>
      <w:r w:rsidRPr="00FF0C8B">
        <w:rPr>
          <w:rFonts w:ascii="Arial" w:hAnsi="Arial" w:cs="Arial"/>
          <w:lang w:val="en-CA"/>
        </w:rPr>
        <w:t>; n= 3-10; nmol</w:t>
      </w:r>
      <w:r w:rsidR="00212EED">
        <w:rPr>
          <w:rFonts w:ascii="Arial" w:hAnsi="Arial" w:cs="Arial"/>
          <w:lang w:val="en-CA"/>
        </w:rPr>
        <w:t>/</w:t>
      </w:r>
      <w:r w:rsidRPr="00FF0C8B">
        <w:rPr>
          <w:rFonts w:ascii="Arial" w:hAnsi="Arial" w:cs="Arial"/>
          <w:lang w:val="en-CA"/>
        </w:rPr>
        <w:t>g d</w:t>
      </w:r>
      <w:r>
        <w:rPr>
          <w:rFonts w:ascii="Arial" w:hAnsi="Arial" w:cs="Arial"/>
          <w:lang w:val="en-CA"/>
        </w:rPr>
        <w:t>ry weight</w:t>
      </w:r>
      <w:r w:rsidR="00F837FB">
        <w:rPr>
          <w:rFonts w:ascii="Arial" w:hAnsi="Arial" w:cs="Arial"/>
          <w:lang w:val="en-CA"/>
        </w:rPr>
        <w:t>, dw</w:t>
      </w:r>
      <w:r w:rsidRPr="00FF0C8B">
        <w:rPr>
          <w:rFonts w:ascii="Arial" w:hAnsi="Arial" w:cs="Arial"/>
          <w:lang w:val="en-CA"/>
        </w:rPr>
        <w:t xml:space="preserve">) of </w:t>
      </w:r>
      <w:r>
        <w:rPr>
          <w:rFonts w:ascii="Arial" w:hAnsi="Arial" w:cs="Arial"/>
          <w:lang w:val="en-CA"/>
        </w:rPr>
        <w:t>trace elements (TEs) including</w:t>
      </w:r>
      <w:r w:rsidRPr="00FF0C8B">
        <w:rPr>
          <w:rFonts w:ascii="Arial" w:hAnsi="Arial" w:cs="Arial"/>
          <w:lang w:val="en-CA"/>
        </w:rPr>
        <w:t xml:space="preserve"> technology-critical (TCEs) elements measured in </w:t>
      </w:r>
      <w:r>
        <w:rPr>
          <w:rFonts w:ascii="Arial" w:hAnsi="Arial" w:cs="Arial"/>
          <w:lang w:val="en-CA"/>
        </w:rPr>
        <w:t>walleye</w:t>
      </w:r>
      <w:r w:rsidRPr="00FF0C8B">
        <w:rPr>
          <w:rFonts w:ascii="Arial" w:hAnsi="Arial" w:cs="Arial"/>
          <w:lang w:val="en-CA"/>
        </w:rPr>
        <w:t xml:space="preserve">’s </w:t>
      </w:r>
      <w:r>
        <w:rPr>
          <w:rFonts w:ascii="Arial" w:hAnsi="Arial" w:cs="Arial"/>
          <w:lang w:val="en-CA"/>
        </w:rPr>
        <w:t xml:space="preserve">liver </w:t>
      </w:r>
      <w:r w:rsidRPr="00FF0C8B">
        <w:rPr>
          <w:rFonts w:ascii="Arial" w:hAnsi="Arial" w:cs="Arial"/>
          <w:lang w:val="en-CA"/>
        </w:rPr>
        <w:t xml:space="preserve">in the six studied lakes. </w:t>
      </w:r>
      <w:r w:rsidR="00442A0A" w:rsidRPr="00A9322F">
        <w:rPr>
          <w:rFonts w:ascii="Arial" w:hAnsi="Arial" w:cs="Arial"/>
          <w:color w:val="000000"/>
        </w:rPr>
        <w:t xml:space="preserve">Letters that are different indicate significant </w:t>
      </w:r>
      <w:r w:rsidR="00442A0A" w:rsidRPr="00A9322F">
        <w:rPr>
          <w:rFonts w:ascii="Arial" w:hAnsi="Arial" w:cs="Arial"/>
        </w:rPr>
        <w:t>differences between me</w:t>
      </w:r>
      <w:r w:rsidR="00442A0A">
        <w:rPr>
          <w:rFonts w:ascii="Arial" w:hAnsi="Arial" w:cs="Arial"/>
        </w:rPr>
        <w:t>ans</w:t>
      </w:r>
      <w:r w:rsidR="00442A0A" w:rsidRPr="00A9322F">
        <w:rPr>
          <w:rFonts w:ascii="Arial" w:hAnsi="Arial" w:cs="Arial"/>
          <w:color w:val="FF0000"/>
        </w:rPr>
        <w:t xml:space="preserve"> </w:t>
      </w:r>
      <w:r w:rsidR="00442A0A" w:rsidRPr="00A9322F">
        <w:rPr>
          <w:rFonts w:ascii="Arial" w:hAnsi="Arial" w:cs="Arial"/>
          <w:color w:val="000000"/>
        </w:rPr>
        <w:t xml:space="preserve">(Kruskal-Wallis, followed by Dunn honestly post hoc test on ranks, </w:t>
      </w:r>
      <w:r w:rsidR="00442A0A" w:rsidRPr="005232E0">
        <w:rPr>
          <w:rFonts w:ascii="Arial" w:hAnsi="Arial" w:cs="Arial"/>
          <w:i/>
          <w:iCs/>
          <w:color w:val="000000"/>
        </w:rPr>
        <w:t>p</w:t>
      </w:r>
      <w:r w:rsidR="00442A0A" w:rsidRPr="00A9322F">
        <w:rPr>
          <w:rFonts w:ascii="Arial" w:hAnsi="Arial" w:cs="Arial"/>
          <w:color w:val="000000"/>
        </w:rPr>
        <w:t xml:space="preserve"> &lt; 0.05).</w:t>
      </w:r>
    </w:p>
    <w:tbl>
      <w:tblPr>
        <w:tblStyle w:val="TableGrid"/>
        <w:tblpPr w:leftFromText="180" w:rightFromText="180" w:vertAnchor="page" w:horzAnchor="margin" w:tblpY="3436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4"/>
        <w:gridCol w:w="2476"/>
        <w:gridCol w:w="2280"/>
        <w:gridCol w:w="1872"/>
        <w:gridCol w:w="2078"/>
        <w:gridCol w:w="2105"/>
        <w:gridCol w:w="1843"/>
      </w:tblGrid>
      <w:tr w:rsidR="00F837FB" w:rsidRPr="00D92D49" w14:paraId="59975BC8" w14:textId="77777777" w:rsidTr="00CB13B7">
        <w:trPr>
          <w:trHeight w:val="694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06B90502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Lake </w:t>
            </w:r>
          </w:p>
          <w:p w14:paraId="0301C285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C</w:t>
            </w:r>
            <w:r>
              <w:rPr>
                <w:rFonts w:ascii="Arial" w:hAnsi="Arial" w:cs="Arial"/>
                <w:b/>
                <w:bCs/>
                <w:lang w:val="en-CA"/>
              </w:rPr>
              <w:t>ODE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022E8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Osisko </w:t>
            </w:r>
          </w:p>
          <w:p w14:paraId="35982023" w14:textId="382797E8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B13B7">
              <w:rPr>
                <w:rFonts w:ascii="Arial" w:hAnsi="Arial" w:cs="Arial"/>
                <w:b/>
                <w:bCs/>
                <w:lang w:val="en-CA"/>
              </w:rPr>
              <w:t>N1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2815A0E1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Rouyn </w:t>
            </w:r>
          </w:p>
          <w:p w14:paraId="60C99A20" w14:textId="5644664B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B13B7">
              <w:rPr>
                <w:rFonts w:ascii="Arial" w:hAnsi="Arial" w:cs="Arial"/>
                <w:b/>
                <w:bCs/>
                <w:lang w:val="en-CA"/>
              </w:rPr>
              <w:t>N2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312A94EB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Dufault </w:t>
            </w:r>
          </w:p>
          <w:p w14:paraId="499FC64D" w14:textId="02CFEDF5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B13B7">
              <w:rPr>
                <w:rFonts w:ascii="Arial" w:hAnsi="Arial" w:cs="Arial"/>
                <w:b/>
                <w:bCs/>
                <w:lang w:val="en-CA"/>
              </w:rPr>
              <w:t>N3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F122333" w14:textId="77777777" w:rsidR="008714E4" w:rsidRDefault="00F837FB" w:rsidP="008714E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Vaudray</w:t>
            </w:r>
            <w:r w:rsidR="008714E4">
              <w:rPr>
                <w:rFonts w:ascii="Arial" w:hAnsi="Arial" w:cs="Arial"/>
                <w:b/>
                <w:bCs/>
                <w:lang w:val="en-CA"/>
              </w:rPr>
              <w:t xml:space="preserve"> </w:t>
            </w:r>
          </w:p>
          <w:p w14:paraId="0D498209" w14:textId="46B3E983" w:rsidR="00F837FB" w:rsidRPr="0050648B" w:rsidRDefault="00F837FB" w:rsidP="008714E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B13B7">
              <w:rPr>
                <w:rFonts w:ascii="Arial" w:hAnsi="Arial" w:cs="Arial"/>
                <w:b/>
                <w:bCs/>
                <w:lang w:val="en-CA"/>
              </w:rPr>
              <w:t>I1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45408745" w14:textId="77777777" w:rsidR="008714E4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Opasatica </w:t>
            </w:r>
          </w:p>
          <w:p w14:paraId="580E3D4E" w14:textId="75DD48D8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B13B7">
              <w:rPr>
                <w:rFonts w:ascii="Arial" w:hAnsi="Arial" w:cs="Arial"/>
                <w:b/>
                <w:bCs/>
                <w:lang w:val="en-CA"/>
              </w:rPr>
              <w:t>F1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7574EB" w14:textId="77777777" w:rsidR="008714E4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Dufay </w:t>
            </w:r>
          </w:p>
          <w:p w14:paraId="401DFD9E" w14:textId="57924532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 w:rsidR="00CB13B7">
              <w:rPr>
                <w:rFonts w:ascii="Arial" w:hAnsi="Arial" w:cs="Arial"/>
                <w:b/>
                <w:bCs/>
                <w:lang w:val="en-CA"/>
              </w:rPr>
              <w:t>F2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F837FB" w:rsidRPr="00D92D49" w14:paraId="46CAAD46" w14:textId="77777777" w:rsidTr="00CB13B7">
        <w:trPr>
          <w:trHeight w:val="516"/>
        </w:trPr>
        <w:tc>
          <w:tcPr>
            <w:tcW w:w="4565" w:type="dxa"/>
            <w:gridSpan w:val="3"/>
            <w:tcBorders>
              <w:top w:val="single" w:sz="4" w:space="0" w:color="auto"/>
            </w:tcBorders>
          </w:tcPr>
          <w:p w14:paraId="1EA8E924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</w:rPr>
            </w:pPr>
            <w:r w:rsidRPr="00250A25">
              <w:rPr>
                <w:rFonts w:ascii="Arial" w:hAnsi="Arial" w:cs="Arial"/>
                <w:b/>
                <w:bCs/>
              </w:rPr>
              <w:t>TE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5104C99E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FB78D70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7FB9CFC2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16645006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5EA41D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  <w:tr w:rsidR="00F837FB" w:rsidRPr="00D92D49" w14:paraId="40C1D087" w14:textId="77777777" w:rsidTr="00CB13B7">
        <w:trPr>
          <w:trHeight w:val="392"/>
        </w:trPr>
        <w:tc>
          <w:tcPr>
            <w:tcW w:w="2065" w:type="dxa"/>
          </w:tcPr>
          <w:p w14:paraId="68662DDE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Cu</w:t>
            </w:r>
          </w:p>
        </w:tc>
        <w:tc>
          <w:tcPr>
            <w:tcW w:w="2500" w:type="dxa"/>
            <w:gridSpan w:val="2"/>
          </w:tcPr>
          <w:p w14:paraId="32FA9CE1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28 </w:t>
            </w:r>
            <w:r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3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5361278C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45 </w:t>
            </w:r>
            <w:r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7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51370E75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6 </w:t>
            </w:r>
            <w:r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1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48328E39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138 </w:t>
            </w:r>
            <w:r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5686F3E0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9 </w:t>
            </w:r>
            <w:r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43" w:type="dxa"/>
          </w:tcPr>
          <w:p w14:paraId="1246CA0B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6 </w:t>
            </w:r>
            <w:r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F837FB" w:rsidRPr="00D92D49" w14:paraId="36B9D815" w14:textId="77777777" w:rsidTr="00CB13B7">
        <w:trPr>
          <w:trHeight w:val="392"/>
        </w:trPr>
        <w:tc>
          <w:tcPr>
            <w:tcW w:w="2065" w:type="dxa"/>
          </w:tcPr>
          <w:p w14:paraId="66699E49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As</w:t>
            </w:r>
          </w:p>
        </w:tc>
        <w:tc>
          <w:tcPr>
            <w:tcW w:w="2500" w:type="dxa"/>
            <w:gridSpan w:val="2"/>
          </w:tcPr>
          <w:p w14:paraId="7CEA4F27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43EB75F1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3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3B18723F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9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33E3B09B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4.50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6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40FAFC5B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90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43" w:type="dxa"/>
          </w:tcPr>
          <w:p w14:paraId="77B004EC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90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7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F837FB" w:rsidRPr="00D92D49" w14:paraId="474B94B5" w14:textId="77777777" w:rsidTr="00CB13B7">
        <w:trPr>
          <w:trHeight w:val="392"/>
        </w:trPr>
        <w:tc>
          <w:tcPr>
            <w:tcW w:w="2065" w:type="dxa"/>
          </w:tcPr>
          <w:p w14:paraId="12A36B55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Zn</w:t>
            </w:r>
          </w:p>
        </w:tc>
        <w:tc>
          <w:tcPr>
            <w:tcW w:w="2500" w:type="dxa"/>
            <w:gridSpan w:val="2"/>
          </w:tcPr>
          <w:p w14:paraId="22595D38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67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5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5959EFCE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62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9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6A519018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11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8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5611D5E3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1246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4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05475842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42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5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43" w:type="dxa"/>
          </w:tcPr>
          <w:p w14:paraId="1D1199F2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69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38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</w:tr>
      <w:tr w:rsidR="00F837FB" w:rsidRPr="00255E15" w14:paraId="7E0E12DF" w14:textId="77777777" w:rsidTr="00CB13B7">
        <w:trPr>
          <w:trHeight w:val="370"/>
        </w:trPr>
        <w:tc>
          <w:tcPr>
            <w:tcW w:w="2065" w:type="dxa"/>
          </w:tcPr>
          <w:p w14:paraId="3994BBA5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Cd</w:t>
            </w:r>
          </w:p>
        </w:tc>
        <w:tc>
          <w:tcPr>
            <w:tcW w:w="2500" w:type="dxa"/>
            <w:gridSpan w:val="2"/>
          </w:tcPr>
          <w:p w14:paraId="19EF8541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111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14D7E010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7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1872" w:type="dxa"/>
          </w:tcPr>
          <w:p w14:paraId="38BB8A4C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37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0DB5603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79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2105" w:type="dxa"/>
          </w:tcPr>
          <w:p w14:paraId="02384F29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6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1843" w:type="dxa"/>
          </w:tcPr>
          <w:p w14:paraId="4541881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87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2 </w:t>
            </w:r>
            <w:r>
              <w:rPr>
                <w:rFonts w:ascii="Arial" w:hAnsi="Arial" w:cs="Arial"/>
                <w:vertAlign w:val="superscript"/>
                <w:lang w:val="en-CA"/>
              </w:rPr>
              <w:t>abc</w:t>
            </w:r>
          </w:p>
        </w:tc>
      </w:tr>
      <w:tr w:rsidR="00F837FB" w:rsidRPr="00D92D49" w14:paraId="25E6B156" w14:textId="77777777" w:rsidTr="00CB13B7">
        <w:trPr>
          <w:trHeight w:val="408"/>
        </w:trPr>
        <w:tc>
          <w:tcPr>
            <w:tcW w:w="2065" w:type="dxa"/>
          </w:tcPr>
          <w:p w14:paraId="7CF70146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Fe</w:t>
            </w:r>
          </w:p>
        </w:tc>
        <w:tc>
          <w:tcPr>
            <w:tcW w:w="2500" w:type="dxa"/>
            <w:gridSpan w:val="2"/>
          </w:tcPr>
          <w:p w14:paraId="2AF8DBD5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31525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33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28164888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984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68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79E94E30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208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55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06697DE7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6176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19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180FC124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6003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17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43" w:type="dxa"/>
          </w:tcPr>
          <w:p w14:paraId="2F713ABA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8843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48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F837FB" w:rsidRPr="00D92D49" w14:paraId="535BF7D5" w14:textId="77777777" w:rsidTr="00CB13B7">
        <w:trPr>
          <w:trHeight w:val="400"/>
        </w:trPr>
        <w:tc>
          <w:tcPr>
            <w:tcW w:w="2065" w:type="dxa"/>
          </w:tcPr>
          <w:p w14:paraId="1E2DF9D3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Se</w:t>
            </w:r>
          </w:p>
        </w:tc>
        <w:tc>
          <w:tcPr>
            <w:tcW w:w="2500" w:type="dxa"/>
            <w:gridSpan w:val="2"/>
          </w:tcPr>
          <w:p w14:paraId="64D5D55D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239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7A673616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77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2" w:type="dxa"/>
          </w:tcPr>
          <w:p w14:paraId="6492DA02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71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70C26DD8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53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cd</w:t>
            </w:r>
          </w:p>
        </w:tc>
        <w:tc>
          <w:tcPr>
            <w:tcW w:w="2105" w:type="dxa"/>
          </w:tcPr>
          <w:p w14:paraId="6DFCDF9E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38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d</w:t>
            </w:r>
          </w:p>
        </w:tc>
        <w:tc>
          <w:tcPr>
            <w:tcW w:w="1843" w:type="dxa"/>
          </w:tcPr>
          <w:p w14:paraId="191B9CD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79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cd</w:t>
            </w:r>
          </w:p>
        </w:tc>
      </w:tr>
      <w:tr w:rsidR="00F837FB" w:rsidRPr="00D92D49" w14:paraId="2FDEBBE4" w14:textId="77777777" w:rsidTr="00CB13B7">
        <w:trPr>
          <w:trHeight w:val="608"/>
        </w:trPr>
        <w:tc>
          <w:tcPr>
            <w:tcW w:w="2065" w:type="dxa"/>
          </w:tcPr>
          <w:p w14:paraId="0A3F9487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Pb</w:t>
            </w:r>
          </w:p>
        </w:tc>
        <w:tc>
          <w:tcPr>
            <w:tcW w:w="2500" w:type="dxa"/>
            <w:gridSpan w:val="2"/>
          </w:tcPr>
          <w:p w14:paraId="4431B2F8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0.27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8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41ABA936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1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718763A4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46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72068169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7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7E9F9CA4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5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5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43" w:type="dxa"/>
          </w:tcPr>
          <w:p w14:paraId="4C49376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30 </w:t>
            </w:r>
            <w:r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F837FB" w:rsidRPr="00D92D49" w14:paraId="3CDFC4C6" w14:textId="77777777" w:rsidTr="00CB13B7">
        <w:trPr>
          <w:trHeight w:val="514"/>
        </w:trPr>
        <w:tc>
          <w:tcPr>
            <w:tcW w:w="4565" w:type="dxa"/>
            <w:gridSpan w:val="3"/>
          </w:tcPr>
          <w:p w14:paraId="0EDAD506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</w:rPr>
              <w:t>TCE</w:t>
            </w:r>
          </w:p>
        </w:tc>
        <w:tc>
          <w:tcPr>
            <w:tcW w:w="2280" w:type="dxa"/>
          </w:tcPr>
          <w:p w14:paraId="7C2B0DAF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72" w:type="dxa"/>
          </w:tcPr>
          <w:p w14:paraId="1AB8EFDB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078" w:type="dxa"/>
          </w:tcPr>
          <w:p w14:paraId="43D67302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105" w:type="dxa"/>
          </w:tcPr>
          <w:p w14:paraId="1506F46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43" w:type="dxa"/>
          </w:tcPr>
          <w:p w14:paraId="46DA3994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  <w:tr w:rsidR="00F837FB" w:rsidRPr="00D92D49" w14:paraId="3CF10622" w14:textId="77777777" w:rsidTr="00CB13B7">
        <w:trPr>
          <w:trHeight w:val="391"/>
        </w:trPr>
        <w:tc>
          <w:tcPr>
            <w:tcW w:w="2089" w:type="dxa"/>
            <w:gridSpan w:val="2"/>
          </w:tcPr>
          <w:p w14:paraId="6F8CA9E2" w14:textId="77777777" w:rsidR="00F837FB" w:rsidRPr="00250A25" w:rsidRDefault="00F837FB" w:rsidP="00F837FB">
            <w:pPr>
              <w:tabs>
                <w:tab w:val="left" w:pos="2894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250A25">
              <w:rPr>
                <w:rFonts w:ascii="Arial" w:hAnsi="Arial" w:cs="Arial"/>
                <w:b/>
                <w:bCs/>
              </w:rPr>
              <w:t>Ti</w:t>
            </w:r>
          </w:p>
        </w:tc>
        <w:tc>
          <w:tcPr>
            <w:tcW w:w="2476" w:type="dxa"/>
          </w:tcPr>
          <w:p w14:paraId="025E27A9" w14:textId="77777777" w:rsidR="00F837FB" w:rsidRPr="0050648B" w:rsidRDefault="00F837FB" w:rsidP="00F837FB">
            <w:pPr>
              <w:tabs>
                <w:tab w:val="left" w:pos="2894"/>
              </w:tabs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8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75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712428E0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36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2" w:type="dxa"/>
          </w:tcPr>
          <w:p w14:paraId="13411935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7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3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4370CC2A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4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59552CCA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8.8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1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43" w:type="dxa"/>
          </w:tcPr>
          <w:p w14:paraId="33A430CD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8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</w:tr>
      <w:tr w:rsidR="00F837FB" w:rsidRPr="00D92D49" w14:paraId="73E2806C" w14:textId="77777777" w:rsidTr="00CB13B7">
        <w:trPr>
          <w:trHeight w:val="441"/>
        </w:trPr>
        <w:tc>
          <w:tcPr>
            <w:tcW w:w="2065" w:type="dxa"/>
          </w:tcPr>
          <w:p w14:paraId="05852225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Co</w:t>
            </w:r>
          </w:p>
        </w:tc>
        <w:tc>
          <w:tcPr>
            <w:tcW w:w="2500" w:type="dxa"/>
            <w:gridSpan w:val="2"/>
          </w:tcPr>
          <w:p w14:paraId="5F7B861C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22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20D4C182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2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 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1D1049D5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0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14ED2D4C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5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69EF89EF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0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43" w:type="dxa"/>
          </w:tcPr>
          <w:p w14:paraId="258B810C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31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6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F837FB" w:rsidRPr="00D92D49" w14:paraId="2D94D922" w14:textId="77777777" w:rsidTr="00CB13B7">
        <w:trPr>
          <w:trHeight w:val="459"/>
        </w:trPr>
        <w:tc>
          <w:tcPr>
            <w:tcW w:w="2065" w:type="dxa"/>
          </w:tcPr>
          <w:p w14:paraId="5365B1FC" w14:textId="77777777" w:rsidR="00F837FB" w:rsidRPr="00250A25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250A25">
              <w:rPr>
                <w:rFonts w:ascii="Arial" w:hAnsi="Arial" w:cs="Arial"/>
                <w:b/>
                <w:bCs/>
                <w:lang w:val="en-CA"/>
              </w:rPr>
              <w:t>Sr</w:t>
            </w:r>
          </w:p>
        </w:tc>
        <w:tc>
          <w:tcPr>
            <w:tcW w:w="2500" w:type="dxa"/>
            <w:gridSpan w:val="2"/>
          </w:tcPr>
          <w:p w14:paraId="7F69E909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1D1DEBF8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.63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2" w:type="dxa"/>
          </w:tcPr>
          <w:p w14:paraId="1FF2399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2A9783E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11AB59E2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43" w:type="dxa"/>
          </w:tcPr>
          <w:p w14:paraId="75A3F257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2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0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F837FB" w:rsidRPr="00D92D49" w14:paraId="0445DE82" w14:textId="77777777" w:rsidTr="00CB13B7">
        <w:trPr>
          <w:trHeight w:val="366"/>
        </w:trPr>
        <w:tc>
          <w:tcPr>
            <w:tcW w:w="2065" w:type="dxa"/>
          </w:tcPr>
          <w:p w14:paraId="425ACBFC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Tl</w:t>
            </w:r>
          </w:p>
        </w:tc>
        <w:tc>
          <w:tcPr>
            <w:tcW w:w="2500" w:type="dxa"/>
            <w:gridSpan w:val="2"/>
          </w:tcPr>
          <w:p w14:paraId="30506C32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0.60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8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1853985A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2" w:type="dxa"/>
          </w:tcPr>
          <w:p w14:paraId="5A087488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37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116B7C52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8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</w:tcPr>
          <w:p w14:paraId="638D1361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1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43" w:type="dxa"/>
          </w:tcPr>
          <w:p w14:paraId="362D55EB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53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F837FB" w:rsidRPr="00D92D49" w14:paraId="59BB938E" w14:textId="77777777" w:rsidTr="00CB13B7">
        <w:trPr>
          <w:trHeight w:val="366"/>
        </w:trPr>
        <w:tc>
          <w:tcPr>
            <w:tcW w:w="2065" w:type="dxa"/>
          </w:tcPr>
          <w:p w14:paraId="0775D54E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La</w:t>
            </w:r>
          </w:p>
        </w:tc>
        <w:tc>
          <w:tcPr>
            <w:tcW w:w="2500" w:type="dxa"/>
            <w:gridSpan w:val="2"/>
          </w:tcPr>
          <w:p w14:paraId="4E84CE07" w14:textId="77777777" w:rsidR="00F837FB" w:rsidRPr="0050648B" w:rsidRDefault="00F837FB" w:rsidP="00F837FB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0.04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8 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>a</w:t>
            </w:r>
          </w:p>
        </w:tc>
        <w:tc>
          <w:tcPr>
            <w:tcW w:w="2280" w:type="dxa"/>
          </w:tcPr>
          <w:p w14:paraId="57E0C15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8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2" w:type="dxa"/>
          </w:tcPr>
          <w:p w14:paraId="646584BC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8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25A21C9B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2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2105" w:type="dxa"/>
          </w:tcPr>
          <w:p w14:paraId="573026E5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37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6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43" w:type="dxa"/>
          </w:tcPr>
          <w:p w14:paraId="6D510F0F" w14:textId="77777777" w:rsidR="00F837FB" w:rsidRPr="0050648B" w:rsidRDefault="00F837FB" w:rsidP="00F837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86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9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</w:tr>
      <w:tr w:rsidR="00F837FB" w:rsidRPr="00D92D49" w14:paraId="008FEB3F" w14:textId="77777777" w:rsidTr="00CB13B7">
        <w:trPr>
          <w:trHeight w:val="472"/>
        </w:trPr>
        <w:tc>
          <w:tcPr>
            <w:tcW w:w="2065" w:type="dxa"/>
            <w:tcBorders>
              <w:bottom w:val="single" w:sz="4" w:space="0" w:color="auto"/>
            </w:tcBorders>
          </w:tcPr>
          <w:p w14:paraId="0C189803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Ce</w:t>
            </w:r>
          </w:p>
        </w:tc>
        <w:tc>
          <w:tcPr>
            <w:tcW w:w="2500" w:type="dxa"/>
            <w:gridSpan w:val="2"/>
            <w:tcBorders>
              <w:bottom w:val="single" w:sz="4" w:space="0" w:color="auto"/>
            </w:tcBorders>
          </w:tcPr>
          <w:p w14:paraId="268C745F" w14:textId="77777777" w:rsidR="00F837FB" w:rsidRPr="0050648B" w:rsidRDefault="00F837FB" w:rsidP="00F837FB">
            <w:pPr>
              <w:rPr>
                <w:rFonts w:ascii="Arial" w:hAnsi="Arial" w:cs="Arial"/>
                <w:vertAlign w:val="superscript"/>
                <w:lang w:val="en-CA"/>
              </w:rPr>
            </w:pPr>
            <w:r>
              <w:rPr>
                <w:rFonts w:ascii="Arial" w:hAnsi="Arial" w:cs="Arial"/>
              </w:rPr>
              <w:t xml:space="preserve">0.03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>a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75592CB6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8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91537E7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6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>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3E0E8770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7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4E6EAA87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1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90EAE4" w14:textId="77777777" w:rsidR="00F837FB" w:rsidRPr="0050648B" w:rsidRDefault="00F837FB" w:rsidP="00F837FB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63 </w:t>
            </w:r>
            <w:r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4</w:t>
            </w:r>
            <w:r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</w:tr>
    </w:tbl>
    <w:p w14:paraId="3E581A84" w14:textId="77777777" w:rsidR="0039643A" w:rsidRDefault="0039643A" w:rsidP="0039643A">
      <w:pPr>
        <w:autoSpaceDE w:val="0"/>
        <w:autoSpaceDN w:val="0"/>
        <w:adjustRightInd w:val="0"/>
        <w:spacing w:before="480" w:after="200" w:line="480" w:lineRule="auto"/>
        <w:jc w:val="both"/>
        <w:rPr>
          <w:rFonts w:ascii="Arial" w:hAnsi="Arial" w:cs="Arial"/>
          <w:lang w:val="en-CA"/>
        </w:rPr>
      </w:pPr>
    </w:p>
    <w:p w14:paraId="54FE228D" w14:textId="77777777" w:rsidR="0039643A" w:rsidRPr="00FF0C8B" w:rsidRDefault="0039643A" w:rsidP="0039643A">
      <w:pPr>
        <w:autoSpaceDE w:val="0"/>
        <w:autoSpaceDN w:val="0"/>
        <w:adjustRightInd w:val="0"/>
        <w:spacing w:before="480" w:after="200" w:line="480" w:lineRule="auto"/>
        <w:jc w:val="both"/>
        <w:rPr>
          <w:rFonts w:ascii="Arial" w:hAnsi="Arial" w:cs="Arial"/>
          <w:highlight w:val="yellow"/>
          <w:lang w:val="en-CA"/>
        </w:rPr>
      </w:pPr>
    </w:p>
    <w:p w14:paraId="34806AF1" w14:textId="77777777" w:rsidR="0039643A" w:rsidRDefault="0039643A" w:rsidP="0039643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lang w:val="en-CA"/>
        </w:rPr>
      </w:pPr>
    </w:p>
    <w:p w14:paraId="33477A86" w14:textId="77777777" w:rsidR="0039643A" w:rsidRDefault="0039643A" w:rsidP="0039643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lang w:val="en-CA"/>
        </w:rPr>
      </w:pPr>
    </w:p>
    <w:p w14:paraId="5834307C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6534DBA9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37DBE1B3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096E5ACF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699E7550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7F076E27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5B19C42E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0687F5DA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28EF5735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00F149C6" w14:textId="77777777" w:rsidR="0039643A" w:rsidRPr="0050648B" w:rsidRDefault="0039643A" w:rsidP="0039643A">
      <w:pPr>
        <w:spacing w:line="480" w:lineRule="auto"/>
        <w:rPr>
          <w:rFonts w:ascii="Arial" w:hAnsi="Arial" w:cs="Arial"/>
          <w:lang w:val="en-CA"/>
        </w:rPr>
      </w:pPr>
    </w:p>
    <w:p w14:paraId="43A7E947" w14:textId="77777777" w:rsidR="0039643A" w:rsidRPr="0050648B" w:rsidRDefault="0039643A" w:rsidP="0039643A">
      <w:pPr>
        <w:spacing w:line="480" w:lineRule="auto"/>
        <w:rPr>
          <w:rFonts w:ascii="Arial" w:hAnsi="Arial" w:cs="Arial"/>
          <w:lang w:val="en-CA"/>
        </w:rPr>
      </w:pPr>
    </w:p>
    <w:p w14:paraId="144BA518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6736D76B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30F2DEA6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6DD715AF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7ACB7DDE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429DC4DF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5C9B9562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4B04A70C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0AFCE334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2D54A999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73C79537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05C293AB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40E873B8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0218AC79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395E0018" w14:textId="77777777" w:rsidR="0039643A" w:rsidRDefault="0039643A" w:rsidP="002F4617">
      <w:pPr>
        <w:rPr>
          <w:rFonts w:ascii="Arial" w:hAnsi="Arial" w:cs="Arial"/>
          <w:color w:val="000000"/>
          <w:lang w:val="en-CA"/>
        </w:rPr>
      </w:pPr>
    </w:p>
    <w:p w14:paraId="5ADA0024" w14:textId="42393349" w:rsidR="0039643A" w:rsidRDefault="00761B4F" w:rsidP="0039643A">
      <w:pPr>
        <w:autoSpaceDE w:val="0"/>
        <w:autoSpaceDN w:val="0"/>
        <w:adjustRightInd w:val="0"/>
        <w:spacing w:before="480" w:after="200" w:line="48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color w:val="000000"/>
          <w:lang w:val="en-CA"/>
        </w:rPr>
        <w:lastRenderedPageBreak/>
        <w:t>T</w:t>
      </w:r>
      <w:r w:rsidRPr="000622B1">
        <w:rPr>
          <w:rFonts w:ascii="Arial" w:hAnsi="Arial" w:cs="Arial"/>
          <w:color w:val="000000"/>
          <w:lang w:val="en-CA"/>
        </w:rPr>
        <w:t>able S</w:t>
      </w:r>
      <w:r>
        <w:rPr>
          <w:rFonts w:ascii="Arial" w:hAnsi="Arial" w:cs="Arial"/>
          <w:color w:val="000000"/>
          <w:lang w:val="en-CA"/>
        </w:rPr>
        <w:t>1</w:t>
      </w:r>
      <w:r w:rsidR="00934910">
        <w:rPr>
          <w:rFonts w:ascii="Arial" w:hAnsi="Arial" w:cs="Arial"/>
          <w:color w:val="000000"/>
          <w:lang w:val="en-CA"/>
        </w:rPr>
        <w:t>2</w:t>
      </w:r>
      <w:r w:rsidRPr="000622B1">
        <w:rPr>
          <w:rFonts w:ascii="Arial" w:hAnsi="Arial" w:cs="Arial"/>
          <w:color w:val="000000"/>
          <w:lang w:val="en-CA"/>
        </w:rPr>
        <w:t xml:space="preserve">. </w:t>
      </w:r>
      <w:r w:rsidR="0039643A" w:rsidRPr="00FF0C8B">
        <w:rPr>
          <w:rFonts w:ascii="Arial" w:hAnsi="Arial" w:cs="Arial"/>
          <w:lang w:val="en-CA"/>
        </w:rPr>
        <w:t>Concentration (</w:t>
      </w:r>
      <w:r w:rsidR="00FE5B54" w:rsidRPr="00795547">
        <w:rPr>
          <w:rFonts w:ascii="Arial" w:hAnsi="Arial" w:cs="Arial"/>
          <w:lang w:val="en-CA"/>
        </w:rPr>
        <w:t xml:space="preserve">mean </w:t>
      </w:r>
      <w:r w:rsidR="00FE5B54" w:rsidRPr="00795547">
        <w:rPr>
          <w:rFonts w:ascii="Arial" w:hAnsi="Arial" w:cs="Arial"/>
          <w:color w:val="040C28"/>
        </w:rPr>
        <w:t>±</w:t>
      </w:r>
      <w:r w:rsidR="00FE5B54" w:rsidRPr="00795547">
        <w:rPr>
          <w:rFonts w:ascii="Arial" w:hAnsi="Arial" w:cs="Arial"/>
          <w:lang w:val="en-CA"/>
        </w:rPr>
        <w:t xml:space="preserve"> standard</w:t>
      </w:r>
      <w:r w:rsidR="00FE5B54">
        <w:rPr>
          <w:rFonts w:ascii="Arial" w:hAnsi="Arial" w:cs="Arial"/>
          <w:lang w:val="en-CA"/>
        </w:rPr>
        <w:t xml:space="preserve"> deviation</w:t>
      </w:r>
      <w:r w:rsidR="0039643A" w:rsidRPr="00FF0C8B">
        <w:rPr>
          <w:rFonts w:ascii="Arial" w:hAnsi="Arial" w:cs="Arial"/>
          <w:lang w:val="en-CA"/>
        </w:rPr>
        <w:t>; n= 3-10; nmol</w:t>
      </w:r>
      <w:r w:rsidR="00FE5B54">
        <w:rPr>
          <w:rFonts w:ascii="Arial" w:hAnsi="Arial" w:cs="Arial"/>
          <w:lang w:val="en-CA"/>
        </w:rPr>
        <w:t>/</w:t>
      </w:r>
      <w:r w:rsidR="0039643A" w:rsidRPr="00FF0C8B">
        <w:rPr>
          <w:rFonts w:ascii="Arial" w:hAnsi="Arial" w:cs="Arial"/>
          <w:lang w:val="en-CA"/>
        </w:rPr>
        <w:t>g d</w:t>
      </w:r>
      <w:r w:rsidR="0039643A">
        <w:rPr>
          <w:rFonts w:ascii="Arial" w:hAnsi="Arial" w:cs="Arial"/>
          <w:lang w:val="en-CA"/>
        </w:rPr>
        <w:t>ry weight</w:t>
      </w:r>
      <w:r w:rsidR="00CB13B7">
        <w:rPr>
          <w:rFonts w:ascii="Arial" w:hAnsi="Arial" w:cs="Arial"/>
          <w:lang w:val="en-CA"/>
        </w:rPr>
        <w:t>, dw</w:t>
      </w:r>
      <w:r w:rsidR="0039643A" w:rsidRPr="00FF0C8B">
        <w:rPr>
          <w:rFonts w:ascii="Arial" w:hAnsi="Arial" w:cs="Arial"/>
          <w:lang w:val="en-CA"/>
        </w:rPr>
        <w:t xml:space="preserve">) of </w:t>
      </w:r>
      <w:r w:rsidR="0039643A">
        <w:rPr>
          <w:rFonts w:ascii="Arial" w:hAnsi="Arial" w:cs="Arial"/>
          <w:lang w:val="en-CA"/>
        </w:rPr>
        <w:t>trace elements (TEs) including</w:t>
      </w:r>
      <w:r w:rsidR="0039643A" w:rsidRPr="00FF0C8B">
        <w:rPr>
          <w:rFonts w:ascii="Arial" w:hAnsi="Arial" w:cs="Arial"/>
          <w:lang w:val="en-CA"/>
        </w:rPr>
        <w:t xml:space="preserve"> technology-critical (TCEs) elements measured in </w:t>
      </w:r>
      <w:r w:rsidR="0039643A">
        <w:rPr>
          <w:rFonts w:ascii="Arial" w:hAnsi="Arial" w:cs="Arial"/>
          <w:lang w:val="en-CA"/>
        </w:rPr>
        <w:t>yellow perch</w:t>
      </w:r>
      <w:r w:rsidR="0039643A" w:rsidRPr="00FF0C8B">
        <w:rPr>
          <w:rFonts w:ascii="Arial" w:hAnsi="Arial" w:cs="Arial"/>
          <w:lang w:val="en-CA"/>
        </w:rPr>
        <w:t xml:space="preserve">’s </w:t>
      </w:r>
      <w:r w:rsidR="0039643A">
        <w:rPr>
          <w:rFonts w:ascii="Arial" w:hAnsi="Arial" w:cs="Arial"/>
          <w:lang w:val="en-CA"/>
        </w:rPr>
        <w:t>liver</w:t>
      </w:r>
      <w:r w:rsidR="0039643A" w:rsidRPr="00FF0C8B">
        <w:rPr>
          <w:rFonts w:ascii="Arial" w:hAnsi="Arial" w:cs="Arial"/>
          <w:lang w:val="en-CA"/>
        </w:rPr>
        <w:t xml:space="preserve"> in the six studied lakes. </w:t>
      </w:r>
      <w:r w:rsidR="00DA3D7D" w:rsidRPr="00A9322F">
        <w:rPr>
          <w:rFonts w:ascii="Arial" w:hAnsi="Arial" w:cs="Arial"/>
          <w:color w:val="000000"/>
        </w:rPr>
        <w:t xml:space="preserve">Letters that are different indicate significant </w:t>
      </w:r>
      <w:r w:rsidR="00DA3D7D" w:rsidRPr="00A9322F">
        <w:rPr>
          <w:rFonts w:ascii="Arial" w:hAnsi="Arial" w:cs="Arial"/>
        </w:rPr>
        <w:t>differences between me</w:t>
      </w:r>
      <w:r w:rsidR="00DA3D7D">
        <w:rPr>
          <w:rFonts w:ascii="Arial" w:hAnsi="Arial" w:cs="Arial"/>
        </w:rPr>
        <w:t>ans</w:t>
      </w:r>
      <w:r w:rsidR="00DA3D7D" w:rsidRPr="00A9322F">
        <w:rPr>
          <w:rFonts w:ascii="Arial" w:hAnsi="Arial" w:cs="Arial"/>
          <w:color w:val="FF0000"/>
        </w:rPr>
        <w:t xml:space="preserve"> </w:t>
      </w:r>
      <w:r w:rsidR="00DA3D7D" w:rsidRPr="00A9322F">
        <w:rPr>
          <w:rFonts w:ascii="Arial" w:hAnsi="Arial" w:cs="Arial"/>
          <w:color w:val="000000"/>
        </w:rPr>
        <w:t xml:space="preserve">(Kruskal-Wallis, followed by Dunn honestly post hoc test on ranks, </w:t>
      </w:r>
      <w:r w:rsidR="00DA3D7D" w:rsidRPr="00FD47EF">
        <w:rPr>
          <w:rFonts w:ascii="Arial" w:hAnsi="Arial" w:cs="Arial"/>
          <w:i/>
          <w:iCs/>
          <w:color w:val="000000"/>
        </w:rPr>
        <w:t>p</w:t>
      </w:r>
      <w:r w:rsidR="00DA3D7D" w:rsidRPr="00A9322F">
        <w:rPr>
          <w:rFonts w:ascii="Arial" w:hAnsi="Arial" w:cs="Arial"/>
          <w:color w:val="000000"/>
        </w:rPr>
        <w:t xml:space="preserve"> &lt; 0.05).</w:t>
      </w:r>
    </w:p>
    <w:tbl>
      <w:tblPr>
        <w:tblStyle w:val="TableGrid"/>
        <w:tblpPr w:leftFromText="180" w:rightFromText="180" w:vertAnchor="page" w:horzAnchor="margin" w:tblpY="3309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4"/>
        <w:gridCol w:w="2476"/>
        <w:gridCol w:w="2280"/>
        <w:gridCol w:w="1872"/>
        <w:gridCol w:w="2078"/>
        <w:gridCol w:w="1870"/>
        <w:gridCol w:w="2078"/>
      </w:tblGrid>
      <w:tr w:rsidR="00784844" w:rsidRPr="00D92D49" w14:paraId="16267021" w14:textId="77777777" w:rsidTr="00780ECE">
        <w:trPr>
          <w:trHeight w:val="694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8443CF7" w14:textId="77777777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Lake </w:t>
            </w:r>
          </w:p>
          <w:p w14:paraId="6CE3D267" w14:textId="77777777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C</w:t>
            </w:r>
            <w:r>
              <w:rPr>
                <w:rFonts w:ascii="Arial" w:hAnsi="Arial" w:cs="Arial"/>
                <w:b/>
                <w:bCs/>
                <w:lang w:val="en-CA"/>
              </w:rPr>
              <w:t>ODE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3281C" w14:textId="77777777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Osisko </w:t>
            </w:r>
          </w:p>
          <w:p w14:paraId="0A9AE8FF" w14:textId="51768746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>
              <w:rPr>
                <w:rFonts w:ascii="Arial" w:hAnsi="Arial" w:cs="Arial"/>
                <w:b/>
                <w:bCs/>
                <w:lang w:val="en-CA"/>
              </w:rPr>
              <w:t>N1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19AFA8D2" w14:textId="77777777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Rouyn </w:t>
            </w:r>
          </w:p>
          <w:p w14:paraId="555F46C2" w14:textId="02EC3531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>
              <w:rPr>
                <w:rFonts w:ascii="Arial" w:hAnsi="Arial" w:cs="Arial"/>
                <w:b/>
                <w:bCs/>
                <w:lang w:val="en-CA"/>
              </w:rPr>
              <w:t>N2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25F6C1B1" w14:textId="77777777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Dufault </w:t>
            </w:r>
          </w:p>
          <w:p w14:paraId="49CF32FF" w14:textId="0671694A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>
              <w:rPr>
                <w:rFonts w:ascii="Arial" w:hAnsi="Arial" w:cs="Arial"/>
                <w:b/>
                <w:bCs/>
                <w:lang w:val="en-CA"/>
              </w:rPr>
              <w:t>N3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194BC51E" w14:textId="77777777" w:rsidR="00784844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Vaudray</w:t>
            </w:r>
            <w:r>
              <w:rPr>
                <w:rFonts w:ascii="Arial" w:hAnsi="Arial" w:cs="Arial"/>
                <w:b/>
                <w:bCs/>
                <w:lang w:val="en-CA"/>
              </w:rPr>
              <w:t xml:space="preserve"> </w:t>
            </w:r>
          </w:p>
          <w:p w14:paraId="49E67487" w14:textId="0AD5C793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>
              <w:rPr>
                <w:rFonts w:ascii="Arial" w:hAnsi="Arial" w:cs="Arial"/>
                <w:b/>
                <w:bCs/>
                <w:lang w:val="en-CA"/>
              </w:rPr>
              <w:t>I1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CEFFD20" w14:textId="77777777" w:rsidR="00784844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Opasatica </w:t>
            </w:r>
          </w:p>
          <w:p w14:paraId="29113BE1" w14:textId="4DCE97D4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>
              <w:rPr>
                <w:rFonts w:ascii="Arial" w:hAnsi="Arial" w:cs="Arial"/>
                <w:b/>
                <w:bCs/>
                <w:lang w:val="en-CA"/>
              </w:rPr>
              <w:t>F1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625AF7A3" w14:textId="77777777" w:rsidR="00784844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 xml:space="preserve">Dufay </w:t>
            </w:r>
          </w:p>
          <w:p w14:paraId="60F79BF2" w14:textId="56DB2545" w:rsidR="00784844" w:rsidRPr="0050648B" w:rsidRDefault="00784844" w:rsidP="00784844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(</w:t>
            </w:r>
            <w:r>
              <w:rPr>
                <w:rFonts w:ascii="Arial" w:hAnsi="Arial" w:cs="Arial"/>
                <w:b/>
                <w:bCs/>
                <w:lang w:val="en-CA"/>
              </w:rPr>
              <w:t>F2</w:t>
            </w:r>
            <w:r w:rsidRPr="0050648B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39643A" w:rsidRPr="00D92D49" w14:paraId="01E80DC8" w14:textId="77777777" w:rsidTr="00780ECE">
        <w:trPr>
          <w:trHeight w:val="516"/>
        </w:trPr>
        <w:tc>
          <w:tcPr>
            <w:tcW w:w="4565" w:type="dxa"/>
            <w:gridSpan w:val="3"/>
            <w:tcBorders>
              <w:top w:val="single" w:sz="4" w:space="0" w:color="auto"/>
            </w:tcBorders>
          </w:tcPr>
          <w:p w14:paraId="5BA853F7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50648B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63AA0A7D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D613C7F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665A9ADE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CF42279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7CDB3E0A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  <w:tr w:rsidR="0039643A" w:rsidRPr="00D92D49" w14:paraId="0B720FC9" w14:textId="77777777" w:rsidTr="00780ECE">
        <w:trPr>
          <w:trHeight w:val="392"/>
        </w:trPr>
        <w:tc>
          <w:tcPr>
            <w:tcW w:w="2065" w:type="dxa"/>
          </w:tcPr>
          <w:p w14:paraId="3E6566C8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Cu</w:t>
            </w:r>
          </w:p>
        </w:tc>
        <w:tc>
          <w:tcPr>
            <w:tcW w:w="2500" w:type="dxa"/>
            <w:gridSpan w:val="2"/>
          </w:tcPr>
          <w:p w14:paraId="5324D82E" w14:textId="37A1D7D2" w:rsidR="0039643A" w:rsidRPr="0050648B" w:rsidRDefault="002E3406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81 </w:t>
            </w:r>
            <w:r w:rsidR="0039643A"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682</w:t>
            </w:r>
            <w:r w:rsidR="004A320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47863F2B" w14:textId="20E51F82" w:rsidR="0039643A" w:rsidRPr="0050648B" w:rsidRDefault="002E3406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50 </w:t>
            </w:r>
            <w:r w:rsidR="0039643A"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36</w:t>
            </w:r>
            <w:r w:rsidR="004A320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4A3204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04322207" w14:textId="5B7A40C8" w:rsidR="0039643A" w:rsidRPr="0050648B" w:rsidRDefault="002E3406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9 </w:t>
            </w:r>
            <w:r w:rsidR="0039643A"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9</w:t>
            </w:r>
            <w:r w:rsidR="004A320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4A3204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12500C03" w14:textId="6A990574" w:rsidR="0039643A" w:rsidRPr="0050648B" w:rsidRDefault="002E3406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645 </w:t>
            </w:r>
            <w:r w:rsidR="0039643A"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69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7587F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0" w:type="dxa"/>
          </w:tcPr>
          <w:p w14:paraId="23E97BAD" w14:textId="3138C98D" w:rsidR="0039643A" w:rsidRPr="0050648B" w:rsidRDefault="004A4968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1 </w:t>
            </w:r>
            <w:r w:rsidR="0039643A"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7587F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4F3A523F" w14:textId="5CBF3190" w:rsidR="0039643A" w:rsidRPr="0050648B" w:rsidRDefault="004A4968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88 </w:t>
            </w:r>
            <w:r w:rsidR="0039643A" w:rsidRPr="0030015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90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7587F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39643A" w:rsidRPr="00D92D49" w14:paraId="54FD7EBE" w14:textId="77777777" w:rsidTr="00780ECE">
        <w:trPr>
          <w:trHeight w:val="392"/>
        </w:trPr>
        <w:tc>
          <w:tcPr>
            <w:tcW w:w="2065" w:type="dxa"/>
          </w:tcPr>
          <w:p w14:paraId="31D43DC7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As</w:t>
            </w:r>
          </w:p>
        </w:tc>
        <w:tc>
          <w:tcPr>
            <w:tcW w:w="2500" w:type="dxa"/>
            <w:gridSpan w:val="2"/>
          </w:tcPr>
          <w:p w14:paraId="3652D821" w14:textId="5E0A5023" w:rsidR="0039643A" w:rsidRPr="0050648B" w:rsidRDefault="003C7C0B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EC608F" w:rsidRPr="000622B1">
              <w:rPr>
                <w:rFonts w:ascii="Arial" w:hAnsi="Arial" w:cs="Arial"/>
                <w:vertAlign w:val="superscript"/>
                <w:lang w:val="en-CA"/>
              </w:rPr>
              <w:t>a</w:t>
            </w:r>
            <w:r w:rsidR="00EC608F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233A45DA" w14:textId="6001EFEE" w:rsidR="0039643A" w:rsidRPr="0050648B" w:rsidRDefault="003C7C0B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3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7587F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2" w:type="dxa"/>
          </w:tcPr>
          <w:p w14:paraId="0D968A33" w14:textId="474A74C5" w:rsidR="0039643A" w:rsidRPr="0050648B" w:rsidRDefault="003C7C0B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5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EC608F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2078" w:type="dxa"/>
          </w:tcPr>
          <w:p w14:paraId="63407D5F" w14:textId="40B13307" w:rsidR="0039643A" w:rsidRPr="0050648B" w:rsidRDefault="007C1070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2.7</w:t>
            </w:r>
            <w:r w:rsidR="003D658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92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7587F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0" w:type="dxa"/>
          </w:tcPr>
          <w:p w14:paraId="3C16A437" w14:textId="7FAD6073" w:rsidR="0039643A" w:rsidRPr="0050648B" w:rsidRDefault="007C1070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C74CCD">
              <w:rPr>
                <w:rFonts w:ascii="Arial" w:hAnsi="Arial" w:cs="Arial"/>
                <w:vertAlign w:val="superscript"/>
                <w:lang w:val="en-CA"/>
              </w:rPr>
              <w:t>a</w:t>
            </w:r>
          </w:p>
        </w:tc>
        <w:tc>
          <w:tcPr>
            <w:tcW w:w="2078" w:type="dxa"/>
          </w:tcPr>
          <w:p w14:paraId="4BA6B1BD" w14:textId="13E3984F" w:rsidR="0039643A" w:rsidRPr="0050648B" w:rsidRDefault="007C1070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</w:t>
            </w:r>
            <w:r w:rsidR="0087587F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C74CCD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</w:tr>
      <w:tr w:rsidR="0039643A" w:rsidRPr="00D92D49" w14:paraId="29FDE5F4" w14:textId="77777777" w:rsidTr="00780ECE">
        <w:trPr>
          <w:trHeight w:val="392"/>
        </w:trPr>
        <w:tc>
          <w:tcPr>
            <w:tcW w:w="2065" w:type="dxa"/>
          </w:tcPr>
          <w:p w14:paraId="1BF42C1F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Zn</w:t>
            </w:r>
          </w:p>
        </w:tc>
        <w:tc>
          <w:tcPr>
            <w:tcW w:w="2500" w:type="dxa"/>
            <w:gridSpan w:val="2"/>
          </w:tcPr>
          <w:p w14:paraId="014D66B9" w14:textId="28EF98FF" w:rsidR="0039643A" w:rsidRPr="0050648B" w:rsidRDefault="00197831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14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02</w:t>
            </w:r>
            <w:r w:rsidR="00EC608F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116A894C" w14:textId="41B5299D" w:rsidR="0039643A" w:rsidRPr="0050648B" w:rsidRDefault="00197831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17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91</w:t>
            </w:r>
            <w:r w:rsidR="00EC608F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EC608F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2" w:type="dxa"/>
          </w:tcPr>
          <w:p w14:paraId="3F21E407" w14:textId="18C6AF10" w:rsidR="0039643A" w:rsidRPr="0050648B" w:rsidRDefault="00197831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01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64</w:t>
            </w:r>
            <w:r w:rsidR="00EC608F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C74CCD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1235C776" w14:textId="0F6D97D5" w:rsidR="0039643A" w:rsidRPr="0050648B" w:rsidRDefault="00197831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2238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27</w:t>
            </w:r>
            <w:r w:rsidR="00C74CCD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C74CCD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0" w:type="dxa"/>
          </w:tcPr>
          <w:p w14:paraId="3431ACAB" w14:textId="395A24BF" w:rsidR="0039643A" w:rsidRPr="0050648B" w:rsidRDefault="00197831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34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6</w:t>
            </w:r>
            <w:r w:rsidR="00C74CCD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C74CCD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2078" w:type="dxa"/>
          </w:tcPr>
          <w:p w14:paraId="70B9FBCD" w14:textId="64E9F76E" w:rsidR="0039643A" w:rsidRPr="0050648B" w:rsidRDefault="00197831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31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42</w:t>
            </w:r>
            <w:r w:rsidR="00C74CCD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C74CCD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</w:tr>
      <w:tr w:rsidR="0039643A" w:rsidRPr="00255E15" w14:paraId="4E4634C4" w14:textId="77777777" w:rsidTr="00780ECE">
        <w:trPr>
          <w:trHeight w:val="370"/>
        </w:trPr>
        <w:tc>
          <w:tcPr>
            <w:tcW w:w="2065" w:type="dxa"/>
          </w:tcPr>
          <w:p w14:paraId="0C6B8C7F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Cd</w:t>
            </w:r>
          </w:p>
        </w:tc>
        <w:tc>
          <w:tcPr>
            <w:tcW w:w="2500" w:type="dxa"/>
            <w:gridSpan w:val="2"/>
          </w:tcPr>
          <w:p w14:paraId="14F9A939" w14:textId="5D48C889" w:rsidR="0039643A" w:rsidRPr="0050648B" w:rsidRDefault="005A7BA2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200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63</w:t>
            </w:r>
            <w:r w:rsidR="00E63230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5FF4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48DDB551" w14:textId="3DBEBC31" w:rsidR="0039643A" w:rsidRPr="0050648B" w:rsidRDefault="005A7BA2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61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1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5FF4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7C81B472" w14:textId="7E0A285F" w:rsidR="0039643A" w:rsidRPr="0050648B" w:rsidRDefault="005A7BA2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53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4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16F47952" w14:textId="4AAA86EB" w:rsidR="0039643A" w:rsidRPr="0050648B" w:rsidRDefault="005A7BA2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99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7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0" w:type="dxa"/>
          </w:tcPr>
          <w:p w14:paraId="3BDEF4AA" w14:textId="04EB3E44" w:rsidR="0039643A" w:rsidRPr="0050648B" w:rsidRDefault="005A7BA2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43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5FF4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735CE83C" w14:textId="15BAF0CA" w:rsidR="0039643A" w:rsidRPr="0050648B" w:rsidRDefault="005A7BA2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43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9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A5FF4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39643A" w:rsidRPr="00D92D49" w14:paraId="37846212" w14:textId="77777777" w:rsidTr="00780ECE">
        <w:trPr>
          <w:trHeight w:val="408"/>
        </w:trPr>
        <w:tc>
          <w:tcPr>
            <w:tcW w:w="2065" w:type="dxa"/>
          </w:tcPr>
          <w:p w14:paraId="76631D7D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Fe</w:t>
            </w:r>
          </w:p>
        </w:tc>
        <w:tc>
          <w:tcPr>
            <w:tcW w:w="2500" w:type="dxa"/>
            <w:gridSpan w:val="2"/>
          </w:tcPr>
          <w:p w14:paraId="536F3FE4" w14:textId="30E4D49A" w:rsidR="0039643A" w:rsidRPr="0050648B" w:rsidRDefault="00887734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46965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3847</w:t>
            </w:r>
            <w:r w:rsidR="00860FE2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6DF2F4DA" w14:textId="4BEAE552" w:rsidR="0039643A" w:rsidRPr="0050648B" w:rsidRDefault="00887734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6340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="00E8540B">
              <w:rPr>
                <w:rFonts w:ascii="Arial" w:hAnsi="Arial" w:cs="Arial"/>
              </w:rPr>
              <w:t>3278</w:t>
            </w:r>
            <w:r w:rsidR="00860FE2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60FE2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1CA84609" w14:textId="136BF007" w:rsidR="0039643A" w:rsidRPr="0050648B" w:rsidRDefault="00E8540B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8261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179</w:t>
            </w:r>
            <w:r w:rsidR="00860FE2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60FE2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7E937E0A" w14:textId="4D21B574" w:rsidR="0039643A" w:rsidRPr="0050648B" w:rsidRDefault="00E8540B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8687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742</w:t>
            </w:r>
            <w:r w:rsidR="00F358C0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358C0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0" w:type="dxa"/>
          </w:tcPr>
          <w:p w14:paraId="7B573D5D" w14:textId="7177BECA" w:rsidR="0039643A" w:rsidRPr="0050648B" w:rsidRDefault="00E8540B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0078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0</w:t>
            </w:r>
            <w:r w:rsidR="00F358C0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358C0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5CDA232D" w14:textId="4082236E" w:rsidR="0039643A" w:rsidRPr="0050648B" w:rsidRDefault="00E8540B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1479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1196</w:t>
            </w:r>
            <w:r w:rsidR="00F358C0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</w:tr>
      <w:tr w:rsidR="0039643A" w:rsidRPr="00D92D49" w14:paraId="16998993" w14:textId="77777777" w:rsidTr="00780ECE">
        <w:trPr>
          <w:trHeight w:val="400"/>
        </w:trPr>
        <w:tc>
          <w:tcPr>
            <w:tcW w:w="2065" w:type="dxa"/>
          </w:tcPr>
          <w:p w14:paraId="6CB31584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Se</w:t>
            </w:r>
          </w:p>
        </w:tc>
        <w:tc>
          <w:tcPr>
            <w:tcW w:w="2500" w:type="dxa"/>
            <w:gridSpan w:val="2"/>
          </w:tcPr>
          <w:p w14:paraId="2D4D6603" w14:textId="3D8CC498" w:rsidR="0039643A" w:rsidRPr="0050648B" w:rsidRDefault="00E752F1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231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1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7D6A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0D4F3AB7" w14:textId="3CB33709" w:rsidR="0039643A" w:rsidRPr="0050648B" w:rsidRDefault="00E752F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303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9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2" w:type="dxa"/>
          </w:tcPr>
          <w:p w14:paraId="338C25BE" w14:textId="0C843531" w:rsidR="0039643A" w:rsidRPr="0050648B" w:rsidRDefault="00E752F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56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0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2290CAC2" w14:textId="7BA39D8E" w:rsidR="0039643A" w:rsidRPr="0050648B" w:rsidRDefault="00E752F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9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3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A7D6A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1870" w:type="dxa"/>
          </w:tcPr>
          <w:p w14:paraId="27BF3B10" w14:textId="70AA9CBE" w:rsidR="0039643A" w:rsidRPr="0050648B" w:rsidRDefault="00E752F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71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A7D6A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2078" w:type="dxa"/>
          </w:tcPr>
          <w:p w14:paraId="6E498C55" w14:textId="59C6C3C6" w:rsidR="0039643A" w:rsidRPr="0050648B" w:rsidRDefault="00E752F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4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6</w:t>
            </w:r>
            <w:r w:rsidR="004F38F1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4F38F1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</w:tr>
      <w:tr w:rsidR="0039643A" w:rsidRPr="00D92D49" w14:paraId="54A0A9B8" w14:textId="77777777" w:rsidTr="00780ECE">
        <w:trPr>
          <w:trHeight w:val="608"/>
        </w:trPr>
        <w:tc>
          <w:tcPr>
            <w:tcW w:w="2065" w:type="dxa"/>
          </w:tcPr>
          <w:p w14:paraId="1B3F8713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Pb</w:t>
            </w:r>
          </w:p>
        </w:tc>
        <w:tc>
          <w:tcPr>
            <w:tcW w:w="2500" w:type="dxa"/>
            <w:gridSpan w:val="2"/>
          </w:tcPr>
          <w:p w14:paraId="6F2D9FFE" w14:textId="59E2ED0B" w:rsidR="0039643A" w:rsidRPr="0050648B" w:rsidRDefault="00190FA1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0.78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21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5FF4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445FC70A" w14:textId="21B30B6F" w:rsidR="0039643A" w:rsidRPr="0050648B" w:rsidRDefault="00190FA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39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3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5FF4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2" w:type="dxa"/>
          </w:tcPr>
          <w:p w14:paraId="29639689" w14:textId="750C2BDA" w:rsidR="0039643A" w:rsidRPr="0050648B" w:rsidRDefault="00190FA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98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35</w:t>
            </w:r>
            <w:r w:rsidR="008A5FF4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5FF4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2078" w:type="dxa"/>
          </w:tcPr>
          <w:p w14:paraId="6C92DFAE" w14:textId="488EE229" w:rsidR="0039643A" w:rsidRPr="0050648B" w:rsidRDefault="008F096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66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A7D6A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1870" w:type="dxa"/>
          </w:tcPr>
          <w:p w14:paraId="599C1537" w14:textId="3B0643D3" w:rsidR="0039643A" w:rsidRPr="0050648B" w:rsidRDefault="008F096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2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4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A7D6A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53E6B453" w14:textId="4668700E" w:rsidR="0039643A" w:rsidRPr="0050648B" w:rsidRDefault="008F096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50 </w:t>
            </w:r>
            <w:r w:rsidR="0039643A" w:rsidRPr="008243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9</w:t>
            </w:r>
            <w:r w:rsidR="008A7D6A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A7D6A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39643A" w:rsidRPr="00D92D49" w14:paraId="5755347F" w14:textId="77777777" w:rsidTr="00780ECE">
        <w:trPr>
          <w:trHeight w:val="514"/>
        </w:trPr>
        <w:tc>
          <w:tcPr>
            <w:tcW w:w="4565" w:type="dxa"/>
            <w:gridSpan w:val="3"/>
          </w:tcPr>
          <w:p w14:paraId="329BE251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</w:rPr>
              <w:t>TCE</w:t>
            </w:r>
          </w:p>
        </w:tc>
        <w:tc>
          <w:tcPr>
            <w:tcW w:w="2280" w:type="dxa"/>
          </w:tcPr>
          <w:p w14:paraId="21461B8A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72" w:type="dxa"/>
          </w:tcPr>
          <w:p w14:paraId="199B3602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078" w:type="dxa"/>
          </w:tcPr>
          <w:p w14:paraId="72739908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1870" w:type="dxa"/>
          </w:tcPr>
          <w:p w14:paraId="57C2AB7C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2078" w:type="dxa"/>
          </w:tcPr>
          <w:p w14:paraId="62399D52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  <w:tr w:rsidR="0039643A" w:rsidRPr="00D92D49" w14:paraId="50C44BA2" w14:textId="77777777" w:rsidTr="00F03792">
        <w:trPr>
          <w:trHeight w:val="390"/>
        </w:trPr>
        <w:tc>
          <w:tcPr>
            <w:tcW w:w="2089" w:type="dxa"/>
            <w:gridSpan w:val="2"/>
          </w:tcPr>
          <w:p w14:paraId="7ACBC094" w14:textId="77777777" w:rsidR="0039643A" w:rsidRPr="0050648B" w:rsidRDefault="0039643A" w:rsidP="00780ECE">
            <w:pPr>
              <w:tabs>
                <w:tab w:val="left" w:pos="2894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50648B">
              <w:rPr>
                <w:rFonts w:ascii="Arial" w:hAnsi="Arial" w:cs="Arial"/>
                <w:b/>
                <w:bCs/>
              </w:rPr>
              <w:t>Ti</w:t>
            </w:r>
          </w:p>
        </w:tc>
        <w:tc>
          <w:tcPr>
            <w:tcW w:w="2476" w:type="dxa"/>
          </w:tcPr>
          <w:p w14:paraId="75A7E2CD" w14:textId="194DE9B8" w:rsidR="0039643A" w:rsidRPr="0050648B" w:rsidRDefault="00F664EC" w:rsidP="00780ECE">
            <w:pPr>
              <w:tabs>
                <w:tab w:val="left" w:pos="2894"/>
              </w:tabs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9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  <w:r w:rsidR="004F38F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4F38F1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2280" w:type="dxa"/>
          </w:tcPr>
          <w:p w14:paraId="44B4C82F" w14:textId="2F40C417" w:rsidR="0039643A" w:rsidRPr="0050648B" w:rsidRDefault="00F664EC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26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0</w:t>
            </w:r>
            <w:r w:rsidR="004F38F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2" w:type="dxa"/>
          </w:tcPr>
          <w:p w14:paraId="66709AB3" w14:textId="37CF7DFA" w:rsidR="0039643A" w:rsidRPr="0050648B" w:rsidRDefault="00F664EC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7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</w:t>
            </w:r>
            <w:r w:rsidR="004F38F1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4F38F1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2078" w:type="dxa"/>
          </w:tcPr>
          <w:p w14:paraId="08EBA6E3" w14:textId="155EF657" w:rsidR="0039643A" w:rsidRPr="0050648B" w:rsidRDefault="00F664EC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158B7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0" w:type="dxa"/>
          </w:tcPr>
          <w:p w14:paraId="536E0E7B" w14:textId="10C65FFE" w:rsidR="0039643A" w:rsidRPr="0050648B" w:rsidRDefault="00F664EC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5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36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158B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402E717B" w14:textId="440AF0EE" w:rsidR="0039643A" w:rsidRPr="0050648B" w:rsidRDefault="00F664EC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158B7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</w:tr>
      <w:tr w:rsidR="0039643A" w:rsidRPr="00D92D49" w14:paraId="475D2062" w14:textId="77777777" w:rsidTr="00780ECE">
        <w:trPr>
          <w:trHeight w:val="441"/>
        </w:trPr>
        <w:tc>
          <w:tcPr>
            <w:tcW w:w="2065" w:type="dxa"/>
          </w:tcPr>
          <w:p w14:paraId="1596586D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Co</w:t>
            </w:r>
          </w:p>
        </w:tc>
        <w:tc>
          <w:tcPr>
            <w:tcW w:w="2500" w:type="dxa"/>
            <w:gridSpan w:val="2"/>
          </w:tcPr>
          <w:p w14:paraId="43CB0784" w14:textId="40FC89CA" w:rsidR="0039643A" w:rsidRPr="0050648B" w:rsidRDefault="00F03792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1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5EEC3C73" w14:textId="352013D0" w:rsidR="0039643A" w:rsidRPr="0050648B" w:rsidRDefault="00F03792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158B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27D7FE64" w14:textId="1358E53E" w:rsidR="0039643A" w:rsidRPr="0050648B" w:rsidRDefault="000E0A79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24470A69" w14:textId="613394D6" w:rsidR="0039643A" w:rsidRPr="0050648B" w:rsidRDefault="000E0A79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0" w:type="dxa"/>
          </w:tcPr>
          <w:p w14:paraId="54672DF1" w14:textId="46103828" w:rsidR="0039643A" w:rsidRPr="0050648B" w:rsidRDefault="000E0A79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6.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7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155A618D" w14:textId="5B284CBE" w:rsidR="0039643A" w:rsidRPr="0050648B" w:rsidRDefault="000E0A79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0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1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158B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39643A" w:rsidRPr="00D92D49" w14:paraId="55292E93" w14:textId="77777777" w:rsidTr="00780ECE">
        <w:trPr>
          <w:trHeight w:val="459"/>
        </w:trPr>
        <w:tc>
          <w:tcPr>
            <w:tcW w:w="2065" w:type="dxa"/>
          </w:tcPr>
          <w:p w14:paraId="5AB0385A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Sr</w:t>
            </w:r>
          </w:p>
        </w:tc>
        <w:tc>
          <w:tcPr>
            <w:tcW w:w="2500" w:type="dxa"/>
            <w:gridSpan w:val="2"/>
          </w:tcPr>
          <w:p w14:paraId="356EABFD" w14:textId="2601D915" w:rsidR="0039643A" w:rsidRPr="0050648B" w:rsidRDefault="006840C0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27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2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280" w:type="dxa"/>
          </w:tcPr>
          <w:p w14:paraId="71C8D3D6" w14:textId="0FAA292B" w:rsidR="0039643A" w:rsidRPr="0050648B" w:rsidRDefault="00204665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5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158B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4073AB28" w14:textId="2C7FF143" w:rsidR="0039643A" w:rsidRPr="0050648B" w:rsidRDefault="00204665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2</w:t>
            </w:r>
            <w:r w:rsidR="00F158B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158B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307A0575" w14:textId="7F3E2325" w:rsidR="0039643A" w:rsidRPr="0050648B" w:rsidRDefault="00204665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2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5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1870" w:type="dxa"/>
          </w:tcPr>
          <w:p w14:paraId="543030DF" w14:textId="3DF2FC69" w:rsidR="0039643A" w:rsidRPr="0050648B" w:rsidRDefault="00204665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2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C3A61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57CFACE8" w14:textId="3F7DC719" w:rsidR="0039643A" w:rsidRPr="0050648B" w:rsidRDefault="00204665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9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</w:tr>
      <w:tr w:rsidR="0039643A" w:rsidRPr="00D92D49" w14:paraId="6A0CD29E" w14:textId="77777777" w:rsidTr="00780ECE">
        <w:trPr>
          <w:trHeight w:val="366"/>
        </w:trPr>
        <w:tc>
          <w:tcPr>
            <w:tcW w:w="2065" w:type="dxa"/>
          </w:tcPr>
          <w:p w14:paraId="27ECA5A1" w14:textId="6D8ECB2A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Tl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</w:p>
        </w:tc>
        <w:tc>
          <w:tcPr>
            <w:tcW w:w="2500" w:type="dxa"/>
            <w:gridSpan w:val="2"/>
          </w:tcPr>
          <w:p w14:paraId="3C9ADE5E" w14:textId="0D45D278" w:rsidR="0039643A" w:rsidRPr="0050648B" w:rsidRDefault="00CA509D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0.1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8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C3A61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1C517D90" w14:textId="2EE7001D" w:rsidR="0039643A" w:rsidRPr="0050648B" w:rsidRDefault="00CA509D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8C3A61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1872" w:type="dxa"/>
          </w:tcPr>
          <w:p w14:paraId="7D4AC6BD" w14:textId="6E3659B7" w:rsidR="0039643A" w:rsidRPr="0050648B" w:rsidRDefault="00CA509D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38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2078" w:type="dxa"/>
          </w:tcPr>
          <w:p w14:paraId="38B7412A" w14:textId="0ECEBD18" w:rsidR="0039643A" w:rsidRPr="0050648B" w:rsidRDefault="00CA509D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5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32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c</w:t>
            </w:r>
          </w:p>
        </w:tc>
        <w:tc>
          <w:tcPr>
            <w:tcW w:w="1870" w:type="dxa"/>
          </w:tcPr>
          <w:p w14:paraId="694BAF83" w14:textId="7C3F69B4" w:rsidR="0039643A" w:rsidRPr="0050648B" w:rsidRDefault="00CA509D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621D6">
              <w:rPr>
                <w:rFonts w:ascii="Arial" w:hAnsi="Arial" w:cs="Arial"/>
              </w:rPr>
              <w:t xml:space="preserve"> </w:t>
            </w:r>
            <w:r w:rsidR="0039643A" w:rsidRPr="0024341A">
              <w:rPr>
                <w:rFonts w:ascii="Arial" w:hAnsi="Arial" w:cs="Arial"/>
              </w:rPr>
              <w:t>±</w:t>
            </w:r>
            <w:r w:rsidR="005621D6">
              <w:rPr>
                <w:rFonts w:ascii="Arial" w:hAnsi="Arial" w:cs="Arial"/>
              </w:rPr>
              <w:t xml:space="preserve"> 0.11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c</w:t>
            </w:r>
          </w:p>
        </w:tc>
        <w:tc>
          <w:tcPr>
            <w:tcW w:w="2078" w:type="dxa"/>
          </w:tcPr>
          <w:p w14:paraId="17992AD4" w14:textId="2389B242" w:rsidR="0039643A" w:rsidRPr="0050648B" w:rsidRDefault="005621D6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5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39643A" w:rsidRPr="00D92D49" w14:paraId="1A0D68B8" w14:textId="77777777" w:rsidTr="00780ECE">
        <w:trPr>
          <w:trHeight w:val="366"/>
        </w:trPr>
        <w:tc>
          <w:tcPr>
            <w:tcW w:w="2065" w:type="dxa"/>
          </w:tcPr>
          <w:p w14:paraId="08F8DBCE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La</w:t>
            </w:r>
          </w:p>
        </w:tc>
        <w:tc>
          <w:tcPr>
            <w:tcW w:w="2500" w:type="dxa"/>
            <w:gridSpan w:val="2"/>
          </w:tcPr>
          <w:p w14:paraId="4E153099" w14:textId="7FAD55B8" w:rsidR="0039643A" w:rsidRPr="0050648B" w:rsidRDefault="00D04589" w:rsidP="00780ECE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0.12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9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C3A61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</w:tcPr>
          <w:p w14:paraId="1DF6315B" w14:textId="4319905D" w:rsidR="0039643A" w:rsidRPr="0050648B" w:rsidRDefault="00D04589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7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</w:tcPr>
          <w:p w14:paraId="08D02663" w14:textId="6E0EEA2A" w:rsidR="0039643A" w:rsidRPr="0050648B" w:rsidRDefault="00DD0167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4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</w:tcPr>
          <w:p w14:paraId="345D4B87" w14:textId="6C60EAC1" w:rsidR="0039643A" w:rsidRPr="0050648B" w:rsidRDefault="00DD0167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20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2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0" w:type="dxa"/>
          </w:tcPr>
          <w:p w14:paraId="7A275048" w14:textId="551EF8AB" w:rsidR="0039643A" w:rsidRPr="0050648B" w:rsidRDefault="00DD0167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22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</w:tcPr>
          <w:p w14:paraId="513FDCFB" w14:textId="337F6918" w:rsidR="0039643A" w:rsidRPr="0050648B" w:rsidRDefault="00C04CB3" w:rsidP="00780E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1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2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  <w:tr w:rsidR="0039643A" w:rsidRPr="00D92D49" w14:paraId="7EAD53D4" w14:textId="77777777" w:rsidTr="00780ECE">
        <w:trPr>
          <w:trHeight w:val="472"/>
        </w:trPr>
        <w:tc>
          <w:tcPr>
            <w:tcW w:w="2065" w:type="dxa"/>
            <w:tcBorders>
              <w:bottom w:val="single" w:sz="4" w:space="0" w:color="auto"/>
            </w:tcBorders>
          </w:tcPr>
          <w:p w14:paraId="0F772507" w14:textId="77777777" w:rsidR="0039643A" w:rsidRPr="0050648B" w:rsidRDefault="0039643A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 w:rsidRPr="0050648B">
              <w:rPr>
                <w:rFonts w:ascii="Arial" w:hAnsi="Arial" w:cs="Arial"/>
                <w:b/>
                <w:bCs/>
                <w:lang w:val="en-CA"/>
              </w:rPr>
              <w:t>Ce</w:t>
            </w:r>
          </w:p>
        </w:tc>
        <w:tc>
          <w:tcPr>
            <w:tcW w:w="2500" w:type="dxa"/>
            <w:gridSpan w:val="2"/>
            <w:tcBorders>
              <w:bottom w:val="single" w:sz="4" w:space="0" w:color="auto"/>
            </w:tcBorders>
          </w:tcPr>
          <w:p w14:paraId="68D42A46" w14:textId="14739F98" w:rsidR="0039643A" w:rsidRPr="0050648B" w:rsidRDefault="00C04CB3" w:rsidP="00780ECE">
            <w:pPr>
              <w:rPr>
                <w:rFonts w:ascii="Arial" w:hAnsi="Arial" w:cs="Arial"/>
                <w:vertAlign w:val="superscript"/>
                <w:lang w:val="en-CA"/>
              </w:rPr>
            </w:pPr>
            <w:r>
              <w:rPr>
                <w:rFonts w:ascii="Arial" w:hAnsi="Arial" w:cs="Arial"/>
              </w:rPr>
              <w:t xml:space="preserve">0.16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5</w:t>
            </w:r>
            <w:r w:rsidR="008C3A61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8C3A61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2E66AA21" w14:textId="22D14475" w:rsidR="0039643A" w:rsidRPr="0050648B" w:rsidRDefault="000D2AA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4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39980A4" w14:textId="03E81C8F" w:rsidR="0039643A" w:rsidRPr="0050648B" w:rsidRDefault="000D2AA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04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22E8E673" w14:textId="06130B6A" w:rsidR="0039643A" w:rsidRPr="0050648B" w:rsidRDefault="000D2AA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9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5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BDD9F92" w14:textId="57FD1E5C" w:rsidR="0039643A" w:rsidRPr="0050648B" w:rsidRDefault="000D2AA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17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4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a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603F7D0D" w14:textId="62995B08" w:rsidR="0039643A" w:rsidRPr="00FD7347" w:rsidRDefault="000D2AA1" w:rsidP="00780ECE">
            <w:pPr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</w:rPr>
              <w:t xml:space="preserve">0.38 </w:t>
            </w:r>
            <w:r w:rsidR="0039643A" w:rsidRPr="002434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0</w:t>
            </w:r>
            <w:r w:rsidR="00FD7347" w:rsidRPr="000622B1">
              <w:rPr>
                <w:rFonts w:ascii="Arial" w:hAnsi="Arial" w:cs="Arial"/>
                <w:vertAlign w:val="superscript"/>
                <w:lang w:val="en-CA"/>
              </w:rPr>
              <w:t xml:space="preserve"> </w:t>
            </w:r>
            <w:r w:rsidR="00FD7347">
              <w:rPr>
                <w:rFonts w:ascii="Arial" w:hAnsi="Arial" w:cs="Arial"/>
                <w:vertAlign w:val="superscript"/>
                <w:lang w:val="en-CA"/>
              </w:rPr>
              <w:t>b</w:t>
            </w:r>
          </w:p>
        </w:tc>
      </w:tr>
    </w:tbl>
    <w:p w14:paraId="5A75F2BC" w14:textId="77777777" w:rsidR="0039643A" w:rsidRDefault="0039643A" w:rsidP="0039643A">
      <w:pPr>
        <w:autoSpaceDE w:val="0"/>
        <w:autoSpaceDN w:val="0"/>
        <w:adjustRightInd w:val="0"/>
        <w:spacing w:before="480" w:after="200" w:line="480" w:lineRule="auto"/>
        <w:jc w:val="both"/>
        <w:rPr>
          <w:rFonts w:ascii="Arial" w:hAnsi="Arial" w:cs="Arial"/>
          <w:lang w:val="en-CA"/>
        </w:rPr>
      </w:pPr>
    </w:p>
    <w:p w14:paraId="79EE06E9" w14:textId="77777777" w:rsidR="0039643A" w:rsidRPr="00FF0C8B" w:rsidRDefault="0039643A" w:rsidP="0039643A">
      <w:pPr>
        <w:autoSpaceDE w:val="0"/>
        <w:autoSpaceDN w:val="0"/>
        <w:adjustRightInd w:val="0"/>
        <w:spacing w:before="480" w:after="200" w:line="480" w:lineRule="auto"/>
        <w:jc w:val="both"/>
        <w:rPr>
          <w:rFonts w:ascii="Arial" w:hAnsi="Arial" w:cs="Arial"/>
          <w:highlight w:val="yellow"/>
          <w:lang w:val="en-CA"/>
        </w:rPr>
      </w:pPr>
    </w:p>
    <w:p w14:paraId="3B8C1912" w14:textId="77777777" w:rsidR="0039643A" w:rsidRDefault="0039643A" w:rsidP="0039643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lang w:val="en-CA"/>
        </w:rPr>
      </w:pPr>
    </w:p>
    <w:p w14:paraId="08AAAE45" w14:textId="77777777" w:rsidR="0039643A" w:rsidRDefault="0039643A" w:rsidP="0039643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lang w:val="en-CA"/>
        </w:rPr>
      </w:pPr>
    </w:p>
    <w:p w14:paraId="16EC41AB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00A0043B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15CF0D60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4340C95C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27799737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7EAAF164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7EFB966A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14C661E9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19A6F5CC" w14:textId="77777777" w:rsidR="0039643A" w:rsidRPr="0050648B" w:rsidRDefault="0039643A" w:rsidP="0039643A">
      <w:pPr>
        <w:rPr>
          <w:rFonts w:ascii="Arial" w:hAnsi="Arial" w:cs="Arial"/>
          <w:lang w:val="en-CA"/>
        </w:rPr>
      </w:pPr>
    </w:p>
    <w:p w14:paraId="353057E5" w14:textId="77777777" w:rsidR="0039643A" w:rsidRPr="0050648B" w:rsidRDefault="0039643A" w:rsidP="0039643A">
      <w:pPr>
        <w:spacing w:line="480" w:lineRule="auto"/>
        <w:rPr>
          <w:rFonts w:ascii="Arial" w:hAnsi="Arial" w:cs="Arial"/>
          <w:lang w:val="en-CA"/>
        </w:rPr>
      </w:pPr>
    </w:p>
    <w:p w14:paraId="1AA8BC4B" w14:textId="77777777" w:rsidR="0039643A" w:rsidRPr="0050648B" w:rsidRDefault="0039643A" w:rsidP="0039643A">
      <w:pPr>
        <w:spacing w:line="480" w:lineRule="auto"/>
        <w:rPr>
          <w:rFonts w:ascii="Arial" w:hAnsi="Arial" w:cs="Arial"/>
          <w:lang w:val="en-CA"/>
        </w:rPr>
      </w:pPr>
    </w:p>
    <w:p w14:paraId="7FF25A5E" w14:textId="564C4364" w:rsidR="00B27F9D" w:rsidRPr="000622B1" w:rsidRDefault="00B27F9D" w:rsidP="0039643A">
      <w:pPr>
        <w:rPr>
          <w:rFonts w:ascii="Arial" w:hAnsi="Arial" w:cs="Arial"/>
          <w:lang w:val="en-CA"/>
        </w:rPr>
      </w:pPr>
    </w:p>
    <w:p w14:paraId="0F81B28D" w14:textId="77777777" w:rsidR="00B27F9D" w:rsidRPr="000622B1" w:rsidRDefault="00B27F9D" w:rsidP="00B27F9D">
      <w:pPr>
        <w:tabs>
          <w:tab w:val="left" w:pos="1600"/>
        </w:tabs>
        <w:rPr>
          <w:rFonts w:ascii="Arial" w:hAnsi="Arial" w:cs="Arial"/>
          <w:lang w:val="en-CA"/>
        </w:rPr>
      </w:pPr>
    </w:p>
    <w:p w14:paraId="7DAB7BFF" w14:textId="77777777" w:rsidR="00B27F9D" w:rsidRPr="000622B1" w:rsidRDefault="00B27F9D" w:rsidP="00B27F9D">
      <w:pPr>
        <w:tabs>
          <w:tab w:val="left" w:pos="1600"/>
        </w:tabs>
        <w:rPr>
          <w:rFonts w:ascii="Arial" w:hAnsi="Arial" w:cs="Arial"/>
          <w:lang w:val="en-CA"/>
        </w:rPr>
      </w:pPr>
    </w:p>
    <w:p w14:paraId="36C0EF5B" w14:textId="77777777" w:rsidR="00B27F9D" w:rsidRPr="000622B1" w:rsidRDefault="00B27F9D" w:rsidP="00B27F9D">
      <w:pPr>
        <w:tabs>
          <w:tab w:val="left" w:pos="1600"/>
        </w:tabs>
        <w:rPr>
          <w:rFonts w:ascii="Arial" w:hAnsi="Arial" w:cs="Arial"/>
          <w:lang w:val="en-CA"/>
        </w:rPr>
      </w:pPr>
    </w:p>
    <w:p w14:paraId="22AB4A81" w14:textId="77777777" w:rsidR="00B27F9D" w:rsidRPr="000622B1" w:rsidRDefault="00B27F9D" w:rsidP="00B27F9D">
      <w:pPr>
        <w:tabs>
          <w:tab w:val="left" w:pos="1600"/>
        </w:tabs>
        <w:rPr>
          <w:rFonts w:ascii="Arial" w:hAnsi="Arial" w:cs="Arial"/>
          <w:lang w:val="en-CA"/>
        </w:rPr>
      </w:pPr>
    </w:p>
    <w:p w14:paraId="2056058A" w14:textId="77777777" w:rsidR="00B27F9D" w:rsidRPr="000622B1" w:rsidRDefault="00B27F9D" w:rsidP="00B27F9D">
      <w:pPr>
        <w:tabs>
          <w:tab w:val="left" w:pos="2040"/>
        </w:tabs>
        <w:ind w:left="-1077"/>
        <w:rPr>
          <w:rFonts w:ascii="Arial" w:hAnsi="Arial" w:cs="Arial"/>
          <w:lang w:val="en-CA"/>
        </w:rPr>
      </w:pPr>
    </w:p>
    <w:p w14:paraId="1F1F4E56" w14:textId="77777777" w:rsidR="00B27F9D" w:rsidRPr="000622B1" w:rsidRDefault="00B27F9D" w:rsidP="00B27F9D">
      <w:pPr>
        <w:tabs>
          <w:tab w:val="left" w:pos="2040"/>
        </w:tabs>
        <w:ind w:left="-1077"/>
        <w:rPr>
          <w:rFonts w:ascii="Arial" w:hAnsi="Arial" w:cs="Arial"/>
          <w:lang w:val="en-CA"/>
        </w:rPr>
      </w:pPr>
    </w:p>
    <w:p w14:paraId="0F0CEC7F" w14:textId="77777777" w:rsidR="00B27F9D" w:rsidRPr="000622B1" w:rsidRDefault="00B27F9D" w:rsidP="00B27F9D">
      <w:pPr>
        <w:tabs>
          <w:tab w:val="left" w:pos="2040"/>
        </w:tabs>
        <w:ind w:left="-1077"/>
        <w:rPr>
          <w:rFonts w:ascii="Arial" w:hAnsi="Arial" w:cs="Arial"/>
          <w:lang w:val="en-CA"/>
        </w:rPr>
      </w:pPr>
    </w:p>
    <w:p w14:paraId="4F9E3CA9" w14:textId="77777777" w:rsidR="00B27F9D" w:rsidRPr="000622B1" w:rsidRDefault="00B27F9D" w:rsidP="002F4617">
      <w:pPr>
        <w:rPr>
          <w:rFonts w:ascii="Arial" w:hAnsi="Arial" w:cs="Arial"/>
          <w:b/>
          <w:bCs/>
          <w:lang w:val="en-CA"/>
        </w:rPr>
      </w:pPr>
    </w:p>
    <w:p w14:paraId="67CFF22A" w14:textId="77777777" w:rsidR="005B7224" w:rsidRDefault="005B7224" w:rsidP="002F4617">
      <w:pPr>
        <w:rPr>
          <w:rFonts w:ascii="Arial" w:hAnsi="Arial" w:cs="Arial"/>
          <w:color w:val="000000"/>
        </w:rPr>
      </w:pPr>
    </w:p>
    <w:p w14:paraId="15AC4EB4" w14:textId="77777777" w:rsidR="00AC5B44" w:rsidRDefault="00AC5B44" w:rsidP="002F4617">
      <w:pPr>
        <w:rPr>
          <w:rFonts w:ascii="Arial" w:hAnsi="Arial" w:cs="Arial"/>
          <w:color w:val="000000"/>
        </w:rPr>
      </w:pPr>
    </w:p>
    <w:p w14:paraId="4B7B582A" w14:textId="77777777" w:rsidR="00AC5B44" w:rsidRDefault="00AC5B44" w:rsidP="002F4617">
      <w:pPr>
        <w:rPr>
          <w:rFonts w:ascii="Arial" w:hAnsi="Arial" w:cs="Arial"/>
          <w:color w:val="000000"/>
        </w:rPr>
      </w:pPr>
    </w:p>
    <w:p w14:paraId="451800DC" w14:textId="77777777" w:rsidR="00AC5B44" w:rsidRDefault="00AC5B44" w:rsidP="002F4617">
      <w:pPr>
        <w:rPr>
          <w:rFonts w:ascii="Arial" w:hAnsi="Arial" w:cs="Arial"/>
          <w:color w:val="000000"/>
        </w:rPr>
      </w:pPr>
    </w:p>
    <w:p w14:paraId="3D069608" w14:textId="77777777" w:rsidR="00AC5B44" w:rsidRDefault="00AC5B44" w:rsidP="002F4617">
      <w:pPr>
        <w:rPr>
          <w:rFonts w:ascii="Arial" w:hAnsi="Arial" w:cs="Arial"/>
          <w:color w:val="000000"/>
        </w:rPr>
      </w:pPr>
    </w:p>
    <w:p w14:paraId="37E9BC8F" w14:textId="77777777" w:rsidR="00AC5B44" w:rsidRDefault="00AC5B44" w:rsidP="002F4617">
      <w:pPr>
        <w:rPr>
          <w:rFonts w:ascii="Arial" w:hAnsi="Arial" w:cs="Arial"/>
          <w:color w:val="000000"/>
        </w:rPr>
      </w:pPr>
    </w:p>
    <w:p w14:paraId="436EAC9D" w14:textId="77777777" w:rsidR="00AC5B44" w:rsidRPr="00784844" w:rsidRDefault="00AC5B44" w:rsidP="002F4617">
      <w:pPr>
        <w:rPr>
          <w:rFonts w:ascii="Arial" w:hAnsi="Arial" w:cs="Arial"/>
          <w:color w:val="000000"/>
        </w:rPr>
      </w:pPr>
    </w:p>
    <w:p w14:paraId="6541DCA0" w14:textId="3DE07BF7" w:rsidR="00AC5B44" w:rsidRPr="00784844" w:rsidRDefault="00AC5B44" w:rsidP="00AC5B44">
      <w:pPr>
        <w:spacing w:line="360" w:lineRule="auto"/>
        <w:rPr>
          <w:rFonts w:ascii="Arial" w:hAnsi="Arial" w:cs="Arial"/>
        </w:rPr>
      </w:pPr>
      <w:r w:rsidRPr="00784844">
        <w:rPr>
          <w:rFonts w:ascii="Arial" w:hAnsi="Arial" w:cs="Arial"/>
          <w:color w:val="000000"/>
          <w:lang w:val="en-CA"/>
        </w:rPr>
        <w:t xml:space="preserve">Table S13. </w:t>
      </w:r>
      <w:r w:rsidRPr="00784844">
        <w:rPr>
          <w:rFonts w:ascii="Arial" w:hAnsi="Arial" w:cs="Arial"/>
        </w:rPr>
        <w:t>Summary of linear regression analyses of trace element concentrations in walleye and yellow perch liver as a function of distance from the Horne smelter. Regression coefficients (β), R² values, and significance levels are reported. Data from all sampled lakes were included for each element (n=3-10/lake).</w:t>
      </w:r>
    </w:p>
    <w:p w14:paraId="5692258C" w14:textId="77777777" w:rsidR="00AC5B44" w:rsidRDefault="00AC5B44" w:rsidP="002F4617">
      <w:pPr>
        <w:rPr>
          <w:rFonts w:ascii="Arial" w:hAnsi="Arial" w:cs="Arial"/>
          <w:color w:val="000000"/>
        </w:rPr>
      </w:pPr>
    </w:p>
    <w:tbl>
      <w:tblPr>
        <w:tblpPr w:leftFromText="180" w:rightFromText="180" w:vertAnchor="page" w:horzAnchor="margin" w:tblpY="2836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2517"/>
        <w:gridCol w:w="1379"/>
        <w:gridCol w:w="2275"/>
        <w:gridCol w:w="1040"/>
        <w:gridCol w:w="1593"/>
        <w:gridCol w:w="2126"/>
        <w:gridCol w:w="1417"/>
        <w:gridCol w:w="1701"/>
      </w:tblGrid>
      <w:tr w:rsidR="00AC5B44" w:rsidRPr="00AC5B44" w14:paraId="7C19BFB4" w14:textId="77777777" w:rsidTr="00AC5B44">
        <w:trPr>
          <w:trHeight w:val="537"/>
          <w:tblHeader/>
          <w:tblCellSpacing w:w="15" w:type="dxa"/>
        </w:trPr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12745F5F" w14:textId="57415AE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>Walleye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14:paraId="157B76BD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C86DF1E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1D2A4D0E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ADACCAD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36EB0AB3" w14:textId="250D7DFF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>Yellow perch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7206469F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5D03A8B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062DF34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C5B44" w:rsidRPr="00AC5B44" w14:paraId="1A797E69" w14:textId="77777777" w:rsidTr="00AC5B44">
        <w:trPr>
          <w:trHeight w:val="537"/>
          <w:tblHeader/>
          <w:tblCellSpacing w:w="15" w:type="dxa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02DC593A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>Element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  <w:hideMark/>
          </w:tcPr>
          <w:p w14:paraId="5A57AADC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 xml:space="preserve">Coefficient β  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  <w:hideMark/>
          </w:tcPr>
          <w:p w14:paraId="70429AE1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>R²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  <w:hideMark/>
          </w:tcPr>
          <w:p w14:paraId="463C9C3B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D47E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784844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010" w:type="dxa"/>
          </w:tcPr>
          <w:p w14:paraId="1E424BE4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7066361A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>Element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1C368034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 xml:space="preserve">Coefficient β 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1E10EFF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784844">
              <w:rPr>
                <w:rFonts w:ascii="Arial" w:hAnsi="Arial" w:cs="Arial"/>
                <w:b/>
                <w:bCs/>
              </w:rPr>
              <w:t>R²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6209511C" w14:textId="77777777" w:rsidR="00AC5B44" w:rsidRPr="00784844" w:rsidRDefault="00AC5B44" w:rsidP="008E55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D47EF">
              <w:rPr>
                <w:rFonts w:ascii="Arial" w:hAnsi="Arial" w:cs="Arial"/>
                <w:b/>
                <w:bCs/>
                <w:i/>
                <w:iCs/>
              </w:rPr>
              <w:t>p-</w:t>
            </w:r>
            <w:r w:rsidRPr="00784844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8F27B9" w:rsidRPr="00AC5B44" w14:paraId="0ED91EB7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  <w:hideMark/>
          </w:tcPr>
          <w:p w14:paraId="41F33073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u</w:t>
            </w:r>
          </w:p>
        </w:tc>
        <w:tc>
          <w:tcPr>
            <w:tcW w:w="2487" w:type="dxa"/>
            <w:vAlign w:val="center"/>
          </w:tcPr>
          <w:p w14:paraId="29968F5C" w14:textId="43CC49B5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7</w:t>
            </w:r>
          </w:p>
        </w:tc>
        <w:tc>
          <w:tcPr>
            <w:tcW w:w="1349" w:type="dxa"/>
            <w:vAlign w:val="center"/>
          </w:tcPr>
          <w:p w14:paraId="10067F43" w14:textId="5125B453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362</w:t>
            </w:r>
          </w:p>
        </w:tc>
        <w:tc>
          <w:tcPr>
            <w:tcW w:w="2245" w:type="dxa"/>
            <w:vAlign w:val="center"/>
          </w:tcPr>
          <w:p w14:paraId="644CE1B6" w14:textId="2E83C4D9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01</w:t>
            </w:r>
          </w:p>
        </w:tc>
        <w:tc>
          <w:tcPr>
            <w:tcW w:w="1010" w:type="dxa"/>
          </w:tcPr>
          <w:p w14:paraId="747C020B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546754A9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u</w:t>
            </w:r>
          </w:p>
        </w:tc>
        <w:tc>
          <w:tcPr>
            <w:tcW w:w="2096" w:type="dxa"/>
            <w:vAlign w:val="center"/>
          </w:tcPr>
          <w:p w14:paraId="1B27AA31" w14:textId="7918A63E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1</w:t>
            </w:r>
            <w:r w:rsidR="00F90D82" w:rsidRPr="00784844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1387" w:type="dxa"/>
            <w:vAlign w:val="center"/>
          </w:tcPr>
          <w:p w14:paraId="5BB8E8A0" w14:textId="6CB73E2C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4</w:t>
            </w:r>
          </w:p>
        </w:tc>
        <w:tc>
          <w:tcPr>
            <w:tcW w:w="1656" w:type="dxa"/>
            <w:vAlign w:val="center"/>
          </w:tcPr>
          <w:p w14:paraId="5FC11F42" w14:textId="6B0364A2" w:rsidR="008F27B9" w:rsidRPr="00784844" w:rsidRDefault="00F90D82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8F27B9" w:rsidRPr="00AC5B44" w14:paraId="7577E494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  <w:hideMark/>
          </w:tcPr>
          <w:p w14:paraId="3A7C0FFF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Zn</w:t>
            </w:r>
          </w:p>
        </w:tc>
        <w:tc>
          <w:tcPr>
            <w:tcW w:w="2487" w:type="dxa"/>
            <w:vAlign w:val="center"/>
          </w:tcPr>
          <w:p w14:paraId="447E8859" w14:textId="0F347335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5.4</w:t>
            </w:r>
          </w:p>
        </w:tc>
        <w:tc>
          <w:tcPr>
            <w:tcW w:w="1349" w:type="dxa"/>
            <w:vAlign w:val="center"/>
          </w:tcPr>
          <w:p w14:paraId="45418896" w14:textId="3B12D7F5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33</w:t>
            </w:r>
          </w:p>
        </w:tc>
        <w:tc>
          <w:tcPr>
            <w:tcW w:w="2245" w:type="dxa"/>
            <w:vAlign w:val="center"/>
          </w:tcPr>
          <w:p w14:paraId="7E21BC8D" w14:textId="14FC7A38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6F4B7A29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3D9A6A5C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Zn</w:t>
            </w:r>
          </w:p>
        </w:tc>
        <w:tc>
          <w:tcPr>
            <w:tcW w:w="2096" w:type="dxa"/>
            <w:vAlign w:val="center"/>
          </w:tcPr>
          <w:p w14:paraId="67EF21D0" w14:textId="41AE9F18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4.5</w:t>
            </w:r>
          </w:p>
        </w:tc>
        <w:tc>
          <w:tcPr>
            <w:tcW w:w="1387" w:type="dxa"/>
            <w:vAlign w:val="center"/>
          </w:tcPr>
          <w:p w14:paraId="5BF112F6" w14:textId="616C9FF5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9</w:t>
            </w:r>
          </w:p>
        </w:tc>
        <w:tc>
          <w:tcPr>
            <w:tcW w:w="1656" w:type="dxa"/>
            <w:vAlign w:val="center"/>
          </w:tcPr>
          <w:p w14:paraId="4A713E82" w14:textId="7BC4BAC0" w:rsidR="008F27B9" w:rsidRPr="00784844" w:rsidRDefault="00F90D82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8F27B9" w:rsidRPr="00AC5B44" w14:paraId="7D79D7E7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1388FC6D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As</w:t>
            </w:r>
          </w:p>
        </w:tc>
        <w:tc>
          <w:tcPr>
            <w:tcW w:w="2487" w:type="dxa"/>
            <w:vAlign w:val="center"/>
          </w:tcPr>
          <w:p w14:paraId="0948A26A" w14:textId="0937249D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0.01</w:t>
            </w:r>
          </w:p>
        </w:tc>
        <w:tc>
          <w:tcPr>
            <w:tcW w:w="1349" w:type="dxa"/>
            <w:vAlign w:val="center"/>
          </w:tcPr>
          <w:p w14:paraId="428B748E" w14:textId="2384479F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7</w:t>
            </w:r>
          </w:p>
        </w:tc>
        <w:tc>
          <w:tcPr>
            <w:tcW w:w="2245" w:type="dxa"/>
            <w:vAlign w:val="center"/>
          </w:tcPr>
          <w:p w14:paraId="7B034054" w14:textId="08CD0533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46C7C110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7846680A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As</w:t>
            </w:r>
          </w:p>
        </w:tc>
        <w:tc>
          <w:tcPr>
            <w:tcW w:w="2096" w:type="dxa"/>
            <w:vAlign w:val="center"/>
          </w:tcPr>
          <w:p w14:paraId="401230AF" w14:textId="29C3EBF4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3</w:t>
            </w:r>
          </w:p>
        </w:tc>
        <w:tc>
          <w:tcPr>
            <w:tcW w:w="1387" w:type="dxa"/>
            <w:vAlign w:val="center"/>
          </w:tcPr>
          <w:p w14:paraId="14E27687" w14:textId="5C3FC7AE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1</w:t>
            </w:r>
          </w:p>
        </w:tc>
        <w:tc>
          <w:tcPr>
            <w:tcW w:w="1656" w:type="dxa"/>
            <w:vAlign w:val="center"/>
          </w:tcPr>
          <w:p w14:paraId="4EE9E16C" w14:textId="7E7BBE03" w:rsidR="008F27B9" w:rsidRPr="00784844" w:rsidRDefault="00F90D82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8F27B9" w:rsidRPr="00AC5B44" w14:paraId="02C7D18E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465CB9CB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Se</w:t>
            </w:r>
          </w:p>
        </w:tc>
        <w:tc>
          <w:tcPr>
            <w:tcW w:w="2487" w:type="dxa"/>
            <w:vAlign w:val="center"/>
          </w:tcPr>
          <w:p w14:paraId="6E508AC4" w14:textId="6A34728C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4.3</w:t>
            </w:r>
          </w:p>
        </w:tc>
        <w:tc>
          <w:tcPr>
            <w:tcW w:w="1349" w:type="dxa"/>
            <w:vAlign w:val="center"/>
          </w:tcPr>
          <w:p w14:paraId="22E8823B" w14:textId="0FA54982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600</w:t>
            </w:r>
          </w:p>
        </w:tc>
        <w:tc>
          <w:tcPr>
            <w:tcW w:w="2245" w:type="dxa"/>
            <w:vAlign w:val="center"/>
          </w:tcPr>
          <w:p w14:paraId="4CD8E32E" w14:textId="5301B6B3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01</w:t>
            </w:r>
          </w:p>
        </w:tc>
        <w:tc>
          <w:tcPr>
            <w:tcW w:w="1010" w:type="dxa"/>
          </w:tcPr>
          <w:p w14:paraId="37903C12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335D48A5" w14:textId="77777777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Se</w:t>
            </w:r>
          </w:p>
        </w:tc>
        <w:tc>
          <w:tcPr>
            <w:tcW w:w="2096" w:type="dxa"/>
            <w:vAlign w:val="center"/>
          </w:tcPr>
          <w:p w14:paraId="1CB8AE12" w14:textId="631A3E3F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4.6</w:t>
            </w:r>
          </w:p>
        </w:tc>
        <w:tc>
          <w:tcPr>
            <w:tcW w:w="1387" w:type="dxa"/>
            <w:vAlign w:val="center"/>
          </w:tcPr>
          <w:p w14:paraId="73FAB0FE" w14:textId="3E400204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7</w:t>
            </w:r>
          </w:p>
        </w:tc>
        <w:tc>
          <w:tcPr>
            <w:tcW w:w="1656" w:type="dxa"/>
            <w:vAlign w:val="center"/>
          </w:tcPr>
          <w:p w14:paraId="7364F2E9" w14:textId="70441842" w:rsidR="008F27B9" w:rsidRPr="00784844" w:rsidRDefault="008F27B9" w:rsidP="008F27B9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01</w:t>
            </w:r>
          </w:p>
        </w:tc>
      </w:tr>
      <w:tr w:rsidR="00F90D82" w:rsidRPr="00AC5B44" w14:paraId="62B6B558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46BEE045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d</w:t>
            </w:r>
          </w:p>
        </w:tc>
        <w:tc>
          <w:tcPr>
            <w:tcW w:w="2487" w:type="dxa"/>
            <w:vAlign w:val="center"/>
          </w:tcPr>
          <w:p w14:paraId="23AE8CF0" w14:textId="791B4AD5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1.1</w:t>
            </w:r>
          </w:p>
        </w:tc>
        <w:tc>
          <w:tcPr>
            <w:tcW w:w="1349" w:type="dxa"/>
            <w:vAlign w:val="center"/>
          </w:tcPr>
          <w:p w14:paraId="7A61A3CF" w14:textId="162314D5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104</w:t>
            </w:r>
          </w:p>
        </w:tc>
        <w:tc>
          <w:tcPr>
            <w:tcW w:w="2245" w:type="dxa"/>
            <w:vAlign w:val="center"/>
          </w:tcPr>
          <w:p w14:paraId="0ED62720" w14:textId="1202B4B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lt;0.05</w:t>
            </w:r>
          </w:p>
        </w:tc>
        <w:tc>
          <w:tcPr>
            <w:tcW w:w="1010" w:type="dxa"/>
          </w:tcPr>
          <w:p w14:paraId="48A7B1E5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64606BAA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d</w:t>
            </w:r>
          </w:p>
        </w:tc>
        <w:tc>
          <w:tcPr>
            <w:tcW w:w="2096" w:type="dxa"/>
            <w:vAlign w:val="center"/>
          </w:tcPr>
          <w:p w14:paraId="620F51EA" w14:textId="57778D95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2.2</w:t>
            </w:r>
          </w:p>
        </w:tc>
        <w:tc>
          <w:tcPr>
            <w:tcW w:w="1387" w:type="dxa"/>
            <w:vAlign w:val="center"/>
          </w:tcPr>
          <w:p w14:paraId="00C67333" w14:textId="389A256D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8</w:t>
            </w:r>
          </w:p>
        </w:tc>
        <w:tc>
          <w:tcPr>
            <w:tcW w:w="1656" w:type="dxa"/>
            <w:vAlign w:val="center"/>
          </w:tcPr>
          <w:p w14:paraId="583E224C" w14:textId="08F8EF0A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F90D82" w:rsidRPr="00AC5B44" w14:paraId="613B0ECD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1657E051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Pb</w:t>
            </w:r>
          </w:p>
        </w:tc>
        <w:tc>
          <w:tcPr>
            <w:tcW w:w="2487" w:type="dxa"/>
            <w:vAlign w:val="center"/>
          </w:tcPr>
          <w:p w14:paraId="444533C1" w14:textId="4DA71769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0.003</w:t>
            </w:r>
          </w:p>
        </w:tc>
        <w:tc>
          <w:tcPr>
            <w:tcW w:w="1349" w:type="dxa"/>
            <w:vAlign w:val="center"/>
          </w:tcPr>
          <w:p w14:paraId="2DDF5306" w14:textId="1E39F6E8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22</w:t>
            </w:r>
          </w:p>
        </w:tc>
        <w:tc>
          <w:tcPr>
            <w:tcW w:w="2245" w:type="dxa"/>
            <w:vAlign w:val="center"/>
          </w:tcPr>
          <w:p w14:paraId="6B80D3D6" w14:textId="48B0F9E6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484B9D98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17E9BCF1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Pb</w:t>
            </w:r>
          </w:p>
        </w:tc>
        <w:tc>
          <w:tcPr>
            <w:tcW w:w="2096" w:type="dxa"/>
            <w:vAlign w:val="center"/>
          </w:tcPr>
          <w:p w14:paraId="7D023287" w14:textId="757A4D92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6</w:t>
            </w:r>
          </w:p>
        </w:tc>
        <w:tc>
          <w:tcPr>
            <w:tcW w:w="1387" w:type="dxa"/>
            <w:vAlign w:val="center"/>
          </w:tcPr>
          <w:p w14:paraId="58596219" w14:textId="0C9A9580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1</w:t>
            </w:r>
          </w:p>
        </w:tc>
        <w:tc>
          <w:tcPr>
            <w:tcW w:w="1656" w:type="dxa"/>
            <w:vAlign w:val="center"/>
          </w:tcPr>
          <w:p w14:paraId="78153910" w14:textId="359F0A5C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F90D82" w:rsidRPr="00AC5B44" w14:paraId="49347F7A" w14:textId="77777777" w:rsidTr="00AC5B44">
        <w:trPr>
          <w:trHeight w:val="549"/>
          <w:tblCellSpacing w:w="15" w:type="dxa"/>
        </w:trPr>
        <w:tc>
          <w:tcPr>
            <w:tcW w:w="1783" w:type="dxa"/>
            <w:vAlign w:val="center"/>
          </w:tcPr>
          <w:p w14:paraId="31B3AF35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Ti</w:t>
            </w:r>
          </w:p>
        </w:tc>
        <w:tc>
          <w:tcPr>
            <w:tcW w:w="2487" w:type="dxa"/>
            <w:vAlign w:val="center"/>
          </w:tcPr>
          <w:p w14:paraId="55554AD6" w14:textId="17FB7C19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0.02</w:t>
            </w:r>
          </w:p>
        </w:tc>
        <w:tc>
          <w:tcPr>
            <w:tcW w:w="1349" w:type="dxa"/>
            <w:vAlign w:val="center"/>
          </w:tcPr>
          <w:p w14:paraId="4424D1A1" w14:textId="25D4908B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16</w:t>
            </w:r>
          </w:p>
        </w:tc>
        <w:tc>
          <w:tcPr>
            <w:tcW w:w="2245" w:type="dxa"/>
            <w:vAlign w:val="center"/>
          </w:tcPr>
          <w:p w14:paraId="538AD7D1" w14:textId="56E6DF2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10864DF6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0B699277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Ti</w:t>
            </w:r>
          </w:p>
        </w:tc>
        <w:tc>
          <w:tcPr>
            <w:tcW w:w="2096" w:type="dxa"/>
            <w:vAlign w:val="center"/>
          </w:tcPr>
          <w:p w14:paraId="6C248644" w14:textId="780A3922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0.01</w:t>
            </w:r>
          </w:p>
        </w:tc>
        <w:tc>
          <w:tcPr>
            <w:tcW w:w="1387" w:type="dxa"/>
            <w:vAlign w:val="center"/>
          </w:tcPr>
          <w:p w14:paraId="503FD0E5" w14:textId="3B3EC084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1</w:t>
            </w:r>
          </w:p>
        </w:tc>
        <w:tc>
          <w:tcPr>
            <w:tcW w:w="1656" w:type="dxa"/>
            <w:vAlign w:val="center"/>
          </w:tcPr>
          <w:p w14:paraId="3B3DB423" w14:textId="7CA748CE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F90D82" w:rsidRPr="00AC5B44" w14:paraId="2487D153" w14:textId="77777777" w:rsidTr="00AC5B44">
        <w:trPr>
          <w:trHeight w:val="537"/>
          <w:tblCellSpacing w:w="15" w:type="dxa"/>
        </w:trPr>
        <w:tc>
          <w:tcPr>
            <w:tcW w:w="1783" w:type="dxa"/>
            <w:vAlign w:val="center"/>
          </w:tcPr>
          <w:p w14:paraId="7E0B4036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o</w:t>
            </w:r>
          </w:p>
        </w:tc>
        <w:tc>
          <w:tcPr>
            <w:tcW w:w="2487" w:type="dxa"/>
            <w:vAlign w:val="center"/>
          </w:tcPr>
          <w:p w14:paraId="10AB501B" w14:textId="6C990201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9</w:t>
            </w:r>
          </w:p>
        </w:tc>
        <w:tc>
          <w:tcPr>
            <w:tcW w:w="1349" w:type="dxa"/>
            <w:vAlign w:val="center"/>
          </w:tcPr>
          <w:p w14:paraId="172CD249" w14:textId="44EED1CE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12</w:t>
            </w:r>
          </w:p>
        </w:tc>
        <w:tc>
          <w:tcPr>
            <w:tcW w:w="2245" w:type="dxa"/>
            <w:vAlign w:val="center"/>
          </w:tcPr>
          <w:p w14:paraId="2D8BF005" w14:textId="251C27BB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  <w:tc>
          <w:tcPr>
            <w:tcW w:w="1010" w:type="dxa"/>
          </w:tcPr>
          <w:p w14:paraId="6C83BDD0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1515D824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o</w:t>
            </w:r>
          </w:p>
        </w:tc>
        <w:tc>
          <w:tcPr>
            <w:tcW w:w="2096" w:type="dxa"/>
            <w:vAlign w:val="center"/>
          </w:tcPr>
          <w:p w14:paraId="02118F0F" w14:textId="2D0FAE78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1.6</w:t>
            </w:r>
          </w:p>
        </w:tc>
        <w:tc>
          <w:tcPr>
            <w:tcW w:w="1387" w:type="dxa"/>
            <w:vAlign w:val="center"/>
          </w:tcPr>
          <w:p w14:paraId="76A9EBD7" w14:textId="6316D0C6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3</w:t>
            </w:r>
          </w:p>
        </w:tc>
        <w:tc>
          <w:tcPr>
            <w:tcW w:w="1656" w:type="dxa"/>
            <w:vAlign w:val="center"/>
          </w:tcPr>
          <w:p w14:paraId="6FC99C8D" w14:textId="7CB05D8F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01</w:t>
            </w:r>
          </w:p>
        </w:tc>
      </w:tr>
      <w:tr w:rsidR="00F90D82" w:rsidRPr="00AC5B44" w14:paraId="3335EEA3" w14:textId="77777777" w:rsidTr="00AC5B44">
        <w:trPr>
          <w:trHeight w:val="537"/>
          <w:tblCellSpacing w:w="15" w:type="dxa"/>
        </w:trPr>
        <w:tc>
          <w:tcPr>
            <w:tcW w:w="1783" w:type="dxa"/>
            <w:vAlign w:val="center"/>
          </w:tcPr>
          <w:p w14:paraId="097619A0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Sr</w:t>
            </w:r>
          </w:p>
        </w:tc>
        <w:tc>
          <w:tcPr>
            <w:tcW w:w="2487" w:type="dxa"/>
            <w:vAlign w:val="center"/>
          </w:tcPr>
          <w:p w14:paraId="12C1B2A5" w14:textId="2712D5C0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2</w:t>
            </w:r>
          </w:p>
        </w:tc>
        <w:tc>
          <w:tcPr>
            <w:tcW w:w="1349" w:type="dxa"/>
            <w:vAlign w:val="center"/>
          </w:tcPr>
          <w:p w14:paraId="2BEF1B2A" w14:textId="507FF702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89</w:t>
            </w:r>
          </w:p>
        </w:tc>
        <w:tc>
          <w:tcPr>
            <w:tcW w:w="2245" w:type="dxa"/>
            <w:vAlign w:val="center"/>
          </w:tcPr>
          <w:p w14:paraId="0EF1EF14" w14:textId="534BEC63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lt;0.05</w:t>
            </w:r>
          </w:p>
        </w:tc>
        <w:tc>
          <w:tcPr>
            <w:tcW w:w="1010" w:type="dxa"/>
          </w:tcPr>
          <w:p w14:paraId="726D9D6A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723CF2D3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Sr</w:t>
            </w:r>
          </w:p>
        </w:tc>
        <w:tc>
          <w:tcPr>
            <w:tcW w:w="2096" w:type="dxa"/>
            <w:vAlign w:val="center"/>
          </w:tcPr>
          <w:p w14:paraId="273C8AA8" w14:textId="7E66B431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0.</w:t>
            </w:r>
            <w:r w:rsidR="00076BAC" w:rsidRPr="00784844"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tcW w:w="1387" w:type="dxa"/>
            <w:vAlign w:val="center"/>
          </w:tcPr>
          <w:p w14:paraId="58A00833" w14:textId="7D54202E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2</w:t>
            </w:r>
          </w:p>
        </w:tc>
        <w:tc>
          <w:tcPr>
            <w:tcW w:w="1656" w:type="dxa"/>
            <w:vAlign w:val="center"/>
          </w:tcPr>
          <w:p w14:paraId="0E677D13" w14:textId="2C5EF5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F90D82" w:rsidRPr="00AC5B44" w14:paraId="563AB811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</w:tcPr>
          <w:p w14:paraId="3710A78D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Tl</w:t>
            </w:r>
          </w:p>
        </w:tc>
        <w:tc>
          <w:tcPr>
            <w:tcW w:w="2487" w:type="dxa"/>
            <w:vAlign w:val="center"/>
          </w:tcPr>
          <w:p w14:paraId="14F898E1" w14:textId="24FAEE85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0.03</w:t>
            </w:r>
          </w:p>
        </w:tc>
        <w:tc>
          <w:tcPr>
            <w:tcW w:w="1349" w:type="dxa"/>
            <w:vAlign w:val="center"/>
          </w:tcPr>
          <w:p w14:paraId="200D9C3F" w14:textId="499D193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123</w:t>
            </w:r>
          </w:p>
        </w:tc>
        <w:tc>
          <w:tcPr>
            <w:tcW w:w="2245" w:type="dxa"/>
            <w:vAlign w:val="center"/>
          </w:tcPr>
          <w:p w14:paraId="452FF2AE" w14:textId="6FF25888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lt;0.05</w:t>
            </w:r>
          </w:p>
        </w:tc>
        <w:tc>
          <w:tcPr>
            <w:tcW w:w="1010" w:type="dxa"/>
          </w:tcPr>
          <w:p w14:paraId="5B7DD639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059040D2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Tl</w:t>
            </w:r>
          </w:p>
        </w:tc>
        <w:tc>
          <w:tcPr>
            <w:tcW w:w="2096" w:type="dxa"/>
            <w:vAlign w:val="center"/>
          </w:tcPr>
          <w:p w14:paraId="0A13724A" w14:textId="545D456F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-0.09</w:t>
            </w:r>
          </w:p>
        </w:tc>
        <w:tc>
          <w:tcPr>
            <w:tcW w:w="1387" w:type="dxa"/>
            <w:vAlign w:val="center"/>
          </w:tcPr>
          <w:p w14:paraId="271424A0" w14:textId="1F638644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6</w:t>
            </w:r>
          </w:p>
        </w:tc>
        <w:tc>
          <w:tcPr>
            <w:tcW w:w="1656" w:type="dxa"/>
            <w:vAlign w:val="center"/>
          </w:tcPr>
          <w:p w14:paraId="4ACDDA40" w14:textId="02A0CE49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&gt;0.05</w:t>
            </w:r>
          </w:p>
        </w:tc>
      </w:tr>
      <w:tr w:rsidR="00F90D82" w:rsidRPr="00AC5B44" w14:paraId="59577844" w14:textId="77777777" w:rsidTr="00AC5B44">
        <w:trPr>
          <w:trHeight w:val="329"/>
          <w:tblCellSpacing w:w="15" w:type="dxa"/>
        </w:trPr>
        <w:tc>
          <w:tcPr>
            <w:tcW w:w="1783" w:type="dxa"/>
            <w:vAlign w:val="center"/>
            <w:hideMark/>
          </w:tcPr>
          <w:p w14:paraId="25B456D1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La</w:t>
            </w:r>
          </w:p>
        </w:tc>
        <w:tc>
          <w:tcPr>
            <w:tcW w:w="2487" w:type="dxa"/>
            <w:vAlign w:val="center"/>
          </w:tcPr>
          <w:p w14:paraId="12736652" w14:textId="189EF0B5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1</w:t>
            </w:r>
          </w:p>
        </w:tc>
        <w:tc>
          <w:tcPr>
            <w:tcW w:w="1349" w:type="dxa"/>
            <w:vAlign w:val="center"/>
          </w:tcPr>
          <w:p w14:paraId="70291BD2" w14:textId="2712132A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463</w:t>
            </w:r>
          </w:p>
        </w:tc>
        <w:tc>
          <w:tcPr>
            <w:tcW w:w="2245" w:type="dxa"/>
            <w:vAlign w:val="center"/>
          </w:tcPr>
          <w:p w14:paraId="741D44CB" w14:textId="7B75F29E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01</w:t>
            </w:r>
          </w:p>
        </w:tc>
        <w:tc>
          <w:tcPr>
            <w:tcW w:w="1010" w:type="dxa"/>
          </w:tcPr>
          <w:p w14:paraId="21E5032E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vAlign w:val="center"/>
          </w:tcPr>
          <w:p w14:paraId="69B7B0AF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La</w:t>
            </w:r>
          </w:p>
        </w:tc>
        <w:tc>
          <w:tcPr>
            <w:tcW w:w="2096" w:type="dxa"/>
            <w:vAlign w:val="center"/>
          </w:tcPr>
          <w:p w14:paraId="47021386" w14:textId="7A041B72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6</w:t>
            </w:r>
          </w:p>
        </w:tc>
        <w:tc>
          <w:tcPr>
            <w:tcW w:w="1387" w:type="dxa"/>
            <w:vAlign w:val="center"/>
          </w:tcPr>
          <w:p w14:paraId="35B3CF60" w14:textId="71A4FC80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3</w:t>
            </w:r>
          </w:p>
        </w:tc>
        <w:tc>
          <w:tcPr>
            <w:tcW w:w="1656" w:type="dxa"/>
            <w:vAlign w:val="center"/>
          </w:tcPr>
          <w:p w14:paraId="4E276B98" w14:textId="67CE0255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01</w:t>
            </w:r>
          </w:p>
        </w:tc>
      </w:tr>
      <w:tr w:rsidR="00F90D82" w:rsidRPr="00AC5B44" w14:paraId="6520E559" w14:textId="77777777" w:rsidTr="00AC5B44">
        <w:trPr>
          <w:trHeight w:val="329"/>
          <w:tblCellSpacing w:w="15" w:type="dxa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0BAD9E93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e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</w:tcPr>
          <w:p w14:paraId="1EA92706" w14:textId="24850DF2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1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5A4ADECE" w14:textId="7A94DED3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424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05526593" w14:textId="3C353AF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01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450F589F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78C7A9A5" w14:textId="77777777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</w:rPr>
              <w:t>Ce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1EC40FA3" w14:textId="653C5895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00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62989AE2" w14:textId="7C3D52AC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0.</w:t>
            </w:r>
            <w:r w:rsidR="00076BAC" w:rsidRPr="00784844"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137AB28F" w14:textId="4BF8C03D" w:rsidR="00F90D82" w:rsidRPr="00784844" w:rsidRDefault="00F90D82" w:rsidP="00F90D82">
            <w:pPr>
              <w:spacing w:after="160" w:line="259" w:lineRule="auto"/>
              <w:rPr>
                <w:rFonts w:ascii="Arial" w:hAnsi="Arial" w:cs="Arial"/>
              </w:rPr>
            </w:pPr>
            <w:r w:rsidRPr="00784844">
              <w:rPr>
                <w:rFonts w:ascii="Arial" w:hAnsi="Arial" w:cs="Arial"/>
                <w:lang w:val="en-CA"/>
              </w:rPr>
              <w:t>&lt;0.01</w:t>
            </w:r>
          </w:p>
        </w:tc>
      </w:tr>
    </w:tbl>
    <w:p w14:paraId="78E208B1" w14:textId="77777777" w:rsidR="00AC5B44" w:rsidRPr="000622B1" w:rsidRDefault="00AC5B44" w:rsidP="002F4617">
      <w:pPr>
        <w:rPr>
          <w:rFonts w:ascii="Arial" w:hAnsi="Arial" w:cs="Arial"/>
          <w:color w:val="000000"/>
        </w:rPr>
      </w:pPr>
    </w:p>
    <w:p w14:paraId="62A7F341" w14:textId="77777777" w:rsidR="005B7224" w:rsidRPr="000622B1" w:rsidRDefault="005B7224" w:rsidP="002F4617">
      <w:pPr>
        <w:rPr>
          <w:rFonts w:ascii="Arial" w:hAnsi="Arial" w:cs="Arial"/>
          <w:color w:val="000000"/>
        </w:rPr>
      </w:pPr>
    </w:p>
    <w:p w14:paraId="120F8B21" w14:textId="77777777" w:rsidR="005B7224" w:rsidRPr="000622B1" w:rsidRDefault="005B7224" w:rsidP="002F4617">
      <w:pPr>
        <w:rPr>
          <w:rFonts w:ascii="Arial" w:hAnsi="Arial" w:cs="Arial"/>
          <w:color w:val="000000"/>
        </w:rPr>
      </w:pPr>
    </w:p>
    <w:p w14:paraId="6D0C4D10" w14:textId="77777777" w:rsidR="005B7224" w:rsidRPr="000622B1" w:rsidRDefault="005B7224" w:rsidP="002F4617">
      <w:pPr>
        <w:rPr>
          <w:rFonts w:ascii="Arial" w:hAnsi="Arial" w:cs="Arial"/>
          <w:color w:val="000000"/>
        </w:rPr>
      </w:pPr>
    </w:p>
    <w:p w14:paraId="5C654F91" w14:textId="77777777" w:rsidR="005B7224" w:rsidRPr="000622B1" w:rsidRDefault="005B7224" w:rsidP="002F4617">
      <w:pPr>
        <w:rPr>
          <w:rFonts w:ascii="Arial" w:hAnsi="Arial" w:cs="Arial"/>
          <w:color w:val="000000"/>
        </w:rPr>
      </w:pPr>
    </w:p>
    <w:p w14:paraId="0789BC00" w14:textId="0743D540" w:rsidR="00FB3983" w:rsidRDefault="00FB3983" w:rsidP="002F4617">
      <w:pPr>
        <w:rPr>
          <w:rFonts w:ascii="Arial" w:hAnsi="Arial" w:cs="Arial"/>
          <w:b/>
          <w:bCs/>
          <w:lang w:val="en-CA"/>
        </w:rPr>
      </w:pPr>
    </w:p>
    <w:p w14:paraId="3DD15A59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13F615C4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3CFB2A13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668810D6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0BFABDC9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5C7E119A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2E9D8F4B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22CAC7F1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3EED50CB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342C59C4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58AA15F2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1F918CD7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59E4CF2D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4C91FE3B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120C19A0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296727A3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40E6EC09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1239C11F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750B28F3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4C136AB0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7396D97C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2B531695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74A32074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58C00E99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30EFB39B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42C26F81" w14:textId="77777777" w:rsidR="0020689B" w:rsidRPr="0020689B" w:rsidRDefault="0020689B" w:rsidP="0020689B">
      <w:pPr>
        <w:rPr>
          <w:rFonts w:ascii="Arial" w:hAnsi="Arial" w:cs="Arial"/>
          <w:lang w:val="en-CA"/>
        </w:rPr>
      </w:pPr>
    </w:p>
    <w:p w14:paraId="018587E1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60B7523C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286E99BF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2BCB310F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1D4EEC9E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3837964A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17E9005D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361D2E07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54F25DE6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07740D47" w14:textId="77777777" w:rsid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250D6EE9" w14:textId="77777777" w:rsidR="0020689B" w:rsidRPr="0020689B" w:rsidRDefault="0020689B" w:rsidP="0020689B">
      <w:pPr>
        <w:ind w:firstLine="720"/>
        <w:rPr>
          <w:rFonts w:ascii="Arial" w:hAnsi="Arial" w:cs="Arial"/>
          <w:lang w:val="en-CA"/>
        </w:rPr>
      </w:pPr>
    </w:p>
    <w:p w14:paraId="0735FEDA" w14:textId="22C69A83" w:rsidR="00620575" w:rsidRPr="000622B1" w:rsidRDefault="0011573D" w:rsidP="00FB3983">
      <w:pPr>
        <w:spacing w:line="276" w:lineRule="auto"/>
        <w:rPr>
          <w:rFonts w:ascii="Arial" w:hAnsi="Arial" w:cs="Arial"/>
          <w:color w:val="000000"/>
        </w:rPr>
      </w:pPr>
      <w:r w:rsidRPr="0011573D">
        <w:rPr>
          <w:rFonts w:ascii="Arial" w:hAnsi="Arial" w:cs="Arial"/>
          <w:noProof/>
          <w:color w:val="000000"/>
          <w:lang w:val="en-CA"/>
        </w:rPr>
        <w:drawing>
          <wp:anchor distT="0" distB="0" distL="114300" distR="114300" simplePos="0" relativeHeight="251684864" behindDoc="0" locked="0" layoutInCell="1" allowOverlap="1" wp14:anchorId="19D03079" wp14:editId="3822653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868219" cy="6773220"/>
            <wp:effectExtent l="0" t="0" r="0" b="8890"/>
            <wp:wrapTopAndBottom/>
            <wp:docPr id="1389831193" name="Picture 1" descr="A graph of different types of weigh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831193" name="Picture 1" descr="A graph of different types of weight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219" cy="6773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884DE4" w14:textId="53501CA8" w:rsidR="00247502" w:rsidRPr="000622B1" w:rsidRDefault="00620575" w:rsidP="00247502">
      <w:pPr>
        <w:spacing w:line="276" w:lineRule="auto"/>
        <w:rPr>
          <w:rFonts w:ascii="Arial" w:hAnsi="Arial" w:cs="Arial"/>
          <w:color w:val="000000"/>
        </w:rPr>
      </w:pPr>
      <w:r w:rsidRPr="000622B1">
        <w:rPr>
          <w:rFonts w:ascii="Arial" w:hAnsi="Arial" w:cs="Arial"/>
          <w:color w:val="000000"/>
          <w:lang w:val="en-CA"/>
        </w:rPr>
        <w:t>Figure S</w:t>
      </w:r>
      <w:r w:rsidR="00D10D2D">
        <w:rPr>
          <w:rFonts w:ascii="Arial" w:hAnsi="Arial" w:cs="Arial"/>
          <w:color w:val="000000"/>
          <w:lang w:val="en-CA"/>
        </w:rPr>
        <w:t>1</w:t>
      </w:r>
      <w:r w:rsidRPr="000622B1">
        <w:rPr>
          <w:rFonts w:ascii="Arial" w:hAnsi="Arial" w:cs="Arial"/>
          <w:color w:val="000000"/>
          <w:lang w:val="en-CA"/>
        </w:rPr>
        <w:t xml:space="preserve">. </w:t>
      </w:r>
      <w:r w:rsidR="00CB6385">
        <w:rPr>
          <w:rFonts w:ascii="Arial" w:hAnsi="Arial" w:cs="Arial"/>
          <w:color w:val="000000"/>
          <w:lang w:val="en-CA"/>
        </w:rPr>
        <w:t xml:space="preserve">Relationship </w:t>
      </w:r>
      <w:r w:rsidR="00C24F6B" w:rsidRPr="00C24F6B">
        <w:rPr>
          <w:rFonts w:ascii="Arial" w:hAnsi="Arial" w:cs="Arial"/>
          <w:color w:val="000000"/>
        </w:rPr>
        <w:t>between trace</w:t>
      </w:r>
      <w:r w:rsidR="00C24F6B">
        <w:rPr>
          <w:rFonts w:ascii="Arial" w:hAnsi="Arial" w:cs="Arial"/>
          <w:color w:val="000000"/>
        </w:rPr>
        <w:t xml:space="preserve"> element</w:t>
      </w:r>
      <w:r w:rsidR="00C24F6B" w:rsidRPr="00C24F6B">
        <w:rPr>
          <w:rFonts w:ascii="Arial" w:hAnsi="Arial" w:cs="Arial"/>
          <w:color w:val="000000"/>
        </w:rPr>
        <w:t xml:space="preserve"> concentrations in fish liver (nmol/g dry weight</w:t>
      </w:r>
      <w:r w:rsidR="00FD47EF">
        <w:rPr>
          <w:rFonts w:ascii="Arial" w:hAnsi="Arial" w:cs="Arial"/>
          <w:color w:val="000000"/>
        </w:rPr>
        <w:t>, dw</w:t>
      </w:r>
      <w:r w:rsidR="00C24F6B" w:rsidRPr="00C24F6B">
        <w:rPr>
          <w:rFonts w:ascii="Arial" w:hAnsi="Arial" w:cs="Arial"/>
          <w:color w:val="000000"/>
        </w:rPr>
        <w:t>) and biometric variables (length and weight, in centimeters and grams, respectively) across six studied lakes.</w:t>
      </w:r>
      <w:r w:rsidR="00C24F6B" w:rsidRPr="00C24F6B">
        <w:rPr>
          <w:rFonts w:ascii="Arial" w:hAnsi="Arial" w:cs="Arial"/>
          <w:color w:val="000000"/>
        </w:rPr>
        <w:br/>
      </w:r>
      <w:r w:rsidR="00C24F6B" w:rsidRPr="00C24F6B">
        <w:rPr>
          <w:rFonts w:ascii="Arial" w:hAnsi="Arial" w:cs="Arial"/>
          <w:b/>
          <w:bCs/>
          <w:color w:val="000000"/>
        </w:rPr>
        <w:t>(A)</w:t>
      </w:r>
      <w:r w:rsidR="00C24F6B" w:rsidRPr="00C24F6B">
        <w:rPr>
          <w:rFonts w:ascii="Arial" w:hAnsi="Arial" w:cs="Arial"/>
          <w:color w:val="000000"/>
        </w:rPr>
        <w:t xml:space="preserve"> Cu concentrations in walleye liver vs length (left) and weight (right);</w:t>
      </w:r>
      <w:r w:rsidR="00C24F6B" w:rsidRPr="00C24F6B">
        <w:rPr>
          <w:rFonts w:ascii="Arial" w:hAnsi="Arial" w:cs="Arial"/>
          <w:color w:val="000000"/>
        </w:rPr>
        <w:br/>
      </w:r>
      <w:r w:rsidR="00C24F6B" w:rsidRPr="00C24F6B">
        <w:rPr>
          <w:rFonts w:ascii="Arial" w:hAnsi="Arial" w:cs="Arial"/>
          <w:b/>
          <w:bCs/>
          <w:color w:val="000000"/>
        </w:rPr>
        <w:t>(B)</w:t>
      </w:r>
      <w:r w:rsidR="00C24F6B" w:rsidRPr="00C24F6B">
        <w:rPr>
          <w:rFonts w:ascii="Arial" w:hAnsi="Arial" w:cs="Arial"/>
          <w:color w:val="000000"/>
        </w:rPr>
        <w:t xml:space="preserve"> Se concentrations in walleye liver vs length (left) and weight (right);</w:t>
      </w:r>
      <w:r w:rsidR="00C24F6B" w:rsidRPr="00C24F6B">
        <w:rPr>
          <w:rFonts w:ascii="Arial" w:hAnsi="Arial" w:cs="Arial"/>
          <w:color w:val="000000"/>
        </w:rPr>
        <w:br/>
      </w:r>
      <w:r w:rsidR="00C24F6B" w:rsidRPr="00C24F6B">
        <w:rPr>
          <w:rFonts w:ascii="Arial" w:hAnsi="Arial" w:cs="Arial"/>
          <w:b/>
          <w:bCs/>
          <w:color w:val="000000"/>
        </w:rPr>
        <w:t>(C)</w:t>
      </w:r>
      <w:r w:rsidR="00C24F6B" w:rsidRPr="00C24F6B">
        <w:rPr>
          <w:rFonts w:ascii="Arial" w:hAnsi="Arial" w:cs="Arial"/>
          <w:color w:val="000000"/>
        </w:rPr>
        <w:t xml:space="preserve"> Se concentrations in yellow perch liver vs length.</w:t>
      </w:r>
    </w:p>
    <w:p w14:paraId="59514E52" w14:textId="5A2128F9" w:rsidR="00620575" w:rsidRPr="000622B1" w:rsidRDefault="00620575" w:rsidP="00620575">
      <w:pPr>
        <w:spacing w:line="276" w:lineRule="auto"/>
        <w:rPr>
          <w:rFonts w:ascii="Arial" w:hAnsi="Arial" w:cs="Arial"/>
          <w:color w:val="000000"/>
        </w:rPr>
      </w:pPr>
    </w:p>
    <w:p w14:paraId="7EE9BFA0" w14:textId="205370D7" w:rsidR="003A68D9" w:rsidRDefault="003A68D9" w:rsidP="00714606">
      <w:pPr>
        <w:spacing w:line="276" w:lineRule="auto"/>
        <w:rPr>
          <w:rFonts w:ascii="Arial" w:hAnsi="Arial" w:cs="Arial"/>
          <w:color w:val="000000"/>
          <w:lang w:val="en-CA"/>
        </w:rPr>
      </w:pPr>
      <w:r w:rsidRPr="00356AD5"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85888" behindDoc="0" locked="0" layoutInCell="1" allowOverlap="1" wp14:anchorId="1FB05866" wp14:editId="3C1CB429">
            <wp:simplePos x="0" y="0"/>
            <wp:positionH relativeFrom="margin">
              <wp:align>left</wp:align>
            </wp:positionH>
            <wp:positionV relativeFrom="paragraph">
              <wp:posOffset>5171</wp:posOffset>
            </wp:positionV>
            <wp:extent cx="5896798" cy="6706536"/>
            <wp:effectExtent l="0" t="0" r="8890" b="0"/>
            <wp:wrapTopAndBottom/>
            <wp:docPr id="814047785" name="Picture 1" descr="A chart of different types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047785" name="Picture 1" descr="A chart of different types of graph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6798" cy="67065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86A898" w14:textId="09584DC7" w:rsidR="00714606" w:rsidRDefault="00714606" w:rsidP="00714606">
      <w:pPr>
        <w:spacing w:line="276" w:lineRule="auto"/>
        <w:rPr>
          <w:rFonts w:ascii="Arial" w:hAnsi="Arial" w:cs="Arial"/>
          <w:color w:val="000000"/>
        </w:rPr>
      </w:pPr>
      <w:r w:rsidRPr="000622B1">
        <w:rPr>
          <w:rFonts w:ascii="Arial" w:hAnsi="Arial" w:cs="Arial"/>
          <w:color w:val="000000"/>
          <w:lang w:val="en-CA"/>
        </w:rPr>
        <w:t>Figure S</w:t>
      </w:r>
      <w:r w:rsidR="00D10D2D">
        <w:rPr>
          <w:rFonts w:ascii="Arial" w:hAnsi="Arial" w:cs="Arial"/>
          <w:color w:val="000000"/>
          <w:lang w:val="en-CA"/>
        </w:rPr>
        <w:t>2</w:t>
      </w:r>
      <w:r w:rsidRPr="000622B1">
        <w:rPr>
          <w:rFonts w:ascii="Arial" w:hAnsi="Arial" w:cs="Arial"/>
          <w:color w:val="000000"/>
          <w:lang w:val="en-CA"/>
        </w:rPr>
        <w:t xml:space="preserve">. </w:t>
      </w:r>
      <w:r w:rsidR="00CB6385">
        <w:rPr>
          <w:rFonts w:ascii="Arial" w:hAnsi="Arial" w:cs="Arial"/>
          <w:color w:val="000000"/>
          <w:lang w:val="en-CA"/>
        </w:rPr>
        <w:t xml:space="preserve">Relationship </w:t>
      </w:r>
      <w:r w:rsidR="00CB6385" w:rsidRPr="00C24F6B">
        <w:rPr>
          <w:rFonts w:ascii="Arial" w:hAnsi="Arial" w:cs="Arial"/>
          <w:color w:val="000000"/>
        </w:rPr>
        <w:t>between trace</w:t>
      </w:r>
      <w:r w:rsidR="00CB6385">
        <w:rPr>
          <w:rFonts w:ascii="Arial" w:hAnsi="Arial" w:cs="Arial"/>
          <w:color w:val="000000"/>
        </w:rPr>
        <w:t xml:space="preserve"> element</w:t>
      </w:r>
      <w:r w:rsidR="00CB6385" w:rsidRPr="00C24F6B">
        <w:rPr>
          <w:rFonts w:ascii="Arial" w:hAnsi="Arial" w:cs="Arial"/>
          <w:color w:val="000000"/>
        </w:rPr>
        <w:t xml:space="preserve"> concentrations in fish </w:t>
      </w:r>
      <w:r w:rsidR="00CB6385">
        <w:rPr>
          <w:rFonts w:ascii="Arial" w:hAnsi="Arial" w:cs="Arial"/>
          <w:color w:val="000000"/>
        </w:rPr>
        <w:t>muscle</w:t>
      </w:r>
      <w:r w:rsidR="00CB6385" w:rsidRPr="00C24F6B">
        <w:rPr>
          <w:rFonts w:ascii="Arial" w:hAnsi="Arial" w:cs="Arial"/>
          <w:color w:val="000000"/>
        </w:rPr>
        <w:t xml:space="preserve"> (nmol/g dry weight</w:t>
      </w:r>
      <w:r w:rsidR="003A68D9">
        <w:rPr>
          <w:rFonts w:ascii="Arial" w:hAnsi="Arial" w:cs="Arial"/>
          <w:color w:val="000000"/>
        </w:rPr>
        <w:t>, dw</w:t>
      </w:r>
      <w:r w:rsidR="00CB6385" w:rsidRPr="00C24F6B">
        <w:rPr>
          <w:rFonts w:ascii="Arial" w:hAnsi="Arial" w:cs="Arial"/>
          <w:color w:val="000000"/>
        </w:rPr>
        <w:t>) and biometric variables (length and weight, in centimeters and grams, respectively) across six studied lakes.</w:t>
      </w:r>
      <w:r w:rsidR="00CB6385" w:rsidRPr="00C24F6B">
        <w:rPr>
          <w:rFonts w:ascii="Arial" w:hAnsi="Arial" w:cs="Arial"/>
          <w:color w:val="000000"/>
        </w:rPr>
        <w:br/>
      </w:r>
      <w:r w:rsidR="00CB6385" w:rsidRPr="00C24F6B">
        <w:rPr>
          <w:rFonts w:ascii="Arial" w:hAnsi="Arial" w:cs="Arial"/>
          <w:b/>
          <w:bCs/>
          <w:color w:val="000000"/>
        </w:rPr>
        <w:t>(A)</w:t>
      </w:r>
      <w:r w:rsidR="00DD63A2">
        <w:rPr>
          <w:rFonts w:ascii="Arial" w:hAnsi="Arial" w:cs="Arial"/>
          <w:color w:val="000000"/>
        </w:rPr>
        <w:t xml:space="preserve"> Se</w:t>
      </w:r>
      <w:r w:rsidR="00DD63A2" w:rsidRPr="00C24F6B">
        <w:rPr>
          <w:rFonts w:ascii="Arial" w:hAnsi="Arial" w:cs="Arial"/>
          <w:color w:val="000000"/>
        </w:rPr>
        <w:t xml:space="preserve"> concentrations in walleye </w:t>
      </w:r>
      <w:r w:rsidR="00DD63A2">
        <w:rPr>
          <w:rFonts w:ascii="Arial" w:hAnsi="Arial" w:cs="Arial"/>
          <w:color w:val="000000"/>
        </w:rPr>
        <w:t>muscle</w:t>
      </w:r>
      <w:r w:rsidR="00DD63A2" w:rsidRPr="00C24F6B">
        <w:rPr>
          <w:rFonts w:ascii="Arial" w:hAnsi="Arial" w:cs="Arial"/>
          <w:color w:val="000000"/>
        </w:rPr>
        <w:t xml:space="preserve"> vs length (left) and weight (right</w:t>
      </w:r>
      <w:proofErr w:type="gramStart"/>
      <w:r w:rsidR="00DD63A2" w:rsidRPr="00C24F6B">
        <w:rPr>
          <w:rFonts w:ascii="Arial" w:hAnsi="Arial" w:cs="Arial"/>
          <w:color w:val="000000"/>
        </w:rPr>
        <w:t>);</w:t>
      </w:r>
      <w:proofErr w:type="gramEnd"/>
    </w:p>
    <w:p w14:paraId="55E00510" w14:textId="77777777" w:rsidR="008617B4" w:rsidRDefault="00965925" w:rsidP="00714606">
      <w:pPr>
        <w:spacing w:line="276" w:lineRule="auto"/>
        <w:rPr>
          <w:rFonts w:ascii="Arial" w:hAnsi="Arial" w:cs="Arial"/>
          <w:color w:val="000000"/>
        </w:rPr>
      </w:pPr>
      <w:r w:rsidRPr="00C24F6B">
        <w:rPr>
          <w:rFonts w:ascii="Arial" w:hAnsi="Arial" w:cs="Arial"/>
          <w:b/>
          <w:bCs/>
          <w:color w:val="000000"/>
        </w:rPr>
        <w:t>(B)</w:t>
      </w:r>
      <w:r w:rsidRPr="00C24F6B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Ti</w:t>
      </w:r>
      <w:r w:rsidRPr="00C24F6B">
        <w:rPr>
          <w:rFonts w:ascii="Arial" w:hAnsi="Arial" w:cs="Arial"/>
          <w:color w:val="000000"/>
        </w:rPr>
        <w:t xml:space="preserve"> concentrations in walleye </w:t>
      </w:r>
      <w:r>
        <w:rPr>
          <w:rFonts w:ascii="Arial" w:hAnsi="Arial" w:cs="Arial"/>
          <w:color w:val="000000"/>
        </w:rPr>
        <w:t xml:space="preserve">muscle </w:t>
      </w:r>
      <w:r w:rsidRPr="00C24F6B">
        <w:rPr>
          <w:rFonts w:ascii="Arial" w:hAnsi="Arial" w:cs="Arial"/>
          <w:color w:val="000000"/>
        </w:rPr>
        <w:t>vs length (left</w:t>
      </w:r>
      <w:proofErr w:type="gramStart"/>
      <w:r w:rsidRPr="00C24F6B">
        <w:rPr>
          <w:rFonts w:ascii="Arial" w:hAnsi="Arial" w:cs="Arial"/>
          <w:color w:val="000000"/>
        </w:rPr>
        <w:t>)</w:t>
      </w:r>
      <w:r>
        <w:rPr>
          <w:rFonts w:ascii="Arial" w:hAnsi="Arial" w:cs="Arial"/>
          <w:color w:val="000000"/>
        </w:rPr>
        <w:t>;</w:t>
      </w:r>
      <w:proofErr w:type="gramEnd"/>
    </w:p>
    <w:p w14:paraId="56CEC03D" w14:textId="77777777" w:rsidR="008617B4" w:rsidRDefault="008617B4" w:rsidP="00714606">
      <w:pPr>
        <w:spacing w:line="276" w:lineRule="auto"/>
        <w:rPr>
          <w:rFonts w:ascii="Arial" w:hAnsi="Arial" w:cs="Arial"/>
          <w:color w:val="000000"/>
        </w:rPr>
      </w:pPr>
      <w:r w:rsidRPr="00C24F6B">
        <w:rPr>
          <w:rFonts w:ascii="Arial" w:hAnsi="Arial" w:cs="Arial"/>
          <w:b/>
          <w:bCs/>
          <w:color w:val="000000"/>
        </w:rPr>
        <w:t>(</w:t>
      </w:r>
      <w:r>
        <w:rPr>
          <w:rFonts w:ascii="Arial" w:hAnsi="Arial" w:cs="Arial"/>
          <w:b/>
          <w:bCs/>
          <w:color w:val="000000"/>
        </w:rPr>
        <w:t>C</w:t>
      </w:r>
      <w:r w:rsidRPr="00C24F6B">
        <w:rPr>
          <w:rFonts w:ascii="Arial" w:hAnsi="Arial" w:cs="Arial"/>
          <w:b/>
          <w:bCs/>
          <w:color w:val="000000"/>
        </w:rPr>
        <w:t>)</w:t>
      </w:r>
      <w:r w:rsidRPr="00C24F6B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Co</w:t>
      </w:r>
      <w:r w:rsidRPr="00C24F6B">
        <w:rPr>
          <w:rFonts w:ascii="Arial" w:hAnsi="Arial" w:cs="Arial"/>
          <w:color w:val="000000"/>
        </w:rPr>
        <w:t xml:space="preserve"> concentrations in walleye </w:t>
      </w:r>
      <w:r>
        <w:rPr>
          <w:rFonts w:ascii="Arial" w:hAnsi="Arial" w:cs="Arial"/>
          <w:color w:val="000000"/>
        </w:rPr>
        <w:t>muscle</w:t>
      </w:r>
      <w:r w:rsidRPr="00C24F6B">
        <w:rPr>
          <w:rFonts w:ascii="Arial" w:hAnsi="Arial" w:cs="Arial"/>
          <w:color w:val="000000"/>
        </w:rPr>
        <w:t xml:space="preserve"> vs length (left</w:t>
      </w:r>
      <w:proofErr w:type="gramStart"/>
      <w:r w:rsidRPr="00C24F6B">
        <w:rPr>
          <w:rFonts w:ascii="Arial" w:hAnsi="Arial" w:cs="Arial"/>
          <w:color w:val="000000"/>
        </w:rPr>
        <w:t>)</w:t>
      </w:r>
      <w:r>
        <w:rPr>
          <w:rFonts w:ascii="Arial" w:hAnsi="Arial" w:cs="Arial"/>
          <w:color w:val="000000"/>
        </w:rPr>
        <w:t>;</w:t>
      </w:r>
      <w:proofErr w:type="gramEnd"/>
    </w:p>
    <w:p w14:paraId="0F9B5ADC" w14:textId="5A887B20" w:rsidR="00965925" w:rsidRDefault="008617B4" w:rsidP="00714606">
      <w:pPr>
        <w:spacing w:line="276" w:lineRule="auto"/>
        <w:rPr>
          <w:rFonts w:ascii="Arial" w:hAnsi="Arial" w:cs="Arial"/>
          <w:color w:val="000000"/>
        </w:rPr>
      </w:pPr>
      <w:r w:rsidRPr="00C24F6B">
        <w:rPr>
          <w:rFonts w:ascii="Arial" w:hAnsi="Arial" w:cs="Arial"/>
          <w:b/>
          <w:bCs/>
          <w:color w:val="000000"/>
        </w:rPr>
        <w:lastRenderedPageBreak/>
        <w:t>(</w:t>
      </w:r>
      <w:r>
        <w:rPr>
          <w:rFonts w:ascii="Arial" w:hAnsi="Arial" w:cs="Arial"/>
          <w:b/>
          <w:bCs/>
          <w:color w:val="000000"/>
        </w:rPr>
        <w:t>D</w:t>
      </w:r>
      <w:r w:rsidRPr="00C24F6B">
        <w:rPr>
          <w:rFonts w:ascii="Arial" w:hAnsi="Arial" w:cs="Arial"/>
          <w:b/>
          <w:bCs/>
          <w:color w:val="000000"/>
        </w:rPr>
        <w:t>)</w:t>
      </w:r>
      <w:r>
        <w:rPr>
          <w:rFonts w:ascii="Arial" w:hAnsi="Arial" w:cs="Arial"/>
          <w:color w:val="000000"/>
        </w:rPr>
        <w:t xml:space="preserve"> Se</w:t>
      </w:r>
      <w:r w:rsidRPr="00C24F6B">
        <w:rPr>
          <w:rFonts w:ascii="Arial" w:hAnsi="Arial" w:cs="Arial"/>
          <w:color w:val="000000"/>
        </w:rPr>
        <w:t xml:space="preserve"> concentrations in </w:t>
      </w:r>
      <w:r>
        <w:rPr>
          <w:rFonts w:ascii="Arial" w:hAnsi="Arial" w:cs="Arial"/>
          <w:color w:val="000000"/>
        </w:rPr>
        <w:t>yellow perch</w:t>
      </w:r>
      <w:r w:rsidRPr="00C24F6B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muscle</w:t>
      </w:r>
      <w:r w:rsidRPr="00C24F6B">
        <w:rPr>
          <w:rFonts w:ascii="Arial" w:hAnsi="Arial" w:cs="Arial"/>
          <w:color w:val="000000"/>
        </w:rPr>
        <w:t xml:space="preserve"> vs length (left) and weight (right)</w:t>
      </w:r>
      <w:r>
        <w:rPr>
          <w:rFonts w:ascii="Arial" w:hAnsi="Arial" w:cs="Arial"/>
          <w:color w:val="000000"/>
        </w:rPr>
        <w:t>.</w:t>
      </w:r>
      <w:r w:rsidRPr="00C24F6B">
        <w:rPr>
          <w:rFonts w:ascii="Arial" w:hAnsi="Arial" w:cs="Arial"/>
          <w:color w:val="000000"/>
        </w:rPr>
        <w:br/>
      </w:r>
      <w:r w:rsidR="00965925" w:rsidRPr="00C24F6B">
        <w:rPr>
          <w:rFonts w:ascii="Arial" w:hAnsi="Arial" w:cs="Arial"/>
          <w:color w:val="000000"/>
        </w:rPr>
        <w:br/>
      </w:r>
    </w:p>
    <w:p w14:paraId="28D3D64D" w14:textId="77777777" w:rsidR="00965925" w:rsidRDefault="00965925" w:rsidP="00714606">
      <w:pPr>
        <w:spacing w:line="276" w:lineRule="auto"/>
        <w:rPr>
          <w:rFonts w:ascii="Arial" w:hAnsi="Arial" w:cs="Arial"/>
          <w:color w:val="000000"/>
        </w:rPr>
      </w:pPr>
    </w:p>
    <w:p w14:paraId="35DEAA55" w14:textId="77777777" w:rsidR="00065F98" w:rsidRDefault="00065F98" w:rsidP="00714606">
      <w:pPr>
        <w:spacing w:line="276" w:lineRule="auto"/>
        <w:rPr>
          <w:rFonts w:ascii="Arial" w:hAnsi="Arial" w:cs="Arial"/>
          <w:color w:val="000000"/>
        </w:rPr>
      </w:pPr>
    </w:p>
    <w:p w14:paraId="42CB9683" w14:textId="77777777" w:rsidR="00065F98" w:rsidRDefault="00065F98" w:rsidP="00714606">
      <w:pPr>
        <w:spacing w:line="276" w:lineRule="auto"/>
        <w:rPr>
          <w:rFonts w:ascii="Arial" w:hAnsi="Arial" w:cs="Arial"/>
          <w:color w:val="000000"/>
        </w:rPr>
      </w:pPr>
    </w:p>
    <w:p w14:paraId="6F58BE6F" w14:textId="77777777" w:rsidR="00065F98" w:rsidRDefault="00065F98" w:rsidP="00714606">
      <w:pPr>
        <w:spacing w:line="276" w:lineRule="auto"/>
        <w:rPr>
          <w:rFonts w:ascii="Arial" w:hAnsi="Arial" w:cs="Arial"/>
          <w:color w:val="000000"/>
        </w:rPr>
      </w:pPr>
    </w:p>
    <w:p w14:paraId="10957158" w14:textId="77777777" w:rsidR="00065F98" w:rsidRDefault="00065F98" w:rsidP="00065F98">
      <w:pPr>
        <w:spacing w:line="276" w:lineRule="auto"/>
        <w:rPr>
          <w:rFonts w:ascii="Arial" w:hAnsi="Arial" w:cs="Arial"/>
          <w:color w:val="000000"/>
        </w:rPr>
      </w:pPr>
    </w:p>
    <w:p w14:paraId="35B218C6" w14:textId="77777777" w:rsidR="00714606" w:rsidRPr="000622B1" w:rsidRDefault="00714606" w:rsidP="00714606">
      <w:pPr>
        <w:spacing w:line="276" w:lineRule="auto"/>
        <w:rPr>
          <w:rFonts w:ascii="Arial" w:hAnsi="Arial" w:cs="Arial"/>
          <w:color w:val="000000"/>
        </w:rPr>
      </w:pPr>
    </w:p>
    <w:p w14:paraId="22AC1B95" w14:textId="77777777" w:rsidR="00187D1B" w:rsidRDefault="00187D1B" w:rsidP="004F1503">
      <w:pPr>
        <w:spacing w:line="276" w:lineRule="auto"/>
        <w:rPr>
          <w:rFonts w:ascii="Arial" w:hAnsi="Arial" w:cs="Arial"/>
          <w:noProof/>
        </w:rPr>
      </w:pPr>
    </w:p>
    <w:p w14:paraId="19031DF5" w14:textId="77777777" w:rsidR="00187D1B" w:rsidRPr="000622B1" w:rsidRDefault="00187D1B" w:rsidP="004F1503">
      <w:pPr>
        <w:spacing w:line="276" w:lineRule="auto"/>
        <w:rPr>
          <w:rFonts w:ascii="Arial" w:hAnsi="Arial" w:cs="Arial"/>
          <w:color w:val="000000"/>
        </w:rPr>
      </w:pPr>
    </w:p>
    <w:p w14:paraId="589BD52B" w14:textId="77777777" w:rsidR="00E239A3" w:rsidRPr="009B444F" w:rsidRDefault="00E239A3" w:rsidP="000622B1">
      <w:pPr>
        <w:rPr>
          <w:rFonts w:ascii="Arial" w:hAnsi="Arial" w:cs="Arial"/>
        </w:rPr>
      </w:pPr>
    </w:p>
    <w:p w14:paraId="58ACF33A" w14:textId="77777777" w:rsidR="00E239A3" w:rsidRDefault="00E239A3" w:rsidP="000622B1">
      <w:pPr>
        <w:rPr>
          <w:rFonts w:ascii="Arial" w:hAnsi="Arial" w:cs="Arial"/>
          <w:lang w:val="en-CA"/>
        </w:rPr>
      </w:pPr>
    </w:p>
    <w:p w14:paraId="422C183F" w14:textId="0DFBF2FA" w:rsidR="00E239A3" w:rsidRDefault="00E239A3" w:rsidP="000622B1">
      <w:pPr>
        <w:rPr>
          <w:rFonts w:ascii="Arial" w:hAnsi="Arial" w:cs="Arial"/>
          <w:lang w:val="en-CA"/>
        </w:rPr>
      </w:pPr>
    </w:p>
    <w:p w14:paraId="2A8077A9" w14:textId="77777777" w:rsidR="00E239A3" w:rsidRDefault="00E239A3" w:rsidP="000622B1">
      <w:pPr>
        <w:rPr>
          <w:rFonts w:ascii="Arial" w:hAnsi="Arial" w:cs="Arial"/>
          <w:lang w:val="en-CA"/>
        </w:rPr>
      </w:pPr>
    </w:p>
    <w:p w14:paraId="1E5585C5" w14:textId="122B8146" w:rsidR="00E239A3" w:rsidRDefault="00E239A3" w:rsidP="000622B1">
      <w:pPr>
        <w:rPr>
          <w:rFonts w:ascii="Arial" w:hAnsi="Arial" w:cs="Arial"/>
          <w:lang w:val="en-CA"/>
        </w:rPr>
      </w:pPr>
    </w:p>
    <w:p w14:paraId="7620A285" w14:textId="6AC64E54" w:rsidR="00E239A3" w:rsidRPr="000622B1" w:rsidRDefault="007F435D" w:rsidP="000622B1">
      <w:pPr>
        <w:rPr>
          <w:rFonts w:ascii="Arial" w:hAnsi="Arial" w:cs="Arial"/>
          <w:lang w:val="en-CA"/>
        </w:rPr>
      </w:pPr>
      <w:r w:rsidRPr="008111C2">
        <w:rPr>
          <w:rFonts w:ascii="Arial" w:hAnsi="Arial" w:cs="Arial"/>
          <w:noProof/>
          <w:lang w:val="en-CA"/>
        </w:rPr>
        <w:lastRenderedPageBreak/>
        <w:drawing>
          <wp:anchor distT="0" distB="0" distL="114300" distR="114300" simplePos="0" relativeHeight="251683840" behindDoc="0" locked="0" layoutInCell="1" allowOverlap="1" wp14:anchorId="3AFE355C" wp14:editId="54B7DF74">
            <wp:simplePos x="0" y="0"/>
            <wp:positionH relativeFrom="margin">
              <wp:align>left</wp:align>
            </wp:positionH>
            <wp:positionV relativeFrom="paragraph">
              <wp:posOffset>50588</wp:posOffset>
            </wp:positionV>
            <wp:extent cx="8745170" cy="6611273"/>
            <wp:effectExtent l="0" t="0" r="0" b="0"/>
            <wp:wrapTopAndBottom/>
            <wp:docPr id="800163246" name="Picture 1" descr="A table of numbers with lette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63246" name="Picture 1" descr="A table of numbers with letters and number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5170" cy="66112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0C210F" w14:textId="5A1693B3" w:rsidR="00B32BE7" w:rsidRDefault="007F435D" w:rsidP="005E0F24">
      <w:pPr>
        <w:tabs>
          <w:tab w:val="left" w:pos="2775"/>
        </w:tabs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Figure S</w:t>
      </w:r>
      <w:r w:rsidR="009B444F">
        <w:rPr>
          <w:rFonts w:ascii="Arial" w:hAnsi="Arial" w:cs="Arial"/>
          <w:lang w:val="en-CA"/>
        </w:rPr>
        <w:t>3</w:t>
      </w:r>
      <w:r>
        <w:rPr>
          <w:rFonts w:ascii="Arial" w:hAnsi="Arial" w:cs="Arial"/>
          <w:lang w:val="en-CA"/>
        </w:rPr>
        <w:t xml:space="preserve">. PCA loadings of the different variables in </w:t>
      </w:r>
      <w:r w:rsidR="009E20A8">
        <w:rPr>
          <w:rFonts w:ascii="Arial" w:hAnsi="Arial" w:cs="Arial"/>
          <w:lang w:val="en-CA"/>
        </w:rPr>
        <w:t xml:space="preserve">A) </w:t>
      </w:r>
      <w:r>
        <w:rPr>
          <w:rFonts w:ascii="Arial" w:hAnsi="Arial" w:cs="Arial"/>
          <w:lang w:val="en-CA"/>
        </w:rPr>
        <w:t>water, B) sediment, C)</w:t>
      </w:r>
      <w:r w:rsidR="003232A1">
        <w:rPr>
          <w:rFonts w:ascii="Arial" w:hAnsi="Arial" w:cs="Arial"/>
          <w:lang w:val="en-CA"/>
        </w:rPr>
        <w:t xml:space="preserve"> walleye liver, and D) yellow perch liver</w:t>
      </w:r>
      <w:r>
        <w:rPr>
          <w:rFonts w:ascii="Arial" w:hAnsi="Arial" w:cs="Arial"/>
          <w:lang w:val="en-CA"/>
        </w:rPr>
        <w:t xml:space="preserve"> corresponding to P</w:t>
      </w:r>
      <w:r w:rsidR="00746843">
        <w:rPr>
          <w:rFonts w:ascii="Arial" w:hAnsi="Arial" w:cs="Arial"/>
          <w:lang w:val="en-CA"/>
        </w:rPr>
        <w:t>C</w:t>
      </w:r>
      <w:r>
        <w:rPr>
          <w:rFonts w:ascii="Arial" w:hAnsi="Arial" w:cs="Arial"/>
          <w:lang w:val="en-CA"/>
        </w:rPr>
        <w:t>1 and PC2</w:t>
      </w:r>
      <w:r w:rsidR="005558E1">
        <w:rPr>
          <w:rFonts w:ascii="Arial" w:hAnsi="Arial" w:cs="Arial"/>
          <w:lang w:val="en-CA"/>
        </w:rPr>
        <w:t xml:space="preserve">. </w:t>
      </w:r>
      <w:r w:rsidR="005558E1" w:rsidRPr="005558E1">
        <w:rPr>
          <w:rFonts w:ascii="Arial" w:hAnsi="Arial" w:cs="Arial"/>
        </w:rPr>
        <w:t xml:space="preserve">These results complement the PCA analyses presented in Figures 6 and 7 of the main </w:t>
      </w:r>
      <w:proofErr w:type="gramStart"/>
      <w:r w:rsidR="005558E1" w:rsidRPr="005558E1">
        <w:rPr>
          <w:rFonts w:ascii="Arial" w:hAnsi="Arial" w:cs="Arial"/>
        </w:rPr>
        <w:t>article</w:t>
      </w:r>
      <w:proofErr w:type="gramEnd"/>
      <w:r w:rsidR="005558E1" w:rsidRPr="005558E1">
        <w:rPr>
          <w:rFonts w:ascii="Arial" w:hAnsi="Arial" w:cs="Arial"/>
        </w:rPr>
        <w:t>.</w:t>
      </w:r>
    </w:p>
    <w:p w14:paraId="072D4B09" w14:textId="77777777" w:rsidR="009B444F" w:rsidRDefault="009B444F" w:rsidP="005E0F24">
      <w:pPr>
        <w:tabs>
          <w:tab w:val="left" w:pos="2775"/>
        </w:tabs>
        <w:spacing w:line="360" w:lineRule="auto"/>
        <w:jc w:val="both"/>
        <w:rPr>
          <w:rFonts w:ascii="Arial" w:hAnsi="Arial" w:cs="Arial"/>
          <w:lang w:val="en-CA"/>
        </w:rPr>
      </w:pPr>
    </w:p>
    <w:p w14:paraId="0D200E61" w14:textId="77777777" w:rsidR="009B444F" w:rsidRDefault="009B444F" w:rsidP="005E0F24">
      <w:pPr>
        <w:tabs>
          <w:tab w:val="left" w:pos="2775"/>
        </w:tabs>
        <w:spacing w:line="360" w:lineRule="auto"/>
        <w:jc w:val="both"/>
        <w:rPr>
          <w:rFonts w:ascii="Arial" w:hAnsi="Arial" w:cs="Arial"/>
          <w:lang w:val="en-CA"/>
        </w:rPr>
      </w:pPr>
    </w:p>
    <w:p w14:paraId="6CDFE0D6" w14:textId="77777777" w:rsidR="009B444F" w:rsidRDefault="009B444F" w:rsidP="005E0F24">
      <w:pPr>
        <w:tabs>
          <w:tab w:val="left" w:pos="2775"/>
        </w:tabs>
        <w:spacing w:line="360" w:lineRule="auto"/>
        <w:jc w:val="both"/>
        <w:rPr>
          <w:rFonts w:ascii="Arial" w:hAnsi="Arial" w:cs="Arial"/>
          <w:lang w:val="en-CA"/>
        </w:rPr>
      </w:pPr>
    </w:p>
    <w:p w14:paraId="65561725" w14:textId="70C101DB" w:rsidR="009B444F" w:rsidRDefault="005008E5" w:rsidP="009B444F">
      <w:pPr>
        <w:spacing w:line="360" w:lineRule="auto"/>
        <w:rPr>
          <w:rFonts w:ascii="Arial" w:hAnsi="Arial" w:cs="Arial"/>
          <w:lang w:val="en-CA"/>
        </w:rPr>
      </w:pPr>
      <w:r w:rsidRPr="005008E5">
        <w:rPr>
          <w:rFonts w:ascii="Arial" w:hAnsi="Arial" w:cs="Arial"/>
          <w:noProof/>
          <w:lang w:val="en-CA"/>
        </w:rPr>
        <w:lastRenderedPageBreak/>
        <w:drawing>
          <wp:inline distT="0" distB="0" distL="0" distR="0" wp14:anchorId="37710F84" wp14:editId="7F087E50">
            <wp:extent cx="9126224" cy="6706536"/>
            <wp:effectExtent l="0" t="0" r="0" b="0"/>
            <wp:docPr id="48816856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168563" name="Picture 1" descr="A screenshot of a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126224" cy="6706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2C9DF" w14:textId="5E93A07C" w:rsidR="009B444F" w:rsidRDefault="009B444F" w:rsidP="00264B6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CA"/>
        </w:rPr>
        <w:t xml:space="preserve">Figure S4. </w:t>
      </w:r>
      <w:r w:rsidRPr="00E239A3">
        <w:rPr>
          <w:rFonts w:ascii="Arial" w:hAnsi="Arial" w:cs="Arial"/>
        </w:rPr>
        <w:t xml:space="preserve">Spearman correlation </w:t>
      </w:r>
      <w:r w:rsidRPr="00810988">
        <w:rPr>
          <w:rFonts w:ascii="Arial" w:hAnsi="Arial" w:cs="Arial"/>
        </w:rPr>
        <w:t>coefficients for relationships between</w:t>
      </w:r>
      <w:r>
        <w:rPr>
          <w:rFonts w:ascii="Arial" w:hAnsi="Arial" w:cs="Arial"/>
        </w:rPr>
        <w:t xml:space="preserve"> trace element concentrations in A) water, B) sediment, C) walleye liver, and D) yellow perch liver samples and the distance from the Horne smelter</w:t>
      </w:r>
      <w:r w:rsidR="005558E1">
        <w:rPr>
          <w:rFonts w:ascii="Arial" w:hAnsi="Arial" w:cs="Arial"/>
        </w:rPr>
        <w:t xml:space="preserve">. </w:t>
      </w:r>
      <w:r w:rsidR="005558E1" w:rsidRPr="005558E1">
        <w:rPr>
          <w:rFonts w:ascii="Arial" w:hAnsi="Arial" w:cs="Arial"/>
        </w:rPr>
        <w:t xml:space="preserve">These results complement the PCA analyses presented in Figures 6 and 7 of the main </w:t>
      </w:r>
      <w:proofErr w:type="gramStart"/>
      <w:r w:rsidR="005558E1" w:rsidRPr="005558E1">
        <w:rPr>
          <w:rFonts w:ascii="Arial" w:hAnsi="Arial" w:cs="Arial"/>
        </w:rPr>
        <w:t>article</w:t>
      </w:r>
      <w:proofErr w:type="gramEnd"/>
      <w:r w:rsidR="005558E1" w:rsidRPr="005558E1">
        <w:rPr>
          <w:rFonts w:ascii="Arial" w:hAnsi="Arial" w:cs="Arial"/>
        </w:rPr>
        <w:t>.</w:t>
      </w:r>
      <w:r w:rsidR="005558E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ll correlations are significant, </w:t>
      </w:r>
      <w:r w:rsidRPr="00FD47EF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, n =18-49.</w:t>
      </w:r>
    </w:p>
    <w:p w14:paraId="136C7CEA" w14:textId="77777777" w:rsidR="00FD47EF" w:rsidRDefault="00FD47EF" w:rsidP="00264B63">
      <w:pPr>
        <w:spacing w:line="360" w:lineRule="auto"/>
        <w:jc w:val="both"/>
        <w:rPr>
          <w:rFonts w:ascii="Arial" w:hAnsi="Arial" w:cs="Arial"/>
        </w:rPr>
      </w:pPr>
    </w:p>
    <w:p w14:paraId="723EC931" w14:textId="77777777" w:rsidR="00FD47EF" w:rsidRDefault="00FD47EF" w:rsidP="00264B63">
      <w:pPr>
        <w:spacing w:line="360" w:lineRule="auto"/>
        <w:jc w:val="both"/>
        <w:rPr>
          <w:rFonts w:ascii="Arial" w:hAnsi="Arial" w:cs="Arial"/>
        </w:rPr>
      </w:pPr>
    </w:p>
    <w:p w14:paraId="7C347578" w14:textId="77777777" w:rsidR="00FD47EF" w:rsidRDefault="00FD47EF" w:rsidP="00264B63">
      <w:pPr>
        <w:spacing w:line="360" w:lineRule="auto"/>
        <w:jc w:val="both"/>
        <w:rPr>
          <w:rFonts w:ascii="Arial" w:hAnsi="Arial" w:cs="Arial"/>
        </w:rPr>
      </w:pPr>
    </w:p>
    <w:p w14:paraId="3C3A5F74" w14:textId="77777777" w:rsidR="0038143A" w:rsidRPr="0038143A" w:rsidRDefault="00FD47EF" w:rsidP="0038143A">
      <w:pPr>
        <w:pStyle w:val="Bibliography"/>
        <w:rPr>
          <w:rFonts w:ascii="Arial" w:hAnsi="Arial" w:cs="Arial"/>
        </w:rPr>
      </w:pPr>
      <w:r>
        <w:rPr>
          <w:rFonts w:ascii="Arial" w:hAnsi="Arial" w:cs="Arial"/>
          <w:lang w:val="en-CA"/>
        </w:rPr>
        <w:lastRenderedPageBreak/>
        <w:fldChar w:fldCharType="begin"/>
      </w:r>
      <w:r>
        <w:rPr>
          <w:rFonts w:ascii="Arial" w:hAnsi="Arial" w:cs="Arial"/>
          <w:lang w:val="en-CA"/>
        </w:rPr>
        <w:instrText xml:space="preserve"> ADDIN ZOTERO_BIBL {"uncited":[],"omitted":[],"custom":[]} CSL_BIBLIOGRAPHY </w:instrText>
      </w:r>
      <w:r>
        <w:rPr>
          <w:rFonts w:ascii="Arial" w:hAnsi="Arial" w:cs="Arial"/>
          <w:lang w:val="en-CA"/>
        </w:rPr>
        <w:fldChar w:fldCharType="separate"/>
      </w:r>
      <w:r w:rsidR="0038143A" w:rsidRPr="0038143A">
        <w:rPr>
          <w:rFonts w:ascii="Arial" w:hAnsi="Arial" w:cs="Arial"/>
        </w:rPr>
        <w:t xml:space="preserve">CCME. (2007). </w:t>
      </w:r>
      <w:r w:rsidR="0038143A" w:rsidRPr="0038143A">
        <w:rPr>
          <w:rFonts w:ascii="Arial" w:hAnsi="Arial" w:cs="Arial"/>
          <w:i/>
          <w:iCs/>
        </w:rPr>
        <w:t>Canadian environmental quality guidelines.</w:t>
      </w:r>
      <w:r w:rsidR="0038143A" w:rsidRPr="0038143A">
        <w:rPr>
          <w:rFonts w:ascii="Arial" w:hAnsi="Arial" w:cs="Arial"/>
        </w:rPr>
        <w:t xml:space="preserve"> Canadian Council of Ministers of the Environment. https://www.ccme.ca/en</w:t>
      </w:r>
    </w:p>
    <w:p w14:paraId="266CB23F" w14:textId="77777777" w:rsidR="0038143A" w:rsidRPr="0038143A" w:rsidRDefault="0038143A" w:rsidP="0038143A">
      <w:pPr>
        <w:pStyle w:val="Bibliography"/>
        <w:rPr>
          <w:rFonts w:ascii="Arial" w:hAnsi="Arial" w:cs="Arial"/>
        </w:rPr>
      </w:pPr>
      <w:r w:rsidRPr="0038143A">
        <w:rPr>
          <w:rFonts w:ascii="Arial" w:hAnsi="Arial" w:cs="Arial"/>
        </w:rPr>
        <w:t xml:space="preserve">Sneller, F. E. C., Kalf, D. F., </w:t>
      </w:r>
      <w:proofErr w:type="spellStart"/>
      <w:r w:rsidRPr="0038143A">
        <w:rPr>
          <w:rFonts w:ascii="Arial" w:hAnsi="Arial" w:cs="Arial"/>
        </w:rPr>
        <w:t>Weltje</w:t>
      </w:r>
      <w:proofErr w:type="spellEnd"/>
      <w:r w:rsidRPr="0038143A">
        <w:rPr>
          <w:rFonts w:ascii="Arial" w:hAnsi="Arial" w:cs="Arial"/>
        </w:rPr>
        <w:t xml:space="preserve">, J., &amp; Van Wezel, A. P. (2000). </w:t>
      </w:r>
      <w:r w:rsidRPr="0038143A">
        <w:rPr>
          <w:rFonts w:ascii="Arial" w:hAnsi="Arial" w:cs="Arial"/>
          <w:i/>
          <w:iCs/>
        </w:rPr>
        <w:t>Maximum Permissible Concentrations and Negligible Concentrations for Rare Earth Elements (REEs)</w:t>
      </w:r>
      <w:r w:rsidRPr="0038143A">
        <w:rPr>
          <w:rFonts w:ascii="Arial" w:hAnsi="Arial" w:cs="Arial"/>
        </w:rPr>
        <w:t xml:space="preserve">. National </w:t>
      </w:r>
      <w:proofErr w:type="spellStart"/>
      <w:r w:rsidRPr="0038143A">
        <w:rPr>
          <w:rFonts w:ascii="Arial" w:hAnsi="Arial" w:cs="Arial"/>
        </w:rPr>
        <w:t>Istitute</w:t>
      </w:r>
      <w:proofErr w:type="spellEnd"/>
      <w:r w:rsidRPr="0038143A">
        <w:rPr>
          <w:rFonts w:ascii="Arial" w:hAnsi="Arial" w:cs="Arial"/>
        </w:rPr>
        <w:t xml:space="preserve"> of Public Health and the Environment.</w:t>
      </w:r>
    </w:p>
    <w:p w14:paraId="32FEE1D8" w14:textId="77777777" w:rsidR="0038143A" w:rsidRPr="0038143A" w:rsidRDefault="0038143A" w:rsidP="0038143A">
      <w:pPr>
        <w:pStyle w:val="Bibliography"/>
        <w:rPr>
          <w:rFonts w:ascii="Arial" w:hAnsi="Arial" w:cs="Arial"/>
        </w:rPr>
      </w:pPr>
      <w:r w:rsidRPr="0038143A">
        <w:rPr>
          <w:rFonts w:ascii="Arial" w:hAnsi="Arial" w:cs="Arial"/>
        </w:rPr>
        <w:t xml:space="preserve">Van Son, M. (1994). </w:t>
      </w:r>
      <w:r w:rsidRPr="0038143A">
        <w:rPr>
          <w:rFonts w:ascii="Arial" w:hAnsi="Arial" w:cs="Arial"/>
          <w:i/>
          <w:iCs/>
        </w:rPr>
        <w:t xml:space="preserve">De </w:t>
      </w:r>
      <w:proofErr w:type="spellStart"/>
      <w:r w:rsidRPr="0038143A">
        <w:rPr>
          <w:rFonts w:ascii="Arial" w:hAnsi="Arial" w:cs="Arial"/>
          <w:i/>
          <w:iCs/>
        </w:rPr>
        <w:t>bepaling</w:t>
      </w:r>
      <w:proofErr w:type="spellEnd"/>
      <w:r w:rsidRPr="0038143A">
        <w:rPr>
          <w:rFonts w:ascii="Arial" w:hAnsi="Arial" w:cs="Arial"/>
          <w:i/>
          <w:iCs/>
        </w:rPr>
        <w:t xml:space="preserve"> van het </w:t>
      </w:r>
      <w:proofErr w:type="spellStart"/>
      <w:r w:rsidRPr="0038143A">
        <w:rPr>
          <w:rFonts w:ascii="Arial" w:hAnsi="Arial" w:cs="Arial"/>
          <w:i/>
          <w:iCs/>
        </w:rPr>
        <w:t>gehalte</w:t>
      </w:r>
      <w:proofErr w:type="spellEnd"/>
      <w:r w:rsidRPr="0038143A">
        <w:rPr>
          <w:rFonts w:ascii="Arial" w:hAnsi="Arial" w:cs="Arial"/>
          <w:i/>
          <w:iCs/>
        </w:rPr>
        <w:t xml:space="preserve"> </w:t>
      </w:r>
      <w:proofErr w:type="spellStart"/>
      <w:r w:rsidRPr="0038143A">
        <w:rPr>
          <w:rFonts w:ascii="Arial" w:hAnsi="Arial" w:cs="Arial"/>
          <w:i/>
          <w:iCs/>
        </w:rPr>
        <w:t>aan</w:t>
      </w:r>
      <w:proofErr w:type="spellEnd"/>
      <w:r w:rsidRPr="0038143A">
        <w:rPr>
          <w:rFonts w:ascii="Arial" w:hAnsi="Arial" w:cs="Arial"/>
          <w:i/>
          <w:iCs/>
        </w:rPr>
        <w:t xml:space="preserve"> “</w:t>
      </w:r>
      <w:proofErr w:type="spellStart"/>
      <w:r w:rsidRPr="0038143A">
        <w:rPr>
          <w:rFonts w:ascii="Arial" w:hAnsi="Arial" w:cs="Arial"/>
          <w:i/>
          <w:iCs/>
        </w:rPr>
        <w:t>exotische</w:t>
      </w:r>
      <w:proofErr w:type="spellEnd"/>
      <w:r w:rsidRPr="0038143A">
        <w:rPr>
          <w:rFonts w:ascii="Arial" w:hAnsi="Arial" w:cs="Arial"/>
          <w:i/>
          <w:iCs/>
        </w:rPr>
        <w:t xml:space="preserve"> </w:t>
      </w:r>
      <w:proofErr w:type="spellStart"/>
      <w:r w:rsidRPr="0038143A">
        <w:rPr>
          <w:rFonts w:ascii="Arial" w:hAnsi="Arial" w:cs="Arial"/>
          <w:i/>
          <w:iCs/>
        </w:rPr>
        <w:t>metalen</w:t>
      </w:r>
      <w:proofErr w:type="spellEnd"/>
      <w:r w:rsidRPr="0038143A">
        <w:rPr>
          <w:rFonts w:ascii="Arial" w:hAnsi="Arial" w:cs="Arial"/>
          <w:i/>
          <w:iCs/>
        </w:rPr>
        <w:t xml:space="preserve">” in sediment- </w:t>
      </w:r>
      <w:proofErr w:type="spellStart"/>
      <w:r w:rsidRPr="0038143A">
        <w:rPr>
          <w:rFonts w:ascii="Arial" w:hAnsi="Arial" w:cs="Arial"/>
          <w:i/>
          <w:iCs/>
        </w:rPr>
        <w:t>en</w:t>
      </w:r>
      <w:proofErr w:type="spellEnd"/>
      <w:r w:rsidRPr="0038143A">
        <w:rPr>
          <w:rFonts w:ascii="Arial" w:hAnsi="Arial" w:cs="Arial"/>
          <w:i/>
          <w:iCs/>
        </w:rPr>
        <w:t xml:space="preserve"> water monster.</w:t>
      </w:r>
      <w:r w:rsidRPr="0038143A">
        <w:rPr>
          <w:rFonts w:ascii="Arial" w:hAnsi="Arial" w:cs="Arial"/>
        </w:rPr>
        <w:t xml:space="preserve"> [</w:t>
      </w:r>
      <w:proofErr w:type="gramStart"/>
      <w:r w:rsidRPr="0038143A">
        <w:rPr>
          <w:rFonts w:ascii="Arial" w:hAnsi="Arial" w:cs="Arial"/>
        </w:rPr>
        <w:t>TNO--report</w:t>
      </w:r>
      <w:proofErr w:type="gramEnd"/>
      <w:r w:rsidRPr="0038143A">
        <w:rPr>
          <w:rFonts w:ascii="Arial" w:hAnsi="Arial" w:cs="Arial"/>
        </w:rPr>
        <w:t xml:space="preserve"> TNO-MW-R94/319]. National </w:t>
      </w:r>
      <w:proofErr w:type="spellStart"/>
      <w:r w:rsidRPr="0038143A">
        <w:rPr>
          <w:rFonts w:ascii="Arial" w:hAnsi="Arial" w:cs="Arial"/>
        </w:rPr>
        <w:t>Istitute</w:t>
      </w:r>
      <w:proofErr w:type="spellEnd"/>
      <w:r w:rsidRPr="0038143A">
        <w:rPr>
          <w:rFonts w:ascii="Arial" w:hAnsi="Arial" w:cs="Arial"/>
        </w:rPr>
        <w:t xml:space="preserve"> of Public Health and the Environment.</w:t>
      </w:r>
    </w:p>
    <w:p w14:paraId="772AF5D4" w14:textId="77777777" w:rsidR="0038143A" w:rsidRPr="0038143A" w:rsidRDefault="0038143A" w:rsidP="0038143A">
      <w:pPr>
        <w:pStyle w:val="Bibliography"/>
        <w:rPr>
          <w:rFonts w:ascii="Arial" w:hAnsi="Arial" w:cs="Arial"/>
        </w:rPr>
      </w:pPr>
      <w:r w:rsidRPr="0038143A">
        <w:rPr>
          <w:rFonts w:ascii="Arial" w:hAnsi="Arial" w:cs="Arial"/>
        </w:rPr>
        <w:t xml:space="preserve">Wetzel, R. G., &amp; Likens, G. E. (2000). </w:t>
      </w:r>
      <w:r w:rsidRPr="0038143A">
        <w:rPr>
          <w:rFonts w:ascii="Arial" w:hAnsi="Arial" w:cs="Arial"/>
          <w:i/>
          <w:iCs/>
        </w:rPr>
        <w:t>Limnological Analyses</w:t>
      </w:r>
      <w:r w:rsidRPr="0038143A">
        <w:rPr>
          <w:rFonts w:ascii="Arial" w:hAnsi="Arial" w:cs="Arial"/>
        </w:rPr>
        <w:t>. Springer New York. https://doi.org/10.1007/978-1-4757-3250-4</w:t>
      </w:r>
    </w:p>
    <w:p w14:paraId="166550B5" w14:textId="32886036" w:rsidR="00FD47EF" w:rsidRDefault="00FD47EF" w:rsidP="00264B63">
      <w:pPr>
        <w:spacing w:line="36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fldChar w:fldCharType="end"/>
      </w:r>
    </w:p>
    <w:p w14:paraId="0B660EE5" w14:textId="77777777" w:rsidR="009B444F" w:rsidRDefault="009B444F" w:rsidP="005E0F24">
      <w:pPr>
        <w:tabs>
          <w:tab w:val="left" w:pos="2775"/>
        </w:tabs>
        <w:spacing w:line="360" w:lineRule="auto"/>
        <w:jc w:val="both"/>
        <w:rPr>
          <w:rFonts w:ascii="Arial" w:hAnsi="Arial" w:cs="Arial"/>
          <w:lang w:val="en-CA"/>
        </w:rPr>
      </w:pPr>
    </w:p>
    <w:p w14:paraId="0164B4EF" w14:textId="77777777" w:rsidR="00AB06FA" w:rsidRDefault="00AB06FA" w:rsidP="00886475">
      <w:pPr>
        <w:tabs>
          <w:tab w:val="left" w:pos="2775"/>
        </w:tabs>
        <w:spacing w:line="360" w:lineRule="auto"/>
        <w:jc w:val="both"/>
        <w:rPr>
          <w:rFonts w:ascii="Arial" w:hAnsi="Arial" w:cs="Arial"/>
          <w:lang w:val="en-CA"/>
        </w:rPr>
      </w:pPr>
    </w:p>
    <w:p w14:paraId="6D402502" w14:textId="38853BF7" w:rsidR="000622B1" w:rsidRPr="000622B1" w:rsidRDefault="000622B1" w:rsidP="00761B4F">
      <w:pPr>
        <w:tabs>
          <w:tab w:val="left" w:pos="2775"/>
        </w:tabs>
        <w:spacing w:line="360" w:lineRule="auto"/>
        <w:jc w:val="both"/>
        <w:rPr>
          <w:rFonts w:ascii="Arial" w:hAnsi="Arial" w:cs="Arial"/>
          <w:lang w:val="en-CA"/>
        </w:rPr>
      </w:pPr>
    </w:p>
    <w:sectPr w:rsidR="000622B1" w:rsidRPr="000622B1" w:rsidSect="00C2405F">
      <w:pgSz w:w="21659" w:h="15933" w:orient="landscape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126C3" w14:textId="77777777" w:rsidR="00AF0545" w:rsidRDefault="00AF0545">
      <w:r>
        <w:separator/>
      </w:r>
    </w:p>
  </w:endnote>
  <w:endnote w:type="continuationSeparator" w:id="0">
    <w:p w14:paraId="158240CE" w14:textId="77777777" w:rsidR="00AF0545" w:rsidRDefault="00AF0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1CD5C" w14:textId="77777777" w:rsidR="00AF0545" w:rsidRDefault="00AF0545">
      <w:r>
        <w:separator/>
      </w:r>
    </w:p>
  </w:footnote>
  <w:footnote w:type="continuationSeparator" w:id="0">
    <w:p w14:paraId="7DEBE1CD" w14:textId="77777777" w:rsidR="00AF0545" w:rsidRDefault="00AF0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C3D73"/>
    <w:multiLevelType w:val="hybridMultilevel"/>
    <w:tmpl w:val="5D92003A"/>
    <w:lvl w:ilvl="0" w:tplc="D6BA16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B7552"/>
    <w:multiLevelType w:val="hybridMultilevel"/>
    <w:tmpl w:val="48287F4E"/>
    <w:lvl w:ilvl="0" w:tplc="1009000F">
      <w:start w:val="1"/>
      <w:numFmt w:val="decimal"/>
      <w:lvlText w:val="%1."/>
      <w:lvlJc w:val="left"/>
      <w:pPr>
        <w:ind w:left="-131" w:hanging="360"/>
      </w:pPr>
    </w:lvl>
    <w:lvl w:ilvl="1" w:tplc="10090019" w:tentative="1">
      <w:start w:val="1"/>
      <w:numFmt w:val="lowerLetter"/>
      <w:lvlText w:val="%2."/>
      <w:lvlJc w:val="left"/>
      <w:pPr>
        <w:ind w:left="589" w:hanging="360"/>
      </w:pPr>
    </w:lvl>
    <w:lvl w:ilvl="2" w:tplc="1009001B" w:tentative="1">
      <w:start w:val="1"/>
      <w:numFmt w:val="lowerRoman"/>
      <w:lvlText w:val="%3."/>
      <w:lvlJc w:val="right"/>
      <w:pPr>
        <w:ind w:left="1309" w:hanging="180"/>
      </w:pPr>
    </w:lvl>
    <w:lvl w:ilvl="3" w:tplc="1009000F" w:tentative="1">
      <w:start w:val="1"/>
      <w:numFmt w:val="decimal"/>
      <w:lvlText w:val="%4."/>
      <w:lvlJc w:val="left"/>
      <w:pPr>
        <w:ind w:left="2029" w:hanging="360"/>
      </w:pPr>
    </w:lvl>
    <w:lvl w:ilvl="4" w:tplc="10090019" w:tentative="1">
      <w:start w:val="1"/>
      <w:numFmt w:val="lowerLetter"/>
      <w:lvlText w:val="%5."/>
      <w:lvlJc w:val="left"/>
      <w:pPr>
        <w:ind w:left="2749" w:hanging="360"/>
      </w:pPr>
    </w:lvl>
    <w:lvl w:ilvl="5" w:tplc="1009001B" w:tentative="1">
      <w:start w:val="1"/>
      <w:numFmt w:val="lowerRoman"/>
      <w:lvlText w:val="%6."/>
      <w:lvlJc w:val="right"/>
      <w:pPr>
        <w:ind w:left="3469" w:hanging="180"/>
      </w:pPr>
    </w:lvl>
    <w:lvl w:ilvl="6" w:tplc="1009000F" w:tentative="1">
      <w:start w:val="1"/>
      <w:numFmt w:val="decimal"/>
      <w:lvlText w:val="%7."/>
      <w:lvlJc w:val="left"/>
      <w:pPr>
        <w:ind w:left="4189" w:hanging="360"/>
      </w:pPr>
    </w:lvl>
    <w:lvl w:ilvl="7" w:tplc="10090019" w:tentative="1">
      <w:start w:val="1"/>
      <w:numFmt w:val="lowerLetter"/>
      <w:lvlText w:val="%8."/>
      <w:lvlJc w:val="left"/>
      <w:pPr>
        <w:ind w:left="4909" w:hanging="360"/>
      </w:pPr>
    </w:lvl>
    <w:lvl w:ilvl="8" w:tplc="10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2" w15:restartNumberingAfterBreak="0">
    <w:nsid w:val="30821575"/>
    <w:multiLevelType w:val="hybridMultilevel"/>
    <w:tmpl w:val="29DC311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CC24DC"/>
    <w:multiLevelType w:val="hybridMultilevel"/>
    <w:tmpl w:val="9FD077A6"/>
    <w:lvl w:ilvl="0" w:tplc="1009000F">
      <w:start w:val="1"/>
      <w:numFmt w:val="decimal"/>
      <w:lvlText w:val="%1."/>
      <w:lvlJc w:val="left"/>
      <w:pPr>
        <w:ind w:left="229" w:hanging="360"/>
      </w:pPr>
    </w:lvl>
    <w:lvl w:ilvl="1" w:tplc="10090019" w:tentative="1">
      <w:start w:val="1"/>
      <w:numFmt w:val="lowerLetter"/>
      <w:lvlText w:val="%2."/>
      <w:lvlJc w:val="left"/>
      <w:pPr>
        <w:ind w:left="949" w:hanging="360"/>
      </w:pPr>
    </w:lvl>
    <w:lvl w:ilvl="2" w:tplc="1009001B" w:tentative="1">
      <w:start w:val="1"/>
      <w:numFmt w:val="lowerRoman"/>
      <w:lvlText w:val="%3."/>
      <w:lvlJc w:val="right"/>
      <w:pPr>
        <w:ind w:left="1669" w:hanging="180"/>
      </w:pPr>
    </w:lvl>
    <w:lvl w:ilvl="3" w:tplc="1009000F" w:tentative="1">
      <w:start w:val="1"/>
      <w:numFmt w:val="decimal"/>
      <w:lvlText w:val="%4."/>
      <w:lvlJc w:val="left"/>
      <w:pPr>
        <w:ind w:left="2389" w:hanging="360"/>
      </w:pPr>
    </w:lvl>
    <w:lvl w:ilvl="4" w:tplc="10090019" w:tentative="1">
      <w:start w:val="1"/>
      <w:numFmt w:val="lowerLetter"/>
      <w:lvlText w:val="%5."/>
      <w:lvlJc w:val="left"/>
      <w:pPr>
        <w:ind w:left="3109" w:hanging="360"/>
      </w:pPr>
    </w:lvl>
    <w:lvl w:ilvl="5" w:tplc="1009001B" w:tentative="1">
      <w:start w:val="1"/>
      <w:numFmt w:val="lowerRoman"/>
      <w:lvlText w:val="%6."/>
      <w:lvlJc w:val="right"/>
      <w:pPr>
        <w:ind w:left="3829" w:hanging="180"/>
      </w:pPr>
    </w:lvl>
    <w:lvl w:ilvl="6" w:tplc="1009000F" w:tentative="1">
      <w:start w:val="1"/>
      <w:numFmt w:val="decimal"/>
      <w:lvlText w:val="%7."/>
      <w:lvlJc w:val="left"/>
      <w:pPr>
        <w:ind w:left="4549" w:hanging="360"/>
      </w:pPr>
    </w:lvl>
    <w:lvl w:ilvl="7" w:tplc="10090019" w:tentative="1">
      <w:start w:val="1"/>
      <w:numFmt w:val="lowerLetter"/>
      <w:lvlText w:val="%8."/>
      <w:lvlJc w:val="left"/>
      <w:pPr>
        <w:ind w:left="5269" w:hanging="360"/>
      </w:pPr>
    </w:lvl>
    <w:lvl w:ilvl="8" w:tplc="1009001B" w:tentative="1">
      <w:start w:val="1"/>
      <w:numFmt w:val="lowerRoman"/>
      <w:lvlText w:val="%9."/>
      <w:lvlJc w:val="right"/>
      <w:pPr>
        <w:ind w:left="5989" w:hanging="180"/>
      </w:pPr>
    </w:lvl>
  </w:abstractNum>
  <w:abstractNum w:abstractNumId="4" w15:restartNumberingAfterBreak="0">
    <w:nsid w:val="6DCA1A66"/>
    <w:multiLevelType w:val="hybridMultilevel"/>
    <w:tmpl w:val="C8308728"/>
    <w:lvl w:ilvl="0" w:tplc="835A835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6ADD6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48631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82078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44EE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E00F7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D236D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C16E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2A3E8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84462856">
    <w:abstractNumId w:val="2"/>
  </w:num>
  <w:num w:numId="2" w16cid:durableId="1508061447">
    <w:abstractNumId w:val="4"/>
  </w:num>
  <w:num w:numId="3" w16cid:durableId="154807852">
    <w:abstractNumId w:val="1"/>
  </w:num>
  <w:num w:numId="4" w16cid:durableId="1846747609">
    <w:abstractNumId w:val="3"/>
  </w:num>
  <w:num w:numId="5" w16cid:durableId="1401556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563"/>
    <w:rsid w:val="0000130B"/>
    <w:rsid w:val="00001DAC"/>
    <w:rsid w:val="00004FB9"/>
    <w:rsid w:val="000073B4"/>
    <w:rsid w:val="0001190D"/>
    <w:rsid w:val="00013C5B"/>
    <w:rsid w:val="00030634"/>
    <w:rsid w:val="00030753"/>
    <w:rsid w:val="000312C1"/>
    <w:rsid w:val="00031DE7"/>
    <w:rsid w:val="0003770F"/>
    <w:rsid w:val="0004019B"/>
    <w:rsid w:val="000417DB"/>
    <w:rsid w:val="000417E0"/>
    <w:rsid w:val="00046847"/>
    <w:rsid w:val="00056E2A"/>
    <w:rsid w:val="000577EE"/>
    <w:rsid w:val="0005789D"/>
    <w:rsid w:val="00057E05"/>
    <w:rsid w:val="00062144"/>
    <w:rsid w:val="000622B1"/>
    <w:rsid w:val="000622B2"/>
    <w:rsid w:val="00064EDB"/>
    <w:rsid w:val="00065F98"/>
    <w:rsid w:val="0006694C"/>
    <w:rsid w:val="00067855"/>
    <w:rsid w:val="00074588"/>
    <w:rsid w:val="00074CDB"/>
    <w:rsid w:val="00075CED"/>
    <w:rsid w:val="00076BAC"/>
    <w:rsid w:val="00076D16"/>
    <w:rsid w:val="00077B61"/>
    <w:rsid w:val="00077DBD"/>
    <w:rsid w:val="000813B5"/>
    <w:rsid w:val="00083200"/>
    <w:rsid w:val="00084EF4"/>
    <w:rsid w:val="00092846"/>
    <w:rsid w:val="000A00EB"/>
    <w:rsid w:val="000A10C4"/>
    <w:rsid w:val="000A444A"/>
    <w:rsid w:val="000A5943"/>
    <w:rsid w:val="000B5AF3"/>
    <w:rsid w:val="000C3A7C"/>
    <w:rsid w:val="000C3ABF"/>
    <w:rsid w:val="000C3D68"/>
    <w:rsid w:val="000C68FA"/>
    <w:rsid w:val="000C6F0E"/>
    <w:rsid w:val="000D245E"/>
    <w:rsid w:val="000D2AA1"/>
    <w:rsid w:val="000D5CBB"/>
    <w:rsid w:val="000D5FB8"/>
    <w:rsid w:val="000E0A79"/>
    <w:rsid w:val="000E184D"/>
    <w:rsid w:val="000E19EE"/>
    <w:rsid w:val="000E3886"/>
    <w:rsid w:val="000E5009"/>
    <w:rsid w:val="000F3743"/>
    <w:rsid w:val="000F3882"/>
    <w:rsid w:val="000F3FAE"/>
    <w:rsid w:val="000F4F42"/>
    <w:rsid w:val="00101DA7"/>
    <w:rsid w:val="00101E82"/>
    <w:rsid w:val="00104A1A"/>
    <w:rsid w:val="0010633D"/>
    <w:rsid w:val="00106761"/>
    <w:rsid w:val="00111563"/>
    <w:rsid w:val="00113A69"/>
    <w:rsid w:val="001144E3"/>
    <w:rsid w:val="00114AD0"/>
    <w:rsid w:val="0011573D"/>
    <w:rsid w:val="00117839"/>
    <w:rsid w:val="00117F7E"/>
    <w:rsid w:val="0012058E"/>
    <w:rsid w:val="00125C07"/>
    <w:rsid w:val="0012670E"/>
    <w:rsid w:val="00126AC3"/>
    <w:rsid w:val="00127908"/>
    <w:rsid w:val="00130968"/>
    <w:rsid w:val="001332D8"/>
    <w:rsid w:val="0013387A"/>
    <w:rsid w:val="00134A14"/>
    <w:rsid w:val="00137E6B"/>
    <w:rsid w:val="0014533B"/>
    <w:rsid w:val="001464ED"/>
    <w:rsid w:val="0015156B"/>
    <w:rsid w:val="00151F29"/>
    <w:rsid w:val="00152929"/>
    <w:rsid w:val="00154B70"/>
    <w:rsid w:val="00160C05"/>
    <w:rsid w:val="0016555A"/>
    <w:rsid w:val="001659EB"/>
    <w:rsid w:val="00165A20"/>
    <w:rsid w:val="001741F1"/>
    <w:rsid w:val="00174FAF"/>
    <w:rsid w:val="0017776D"/>
    <w:rsid w:val="00184B66"/>
    <w:rsid w:val="00187D1B"/>
    <w:rsid w:val="00190611"/>
    <w:rsid w:val="00190FA1"/>
    <w:rsid w:val="001931F8"/>
    <w:rsid w:val="0019412E"/>
    <w:rsid w:val="00197831"/>
    <w:rsid w:val="00197D66"/>
    <w:rsid w:val="001A07BD"/>
    <w:rsid w:val="001A31E3"/>
    <w:rsid w:val="001A32B0"/>
    <w:rsid w:val="001A5C52"/>
    <w:rsid w:val="001B017B"/>
    <w:rsid w:val="001B297D"/>
    <w:rsid w:val="001B52F6"/>
    <w:rsid w:val="001D364A"/>
    <w:rsid w:val="001D4CCC"/>
    <w:rsid w:val="001D5354"/>
    <w:rsid w:val="001D666F"/>
    <w:rsid w:val="001D6970"/>
    <w:rsid w:val="001E3312"/>
    <w:rsid w:val="001E5724"/>
    <w:rsid w:val="001E74DC"/>
    <w:rsid w:val="001E78A7"/>
    <w:rsid w:val="001F0C5C"/>
    <w:rsid w:val="001F1903"/>
    <w:rsid w:val="001F37AA"/>
    <w:rsid w:val="00202666"/>
    <w:rsid w:val="00204665"/>
    <w:rsid w:val="00204A2F"/>
    <w:rsid w:val="0020689B"/>
    <w:rsid w:val="00207CE9"/>
    <w:rsid w:val="0021267A"/>
    <w:rsid w:val="00212EED"/>
    <w:rsid w:val="00215979"/>
    <w:rsid w:val="00216A25"/>
    <w:rsid w:val="002210A1"/>
    <w:rsid w:val="00221B36"/>
    <w:rsid w:val="002223F3"/>
    <w:rsid w:val="00222F8A"/>
    <w:rsid w:val="00230DC1"/>
    <w:rsid w:val="0023467D"/>
    <w:rsid w:val="00236C22"/>
    <w:rsid w:val="0023779B"/>
    <w:rsid w:val="00240674"/>
    <w:rsid w:val="002433C3"/>
    <w:rsid w:val="00244356"/>
    <w:rsid w:val="002457B7"/>
    <w:rsid w:val="00246C44"/>
    <w:rsid w:val="00247502"/>
    <w:rsid w:val="00250A25"/>
    <w:rsid w:val="002538ED"/>
    <w:rsid w:val="00255A5A"/>
    <w:rsid w:val="002562D4"/>
    <w:rsid w:val="002567D8"/>
    <w:rsid w:val="002620DF"/>
    <w:rsid w:val="002635B4"/>
    <w:rsid w:val="00263FDF"/>
    <w:rsid w:val="00264098"/>
    <w:rsid w:val="00264B63"/>
    <w:rsid w:val="00264F91"/>
    <w:rsid w:val="00270C76"/>
    <w:rsid w:val="002731C0"/>
    <w:rsid w:val="00281950"/>
    <w:rsid w:val="00282319"/>
    <w:rsid w:val="00283BE2"/>
    <w:rsid w:val="00284258"/>
    <w:rsid w:val="002847CC"/>
    <w:rsid w:val="0028767C"/>
    <w:rsid w:val="00292A7D"/>
    <w:rsid w:val="00293F0B"/>
    <w:rsid w:val="00295233"/>
    <w:rsid w:val="0029701C"/>
    <w:rsid w:val="002A238B"/>
    <w:rsid w:val="002A27D0"/>
    <w:rsid w:val="002A300C"/>
    <w:rsid w:val="002A4097"/>
    <w:rsid w:val="002A467A"/>
    <w:rsid w:val="002A4A24"/>
    <w:rsid w:val="002A561E"/>
    <w:rsid w:val="002A5AF5"/>
    <w:rsid w:val="002A63E3"/>
    <w:rsid w:val="002B0A30"/>
    <w:rsid w:val="002B0B27"/>
    <w:rsid w:val="002B0D75"/>
    <w:rsid w:val="002B341E"/>
    <w:rsid w:val="002B6680"/>
    <w:rsid w:val="002B7F76"/>
    <w:rsid w:val="002C1B68"/>
    <w:rsid w:val="002C77AE"/>
    <w:rsid w:val="002C7C32"/>
    <w:rsid w:val="002D1D76"/>
    <w:rsid w:val="002D5B4A"/>
    <w:rsid w:val="002D6A7E"/>
    <w:rsid w:val="002E3406"/>
    <w:rsid w:val="002E6A6E"/>
    <w:rsid w:val="002F01C4"/>
    <w:rsid w:val="002F043F"/>
    <w:rsid w:val="002F1020"/>
    <w:rsid w:val="002F11A3"/>
    <w:rsid w:val="002F4617"/>
    <w:rsid w:val="002F49A3"/>
    <w:rsid w:val="00301E70"/>
    <w:rsid w:val="003032D3"/>
    <w:rsid w:val="003109A0"/>
    <w:rsid w:val="003120CA"/>
    <w:rsid w:val="00312381"/>
    <w:rsid w:val="003123A4"/>
    <w:rsid w:val="00314609"/>
    <w:rsid w:val="00316783"/>
    <w:rsid w:val="0031732F"/>
    <w:rsid w:val="0031796A"/>
    <w:rsid w:val="00320646"/>
    <w:rsid w:val="003223F8"/>
    <w:rsid w:val="003232A1"/>
    <w:rsid w:val="003237D2"/>
    <w:rsid w:val="00325A50"/>
    <w:rsid w:val="003302E1"/>
    <w:rsid w:val="0033162C"/>
    <w:rsid w:val="003377AF"/>
    <w:rsid w:val="00340D4D"/>
    <w:rsid w:val="00343395"/>
    <w:rsid w:val="003436BA"/>
    <w:rsid w:val="00344EC3"/>
    <w:rsid w:val="00347242"/>
    <w:rsid w:val="00352FBB"/>
    <w:rsid w:val="00353EE8"/>
    <w:rsid w:val="003542F7"/>
    <w:rsid w:val="0035673E"/>
    <w:rsid w:val="00356AD5"/>
    <w:rsid w:val="003610E2"/>
    <w:rsid w:val="00365C6F"/>
    <w:rsid w:val="003662F6"/>
    <w:rsid w:val="0037454C"/>
    <w:rsid w:val="00375DCE"/>
    <w:rsid w:val="003767AD"/>
    <w:rsid w:val="0038143A"/>
    <w:rsid w:val="00382DF8"/>
    <w:rsid w:val="00395C9A"/>
    <w:rsid w:val="00395DA6"/>
    <w:rsid w:val="0039643A"/>
    <w:rsid w:val="00397022"/>
    <w:rsid w:val="003A42F6"/>
    <w:rsid w:val="003A53CF"/>
    <w:rsid w:val="003A6221"/>
    <w:rsid w:val="003A68D9"/>
    <w:rsid w:val="003A77CD"/>
    <w:rsid w:val="003B2666"/>
    <w:rsid w:val="003B2676"/>
    <w:rsid w:val="003B4C8C"/>
    <w:rsid w:val="003C0368"/>
    <w:rsid w:val="003C58C6"/>
    <w:rsid w:val="003C5D40"/>
    <w:rsid w:val="003C7C0B"/>
    <w:rsid w:val="003D13C0"/>
    <w:rsid w:val="003D5180"/>
    <w:rsid w:val="003D637B"/>
    <w:rsid w:val="003D6584"/>
    <w:rsid w:val="003E0FDA"/>
    <w:rsid w:val="003E12C4"/>
    <w:rsid w:val="003F5802"/>
    <w:rsid w:val="003F59D3"/>
    <w:rsid w:val="003F77DD"/>
    <w:rsid w:val="003F79FA"/>
    <w:rsid w:val="00400599"/>
    <w:rsid w:val="00401176"/>
    <w:rsid w:val="00401387"/>
    <w:rsid w:val="004030B2"/>
    <w:rsid w:val="00404886"/>
    <w:rsid w:val="00404FA0"/>
    <w:rsid w:val="004069CD"/>
    <w:rsid w:val="00406C7B"/>
    <w:rsid w:val="00413790"/>
    <w:rsid w:val="004139C4"/>
    <w:rsid w:val="00415447"/>
    <w:rsid w:val="00417BD8"/>
    <w:rsid w:val="004203F2"/>
    <w:rsid w:val="00421E2E"/>
    <w:rsid w:val="00424D22"/>
    <w:rsid w:val="0042701D"/>
    <w:rsid w:val="00435555"/>
    <w:rsid w:val="00435B64"/>
    <w:rsid w:val="00442A0A"/>
    <w:rsid w:val="00443402"/>
    <w:rsid w:val="00444FF7"/>
    <w:rsid w:val="0044555D"/>
    <w:rsid w:val="00446E38"/>
    <w:rsid w:val="00446E99"/>
    <w:rsid w:val="0045103D"/>
    <w:rsid w:val="00452BD0"/>
    <w:rsid w:val="00456A91"/>
    <w:rsid w:val="00461DDB"/>
    <w:rsid w:val="00461F68"/>
    <w:rsid w:val="00473D3B"/>
    <w:rsid w:val="004741EA"/>
    <w:rsid w:val="0047716B"/>
    <w:rsid w:val="0047799A"/>
    <w:rsid w:val="004806EF"/>
    <w:rsid w:val="0048212B"/>
    <w:rsid w:val="004833D8"/>
    <w:rsid w:val="00493CDB"/>
    <w:rsid w:val="004960CD"/>
    <w:rsid w:val="004A2E49"/>
    <w:rsid w:val="004A3204"/>
    <w:rsid w:val="004A3BA4"/>
    <w:rsid w:val="004A4968"/>
    <w:rsid w:val="004A498C"/>
    <w:rsid w:val="004A4AB6"/>
    <w:rsid w:val="004A6728"/>
    <w:rsid w:val="004A6D23"/>
    <w:rsid w:val="004A754C"/>
    <w:rsid w:val="004B2AF8"/>
    <w:rsid w:val="004B46D2"/>
    <w:rsid w:val="004B563F"/>
    <w:rsid w:val="004C2ECF"/>
    <w:rsid w:val="004D08AB"/>
    <w:rsid w:val="004D317F"/>
    <w:rsid w:val="004D3772"/>
    <w:rsid w:val="004D3B6F"/>
    <w:rsid w:val="004D7B51"/>
    <w:rsid w:val="004E4118"/>
    <w:rsid w:val="004E48E0"/>
    <w:rsid w:val="004F0C98"/>
    <w:rsid w:val="004F1503"/>
    <w:rsid w:val="004F2676"/>
    <w:rsid w:val="004F2C0A"/>
    <w:rsid w:val="004F38F1"/>
    <w:rsid w:val="005008E5"/>
    <w:rsid w:val="005050EF"/>
    <w:rsid w:val="00506374"/>
    <w:rsid w:val="00506CE9"/>
    <w:rsid w:val="00510376"/>
    <w:rsid w:val="00511D4F"/>
    <w:rsid w:val="00515C18"/>
    <w:rsid w:val="00521BA0"/>
    <w:rsid w:val="005232E0"/>
    <w:rsid w:val="00530329"/>
    <w:rsid w:val="00533DCD"/>
    <w:rsid w:val="00540E53"/>
    <w:rsid w:val="005414B5"/>
    <w:rsid w:val="00543F30"/>
    <w:rsid w:val="0054557E"/>
    <w:rsid w:val="00546206"/>
    <w:rsid w:val="00551670"/>
    <w:rsid w:val="005519FD"/>
    <w:rsid w:val="00553C00"/>
    <w:rsid w:val="005558E1"/>
    <w:rsid w:val="00556B1C"/>
    <w:rsid w:val="005621D6"/>
    <w:rsid w:val="00562B67"/>
    <w:rsid w:val="005630BD"/>
    <w:rsid w:val="005635E9"/>
    <w:rsid w:val="00564CE2"/>
    <w:rsid w:val="005709D6"/>
    <w:rsid w:val="00570B82"/>
    <w:rsid w:val="00571C79"/>
    <w:rsid w:val="005728F6"/>
    <w:rsid w:val="00574B69"/>
    <w:rsid w:val="00575229"/>
    <w:rsid w:val="005764F0"/>
    <w:rsid w:val="005803BD"/>
    <w:rsid w:val="005803CF"/>
    <w:rsid w:val="00582A07"/>
    <w:rsid w:val="005848A0"/>
    <w:rsid w:val="00584E22"/>
    <w:rsid w:val="005854AE"/>
    <w:rsid w:val="00590C0D"/>
    <w:rsid w:val="00590D4F"/>
    <w:rsid w:val="00595099"/>
    <w:rsid w:val="00595642"/>
    <w:rsid w:val="005958BF"/>
    <w:rsid w:val="00595D2A"/>
    <w:rsid w:val="005A2252"/>
    <w:rsid w:val="005A7BA2"/>
    <w:rsid w:val="005A7F0B"/>
    <w:rsid w:val="005B1795"/>
    <w:rsid w:val="005B6E2B"/>
    <w:rsid w:val="005B7224"/>
    <w:rsid w:val="005B7483"/>
    <w:rsid w:val="005C0D29"/>
    <w:rsid w:val="005C4879"/>
    <w:rsid w:val="005D058B"/>
    <w:rsid w:val="005D31CF"/>
    <w:rsid w:val="005D756E"/>
    <w:rsid w:val="005E0F24"/>
    <w:rsid w:val="005E1F42"/>
    <w:rsid w:val="005E20D1"/>
    <w:rsid w:val="005E2256"/>
    <w:rsid w:val="005E4BEC"/>
    <w:rsid w:val="005E56EA"/>
    <w:rsid w:val="005E7581"/>
    <w:rsid w:val="005F0EC3"/>
    <w:rsid w:val="005F24EE"/>
    <w:rsid w:val="005F36A0"/>
    <w:rsid w:val="005F549C"/>
    <w:rsid w:val="005F6257"/>
    <w:rsid w:val="005F7277"/>
    <w:rsid w:val="0060135F"/>
    <w:rsid w:val="00620575"/>
    <w:rsid w:val="00620FD4"/>
    <w:rsid w:val="00626592"/>
    <w:rsid w:val="006310DB"/>
    <w:rsid w:val="006317A4"/>
    <w:rsid w:val="00632064"/>
    <w:rsid w:val="00632FCA"/>
    <w:rsid w:val="006342A1"/>
    <w:rsid w:val="00640194"/>
    <w:rsid w:val="00641699"/>
    <w:rsid w:val="006452B1"/>
    <w:rsid w:val="00650D50"/>
    <w:rsid w:val="00653267"/>
    <w:rsid w:val="00653DC2"/>
    <w:rsid w:val="00664285"/>
    <w:rsid w:val="00667915"/>
    <w:rsid w:val="006729AB"/>
    <w:rsid w:val="0067587A"/>
    <w:rsid w:val="00677B74"/>
    <w:rsid w:val="006826D5"/>
    <w:rsid w:val="00682F0E"/>
    <w:rsid w:val="00683D84"/>
    <w:rsid w:val="006840C0"/>
    <w:rsid w:val="00684F03"/>
    <w:rsid w:val="00685624"/>
    <w:rsid w:val="0068658E"/>
    <w:rsid w:val="00691875"/>
    <w:rsid w:val="00692441"/>
    <w:rsid w:val="00694664"/>
    <w:rsid w:val="00694E45"/>
    <w:rsid w:val="00697147"/>
    <w:rsid w:val="006A06BA"/>
    <w:rsid w:val="006A3B18"/>
    <w:rsid w:val="006A4286"/>
    <w:rsid w:val="006B0B5A"/>
    <w:rsid w:val="006B32AF"/>
    <w:rsid w:val="006B4365"/>
    <w:rsid w:val="006B5188"/>
    <w:rsid w:val="006B5218"/>
    <w:rsid w:val="006B5482"/>
    <w:rsid w:val="006C056C"/>
    <w:rsid w:val="006C37C8"/>
    <w:rsid w:val="006C3EE9"/>
    <w:rsid w:val="006C47C0"/>
    <w:rsid w:val="006D1CA6"/>
    <w:rsid w:val="006D3260"/>
    <w:rsid w:val="006D4A1F"/>
    <w:rsid w:val="006D5380"/>
    <w:rsid w:val="006D5AC2"/>
    <w:rsid w:val="006E237D"/>
    <w:rsid w:val="006F07A5"/>
    <w:rsid w:val="00701677"/>
    <w:rsid w:val="007017CF"/>
    <w:rsid w:val="00701C7C"/>
    <w:rsid w:val="0070200D"/>
    <w:rsid w:val="0070232A"/>
    <w:rsid w:val="00704A58"/>
    <w:rsid w:val="00704CC8"/>
    <w:rsid w:val="00706CD3"/>
    <w:rsid w:val="00714606"/>
    <w:rsid w:val="00715A7C"/>
    <w:rsid w:val="00720020"/>
    <w:rsid w:val="007246DB"/>
    <w:rsid w:val="00727CCB"/>
    <w:rsid w:val="00734E0E"/>
    <w:rsid w:val="00737550"/>
    <w:rsid w:val="00737ACE"/>
    <w:rsid w:val="00740AC8"/>
    <w:rsid w:val="00744BD7"/>
    <w:rsid w:val="00746125"/>
    <w:rsid w:val="00746843"/>
    <w:rsid w:val="00750B67"/>
    <w:rsid w:val="00755A47"/>
    <w:rsid w:val="00760940"/>
    <w:rsid w:val="00761B4F"/>
    <w:rsid w:val="00762A41"/>
    <w:rsid w:val="0076310A"/>
    <w:rsid w:val="00766BF4"/>
    <w:rsid w:val="0076714B"/>
    <w:rsid w:val="00772383"/>
    <w:rsid w:val="00780E13"/>
    <w:rsid w:val="00781BB8"/>
    <w:rsid w:val="00782E7F"/>
    <w:rsid w:val="00784844"/>
    <w:rsid w:val="00787E1F"/>
    <w:rsid w:val="00795547"/>
    <w:rsid w:val="00797E08"/>
    <w:rsid w:val="007A0B1D"/>
    <w:rsid w:val="007A2B70"/>
    <w:rsid w:val="007A419A"/>
    <w:rsid w:val="007A5097"/>
    <w:rsid w:val="007A5E50"/>
    <w:rsid w:val="007A7B54"/>
    <w:rsid w:val="007B0F49"/>
    <w:rsid w:val="007B37FD"/>
    <w:rsid w:val="007B503B"/>
    <w:rsid w:val="007B5C17"/>
    <w:rsid w:val="007B74D0"/>
    <w:rsid w:val="007C1070"/>
    <w:rsid w:val="007D29F0"/>
    <w:rsid w:val="007D40C4"/>
    <w:rsid w:val="007E00F2"/>
    <w:rsid w:val="007E0A4E"/>
    <w:rsid w:val="007E2905"/>
    <w:rsid w:val="007E4A86"/>
    <w:rsid w:val="007F066B"/>
    <w:rsid w:val="007F146C"/>
    <w:rsid w:val="007F435D"/>
    <w:rsid w:val="007F5889"/>
    <w:rsid w:val="007F5EEA"/>
    <w:rsid w:val="007F6F63"/>
    <w:rsid w:val="007F7931"/>
    <w:rsid w:val="008013F1"/>
    <w:rsid w:val="0080781A"/>
    <w:rsid w:val="00807A1C"/>
    <w:rsid w:val="008105BB"/>
    <w:rsid w:val="00810988"/>
    <w:rsid w:val="008111C2"/>
    <w:rsid w:val="00811AAC"/>
    <w:rsid w:val="00816DC1"/>
    <w:rsid w:val="008211F4"/>
    <w:rsid w:val="00821527"/>
    <w:rsid w:val="00824A9C"/>
    <w:rsid w:val="00824EA0"/>
    <w:rsid w:val="00825696"/>
    <w:rsid w:val="00826687"/>
    <w:rsid w:val="00830436"/>
    <w:rsid w:val="008339B5"/>
    <w:rsid w:val="00834AF8"/>
    <w:rsid w:val="0083677D"/>
    <w:rsid w:val="00836C4C"/>
    <w:rsid w:val="0084071B"/>
    <w:rsid w:val="0084082F"/>
    <w:rsid w:val="00843D86"/>
    <w:rsid w:val="008503F0"/>
    <w:rsid w:val="00850572"/>
    <w:rsid w:val="008539B4"/>
    <w:rsid w:val="00860A13"/>
    <w:rsid w:val="00860BDA"/>
    <w:rsid w:val="00860C4F"/>
    <w:rsid w:val="00860FE2"/>
    <w:rsid w:val="008617B4"/>
    <w:rsid w:val="00862438"/>
    <w:rsid w:val="0086359B"/>
    <w:rsid w:val="00865F63"/>
    <w:rsid w:val="00866EA4"/>
    <w:rsid w:val="00867168"/>
    <w:rsid w:val="0087125C"/>
    <w:rsid w:val="008714E4"/>
    <w:rsid w:val="00871FC5"/>
    <w:rsid w:val="00874582"/>
    <w:rsid w:val="0087500D"/>
    <w:rsid w:val="0087587F"/>
    <w:rsid w:val="00880720"/>
    <w:rsid w:val="00881AC1"/>
    <w:rsid w:val="00885B96"/>
    <w:rsid w:val="00886475"/>
    <w:rsid w:val="00886C89"/>
    <w:rsid w:val="00886E72"/>
    <w:rsid w:val="00887734"/>
    <w:rsid w:val="00892796"/>
    <w:rsid w:val="00892899"/>
    <w:rsid w:val="00893EAA"/>
    <w:rsid w:val="00896CFB"/>
    <w:rsid w:val="008A1B19"/>
    <w:rsid w:val="008A2671"/>
    <w:rsid w:val="008A3D85"/>
    <w:rsid w:val="008A5FF4"/>
    <w:rsid w:val="008A61D9"/>
    <w:rsid w:val="008A7D6A"/>
    <w:rsid w:val="008B2EB7"/>
    <w:rsid w:val="008B5BB8"/>
    <w:rsid w:val="008C006A"/>
    <w:rsid w:val="008C0CF3"/>
    <w:rsid w:val="008C151C"/>
    <w:rsid w:val="008C2736"/>
    <w:rsid w:val="008C284E"/>
    <w:rsid w:val="008C3A61"/>
    <w:rsid w:val="008C6541"/>
    <w:rsid w:val="008D304A"/>
    <w:rsid w:val="008D59F4"/>
    <w:rsid w:val="008E0911"/>
    <w:rsid w:val="008E142C"/>
    <w:rsid w:val="008E4697"/>
    <w:rsid w:val="008E612E"/>
    <w:rsid w:val="008E7A8D"/>
    <w:rsid w:val="008F0961"/>
    <w:rsid w:val="008F13AD"/>
    <w:rsid w:val="008F27B9"/>
    <w:rsid w:val="008F35A3"/>
    <w:rsid w:val="008F45CD"/>
    <w:rsid w:val="008F4DF8"/>
    <w:rsid w:val="008F5CC5"/>
    <w:rsid w:val="009014E6"/>
    <w:rsid w:val="009019DE"/>
    <w:rsid w:val="009131AE"/>
    <w:rsid w:val="009133AC"/>
    <w:rsid w:val="0091367C"/>
    <w:rsid w:val="00917755"/>
    <w:rsid w:val="00917C57"/>
    <w:rsid w:val="00920AF0"/>
    <w:rsid w:val="00924F1D"/>
    <w:rsid w:val="009252B0"/>
    <w:rsid w:val="00927289"/>
    <w:rsid w:val="00927D2E"/>
    <w:rsid w:val="009307FC"/>
    <w:rsid w:val="009309D7"/>
    <w:rsid w:val="00933F26"/>
    <w:rsid w:val="00934910"/>
    <w:rsid w:val="0093579C"/>
    <w:rsid w:val="00940CDC"/>
    <w:rsid w:val="0095108C"/>
    <w:rsid w:val="00954046"/>
    <w:rsid w:val="00960C97"/>
    <w:rsid w:val="009624AC"/>
    <w:rsid w:val="00965925"/>
    <w:rsid w:val="0096608B"/>
    <w:rsid w:val="00966D60"/>
    <w:rsid w:val="00967A95"/>
    <w:rsid w:val="009807B6"/>
    <w:rsid w:val="00981942"/>
    <w:rsid w:val="00981A6C"/>
    <w:rsid w:val="00990209"/>
    <w:rsid w:val="0099739D"/>
    <w:rsid w:val="009A11B5"/>
    <w:rsid w:val="009A521E"/>
    <w:rsid w:val="009A62A1"/>
    <w:rsid w:val="009B2D4E"/>
    <w:rsid w:val="009B444F"/>
    <w:rsid w:val="009C2296"/>
    <w:rsid w:val="009C2390"/>
    <w:rsid w:val="009C2720"/>
    <w:rsid w:val="009C563A"/>
    <w:rsid w:val="009D0D39"/>
    <w:rsid w:val="009D0F54"/>
    <w:rsid w:val="009D20D5"/>
    <w:rsid w:val="009E20A8"/>
    <w:rsid w:val="009E241C"/>
    <w:rsid w:val="009E2795"/>
    <w:rsid w:val="009E34D0"/>
    <w:rsid w:val="009E6A85"/>
    <w:rsid w:val="009F07E1"/>
    <w:rsid w:val="009F50A1"/>
    <w:rsid w:val="00A022DF"/>
    <w:rsid w:val="00A0387D"/>
    <w:rsid w:val="00A041E2"/>
    <w:rsid w:val="00A12E9F"/>
    <w:rsid w:val="00A20AC1"/>
    <w:rsid w:val="00A22B27"/>
    <w:rsid w:val="00A23628"/>
    <w:rsid w:val="00A261A0"/>
    <w:rsid w:val="00A26633"/>
    <w:rsid w:val="00A27F4A"/>
    <w:rsid w:val="00A30336"/>
    <w:rsid w:val="00A327DD"/>
    <w:rsid w:val="00A35A3F"/>
    <w:rsid w:val="00A413B1"/>
    <w:rsid w:val="00A43249"/>
    <w:rsid w:val="00A467B7"/>
    <w:rsid w:val="00A52E9F"/>
    <w:rsid w:val="00A61D49"/>
    <w:rsid w:val="00A62370"/>
    <w:rsid w:val="00A6396F"/>
    <w:rsid w:val="00A63C00"/>
    <w:rsid w:val="00A63CBD"/>
    <w:rsid w:val="00A668DE"/>
    <w:rsid w:val="00A66925"/>
    <w:rsid w:val="00A7096A"/>
    <w:rsid w:val="00A71567"/>
    <w:rsid w:val="00A837EA"/>
    <w:rsid w:val="00A85CB5"/>
    <w:rsid w:val="00A932A9"/>
    <w:rsid w:val="00A97542"/>
    <w:rsid w:val="00AA491E"/>
    <w:rsid w:val="00AA520C"/>
    <w:rsid w:val="00AA5A7A"/>
    <w:rsid w:val="00AB06FA"/>
    <w:rsid w:val="00AB11EB"/>
    <w:rsid w:val="00AB41D4"/>
    <w:rsid w:val="00AB6C94"/>
    <w:rsid w:val="00AC332F"/>
    <w:rsid w:val="00AC5B44"/>
    <w:rsid w:val="00AC7FD7"/>
    <w:rsid w:val="00AD681F"/>
    <w:rsid w:val="00AE1BBF"/>
    <w:rsid w:val="00AE43AB"/>
    <w:rsid w:val="00AE7051"/>
    <w:rsid w:val="00AF0545"/>
    <w:rsid w:val="00AF4718"/>
    <w:rsid w:val="00AF50E3"/>
    <w:rsid w:val="00AF6629"/>
    <w:rsid w:val="00B008DD"/>
    <w:rsid w:val="00B0263D"/>
    <w:rsid w:val="00B02EDB"/>
    <w:rsid w:val="00B04492"/>
    <w:rsid w:val="00B06C05"/>
    <w:rsid w:val="00B06C79"/>
    <w:rsid w:val="00B06E00"/>
    <w:rsid w:val="00B11D35"/>
    <w:rsid w:val="00B12F4D"/>
    <w:rsid w:val="00B1406E"/>
    <w:rsid w:val="00B16021"/>
    <w:rsid w:val="00B212CA"/>
    <w:rsid w:val="00B22BA7"/>
    <w:rsid w:val="00B24670"/>
    <w:rsid w:val="00B254A5"/>
    <w:rsid w:val="00B27F9D"/>
    <w:rsid w:val="00B32BE7"/>
    <w:rsid w:val="00B333E4"/>
    <w:rsid w:val="00B35D0E"/>
    <w:rsid w:val="00B35F48"/>
    <w:rsid w:val="00B37458"/>
    <w:rsid w:val="00B40089"/>
    <w:rsid w:val="00B42CB9"/>
    <w:rsid w:val="00B43E3A"/>
    <w:rsid w:val="00B4402D"/>
    <w:rsid w:val="00B46D00"/>
    <w:rsid w:val="00B5101E"/>
    <w:rsid w:val="00B5214E"/>
    <w:rsid w:val="00B53A49"/>
    <w:rsid w:val="00B57E56"/>
    <w:rsid w:val="00B61CAC"/>
    <w:rsid w:val="00B621A2"/>
    <w:rsid w:val="00B64CE4"/>
    <w:rsid w:val="00B650EA"/>
    <w:rsid w:val="00B744F5"/>
    <w:rsid w:val="00B74C4B"/>
    <w:rsid w:val="00B75A59"/>
    <w:rsid w:val="00B76B3E"/>
    <w:rsid w:val="00B76E69"/>
    <w:rsid w:val="00B844F5"/>
    <w:rsid w:val="00B878D4"/>
    <w:rsid w:val="00B91228"/>
    <w:rsid w:val="00B91E4F"/>
    <w:rsid w:val="00B93152"/>
    <w:rsid w:val="00B936D1"/>
    <w:rsid w:val="00B94686"/>
    <w:rsid w:val="00B96B2D"/>
    <w:rsid w:val="00B9718B"/>
    <w:rsid w:val="00BA3F2C"/>
    <w:rsid w:val="00BA5F38"/>
    <w:rsid w:val="00BA7A1A"/>
    <w:rsid w:val="00BB2A4D"/>
    <w:rsid w:val="00BB7EA8"/>
    <w:rsid w:val="00BC3D67"/>
    <w:rsid w:val="00BC7093"/>
    <w:rsid w:val="00BC7F15"/>
    <w:rsid w:val="00BD0DBA"/>
    <w:rsid w:val="00BD1A45"/>
    <w:rsid w:val="00BD725F"/>
    <w:rsid w:val="00BD7A20"/>
    <w:rsid w:val="00BE0E61"/>
    <w:rsid w:val="00BE0F03"/>
    <w:rsid w:val="00BE135A"/>
    <w:rsid w:val="00BE71A2"/>
    <w:rsid w:val="00BF2A85"/>
    <w:rsid w:val="00BF510B"/>
    <w:rsid w:val="00BF5117"/>
    <w:rsid w:val="00C01EDC"/>
    <w:rsid w:val="00C02E0B"/>
    <w:rsid w:val="00C03461"/>
    <w:rsid w:val="00C04CB3"/>
    <w:rsid w:val="00C04FAE"/>
    <w:rsid w:val="00C06B9A"/>
    <w:rsid w:val="00C10352"/>
    <w:rsid w:val="00C14BFC"/>
    <w:rsid w:val="00C15329"/>
    <w:rsid w:val="00C158C5"/>
    <w:rsid w:val="00C17690"/>
    <w:rsid w:val="00C17C1D"/>
    <w:rsid w:val="00C20A30"/>
    <w:rsid w:val="00C20C76"/>
    <w:rsid w:val="00C2405F"/>
    <w:rsid w:val="00C24755"/>
    <w:rsid w:val="00C24F6B"/>
    <w:rsid w:val="00C27944"/>
    <w:rsid w:val="00C351F4"/>
    <w:rsid w:val="00C3643F"/>
    <w:rsid w:val="00C3795B"/>
    <w:rsid w:val="00C37E5E"/>
    <w:rsid w:val="00C41E6F"/>
    <w:rsid w:val="00C4477E"/>
    <w:rsid w:val="00C45BBD"/>
    <w:rsid w:val="00C500DB"/>
    <w:rsid w:val="00C552B3"/>
    <w:rsid w:val="00C611F2"/>
    <w:rsid w:val="00C61F74"/>
    <w:rsid w:val="00C6665A"/>
    <w:rsid w:val="00C67206"/>
    <w:rsid w:val="00C72DEA"/>
    <w:rsid w:val="00C733B9"/>
    <w:rsid w:val="00C74CCD"/>
    <w:rsid w:val="00C801EA"/>
    <w:rsid w:val="00C80D86"/>
    <w:rsid w:val="00C81C9C"/>
    <w:rsid w:val="00C96DB0"/>
    <w:rsid w:val="00C97172"/>
    <w:rsid w:val="00CA0F62"/>
    <w:rsid w:val="00CA3832"/>
    <w:rsid w:val="00CA509D"/>
    <w:rsid w:val="00CB0F6A"/>
    <w:rsid w:val="00CB13B7"/>
    <w:rsid w:val="00CB27DE"/>
    <w:rsid w:val="00CB585D"/>
    <w:rsid w:val="00CB60B5"/>
    <w:rsid w:val="00CB6385"/>
    <w:rsid w:val="00CC31F5"/>
    <w:rsid w:val="00CC5BE2"/>
    <w:rsid w:val="00CC7325"/>
    <w:rsid w:val="00CD08BB"/>
    <w:rsid w:val="00CD098E"/>
    <w:rsid w:val="00CD25B1"/>
    <w:rsid w:val="00CD54E7"/>
    <w:rsid w:val="00CD58F1"/>
    <w:rsid w:val="00CD635F"/>
    <w:rsid w:val="00CE3923"/>
    <w:rsid w:val="00CE5CEE"/>
    <w:rsid w:val="00CE65D8"/>
    <w:rsid w:val="00CE6655"/>
    <w:rsid w:val="00CE67EC"/>
    <w:rsid w:val="00CE6D63"/>
    <w:rsid w:val="00CF2484"/>
    <w:rsid w:val="00D000A6"/>
    <w:rsid w:val="00D01DC7"/>
    <w:rsid w:val="00D03B5E"/>
    <w:rsid w:val="00D03F52"/>
    <w:rsid w:val="00D04249"/>
    <w:rsid w:val="00D04589"/>
    <w:rsid w:val="00D0671F"/>
    <w:rsid w:val="00D06F7B"/>
    <w:rsid w:val="00D0759E"/>
    <w:rsid w:val="00D106F4"/>
    <w:rsid w:val="00D10D2D"/>
    <w:rsid w:val="00D2179F"/>
    <w:rsid w:val="00D21EAB"/>
    <w:rsid w:val="00D23AF1"/>
    <w:rsid w:val="00D254CF"/>
    <w:rsid w:val="00D30CC0"/>
    <w:rsid w:val="00D318FD"/>
    <w:rsid w:val="00D3212D"/>
    <w:rsid w:val="00D32AAA"/>
    <w:rsid w:val="00D40FBF"/>
    <w:rsid w:val="00D4200F"/>
    <w:rsid w:val="00D42575"/>
    <w:rsid w:val="00D45A85"/>
    <w:rsid w:val="00D465ED"/>
    <w:rsid w:val="00D47DE4"/>
    <w:rsid w:val="00D5103B"/>
    <w:rsid w:val="00D52249"/>
    <w:rsid w:val="00D56996"/>
    <w:rsid w:val="00D576FC"/>
    <w:rsid w:val="00D650CB"/>
    <w:rsid w:val="00D72640"/>
    <w:rsid w:val="00D72F5D"/>
    <w:rsid w:val="00D737FA"/>
    <w:rsid w:val="00D773C0"/>
    <w:rsid w:val="00D838C3"/>
    <w:rsid w:val="00D8636E"/>
    <w:rsid w:val="00D87804"/>
    <w:rsid w:val="00D87FBC"/>
    <w:rsid w:val="00D91BBB"/>
    <w:rsid w:val="00D92D49"/>
    <w:rsid w:val="00D93EB8"/>
    <w:rsid w:val="00DA32E0"/>
    <w:rsid w:val="00DA3D7D"/>
    <w:rsid w:val="00DA3FAD"/>
    <w:rsid w:val="00DA7C57"/>
    <w:rsid w:val="00DB0CA4"/>
    <w:rsid w:val="00DB1A77"/>
    <w:rsid w:val="00DB2464"/>
    <w:rsid w:val="00DB328D"/>
    <w:rsid w:val="00DB60CE"/>
    <w:rsid w:val="00DB7DA8"/>
    <w:rsid w:val="00DC19E6"/>
    <w:rsid w:val="00DC2B09"/>
    <w:rsid w:val="00DC3D82"/>
    <w:rsid w:val="00DC4C06"/>
    <w:rsid w:val="00DC5E31"/>
    <w:rsid w:val="00DC6C6A"/>
    <w:rsid w:val="00DC70D2"/>
    <w:rsid w:val="00DD0167"/>
    <w:rsid w:val="00DD2DD1"/>
    <w:rsid w:val="00DD4F17"/>
    <w:rsid w:val="00DD5097"/>
    <w:rsid w:val="00DD63A2"/>
    <w:rsid w:val="00DD6B70"/>
    <w:rsid w:val="00DD7464"/>
    <w:rsid w:val="00DE157A"/>
    <w:rsid w:val="00DE218C"/>
    <w:rsid w:val="00DE3086"/>
    <w:rsid w:val="00DF0108"/>
    <w:rsid w:val="00DF0602"/>
    <w:rsid w:val="00DF1048"/>
    <w:rsid w:val="00DF1376"/>
    <w:rsid w:val="00DF32A1"/>
    <w:rsid w:val="00DF5F1C"/>
    <w:rsid w:val="00E002D9"/>
    <w:rsid w:val="00E0538D"/>
    <w:rsid w:val="00E125C2"/>
    <w:rsid w:val="00E12B0D"/>
    <w:rsid w:val="00E1723F"/>
    <w:rsid w:val="00E2272E"/>
    <w:rsid w:val="00E2276A"/>
    <w:rsid w:val="00E239A3"/>
    <w:rsid w:val="00E23E9E"/>
    <w:rsid w:val="00E25462"/>
    <w:rsid w:val="00E256E3"/>
    <w:rsid w:val="00E265BB"/>
    <w:rsid w:val="00E26854"/>
    <w:rsid w:val="00E27286"/>
    <w:rsid w:val="00E31D49"/>
    <w:rsid w:val="00E370E2"/>
    <w:rsid w:val="00E376B9"/>
    <w:rsid w:val="00E42420"/>
    <w:rsid w:val="00E468AB"/>
    <w:rsid w:val="00E526E9"/>
    <w:rsid w:val="00E52C4A"/>
    <w:rsid w:val="00E5649B"/>
    <w:rsid w:val="00E63230"/>
    <w:rsid w:val="00E66BF8"/>
    <w:rsid w:val="00E70D41"/>
    <w:rsid w:val="00E73A42"/>
    <w:rsid w:val="00E752F1"/>
    <w:rsid w:val="00E75D7E"/>
    <w:rsid w:val="00E76FEF"/>
    <w:rsid w:val="00E82A49"/>
    <w:rsid w:val="00E84C84"/>
    <w:rsid w:val="00E8540B"/>
    <w:rsid w:val="00E9157F"/>
    <w:rsid w:val="00E91B25"/>
    <w:rsid w:val="00E927A8"/>
    <w:rsid w:val="00E95E32"/>
    <w:rsid w:val="00EA1F0C"/>
    <w:rsid w:val="00EA31AD"/>
    <w:rsid w:val="00EA65C3"/>
    <w:rsid w:val="00EA677D"/>
    <w:rsid w:val="00EA6BFE"/>
    <w:rsid w:val="00EB0D7B"/>
    <w:rsid w:val="00EB14AA"/>
    <w:rsid w:val="00EB1F9F"/>
    <w:rsid w:val="00EB44B3"/>
    <w:rsid w:val="00EC608F"/>
    <w:rsid w:val="00ED189D"/>
    <w:rsid w:val="00ED78D4"/>
    <w:rsid w:val="00EE0590"/>
    <w:rsid w:val="00EE16DB"/>
    <w:rsid w:val="00EE724D"/>
    <w:rsid w:val="00EF2244"/>
    <w:rsid w:val="00EF539E"/>
    <w:rsid w:val="00EF5AC0"/>
    <w:rsid w:val="00EF6BE2"/>
    <w:rsid w:val="00F03792"/>
    <w:rsid w:val="00F05741"/>
    <w:rsid w:val="00F07C71"/>
    <w:rsid w:val="00F1168E"/>
    <w:rsid w:val="00F122AE"/>
    <w:rsid w:val="00F158B7"/>
    <w:rsid w:val="00F169C8"/>
    <w:rsid w:val="00F16FF7"/>
    <w:rsid w:val="00F173B2"/>
    <w:rsid w:val="00F17BA9"/>
    <w:rsid w:val="00F247B5"/>
    <w:rsid w:val="00F2699A"/>
    <w:rsid w:val="00F3399C"/>
    <w:rsid w:val="00F34A62"/>
    <w:rsid w:val="00F358C0"/>
    <w:rsid w:val="00F36110"/>
    <w:rsid w:val="00F41E20"/>
    <w:rsid w:val="00F44426"/>
    <w:rsid w:val="00F461E1"/>
    <w:rsid w:val="00F507D8"/>
    <w:rsid w:val="00F50DD9"/>
    <w:rsid w:val="00F53E7A"/>
    <w:rsid w:val="00F54751"/>
    <w:rsid w:val="00F551F4"/>
    <w:rsid w:val="00F55C3F"/>
    <w:rsid w:val="00F5610E"/>
    <w:rsid w:val="00F57CEE"/>
    <w:rsid w:val="00F6111D"/>
    <w:rsid w:val="00F61811"/>
    <w:rsid w:val="00F64ACC"/>
    <w:rsid w:val="00F64EDF"/>
    <w:rsid w:val="00F65341"/>
    <w:rsid w:val="00F664EC"/>
    <w:rsid w:val="00F67C2C"/>
    <w:rsid w:val="00F70197"/>
    <w:rsid w:val="00F75867"/>
    <w:rsid w:val="00F75B80"/>
    <w:rsid w:val="00F813D0"/>
    <w:rsid w:val="00F82433"/>
    <w:rsid w:val="00F837FB"/>
    <w:rsid w:val="00F85EB7"/>
    <w:rsid w:val="00F86912"/>
    <w:rsid w:val="00F90D82"/>
    <w:rsid w:val="00F93484"/>
    <w:rsid w:val="00F93DD9"/>
    <w:rsid w:val="00F96399"/>
    <w:rsid w:val="00FA5207"/>
    <w:rsid w:val="00FA6381"/>
    <w:rsid w:val="00FA7CC4"/>
    <w:rsid w:val="00FB0E17"/>
    <w:rsid w:val="00FB2FE9"/>
    <w:rsid w:val="00FB3983"/>
    <w:rsid w:val="00FB5245"/>
    <w:rsid w:val="00FB52B9"/>
    <w:rsid w:val="00FB5589"/>
    <w:rsid w:val="00FC77D2"/>
    <w:rsid w:val="00FD1139"/>
    <w:rsid w:val="00FD19BC"/>
    <w:rsid w:val="00FD1D62"/>
    <w:rsid w:val="00FD1EBB"/>
    <w:rsid w:val="00FD45CE"/>
    <w:rsid w:val="00FD47EF"/>
    <w:rsid w:val="00FD578D"/>
    <w:rsid w:val="00FD68A6"/>
    <w:rsid w:val="00FD7347"/>
    <w:rsid w:val="00FE0293"/>
    <w:rsid w:val="00FE39E5"/>
    <w:rsid w:val="00FE45EC"/>
    <w:rsid w:val="00FE5911"/>
    <w:rsid w:val="00FE5B54"/>
    <w:rsid w:val="00FE5ED5"/>
    <w:rsid w:val="00FF2BBC"/>
    <w:rsid w:val="00FF6AFF"/>
    <w:rsid w:val="00FF7A3E"/>
    <w:rsid w:val="00FF7B72"/>
    <w:rsid w:val="00FF7CB5"/>
    <w:rsid w:val="0757FB73"/>
    <w:rsid w:val="0BFB2100"/>
    <w:rsid w:val="14A088E1"/>
    <w:rsid w:val="1FF94D94"/>
    <w:rsid w:val="2003766A"/>
    <w:rsid w:val="2C0EE014"/>
    <w:rsid w:val="2DDBFDFE"/>
    <w:rsid w:val="3C8540AB"/>
    <w:rsid w:val="3C872DBB"/>
    <w:rsid w:val="425E4AF5"/>
    <w:rsid w:val="500474D6"/>
    <w:rsid w:val="51DD7D54"/>
    <w:rsid w:val="5E1BFB68"/>
    <w:rsid w:val="5EDCB099"/>
    <w:rsid w:val="7634035A"/>
    <w:rsid w:val="78C9C016"/>
    <w:rsid w:val="7D5D8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943F"/>
  <w15:chartTrackingRefBased/>
  <w15:docId w15:val="{CC853A76-9623-4769-A18E-88F97300D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FD7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5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5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56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56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56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56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56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56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56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5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56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56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563"/>
    <w:pPr>
      <w:spacing w:after="160" w:line="259" w:lineRule="auto"/>
      <w:ind w:left="720"/>
      <w:contextualSpacing/>
    </w:pPr>
    <w:rPr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56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06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C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C0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C05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2F4617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46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617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46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617"/>
    <w:rPr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F46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Revision">
    <w:name w:val="Revision"/>
    <w:hidden/>
    <w:uiPriority w:val="99"/>
    <w:semiHidden/>
    <w:rsid w:val="00075CED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hgkelc">
    <w:name w:val="hgkelc"/>
    <w:basedOn w:val="DefaultParagraphFont"/>
    <w:rsid w:val="005F36A0"/>
  </w:style>
  <w:style w:type="character" w:styleId="Hyperlink">
    <w:name w:val="Hyperlink"/>
    <w:basedOn w:val="DefaultParagraphFont"/>
    <w:uiPriority w:val="99"/>
    <w:unhideWhenUsed/>
    <w:rsid w:val="005F36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36A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B744F5"/>
  </w:style>
  <w:style w:type="paragraph" w:styleId="Bibliography">
    <w:name w:val="Bibliography"/>
    <w:basedOn w:val="Normal"/>
    <w:next w:val="Normal"/>
    <w:uiPriority w:val="37"/>
    <w:unhideWhenUsed/>
    <w:rsid w:val="00FD4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5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agabriele29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6C67E-87F5-4A8B-9E78-ACACF73DF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8</TotalTime>
  <Pages>1</Pages>
  <Words>4526</Words>
  <Characters>25802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, Marta</dc:creator>
  <cp:keywords/>
  <dc:description/>
  <cp:lastModifiedBy>Gabriele, Marta</cp:lastModifiedBy>
  <cp:revision>411</cp:revision>
  <dcterms:created xsi:type="dcterms:W3CDTF">2025-05-26T20:03:00Z</dcterms:created>
  <dcterms:modified xsi:type="dcterms:W3CDTF">2025-08-2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toi1qiA"/&gt;&lt;style id="http://www.zotero.org/styles/apa" locale="en-US" hasBibliography="1" bibliographyStyleHasBeenSet="1"/&gt;&lt;prefs&gt;&lt;pref name="fieldType" value="Field"/&gt;&lt;/prefs&gt;&lt;/data&gt;</vt:lpwstr>
  </property>
</Properties>
</file>